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FFD74" w14:textId="77777777" w:rsidR="009B0B4D" w:rsidRPr="008C5051" w:rsidRDefault="009B0B4D" w:rsidP="009B0B4D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32"/>
        </w:rPr>
      </w:pPr>
      <w:bookmarkStart w:id="0" w:name="_Hlk73691186"/>
      <w:bookmarkStart w:id="1" w:name="_GoBack"/>
      <w:bookmarkEnd w:id="1"/>
      <w:r w:rsidRPr="008C5051">
        <w:rPr>
          <w:rFonts w:ascii="Times New Roman" w:hAnsi="Times New Roman" w:cs="Times New Roman"/>
          <w:bCs/>
          <w:color w:val="000000" w:themeColor="text1"/>
          <w:sz w:val="32"/>
        </w:rPr>
        <w:t>Supporting Information for</w:t>
      </w:r>
    </w:p>
    <w:p w14:paraId="035409A0" w14:textId="44149F6E" w:rsidR="00F04F57" w:rsidRDefault="00F04F57" w:rsidP="00F04F57">
      <w:pPr>
        <w:spacing w:line="360" w:lineRule="auto"/>
        <w:rPr>
          <w:rFonts w:ascii="Times New Roman" w:eastAsia="宋体" w:hAnsi="Times New Roman"/>
          <w:sz w:val="24"/>
        </w:rPr>
      </w:pPr>
    </w:p>
    <w:p w14:paraId="4C7F4021" w14:textId="1EB05980" w:rsidR="009B0B4D" w:rsidRPr="00F04F57" w:rsidRDefault="009B0B4D" w:rsidP="00BB04E0">
      <w:pPr>
        <w:rPr>
          <w:rFonts w:ascii="Times New Roman" w:eastAsia="宋体" w:hAnsi="Times New Roman"/>
          <w:sz w:val="32"/>
          <w:szCs w:val="32"/>
        </w:rPr>
      </w:pPr>
      <w:bookmarkStart w:id="2" w:name="_Hlk77252249"/>
      <w:bookmarkStart w:id="3" w:name="_Toc77267230"/>
      <w:bookmarkEnd w:id="2"/>
      <w:r w:rsidRPr="00F04F57">
        <w:rPr>
          <w:rFonts w:ascii="Times New Roman" w:eastAsia="宋体" w:hAnsi="Times New Roman"/>
          <w:sz w:val="32"/>
          <w:szCs w:val="32"/>
        </w:rPr>
        <w:t xml:space="preserve">Chemical and </w:t>
      </w:r>
      <w:r w:rsidR="00372519">
        <w:rPr>
          <w:rFonts w:ascii="Times New Roman" w:eastAsia="宋体" w:hAnsi="Times New Roman" w:hint="eastAsia"/>
          <w:sz w:val="32"/>
          <w:szCs w:val="32"/>
        </w:rPr>
        <w:t>b</w:t>
      </w:r>
      <w:r w:rsidRPr="00F04F57">
        <w:rPr>
          <w:rFonts w:ascii="Times New Roman" w:eastAsia="宋体" w:hAnsi="Times New Roman"/>
          <w:sz w:val="32"/>
          <w:szCs w:val="32"/>
        </w:rPr>
        <w:t xml:space="preserve">iological </w:t>
      </w:r>
      <w:r w:rsidR="00372519">
        <w:rPr>
          <w:rFonts w:ascii="Times New Roman" w:eastAsia="宋体" w:hAnsi="Times New Roman"/>
          <w:sz w:val="32"/>
          <w:szCs w:val="32"/>
        </w:rPr>
        <w:t>d</w:t>
      </w:r>
      <w:r w:rsidRPr="00F04F57">
        <w:rPr>
          <w:rFonts w:ascii="Times New Roman" w:eastAsia="宋体" w:hAnsi="Times New Roman"/>
          <w:sz w:val="32"/>
          <w:szCs w:val="32"/>
        </w:rPr>
        <w:t xml:space="preserve">iversity of </w:t>
      </w:r>
      <w:r w:rsidR="00372519">
        <w:rPr>
          <w:rFonts w:ascii="Times New Roman" w:eastAsia="宋体" w:hAnsi="Times New Roman"/>
          <w:sz w:val="32"/>
          <w:szCs w:val="32"/>
        </w:rPr>
        <w:t>n</w:t>
      </w:r>
      <w:r w:rsidRPr="00F04F57">
        <w:rPr>
          <w:rFonts w:ascii="Times New Roman" w:eastAsia="宋体" w:hAnsi="Times New Roman"/>
          <w:sz w:val="32"/>
          <w:szCs w:val="32"/>
        </w:rPr>
        <w:t xml:space="preserve">ew </w:t>
      </w:r>
      <w:r w:rsidR="00372519">
        <w:rPr>
          <w:rFonts w:ascii="Times New Roman" w:eastAsia="宋体" w:hAnsi="Times New Roman"/>
          <w:sz w:val="32"/>
          <w:szCs w:val="32"/>
        </w:rPr>
        <w:t>n</w:t>
      </w:r>
      <w:r w:rsidRPr="00F04F57">
        <w:rPr>
          <w:rFonts w:ascii="Times New Roman" w:eastAsia="宋体" w:hAnsi="Times New Roman"/>
          <w:sz w:val="32"/>
          <w:szCs w:val="32"/>
        </w:rPr>
        <w:t xml:space="preserve">atural </w:t>
      </w:r>
      <w:r w:rsidR="00372519">
        <w:rPr>
          <w:rFonts w:ascii="Times New Roman" w:eastAsia="宋体" w:hAnsi="Times New Roman"/>
          <w:sz w:val="32"/>
          <w:szCs w:val="32"/>
        </w:rPr>
        <w:t>p</w:t>
      </w:r>
      <w:r w:rsidRPr="00F04F57">
        <w:rPr>
          <w:rFonts w:ascii="Times New Roman" w:eastAsia="宋体" w:hAnsi="Times New Roman"/>
          <w:sz w:val="32"/>
          <w:szCs w:val="32"/>
        </w:rPr>
        <w:t xml:space="preserve">roducts from </w:t>
      </w:r>
      <w:r w:rsidR="00372519">
        <w:rPr>
          <w:rFonts w:ascii="Times New Roman" w:eastAsia="宋体" w:hAnsi="Times New Roman"/>
          <w:sz w:val="32"/>
          <w:szCs w:val="32"/>
        </w:rPr>
        <w:t>m</w:t>
      </w:r>
      <w:r w:rsidRPr="00F04F57">
        <w:rPr>
          <w:rFonts w:ascii="Times New Roman" w:eastAsia="宋体" w:hAnsi="Times New Roman"/>
          <w:sz w:val="32"/>
          <w:szCs w:val="32"/>
        </w:rPr>
        <w:t xml:space="preserve">arine </w:t>
      </w:r>
      <w:r w:rsidR="00372519">
        <w:rPr>
          <w:rFonts w:ascii="Times New Roman" w:eastAsia="宋体" w:hAnsi="Times New Roman"/>
          <w:sz w:val="32"/>
          <w:szCs w:val="32"/>
        </w:rPr>
        <w:t>s</w:t>
      </w:r>
      <w:r w:rsidRPr="00F04F57">
        <w:rPr>
          <w:rFonts w:ascii="Times New Roman" w:eastAsia="宋体" w:hAnsi="Times New Roman"/>
          <w:sz w:val="32"/>
          <w:szCs w:val="32"/>
        </w:rPr>
        <w:t xml:space="preserve">ponges: A </w:t>
      </w:r>
      <w:r w:rsidR="00372519">
        <w:rPr>
          <w:rFonts w:ascii="Times New Roman" w:eastAsia="宋体" w:hAnsi="Times New Roman"/>
          <w:sz w:val="32"/>
          <w:szCs w:val="32"/>
        </w:rPr>
        <w:t>r</w:t>
      </w:r>
      <w:r w:rsidRPr="00F04F57">
        <w:rPr>
          <w:rFonts w:ascii="Times New Roman" w:eastAsia="宋体" w:hAnsi="Times New Roman"/>
          <w:sz w:val="32"/>
          <w:szCs w:val="32"/>
        </w:rPr>
        <w:t>eview (2009</w:t>
      </w:r>
      <w:r w:rsidRPr="00F04F57">
        <w:rPr>
          <w:rFonts w:ascii="Times New Roman" w:eastAsia="宋体" w:hAnsi="Times New Roman"/>
          <w:sz w:val="32"/>
          <w:szCs w:val="32"/>
        </w:rPr>
        <w:sym w:font="Symbol" w:char="F02D"/>
      </w:r>
      <w:r w:rsidRPr="00F04F57">
        <w:rPr>
          <w:rFonts w:ascii="Times New Roman" w:eastAsia="宋体" w:hAnsi="Times New Roman"/>
          <w:sz w:val="32"/>
          <w:szCs w:val="32"/>
        </w:rPr>
        <w:t>2018)</w:t>
      </w:r>
      <w:bookmarkEnd w:id="3"/>
      <w:r w:rsidRPr="00F04F57">
        <w:rPr>
          <w:rFonts w:ascii="Times New Roman" w:eastAsia="宋体" w:hAnsi="Times New Roman"/>
          <w:sz w:val="32"/>
          <w:szCs w:val="32"/>
        </w:rPr>
        <w:t xml:space="preserve"> </w:t>
      </w:r>
    </w:p>
    <w:p w14:paraId="5C5BE579" w14:textId="77777777" w:rsidR="009B0B4D" w:rsidRPr="00F04F57" w:rsidRDefault="009B0B4D" w:rsidP="00F04F57">
      <w:pPr>
        <w:spacing w:line="360" w:lineRule="auto"/>
        <w:rPr>
          <w:rFonts w:ascii="Times New Roman" w:eastAsia="宋体" w:hAnsi="Times New Roman"/>
          <w:sz w:val="24"/>
        </w:rPr>
      </w:pPr>
    </w:p>
    <w:p w14:paraId="4A01F632" w14:textId="79CB3679" w:rsidR="00F04F57" w:rsidRPr="00F04F57" w:rsidRDefault="00F04F57" w:rsidP="00F04F57">
      <w:pPr>
        <w:spacing w:line="360" w:lineRule="auto"/>
        <w:rPr>
          <w:rFonts w:ascii="Times New Roman" w:eastAsia="宋体" w:hAnsi="Times New Roman"/>
          <w:sz w:val="24"/>
        </w:rPr>
      </w:pPr>
      <w:r w:rsidRPr="00F04F57">
        <w:rPr>
          <w:rFonts w:ascii="Times New Roman" w:eastAsia="宋体" w:hAnsi="Times New Roman" w:hint="eastAsia"/>
          <w:sz w:val="24"/>
        </w:rPr>
        <w:t>L</w:t>
      </w:r>
      <w:r w:rsidRPr="00F04F57">
        <w:rPr>
          <w:rFonts w:ascii="Times New Roman" w:eastAsia="宋体" w:hAnsi="Times New Roman"/>
          <w:sz w:val="24"/>
        </w:rPr>
        <w:t>i-Li Hong</w:t>
      </w:r>
      <w:r w:rsidRPr="00F04F57">
        <w:rPr>
          <w:rFonts w:ascii="Times New Roman" w:eastAsia="宋体" w:hAnsi="Times New Roman"/>
          <w:sz w:val="24"/>
          <w:vertAlign w:val="superscript"/>
        </w:rPr>
        <w:t>1</w:t>
      </w:r>
      <w:r w:rsidRPr="00F04F57">
        <w:rPr>
          <w:rFonts w:ascii="Times New Roman" w:eastAsia="宋体" w:hAnsi="Times New Roman"/>
          <w:sz w:val="24"/>
        </w:rPr>
        <w:t>, Ya-Fang Ding</w:t>
      </w:r>
      <w:r w:rsidRPr="00F04F57">
        <w:rPr>
          <w:rFonts w:ascii="Times New Roman" w:eastAsia="宋体" w:hAnsi="Times New Roman"/>
          <w:sz w:val="24"/>
          <w:vertAlign w:val="superscript"/>
        </w:rPr>
        <w:t>1,2</w:t>
      </w:r>
      <w:r w:rsidRPr="00F04F57">
        <w:rPr>
          <w:rFonts w:ascii="Times New Roman" w:eastAsia="宋体" w:hAnsi="Times New Roman"/>
          <w:sz w:val="24"/>
        </w:rPr>
        <w:t>, Wei Zhang</w:t>
      </w:r>
      <w:r w:rsidRPr="00F04F57">
        <w:rPr>
          <w:rFonts w:ascii="Times New Roman" w:eastAsia="宋体" w:hAnsi="Times New Roman"/>
          <w:sz w:val="24"/>
          <w:vertAlign w:val="superscript"/>
        </w:rPr>
        <w:t>3</w:t>
      </w:r>
      <w:r w:rsidR="005227FA">
        <w:rPr>
          <w:rFonts w:ascii="Times New Roman" w:eastAsia="宋体" w:hAnsi="Times New Roman"/>
          <w:sz w:val="24"/>
          <w:vertAlign w:val="superscript"/>
        </w:rPr>
        <w:t>, *</w:t>
      </w:r>
      <w:r w:rsidRPr="00F04F57">
        <w:rPr>
          <w:rFonts w:ascii="Times New Roman" w:eastAsia="宋体" w:hAnsi="Times New Roman"/>
          <w:sz w:val="24"/>
        </w:rPr>
        <w:t>, Hou-Wen Lin</w:t>
      </w:r>
      <w:r w:rsidRPr="00F04F57">
        <w:rPr>
          <w:rFonts w:ascii="Times New Roman" w:eastAsia="宋体" w:hAnsi="Times New Roman"/>
          <w:sz w:val="24"/>
          <w:vertAlign w:val="superscript"/>
        </w:rPr>
        <w:t>1</w:t>
      </w:r>
      <w:r w:rsidR="005227FA">
        <w:rPr>
          <w:rFonts w:ascii="Times New Roman" w:eastAsia="宋体" w:hAnsi="Times New Roman"/>
          <w:sz w:val="24"/>
          <w:vertAlign w:val="superscript"/>
        </w:rPr>
        <w:t>, *</w:t>
      </w:r>
    </w:p>
    <w:p w14:paraId="484EC969" w14:textId="77777777" w:rsidR="00F04F57" w:rsidRPr="00F04F57" w:rsidRDefault="00F04F57" w:rsidP="00F04F57">
      <w:pPr>
        <w:spacing w:line="360" w:lineRule="auto"/>
        <w:rPr>
          <w:rFonts w:ascii="Times New Roman" w:eastAsia="宋体" w:hAnsi="Times New Roman"/>
          <w:sz w:val="24"/>
        </w:rPr>
      </w:pPr>
    </w:p>
    <w:p w14:paraId="1191AB8C" w14:textId="4AC0D0B1" w:rsidR="00F04F57" w:rsidRPr="00F04F57" w:rsidRDefault="00F04F57" w:rsidP="00F04F5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4F5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F04F57">
        <w:rPr>
          <w:rFonts w:ascii="Times New Roman" w:eastAsia="宋体" w:hAnsi="Times New Roman" w:cs="Times New Roman"/>
          <w:sz w:val="24"/>
          <w:szCs w:val="24"/>
        </w:rPr>
        <w:t>Research Center for Marine Drugs, State Key Laboratory of Oncogenes and Related Genes, Department of Pharmacy, Ren Ji Hospital, School of Medicine, Shanghai Jiao Tong University, Shanghai 200127,</w:t>
      </w:r>
      <w:r w:rsidR="003725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04F57">
        <w:rPr>
          <w:rFonts w:ascii="Times New Roman" w:eastAsia="宋体" w:hAnsi="Times New Roman" w:cs="Times New Roman"/>
          <w:sz w:val="24"/>
          <w:szCs w:val="24"/>
        </w:rPr>
        <w:t>China</w:t>
      </w:r>
    </w:p>
    <w:p w14:paraId="1C6ECAA4" w14:textId="6213002C" w:rsidR="00F04F57" w:rsidRPr="00F04F57" w:rsidRDefault="00F04F57" w:rsidP="00F04F57">
      <w:pPr>
        <w:spacing w:line="360" w:lineRule="auto"/>
        <w:rPr>
          <w:rFonts w:ascii="Times New Roman" w:eastAsia="宋体" w:hAnsi="Times New Roman"/>
          <w:sz w:val="24"/>
        </w:rPr>
      </w:pPr>
      <w:r w:rsidRPr="00F04F57">
        <w:rPr>
          <w:rFonts w:ascii="Times New Roman" w:eastAsia="宋体" w:hAnsi="Times New Roman"/>
          <w:sz w:val="24"/>
          <w:vertAlign w:val="superscript"/>
        </w:rPr>
        <w:t>2</w:t>
      </w:r>
      <w:r w:rsidRPr="00F04F57">
        <w:rPr>
          <w:rFonts w:ascii="Times New Roman" w:eastAsia="宋体" w:hAnsi="Times New Roman"/>
          <w:sz w:val="24"/>
        </w:rPr>
        <w:t>School of Food and Pharmacy, Zhejiang Ocean University, Zhoushan 316000, China</w:t>
      </w:r>
    </w:p>
    <w:p w14:paraId="6160B291" w14:textId="0DFA8B14" w:rsidR="00E72547" w:rsidRDefault="00F04F57" w:rsidP="00F04F57">
      <w:pPr>
        <w:spacing w:line="360" w:lineRule="auto"/>
        <w:rPr>
          <w:rFonts w:ascii="Times New Roman" w:eastAsia="宋体" w:hAnsi="Times New Roman"/>
          <w:sz w:val="24"/>
        </w:rPr>
      </w:pPr>
      <w:r w:rsidRPr="00F04F57">
        <w:rPr>
          <w:rFonts w:ascii="Times New Roman" w:eastAsia="宋体" w:hAnsi="Times New Roman"/>
          <w:sz w:val="24"/>
          <w:vertAlign w:val="superscript"/>
        </w:rPr>
        <w:t>3</w:t>
      </w:r>
      <w:r w:rsidRPr="00F04F57">
        <w:rPr>
          <w:rFonts w:ascii="Times New Roman" w:eastAsia="宋体" w:hAnsi="Times New Roman"/>
          <w:sz w:val="24"/>
        </w:rPr>
        <w:t>Centre for Marine Bioproducts Development, Flinders University, Adelaide SA 5042, Australia</w:t>
      </w:r>
    </w:p>
    <w:p w14:paraId="1E503F5B" w14:textId="079B587C" w:rsidR="00FF7F18" w:rsidRDefault="00FF7F18" w:rsidP="00F04F57">
      <w:pPr>
        <w:spacing w:line="360" w:lineRule="auto"/>
        <w:rPr>
          <w:rFonts w:ascii="Times New Roman" w:eastAsia="宋体" w:hAnsi="Times New Roman"/>
          <w:sz w:val="24"/>
        </w:rPr>
      </w:pPr>
    </w:p>
    <w:p w14:paraId="5BC3185F" w14:textId="77777777" w:rsidR="00003FD0" w:rsidRPr="0084677E" w:rsidRDefault="00003FD0" w:rsidP="00003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81296427"/>
      <w:r w:rsidRPr="0084677E">
        <w:rPr>
          <w:rFonts w:ascii="Times New Roman" w:hAnsi="Times New Roman" w:cs="Times New Roman"/>
          <w:sz w:val="24"/>
          <w:szCs w:val="24"/>
        </w:rPr>
        <w:t>*Corresponding authors</w:t>
      </w:r>
    </w:p>
    <w:p w14:paraId="668AD94A" w14:textId="77777777" w:rsidR="00003FD0" w:rsidRPr="0084677E" w:rsidRDefault="00003FD0" w:rsidP="00003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677E">
        <w:rPr>
          <w:rFonts w:ascii="Times New Roman" w:hAnsi="Times New Roman" w:cs="Times New Roman"/>
          <w:i/>
          <w:iCs/>
          <w:sz w:val="24"/>
          <w:szCs w:val="24"/>
        </w:rPr>
        <w:t>Email address</w:t>
      </w:r>
      <w:r w:rsidRPr="0084677E">
        <w:rPr>
          <w:rFonts w:ascii="Times New Roman" w:hAnsi="Times New Roman" w:cs="Times New Roman"/>
          <w:sz w:val="24"/>
          <w:szCs w:val="24"/>
        </w:rPr>
        <w:t>:</w:t>
      </w:r>
      <w:r w:rsidRPr="0084677E">
        <w:rPr>
          <w:rFonts w:ascii="Times New Roman" w:hAnsi="Times New Roman" w:cs="Times New Roman"/>
          <w:kern w:val="0"/>
          <w:sz w:val="24"/>
          <w:szCs w:val="24"/>
        </w:rPr>
        <w:t xml:space="preserve"> wei.zhang@flinders.edu.au (Wei Zhang), </w:t>
      </w:r>
      <w:r w:rsidRPr="0084677E">
        <w:rPr>
          <w:rFonts w:ascii="Times New Roman" w:hAnsi="Times New Roman" w:cs="Times New Roman"/>
          <w:sz w:val="24"/>
          <w:szCs w:val="24"/>
        </w:rPr>
        <w:t>franklin67@126.com (Hou-Wen Lin).</w:t>
      </w:r>
    </w:p>
    <w:bookmarkEnd w:id="4"/>
    <w:p w14:paraId="6D9E3907" w14:textId="77777777" w:rsidR="00FF7F18" w:rsidRPr="00003FD0" w:rsidRDefault="00FF7F18" w:rsidP="00F04F57">
      <w:pPr>
        <w:spacing w:line="360" w:lineRule="auto"/>
        <w:rPr>
          <w:rFonts w:ascii="Times New Roman" w:eastAsia="宋体" w:hAnsi="Times New Roman"/>
          <w:sz w:val="24"/>
        </w:rPr>
      </w:pPr>
    </w:p>
    <w:p w14:paraId="6D4908B1" w14:textId="77777777" w:rsidR="00E72547" w:rsidRDefault="00E72547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7B73392F" w14:textId="6687B2CF" w:rsidR="00023056" w:rsidRPr="00023056" w:rsidRDefault="00023056" w:rsidP="00BB04E0">
      <w:pPr>
        <w:pStyle w:val="aa"/>
        <w:keepNext/>
        <w:outlineLvl w:val="0"/>
        <w:rPr>
          <w:rFonts w:ascii="Times New Roman" w:eastAsia="宋体" w:hAnsi="Times New Roman"/>
          <w:sz w:val="24"/>
        </w:rPr>
      </w:pPr>
      <w:bookmarkStart w:id="5" w:name="_Hlk84101034"/>
      <w:bookmarkEnd w:id="0"/>
      <w:r w:rsidRPr="00023056">
        <w:rPr>
          <w:rFonts w:ascii="Times New Roman" w:eastAsia="宋体" w:hAnsi="Times New Roman"/>
          <w:sz w:val="24"/>
        </w:rPr>
        <w:lastRenderedPageBreak/>
        <w:t>Table S</w:t>
      </w:r>
      <w:r w:rsidRPr="00023056">
        <w:rPr>
          <w:rFonts w:ascii="Times New Roman" w:eastAsia="宋体" w:hAnsi="Times New Roman"/>
          <w:sz w:val="24"/>
        </w:rPr>
        <w:fldChar w:fldCharType="begin"/>
      </w:r>
      <w:r w:rsidRPr="00023056">
        <w:rPr>
          <w:rFonts w:ascii="Times New Roman" w:eastAsia="宋体" w:hAnsi="Times New Roman"/>
          <w:sz w:val="24"/>
        </w:rPr>
        <w:instrText xml:space="preserve"> SEQ Table_S \* ARABIC </w:instrText>
      </w:r>
      <w:r w:rsidRPr="00023056">
        <w:rPr>
          <w:rFonts w:ascii="Times New Roman" w:eastAsia="宋体" w:hAnsi="Times New Roman"/>
          <w:sz w:val="24"/>
        </w:rPr>
        <w:fldChar w:fldCharType="separate"/>
      </w:r>
      <w:r w:rsidRPr="00023056">
        <w:rPr>
          <w:rFonts w:ascii="Times New Roman" w:eastAsia="宋体" w:hAnsi="Times New Roman"/>
          <w:sz w:val="24"/>
        </w:rPr>
        <w:t>1</w:t>
      </w:r>
      <w:r w:rsidRPr="00023056">
        <w:rPr>
          <w:rFonts w:ascii="Times New Roman" w:eastAsia="宋体" w:hAnsi="Times New Roman"/>
          <w:sz w:val="24"/>
        </w:rPr>
        <w:fldChar w:fldCharType="end"/>
      </w:r>
      <w:r>
        <w:rPr>
          <w:rFonts w:ascii="Times New Roman" w:eastAsia="宋体" w:hAnsi="Times New Roman"/>
          <w:sz w:val="24"/>
        </w:rPr>
        <w:t>.</w:t>
      </w:r>
      <w:r w:rsidRPr="00023056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>The list of a</w:t>
      </w:r>
      <w:r>
        <w:rPr>
          <w:rFonts w:ascii="Times New Roman" w:eastAsia="宋体" w:hAnsi="Times New Roman" w:hint="eastAsia"/>
          <w:sz w:val="24"/>
        </w:rPr>
        <w:t>rticle</w:t>
      </w:r>
      <w:r>
        <w:rPr>
          <w:rFonts w:ascii="Times New Roman" w:eastAsia="宋体" w:hAnsi="Times New Roman"/>
          <w:sz w:val="24"/>
        </w:rPr>
        <w:t xml:space="preserve">s about new compounds isolated from marine sponges published during </w:t>
      </w:r>
      <w:r w:rsidRPr="00A965C5">
        <w:rPr>
          <w:rFonts w:ascii="Times New Roman" w:eastAsia="宋体" w:hAnsi="Times New Roman"/>
          <w:sz w:val="24"/>
        </w:rPr>
        <w:t>2009</w:t>
      </w:r>
      <w:r w:rsidRPr="00A965C5">
        <w:rPr>
          <w:rFonts w:ascii="Times New Roman" w:eastAsia="宋体" w:hAnsi="Times New Roman"/>
          <w:sz w:val="24"/>
        </w:rPr>
        <w:sym w:font="Symbol" w:char="F02D"/>
      </w:r>
      <w:r w:rsidRPr="00A965C5">
        <w:rPr>
          <w:rFonts w:ascii="Times New Roman" w:eastAsia="宋体" w:hAnsi="Times New Roman"/>
          <w:sz w:val="24"/>
        </w:rPr>
        <w:t>2018</w:t>
      </w:r>
      <w:r>
        <w:rPr>
          <w:rFonts w:ascii="Times New Roman" w:eastAsia="宋体" w:hAnsi="Times New Roman"/>
          <w:sz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441"/>
        <w:gridCol w:w="1194"/>
        <w:gridCol w:w="3539"/>
      </w:tblGrid>
      <w:tr w:rsidR="008039D3" w14:paraId="6996B625" w14:textId="77777777" w:rsidTr="00552F82">
        <w:tc>
          <w:tcPr>
            <w:tcW w:w="0" w:type="auto"/>
            <w:shd w:val="clear" w:color="auto" w:fill="auto"/>
            <w:vAlign w:val="center"/>
          </w:tcPr>
          <w:bookmarkEnd w:id="5"/>
          <w:p w14:paraId="58F80013" w14:textId="6A419496" w:rsidR="008039D3" w:rsidRPr="00E65C25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7AEC6" w14:textId="230E2409" w:rsidR="008039D3" w:rsidRDefault="00202BC8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02BC8">
              <w:rPr>
                <w:rFonts w:ascii="Times New Roman" w:hAnsi="Times New Roman" w:cs="Times New Roman"/>
              </w:rPr>
              <w:t xml:space="preserve">ublished </w:t>
            </w:r>
            <w:r>
              <w:rPr>
                <w:rFonts w:ascii="Times New Roman" w:hAnsi="Times New Roman" w:cs="Times New Roman"/>
              </w:rPr>
              <w:t>Y</w:t>
            </w:r>
            <w:r w:rsidRPr="00202BC8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8B28E" w14:textId="7ADD32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</w:t>
            </w:r>
          </w:p>
        </w:tc>
      </w:tr>
      <w:tr w:rsidR="008039D3" w14:paraId="01FA50E5" w14:textId="77777777" w:rsidTr="00552F82">
        <w:tc>
          <w:tcPr>
            <w:tcW w:w="0" w:type="auto"/>
            <w:shd w:val="clear" w:color="auto" w:fill="auto"/>
            <w:vAlign w:val="center"/>
          </w:tcPr>
          <w:p w14:paraId="55D68AFF" w14:textId="2F93F6A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mphiceramide A and B, novel glycosphingolipids from th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Amphimedon compres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F4582" w14:textId="2BE422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A6324" w14:textId="6A0E2C0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opean Journal of Organic Chemistry</w:t>
            </w:r>
          </w:p>
        </w:tc>
      </w:tr>
      <w:tr w:rsidR="008039D3" w14:paraId="79CD35B0" w14:textId="77777777" w:rsidTr="00552F82">
        <w:tc>
          <w:tcPr>
            <w:tcW w:w="0" w:type="auto"/>
            <w:shd w:val="clear" w:color="auto" w:fill="auto"/>
            <w:vAlign w:val="center"/>
          </w:tcPr>
          <w:p w14:paraId="7AFE1B7B" w14:textId="3CBADF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(-)-Calcaridine B, a new chiral aminoimidazole-containing alkaloid from th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Leucetta chagos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14A08" w14:textId="68177A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1C130" w14:textId="67BDB5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7D0C01FA" w14:textId="77777777" w:rsidTr="00552F82">
        <w:tc>
          <w:tcPr>
            <w:tcW w:w="0" w:type="auto"/>
            <w:shd w:val="clear" w:color="auto" w:fill="auto"/>
            <w:vAlign w:val="center"/>
          </w:tcPr>
          <w:p w14:paraId="509191DB" w14:textId="753B647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(-)-Duryne and </w:t>
            </w:r>
            <w:r w:rsidR="00517A8E">
              <w:rPr>
                <w:rFonts w:ascii="Times New Roman" w:hAnsi="Times New Roman" w:cs="Times New Roman"/>
              </w:rPr>
              <w:t>its homologues, cytotoxic acetylenes from a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54E34" w14:textId="79113C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62451" w14:textId="253B02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101F7B8" w14:textId="77777777" w:rsidTr="00552F82">
        <w:tc>
          <w:tcPr>
            <w:tcW w:w="0" w:type="auto"/>
            <w:shd w:val="clear" w:color="auto" w:fill="auto"/>
            <w:vAlign w:val="center"/>
          </w:tcPr>
          <w:p w14:paraId="50B4C9C2" w14:textId="4E042D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(+)- </w:t>
            </w:r>
            <w:r w:rsidR="00680AF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d (-)-</w:t>
            </w:r>
            <w:r w:rsidR="00680AF6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piroreticulatine, </w:t>
            </w:r>
            <w:r w:rsidR="00517A8E">
              <w:rPr>
                <w:rFonts w:ascii="Times New Roman" w:hAnsi="Times New Roman" w:cs="Times New Roman"/>
              </w:rPr>
              <w:t>a pair of unusual spiro bisheterocyclic quinoline-imidazole alkaloids from the</w:t>
            </w:r>
            <w:r>
              <w:rPr>
                <w:rFonts w:ascii="Times New Roman" w:hAnsi="Times New Roman" w:cs="Times New Roman"/>
              </w:rPr>
              <w:t xml:space="preserve"> South China Sea </w:t>
            </w:r>
            <w:r w:rsidR="00517A8E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Fascaplysinopsis reticu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CEDB8" w14:textId="71178D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8884D" w14:textId="2FACB3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0D45B1F3" w14:textId="77777777" w:rsidTr="00552F82">
        <w:tc>
          <w:tcPr>
            <w:tcW w:w="0" w:type="auto"/>
            <w:shd w:val="clear" w:color="auto" w:fill="auto"/>
            <w:vAlign w:val="center"/>
          </w:tcPr>
          <w:p w14:paraId="53893086" w14:textId="0F65D60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(+)-7-Bromotrypargine: an antimalarial β-carboline from the Australian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Ancori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766FC" w14:textId="50D179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6B761" w14:textId="0F3C84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7F2924AF" w14:textId="77777777" w:rsidTr="00552F82">
        <w:tc>
          <w:tcPr>
            <w:tcW w:w="0" w:type="auto"/>
            <w:shd w:val="clear" w:color="auto" w:fill="auto"/>
            <w:vAlign w:val="center"/>
          </w:tcPr>
          <w:p w14:paraId="45C8631C" w14:textId="07D58F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(±)-Hippolide J - </w:t>
            </w:r>
            <w:r w:rsidR="00680AF6">
              <w:rPr>
                <w:rFonts w:ascii="Times New Roman" w:hAnsi="Times New Roman" w:cs="Times New Roman"/>
              </w:rPr>
              <w:t xml:space="preserve">a pair of unusual antifungal enantiomeric sesterterpenoids from th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Hippospongia lach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F0CFA" w14:textId="33BB93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1AA91" w14:textId="3E0AC2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opean Journal of Organic Chemistry</w:t>
            </w:r>
          </w:p>
        </w:tc>
      </w:tr>
      <w:tr w:rsidR="008039D3" w14:paraId="3BDA01F9" w14:textId="77777777" w:rsidTr="00552F82">
        <w:tc>
          <w:tcPr>
            <w:tcW w:w="0" w:type="auto"/>
            <w:shd w:val="clear" w:color="auto" w:fill="auto"/>
            <w:vAlign w:val="center"/>
          </w:tcPr>
          <w:p w14:paraId="68714DA0" w14:textId="5A0EBD1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1,5-</w:t>
            </w:r>
            <w:r w:rsidR="00680AF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azacyclohenicosane, a new cytotoxic metabolite from th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Mycale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BDD4C" w14:textId="569B2DD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59536" w14:textId="1A3B59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09B15E0B" w14:textId="77777777" w:rsidTr="00552F82">
        <w:tc>
          <w:tcPr>
            <w:tcW w:w="0" w:type="auto"/>
            <w:shd w:val="clear" w:color="auto" w:fill="auto"/>
            <w:vAlign w:val="center"/>
          </w:tcPr>
          <w:p w14:paraId="358A80A1" w14:textId="71E03C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D859DE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Hand </w:t>
            </w:r>
            <w:r w:rsidRPr="00D859DE">
              <w:rPr>
                <w:rFonts w:ascii="Times New Roman" w:hAnsi="Times New Roman" w:cs="Times New Roman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C NMR assignments of sesquiterpenes from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Dysidea frag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56BCB" w14:textId="426D5E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51347" w14:textId="78E1479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gnetic Resonance in Chemistry</w:t>
            </w:r>
          </w:p>
        </w:tc>
      </w:tr>
      <w:tr w:rsidR="008039D3" w14:paraId="379D7C5B" w14:textId="77777777" w:rsidTr="00552F82">
        <w:tc>
          <w:tcPr>
            <w:tcW w:w="0" w:type="auto"/>
            <w:shd w:val="clear" w:color="auto" w:fill="auto"/>
            <w:vAlign w:val="center"/>
          </w:tcPr>
          <w:p w14:paraId="747177E7" w14:textId="16AE31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1-</w:t>
            </w:r>
            <w:r w:rsidR="00680AF6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ydroxyethylhalenaquinone: a new proteasome inhibitor from th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1C3B1" w14:textId="03D0B9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D3100" w14:textId="7964956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364D0301" w14:textId="77777777" w:rsidTr="00552F82">
        <w:tc>
          <w:tcPr>
            <w:tcW w:w="0" w:type="auto"/>
            <w:shd w:val="clear" w:color="auto" w:fill="auto"/>
            <w:vAlign w:val="center"/>
          </w:tcPr>
          <w:p w14:paraId="2FB8811B" w14:textId="22C38D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2-Debromonagelamide U, 2-debromomukanadin G, and 2-debromonagelamide P from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 xml:space="preserve">Agela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DBEAD" w14:textId="431BD4A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8D2D4" w14:textId="1DBA4C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00F42246" w14:textId="77777777" w:rsidTr="00552F82">
        <w:tc>
          <w:tcPr>
            <w:tcW w:w="0" w:type="auto"/>
            <w:shd w:val="clear" w:color="auto" w:fill="auto"/>
            <w:vAlign w:val="center"/>
          </w:tcPr>
          <w:p w14:paraId="43791E19" w14:textId="0F130D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2-Palmitamidoethanesulfonic acid, a taurine derivative from th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 xml:space="preserve">Haliclon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46BAB" w14:textId="68FAA74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336A5" w14:textId="72F0CB6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2A6381C9" w14:textId="77777777" w:rsidTr="00552F82">
        <w:tc>
          <w:tcPr>
            <w:tcW w:w="0" w:type="auto"/>
            <w:shd w:val="clear" w:color="auto" w:fill="auto"/>
            <w:vAlign w:val="center"/>
          </w:tcPr>
          <w:p w14:paraId="30D3921A" w14:textId="0E3090F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3-Alkylpyridinium </w:t>
            </w:r>
            <w:r w:rsidR="00680AF6">
              <w:rPr>
                <w:rFonts w:ascii="Times New Roman" w:hAnsi="Times New Roman" w:cs="Times New Roman"/>
              </w:rPr>
              <w:t xml:space="preserve">alkaloids </w:t>
            </w:r>
            <w:r>
              <w:rPr>
                <w:rFonts w:ascii="Times New Roman" w:hAnsi="Times New Roman" w:cs="Times New Roman"/>
              </w:rPr>
              <w:t xml:space="preserve">from the Pacific </w:t>
            </w:r>
            <w:r w:rsidR="00680AF6">
              <w:rPr>
                <w:rFonts w:ascii="Times New Roman" w:hAnsi="Times New Roman" w:cs="Times New Roman"/>
              </w:rPr>
              <w:t xml:space="preserve">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 xml:space="preserve">Haliclon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8AB8A" w14:textId="7AAC78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9A609" w14:textId="45A0CEE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1AA8CE1" w14:textId="77777777" w:rsidTr="00552F82">
        <w:tc>
          <w:tcPr>
            <w:tcW w:w="0" w:type="auto"/>
            <w:shd w:val="clear" w:color="auto" w:fill="auto"/>
            <w:vAlign w:val="center"/>
          </w:tcPr>
          <w:p w14:paraId="4676BFAE" w14:textId="452EC2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3-Alkylpyridinium salts from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Haplosclerida</w:t>
            </w:r>
            <w:r>
              <w:rPr>
                <w:rFonts w:ascii="Times New Roman" w:hAnsi="Times New Roman" w:cs="Times New Roman"/>
              </w:rPr>
              <w:t xml:space="preserve"> marine sponges: isolation, structure elucidations, and biosynthetic consider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450E0" w14:textId="2DE293E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F72F9" w14:textId="6851721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ure and Applied Chemistry</w:t>
            </w:r>
          </w:p>
        </w:tc>
      </w:tr>
      <w:tr w:rsidR="008039D3" w14:paraId="2D8EAB37" w14:textId="77777777" w:rsidTr="00552F82">
        <w:tc>
          <w:tcPr>
            <w:tcW w:w="0" w:type="auto"/>
            <w:shd w:val="clear" w:color="auto" w:fill="auto"/>
            <w:vAlign w:val="center"/>
          </w:tcPr>
          <w:p w14:paraId="16EB6616" w14:textId="1791CB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3-Oxoabolene and 1-oxocurcuphenol, aromatic bisabolanes from th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Myrmekioderm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8255E" w14:textId="4F47E2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E7D03" w14:textId="13BF140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0DF14A3D" w14:textId="77777777" w:rsidTr="00552F82">
        <w:tc>
          <w:tcPr>
            <w:tcW w:w="0" w:type="auto"/>
            <w:shd w:val="clear" w:color="auto" w:fill="auto"/>
            <w:vAlign w:val="center"/>
          </w:tcPr>
          <w:p w14:paraId="554B2FA0" w14:textId="375E18A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4-Methylenesterols from a </w:t>
            </w:r>
            <w:r w:rsidR="00680AF6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EF460" w14:textId="7F0278A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1EC40" w14:textId="1CDC18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42B61D4" w14:textId="77777777" w:rsidTr="00552F82">
        <w:tc>
          <w:tcPr>
            <w:tcW w:w="0" w:type="auto"/>
            <w:shd w:val="clear" w:color="auto" w:fill="auto"/>
            <w:vAlign w:val="center"/>
          </w:tcPr>
          <w:p w14:paraId="7CB9CAB7" w14:textId="42B250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4-Methylenesterols from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Theonella swinhoei</w:t>
            </w:r>
            <w:r>
              <w:rPr>
                <w:rFonts w:ascii="Times New Roman" w:hAnsi="Times New Roman" w:cs="Times New Roman"/>
              </w:rPr>
              <w:t xml:space="preserve"> sponge are natural pregnane-X-receptor agonists and farnesoid-X-receptor antagonists that modulate innate immu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2D666" w14:textId="4DBC32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7F413" w14:textId="47F701F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</w:tr>
      <w:tr w:rsidR="008039D3" w14:paraId="1FE5E836" w14:textId="77777777" w:rsidTr="00552F82">
        <w:tc>
          <w:tcPr>
            <w:tcW w:w="0" w:type="auto"/>
            <w:shd w:val="clear" w:color="auto" w:fill="auto"/>
            <w:vAlign w:val="center"/>
          </w:tcPr>
          <w:p w14:paraId="3F54F58E" w14:textId="6A12A8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5-Alkylpyrrole-2-carboxaldehyde derivatives from the Chines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Mycale lissochela</w:t>
            </w:r>
            <w:r>
              <w:rPr>
                <w:rFonts w:ascii="Times New Roman" w:hAnsi="Times New Roman" w:cs="Times New Roman"/>
              </w:rPr>
              <w:t xml:space="preserve"> and their PTP1B inhibitory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D2606" w14:textId="68DE20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87B10" w14:textId="2C91FA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inese Chemical Letters</w:t>
            </w:r>
          </w:p>
        </w:tc>
      </w:tr>
      <w:tr w:rsidR="008039D3" w14:paraId="4468FC4E" w14:textId="77777777" w:rsidTr="00552F82">
        <w:tc>
          <w:tcPr>
            <w:tcW w:w="0" w:type="auto"/>
            <w:shd w:val="clear" w:color="auto" w:fill="auto"/>
            <w:vAlign w:val="center"/>
          </w:tcPr>
          <w:p w14:paraId="520A1976" w14:textId="773F75A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5-Hydroxyindole-type alkaloids, as Candida albicans isocitrate lyase inhibitors, from the tropical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FA665" w14:textId="5891E2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F6B6E" w14:textId="6FA98B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00DC90D8" w14:textId="77777777" w:rsidTr="00552F82">
        <w:tc>
          <w:tcPr>
            <w:tcW w:w="0" w:type="auto"/>
            <w:shd w:val="clear" w:color="auto" w:fill="auto"/>
            <w:vAlign w:val="center"/>
          </w:tcPr>
          <w:p w14:paraId="0AA40FA9" w14:textId="5652F3C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5α,8α-epidioxysterols from a formosan sponge,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Axinyss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97945" w14:textId="475EE0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E32B8" w14:textId="1DCDD1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272359F0" w14:textId="77777777" w:rsidTr="00552F82">
        <w:tc>
          <w:tcPr>
            <w:tcW w:w="0" w:type="auto"/>
            <w:shd w:val="clear" w:color="auto" w:fill="auto"/>
            <w:vAlign w:val="center"/>
          </w:tcPr>
          <w:p w14:paraId="28AD5356" w14:textId="46BFEF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6-Bromoindole </w:t>
            </w:r>
            <w:r w:rsidR="00680AF6">
              <w:rPr>
                <w:rFonts w:ascii="Times New Roman" w:hAnsi="Times New Roman" w:cs="Times New Roman"/>
              </w:rPr>
              <w:t>derivatives</w:t>
            </w:r>
            <w:r>
              <w:rPr>
                <w:rFonts w:ascii="Times New Roman" w:hAnsi="Times New Roman" w:cs="Times New Roman"/>
              </w:rPr>
              <w:t xml:space="preserve"> from the Icelandic </w:t>
            </w:r>
            <w:r w:rsidR="00680AF6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F6">
              <w:rPr>
                <w:rFonts w:ascii="Times New Roman" w:hAnsi="Times New Roman" w:cs="Times New Roman"/>
                <w:i/>
                <w:iCs/>
              </w:rPr>
              <w:t>Geodia barrett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680AF6">
              <w:rPr>
                <w:rFonts w:ascii="Times New Roman" w:hAnsi="Times New Roman" w:cs="Times New Roman"/>
              </w:rPr>
              <w:t>isolation and anti- inflammatory activity</w:t>
            </w:r>
            <w:commentRangeStart w:id="6"/>
            <w:commentRangeEnd w:id="6"/>
          </w:p>
        </w:tc>
        <w:tc>
          <w:tcPr>
            <w:tcW w:w="0" w:type="auto"/>
            <w:shd w:val="clear" w:color="auto" w:fill="auto"/>
            <w:vAlign w:val="center"/>
          </w:tcPr>
          <w:p w14:paraId="1C62CBCF" w14:textId="26E1982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180B5" w14:textId="37977A7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28C34A6E" w14:textId="77777777" w:rsidTr="00552F82">
        <w:tc>
          <w:tcPr>
            <w:tcW w:w="0" w:type="auto"/>
            <w:shd w:val="clear" w:color="auto" w:fill="auto"/>
            <w:vAlign w:val="center"/>
          </w:tcPr>
          <w:p w14:paraId="123E1489" w14:textId="494227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8-Isocyanoamphilecta-11(20),15-diene, a new antimalarial isonitrile diterpene from th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Ciocalapat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67A69" w14:textId="09E13F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2FDE6" w14:textId="215364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anadian Journal of Chemistry</w:t>
            </w:r>
          </w:p>
        </w:tc>
      </w:tr>
      <w:tr w:rsidR="008039D3" w14:paraId="7915F752" w14:textId="77777777" w:rsidTr="00552F82">
        <w:tc>
          <w:tcPr>
            <w:tcW w:w="0" w:type="auto"/>
            <w:shd w:val="clear" w:color="auto" w:fill="auto"/>
            <w:vAlign w:val="center"/>
          </w:tcPr>
          <w:p w14:paraId="670B2AC3" w14:textId="3C981E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9'-</w:t>
            </w:r>
            <w:r w:rsidR="00A854FF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pi-3β,3'β-dimethylxestospongin C, a new macrocyclic diamine alkaloid from the Hainan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Neopetrosia exigu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45BA6" w14:textId="796FF47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CBCDB" w14:textId="5702AC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lanta Medica</w:t>
            </w:r>
          </w:p>
        </w:tc>
      </w:tr>
      <w:tr w:rsidR="008039D3" w14:paraId="6932E57E" w14:textId="77777777" w:rsidTr="00552F82">
        <w:tc>
          <w:tcPr>
            <w:tcW w:w="0" w:type="auto"/>
            <w:shd w:val="clear" w:color="auto" w:fill="auto"/>
            <w:vAlign w:val="center"/>
          </w:tcPr>
          <w:p w14:paraId="5ABDF5DB" w14:textId="04B139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A854FF">
              <w:rPr>
                <w:rFonts w:ascii="Times New Roman" w:hAnsi="Times New Roman" w:cs="Times New Roman"/>
              </w:rPr>
              <w:t>bastadin with potent and selective δ-opioid receptor binding affinity from the</w:t>
            </w:r>
            <w:r>
              <w:rPr>
                <w:rFonts w:ascii="Times New Roman" w:hAnsi="Times New Roman" w:cs="Times New Roman"/>
              </w:rPr>
              <w:t xml:space="preserve"> Australian </w:t>
            </w:r>
            <w:r w:rsidR="00A854FF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Ianthella flabelliform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DB025" w14:textId="4DBD29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B5044" w14:textId="6CF826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CC745EE" w14:textId="77777777" w:rsidTr="00552F82">
        <w:tc>
          <w:tcPr>
            <w:tcW w:w="0" w:type="auto"/>
            <w:shd w:val="clear" w:color="auto" w:fill="auto"/>
            <w:vAlign w:val="center"/>
          </w:tcPr>
          <w:p w14:paraId="609AF3BB" w14:textId="06DBCF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chemical investigation of the Antarctic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Lyssodendoryx flabel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5286C" w14:textId="39BBEE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C88C2" w14:textId="79C6FF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63FB34FA" w14:textId="77777777" w:rsidTr="00552F82">
        <w:tc>
          <w:tcPr>
            <w:tcW w:w="0" w:type="auto"/>
            <w:shd w:val="clear" w:color="auto" w:fill="auto"/>
            <w:vAlign w:val="center"/>
          </w:tcPr>
          <w:p w14:paraId="63D291ED" w14:textId="14466D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02621">
              <w:rPr>
                <w:rFonts w:ascii="Times New Roman" w:hAnsi="Times New Roman" w:cs="Times New Roman"/>
              </w:rPr>
              <w:t>grand challenge: unbiased phenotypic function of metabolites</w:t>
            </w:r>
            <w:r>
              <w:rPr>
                <w:rFonts w:ascii="Times New Roman" w:hAnsi="Times New Roman" w:cs="Times New Roman"/>
              </w:rPr>
              <w:t xml:space="preserve"> from</w:t>
            </w:r>
            <w:r w:rsidRPr="00D859DE">
              <w:rPr>
                <w:rFonts w:ascii="Times New Roman" w:hAnsi="Times New Roman" w:cs="Times New Roman"/>
                <w:i/>
                <w:iCs/>
              </w:rPr>
              <w:t xml:space="preserve"> Jaspis splendens </w:t>
            </w:r>
            <w:r>
              <w:rPr>
                <w:rFonts w:ascii="Times New Roman" w:hAnsi="Times New Roman" w:cs="Times New Roman"/>
              </w:rPr>
              <w:t xml:space="preserve">against Parkinson’s </w:t>
            </w:r>
            <w:r w:rsidR="00202621">
              <w:rPr>
                <w:rFonts w:ascii="Times New Roman" w:hAnsi="Times New Roman" w:cs="Times New Roman"/>
              </w:rPr>
              <w:t>diseas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52277" w14:textId="3D56B3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80241" w14:textId="423386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007CA2F" w14:textId="77777777" w:rsidTr="00552F82">
        <w:tc>
          <w:tcPr>
            <w:tcW w:w="0" w:type="auto"/>
            <w:shd w:val="clear" w:color="auto" w:fill="auto"/>
            <w:vAlign w:val="center"/>
          </w:tcPr>
          <w:p w14:paraId="372C51F5" w14:textId="4DBFECB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1,4-diazepine from South China Sea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 xml:space="preserve">Callyspongia </w:t>
            </w: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0F680" w14:textId="56E8B4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D65D0" w14:textId="384EFC9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0F41C335" w14:textId="77777777" w:rsidTr="00552F82">
        <w:tc>
          <w:tcPr>
            <w:tcW w:w="0" w:type="auto"/>
            <w:shd w:val="clear" w:color="auto" w:fill="auto"/>
            <w:vAlign w:val="center"/>
          </w:tcPr>
          <w:p w14:paraId="55E43CF2" w14:textId="493DA98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3-alkylpyridine alkaloid from th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. and its cytotoxic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301E2" w14:textId="5D9CF3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BF924" w14:textId="692F0D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4AB3AE08" w14:textId="77777777" w:rsidTr="00552F82">
        <w:tc>
          <w:tcPr>
            <w:tcW w:w="0" w:type="auto"/>
            <w:shd w:val="clear" w:color="auto" w:fill="auto"/>
            <w:vAlign w:val="center"/>
          </w:tcPr>
          <w:p w14:paraId="68EA75BC" w14:textId="4D1435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 new 9,11-secosterol with a 1,4-quinone from a Korean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Ircin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390F5" w14:textId="1B5C80D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CAA72" w14:textId="46C7CB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rchives of Pharmacal Research</w:t>
            </w:r>
          </w:p>
        </w:tc>
      </w:tr>
      <w:tr w:rsidR="008039D3" w14:paraId="2CF4FEE6" w14:textId="77777777" w:rsidTr="00552F82">
        <w:tc>
          <w:tcPr>
            <w:tcW w:w="0" w:type="auto"/>
            <w:shd w:val="clear" w:color="auto" w:fill="auto"/>
            <w:vAlign w:val="center"/>
          </w:tcPr>
          <w:p w14:paraId="6A2841D8" w14:textId="79D65F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acyclic thiophene sesterterpene from the Sikao Bay sponge,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 xml:space="preserve">Xesto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2EC9D" w14:textId="301179E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C0127" w14:textId="297EC12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6D9A7CFE" w14:textId="77777777" w:rsidTr="00552F82">
        <w:tc>
          <w:tcPr>
            <w:tcW w:w="0" w:type="auto"/>
            <w:shd w:val="clear" w:color="auto" w:fill="auto"/>
            <w:vAlign w:val="center"/>
          </w:tcPr>
          <w:p w14:paraId="4DE38D34" w14:textId="3B27B6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02621">
              <w:rPr>
                <w:rFonts w:ascii="Times New Roman" w:hAnsi="Times New Roman" w:cs="Times New Roman"/>
              </w:rPr>
              <w:t>new antimicrobial fatty acid</w:t>
            </w:r>
            <w:r>
              <w:rPr>
                <w:rFonts w:ascii="Times New Roman" w:hAnsi="Times New Roman" w:cs="Times New Roman"/>
              </w:rPr>
              <w:t xml:space="preserve"> from the Calcareous </w:t>
            </w:r>
            <w:r w:rsidR="00202621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Paragrantia cf. wagu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CE0F4" w14:textId="38D6EC1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EBB0B" w14:textId="282BAF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&amp; Biodiversity</w:t>
            </w:r>
          </w:p>
        </w:tc>
      </w:tr>
      <w:tr w:rsidR="008039D3" w14:paraId="66C6500A" w14:textId="77777777" w:rsidTr="00552F82">
        <w:tc>
          <w:tcPr>
            <w:tcW w:w="0" w:type="auto"/>
            <w:shd w:val="clear" w:color="auto" w:fill="auto"/>
            <w:vAlign w:val="center"/>
          </w:tcPr>
          <w:p w14:paraId="5ABA20F8" w14:textId="2F0350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antitrypanosomal alkaloid from the Red Sea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FBE4F" w14:textId="2D31CF2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4ABF8" w14:textId="6AE4C5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e Journal of Antibiotics</w:t>
            </w:r>
          </w:p>
        </w:tc>
      </w:tr>
      <w:tr w:rsidR="008039D3" w14:paraId="170BC129" w14:textId="77777777" w:rsidTr="00552F82">
        <w:tc>
          <w:tcPr>
            <w:tcW w:w="0" w:type="auto"/>
            <w:shd w:val="clear" w:color="auto" w:fill="auto"/>
            <w:vAlign w:val="center"/>
          </w:tcPr>
          <w:p w14:paraId="60F96EB7" w14:textId="733A1D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02621">
              <w:rPr>
                <w:rFonts w:ascii="Times New Roman" w:hAnsi="Times New Roman" w:cs="Times New Roman"/>
              </w:rPr>
              <w:t>new bioactive metabolite isolated</w:t>
            </w:r>
            <w:r>
              <w:rPr>
                <w:rFonts w:ascii="Times New Roman" w:hAnsi="Times New Roman" w:cs="Times New Roman"/>
              </w:rPr>
              <w:t xml:space="preserve"> from the Red Sea </w:t>
            </w:r>
            <w:r w:rsidR="00202621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Hyrtios 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94F93" w14:textId="70C3DD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EA639" w14:textId="251F9EB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69BB73F3" w14:textId="77777777" w:rsidTr="00552F82">
        <w:tc>
          <w:tcPr>
            <w:tcW w:w="0" w:type="auto"/>
            <w:shd w:val="clear" w:color="auto" w:fill="auto"/>
            <w:vAlign w:val="center"/>
          </w:tcPr>
          <w:p w14:paraId="38FDFD50" w14:textId="4919A04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bioactive sesquiterpenoid quinone from the </w:t>
            </w:r>
            <w:proofErr w:type="gramStart"/>
            <w:r>
              <w:rPr>
                <w:rFonts w:ascii="Times New Roman" w:hAnsi="Times New Roman" w:cs="Times New Roman"/>
              </w:rPr>
              <w:t>Mediterranean sea</w:t>
            </w:r>
            <w:proofErr w:type="gramEnd"/>
            <w:r>
              <w:rPr>
                <w:rFonts w:ascii="Times New Roman" w:hAnsi="Times New Roman" w:cs="Times New Roman"/>
              </w:rPr>
              <w:t xml:space="preserve">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Dysidea ava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BC17B" w14:textId="7726F2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A2FE0" w14:textId="2C2D2F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54FF674C" w14:textId="77777777" w:rsidTr="00552F82">
        <w:tc>
          <w:tcPr>
            <w:tcW w:w="0" w:type="auto"/>
            <w:shd w:val="clear" w:color="auto" w:fill="auto"/>
            <w:vAlign w:val="center"/>
          </w:tcPr>
          <w:p w14:paraId="575C1E5F" w14:textId="5C7ABD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bioactive steroidal ketone from the South China Sea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Xestospongiatestudi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60E56" w14:textId="6BC414F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0BB53" w14:textId="5C6516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26F4424F" w14:textId="77777777" w:rsidTr="00552F82">
        <w:tc>
          <w:tcPr>
            <w:tcW w:w="0" w:type="auto"/>
            <w:shd w:val="clear" w:color="auto" w:fill="auto"/>
            <w:vAlign w:val="center"/>
          </w:tcPr>
          <w:p w14:paraId="652AAA18" w14:textId="2D10C3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C29-sterol with a cyclopropane ring at C-25 and 26 from the Vietnames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Ianth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C529B" w14:textId="7726B2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9CFC3" w14:textId="22ADBE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rchives of Pharmacal Research</w:t>
            </w:r>
          </w:p>
        </w:tc>
      </w:tr>
      <w:tr w:rsidR="008039D3" w14:paraId="68445825" w14:textId="77777777" w:rsidTr="00552F82">
        <w:tc>
          <w:tcPr>
            <w:tcW w:w="0" w:type="auto"/>
            <w:shd w:val="clear" w:color="auto" w:fill="auto"/>
            <w:vAlign w:val="center"/>
          </w:tcPr>
          <w:p w14:paraId="03A09BB5" w14:textId="7E72E5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ceramide from a new species of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Spongia</w:t>
            </w:r>
            <w:r>
              <w:rPr>
                <w:rFonts w:ascii="Times New Roman" w:hAnsi="Times New Roman" w:cs="Times New Roman"/>
              </w:rPr>
              <w:t xml:space="preserve">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21B69" w14:textId="18CB3E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26EDF" w14:textId="482E84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1237A25C" w14:textId="77777777" w:rsidTr="00552F82">
        <w:tc>
          <w:tcPr>
            <w:tcW w:w="0" w:type="auto"/>
            <w:shd w:val="clear" w:color="auto" w:fill="auto"/>
            <w:vAlign w:val="center"/>
          </w:tcPr>
          <w:p w14:paraId="20F67C74" w14:textId="3BAA606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cytotoxic brominated acetylenic hydrocarbon from th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 xml:space="preserve">Haliclona </w:t>
            </w:r>
            <w:r>
              <w:rPr>
                <w:rFonts w:ascii="Times New Roman" w:hAnsi="Times New Roman" w:cs="Times New Roman"/>
              </w:rPr>
              <w:t>sp. with a selective effect against human breast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12F08" w14:textId="1242244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604EC" w14:textId="0E7629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Zeitschrift fur Naturforschung Section C-A Journal of Biosciences</w:t>
            </w:r>
          </w:p>
        </w:tc>
      </w:tr>
      <w:tr w:rsidR="008039D3" w14:paraId="3A6DCC11" w14:textId="77777777" w:rsidTr="00552F82">
        <w:tc>
          <w:tcPr>
            <w:tcW w:w="0" w:type="auto"/>
            <w:shd w:val="clear" w:color="auto" w:fill="auto"/>
            <w:vAlign w:val="center"/>
          </w:tcPr>
          <w:p w14:paraId="7B5C67FA" w14:textId="397BC1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02621">
              <w:rPr>
                <w:rFonts w:ascii="Times New Roman" w:hAnsi="Times New Roman" w:cs="Times New Roman"/>
              </w:rPr>
              <w:t>new cytotoxic polyacetylenic alcohol from a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DE9BE" w14:textId="5BB621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CE4AE" w14:textId="7522D9B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2B16D08E" w14:textId="77777777" w:rsidTr="00552F82">
        <w:tc>
          <w:tcPr>
            <w:tcW w:w="0" w:type="auto"/>
            <w:shd w:val="clear" w:color="auto" w:fill="auto"/>
            <w:vAlign w:val="center"/>
          </w:tcPr>
          <w:p w14:paraId="213A6E63" w14:textId="550727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diketopiperazine from South China Sea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98702" w14:textId="0E8A35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D36A9" w14:textId="6724CA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75D119E1" w14:textId="77777777" w:rsidTr="00552F82">
        <w:tc>
          <w:tcPr>
            <w:tcW w:w="0" w:type="auto"/>
            <w:shd w:val="clear" w:color="auto" w:fill="auto"/>
            <w:vAlign w:val="center"/>
          </w:tcPr>
          <w:p w14:paraId="254BA54A" w14:textId="096E85A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diketopiperazine from the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 xml:space="preserve">Callyspongia </w:t>
            </w: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0C938" w14:textId="700A6A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4522B" w14:textId="5AA5977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ecords of Natural Products</w:t>
            </w:r>
          </w:p>
        </w:tc>
      </w:tr>
      <w:tr w:rsidR="008039D3" w14:paraId="5EC43AA4" w14:textId="77777777" w:rsidTr="00552F82">
        <w:tc>
          <w:tcPr>
            <w:tcW w:w="0" w:type="auto"/>
            <w:shd w:val="clear" w:color="auto" w:fill="auto"/>
            <w:vAlign w:val="center"/>
          </w:tcPr>
          <w:p w14:paraId="71DAB9E8" w14:textId="1DB12C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diketopiperazine, cyclo-(4-S-hydroxy-R-proline-R-isoleucine), from an Australian specimen of th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Stellett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AEC25" w14:textId="31110D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232D0" w14:textId="7638A9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1B7BF458" w14:textId="77777777" w:rsidTr="00552F82">
        <w:tc>
          <w:tcPr>
            <w:tcW w:w="0" w:type="auto"/>
            <w:shd w:val="clear" w:color="auto" w:fill="auto"/>
            <w:vAlign w:val="center"/>
          </w:tcPr>
          <w:p w14:paraId="290A80C5" w14:textId="76CC76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hydroxylated nonaprenylhydroquinone from the Mediterranean marin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Sarcotragus spinosu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ABB38" w14:textId="1CE58A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D08EB" w14:textId="2D0CA88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14B8CEE0" w14:textId="77777777" w:rsidTr="00552F82">
        <w:tc>
          <w:tcPr>
            <w:tcW w:w="0" w:type="auto"/>
            <w:shd w:val="clear" w:color="auto" w:fill="auto"/>
            <w:vAlign w:val="center"/>
          </w:tcPr>
          <w:p w14:paraId="7D5986B1" w14:textId="039B29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02621">
              <w:rPr>
                <w:rFonts w:ascii="Times New Roman" w:hAnsi="Times New Roman" w:cs="Times New Roman"/>
              </w:rPr>
              <w:t xml:space="preserve">new imidazole from the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Dercitus (Halinastra) japon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13360" w14:textId="764C9D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CEC79" w14:textId="744CCA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56188DE5" w14:textId="77777777" w:rsidTr="00552F82">
        <w:tc>
          <w:tcPr>
            <w:tcW w:w="0" w:type="auto"/>
            <w:shd w:val="clear" w:color="auto" w:fill="auto"/>
            <w:vAlign w:val="center"/>
          </w:tcPr>
          <w:p w14:paraId="10E536F4" w14:textId="410E1F6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kalihinol diterpene from the Hainan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Acanth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9DE5F" w14:textId="55D86E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4B10A" w14:textId="6B158B1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rchives of Pharmacal Research</w:t>
            </w:r>
          </w:p>
        </w:tc>
      </w:tr>
      <w:tr w:rsidR="008039D3" w14:paraId="3AFAF574" w14:textId="77777777" w:rsidTr="00552F82">
        <w:tc>
          <w:tcPr>
            <w:tcW w:w="0" w:type="auto"/>
            <w:shd w:val="clear" w:color="auto" w:fill="auto"/>
            <w:vAlign w:val="center"/>
          </w:tcPr>
          <w:p w14:paraId="07086C0D" w14:textId="348594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</w:t>
            </w:r>
            <w:proofErr w:type="gramStart"/>
            <w:r>
              <w:rPr>
                <w:rFonts w:ascii="Times New Roman" w:hAnsi="Times New Roman" w:cs="Times New Roman"/>
              </w:rPr>
              <w:t>N,N</w:t>
            </w:r>
            <w:proofErr w:type="gramEnd"/>
            <w:r>
              <w:rPr>
                <w:rFonts w:ascii="Times New Roman" w:hAnsi="Times New Roman" w:cs="Times New Roman"/>
              </w:rPr>
              <w:t xml:space="preserve">-dimethyl purine from an Australian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dictyoceratid</w:t>
            </w:r>
            <w:r>
              <w:rPr>
                <w:rFonts w:ascii="Times New Roman" w:hAnsi="Times New Roman" w:cs="Times New Roman"/>
              </w:rPr>
              <w:t xml:space="preserve">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5EABD" w14:textId="039EAD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B4174" w14:textId="796BEC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Chemical Crystallography</w:t>
            </w:r>
          </w:p>
        </w:tc>
      </w:tr>
      <w:tr w:rsidR="008039D3" w14:paraId="3358710A" w14:textId="77777777" w:rsidTr="00552F82">
        <w:tc>
          <w:tcPr>
            <w:tcW w:w="0" w:type="auto"/>
            <w:shd w:val="clear" w:color="auto" w:fill="auto"/>
            <w:vAlign w:val="center"/>
          </w:tcPr>
          <w:p w14:paraId="48A735C9" w14:textId="25AA48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 </w:t>
            </w:r>
            <w:r w:rsidR="00202621">
              <w:rPr>
                <w:rFonts w:ascii="Times New Roman" w:hAnsi="Times New Roman" w:cs="Times New Roman"/>
              </w:rPr>
              <w:t>new</w:t>
            </w:r>
            <w:r>
              <w:rPr>
                <w:rFonts w:ascii="Times New Roman" w:hAnsi="Times New Roman" w:cs="Times New Roman"/>
              </w:rPr>
              <w:t xml:space="preserve"> N-</w:t>
            </w:r>
            <w:r w:rsidR="00202621">
              <w:rPr>
                <w:rFonts w:ascii="Times New Roman" w:hAnsi="Times New Roman" w:cs="Times New Roman"/>
              </w:rPr>
              <w:t>acyl taurine from</w:t>
            </w:r>
            <w:r>
              <w:rPr>
                <w:rFonts w:ascii="Times New Roman" w:hAnsi="Times New Roman" w:cs="Times New Roman"/>
              </w:rPr>
              <w:t xml:space="preserve"> the South China Sea </w:t>
            </w:r>
            <w:r w:rsidR="00202621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74745" w14:textId="22367D6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60771" w14:textId="1F76B7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7618CA73" w14:textId="77777777" w:rsidTr="00552F82">
        <w:tc>
          <w:tcPr>
            <w:tcW w:w="0" w:type="auto"/>
            <w:shd w:val="clear" w:color="auto" w:fill="auto"/>
            <w:vAlign w:val="center"/>
          </w:tcPr>
          <w:p w14:paraId="62F55131" w14:textId="28773C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norsesterterpenoid from the sponge species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Sarcotrag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8A65B" w14:textId="014C3D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2DDEE" w14:textId="64CCFAB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116DED8B" w14:textId="77777777" w:rsidTr="00552F82">
        <w:tc>
          <w:tcPr>
            <w:tcW w:w="0" w:type="auto"/>
            <w:shd w:val="clear" w:color="auto" w:fill="auto"/>
            <w:vAlign w:val="center"/>
          </w:tcPr>
          <w:p w14:paraId="301B998F" w14:textId="26BC51B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polyunsaturated brominated fatty acid from a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EDF7D" w14:textId="2198E1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07E66" w14:textId="0121381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5D7BD89" w14:textId="77777777" w:rsidTr="00552F82">
        <w:tc>
          <w:tcPr>
            <w:tcW w:w="0" w:type="auto"/>
            <w:shd w:val="clear" w:color="auto" w:fill="auto"/>
            <w:vAlign w:val="center"/>
          </w:tcPr>
          <w:p w14:paraId="413EA2D8" w14:textId="72728E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 new sarasinoside congener, sarasinoside M2, from a marine sponge collected in the Solomon Islan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A1EE6" w14:textId="2FD72F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01CA6" w14:textId="6D39B1A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science, Biotechnology, and Biochemistry</w:t>
            </w:r>
          </w:p>
        </w:tc>
      </w:tr>
      <w:tr w:rsidR="008039D3" w14:paraId="39C81C0F" w14:textId="77777777" w:rsidTr="00552F82">
        <w:tc>
          <w:tcPr>
            <w:tcW w:w="0" w:type="auto"/>
            <w:shd w:val="clear" w:color="auto" w:fill="auto"/>
            <w:vAlign w:val="center"/>
          </w:tcPr>
          <w:p w14:paraId="308EF136" w14:textId="596056F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sesterterpene from the Korean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 xml:space="preserve">Sarcotragus </w:t>
            </w:r>
            <w:r>
              <w:rPr>
                <w:rFonts w:ascii="Times New Roman" w:hAnsi="Times New Roman" w:cs="Times New Roman"/>
              </w:rPr>
              <w:t>sp.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8602F" w14:textId="5FF5F8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ED46D" w14:textId="7A3E04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Sciences</w:t>
            </w:r>
          </w:p>
        </w:tc>
      </w:tr>
      <w:tr w:rsidR="008039D3" w14:paraId="20414D05" w14:textId="77777777" w:rsidTr="00552F82">
        <w:tc>
          <w:tcPr>
            <w:tcW w:w="0" w:type="auto"/>
            <w:shd w:val="clear" w:color="auto" w:fill="auto"/>
            <w:vAlign w:val="center"/>
          </w:tcPr>
          <w:p w14:paraId="4CE949B6" w14:textId="2F7F53E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sesterterpenoid showing anti-inflammatory effect from the Marine </w:t>
            </w:r>
            <w:r w:rsidR="00202621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DA050" w14:textId="32712A7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BE4B3" w14:textId="3A772D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the Korean Magnetic Resonance Society</w:t>
            </w:r>
          </w:p>
        </w:tc>
      </w:tr>
      <w:tr w:rsidR="008039D3" w14:paraId="7F12A706" w14:textId="77777777" w:rsidTr="00552F82">
        <w:tc>
          <w:tcPr>
            <w:tcW w:w="0" w:type="auto"/>
            <w:shd w:val="clear" w:color="auto" w:fill="auto"/>
            <w:vAlign w:val="center"/>
          </w:tcPr>
          <w:p w14:paraId="04346FD2" w14:textId="090989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spongilipid from the freshwater sponge </w:t>
            </w:r>
            <w:r w:rsidRPr="00D859DE">
              <w:rPr>
                <w:rFonts w:ascii="Times New Roman" w:hAnsi="Times New Roman" w:cs="Times New Roman"/>
                <w:i/>
                <w:iCs/>
              </w:rPr>
              <w:t>Spongilla lacustr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27BD7" w14:textId="4DF1706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5DBEB" w14:textId="4272F3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ulletin of the Korean Chemical Society</w:t>
            </w:r>
          </w:p>
        </w:tc>
      </w:tr>
      <w:tr w:rsidR="008039D3" w14:paraId="70CF8624" w14:textId="77777777" w:rsidTr="00552F82">
        <w:tc>
          <w:tcPr>
            <w:tcW w:w="0" w:type="auto"/>
            <w:shd w:val="clear" w:color="auto" w:fill="auto"/>
            <w:vAlign w:val="center"/>
          </w:tcPr>
          <w:p w14:paraId="099C07B0" w14:textId="212291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sterol from the Vietnamese marine sponge </w:t>
            </w:r>
            <w:r w:rsidRPr="00D95580">
              <w:rPr>
                <w:rFonts w:ascii="Times New Roman" w:hAnsi="Times New Roman" w:cs="Times New Roman"/>
                <w:i/>
                <w:iCs/>
              </w:rPr>
              <w:t>Xestospongia testudinaria</w:t>
            </w:r>
            <w:r>
              <w:rPr>
                <w:rFonts w:ascii="Times New Roman" w:hAnsi="Times New Roman" w:cs="Times New Roman"/>
              </w:rPr>
              <w:t xml:space="preserve"> and its biological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FB2F2" w14:textId="462C94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0B6BF" w14:textId="3755834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29341EDA" w14:textId="77777777" w:rsidTr="00552F82">
        <w:tc>
          <w:tcPr>
            <w:tcW w:w="0" w:type="auto"/>
            <w:shd w:val="clear" w:color="auto" w:fill="auto"/>
            <w:vAlign w:val="center"/>
          </w:tcPr>
          <w:p w14:paraId="6459FB3A" w14:textId="6699BF2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ew taurine derivative from South China Sea marine sponge </w:t>
            </w:r>
            <w:r w:rsidRPr="00D95580">
              <w:rPr>
                <w:rFonts w:ascii="Times New Roman" w:hAnsi="Times New Roman" w:cs="Times New Roman"/>
                <w:i/>
                <w:iCs/>
              </w:rPr>
              <w:t>Axin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7CC7D" w14:textId="334690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CD13F" w14:textId="351264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720A550A" w14:textId="77777777" w:rsidTr="00552F82">
        <w:tc>
          <w:tcPr>
            <w:tcW w:w="0" w:type="auto"/>
            <w:shd w:val="clear" w:color="auto" w:fill="auto"/>
            <w:vAlign w:val="center"/>
          </w:tcPr>
          <w:p w14:paraId="4F90572D" w14:textId="7BC723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E33F1B">
              <w:rPr>
                <w:rFonts w:ascii="Times New Roman" w:hAnsi="Times New Roman" w:cs="Times New Roman"/>
              </w:rPr>
              <w:t xml:space="preserve">norsesterterpene peroxide from a marine sponge </w:t>
            </w:r>
            <w:r w:rsidRPr="00D95580">
              <w:rPr>
                <w:rFonts w:ascii="Times New Roman" w:hAnsi="Times New Roman" w:cs="Times New Roman"/>
                <w:i/>
                <w:iCs/>
              </w:rPr>
              <w:t>Hipp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D4C36" w14:textId="6CCC6C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19EEA" w14:textId="797BD2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10A38F4E" w14:textId="77777777" w:rsidTr="00552F82">
        <w:tc>
          <w:tcPr>
            <w:tcW w:w="0" w:type="auto"/>
            <w:shd w:val="clear" w:color="auto" w:fill="auto"/>
            <w:vAlign w:val="center"/>
          </w:tcPr>
          <w:p w14:paraId="116D5F44" w14:textId="1E503B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 novel natural phenyl alkene with cytotoxic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C6648" w14:textId="071703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CA2F0" w14:textId="18E980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07AE59C2" w14:textId="77777777" w:rsidTr="00552F82">
        <w:tc>
          <w:tcPr>
            <w:tcW w:w="0" w:type="auto"/>
            <w:shd w:val="clear" w:color="auto" w:fill="auto"/>
            <w:vAlign w:val="center"/>
          </w:tcPr>
          <w:p w14:paraId="6DBD6D10" w14:textId="50FCF76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novel sesquiterpene quinone from Hainan sponge </w:t>
            </w:r>
            <w:r w:rsidRPr="00D95580">
              <w:rPr>
                <w:rFonts w:ascii="Times New Roman" w:hAnsi="Times New Roman" w:cs="Times New Roman"/>
                <w:i/>
                <w:iCs/>
              </w:rPr>
              <w:t>Dysidea vill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DF4D4" w14:textId="13ACFAD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61FCB" w14:textId="6E2020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5DD85D89" w14:textId="77777777" w:rsidTr="00552F82">
        <w:tc>
          <w:tcPr>
            <w:tcW w:w="0" w:type="auto"/>
            <w:shd w:val="clear" w:color="auto" w:fill="auto"/>
            <w:vAlign w:val="center"/>
          </w:tcPr>
          <w:p w14:paraId="46B624FE" w14:textId="6179E4D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search for BACE inhibitors reveals new biosynthetically related pyrrolidones, furanones and pyrroles from a southern Australian marine sponge, </w:t>
            </w:r>
            <w:r w:rsidRPr="00D95580">
              <w:rPr>
                <w:rFonts w:ascii="Times New Roman" w:hAnsi="Times New Roman" w:cs="Times New Roman"/>
                <w:i/>
                <w:iCs/>
              </w:rPr>
              <w:t>Ianth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602FB" w14:textId="1C4DEC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D47CD" w14:textId="746B01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3166331E" w14:textId="77777777" w:rsidTr="00552F82">
        <w:tc>
          <w:tcPr>
            <w:tcW w:w="0" w:type="auto"/>
            <w:shd w:val="clear" w:color="auto" w:fill="auto"/>
            <w:vAlign w:val="center"/>
          </w:tcPr>
          <w:p w14:paraId="50893758" w14:textId="48367B3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search for kinase inhibitors and antibacterial agents: bromopyrrolo-2-aminoimidazoles from a deep-water Great Australian Bight sponge, </w:t>
            </w:r>
            <w:r w:rsidRPr="00D95580">
              <w:rPr>
                <w:rFonts w:ascii="Times New Roman" w:hAnsi="Times New Roman" w:cs="Times New Roman"/>
                <w:i/>
                <w:iCs/>
              </w:rPr>
              <w:t>Axin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D1E5C" w14:textId="6D214F1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27EC5" w14:textId="31E3C6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6BBFA521" w14:textId="77777777" w:rsidTr="00552F82">
        <w:tc>
          <w:tcPr>
            <w:tcW w:w="0" w:type="auto"/>
            <w:shd w:val="clear" w:color="auto" w:fill="auto"/>
            <w:vAlign w:val="center"/>
          </w:tcPr>
          <w:p w14:paraId="38C3E0CA" w14:textId="10E30B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E33F1B">
              <w:rPr>
                <w:rFonts w:ascii="Times New Roman" w:hAnsi="Times New Roman" w:cs="Times New Roman"/>
              </w:rPr>
              <w:t>tetrachloro polyketide hexahydro-1h-isoindolone, muironolide a,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5580">
              <w:rPr>
                <w:rFonts w:ascii="Times New Roman" w:hAnsi="Times New Roman" w:cs="Times New Roman"/>
                <w:i/>
                <w:iCs/>
              </w:rPr>
              <w:t>Phorbas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E33F1B">
              <w:rPr>
                <w:rFonts w:ascii="Times New Roman" w:hAnsi="Times New Roman" w:cs="Times New Roman"/>
              </w:rPr>
              <w:t>natural products at the nanomole sc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36585" w14:textId="7BE389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A8BBD" w14:textId="6325BE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the American Chemical Society</w:t>
            </w:r>
          </w:p>
        </w:tc>
      </w:tr>
      <w:tr w:rsidR="008039D3" w14:paraId="20AEB9BA" w14:textId="77777777" w:rsidTr="00552F82">
        <w:tc>
          <w:tcPr>
            <w:tcW w:w="0" w:type="auto"/>
            <w:shd w:val="clear" w:color="auto" w:fill="auto"/>
            <w:vAlign w:val="center"/>
          </w:tcPr>
          <w:p w14:paraId="322ECA2A" w14:textId="3A0999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 tetramic acid derivative with protein tyrosine phosphatase 1B inhibitory activity and a new nortriterpene glycoside from the Indonesian 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E8BBE" w14:textId="1D3F7B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3D3BC" w14:textId="277D49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71526377" w14:textId="77777777" w:rsidTr="00552F82">
        <w:tc>
          <w:tcPr>
            <w:tcW w:w="0" w:type="auto"/>
            <w:shd w:val="clear" w:color="auto" w:fill="auto"/>
            <w:vAlign w:val="center"/>
          </w:tcPr>
          <w:p w14:paraId="6A17D3BC" w14:textId="2BCCD7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 β-</w:t>
            </w:r>
            <w:r w:rsidR="00422958">
              <w:rPr>
                <w:rFonts w:ascii="Times New Roman" w:hAnsi="Times New Roman" w:cs="Times New Roman"/>
              </w:rPr>
              <w:t xml:space="preserve">carboline alkaloid </w:t>
            </w:r>
            <w:r>
              <w:rPr>
                <w:rFonts w:ascii="Times New Roman" w:hAnsi="Times New Roman" w:cs="Times New Roman"/>
              </w:rPr>
              <w:t xml:space="preserve">from the Papua New Guinea </w:t>
            </w:r>
            <w:r w:rsidR="00422958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Hyrtios reticul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2B1DC" w14:textId="20C990E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E013D" w14:textId="6FC7D8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2731FCA" w14:textId="77777777" w:rsidTr="00552F82">
        <w:tc>
          <w:tcPr>
            <w:tcW w:w="0" w:type="auto"/>
            <w:shd w:val="clear" w:color="auto" w:fill="auto"/>
            <w:vAlign w:val="center"/>
          </w:tcPr>
          <w:p w14:paraId="00BEB210" w14:textId="60B8AC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aptamine alkaloids from the Vietnames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apto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1BD98" w14:textId="27CC66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34962" w14:textId="677359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4D3DF246" w14:textId="77777777" w:rsidTr="00552F82">
        <w:tc>
          <w:tcPr>
            <w:tcW w:w="0" w:type="auto"/>
            <w:shd w:val="clear" w:color="auto" w:fill="auto"/>
            <w:vAlign w:val="center"/>
          </w:tcPr>
          <w:p w14:paraId="159748D3" w14:textId="0ED0462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aptamine </w:t>
            </w:r>
            <w:r w:rsidR="00422958">
              <w:rPr>
                <w:rFonts w:ascii="Times New Roman" w:hAnsi="Times New Roman" w:cs="Times New Roman"/>
              </w:rPr>
              <w:t xml:space="preserve">derivatives </w:t>
            </w:r>
            <w:r>
              <w:rPr>
                <w:rFonts w:ascii="Times New Roman" w:hAnsi="Times New Roman" w:cs="Times New Roman"/>
              </w:rPr>
              <w:t xml:space="preserve">from the Indonesian </w:t>
            </w:r>
            <w:r w:rsidR="00422958">
              <w:rPr>
                <w:rFonts w:ascii="Times New Roman" w:hAnsi="Times New Roman" w:cs="Times New Roman"/>
              </w:rPr>
              <w:t xml:space="preserve">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aptos suberit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18238" w14:textId="22399A1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D9EB2" w14:textId="16D9D3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10B126E" w14:textId="77777777" w:rsidTr="00552F82">
        <w:tc>
          <w:tcPr>
            <w:tcW w:w="0" w:type="auto"/>
            <w:shd w:val="clear" w:color="auto" w:fill="auto"/>
            <w:vAlign w:val="center"/>
          </w:tcPr>
          <w:p w14:paraId="5C843893" w14:textId="5678328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aptamine derivatives with antifungal and anti-HIV-1 activities from the South China Sea </w:t>
            </w:r>
            <w:r w:rsidR="00564340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apto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apt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B54BD" w14:textId="1E87425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EC1BC" w14:textId="460896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6F0CB42B" w14:textId="77777777" w:rsidTr="00552F82">
        <w:tc>
          <w:tcPr>
            <w:tcW w:w="0" w:type="auto"/>
            <w:shd w:val="clear" w:color="auto" w:fill="auto"/>
            <w:vAlign w:val="center"/>
          </w:tcPr>
          <w:p w14:paraId="20CEC43B" w14:textId="52820A8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aptamines, marine spongean alkaloids, as anti-dormant mycobacterial substanc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ABCBD" w14:textId="61DBDEE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77191" w14:textId="4B03EE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Medicines</w:t>
            </w:r>
          </w:p>
        </w:tc>
      </w:tr>
      <w:tr w:rsidR="008039D3" w14:paraId="11D82C3D" w14:textId="77777777" w:rsidTr="00552F82">
        <w:tc>
          <w:tcPr>
            <w:tcW w:w="0" w:type="auto"/>
            <w:shd w:val="clear" w:color="auto" w:fill="auto"/>
            <w:vAlign w:val="center"/>
          </w:tcPr>
          <w:p w14:paraId="5568D66C" w14:textId="70ED445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aptanone, a novel zwitterionic metabolite of the aaptamine class with an oxygenated 1,6-naphthyridine core from the Vietnamese 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aptos aapt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6D05E" w14:textId="59632F2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46589" w14:textId="4D1476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3D97FC41" w14:textId="77777777" w:rsidTr="00552F82">
        <w:tc>
          <w:tcPr>
            <w:tcW w:w="0" w:type="auto"/>
            <w:shd w:val="clear" w:color="auto" w:fill="auto"/>
            <w:vAlign w:val="center"/>
          </w:tcPr>
          <w:p w14:paraId="2D25D01E" w14:textId="2506B7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aptoline A, a new quinoline alkaloid from the 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aptos suberit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DCBF8" w14:textId="0DB8907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69DFF" w14:textId="7C8B0F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5EF91764" w14:textId="77777777" w:rsidTr="00552F82">
        <w:tc>
          <w:tcPr>
            <w:tcW w:w="0" w:type="auto"/>
            <w:shd w:val="clear" w:color="auto" w:fill="auto"/>
            <w:vAlign w:val="center"/>
          </w:tcPr>
          <w:p w14:paraId="0AB5216F" w14:textId="7DD7EB2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bsolute configuration of the new 3-epi-cladocroic acid from the Mediterranean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Haliclona ful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04E4D" w14:textId="5F64DE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8DBE8" w14:textId="3BB322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etabolites</w:t>
            </w:r>
          </w:p>
        </w:tc>
      </w:tr>
      <w:tr w:rsidR="008039D3" w14:paraId="0415A500" w14:textId="77777777" w:rsidTr="00552F82">
        <w:tc>
          <w:tcPr>
            <w:tcW w:w="0" w:type="auto"/>
            <w:shd w:val="clear" w:color="auto" w:fill="auto"/>
            <w:vAlign w:val="center"/>
          </w:tcPr>
          <w:p w14:paraId="15033571" w14:textId="624EA3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bsolute structures and bioactivities of euryspongins and eurydiene obtained from the 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Euryspongia</w:t>
            </w:r>
            <w:r>
              <w:rPr>
                <w:rFonts w:ascii="Times New Roman" w:hAnsi="Times New Roman" w:cs="Times New Roman"/>
              </w:rPr>
              <w:t xml:space="preserve"> sp. collected at Iriomote Is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5E8EC" w14:textId="7DD8C1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57A67" w14:textId="7F829A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3E5CFB8D" w14:textId="77777777" w:rsidTr="00552F82">
        <w:tc>
          <w:tcPr>
            <w:tcW w:w="0" w:type="auto"/>
            <w:shd w:val="clear" w:color="auto" w:fill="auto"/>
            <w:vAlign w:val="center"/>
          </w:tcPr>
          <w:p w14:paraId="4D67B3D6" w14:textId="505E567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canthifoliosides, minor steroidal saponins from the Caribbean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Pandaros acanthifol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AF37C" w14:textId="4E282C0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B8E41" w14:textId="762D30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11BFCAA7" w14:textId="77777777" w:rsidTr="00552F82">
        <w:tc>
          <w:tcPr>
            <w:tcW w:w="0" w:type="auto"/>
            <w:shd w:val="clear" w:color="auto" w:fill="auto"/>
            <w:vAlign w:val="center"/>
          </w:tcPr>
          <w:p w14:paraId="102B22F2" w14:textId="60ED45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canthocyclamine A</w:t>
            </w:r>
            <w:r w:rsidR="00201446">
              <w:rPr>
                <w:rFonts w:ascii="Times New Roman" w:hAnsi="Times New Roman" w:cs="Times New Roman"/>
              </w:rPr>
              <w:t xml:space="preserve"> from t</w:t>
            </w:r>
            <w:r>
              <w:rPr>
                <w:rFonts w:ascii="Times New Roman" w:hAnsi="Times New Roman" w:cs="Times New Roman"/>
              </w:rPr>
              <w:t xml:space="preserve">he Indonesian </w:t>
            </w:r>
            <w:r w:rsidR="00201446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canthostrongylophora ing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865C5" w14:textId="1E6817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517D3" w14:textId="1A54A6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ustralian Journal of Chemistry</w:t>
            </w:r>
          </w:p>
        </w:tc>
      </w:tr>
      <w:tr w:rsidR="008039D3" w14:paraId="3CA46506" w14:textId="77777777" w:rsidTr="00552F82">
        <w:tc>
          <w:tcPr>
            <w:tcW w:w="0" w:type="auto"/>
            <w:shd w:val="clear" w:color="auto" w:fill="auto"/>
            <w:vAlign w:val="center"/>
          </w:tcPr>
          <w:p w14:paraId="05CE29B6" w14:textId="5FFA89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cantholactam and </w:t>
            </w:r>
            <w:r w:rsidR="00201446">
              <w:rPr>
                <w:rFonts w:ascii="Times New Roman" w:hAnsi="Times New Roman" w:cs="Times New Roman"/>
              </w:rPr>
              <w:t>pre-neo-kauluamine, manzamine-related alkaloids</w:t>
            </w:r>
            <w:r>
              <w:rPr>
                <w:rFonts w:ascii="Times New Roman" w:hAnsi="Times New Roman" w:cs="Times New Roman"/>
              </w:rPr>
              <w:t xml:space="preserve"> from the Indonesian </w:t>
            </w:r>
            <w:r w:rsidR="00201446">
              <w:rPr>
                <w:rFonts w:ascii="Times New Roman" w:hAnsi="Times New Roman" w:cs="Times New Roman"/>
              </w:rPr>
              <w:t xml:space="preserve">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canthostrongylophora ing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2D1B4" w14:textId="2014A0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3D523" w14:textId="526F6C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01D2A87" w14:textId="77777777" w:rsidTr="00552F82">
        <w:tc>
          <w:tcPr>
            <w:tcW w:w="0" w:type="auto"/>
            <w:shd w:val="clear" w:color="auto" w:fill="auto"/>
            <w:vAlign w:val="center"/>
          </w:tcPr>
          <w:p w14:paraId="09C471B2" w14:textId="17A855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cantholactone, a new manzamine related alkaloid with an unprecedented δ-lactone and ε-lactam ring sys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A7D53" w14:textId="2FF175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6B3D1" w14:textId="5D4757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3B25D92A" w14:textId="77777777" w:rsidTr="00552F82">
        <w:tc>
          <w:tcPr>
            <w:tcW w:w="0" w:type="auto"/>
            <w:shd w:val="clear" w:color="auto" w:fill="auto"/>
            <w:vAlign w:val="center"/>
          </w:tcPr>
          <w:p w14:paraId="79F52919" w14:textId="172AE8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canthomanzamines A-E with </w:t>
            </w:r>
            <w:r w:rsidR="00201446">
              <w:rPr>
                <w:rFonts w:ascii="Times New Roman" w:hAnsi="Times New Roman" w:cs="Times New Roman"/>
              </w:rPr>
              <w:t>new manzamine framework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canthostrongylophora ing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69CCB" w14:textId="63EF781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9F196" w14:textId="74DFC0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228EC4E0" w14:textId="77777777" w:rsidTr="00552F82">
        <w:tc>
          <w:tcPr>
            <w:tcW w:w="0" w:type="auto"/>
            <w:shd w:val="clear" w:color="auto" w:fill="auto"/>
            <w:vAlign w:val="center"/>
          </w:tcPr>
          <w:p w14:paraId="3608F9A6" w14:textId="46F3A71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dditional bioactive guanidine alkaloids from the Mediterranean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Crambe cramb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E2388" w14:textId="0C5E606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5E428" w14:textId="1BA4D54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SC Advances</w:t>
            </w:r>
          </w:p>
        </w:tc>
      </w:tr>
      <w:tr w:rsidR="008039D3" w14:paraId="58FC5AEB" w14:textId="77777777" w:rsidTr="00552F82">
        <w:tc>
          <w:tcPr>
            <w:tcW w:w="0" w:type="auto"/>
            <w:shd w:val="clear" w:color="auto" w:fill="auto"/>
            <w:vAlign w:val="center"/>
          </w:tcPr>
          <w:p w14:paraId="5A237FE5" w14:textId="58227D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dditional </w:t>
            </w:r>
            <w:r w:rsidR="00201446">
              <w:rPr>
                <w:rFonts w:ascii="Times New Roman" w:hAnsi="Times New Roman" w:cs="Times New Roman"/>
              </w:rPr>
              <w:t>insights o</w:t>
            </w:r>
            <w:r>
              <w:rPr>
                <w:rFonts w:ascii="Times New Roman" w:hAnsi="Times New Roman" w:cs="Times New Roman"/>
              </w:rPr>
              <w:t xml:space="preserve">n the </w:t>
            </w:r>
            <w:r w:rsidR="00201446">
              <w:rPr>
                <w:rFonts w:ascii="Times New Roman" w:hAnsi="Times New Roman" w:cs="Times New Roman"/>
              </w:rPr>
              <w:t>bastadin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201446">
              <w:rPr>
                <w:rFonts w:ascii="Times New Roman" w:hAnsi="Times New Roman" w:cs="Times New Roman"/>
              </w:rPr>
              <w:t>isolation of analogue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Ianthella cf. reticulata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="00201446">
              <w:rPr>
                <w:rFonts w:ascii="Times New Roman" w:hAnsi="Times New Roman" w:cs="Times New Roman"/>
              </w:rPr>
              <w:t>exploration of the oxime configur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E48B6" w14:textId="29DFFC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843C3" w14:textId="10DD66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7E5DC23" w14:textId="77777777" w:rsidTr="00552F82">
        <w:tc>
          <w:tcPr>
            <w:tcW w:w="0" w:type="auto"/>
            <w:shd w:val="clear" w:color="auto" w:fill="auto"/>
            <w:vAlign w:val="center"/>
          </w:tcPr>
          <w:p w14:paraId="6438C35C" w14:textId="502DB30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dditional</w:t>
            </w:r>
            <w:r w:rsidR="008D1427">
              <w:rPr>
                <w:rFonts w:ascii="Times New Roman" w:hAnsi="Times New Roman" w:cs="Times New Roman"/>
              </w:rPr>
              <w:t xml:space="preserve"> sesterterpenes and a nortriterpene saponin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Clathria gombawui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B8007" w14:textId="04A0A4F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B840D" w14:textId="21E642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7E25C40" w14:textId="77777777" w:rsidTr="00552F82">
        <w:tc>
          <w:tcPr>
            <w:tcW w:w="0" w:type="auto"/>
            <w:shd w:val="clear" w:color="auto" w:fill="auto"/>
            <w:vAlign w:val="center"/>
          </w:tcPr>
          <w:p w14:paraId="683AF677" w14:textId="1993B7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gelamadin F and tauroacidin E, bromopyrrole alkaloids from an Okinawan 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E2592" w14:textId="52E123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432EB" w14:textId="221E48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70F2CB66" w14:textId="77777777" w:rsidTr="00552F82">
        <w:tc>
          <w:tcPr>
            <w:tcW w:w="0" w:type="auto"/>
            <w:shd w:val="clear" w:color="auto" w:fill="auto"/>
            <w:vAlign w:val="center"/>
          </w:tcPr>
          <w:p w14:paraId="41F9FF42" w14:textId="3D23BC7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gelamadins A and B,</w:t>
            </w:r>
            <w:r w:rsidR="008D1427">
              <w:rPr>
                <w:rFonts w:ascii="Times New Roman" w:hAnsi="Times New Roman" w:cs="Times New Roman"/>
              </w:rPr>
              <w:t xml:space="preserve"> dimeric bromopyrrole alkaloids from a 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25222" w14:textId="43803B3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59CF1" w14:textId="296D2E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39BCE87A" w14:textId="77777777" w:rsidTr="00552F82">
        <w:tc>
          <w:tcPr>
            <w:tcW w:w="0" w:type="auto"/>
            <w:shd w:val="clear" w:color="auto" w:fill="auto"/>
            <w:vAlign w:val="center"/>
          </w:tcPr>
          <w:p w14:paraId="2D720004" w14:textId="34781B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gelamadins C-E, </w:t>
            </w:r>
            <w:r w:rsidR="008D1427">
              <w:rPr>
                <w:rFonts w:ascii="Times New Roman" w:hAnsi="Times New Roman" w:cs="Times New Roman"/>
              </w:rPr>
              <w:t>bromopyrrole alkaloids comprising oroidin and 3-hydroxykynurenine from a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76BF4" w14:textId="5B4655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52298" w14:textId="344273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322FAB6F" w14:textId="77777777" w:rsidTr="00552F82">
        <w:tc>
          <w:tcPr>
            <w:tcW w:w="0" w:type="auto"/>
            <w:shd w:val="clear" w:color="auto" w:fill="auto"/>
            <w:vAlign w:val="center"/>
          </w:tcPr>
          <w:p w14:paraId="1F2F6032" w14:textId="7445FB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gelamasines A and B, diterpene alkaloids from an Okinawan 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A29C3" w14:textId="3BC360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1289C" w14:textId="514F2C4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Medicines</w:t>
            </w:r>
          </w:p>
        </w:tc>
      </w:tr>
      <w:tr w:rsidR="008039D3" w14:paraId="30F1B300" w14:textId="77777777" w:rsidTr="00552F82">
        <w:tc>
          <w:tcPr>
            <w:tcW w:w="0" w:type="auto"/>
            <w:shd w:val="clear" w:color="auto" w:fill="auto"/>
            <w:vAlign w:val="center"/>
          </w:tcPr>
          <w:p w14:paraId="69D09518" w14:textId="65622A6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gelasines O-U, new diterpene alkaloids with a 9-N-methyladenine unit from a 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49669" w14:textId="0202B6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AE1B6" w14:textId="3D1570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6B7D5554" w14:textId="77777777" w:rsidTr="00552F82">
        <w:tc>
          <w:tcPr>
            <w:tcW w:w="0" w:type="auto"/>
            <w:shd w:val="clear" w:color="auto" w:fill="auto"/>
            <w:vAlign w:val="center"/>
          </w:tcPr>
          <w:p w14:paraId="436CD41A" w14:textId="53C329B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gelastatin E, </w:t>
            </w:r>
            <w:r w:rsidR="008D1427">
              <w:rPr>
                <w:rFonts w:ascii="Times New Roman" w:hAnsi="Times New Roman" w:cs="Times New Roman"/>
              </w:rPr>
              <w:t>agelastatin</w:t>
            </w:r>
            <w:r>
              <w:rPr>
                <w:rFonts w:ascii="Times New Roman" w:hAnsi="Times New Roman" w:cs="Times New Roman"/>
              </w:rPr>
              <w:t xml:space="preserve"> F, and </w:t>
            </w:r>
            <w:r w:rsidR="008D1427">
              <w:rPr>
                <w:rFonts w:ascii="Times New Roman" w:hAnsi="Times New Roman" w:cs="Times New Roman"/>
              </w:rPr>
              <w:t xml:space="preserve">benzosceptrin </w:t>
            </w:r>
            <w:r>
              <w:rPr>
                <w:rFonts w:ascii="Times New Roman" w:hAnsi="Times New Roman" w:cs="Times New Roman"/>
              </w:rPr>
              <w:t>C from the</w:t>
            </w:r>
            <w:r w:rsidR="008D1427">
              <w:rPr>
                <w:rFonts w:ascii="Times New Roman" w:hAnsi="Times New Roman" w:cs="Times New Roman"/>
              </w:rPr>
              <w:t xml:space="preserve">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Agelas dendromorph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1BFC3" w14:textId="5BD0A3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67F45" w14:textId="6E2DC03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B9E8D01" w14:textId="77777777" w:rsidTr="00552F82">
        <w:tc>
          <w:tcPr>
            <w:tcW w:w="0" w:type="auto"/>
            <w:shd w:val="clear" w:color="auto" w:fill="auto"/>
            <w:vAlign w:val="center"/>
          </w:tcPr>
          <w:p w14:paraId="423F5A7F" w14:textId="6C35021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lkaloids and polyketides from the South China Sea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 xml:space="preserve">Agelas </w:t>
            </w:r>
            <w:r w:rsidRPr="008063C4">
              <w:rPr>
                <w:rFonts w:ascii="Times New Roman" w:hAnsi="Times New Roman" w:cs="Times New Roman"/>
              </w:rPr>
              <w:t>aff.</w:t>
            </w:r>
            <w:r w:rsidRPr="00AF192E">
              <w:rPr>
                <w:rFonts w:ascii="Times New Roman" w:hAnsi="Times New Roman" w:cs="Times New Roman"/>
                <w:i/>
                <w:iCs/>
              </w:rPr>
              <w:t xml:space="preserve"> Nemoechin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F9208" w14:textId="489EC2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1F2DB" w14:textId="0D89B9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SC Advances</w:t>
            </w:r>
          </w:p>
        </w:tc>
      </w:tr>
      <w:tr w:rsidR="008039D3" w14:paraId="30D6EB6D" w14:textId="77777777" w:rsidTr="00552F82">
        <w:tc>
          <w:tcPr>
            <w:tcW w:w="0" w:type="auto"/>
            <w:shd w:val="clear" w:color="auto" w:fill="auto"/>
            <w:vAlign w:val="center"/>
          </w:tcPr>
          <w:p w14:paraId="3C944A36" w14:textId="77A099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llos-hemicalyculin A, a photochemically converted calyculin from the marine sponge </w:t>
            </w:r>
            <w:r w:rsidRPr="00AF192E">
              <w:rPr>
                <w:rFonts w:ascii="Times New Roman" w:hAnsi="Times New Roman" w:cs="Times New Roman"/>
                <w:i/>
                <w:iCs/>
              </w:rPr>
              <w:t>Discodermia caly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FD45C" w14:textId="673891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27FA0" w14:textId="001FBD3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02CFC087" w14:textId="77777777" w:rsidTr="00552F82">
        <w:tc>
          <w:tcPr>
            <w:tcW w:w="0" w:type="auto"/>
            <w:shd w:val="clear" w:color="auto" w:fill="auto"/>
            <w:vAlign w:val="center"/>
          </w:tcPr>
          <w:p w14:paraId="40128752" w14:textId="3CC3FB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lotaketals A and B,</w:t>
            </w:r>
            <w:r w:rsidR="008D1427">
              <w:rPr>
                <w:rFonts w:ascii="Times New Roman" w:hAnsi="Times New Roman" w:cs="Times New Roman"/>
              </w:rPr>
              <w:t xml:space="preserve"> sesterterpenoids from the marine sponge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Hamiger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D1427">
              <w:rPr>
                <w:rFonts w:ascii="Times New Roman" w:hAnsi="Times New Roman" w:cs="Times New Roman"/>
              </w:rPr>
              <w:t>species that activate</w:t>
            </w:r>
            <w:r>
              <w:rPr>
                <w:rFonts w:ascii="Times New Roman" w:hAnsi="Times New Roman" w:cs="Times New Roman"/>
              </w:rPr>
              <w:t xml:space="preserve"> the cAMP </w:t>
            </w:r>
            <w:r w:rsidR="008D1427">
              <w:rPr>
                <w:rFonts w:ascii="Times New Roman" w:hAnsi="Times New Roman" w:cs="Times New Roman"/>
              </w:rPr>
              <w:t>cell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E1CA6" w14:textId="3E3B734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DC732" w14:textId="09C3576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260BB933" w14:textId="77777777" w:rsidTr="00552F82">
        <w:tc>
          <w:tcPr>
            <w:tcW w:w="0" w:type="auto"/>
            <w:shd w:val="clear" w:color="auto" w:fill="auto"/>
            <w:vAlign w:val="center"/>
          </w:tcPr>
          <w:p w14:paraId="7719BC14" w14:textId="006C987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maranzoles B-F, </w:t>
            </w:r>
            <w:r w:rsidR="008D1427">
              <w:rPr>
                <w:rFonts w:ascii="Times New Roman" w:hAnsi="Times New Roman" w:cs="Times New Roman"/>
              </w:rPr>
              <w:t>imidazole-2-carboxy ster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Phorbas amaranthus</w:t>
            </w:r>
            <w:r>
              <w:rPr>
                <w:rFonts w:ascii="Times New Roman" w:hAnsi="Times New Roman" w:cs="Times New Roman"/>
              </w:rPr>
              <w:t>. C24-N- and C24-O-</w:t>
            </w:r>
            <w:r w:rsidR="008D1427">
              <w:rPr>
                <w:rFonts w:ascii="Times New Roman" w:hAnsi="Times New Roman" w:cs="Times New Roman"/>
              </w:rPr>
              <w:t>analogues from a divergent oxidative biosynthe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13E95" w14:textId="6584D72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AB984" w14:textId="343DFA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001E08AE" w14:textId="77777777" w:rsidTr="00552F82">
        <w:tc>
          <w:tcPr>
            <w:tcW w:w="0" w:type="auto"/>
            <w:shd w:val="clear" w:color="auto" w:fill="auto"/>
            <w:vAlign w:val="center"/>
          </w:tcPr>
          <w:p w14:paraId="2ACC8E81" w14:textId="6F7395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maroxocanes A and B: </w:t>
            </w:r>
            <w:r w:rsidR="008D1427">
              <w:rPr>
                <w:rFonts w:ascii="Times New Roman" w:hAnsi="Times New Roman" w:cs="Times New Roman"/>
              </w:rPr>
              <w:t>sulfated dimeric sterols defend</w:t>
            </w:r>
            <w:r>
              <w:rPr>
                <w:rFonts w:ascii="Times New Roman" w:hAnsi="Times New Roman" w:cs="Times New Roman"/>
              </w:rPr>
              <w:t xml:space="preserve"> the Caribbean </w:t>
            </w:r>
            <w:r w:rsidR="008D1427">
              <w:rPr>
                <w:rFonts w:ascii="Times New Roman" w:hAnsi="Times New Roman" w:cs="Times New Roman"/>
              </w:rPr>
              <w:t xml:space="preserve">coral reef sponge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Phorbas amaranthus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 w:rsidR="008D1427">
              <w:rPr>
                <w:rFonts w:ascii="Times New Roman" w:hAnsi="Times New Roman" w:cs="Times New Roman"/>
              </w:rPr>
              <w:t>fish preda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3AE74" w14:textId="6988D8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84579" w14:textId="41F5D27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51C7733" w14:textId="77777777" w:rsidTr="00552F82">
        <w:tc>
          <w:tcPr>
            <w:tcW w:w="0" w:type="auto"/>
            <w:shd w:val="clear" w:color="auto" w:fill="auto"/>
            <w:vAlign w:val="center"/>
          </w:tcPr>
          <w:p w14:paraId="1B3FA6E6" w14:textId="1CAE565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mitorines A and B, </w:t>
            </w:r>
            <w:r w:rsidR="00046091">
              <w:rPr>
                <w:rFonts w:ascii="Times New Roman" w:hAnsi="Times New Roman" w:cs="Times New Roman"/>
              </w:rPr>
              <w:t xml:space="preserve">nitrogenous diterpene metabolites of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Theonella swinhoe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046091">
              <w:rPr>
                <w:rFonts w:ascii="Times New Roman" w:hAnsi="Times New Roman" w:cs="Times New Roman"/>
              </w:rPr>
              <w:t>isolation, structure elucidation, and asymmetric synthe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2750F" w14:textId="70224A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1AED2" w14:textId="6EA1FB1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A069740" w14:textId="77777777" w:rsidTr="00552F82">
        <w:tc>
          <w:tcPr>
            <w:tcW w:w="0" w:type="auto"/>
            <w:shd w:val="clear" w:color="auto" w:fill="auto"/>
            <w:vAlign w:val="center"/>
          </w:tcPr>
          <w:p w14:paraId="301588E4" w14:textId="572B28E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mphimedonoic acid and psammaplysene E, novel brominated alkaloids from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Amphimedon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1507E" w14:textId="2DCC132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9DE6C" w14:textId="0906DF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084E5ADF" w14:textId="77777777" w:rsidTr="00552F82">
        <w:tc>
          <w:tcPr>
            <w:tcW w:w="0" w:type="auto"/>
            <w:shd w:val="clear" w:color="auto" w:fill="auto"/>
            <w:vAlign w:val="center"/>
          </w:tcPr>
          <w:p w14:paraId="09E526B4" w14:textId="67BB53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n acetylenic alkaloid from the calcareous sponge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Leucett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A8090" w14:textId="187E6A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2DE7E" w14:textId="44B762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72C73AA" w14:textId="77777777" w:rsidTr="00552F82">
        <w:tc>
          <w:tcPr>
            <w:tcW w:w="0" w:type="auto"/>
            <w:shd w:val="clear" w:color="auto" w:fill="auto"/>
            <w:vAlign w:val="center"/>
          </w:tcPr>
          <w:p w14:paraId="4100E159" w14:textId="4A55D9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 antibacterial 9,11-secosterol from a marine sponge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Ircin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1DFFC" w14:textId="5A753A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A996A" w14:textId="5E4EDB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ulletin of the Korean Chemical Society</w:t>
            </w:r>
          </w:p>
        </w:tc>
      </w:tr>
      <w:tr w:rsidR="008039D3" w14:paraId="2B9ED65C" w14:textId="77777777" w:rsidTr="00552F82">
        <w:tc>
          <w:tcPr>
            <w:tcW w:w="0" w:type="auto"/>
            <w:shd w:val="clear" w:color="auto" w:fill="auto"/>
            <w:vAlign w:val="center"/>
          </w:tcPr>
          <w:p w14:paraId="5F5E19C5" w14:textId="123A87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 anti-mycobacterial bisfunctionalized sphingolipid and new bromopyrrole alkaloid from the Indonesian marine sponge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F92AD" w14:textId="6A7C01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AD735" w14:textId="32415E0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Medicines</w:t>
            </w:r>
          </w:p>
        </w:tc>
      </w:tr>
      <w:tr w:rsidR="008039D3" w14:paraId="4AB124CD" w14:textId="77777777" w:rsidTr="00552F82">
        <w:tc>
          <w:tcPr>
            <w:tcW w:w="0" w:type="auto"/>
            <w:shd w:val="clear" w:color="auto" w:fill="auto"/>
            <w:vAlign w:val="center"/>
          </w:tcPr>
          <w:p w14:paraId="0792538E" w14:textId="62AADC2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 </w:t>
            </w:r>
            <w:r w:rsidR="00046091">
              <w:rPr>
                <w:rFonts w:ascii="Times New Roman" w:hAnsi="Times New Roman" w:cs="Times New Roman"/>
              </w:rPr>
              <w:t xml:space="preserve">unprecedented blue chromophore foundin nature using a “chemistry first” and molecular networking approach: discovery of dactylocyanines </w:t>
            </w:r>
            <w:r>
              <w:rPr>
                <w:rFonts w:ascii="Times New Roman" w:hAnsi="Times New Roman" w:cs="Times New Roman"/>
              </w:rPr>
              <w:t>A–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C10AE" w14:textId="41A70A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8AF7C" w14:textId="4046D9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-A European Journal</w:t>
            </w:r>
          </w:p>
        </w:tc>
      </w:tr>
      <w:tr w:rsidR="008039D3" w14:paraId="594137F9" w14:textId="77777777" w:rsidTr="00552F82">
        <w:tc>
          <w:tcPr>
            <w:tcW w:w="0" w:type="auto"/>
            <w:shd w:val="clear" w:color="auto" w:fill="auto"/>
            <w:vAlign w:val="center"/>
          </w:tcPr>
          <w:p w14:paraId="08DDB6E0" w14:textId="1110E6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nalogues of the</w:t>
            </w:r>
            <w:r w:rsidR="00046091">
              <w:rPr>
                <w:rFonts w:ascii="Times New Roman" w:hAnsi="Times New Roman" w:cs="Times New Roman"/>
              </w:rPr>
              <w:t xml:space="preserve"> potent antitumor compound leiodermatolide from a deep-water sponge </w:t>
            </w:r>
            <w:r>
              <w:rPr>
                <w:rFonts w:ascii="Times New Roman" w:hAnsi="Times New Roman" w:cs="Times New Roman"/>
              </w:rPr>
              <w:t xml:space="preserve">of the </w:t>
            </w:r>
            <w:r w:rsidR="00046091">
              <w:rPr>
                <w:rFonts w:ascii="Times New Roman" w:hAnsi="Times New Roman" w:cs="Times New Roman"/>
              </w:rPr>
              <w:t xml:space="preserve">genus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Leiodermat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D6027" w14:textId="05B421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E9B86" w14:textId="6A8283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EF9C9F9" w14:textId="77777777" w:rsidTr="00552F82">
        <w:tc>
          <w:tcPr>
            <w:tcW w:w="0" w:type="auto"/>
            <w:shd w:val="clear" w:color="auto" w:fill="auto"/>
            <w:vAlign w:val="center"/>
          </w:tcPr>
          <w:p w14:paraId="360D328F" w14:textId="6B076E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sellone A, </w:t>
            </w:r>
            <w:r w:rsidR="00046091">
              <w:rPr>
                <w:rFonts w:ascii="Times New Roman" w:hAnsi="Times New Roman" w:cs="Times New Roman"/>
              </w:rPr>
              <w:t xml:space="preserve">a sesterterpenoid isolated from the nudibranch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Cadlina luteromarginata</w:t>
            </w:r>
            <w:r>
              <w:rPr>
                <w:rFonts w:ascii="Times New Roman" w:hAnsi="Times New Roman" w:cs="Times New Roman"/>
              </w:rPr>
              <w:t xml:space="preserve"> and the </w:t>
            </w:r>
            <w:r w:rsidR="00046091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 xml:space="preserve">Phorbas </w:t>
            </w:r>
            <w:r>
              <w:rPr>
                <w:rFonts w:ascii="Times New Roman" w:hAnsi="Times New Roman" w:cs="Times New Roman"/>
              </w:rPr>
              <w:t xml:space="preserve">sp., </w:t>
            </w:r>
            <w:r w:rsidR="00046091">
              <w:rPr>
                <w:rFonts w:ascii="Times New Roman" w:hAnsi="Times New Roman" w:cs="Times New Roman"/>
              </w:rPr>
              <w:t>activates th</w:t>
            </w:r>
            <w:r>
              <w:rPr>
                <w:rFonts w:ascii="Times New Roman" w:hAnsi="Times New Roman" w:cs="Times New Roman"/>
              </w:rPr>
              <w:t xml:space="preserve">e cAMP </w:t>
            </w:r>
            <w:r w:rsidR="00046091">
              <w:rPr>
                <w:rFonts w:ascii="Times New Roman" w:hAnsi="Times New Roman" w:cs="Times New Roman"/>
              </w:rPr>
              <w:t>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96F64" w14:textId="61B896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32832" w14:textId="0168DD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0F5D4008" w14:textId="77777777" w:rsidTr="00552F82">
        <w:tc>
          <w:tcPr>
            <w:tcW w:w="0" w:type="auto"/>
            <w:shd w:val="clear" w:color="auto" w:fill="auto"/>
            <w:vAlign w:val="center"/>
          </w:tcPr>
          <w:p w14:paraId="0FC63E0F" w14:textId="53EE9F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bacterial meroterpenoids from the </w:t>
            </w:r>
            <w:r w:rsidR="0004609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outh China </w:t>
            </w:r>
            <w:r w:rsidR="0004609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a sponge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Dyside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78ECE" w14:textId="4B2865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E4802" w14:textId="67BA0A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62DA947D" w14:textId="77777777" w:rsidTr="00552F82">
        <w:tc>
          <w:tcPr>
            <w:tcW w:w="0" w:type="auto"/>
            <w:shd w:val="clear" w:color="auto" w:fill="auto"/>
            <w:vAlign w:val="center"/>
          </w:tcPr>
          <w:p w14:paraId="076E3B71" w14:textId="6721EC7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bacterial secondary metabolites from the cave sponge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B0AEF" w14:textId="1B79A8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F4519" w14:textId="254DF8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B0940B5" w14:textId="77777777" w:rsidTr="00552F82">
        <w:tc>
          <w:tcPr>
            <w:tcW w:w="0" w:type="auto"/>
            <w:shd w:val="clear" w:color="auto" w:fill="auto"/>
            <w:vAlign w:val="center"/>
          </w:tcPr>
          <w:p w14:paraId="767F7964" w14:textId="04A732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chlamydial </w:t>
            </w:r>
            <w:r w:rsidR="00046091">
              <w:rPr>
                <w:rFonts w:ascii="Times New Roman" w:hAnsi="Times New Roman" w:cs="Times New Roman"/>
              </w:rPr>
              <w:t>sterol fro</w:t>
            </w:r>
            <w:r>
              <w:rPr>
                <w:rFonts w:ascii="Times New Roman" w:hAnsi="Times New Roman" w:cs="Times New Roman"/>
              </w:rPr>
              <w:t xml:space="preserve">m the Red Sea </w:t>
            </w:r>
            <w:r w:rsidR="00046091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6CD">
              <w:rPr>
                <w:rFonts w:ascii="Times New Roman" w:hAnsi="Times New Roman" w:cs="Times New Roman"/>
                <w:i/>
                <w:iCs/>
              </w:rPr>
              <w:t xml:space="preserve">Callyspongia </w:t>
            </w:r>
            <w:r w:rsidRPr="008063C4">
              <w:rPr>
                <w:rFonts w:ascii="Times New Roman" w:hAnsi="Times New Roman" w:cs="Times New Roman"/>
              </w:rPr>
              <w:t>aff.</w:t>
            </w:r>
            <w:r w:rsidRPr="00D506CD">
              <w:rPr>
                <w:rFonts w:ascii="Times New Roman" w:hAnsi="Times New Roman" w:cs="Times New Roman"/>
                <w:i/>
                <w:iCs/>
              </w:rPr>
              <w:t xml:space="preserve"> implexachlamydi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0E672" w14:textId="70AA8A0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5534C" w14:textId="597E2E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lanta Medica</w:t>
            </w:r>
          </w:p>
        </w:tc>
      </w:tr>
      <w:tr w:rsidR="008039D3" w14:paraId="50984A93" w14:textId="77777777" w:rsidTr="00552F82">
        <w:tc>
          <w:tcPr>
            <w:tcW w:w="0" w:type="auto"/>
            <w:shd w:val="clear" w:color="auto" w:fill="auto"/>
            <w:vAlign w:val="center"/>
          </w:tcPr>
          <w:p w14:paraId="6D043F23" w14:textId="4B826E9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ntifouling 26,27-</w:t>
            </w:r>
            <w:r w:rsidR="008063C4">
              <w:rPr>
                <w:rFonts w:ascii="Times New Roman" w:hAnsi="Times New Roman" w:cs="Times New Roman"/>
              </w:rPr>
              <w:t>cyclosterols from t</w:t>
            </w:r>
            <w:r>
              <w:rPr>
                <w:rFonts w:ascii="Times New Roman" w:hAnsi="Times New Roman" w:cs="Times New Roman"/>
              </w:rPr>
              <w:t xml:space="preserve">he Vietnamese </w:t>
            </w:r>
            <w:r w:rsidR="008063C4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Xestospongia testudi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70452" w14:textId="24D47C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D9920" w14:textId="06AB86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F96CB2F" w14:textId="77777777" w:rsidTr="00552F82">
        <w:tc>
          <w:tcPr>
            <w:tcW w:w="0" w:type="auto"/>
            <w:shd w:val="clear" w:color="auto" w:fill="auto"/>
            <w:vAlign w:val="center"/>
          </w:tcPr>
          <w:p w14:paraId="7D71BD18" w14:textId="7D5044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fouling and cytotoxic constituents from the South China Sea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Acanthella cavern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03DCE" w14:textId="0B5B4B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FB384" w14:textId="486F0B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FC659B0" w14:textId="77777777" w:rsidTr="00552F82">
        <w:tc>
          <w:tcPr>
            <w:tcW w:w="0" w:type="auto"/>
            <w:shd w:val="clear" w:color="auto" w:fill="auto"/>
            <w:vAlign w:val="center"/>
          </w:tcPr>
          <w:p w14:paraId="06FDAA10" w14:textId="670FE0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fungal bromopyrrole alkaloids from the South China Sea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 xml:space="preserve">Agela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1CF26" w14:textId="6720D22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4CC81" w14:textId="712B94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76DF974" w14:textId="77777777" w:rsidTr="00552F82">
        <w:tc>
          <w:tcPr>
            <w:tcW w:w="0" w:type="auto"/>
            <w:shd w:val="clear" w:color="auto" w:fill="auto"/>
            <w:vAlign w:val="center"/>
          </w:tcPr>
          <w:p w14:paraId="676B9332" w14:textId="2FDB03F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fungal cyclic peptides from the marine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Microscleroderma herdman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AD256" w14:textId="003528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3F9AB" w14:textId="126642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esearch and Reports in Medicinal Chemistry</w:t>
            </w:r>
          </w:p>
        </w:tc>
      </w:tr>
      <w:tr w:rsidR="008039D3" w14:paraId="15EF2732" w14:textId="77777777" w:rsidTr="00552F82">
        <w:tc>
          <w:tcPr>
            <w:tcW w:w="0" w:type="auto"/>
            <w:shd w:val="clear" w:color="auto" w:fill="auto"/>
            <w:vAlign w:val="center"/>
          </w:tcPr>
          <w:p w14:paraId="410792EF" w14:textId="4DDCF7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fungal </w:t>
            </w:r>
            <w:r w:rsidR="008063C4">
              <w:rPr>
                <w:rFonts w:ascii="Times New Roman" w:hAnsi="Times New Roman" w:cs="Times New Roman"/>
              </w:rPr>
              <w:t xml:space="preserve">diterpene alkaloids from the </w:t>
            </w:r>
            <w:r>
              <w:rPr>
                <w:rFonts w:ascii="Times New Roman" w:hAnsi="Times New Roman" w:cs="Times New Roman"/>
              </w:rPr>
              <w:t xml:space="preserve">Caribbean </w:t>
            </w:r>
            <w:r w:rsidR="008063C4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Agelas citrin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8063C4">
              <w:rPr>
                <w:rFonts w:ascii="Times New Roman" w:hAnsi="Times New Roman" w:cs="Times New Roman"/>
              </w:rPr>
              <w:t>unified configurational assignments of agelasidines and agelas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CB2B7" w14:textId="546162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0F2CB" w14:textId="371044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opean Journal of Organic Chemistry</w:t>
            </w:r>
          </w:p>
        </w:tc>
      </w:tr>
      <w:tr w:rsidR="008039D3" w14:paraId="2C2148D5" w14:textId="77777777" w:rsidTr="00552F82">
        <w:tc>
          <w:tcPr>
            <w:tcW w:w="0" w:type="auto"/>
            <w:shd w:val="clear" w:color="auto" w:fill="auto"/>
            <w:vAlign w:val="center"/>
          </w:tcPr>
          <w:p w14:paraId="12BF6DA7" w14:textId="0620AF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-helicobacter, antitubercular and cytotoxic activities of scalaranes from the red sea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 xml:space="preserve">Hyrtios </w:t>
            </w:r>
            <w:r w:rsidRPr="00195F80">
              <w:rPr>
                <w:rFonts w:ascii="Times New Roman" w:hAnsi="Times New Roman" w:cs="Times New Roman"/>
                <w:i/>
                <w:iCs/>
              </w:rPr>
              <w:lastRenderedPageBreak/>
              <w:t>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E53E4" w14:textId="2F061CE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542D1" w14:textId="188E94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196C089C" w14:textId="77777777" w:rsidTr="00552F82">
        <w:tc>
          <w:tcPr>
            <w:tcW w:w="0" w:type="auto"/>
            <w:shd w:val="clear" w:color="auto" w:fill="auto"/>
            <w:vAlign w:val="center"/>
          </w:tcPr>
          <w:p w14:paraId="13F3E56E" w14:textId="142940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-infective </w:t>
            </w:r>
            <w:r w:rsidR="00A82215">
              <w:rPr>
                <w:rFonts w:ascii="Times New Roman" w:hAnsi="Times New Roman" w:cs="Times New Roman"/>
              </w:rPr>
              <w:t>discorhabdins from a deep-water</w:t>
            </w:r>
            <w:r>
              <w:rPr>
                <w:rFonts w:ascii="Times New Roman" w:hAnsi="Times New Roman" w:cs="Times New Roman"/>
              </w:rPr>
              <w:t xml:space="preserve"> Alaskan </w:t>
            </w:r>
            <w:r w:rsidR="00A82215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of the </w:t>
            </w:r>
            <w:r w:rsidR="00A82215">
              <w:rPr>
                <w:rFonts w:ascii="Times New Roman" w:hAnsi="Times New Roman" w:cs="Times New Roman"/>
              </w:rPr>
              <w:t xml:space="preserve">genus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Latruncu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55C78" w14:textId="5848941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92136" w14:textId="7366902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8C8AAFF" w14:textId="77777777" w:rsidTr="00552F82">
        <w:tc>
          <w:tcPr>
            <w:tcW w:w="0" w:type="auto"/>
            <w:shd w:val="clear" w:color="auto" w:fill="auto"/>
            <w:vAlign w:val="center"/>
          </w:tcPr>
          <w:p w14:paraId="6093030A" w14:textId="40B5C2F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-inflammatory cyclopeptides from the marine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88395" w14:textId="1804AB8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CA2A7" w14:textId="063576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38F4E9B3" w14:textId="77777777" w:rsidTr="00552F82">
        <w:tc>
          <w:tcPr>
            <w:tcW w:w="0" w:type="auto"/>
            <w:shd w:val="clear" w:color="auto" w:fill="auto"/>
            <w:vAlign w:val="center"/>
          </w:tcPr>
          <w:p w14:paraId="2554F0AC" w14:textId="1FD4993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leukemic </w:t>
            </w:r>
            <w:r w:rsidR="00BC57D5">
              <w:rPr>
                <w:rFonts w:ascii="Times New Roman" w:hAnsi="Times New Roman" w:cs="Times New Roman"/>
              </w:rPr>
              <w:t xml:space="preserve">scalarane sesterterpenoids and meroditerpenoid </w:t>
            </w:r>
            <w:r>
              <w:rPr>
                <w:rFonts w:ascii="Times New Roman" w:hAnsi="Times New Roman" w:cs="Times New Roman"/>
              </w:rPr>
              <w:t xml:space="preserve">from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Carteriospongia (Phyllospongia)</w:t>
            </w:r>
            <w:r>
              <w:rPr>
                <w:rFonts w:ascii="Times New Roman" w:hAnsi="Times New Roman" w:cs="Times New Roman"/>
              </w:rPr>
              <w:t xml:space="preserve"> sp., </w:t>
            </w:r>
            <w:r w:rsidR="00BC57D5">
              <w:rPr>
                <w:rFonts w:ascii="Times New Roman" w:hAnsi="Times New Roman" w:cs="Times New Roman"/>
              </w:rPr>
              <w:t>induce apoptosis via dual inhibitory effect</w:t>
            </w:r>
            <w:r>
              <w:rPr>
                <w:rFonts w:ascii="Times New Roman" w:hAnsi="Times New Roman" w:cs="Times New Roman"/>
              </w:rPr>
              <w:t xml:space="preserve">s on </w:t>
            </w:r>
            <w:r w:rsidR="00BC57D5">
              <w:rPr>
                <w:rFonts w:ascii="Times New Roman" w:hAnsi="Times New Roman" w:cs="Times New Roman"/>
              </w:rPr>
              <w:t>topoisomerase</w:t>
            </w:r>
            <w:r>
              <w:rPr>
                <w:rFonts w:ascii="Times New Roman" w:hAnsi="Times New Roman" w:cs="Times New Roman"/>
              </w:rPr>
              <w:t xml:space="preserve"> II and Hsp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1CFE0" w14:textId="6B98AF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0929A" w14:textId="5BA0F3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cientific Reports</w:t>
            </w:r>
          </w:p>
        </w:tc>
      </w:tr>
      <w:tr w:rsidR="008039D3" w14:paraId="07864F6E" w14:textId="77777777" w:rsidTr="00552F82">
        <w:tc>
          <w:tcPr>
            <w:tcW w:w="0" w:type="auto"/>
            <w:shd w:val="clear" w:color="auto" w:fill="auto"/>
            <w:vAlign w:val="center"/>
          </w:tcPr>
          <w:p w14:paraId="26B64402" w14:textId="48B12E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malarial activity of axidjiferosides, new β-galactosylceramides from the African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Axinyssa djifer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BBB3F" w14:textId="5040B2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B3469" w14:textId="5D15EC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08D46FD9" w14:textId="77777777" w:rsidTr="00552F82">
        <w:tc>
          <w:tcPr>
            <w:tcW w:w="0" w:type="auto"/>
            <w:shd w:val="clear" w:color="auto" w:fill="auto"/>
            <w:vAlign w:val="center"/>
          </w:tcPr>
          <w:p w14:paraId="46A1D3AD" w14:textId="128EF5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malarial </w:t>
            </w:r>
            <w:r w:rsidR="005B291D">
              <w:rPr>
                <w:rFonts w:ascii="Times New Roman" w:hAnsi="Times New Roman" w:cs="Times New Roman"/>
              </w:rPr>
              <w:t>activity of pyrroloiminoquinones fro</w:t>
            </w:r>
            <w:r>
              <w:rPr>
                <w:rFonts w:ascii="Times New Roman" w:hAnsi="Times New Roman" w:cs="Times New Roman"/>
              </w:rPr>
              <w:t xml:space="preserve">m the Australian </w:t>
            </w:r>
            <w:r w:rsidR="005B291D">
              <w:rPr>
                <w:rFonts w:ascii="Times New Roman" w:hAnsi="Times New Roman" w:cs="Times New Roman"/>
              </w:rPr>
              <w:t xml:space="preserve">marine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Zyzzy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26DD6" w14:textId="72CDBA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C8A5B" w14:textId="5983C8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Medicinal Chemistry</w:t>
            </w:r>
          </w:p>
        </w:tc>
      </w:tr>
      <w:tr w:rsidR="008039D3" w14:paraId="7F083EBD" w14:textId="77777777" w:rsidTr="00552F82">
        <w:tc>
          <w:tcPr>
            <w:tcW w:w="0" w:type="auto"/>
            <w:shd w:val="clear" w:color="auto" w:fill="auto"/>
            <w:vAlign w:val="center"/>
          </w:tcPr>
          <w:p w14:paraId="58D38071" w14:textId="61D6547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malarial </w:t>
            </w:r>
            <w:r w:rsidR="005B291D">
              <w:rPr>
                <w:rFonts w:ascii="Times New Roman" w:hAnsi="Times New Roman" w:cs="Times New Roman"/>
              </w:rPr>
              <w:t xml:space="preserve">bromotyrosine derivatives </w:t>
            </w:r>
            <w:r>
              <w:rPr>
                <w:rFonts w:ascii="Times New Roman" w:hAnsi="Times New Roman" w:cs="Times New Roman"/>
              </w:rPr>
              <w:t xml:space="preserve">from the Australian </w:t>
            </w:r>
            <w:r w:rsidR="005B291D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 xml:space="preserve">Hyattell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35A20" w14:textId="26292B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546C1" w14:textId="14717C8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276BDB1" w14:textId="77777777" w:rsidTr="00552F82">
        <w:tc>
          <w:tcPr>
            <w:tcW w:w="0" w:type="auto"/>
            <w:shd w:val="clear" w:color="auto" w:fill="auto"/>
            <w:vAlign w:val="center"/>
          </w:tcPr>
          <w:p w14:paraId="7A5BD6B0" w14:textId="04E5195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microbial </w:t>
            </w:r>
            <w:r w:rsidR="003B1F18">
              <w:rPr>
                <w:rFonts w:ascii="Times New Roman" w:hAnsi="Times New Roman" w:cs="Times New Roman"/>
              </w:rPr>
              <w:t xml:space="preserve">metabolites </w:t>
            </w:r>
            <w:r>
              <w:rPr>
                <w:rFonts w:ascii="Times New Roman" w:hAnsi="Times New Roman" w:cs="Times New Roman"/>
              </w:rPr>
              <w:t xml:space="preserve">from the Paracel Islands </w:t>
            </w:r>
            <w:r w:rsidR="003B1F18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Agelas mauriti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80BDC" w14:textId="61A7D9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BBC61" w14:textId="7F4C9C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CAE570E" w14:textId="77777777" w:rsidTr="00552F82">
        <w:tc>
          <w:tcPr>
            <w:tcW w:w="0" w:type="auto"/>
            <w:shd w:val="clear" w:color="auto" w:fill="auto"/>
            <w:vAlign w:val="center"/>
          </w:tcPr>
          <w:p w14:paraId="7057EAB7" w14:textId="3922E1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-mycobacterial alkaloids, cyclic 3-alkyl pyridinium dimers, from the Indonesian marine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 xml:space="preserve">Haliclon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47041" w14:textId="0A30D65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35E88" w14:textId="0E9AC8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0DBFA1F4" w14:textId="77777777" w:rsidTr="00552F82">
        <w:tc>
          <w:tcPr>
            <w:tcW w:w="0" w:type="auto"/>
            <w:shd w:val="clear" w:color="auto" w:fill="auto"/>
            <w:vAlign w:val="center"/>
          </w:tcPr>
          <w:p w14:paraId="574E9125" w14:textId="631739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-mycobacterial haliclonadiamine alkaloids from the Okinawan marine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 xml:space="preserve">Haliclona </w:t>
            </w:r>
            <w:r>
              <w:rPr>
                <w:rFonts w:ascii="Times New Roman" w:hAnsi="Times New Roman" w:cs="Times New Roman"/>
              </w:rPr>
              <w:t>sp. collected at Iriomote Is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32935" w14:textId="0D17A7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0BE41" w14:textId="5F80B8A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4B9C50BE" w14:textId="77777777" w:rsidTr="00552F82">
        <w:tc>
          <w:tcPr>
            <w:tcW w:w="0" w:type="auto"/>
            <w:shd w:val="clear" w:color="auto" w:fill="auto"/>
            <w:vAlign w:val="center"/>
          </w:tcPr>
          <w:p w14:paraId="0BB4B522" w14:textId="4E7BA5A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="003B1F18">
              <w:rPr>
                <w:rFonts w:ascii="Times New Roman" w:hAnsi="Times New Roman" w:cs="Times New Roman"/>
              </w:rPr>
              <w:t>mycobacterium</w:t>
            </w:r>
            <w:r>
              <w:rPr>
                <w:rFonts w:ascii="Times New Roman" w:hAnsi="Times New Roman" w:cs="Times New Roman"/>
              </w:rPr>
              <w:t xml:space="preserve"> metabolite from marine sponge</w:t>
            </w:r>
            <w:r w:rsidRPr="00195F80">
              <w:rPr>
                <w:rFonts w:ascii="Times New Roman" w:hAnsi="Times New Roman" w:cs="Times New Roman"/>
                <w:i/>
                <w:iCs/>
              </w:rPr>
              <w:t xml:space="preserve"> Iricinia fus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58244" w14:textId="40A691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324EC" w14:textId="51166DD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ritish Journal of Pharmaceutical Research</w:t>
            </w:r>
          </w:p>
        </w:tc>
      </w:tr>
      <w:tr w:rsidR="008039D3" w14:paraId="0A90332C" w14:textId="77777777" w:rsidTr="00552F82">
        <w:tc>
          <w:tcPr>
            <w:tcW w:w="0" w:type="auto"/>
            <w:shd w:val="clear" w:color="auto" w:fill="auto"/>
            <w:vAlign w:val="center"/>
          </w:tcPr>
          <w:p w14:paraId="46D26F27" w14:textId="6480C91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oxidant benzylidene 2-aminoimidazolones from the Mediterranean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Phorbas topsen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EF4C0" w14:textId="3BAE63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02B75" w14:textId="2C2FB6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7F3F43EC" w14:textId="77777777" w:rsidTr="00552F82">
        <w:tc>
          <w:tcPr>
            <w:tcW w:w="0" w:type="auto"/>
            <w:shd w:val="clear" w:color="auto" w:fill="auto"/>
            <w:vAlign w:val="center"/>
          </w:tcPr>
          <w:p w14:paraId="5907E8A3" w14:textId="1D9A50C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-parasitic </w:t>
            </w:r>
            <w:r w:rsidR="003B1F18">
              <w:rPr>
                <w:rFonts w:ascii="Times New Roman" w:hAnsi="Times New Roman" w:cs="Times New Roman"/>
              </w:rPr>
              <w:t xml:space="preserve">guanidine and pyrimidine alkaloids from the marine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Monanchora arbuscu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4A443" w14:textId="61F96E9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E5928" w14:textId="3914FF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AED3636" w14:textId="77777777" w:rsidTr="00552F82">
        <w:tc>
          <w:tcPr>
            <w:tcW w:w="0" w:type="auto"/>
            <w:shd w:val="clear" w:color="auto" w:fill="auto"/>
            <w:vAlign w:val="center"/>
          </w:tcPr>
          <w:p w14:paraId="391DA042" w14:textId="759817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plasmodial activities of homogentisic acid derivative protein kinase inhibitors isolated from a Vanuatu marine sponge </w:t>
            </w:r>
            <w:r w:rsidRPr="00195F80">
              <w:rPr>
                <w:rFonts w:ascii="Times New Roman" w:hAnsi="Times New Roman" w:cs="Times New Roman"/>
                <w:i/>
                <w:iCs/>
              </w:rPr>
              <w:t>Pseudocerati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9D0A1" w14:textId="66DC6C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5835B" w14:textId="313551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2A64669F" w14:textId="77777777" w:rsidTr="00552F82">
        <w:tc>
          <w:tcPr>
            <w:tcW w:w="0" w:type="auto"/>
            <w:shd w:val="clear" w:color="auto" w:fill="auto"/>
            <w:vAlign w:val="center"/>
          </w:tcPr>
          <w:p w14:paraId="2945B4FF" w14:textId="68DFDE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ntipodal</w:t>
            </w:r>
            <w:r w:rsidR="004F20C7">
              <w:rPr>
                <w:rFonts w:ascii="Times New Roman" w:hAnsi="Times New Roman" w:cs="Times New Roman"/>
              </w:rPr>
              <w:t xml:space="preserve"> crambescin</w:t>
            </w:r>
            <w:r>
              <w:rPr>
                <w:rFonts w:ascii="Times New Roman" w:hAnsi="Times New Roman" w:cs="Times New Roman"/>
              </w:rPr>
              <w:t xml:space="preserve"> A2 </w:t>
            </w:r>
            <w:r w:rsidR="004F20C7">
              <w:rPr>
                <w:rFonts w:ascii="Times New Roman" w:hAnsi="Times New Roman" w:cs="Times New Roman"/>
              </w:rPr>
              <w:t>homologu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Pseudaxinella reticulata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4F20C7">
              <w:rPr>
                <w:rFonts w:ascii="Times New Roman" w:hAnsi="Times New Roman" w:cs="Times New Roman"/>
              </w:rPr>
              <w:t>antifungal structure-activity relationship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D6C61" w14:textId="208BB6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3CBF6" w14:textId="2ADF30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E592638" w14:textId="77777777" w:rsidTr="00552F82">
        <w:tc>
          <w:tcPr>
            <w:tcW w:w="0" w:type="auto"/>
            <w:shd w:val="clear" w:color="auto" w:fill="auto"/>
            <w:vAlign w:val="center"/>
          </w:tcPr>
          <w:p w14:paraId="68C1BBD3" w14:textId="4F4BD3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proliferative activity against human non-small cell lung cancer of two O-alkyl-diglycosylglycerols from </w:t>
            </w:r>
            <w:r>
              <w:rPr>
                <w:rFonts w:ascii="Times New Roman" w:hAnsi="Times New Roman" w:cs="Times New Roman"/>
              </w:rPr>
              <w:lastRenderedPageBreak/>
              <w:t xml:space="preserve">the marine sponges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 xml:space="preserve">Myrmekioderma dendyi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Trikentrion lae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F743A" w14:textId="2AF45F0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AC875" w14:textId="7BEF218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uropean Journal of Medicinal </w:t>
            </w:r>
            <w:r>
              <w:rPr>
                <w:rFonts w:ascii="Times New Roman" w:hAnsi="Times New Roman" w:cs="Times New Roman"/>
              </w:rPr>
              <w:lastRenderedPageBreak/>
              <w:t>Chemistry</w:t>
            </w:r>
          </w:p>
        </w:tc>
      </w:tr>
      <w:tr w:rsidR="008039D3" w14:paraId="12E81DD0" w14:textId="77777777" w:rsidTr="00552F82">
        <w:tc>
          <w:tcPr>
            <w:tcW w:w="0" w:type="auto"/>
            <w:shd w:val="clear" w:color="auto" w:fill="auto"/>
            <w:vAlign w:val="center"/>
          </w:tcPr>
          <w:p w14:paraId="5D1BF388" w14:textId="1FE7286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Antiproliferative homoscalarane sesterterpenes from two Madagascan 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A834C" w14:textId="02055C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BBABF" w14:textId="22A9ECE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4FAC8281" w14:textId="77777777" w:rsidTr="00552F82">
        <w:tc>
          <w:tcPr>
            <w:tcW w:w="0" w:type="auto"/>
            <w:shd w:val="clear" w:color="auto" w:fill="auto"/>
            <w:vAlign w:val="center"/>
          </w:tcPr>
          <w:p w14:paraId="6DCC61BE" w14:textId="353E38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proliferative scalarane-based metabolites from the Red </w:t>
            </w:r>
            <w:r w:rsidR="004F20C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a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Hyrtios 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EA42B" w14:textId="56F1FB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CE010" w14:textId="1C5466D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E77947F" w14:textId="77777777" w:rsidTr="00552F82">
        <w:tc>
          <w:tcPr>
            <w:tcW w:w="0" w:type="auto"/>
            <w:shd w:val="clear" w:color="auto" w:fill="auto"/>
            <w:vAlign w:val="center"/>
          </w:tcPr>
          <w:p w14:paraId="28176DA6" w14:textId="7D139C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protozoal </w:t>
            </w:r>
            <w:r w:rsidR="004F20C7">
              <w:rPr>
                <w:rFonts w:ascii="Times New Roman" w:hAnsi="Times New Roman" w:cs="Times New Roman"/>
              </w:rPr>
              <w:t xml:space="preserve">linear furanosesterterpenoids from th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Ircinia or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64A87" w14:textId="57B8BE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5F2FD" w14:textId="6567D8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37C4EFC" w14:textId="77777777" w:rsidTr="00552F82">
        <w:tc>
          <w:tcPr>
            <w:tcW w:w="0" w:type="auto"/>
            <w:shd w:val="clear" w:color="auto" w:fill="auto"/>
            <w:vAlign w:val="center"/>
          </w:tcPr>
          <w:p w14:paraId="4C88BC01" w14:textId="0A331C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protozoal </w:t>
            </w:r>
            <w:r w:rsidR="004F20C7">
              <w:rPr>
                <w:rFonts w:ascii="Times New Roman" w:hAnsi="Times New Roman" w:cs="Times New Roman"/>
              </w:rPr>
              <w:t>steroidal saponin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Pandaros acanthifol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1538C" w14:textId="7E4496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EEBE4" w14:textId="28516F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2734877" w14:textId="77777777" w:rsidTr="00552F82">
        <w:tc>
          <w:tcPr>
            <w:tcW w:w="0" w:type="auto"/>
            <w:shd w:val="clear" w:color="auto" w:fill="auto"/>
            <w:vAlign w:val="center"/>
          </w:tcPr>
          <w:p w14:paraId="62EF0C7C" w14:textId="510B34C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trypanosomal </w:t>
            </w:r>
            <w:r w:rsidR="001C56D5">
              <w:rPr>
                <w:rFonts w:ascii="Times New Roman" w:hAnsi="Times New Roman" w:cs="Times New Roman"/>
              </w:rPr>
              <w:t>cyclic polyketide peroxides</w:t>
            </w:r>
            <w:r>
              <w:rPr>
                <w:rFonts w:ascii="Times New Roman" w:hAnsi="Times New Roman" w:cs="Times New Roman"/>
              </w:rPr>
              <w:t xml:space="preserve"> from the Australian </w:t>
            </w:r>
            <w:r w:rsidR="001C56D5">
              <w:rPr>
                <w:rFonts w:ascii="Times New Roman" w:hAnsi="Times New Roman" w:cs="Times New Roman"/>
              </w:rPr>
              <w:t xml:space="preserve">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EE351" w14:textId="3A5A21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34DFA" w14:textId="2EB976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E1B730F" w14:textId="77777777" w:rsidTr="00552F82">
        <w:tc>
          <w:tcPr>
            <w:tcW w:w="0" w:type="auto"/>
            <w:shd w:val="clear" w:color="auto" w:fill="auto"/>
            <w:vAlign w:val="center"/>
          </w:tcPr>
          <w:p w14:paraId="1BAFAC23" w14:textId="6260E9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titumour polyether macrolides: </w:t>
            </w:r>
            <w:r w:rsidR="001C56D5">
              <w:rPr>
                <w:rFonts w:ascii="Times New Roman" w:hAnsi="Times New Roman" w:cs="Times New Roman"/>
              </w:rPr>
              <w:t>four new halichondrins fr</w:t>
            </w:r>
            <w:r>
              <w:rPr>
                <w:rFonts w:ascii="Times New Roman" w:hAnsi="Times New Roman" w:cs="Times New Roman"/>
              </w:rPr>
              <w:t xml:space="preserve">om the New Zealand deep-water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Lissodendoryx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B8951" w14:textId="26517D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FC7A8" w14:textId="1F449BB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0C90D8FC" w14:textId="77777777" w:rsidTr="00552F82">
        <w:tc>
          <w:tcPr>
            <w:tcW w:w="0" w:type="auto"/>
            <w:shd w:val="clear" w:color="auto" w:fill="auto"/>
            <w:vAlign w:val="center"/>
          </w:tcPr>
          <w:p w14:paraId="7E1A1064" w14:textId="02F6E6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plysfistularine: </w:t>
            </w:r>
            <w:r w:rsidR="001D7673">
              <w:rPr>
                <w:rFonts w:ascii="Times New Roman" w:hAnsi="Times New Roman" w:cs="Times New Roman"/>
              </w:rPr>
              <w:t>a novel dibromotyrosine derivat</w:t>
            </w:r>
            <w:r>
              <w:rPr>
                <w:rFonts w:ascii="Times New Roman" w:hAnsi="Times New Roman" w:cs="Times New Roman"/>
              </w:rPr>
              <w:t xml:space="preserve">ive isolated from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Aplysina fistular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3B59A" w14:textId="3AD2BB9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AB6BA" w14:textId="4173F9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Quimica Nova</w:t>
            </w:r>
          </w:p>
        </w:tc>
      </w:tr>
      <w:tr w:rsidR="008039D3" w14:paraId="2E11153F" w14:textId="77777777" w:rsidTr="00552F82">
        <w:tc>
          <w:tcPr>
            <w:tcW w:w="0" w:type="auto"/>
            <w:shd w:val="clear" w:color="auto" w:fill="auto"/>
            <w:vAlign w:val="center"/>
          </w:tcPr>
          <w:p w14:paraId="2BE1061A" w14:textId="4DE416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plysinellamides A-C,</w:t>
            </w:r>
            <w:r w:rsidR="001D7673">
              <w:rPr>
                <w:rFonts w:ascii="Times New Roman" w:hAnsi="Times New Roman" w:cs="Times New Roman"/>
              </w:rPr>
              <w:t xml:space="preserve"> bromotyrosine-derived metabolites</w:t>
            </w:r>
            <w:r>
              <w:rPr>
                <w:rFonts w:ascii="Times New Roman" w:hAnsi="Times New Roman" w:cs="Times New Roman"/>
              </w:rPr>
              <w:t xml:space="preserve"> from an Australian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Aplysinell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993D94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3E304" w14:textId="0D7CC94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90CE8" w14:textId="0742223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EEFD6C9" w14:textId="77777777" w:rsidTr="00552F82">
        <w:tc>
          <w:tcPr>
            <w:tcW w:w="0" w:type="auto"/>
            <w:shd w:val="clear" w:color="auto" w:fill="auto"/>
            <w:vAlign w:val="center"/>
          </w:tcPr>
          <w:p w14:paraId="6068DA31" w14:textId="0F26D8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poE secretion modulating bromotyrosine derivative from the Australian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76E81" w14:textId="605E5E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72980" w14:textId="1F6723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2DF5D9BC" w14:textId="77777777" w:rsidTr="00552F82">
        <w:tc>
          <w:tcPr>
            <w:tcW w:w="0" w:type="auto"/>
            <w:shd w:val="clear" w:color="auto" w:fill="auto"/>
            <w:vAlign w:val="center"/>
          </w:tcPr>
          <w:p w14:paraId="420FBB34" w14:textId="1D5D71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poE secretion modulatingbromotyrosinederivative from the Australian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Callyspongia</w:t>
            </w:r>
            <w:r w:rsidR="00A97E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DA017" w14:textId="5FDF80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38945" w14:textId="1C4D63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50D6165C" w14:textId="77777777" w:rsidTr="00552F82">
        <w:tc>
          <w:tcPr>
            <w:tcW w:w="0" w:type="auto"/>
            <w:shd w:val="clear" w:color="auto" w:fill="auto"/>
            <w:vAlign w:val="center"/>
          </w:tcPr>
          <w:p w14:paraId="4BAEC794" w14:textId="4862290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raiosamines A-D: </w:t>
            </w:r>
            <w:r w:rsidR="00215A5B">
              <w:rPr>
                <w:rFonts w:ascii="Times New Roman" w:hAnsi="Times New Roman" w:cs="Times New Roman"/>
              </w:rPr>
              <w:t>tris-bromoindole cyclic guanidine alkal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Clathria (Thalysias) arai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B6125" w14:textId="2A62568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A7CE5" w14:textId="199D55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2A6CA759" w14:textId="77777777" w:rsidTr="00552F82">
        <w:tc>
          <w:tcPr>
            <w:tcW w:w="0" w:type="auto"/>
            <w:shd w:val="clear" w:color="auto" w:fill="auto"/>
            <w:vAlign w:val="center"/>
          </w:tcPr>
          <w:p w14:paraId="4024B7F7" w14:textId="23D84E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romatic</w:t>
            </w:r>
            <w:r w:rsidR="00215A5B">
              <w:rPr>
                <w:rFonts w:ascii="Times New Roman" w:hAnsi="Times New Roman" w:cs="Times New Roman"/>
              </w:rPr>
              <w:t xml:space="preserve"> cyclic peroxides and related keto-compounds</w:t>
            </w:r>
            <w:r>
              <w:rPr>
                <w:rFonts w:ascii="Times New Roman" w:hAnsi="Times New Roman" w:cs="Times New Roman"/>
              </w:rPr>
              <w:t xml:space="preserve"> from th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215A5B">
              <w:rPr>
                <w:rFonts w:ascii="Times New Roman" w:hAnsi="Times New Roman" w:cs="Times New Roman"/>
              </w:rPr>
              <w:t>component of a sponge consort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251D3" w14:textId="565E0B7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9F659" w14:textId="70E9BD7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EC2C09B" w14:textId="77777777" w:rsidTr="00552F82">
        <w:tc>
          <w:tcPr>
            <w:tcW w:w="0" w:type="auto"/>
            <w:shd w:val="clear" w:color="auto" w:fill="auto"/>
            <w:vAlign w:val="center"/>
          </w:tcPr>
          <w:p w14:paraId="255CD434" w14:textId="64EC7F2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steropsin A: </w:t>
            </w:r>
            <w:r w:rsidR="00BB2E49">
              <w:rPr>
                <w:rFonts w:ascii="Times New Roman" w:hAnsi="Times New Roman" w:cs="Times New Roman"/>
              </w:rPr>
              <w:t>an unusual cystine-crosslinked pep</w:t>
            </w:r>
            <w:r>
              <w:rPr>
                <w:rFonts w:ascii="Times New Roman" w:hAnsi="Times New Roman" w:cs="Times New Roman"/>
              </w:rPr>
              <w:t>tide from porifera enhances neuronal Ca2+ influ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5A4AE" w14:textId="4CD6542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BA698" w14:textId="556796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chimica et Biophysica ACTA</w:t>
            </w:r>
          </w:p>
        </w:tc>
      </w:tr>
      <w:tr w:rsidR="008039D3" w14:paraId="6F7EEA2A" w14:textId="77777777" w:rsidTr="00552F82">
        <w:tc>
          <w:tcPr>
            <w:tcW w:w="0" w:type="auto"/>
            <w:shd w:val="clear" w:color="auto" w:fill="auto"/>
            <w:vAlign w:val="center"/>
          </w:tcPr>
          <w:p w14:paraId="3063B44E" w14:textId="020EB5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steropsins B-D, sponge-derived knottins with potential utility as a novel scaffold for oral peptide dru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8DE70" w14:textId="09536F4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A612D" w14:textId="60E14F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chimica et Biophysica ACTA</w:t>
            </w:r>
          </w:p>
        </w:tc>
      </w:tr>
      <w:tr w:rsidR="008039D3" w14:paraId="1E27D42C" w14:textId="77777777" w:rsidTr="00552F82">
        <w:tc>
          <w:tcPr>
            <w:tcW w:w="0" w:type="auto"/>
            <w:shd w:val="clear" w:color="auto" w:fill="auto"/>
            <w:vAlign w:val="center"/>
          </w:tcPr>
          <w:p w14:paraId="72EA3FF8" w14:textId="7CB97F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tkamine: </w:t>
            </w:r>
            <w:r w:rsidR="00BB2E49">
              <w:rPr>
                <w:rFonts w:ascii="Times New Roman" w:hAnsi="Times New Roman" w:cs="Times New Roman"/>
              </w:rPr>
              <w:t>a new pyrroloiminoquinone scaffold from t</w:t>
            </w:r>
            <w:r>
              <w:rPr>
                <w:rFonts w:ascii="Times New Roman" w:hAnsi="Times New Roman" w:cs="Times New Roman"/>
              </w:rPr>
              <w:t xml:space="preserve">he </w:t>
            </w:r>
            <w:proofErr w:type="gramStart"/>
            <w:r w:rsidR="00BB2E49">
              <w:rPr>
                <w:rFonts w:ascii="Times New Roman" w:hAnsi="Times New Roman" w:cs="Times New Roman"/>
              </w:rPr>
              <w:t>cold water</w:t>
            </w:r>
            <w:proofErr w:type="gramEnd"/>
            <w:r w:rsidR="00BB2E4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leutian Islands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Latruncul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B2E49"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510E5" w14:textId="1013F1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5E827" w14:textId="681F11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32855EFD" w14:textId="77777777" w:rsidTr="00552F82">
        <w:tc>
          <w:tcPr>
            <w:tcW w:w="0" w:type="auto"/>
            <w:shd w:val="clear" w:color="auto" w:fill="auto"/>
            <w:vAlign w:val="center"/>
          </w:tcPr>
          <w:p w14:paraId="790351B4" w14:textId="0ADF81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urantoside J: a new tetramic acid glycoside from </w:t>
            </w:r>
            <w:r w:rsidRPr="004D7BDA">
              <w:rPr>
                <w:rFonts w:ascii="Times New Roman" w:hAnsi="Times New Roman" w:cs="Times New Roman"/>
                <w:i/>
                <w:iCs/>
              </w:rPr>
              <w:t>Theonella swinhoei</w:t>
            </w:r>
            <w:r>
              <w:rPr>
                <w:rFonts w:ascii="Times New Roman" w:hAnsi="Times New Roman" w:cs="Times New Roman"/>
              </w:rPr>
              <w:t xml:space="preserve">. Insights into the antifungal potential </w:t>
            </w:r>
            <w:r>
              <w:rPr>
                <w:rFonts w:ascii="Times New Roman" w:hAnsi="Times New Roman" w:cs="Times New Roman"/>
              </w:rPr>
              <w:lastRenderedPageBreak/>
              <w:t>of aurantos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26FAA" w14:textId="3B83D5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2773E" w14:textId="4BB4308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9915FC8" w14:textId="77777777" w:rsidTr="00552F82">
        <w:tc>
          <w:tcPr>
            <w:tcW w:w="0" w:type="auto"/>
            <w:shd w:val="clear" w:color="auto" w:fill="auto"/>
            <w:vAlign w:val="center"/>
          </w:tcPr>
          <w:p w14:paraId="4199E51B" w14:textId="5AB7B0E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urantoside K, a new antifungal tetramic acid glycoside from a Fijian marine sponge of the genus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Meloph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70471" w14:textId="540A1D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22F67" w14:textId="232BEE8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2CE6B8ED" w14:textId="77777777" w:rsidTr="00552F82">
        <w:tc>
          <w:tcPr>
            <w:tcW w:w="0" w:type="auto"/>
            <w:shd w:val="clear" w:color="auto" w:fill="auto"/>
            <w:vAlign w:val="center"/>
          </w:tcPr>
          <w:p w14:paraId="19143B93" w14:textId="676ACF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ustralian marine sponge alkaloids as a new class of glycine-gated chloride channel receptor mod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E278E" w14:textId="07B63A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0526B" w14:textId="74F567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524DAA6E" w14:textId="77777777" w:rsidTr="00552F82">
        <w:tc>
          <w:tcPr>
            <w:tcW w:w="0" w:type="auto"/>
            <w:shd w:val="clear" w:color="auto" w:fill="auto"/>
            <w:vAlign w:val="center"/>
          </w:tcPr>
          <w:p w14:paraId="2A511EB6" w14:textId="455B9B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xinellin A and B: </w:t>
            </w:r>
            <w:r w:rsidR="004D7BDA">
              <w:rPr>
                <w:rFonts w:ascii="Times New Roman" w:hAnsi="Times New Roman" w:cs="Times New Roman"/>
              </w:rPr>
              <w:t>two new pyrrolactam alkaloids f</w:t>
            </w:r>
            <w:r>
              <w:rPr>
                <w:rFonts w:ascii="Times New Roman" w:hAnsi="Times New Roman" w:cs="Times New Roman"/>
              </w:rPr>
              <w:t xml:space="preserve">rom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 xml:space="preserve">Axinell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3F1F4" w14:textId="421772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5DC34" w14:textId="188214F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654343EE" w14:textId="77777777" w:rsidTr="00552F82">
        <w:tc>
          <w:tcPr>
            <w:tcW w:w="0" w:type="auto"/>
            <w:shd w:val="clear" w:color="auto" w:fill="auto"/>
            <w:vAlign w:val="center"/>
          </w:tcPr>
          <w:p w14:paraId="08901B40" w14:textId="14CB22B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xiphenylalaninium and </w:t>
            </w:r>
            <w:r w:rsidR="004D7BDA">
              <w:rPr>
                <w:rFonts w:ascii="Times New Roman" w:hAnsi="Times New Roman" w:cs="Times New Roman"/>
              </w:rPr>
              <w:t xml:space="preserve">axityrosinium, modified amino acids from </w:t>
            </w:r>
            <w:r>
              <w:rPr>
                <w:rFonts w:ascii="Times New Roman" w:hAnsi="Times New Roman" w:cs="Times New Roman"/>
              </w:rPr>
              <w:t xml:space="preserve">the Mediterranean </w:t>
            </w:r>
            <w:r w:rsidR="004D7BDA">
              <w:rPr>
                <w:rFonts w:ascii="Times New Roman" w:hAnsi="Times New Roman" w:cs="Times New Roman"/>
              </w:rPr>
              <w:t xml:space="preserve">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Axinella polyp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21F33" w14:textId="683ABE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39CCE" w14:textId="30A45F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D6B76AF" w14:textId="77777777" w:rsidTr="00552F82">
        <w:tc>
          <w:tcPr>
            <w:tcW w:w="0" w:type="auto"/>
            <w:shd w:val="clear" w:color="auto" w:fill="auto"/>
            <w:vAlign w:val="center"/>
          </w:tcPr>
          <w:p w14:paraId="6091EB09" w14:textId="2CF939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xiriabilines A-D, uncommon nitrogenous eudesmane-type sesquiterpenes from the Hainan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Axinyssa variab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28F7C" w14:textId="702ABE5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7725E" w14:textId="32D5062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D8867FA" w14:textId="77777777" w:rsidTr="00552F82">
        <w:tc>
          <w:tcPr>
            <w:tcW w:w="0" w:type="auto"/>
            <w:shd w:val="clear" w:color="auto" w:fill="auto"/>
            <w:vAlign w:val="center"/>
          </w:tcPr>
          <w:p w14:paraId="5EB4FF33" w14:textId="31597AB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aculiferins A-O, O-sulfated pyrrole alkaloids with anti-HIV-1 activity, from the Chines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Iotrochota bacul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F2962" w14:textId="50C52D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376FC" w14:textId="3765AC4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178BFB08" w14:textId="77777777" w:rsidTr="00552F82">
        <w:tc>
          <w:tcPr>
            <w:tcW w:w="0" w:type="auto"/>
            <w:shd w:val="clear" w:color="auto" w:fill="auto"/>
            <w:vAlign w:val="center"/>
          </w:tcPr>
          <w:p w14:paraId="5509D822" w14:textId="528E99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alibalosides, an original family of glycosylated sesterterpenes produced by the Mediterranean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Oscarella balibalo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562EB" w14:textId="43A3937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0D804" w14:textId="755C75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2C0E1F4A" w14:textId="77777777" w:rsidTr="00552F82">
        <w:tc>
          <w:tcPr>
            <w:tcW w:w="0" w:type="auto"/>
            <w:shd w:val="clear" w:color="auto" w:fill="auto"/>
            <w:vAlign w:val="center"/>
          </w:tcPr>
          <w:p w14:paraId="702A12C2" w14:textId="770EB79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enzosceptrin C, a new dimeric bromopyrrole alkaloid from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E86CD" w14:textId="0AA6EB9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636B9" w14:textId="40A996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723ECB0A" w14:textId="77777777" w:rsidTr="00552F82">
        <w:tc>
          <w:tcPr>
            <w:tcW w:w="0" w:type="auto"/>
            <w:shd w:val="clear" w:color="auto" w:fill="auto"/>
            <w:vAlign w:val="center"/>
          </w:tcPr>
          <w:p w14:paraId="34D329AF" w14:textId="51ACF5C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enzosceptrins A and B with a </w:t>
            </w:r>
            <w:r w:rsidR="004D7BDA">
              <w:rPr>
                <w:rFonts w:ascii="Times New Roman" w:hAnsi="Times New Roman" w:cs="Times New Roman"/>
              </w:rPr>
              <w:t>unique benzocyclobutane skeleton and nagelamide</w:t>
            </w:r>
            <w:r>
              <w:rPr>
                <w:rFonts w:ascii="Times New Roman" w:hAnsi="Times New Roman" w:cs="Times New Roman"/>
              </w:rPr>
              <w:t xml:space="preserve"> S and T from Pacific </w:t>
            </w:r>
            <w:r w:rsidR="004D7BDA">
              <w:rPr>
                <w:rFonts w:ascii="Times New Roman" w:hAnsi="Times New Roman" w:cs="Times New Roman"/>
              </w:rPr>
              <w:t>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2E336" w14:textId="43B6BB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350C8" w14:textId="5441EC4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7DCE48A5" w14:textId="77777777" w:rsidTr="00552F82">
        <w:tc>
          <w:tcPr>
            <w:tcW w:w="0" w:type="auto"/>
            <w:shd w:val="clear" w:color="auto" w:fill="auto"/>
            <w:vAlign w:val="center"/>
          </w:tcPr>
          <w:p w14:paraId="6E003C49" w14:textId="627BAE1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akamides A-D, </w:t>
            </w:r>
            <w:r w:rsidR="004D7BDA">
              <w:rPr>
                <w:rFonts w:ascii="Times New Roman" w:hAnsi="Times New Roman" w:cs="Times New Roman"/>
              </w:rPr>
              <w:t>unique polyketides from a marine sponge, act as selective growth inhibitors of tumor cells adapted to nutrient starv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5ADE4" w14:textId="4390647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CB08F" w14:textId="156AF0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5E08B465" w14:textId="77777777" w:rsidTr="00552F82">
        <w:tc>
          <w:tcPr>
            <w:tcW w:w="0" w:type="auto"/>
            <w:shd w:val="clear" w:color="auto" w:fill="auto"/>
            <w:vAlign w:val="center"/>
          </w:tcPr>
          <w:p w14:paraId="6DC5D4F4" w14:textId="667C85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cyclic C21 </w:t>
            </w:r>
            <w:r w:rsidR="004D7BDA">
              <w:rPr>
                <w:rFonts w:ascii="Times New Roman" w:hAnsi="Times New Roman" w:cs="Times New Roman"/>
              </w:rPr>
              <w:t xml:space="preserve">terpenoids from th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Clathria compres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78DF3" w14:textId="337A7B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D801D" w14:textId="7CD331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429460A" w14:textId="77777777" w:rsidTr="00552F82">
        <w:tc>
          <w:tcPr>
            <w:tcW w:w="0" w:type="auto"/>
            <w:shd w:val="clear" w:color="auto" w:fill="auto"/>
            <w:vAlign w:val="center"/>
          </w:tcPr>
          <w:p w14:paraId="0EFD7B0F" w14:textId="212E6F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functionalized </w:t>
            </w:r>
            <w:r w:rsidR="004D7BDA">
              <w:rPr>
                <w:rFonts w:ascii="Times New Roman" w:hAnsi="Times New Roman" w:cs="Times New Roman"/>
              </w:rPr>
              <w:t>amphilectane diterpene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Stylissa cf. mas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6A54C" w14:textId="24CC5C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02CF3" w14:textId="4F0E40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D302F58" w14:textId="77777777" w:rsidTr="00552F82">
        <w:tc>
          <w:tcPr>
            <w:tcW w:w="0" w:type="auto"/>
            <w:shd w:val="clear" w:color="auto" w:fill="auto"/>
            <w:vAlign w:val="center"/>
          </w:tcPr>
          <w:p w14:paraId="0E70A65B" w14:textId="70C030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alkaloids from the Red Sea marine Verongid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Pseudoceratina arab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AB7CB" w14:textId="18171C4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9AC35" w14:textId="49A4D7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B2E5152" w14:textId="77777777" w:rsidTr="00552F82">
        <w:tc>
          <w:tcPr>
            <w:tcW w:w="0" w:type="auto"/>
            <w:shd w:val="clear" w:color="auto" w:fill="auto"/>
            <w:vAlign w:val="center"/>
          </w:tcPr>
          <w:p w14:paraId="5C94FE63" w14:textId="18D40E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active</w:t>
            </w:r>
            <w:r w:rsidR="004D7BDA">
              <w:rPr>
                <w:rFonts w:ascii="Times New Roman" w:hAnsi="Times New Roman" w:cs="Times New Roman"/>
              </w:rPr>
              <w:t xml:space="preserve"> bromotyrosine-derived alkaloids fr</w:t>
            </w:r>
            <w:r>
              <w:rPr>
                <w:rFonts w:ascii="Times New Roman" w:hAnsi="Times New Roman" w:cs="Times New Roman"/>
              </w:rPr>
              <w:t xml:space="preserve">om the Polynesian </w:t>
            </w:r>
            <w:r w:rsidR="004D7BDA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Suberea ianthelliform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FF760" w14:textId="5A73D4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20ECB" w14:textId="28AF970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9B32C9A" w14:textId="77777777" w:rsidTr="00552F82">
        <w:tc>
          <w:tcPr>
            <w:tcW w:w="0" w:type="auto"/>
            <w:shd w:val="clear" w:color="auto" w:fill="auto"/>
            <w:vAlign w:val="center"/>
          </w:tcPr>
          <w:p w14:paraId="1AF28CE2" w14:textId="73427A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Bioactive compounds from the red sea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388A0" w14:textId="585ADF1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D49C1" w14:textId="312D97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492E5D59" w14:textId="77777777" w:rsidTr="00552F82">
        <w:tc>
          <w:tcPr>
            <w:tcW w:w="0" w:type="auto"/>
            <w:shd w:val="clear" w:color="auto" w:fill="auto"/>
            <w:vAlign w:val="center"/>
          </w:tcPr>
          <w:p w14:paraId="69C318B0" w14:textId="7C41430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</w:t>
            </w:r>
            <w:r w:rsidR="00C92B1C">
              <w:rPr>
                <w:rFonts w:ascii="Times New Roman" w:hAnsi="Times New Roman" w:cs="Times New Roman"/>
              </w:rPr>
              <w:t>cycloperoxides isolated from the</w:t>
            </w:r>
            <w:r>
              <w:rPr>
                <w:rFonts w:ascii="Times New Roman" w:hAnsi="Times New Roman" w:cs="Times New Roman"/>
              </w:rPr>
              <w:t xml:space="preserve"> Puerto Rican </w:t>
            </w:r>
            <w:r w:rsidR="00C92B1C">
              <w:rPr>
                <w:rFonts w:ascii="Times New Roman" w:hAnsi="Times New Roman" w:cs="Times New Roman"/>
              </w:rPr>
              <w:t xml:space="preserve">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Plakortis halichondri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704CE" w14:textId="7E3ABC2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0501E" w14:textId="2E519A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9FBFBE9" w14:textId="77777777" w:rsidTr="00552F82">
        <w:tc>
          <w:tcPr>
            <w:tcW w:w="0" w:type="auto"/>
            <w:shd w:val="clear" w:color="auto" w:fill="auto"/>
            <w:vAlign w:val="center"/>
          </w:tcPr>
          <w:p w14:paraId="12BFFFFE" w14:textId="5F143F5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</w:t>
            </w:r>
            <w:r w:rsidR="00C92B1C">
              <w:rPr>
                <w:rFonts w:ascii="Times New Roman" w:hAnsi="Times New Roman" w:cs="Times New Roman"/>
              </w:rPr>
              <w:t xml:space="preserve">diterpene derivatives from th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Spongion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CC72E3" w14:textId="2FEDE4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05079" w14:textId="5462F8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226AA04" w14:textId="77777777" w:rsidTr="00552F82">
        <w:tc>
          <w:tcPr>
            <w:tcW w:w="0" w:type="auto"/>
            <w:shd w:val="clear" w:color="auto" w:fill="auto"/>
            <w:vAlign w:val="center"/>
          </w:tcPr>
          <w:p w14:paraId="62FBFE32" w14:textId="6FC5E5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active</w:t>
            </w:r>
            <w:r w:rsidR="00C92B1C">
              <w:rPr>
                <w:rFonts w:ascii="Times New Roman" w:hAnsi="Times New Roman" w:cs="Times New Roman"/>
              </w:rPr>
              <w:t xml:space="preserve"> guanidine alkaloids from tw</w:t>
            </w:r>
            <w:r>
              <w:rPr>
                <w:rFonts w:ascii="Times New Roman" w:hAnsi="Times New Roman" w:cs="Times New Roman"/>
              </w:rPr>
              <w:t xml:space="preserve">o Caribbean </w:t>
            </w:r>
            <w:r w:rsidR="00C92B1C">
              <w:rPr>
                <w:rFonts w:ascii="Times New Roman" w:hAnsi="Times New Roman" w:cs="Times New Roman"/>
              </w:rPr>
              <w:t>marine 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3BB39" w14:textId="091B80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26B99" w14:textId="7F2878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D0CD684" w14:textId="77777777" w:rsidTr="00552F82">
        <w:tc>
          <w:tcPr>
            <w:tcW w:w="0" w:type="auto"/>
            <w:shd w:val="clear" w:color="auto" w:fill="auto"/>
            <w:vAlign w:val="center"/>
          </w:tcPr>
          <w:p w14:paraId="505548B3" w14:textId="4EA5E21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hydantoin alkaloids from the red sea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Hemimycale arab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2CE92" w14:textId="4CE036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BA530" w14:textId="508BF6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926D3B0" w14:textId="77777777" w:rsidTr="00552F82">
        <w:tc>
          <w:tcPr>
            <w:tcW w:w="0" w:type="auto"/>
            <w:shd w:val="clear" w:color="auto" w:fill="auto"/>
            <w:vAlign w:val="center"/>
          </w:tcPr>
          <w:p w14:paraId="108E42A6" w14:textId="2488F49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indole derivatives from the South Pacific marine sponges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Rhopaloeides odorabile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F92BA" w14:textId="351CFD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CBACB" w14:textId="343443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EDBEAF8" w14:textId="77777777" w:rsidTr="00552F82">
        <w:tc>
          <w:tcPr>
            <w:tcW w:w="0" w:type="auto"/>
            <w:shd w:val="clear" w:color="auto" w:fill="auto"/>
            <w:vAlign w:val="center"/>
          </w:tcPr>
          <w:p w14:paraId="4193EDE4" w14:textId="541BCD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isoquinolinequinone alkaloids from the South China Sea nudibranch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Jorunna funebris</w:t>
            </w:r>
            <w:r>
              <w:rPr>
                <w:rFonts w:ascii="Times New Roman" w:hAnsi="Times New Roman" w:cs="Times New Roman"/>
              </w:rPr>
              <w:t xml:space="preserve"> and its sponge-prey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A0D55" w14:textId="49AA4F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E56FC" w14:textId="25C820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uture Medicinal Chemistry</w:t>
            </w:r>
          </w:p>
        </w:tc>
      </w:tr>
      <w:tr w:rsidR="008039D3" w14:paraId="6138F684" w14:textId="77777777" w:rsidTr="00552F82">
        <w:tc>
          <w:tcPr>
            <w:tcW w:w="0" w:type="auto"/>
            <w:shd w:val="clear" w:color="auto" w:fill="auto"/>
            <w:vAlign w:val="center"/>
          </w:tcPr>
          <w:p w14:paraId="55D21BD0" w14:textId="098218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active lipids from the sponge</w:t>
            </w:r>
            <w:r w:rsidRPr="00A97E9A">
              <w:rPr>
                <w:rFonts w:ascii="Times New Roman" w:hAnsi="Times New Roman" w:cs="Times New Roman"/>
                <w:i/>
                <w:iCs/>
              </w:rPr>
              <w:t xml:space="preserve"> Spirastrella ab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1CDCE" w14:textId="5EF832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15079" w14:textId="72C2D4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18B71774" w14:textId="77777777" w:rsidTr="00552F82">
        <w:tc>
          <w:tcPr>
            <w:tcW w:w="0" w:type="auto"/>
            <w:shd w:val="clear" w:color="auto" w:fill="auto"/>
            <w:vAlign w:val="center"/>
          </w:tcPr>
          <w:p w14:paraId="61560782" w14:textId="2F70A7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</w:t>
            </w:r>
            <w:r w:rsidR="00C92B1C">
              <w:rPr>
                <w:rFonts w:ascii="Times New Roman" w:hAnsi="Times New Roman" w:cs="Times New Roman"/>
              </w:rPr>
              <w:t>metabolite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Subere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AF319" w14:textId="37CEA2F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CDCFF" w14:textId="0D4F7F1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&amp; Biodiversity</w:t>
            </w:r>
          </w:p>
        </w:tc>
      </w:tr>
      <w:tr w:rsidR="008039D3" w14:paraId="7F08B156" w14:textId="77777777" w:rsidTr="00552F82">
        <w:tc>
          <w:tcPr>
            <w:tcW w:w="0" w:type="auto"/>
            <w:shd w:val="clear" w:color="auto" w:fill="auto"/>
            <w:vAlign w:val="center"/>
          </w:tcPr>
          <w:p w14:paraId="430B7783" w14:textId="3DCBF5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active polyhydroxylated sterols from the marine sponge</w:t>
            </w:r>
            <w:r w:rsidRPr="00A97E9A">
              <w:rPr>
                <w:rFonts w:ascii="Times New Roman" w:hAnsi="Times New Roman" w:cs="Times New Roman"/>
                <w:i/>
                <w:iCs/>
              </w:rPr>
              <w:t xml:space="preserve"> Haliclona crassilo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4A32D" w14:textId="548EFB5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4ACDF" w14:textId="0C4D2D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</w:tr>
      <w:tr w:rsidR="008039D3" w14:paraId="6689BB2E" w14:textId="77777777" w:rsidTr="00552F82">
        <w:tc>
          <w:tcPr>
            <w:tcW w:w="0" w:type="auto"/>
            <w:shd w:val="clear" w:color="auto" w:fill="auto"/>
            <w:vAlign w:val="center"/>
          </w:tcPr>
          <w:p w14:paraId="0B8837A4" w14:textId="0DE5B8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</w:t>
            </w:r>
            <w:r w:rsidR="00C92B1C">
              <w:rPr>
                <w:rFonts w:ascii="Times New Roman" w:hAnsi="Times New Roman" w:cs="Times New Roman"/>
              </w:rPr>
              <w:t>scalaranes from th</w:t>
            </w:r>
            <w:r>
              <w:rPr>
                <w:rFonts w:ascii="Times New Roman" w:hAnsi="Times New Roman" w:cs="Times New Roman"/>
              </w:rPr>
              <w:t>e Thai</w:t>
            </w:r>
            <w:r w:rsidR="00C92B1C">
              <w:rPr>
                <w:rFonts w:ascii="Times New Roman" w:hAnsi="Times New Roman" w:cs="Times New Roman"/>
              </w:rPr>
              <w:t xml:space="preserve">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Hyrtios gummin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B4AC0" w14:textId="75091B0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F55C2" w14:textId="795E70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F04ED87" w14:textId="77777777" w:rsidTr="00552F82">
        <w:tc>
          <w:tcPr>
            <w:tcW w:w="0" w:type="auto"/>
            <w:shd w:val="clear" w:color="auto" w:fill="auto"/>
            <w:vAlign w:val="center"/>
          </w:tcPr>
          <w:p w14:paraId="4CDECD65" w14:textId="371B18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active secondary metabolites from the Red Sea marine Verongid sponge</w:t>
            </w:r>
            <w:r w:rsidRPr="00A97E9A">
              <w:rPr>
                <w:rFonts w:ascii="Times New Roman" w:hAnsi="Times New Roman" w:cs="Times New Roman"/>
                <w:i/>
                <w:iCs/>
              </w:rPr>
              <w:t xml:space="preserve"> Suberea</w:t>
            </w:r>
            <w:r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A74EF" w14:textId="258BD6F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4B51C" w14:textId="00C18C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849014A" w14:textId="77777777" w:rsidTr="00552F82">
        <w:tc>
          <w:tcPr>
            <w:tcW w:w="0" w:type="auto"/>
            <w:shd w:val="clear" w:color="auto" w:fill="auto"/>
            <w:vAlign w:val="center"/>
          </w:tcPr>
          <w:p w14:paraId="2B1945A3" w14:textId="1C4574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sesquiterpene quinols and quinones from th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Dysidea ava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13FC8" w14:textId="2FA505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88CA8" w14:textId="68D274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SC Advances</w:t>
            </w:r>
          </w:p>
        </w:tc>
      </w:tr>
      <w:tr w:rsidR="008039D3" w14:paraId="40DF1FD9" w14:textId="77777777" w:rsidTr="00552F82">
        <w:tc>
          <w:tcPr>
            <w:tcW w:w="0" w:type="auto"/>
            <w:shd w:val="clear" w:color="auto" w:fill="auto"/>
            <w:vAlign w:val="center"/>
          </w:tcPr>
          <w:p w14:paraId="03C36242" w14:textId="53F1EE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active</w:t>
            </w:r>
            <w:r w:rsidR="00C92B1C">
              <w:rPr>
                <w:rFonts w:ascii="Times New Roman" w:hAnsi="Times New Roman" w:cs="Times New Roman"/>
              </w:rPr>
              <w:t xml:space="preserve"> sesterterpenoids f</w:t>
            </w:r>
            <w:r>
              <w:rPr>
                <w:rFonts w:ascii="Times New Roman" w:hAnsi="Times New Roman" w:cs="Times New Roman"/>
              </w:rPr>
              <w:t xml:space="preserve">rom a Korean </w:t>
            </w:r>
            <w:r w:rsidR="00403804">
              <w:rPr>
                <w:rFonts w:ascii="Times New Roman" w:hAnsi="Times New Roman" w:cs="Times New Roman"/>
              </w:rPr>
              <w:t xml:space="preserve">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Monanchor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D2071" w14:textId="1EFB6C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27E2C" w14:textId="2E7992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8D990E1" w14:textId="77777777" w:rsidTr="00552F82">
        <w:tc>
          <w:tcPr>
            <w:tcW w:w="0" w:type="auto"/>
            <w:shd w:val="clear" w:color="auto" w:fill="auto"/>
            <w:vAlign w:val="center"/>
          </w:tcPr>
          <w:p w14:paraId="4AD594B5" w14:textId="17F878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</w:t>
            </w:r>
            <w:r w:rsidR="00011AED">
              <w:rPr>
                <w:rFonts w:ascii="Times New Roman" w:hAnsi="Times New Roman" w:cs="Times New Roman"/>
              </w:rPr>
              <w:t xml:space="preserve">sulfated sesterterpene alkaloids and sesterterpene sulfates from th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Fasci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6CB87" w14:textId="0C94618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AE9D6" w14:textId="336D95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2C2A8D2" w14:textId="77777777" w:rsidTr="00552F82">
        <w:tc>
          <w:tcPr>
            <w:tcW w:w="0" w:type="auto"/>
            <w:shd w:val="clear" w:color="auto" w:fill="auto"/>
            <w:vAlign w:val="center"/>
          </w:tcPr>
          <w:p w14:paraId="5D97F548" w14:textId="48472D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active </w:t>
            </w:r>
            <w:r w:rsidR="002035FB">
              <w:rPr>
                <w:rFonts w:ascii="Times New Roman" w:hAnsi="Times New Roman" w:cs="Times New Roman"/>
              </w:rPr>
              <w:t xml:space="preserve">terpenes from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Spongia officina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9BA6D" w14:textId="06DC0D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1B752" w14:textId="430CB7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4695188" w14:textId="77777777" w:rsidTr="00552F82">
        <w:tc>
          <w:tcPr>
            <w:tcW w:w="0" w:type="auto"/>
            <w:shd w:val="clear" w:color="auto" w:fill="auto"/>
            <w:vAlign w:val="center"/>
          </w:tcPr>
          <w:p w14:paraId="50D346A5" w14:textId="6A2B22F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structural </w:t>
            </w:r>
            <w:r w:rsidR="002035FB">
              <w:rPr>
                <w:rFonts w:ascii="Times New Roman" w:hAnsi="Times New Roman" w:cs="Times New Roman"/>
              </w:rPr>
              <w:t>features of additional jasplakinolide (jaspamide) analogu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A1749" w14:textId="653179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C2236" w14:textId="3601E3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1AB211C" w14:textId="77777777" w:rsidTr="00552F82">
        <w:tc>
          <w:tcPr>
            <w:tcW w:w="0" w:type="auto"/>
            <w:shd w:val="clear" w:color="auto" w:fill="auto"/>
            <w:vAlign w:val="center"/>
          </w:tcPr>
          <w:p w14:paraId="57696EB3" w14:textId="018081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scembranoids from th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Petrosia nigrica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8ADE3" w14:textId="39E2F53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37D4F" w14:textId="52E5E2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1C83D4E2" w14:textId="77777777" w:rsidTr="00552F82">
        <w:tc>
          <w:tcPr>
            <w:tcW w:w="0" w:type="auto"/>
            <w:shd w:val="clear" w:color="auto" w:fill="auto"/>
            <w:vAlign w:val="center"/>
          </w:tcPr>
          <w:p w14:paraId="2D21FEBF" w14:textId="0CE849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s-sesquiterpene from the </w:t>
            </w:r>
            <w:r w:rsidR="0081353B">
              <w:rPr>
                <w:rFonts w:ascii="Times New Roman" w:hAnsi="Times New Roman" w:cs="Times New Roman"/>
              </w:rPr>
              <w:t xml:space="preserve">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 xml:space="preserve">Dysidea fragili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6BB7C" w14:textId="54F9BF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32C36" w14:textId="0C36FD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5F9F4D2F" w14:textId="77777777" w:rsidTr="00552F82">
        <w:tc>
          <w:tcPr>
            <w:tcW w:w="0" w:type="auto"/>
            <w:shd w:val="clear" w:color="auto" w:fill="auto"/>
            <w:vAlign w:val="center"/>
          </w:tcPr>
          <w:p w14:paraId="088A9D99" w14:textId="34A28A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Brominated aliphatic hydrocarbons and sterols from th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Xestospongia testudinaria</w:t>
            </w:r>
            <w:r>
              <w:rPr>
                <w:rFonts w:ascii="Times New Roman" w:hAnsi="Times New Roman" w:cs="Times New Roman"/>
              </w:rPr>
              <w:t xml:space="preserve"> with their bio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CB299" w14:textId="5AA99AF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C8460" w14:textId="37ABA0F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and Physics of Lipids</w:t>
            </w:r>
          </w:p>
        </w:tc>
      </w:tr>
      <w:tr w:rsidR="008039D3" w14:paraId="32567544" w14:textId="77777777" w:rsidTr="00552F82">
        <w:tc>
          <w:tcPr>
            <w:tcW w:w="0" w:type="auto"/>
            <w:shd w:val="clear" w:color="auto" w:fill="auto"/>
            <w:vAlign w:val="center"/>
          </w:tcPr>
          <w:p w14:paraId="7D60FD14" w14:textId="3C0A98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inated </w:t>
            </w:r>
            <w:r w:rsidR="00C66E3C">
              <w:rPr>
                <w:rFonts w:ascii="Times New Roman" w:hAnsi="Times New Roman" w:cs="Times New Roman"/>
              </w:rPr>
              <w:t>arginine-derived alkaloids f</w:t>
            </w:r>
            <w:r>
              <w:rPr>
                <w:rFonts w:ascii="Times New Roman" w:hAnsi="Times New Roman" w:cs="Times New Roman"/>
              </w:rPr>
              <w:t xml:space="preserve">rom the Red Sea </w:t>
            </w:r>
            <w:r w:rsidR="00C66E3C">
              <w:rPr>
                <w:rFonts w:ascii="Times New Roman" w:hAnsi="Times New Roman" w:cs="Times New Roman"/>
              </w:rPr>
              <w:t>sponge</w:t>
            </w:r>
            <w:r w:rsidR="00C66E3C" w:rsidRPr="00A97E9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Suberea mol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9F5E2" w14:textId="58E46C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A9E45" w14:textId="4E3300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0A31D81" w14:textId="77777777" w:rsidTr="00552F82">
        <w:tc>
          <w:tcPr>
            <w:tcW w:w="0" w:type="auto"/>
            <w:shd w:val="clear" w:color="auto" w:fill="auto"/>
            <w:vAlign w:val="center"/>
          </w:tcPr>
          <w:p w14:paraId="39DD6E05" w14:textId="159AE7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inated polyunsaturated lipids and their stereochemistry from the Chines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Xestospongia testudi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2981E" w14:textId="72A5D2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2C316" w14:textId="5E8FDD3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0532C4DE" w14:textId="77777777" w:rsidTr="00552F82">
        <w:tc>
          <w:tcPr>
            <w:tcW w:w="0" w:type="auto"/>
            <w:shd w:val="clear" w:color="auto" w:fill="auto"/>
            <w:vAlign w:val="center"/>
          </w:tcPr>
          <w:p w14:paraId="0CAF90BE" w14:textId="50263A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inated polyunsaturated lipids from the Chines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Xestospongia testudinaria</w:t>
            </w:r>
            <w:r>
              <w:rPr>
                <w:rFonts w:ascii="Times New Roman" w:hAnsi="Times New Roman" w:cs="Times New Roman"/>
              </w:rPr>
              <w:t xml:space="preserve"> as a new class of pancreatic lipase inhibi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08950" w14:textId="659D6C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0A190" w14:textId="634BD3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opean Journal of Medicinal Chemistry</w:t>
            </w:r>
          </w:p>
        </w:tc>
      </w:tr>
      <w:tr w:rsidR="008039D3" w14:paraId="40D514FB" w14:textId="77777777" w:rsidTr="00552F82">
        <w:tc>
          <w:tcPr>
            <w:tcW w:w="0" w:type="auto"/>
            <w:shd w:val="clear" w:color="auto" w:fill="auto"/>
            <w:vAlign w:val="center"/>
          </w:tcPr>
          <w:p w14:paraId="07B72AEE" w14:textId="6F06C7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inated polyunsaturated lipids with protein tyrosine phosphatase-1B inhibitory activity from Chines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Xestospongia testudi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69B5E" w14:textId="722F1B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333C0" w14:textId="1433FF6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0199DD44" w14:textId="77777777" w:rsidTr="00552F82">
        <w:tc>
          <w:tcPr>
            <w:tcW w:w="0" w:type="auto"/>
            <w:shd w:val="clear" w:color="auto" w:fill="auto"/>
            <w:vAlign w:val="center"/>
          </w:tcPr>
          <w:p w14:paraId="4992BEEB" w14:textId="29D9AD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ine-containing alkaloids from th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Penare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32021" w14:textId="1EE65D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454E5" w14:textId="06A7FA1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6498BB0C" w14:textId="77777777" w:rsidTr="00552F82">
        <w:tc>
          <w:tcPr>
            <w:tcW w:w="0" w:type="auto"/>
            <w:shd w:val="clear" w:color="auto" w:fill="auto"/>
            <w:vAlign w:val="center"/>
          </w:tcPr>
          <w:p w14:paraId="06CA27CA" w14:textId="7210EF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pyrrole </w:t>
            </w:r>
            <w:r w:rsidR="00331CF6">
              <w:rPr>
                <w:rFonts w:ascii="Times New Roman" w:hAnsi="Times New Roman" w:cs="Times New Roman"/>
              </w:rPr>
              <w:t>alkaloid inhibitors of the proteasome isolated f</w:t>
            </w:r>
            <w:r>
              <w:rPr>
                <w:rFonts w:ascii="Times New Roman" w:hAnsi="Times New Roman" w:cs="Times New Roman"/>
              </w:rPr>
              <w:t xml:space="preserve">rom a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Dictyonella</w:t>
            </w:r>
            <w:r>
              <w:rPr>
                <w:rFonts w:ascii="Times New Roman" w:hAnsi="Times New Roman" w:cs="Times New Roman"/>
              </w:rPr>
              <w:t xml:space="preserve"> sp.</w:t>
            </w:r>
            <w:r w:rsidR="00331CF6">
              <w:rPr>
                <w:rFonts w:ascii="Times New Roman" w:hAnsi="Times New Roman" w:cs="Times New Roman"/>
              </w:rPr>
              <w:t xml:space="preserve"> marine sponge collected</w:t>
            </w:r>
            <w:r>
              <w:rPr>
                <w:rFonts w:ascii="Times New Roman" w:hAnsi="Times New Roman" w:cs="Times New Roman"/>
              </w:rPr>
              <w:t xml:space="preserve"> at the Amazon River </w:t>
            </w:r>
            <w:r w:rsidR="00331CF6">
              <w:rPr>
                <w:rFonts w:ascii="Times New Roman" w:hAnsi="Times New Roman" w:cs="Times New Roman"/>
              </w:rPr>
              <w:t>mou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518B3" w14:textId="2D4D6E1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13F5E" w14:textId="0E85A86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582C4CD" w14:textId="77777777" w:rsidTr="00552F82">
        <w:tc>
          <w:tcPr>
            <w:tcW w:w="0" w:type="auto"/>
            <w:shd w:val="clear" w:color="auto" w:fill="auto"/>
            <w:vAlign w:val="center"/>
          </w:tcPr>
          <w:p w14:paraId="524C9EE7" w14:textId="389A197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pyrrole alkaloids from a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8D67D" w14:textId="0ACEA30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959B2" w14:textId="344FEB2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76BB8135" w14:textId="77777777" w:rsidTr="00552F82">
        <w:tc>
          <w:tcPr>
            <w:tcW w:w="0" w:type="auto"/>
            <w:shd w:val="clear" w:color="auto" w:fill="auto"/>
            <w:vAlign w:val="center"/>
          </w:tcPr>
          <w:p w14:paraId="44C4BCB9" w14:textId="679F2CC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pyrrole </w:t>
            </w:r>
            <w:r w:rsidR="000E2E29">
              <w:rPr>
                <w:rFonts w:ascii="Times New Roman" w:hAnsi="Times New Roman" w:cs="Times New Roman"/>
              </w:rPr>
              <w:t xml:space="preserve">alkaloids from marine sponges </w:t>
            </w:r>
            <w:r>
              <w:rPr>
                <w:rFonts w:ascii="Times New Roman" w:hAnsi="Times New Roman" w:cs="Times New Roman"/>
              </w:rPr>
              <w:t xml:space="preserve">of the </w:t>
            </w:r>
            <w:r w:rsidR="000E2E29">
              <w:rPr>
                <w:rFonts w:ascii="Times New Roman" w:hAnsi="Times New Roman" w:cs="Times New Roman"/>
              </w:rPr>
              <w:t>gen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Agel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8CD4A" w14:textId="1C2F71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85FAE" w14:textId="6328F1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5B715DB" w14:textId="77777777" w:rsidTr="00552F82">
        <w:tc>
          <w:tcPr>
            <w:tcW w:w="0" w:type="auto"/>
            <w:shd w:val="clear" w:color="auto" w:fill="auto"/>
            <w:vAlign w:val="center"/>
          </w:tcPr>
          <w:p w14:paraId="1258B6C8" w14:textId="081072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pyrrole </w:t>
            </w:r>
            <w:r w:rsidR="000E2E29">
              <w:rPr>
                <w:rFonts w:ascii="Times New Roman" w:hAnsi="Times New Roman" w:cs="Times New Roman"/>
              </w:rPr>
              <w:t>alkaloid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Agelas kosr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8D91D" w14:textId="3C9ACD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E322A" w14:textId="19D96F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AA4B16A" w14:textId="77777777" w:rsidTr="00552F82">
        <w:tc>
          <w:tcPr>
            <w:tcW w:w="0" w:type="auto"/>
            <w:shd w:val="clear" w:color="auto" w:fill="auto"/>
            <w:vAlign w:val="center"/>
          </w:tcPr>
          <w:p w14:paraId="2BCE2690" w14:textId="1B0211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pyrrole </w:t>
            </w:r>
            <w:r w:rsidR="003E737D">
              <w:rPr>
                <w:rFonts w:ascii="Times New Roman" w:hAnsi="Times New Roman" w:cs="Times New Roman"/>
              </w:rPr>
              <w:t xml:space="preserve">alkaloids with the inhibitory effects against the biofilm formation of </w:t>
            </w:r>
            <w:proofErr w:type="gramStart"/>
            <w:r w:rsidR="003E737D">
              <w:rPr>
                <w:rFonts w:ascii="Times New Roman" w:hAnsi="Times New Roman" w:cs="Times New Roman"/>
              </w:rPr>
              <w:t>gram negative</w:t>
            </w:r>
            <w:proofErr w:type="gramEnd"/>
            <w:r w:rsidR="003E737D">
              <w:rPr>
                <w:rFonts w:ascii="Times New Roman" w:hAnsi="Times New Roman" w:cs="Times New Roman"/>
              </w:rPr>
              <w:t xml:space="preserve"> 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A238A" w14:textId="789EC5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23054" w14:textId="7DFDF2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D213B60" w14:textId="77777777" w:rsidTr="00552F82">
        <w:tc>
          <w:tcPr>
            <w:tcW w:w="0" w:type="auto"/>
            <w:shd w:val="clear" w:color="auto" w:fill="auto"/>
            <w:vAlign w:val="center"/>
          </w:tcPr>
          <w:p w14:paraId="5B36F5C1" w14:textId="1259BF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theoynic acid, a brominated acetylenic acid from the marine sponge </w:t>
            </w:r>
            <w:r w:rsidRPr="00A97E9A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ECD2B" w14:textId="1821EC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1E595" w14:textId="68762B7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645902E4" w14:textId="77777777" w:rsidTr="00552F82">
        <w:tc>
          <w:tcPr>
            <w:tcW w:w="0" w:type="auto"/>
            <w:shd w:val="clear" w:color="auto" w:fill="auto"/>
            <w:vAlign w:val="center"/>
          </w:tcPr>
          <w:p w14:paraId="5EEFBF32" w14:textId="49EB00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tyrosine </w:t>
            </w:r>
            <w:r w:rsidR="003E737D">
              <w:rPr>
                <w:rFonts w:ascii="Times New Roman" w:hAnsi="Times New Roman" w:cs="Times New Roman"/>
              </w:rPr>
              <w:t xml:space="preserve">alkaloids from the </w:t>
            </w:r>
            <w:r>
              <w:rPr>
                <w:rFonts w:ascii="Times New Roman" w:hAnsi="Times New Roman" w:cs="Times New Roman"/>
              </w:rPr>
              <w:t xml:space="preserve">Australian </w:t>
            </w:r>
            <w:r w:rsidR="003E737D">
              <w:rPr>
                <w:rFonts w:ascii="Times New Roman" w:hAnsi="Times New Roman" w:cs="Times New Roman"/>
              </w:rPr>
              <w:t xml:space="preserve">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seudoceratina verruc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6BB87" w14:textId="36D2F7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50622" w14:textId="566F28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E7358DC" w14:textId="77777777" w:rsidTr="00552F82">
        <w:tc>
          <w:tcPr>
            <w:tcW w:w="0" w:type="auto"/>
            <w:shd w:val="clear" w:color="auto" w:fill="auto"/>
            <w:vAlign w:val="center"/>
          </w:tcPr>
          <w:p w14:paraId="45D0DC0B" w14:textId="0C384D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tyrosine </w:t>
            </w:r>
            <w:r w:rsidR="003E737D">
              <w:rPr>
                <w:rFonts w:ascii="Times New Roman" w:hAnsi="Times New Roman" w:cs="Times New Roman"/>
              </w:rPr>
              <w:t xml:space="preserve">alkaloids with acetylcholinesterase inhibitory activity </w:t>
            </w:r>
            <w:r>
              <w:rPr>
                <w:rFonts w:ascii="Times New Roman" w:hAnsi="Times New Roman" w:cs="Times New Roman"/>
              </w:rPr>
              <w:t xml:space="preserve">from the Thai </w:t>
            </w:r>
            <w:r w:rsidR="003E737D">
              <w:rPr>
                <w:rFonts w:ascii="Times New Roman" w:hAnsi="Times New Roman" w:cs="Times New Roman"/>
              </w:rPr>
              <w:t xml:space="preserve">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Acanthodendri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65C19" w14:textId="2F0A8A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81D93" w14:textId="42602A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4149CFB5" w14:textId="77777777" w:rsidTr="00552F82">
        <w:tc>
          <w:tcPr>
            <w:tcW w:w="0" w:type="auto"/>
            <w:shd w:val="clear" w:color="auto" w:fill="auto"/>
            <w:vAlign w:val="center"/>
          </w:tcPr>
          <w:p w14:paraId="6A24BC32" w14:textId="7E5265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tyrosine-derived alkaloids from the Caribbean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Aplysina lacun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4C6EC" w14:textId="3A1A88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00FC5" w14:textId="27001A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eilstein Journal of Organic Chemistry</w:t>
            </w:r>
          </w:p>
        </w:tc>
      </w:tr>
      <w:tr w:rsidR="008039D3" w14:paraId="73A2A451" w14:textId="77777777" w:rsidTr="00552F82">
        <w:tc>
          <w:tcPr>
            <w:tcW w:w="0" w:type="auto"/>
            <w:shd w:val="clear" w:color="auto" w:fill="auto"/>
            <w:vAlign w:val="center"/>
          </w:tcPr>
          <w:p w14:paraId="47B2361C" w14:textId="49F3B01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romotyrosine-derived metabolites from an Indonesian marine sponge in the family Aplysinellidae (Order </w:t>
            </w:r>
            <w:r>
              <w:rPr>
                <w:rFonts w:ascii="Times New Roman" w:hAnsi="Times New Roman" w:cs="Times New Roman"/>
              </w:rPr>
              <w:lastRenderedPageBreak/>
              <w:t>Verongiid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2A478" w14:textId="24B881D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C5056" w14:textId="5559A9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organic &amp; Medicinal Chemistry </w:t>
            </w:r>
            <w:r>
              <w:rPr>
                <w:rFonts w:ascii="Times New Roman" w:hAnsi="Times New Roman" w:cs="Times New Roman"/>
              </w:rPr>
              <w:lastRenderedPageBreak/>
              <w:t>Letters</w:t>
            </w:r>
          </w:p>
        </w:tc>
      </w:tr>
      <w:tr w:rsidR="008039D3" w14:paraId="74A45AE3" w14:textId="77777777" w:rsidTr="00552F82">
        <w:tc>
          <w:tcPr>
            <w:tcW w:w="0" w:type="auto"/>
            <w:shd w:val="clear" w:color="auto" w:fill="auto"/>
            <w:vAlign w:val="center"/>
          </w:tcPr>
          <w:p w14:paraId="4186B6A7" w14:textId="6BD362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29 sterols with a cyclopropane ring at C-25 and 26 from the Vietnames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Ianthella</w:t>
            </w:r>
            <w:r>
              <w:rPr>
                <w:rFonts w:ascii="Times New Roman" w:hAnsi="Times New Roman" w:cs="Times New Roman"/>
              </w:rPr>
              <w:t xml:space="preserve"> sp. and their anticancer proper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A0EFD" w14:textId="278809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DF672" w14:textId="28ECCB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0C85A4ED" w14:textId="77777777" w:rsidTr="00552F82">
        <w:tc>
          <w:tcPr>
            <w:tcW w:w="0" w:type="auto"/>
            <w:shd w:val="clear" w:color="auto" w:fill="auto"/>
            <w:vAlign w:val="center"/>
          </w:tcPr>
          <w:p w14:paraId="603FB0BF" w14:textId="6F7CC5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colides: </w:t>
            </w:r>
            <w:r w:rsidR="000246B9">
              <w:rPr>
                <w:rFonts w:ascii="Times New Roman" w:hAnsi="Times New Roman" w:cs="Times New Roman"/>
              </w:rPr>
              <w:t>sesterterpene butenolides fr</w:t>
            </w:r>
            <w:r>
              <w:rPr>
                <w:rFonts w:ascii="Times New Roman" w:hAnsi="Times New Roman" w:cs="Times New Roman"/>
              </w:rPr>
              <w:t xml:space="preserve">om a </w:t>
            </w:r>
            <w:r w:rsidR="000246B9">
              <w:rPr>
                <w:rFonts w:ascii="Times New Roman" w:hAnsi="Times New Roman" w:cs="Times New Roman"/>
              </w:rPr>
              <w:t xml:space="preserve">southern </w:t>
            </w:r>
            <w:r>
              <w:rPr>
                <w:rFonts w:ascii="Times New Roman" w:hAnsi="Times New Roman" w:cs="Times New Roman"/>
              </w:rPr>
              <w:t xml:space="preserve">Australian </w:t>
            </w:r>
            <w:r w:rsidR="000246B9">
              <w:rPr>
                <w:rFonts w:ascii="Times New Roman" w:hAnsi="Times New Roman" w:cs="Times New Roman"/>
              </w:rPr>
              <w:t>marine spong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ac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C7A03" w14:textId="1B6D7C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18AC7" w14:textId="5241CFB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7357173" w14:textId="77777777" w:rsidTr="00552F82">
        <w:tc>
          <w:tcPr>
            <w:tcW w:w="0" w:type="auto"/>
            <w:shd w:val="clear" w:color="auto" w:fill="auto"/>
            <w:vAlign w:val="center"/>
          </w:tcPr>
          <w:p w14:paraId="7E14C726" w14:textId="41CAAB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llyaerins A-F and H, new cytotoxic cyclic peptides from the Indonesian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allyspongia aerizu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8FFB3" w14:textId="173439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682D2" w14:textId="497CF6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4FEE510F" w14:textId="77777777" w:rsidTr="00552F82">
        <w:tc>
          <w:tcPr>
            <w:tcW w:w="0" w:type="auto"/>
            <w:shd w:val="clear" w:color="auto" w:fill="auto"/>
            <w:vAlign w:val="center"/>
          </w:tcPr>
          <w:p w14:paraId="584E4DB3" w14:textId="5A9392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llyaerins from the </w:t>
            </w:r>
            <w:r w:rsidR="000246B9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allyspongia aerizus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0246B9">
              <w:rPr>
                <w:rFonts w:ascii="Times New Roman" w:hAnsi="Times New Roman" w:cs="Times New Roman"/>
              </w:rPr>
              <w:t>cyclic peptides with antitubercular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7AEDB" w14:textId="516A0E1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BF7CC" w14:textId="6CAB2AA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3B2FDA9" w14:textId="77777777" w:rsidTr="00552F82">
        <w:tc>
          <w:tcPr>
            <w:tcW w:w="0" w:type="auto"/>
            <w:shd w:val="clear" w:color="auto" w:fill="auto"/>
            <w:vAlign w:val="center"/>
          </w:tcPr>
          <w:p w14:paraId="04A88159" w14:textId="5FDDF1C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allyazepin and (3R)-</w:t>
            </w:r>
            <w:r w:rsidR="000246B9">
              <w:rPr>
                <w:rFonts w:ascii="Times New Roman" w:hAnsi="Times New Roman" w:cs="Times New Roman"/>
              </w:rPr>
              <w:t>methylazacyclodecane, nitrogenous macrocycles from</w:t>
            </w:r>
            <w:r>
              <w:rPr>
                <w:rFonts w:ascii="Times New Roman" w:hAnsi="Times New Roman" w:cs="Times New Roman"/>
              </w:rPr>
              <w:t xml:space="preserve"> a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Callyspongia </w:t>
            </w:r>
            <w:r>
              <w:rPr>
                <w:rFonts w:ascii="Times New Roman" w:hAnsi="Times New Roman" w:cs="Times New Roman"/>
              </w:rPr>
              <w:t xml:space="preserve">sp. </w:t>
            </w:r>
            <w:r w:rsidR="000246B9"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6DF17" w14:textId="3B610F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95232" w14:textId="1591F0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229728D" w14:textId="77777777" w:rsidTr="00552F82">
        <w:tc>
          <w:tcPr>
            <w:tcW w:w="0" w:type="auto"/>
            <w:shd w:val="clear" w:color="auto" w:fill="auto"/>
            <w:vAlign w:val="center"/>
          </w:tcPr>
          <w:p w14:paraId="64BA30C2" w14:textId="1ABB7C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llyptide A, a new cytotoxic peptide from the Red Sea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D5FB0" w14:textId="25B1A5B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CBB48" w14:textId="2B2F34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0FBDA31C" w14:textId="77777777" w:rsidTr="00552F82">
        <w:tc>
          <w:tcPr>
            <w:tcW w:w="0" w:type="auto"/>
            <w:shd w:val="clear" w:color="auto" w:fill="auto"/>
            <w:vAlign w:val="center"/>
          </w:tcPr>
          <w:p w14:paraId="6B1C6A4E" w14:textId="4CF43B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llyspongiamides A and B, sterol O-acyltransferase inhibitors, from the Indonesian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71F6F" w14:textId="50A590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DAAC8" w14:textId="7AAE87E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04BDB06A" w14:textId="77777777" w:rsidTr="00552F82">
        <w:tc>
          <w:tcPr>
            <w:tcW w:w="0" w:type="auto"/>
            <w:shd w:val="clear" w:color="auto" w:fill="auto"/>
            <w:vAlign w:val="center"/>
          </w:tcPr>
          <w:p w14:paraId="79272496" w14:textId="757121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llyspongidic </w:t>
            </w:r>
            <w:r w:rsidR="00D73344">
              <w:rPr>
                <w:rFonts w:ascii="Times New Roman" w:hAnsi="Times New Roman" w:cs="Times New Roman"/>
              </w:rPr>
              <w:t>acids: amphiphilic diacids from th</w:t>
            </w:r>
            <w:r>
              <w:rPr>
                <w:rFonts w:ascii="Times New Roman" w:hAnsi="Times New Roman" w:cs="Times New Roman"/>
              </w:rPr>
              <w:t xml:space="preserve">e </w:t>
            </w:r>
            <w:r w:rsidR="00D73344">
              <w:rPr>
                <w:rFonts w:ascii="Times New Roman" w:hAnsi="Times New Roman" w:cs="Times New Roman"/>
              </w:rPr>
              <w:t xml:space="preserve">tropical eastern </w:t>
            </w:r>
            <w:r>
              <w:rPr>
                <w:rFonts w:ascii="Times New Roman" w:hAnsi="Times New Roman" w:cs="Times New Roman"/>
              </w:rPr>
              <w:t xml:space="preserve">Pacific </w:t>
            </w:r>
            <w:r w:rsidR="00D73344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Callyspongia </w:t>
            </w:r>
            <w:r w:rsidRPr="00D73344">
              <w:rPr>
                <w:rFonts w:ascii="Times New Roman" w:hAnsi="Times New Roman" w:cs="Times New Roman"/>
              </w:rPr>
              <w:t xml:space="preserve">cf.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aliforn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39044" w14:textId="580DAC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2719F" w14:textId="1FAF08A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01E121C" w14:textId="77777777" w:rsidTr="00552F82">
        <w:tc>
          <w:tcPr>
            <w:tcW w:w="0" w:type="auto"/>
            <w:shd w:val="clear" w:color="auto" w:fill="auto"/>
            <w:vAlign w:val="center"/>
          </w:tcPr>
          <w:p w14:paraId="7C258934" w14:textId="693B7D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llyspongiolide, a </w:t>
            </w:r>
            <w:r w:rsidR="00E82671">
              <w:rPr>
                <w:rFonts w:ascii="Times New Roman" w:hAnsi="Times New Roman" w:cs="Times New Roman"/>
              </w:rPr>
              <w:t xml:space="preserve">cytotoxic macrolide from th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D80A8" w14:textId="36A391B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D951B" w14:textId="3C18F6F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5B6AFD6B" w14:textId="77777777" w:rsidTr="00552F82">
        <w:tc>
          <w:tcPr>
            <w:tcW w:w="0" w:type="auto"/>
            <w:shd w:val="clear" w:color="auto" w:fill="auto"/>
            <w:vAlign w:val="center"/>
          </w:tcPr>
          <w:p w14:paraId="7CA9AC30" w14:textId="24C7160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llyspongisines A-D: bromopyrrole alkaloids from an Australian marine sponge,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F9C7C" w14:textId="04A502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2FC03" w14:textId="495DE14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4090DFB4" w14:textId="77777777" w:rsidTr="00552F82">
        <w:tc>
          <w:tcPr>
            <w:tcW w:w="0" w:type="auto"/>
            <w:shd w:val="clear" w:color="auto" w:fill="auto"/>
            <w:vAlign w:val="center"/>
          </w:tcPr>
          <w:p w14:paraId="3288D527" w14:textId="0569C7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alyxamides A and B,</w:t>
            </w:r>
            <w:r w:rsidR="00E82671">
              <w:rPr>
                <w:rFonts w:ascii="Times New Roman" w:hAnsi="Times New Roman" w:cs="Times New Roman"/>
              </w:rPr>
              <w:t xml:space="preserve"> cytotoxic cyclic peptid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Discodermia caly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6067E" w14:textId="426E330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3FAFF" w14:textId="18A863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8BD29A6" w14:textId="77777777" w:rsidTr="00552F82">
        <w:tc>
          <w:tcPr>
            <w:tcW w:w="0" w:type="auto"/>
            <w:shd w:val="clear" w:color="auto" w:fill="auto"/>
            <w:vAlign w:val="center"/>
          </w:tcPr>
          <w:p w14:paraId="10E2D8C8" w14:textId="524116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n </w:t>
            </w:r>
            <w:r w:rsidR="0022780E">
              <w:rPr>
                <w:rFonts w:ascii="Times New Roman" w:hAnsi="Times New Roman" w:cs="Times New Roman"/>
              </w:rPr>
              <w:t>stereoclusters separated by two methylene groups be related by dft studies? the case of the cytotoxic meroditerpenes halioxep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322B5" w14:textId="1EFCB3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7607B" w14:textId="5F8EB2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53CECA2" w14:textId="77777777" w:rsidTr="00552F82">
        <w:tc>
          <w:tcPr>
            <w:tcW w:w="0" w:type="auto"/>
            <w:shd w:val="clear" w:color="auto" w:fill="auto"/>
            <w:vAlign w:val="center"/>
          </w:tcPr>
          <w:p w14:paraId="7BF38C69" w14:textId="6FCB00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rteriosulfonic </w:t>
            </w:r>
            <w:r w:rsidR="0022780E">
              <w:rPr>
                <w:rFonts w:ascii="Times New Roman" w:hAnsi="Times New Roman" w:cs="Times New Roman"/>
              </w:rPr>
              <w:t>acids</w:t>
            </w:r>
            <w:r>
              <w:rPr>
                <w:rFonts w:ascii="Times New Roman" w:hAnsi="Times New Roman" w:cs="Times New Roman"/>
              </w:rPr>
              <w:t xml:space="preserve"> A-C, GSK-3β </w:t>
            </w:r>
            <w:r w:rsidR="0022780E">
              <w:rPr>
                <w:rFonts w:ascii="Times New Roman" w:hAnsi="Times New Roman" w:cs="Times New Roman"/>
              </w:rPr>
              <w:t xml:space="preserve">inhibitors from </w:t>
            </w:r>
            <w:r>
              <w:rPr>
                <w:rFonts w:ascii="Times New Roman" w:hAnsi="Times New Roman" w:cs="Times New Roman"/>
              </w:rPr>
              <w:t>a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 Carteri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E8072" w14:textId="15191F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26942" w14:textId="7FDFC1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539C7AA" w14:textId="77777777" w:rsidTr="00552F82">
        <w:tc>
          <w:tcPr>
            <w:tcW w:w="0" w:type="auto"/>
            <w:shd w:val="clear" w:color="auto" w:fill="auto"/>
            <w:vAlign w:val="center"/>
          </w:tcPr>
          <w:p w14:paraId="4D4ECCA8" w14:textId="460F3B6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arteritins A and B, cyclic heptapeptides from th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tylissa carter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E1FA6" w14:textId="51678E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0FC3F" w14:textId="0CC91C4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79E85961" w14:textId="77777777" w:rsidTr="00552F82">
        <w:tc>
          <w:tcPr>
            <w:tcW w:w="0" w:type="auto"/>
            <w:shd w:val="clear" w:color="auto" w:fill="auto"/>
            <w:vAlign w:val="center"/>
          </w:tcPr>
          <w:p w14:paraId="74ADA93C" w14:textId="5087EF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elebesides A-C and </w:t>
            </w:r>
            <w:r w:rsidR="0022780E">
              <w:rPr>
                <w:rFonts w:ascii="Times New Roman" w:hAnsi="Times New Roman" w:cs="Times New Roman"/>
              </w:rPr>
              <w:t>theopapuamides</w:t>
            </w:r>
            <w:r>
              <w:rPr>
                <w:rFonts w:ascii="Times New Roman" w:hAnsi="Times New Roman" w:cs="Times New Roman"/>
              </w:rPr>
              <w:t xml:space="preserve"> B-D, </w:t>
            </w:r>
            <w:r w:rsidR="0022780E">
              <w:rPr>
                <w:rFonts w:ascii="Times New Roman" w:hAnsi="Times New Roman" w:cs="Times New Roman"/>
              </w:rPr>
              <w:t>depsipeptides</w:t>
            </w:r>
            <w:r>
              <w:rPr>
                <w:rFonts w:ascii="Times New Roman" w:hAnsi="Times New Roman" w:cs="Times New Roman"/>
              </w:rPr>
              <w:t xml:space="preserve"> from an Indonesian </w:t>
            </w:r>
            <w:r w:rsidR="0022780E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2780E">
              <w:rPr>
                <w:rFonts w:ascii="Times New Roman" w:hAnsi="Times New Roman" w:cs="Times New Roman"/>
              </w:rPr>
              <w:t>that inhibit</w:t>
            </w:r>
            <w:r>
              <w:rPr>
                <w:rFonts w:ascii="Times New Roman" w:hAnsi="Times New Roman" w:cs="Times New Roman"/>
              </w:rPr>
              <w:t xml:space="preserve"> HIV-1 </w:t>
            </w:r>
            <w:r w:rsidR="0022780E">
              <w:rPr>
                <w:rFonts w:ascii="Times New Roman" w:hAnsi="Times New Roman" w:cs="Times New Roman"/>
              </w:rPr>
              <w:t>en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252E4" w14:textId="6EE727F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2C47B" w14:textId="34F600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5E97BBED" w14:textId="77777777" w:rsidTr="00552F82">
        <w:tc>
          <w:tcPr>
            <w:tcW w:w="0" w:type="auto"/>
            <w:shd w:val="clear" w:color="auto" w:fill="auto"/>
            <w:vAlign w:val="center"/>
          </w:tcPr>
          <w:p w14:paraId="61B9CF01" w14:textId="5C7B6E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ell differentiation inducers from a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Biem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74171" w14:textId="065D3FB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64AFE" w14:textId="42613F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1FCEC59E" w14:textId="77777777" w:rsidTr="00552F82">
        <w:tc>
          <w:tcPr>
            <w:tcW w:w="0" w:type="auto"/>
            <w:shd w:val="clear" w:color="auto" w:fill="auto"/>
            <w:vAlign w:val="center"/>
          </w:tcPr>
          <w:p w14:paraId="7E116223" w14:textId="25AEE6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ellular </w:t>
            </w:r>
            <w:r w:rsidR="0022780E">
              <w:rPr>
                <w:rFonts w:ascii="Times New Roman" w:hAnsi="Times New Roman" w:cs="Times New Roman"/>
              </w:rPr>
              <w:t>localization of clathridimine, an antimicrobial 2-aminoimidazole alkaloid produced</w:t>
            </w:r>
            <w:r>
              <w:rPr>
                <w:rFonts w:ascii="Times New Roman" w:hAnsi="Times New Roman" w:cs="Times New Roman"/>
              </w:rPr>
              <w:t xml:space="preserve"> by the Mediterranean </w:t>
            </w:r>
            <w:r w:rsidR="0022780E">
              <w:rPr>
                <w:rFonts w:ascii="Times New Roman" w:hAnsi="Times New Roman" w:cs="Times New Roman"/>
              </w:rPr>
              <w:t>calcareous sponge</w:t>
            </w:r>
            <w:r w:rsidR="0022780E" w:rsidRPr="00153E7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lathrina clath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EE042" w14:textId="4BC582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E3472" w14:textId="731AC0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974D0C2" w14:textId="77777777" w:rsidTr="00552F82">
        <w:tc>
          <w:tcPr>
            <w:tcW w:w="0" w:type="auto"/>
            <w:shd w:val="clear" w:color="auto" w:fill="auto"/>
            <w:vAlign w:val="center"/>
          </w:tcPr>
          <w:p w14:paraId="5A800DD2" w14:textId="64522D2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eratinadins A-C, new bromotyrosine alkaloids from an Okinawan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seudocerati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F1FCE" w14:textId="3F9B707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41EF7" w14:textId="49362E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7D2BC7D5" w14:textId="77777777" w:rsidTr="00552F82">
        <w:tc>
          <w:tcPr>
            <w:tcW w:w="0" w:type="auto"/>
            <w:shd w:val="clear" w:color="auto" w:fill="auto"/>
            <w:vAlign w:val="center"/>
          </w:tcPr>
          <w:p w14:paraId="517972F3" w14:textId="1F15DD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eratinadins E and F, </w:t>
            </w:r>
            <w:r w:rsidR="00E21FB8">
              <w:rPr>
                <w:rFonts w:ascii="Times New Roman" w:hAnsi="Times New Roman" w:cs="Times New Roman"/>
              </w:rPr>
              <w:t>new bromotyrosine alkaloids fr</w:t>
            </w:r>
            <w:r>
              <w:rPr>
                <w:rFonts w:ascii="Times New Roman" w:hAnsi="Times New Roman" w:cs="Times New Roman"/>
              </w:rPr>
              <w:t xml:space="preserve">om an Okinawan </w:t>
            </w:r>
            <w:r w:rsidR="00E21FB8">
              <w:rPr>
                <w:rFonts w:ascii="Times New Roman" w:hAnsi="Times New Roman" w:cs="Times New Roman"/>
              </w:rPr>
              <w:t xml:space="preserve">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Pseudoceratin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BB144" w14:textId="511435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C4123" w14:textId="0F4932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2AFA9C1" w14:textId="77777777" w:rsidTr="00552F82">
        <w:tc>
          <w:tcPr>
            <w:tcW w:w="0" w:type="auto"/>
            <w:shd w:val="clear" w:color="auto" w:fill="auto"/>
            <w:vAlign w:val="center"/>
          </w:tcPr>
          <w:p w14:paraId="139E3AC8" w14:textId="06347D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eratodictyols, 1-glyceryl ethers from the red alga-sponge association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eratodictyon spongiosum</w:t>
            </w:r>
            <w:r>
              <w:rPr>
                <w:rFonts w:ascii="Times New Roman" w:hAnsi="Times New Roman" w:cs="Times New Roman"/>
              </w:rPr>
              <w:t>/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Haliclona cymaeform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1BCA2" w14:textId="26B30C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E729C" w14:textId="3DF64C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6C5367A" w14:textId="77777777" w:rsidTr="00552F82">
        <w:tc>
          <w:tcPr>
            <w:tcW w:w="0" w:type="auto"/>
            <w:shd w:val="clear" w:color="auto" w:fill="auto"/>
            <w:vAlign w:val="center"/>
          </w:tcPr>
          <w:p w14:paraId="58103E35" w14:textId="4E26A8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erebrosides from a Far-Eastern </w:t>
            </w:r>
            <w:r w:rsidR="00E21FB8">
              <w:rPr>
                <w:rFonts w:ascii="Times New Roman" w:hAnsi="Times New Roman" w:cs="Times New Roman"/>
              </w:rPr>
              <w:t>g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21FB8">
              <w:rPr>
                <w:rFonts w:ascii="Times New Roman" w:hAnsi="Times New Roman" w:cs="Times New Roman"/>
              </w:rPr>
              <w:t xml:space="preserve">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Aulosaccu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F6314" w14:textId="207960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8B85A" w14:textId="6B7276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6DC5C6E8" w14:textId="77777777" w:rsidTr="00552F82">
        <w:tc>
          <w:tcPr>
            <w:tcW w:w="0" w:type="auto"/>
            <w:shd w:val="clear" w:color="auto" w:fill="auto"/>
            <w:vAlign w:val="center"/>
          </w:tcPr>
          <w:p w14:paraId="66C7D8BC" w14:textId="32301A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eylonamides A-F, </w:t>
            </w:r>
            <w:r w:rsidR="00E21FB8">
              <w:rPr>
                <w:rFonts w:ascii="Times New Roman" w:hAnsi="Times New Roman" w:cs="Times New Roman"/>
              </w:rPr>
              <w:t xml:space="preserve">nitrogenous spongian diterpenes that inhibit </w:t>
            </w:r>
            <w:r>
              <w:rPr>
                <w:rFonts w:ascii="Times New Roman" w:hAnsi="Times New Roman" w:cs="Times New Roman"/>
              </w:rPr>
              <w:t>RANKL-</w:t>
            </w:r>
            <w:r w:rsidR="00E21FB8">
              <w:rPr>
                <w:rFonts w:ascii="Times New Roman" w:hAnsi="Times New Roman" w:cs="Times New Roman"/>
              </w:rPr>
              <w:t xml:space="preserve">induced osteoclastogenesis, from th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pongia ceylon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28C26" w14:textId="56873D8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75E33" w14:textId="1D51826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C7B9097" w14:textId="77777777" w:rsidTr="00552F82">
        <w:tc>
          <w:tcPr>
            <w:tcW w:w="0" w:type="auto"/>
            <w:shd w:val="clear" w:color="auto" w:fill="auto"/>
            <w:vAlign w:val="center"/>
          </w:tcPr>
          <w:p w14:paraId="576CA033" w14:textId="373312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eylonins A-F,</w:t>
            </w:r>
            <w:r w:rsidR="008F5491">
              <w:rPr>
                <w:rFonts w:ascii="Times New Roman" w:hAnsi="Times New Roman" w:cs="Times New Roman"/>
              </w:rPr>
              <w:t xml:space="preserve"> spongian diterpene derivatives that inhibit</w:t>
            </w:r>
            <w:r>
              <w:rPr>
                <w:rFonts w:ascii="Times New Roman" w:hAnsi="Times New Roman" w:cs="Times New Roman"/>
              </w:rPr>
              <w:t xml:space="preserve"> RANKL-</w:t>
            </w:r>
            <w:r w:rsidR="008F5491">
              <w:rPr>
                <w:rFonts w:ascii="Times New Roman" w:hAnsi="Times New Roman" w:cs="Times New Roman"/>
              </w:rPr>
              <w:t xml:space="preserve">induced formation of multinuclear osteoclasts, from th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pongia ceylon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AB059" w14:textId="4E6471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C2EC8" w14:textId="7E6DDF3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854B33C" w14:textId="77777777" w:rsidTr="00552F82">
        <w:tc>
          <w:tcPr>
            <w:tcW w:w="0" w:type="auto"/>
            <w:shd w:val="clear" w:color="auto" w:fill="auto"/>
            <w:vAlign w:val="center"/>
          </w:tcPr>
          <w:p w14:paraId="1B66B3D8" w14:textId="58185D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eylonins G–I: spongian diterpenes from th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pongia ceylon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E27C8" w14:textId="39C1232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8F3FC" w14:textId="416F500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Medicines</w:t>
            </w:r>
          </w:p>
        </w:tc>
      </w:tr>
      <w:tr w:rsidR="008039D3" w14:paraId="3F3EB676" w14:textId="77777777" w:rsidTr="00552F82">
        <w:tc>
          <w:tcPr>
            <w:tcW w:w="0" w:type="auto"/>
            <w:shd w:val="clear" w:color="auto" w:fill="auto"/>
            <w:vAlign w:val="center"/>
          </w:tcPr>
          <w:p w14:paraId="546CD079" w14:textId="6F02B7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agosendines A - C, </w:t>
            </w:r>
            <w:r w:rsidR="008F68FE">
              <w:rPr>
                <w:rFonts w:ascii="Times New Roman" w:hAnsi="Times New Roman" w:cs="Times New Roman"/>
              </w:rPr>
              <w:t>new metal complexes of imidazole alkaloids from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F68FE">
              <w:rPr>
                <w:rFonts w:ascii="Times New Roman" w:hAnsi="Times New Roman" w:cs="Times New Roman"/>
              </w:rPr>
              <w:t>calcareous sponge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 Leucetta chagos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69D54" w14:textId="2586B6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E8484" w14:textId="3C0EB9C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&amp; Biodiversity</w:t>
            </w:r>
          </w:p>
        </w:tc>
      </w:tr>
      <w:tr w:rsidR="008039D3" w14:paraId="6180134F" w14:textId="77777777" w:rsidTr="00552F82">
        <w:tc>
          <w:tcPr>
            <w:tcW w:w="0" w:type="auto"/>
            <w:shd w:val="clear" w:color="auto" w:fill="auto"/>
            <w:vAlign w:val="center"/>
          </w:tcPr>
          <w:p w14:paraId="63EAA608" w14:textId="1BF985F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alinulasterol, a chlorinated steroid disulfate from the Caribbean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halinula molitba</w:t>
            </w:r>
            <w:r>
              <w:rPr>
                <w:rFonts w:ascii="Times New Roman" w:hAnsi="Times New Roman" w:cs="Times New Roman"/>
              </w:rPr>
              <w:t>. Evaluation of its role as PXR receptor mod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06097" w14:textId="4E9464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658F9" w14:textId="2DDD05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2994A0F2" w14:textId="77777777" w:rsidTr="00552F82">
        <w:tc>
          <w:tcPr>
            <w:tcW w:w="0" w:type="auto"/>
            <w:shd w:val="clear" w:color="auto" w:fill="auto"/>
            <w:vAlign w:val="center"/>
          </w:tcPr>
          <w:p w14:paraId="0971A926" w14:textId="544C9D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aracterization and </w:t>
            </w:r>
            <w:r w:rsidR="008F68FE">
              <w:rPr>
                <w:rFonts w:ascii="Times New Roman" w:hAnsi="Times New Roman" w:cs="Times New Roman"/>
              </w:rPr>
              <w:t>anti-inflammatory effects of iodinated acetylenic acids isolated from the marine spon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uberites mammilari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uberites japoni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2DC69" w14:textId="6389F1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E9E89" w14:textId="3DFE48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468EEA7" w14:textId="77777777" w:rsidTr="00552F82">
        <w:tc>
          <w:tcPr>
            <w:tcW w:w="0" w:type="auto"/>
            <w:shd w:val="clear" w:color="auto" w:fill="auto"/>
            <w:vAlign w:val="center"/>
          </w:tcPr>
          <w:p w14:paraId="45EF4013" w14:textId="30E9D6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emical </w:t>
            </w:r>
            <w:r w:rsidR="008F68FE">
              <w:rPr>
                <w:rFonts w:ascii="Times New Roman" w:hAnsi="Times New Roman" w:cs="Times New Roman"/>
              </w:rPr>
              <w:t xml:space="preserve">constituents of the deep reef </w:t>
            </w:r>
            <w:r>
              <w:rPr>
                <w:rFonts w:ascii="Times New Roman" w:hAnsi="Times New Roman" w:cs="Times New Roman"/>
              </w:rPr>
              <w:t xml:space="preserve">Caribbean </w:t>
            </w:r>
            <w:r w:rsidR="008F68FE">
              <w:rPr>
                <w:rFonts w:ascii="Times New Roman" w:hAnsi="Times New Roman" w:cs="Times New Roman"/>
              </w:rPr>
              <w:t xml:space="preserve">sponges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lakortis angulospiculatu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lakortis halichondrioide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="008F68FE">
              <w:rPr>
                <w:rFonts w:ascii="Times New Roman" w:hAnsi="Times New Roman" w:cs="Times New Roman"/>
              </w:rPr>
              <w:t>their anti-inflammatory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A02C8" w14:textId="6F6413C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95906" w14:textId="6D579AD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7947182" w14:textId="77777777" w:rsidTr="00552F82">
        <w:tc>
          <w:tcPr>
            <w:tcW w:w="0" w:type="auto"/>
            <w:shd w:val="clear" w:color="auto" w:fill="auto"/>
            <w:vAlign w:val="center"/>
          </w:tcPr>
          <w:p w14:paraId="789874B3" w14:textId="54DC63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emical examination of th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hycops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1F6EF" w14:textId="25EF87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AE4B3" w14:textId="711FA3C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3C5E5F4C" w14:textId="77777777" w:rsidTr="00552F82">
        <w:tc>
          <w:tcPr>
            <w:tcW w:w="0" w:type="auto"/>
            <w:shd w:val="clear" w:color="auto" w:fill="auto"/>
            <w:vAlign w:val="center"/>
          </w:tcPr>
          <w:p w14:paraId="04D350D6" w14:textId="0FFBC6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hemistry and </w:t>
            </w:r>
            <w:r w:rsidR="008F68FE">
              <w:rPr>
                <w:rFonts w:ascii="Times New Roman" w:hAnsi="Times New Roman" w:cs="Times New Roman"/>
              </w:rPr>
              <w:t>selective tumor cell growth inhibitory activity of polyketides f</w:t>
            </w:r>
            <w:r>
              <w:rPr>
                <w:rFonts w:ascii="Times New Roman" w:hAnsi="Times New Roman" w:cs="Times New Roman"/>
              </w:rPr>
              <w:t xml:space="preserve">rom the South China Sea </w:t>
            </w:r>
            <w:r w:rsidR="008F68FE">
              <w:rPr>
                <w:rFonts w:ascii="Times New Roman" w:hAnsi="Times New Roman" w:cs="Times New Roman"/>
              </w:rPr>
              <w:t xml:space="preserve">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0D598" w14:textId="3C4B0D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EF65F" w14:textId="265F93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4BF51B90" w14:textId="77777777" w:rsidTr="00552F82">
        <w:tc>
          <w:tcPr>
            <w:tcW w:w="0" w:type="auto"/>
            <w:shd w:val="clear" w:color="auto" w:fill="auto"/>
            <w:vAlign w:val="center"/>
          </w:tcPr>
          <w:p w14:paraId="0B7AB6B6" w14:textId="3BAB7D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renieramycins, part 10: structure of renieramycin V, a novel renieramycin marine natural product having a sterol ether at C-14 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01E42" w14:textId="3CF5DC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5C861" w14:textId="3F0CF1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39907B35" w14:textId="77777777" w:rsidTr="00552F82">
        <w:tc>
          <w:tcPr>
            <w:tcW w:w="0" w:type="auto"/>
            <w:shd w:val="clear" w:color="auto" w:fill="auto"/>
            <w:vAlign w:val="center"/>
          </w:tcPr>
          <w:p w14:paraId="152F337D" w14:textId="13AF17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emistry of renieramycins. 16. </w:t>
            </w:r>
            <w:r w:rsidR="008F68FE">
              <w:rPr>
                <w:rFonts w:ascii="Times New Roman" w:hAnsi="Times New Roman" w:cs="Times New Roman"/>
              </w:rPr>
              <w:t>structure</w:t>
            </w:r>
            <w:r>
              <w:rPr>
                <w:rFonts w:ascii="Times New Roman" w:hAnsi="Times New Roman" w:cs="Times New Roman"/>
              </w:rPr>
              <w:t xml:space="preserve"> of 7-demethylrenieramycin o (= 14α-hydroxyrenieramycin S) from blue sponge,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70386" w14:textId="77FD33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EFF9A" w14:textId="47B0D7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2A4BF766" w14:textId="77777777" w:rsidTr="00552F82">
        <w:tc>
          <w:tcPr>
            <w:tcW w:w="0" w:type="auto"/>
            <w:shd w:val="clear" w:color="auto" w:fill="auto"/>
            <w:vAlign w:val="center"/>
          </w:tcPr>
          <w:p w14:paraId="76D365EF" w14:textId="76BCD5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emistry of renieramycins. Part 13: </w:t>
            </w:r>
            <w:r w:rsidR="00975241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solation and structure of stabilized renieramycin type derivatives, renieramycins W-Y, from Philippine blu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., pretreated with potassium cyani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A7F2E" w14:textId="18BEE1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DDD34" w14:textId="6DD10B9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8E427F8" w14:textId="77777777" w:rsidTr="00552F82">
        <w:tc>
          <w:tcPr>
            <w:tcW w:w="0" w:type="auto"/>
            <w:shd w:val="clear" w:color="auto" w:fill="auto"/>
            <w:vAlign w:val="center"/>
          </w:tcPr>
          <w:p w14:paraId="3F5EBFEC" w14:textId="0A43A0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emistry of renieramycins. Part 7: </w:t>
            </w:r>
            <w:r w:rsidR="0097524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nieramycins T and U, novel renieramycin-ecteinascidin hybrid marine natural products from Thai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59F98" w14:textId="17CAAEE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86268" w14:textId="55A5BE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2A33DAF4" w14:textId="77777777" w:rsidTr="00552F82">
        <w:tc>
          <w:tcPr>
            <w:tcW w:w="0" w:type="auto"/>
            <w:shd w:val="clear" w:color="auto" w:fill="auto"/>
            <w:vAlign w:val="center"/>
          </w:tcPr>
          <w:p w14:paraId="53DE160E" w14:textId="5DE41D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lorinated </w:t>
            </w:r>
            <w:r w:rsidR="008F68FE">
              <w:rPr>
                <w:rFonts w:ascii="Times New Roman" w:hAnsi="Times New Roman" w:cs="Times New Roman"/>
              </w:rPr>
              <w:t>thiazole-containing polyketide-peptides from</w:t>
            </w:r>
            <w:r>
              <w:rPr>
                <w:rFonts w:ascii="Times New Roman" w:hAnsi="Times New Roman" w:cs="Times New Roman"/>
              </w:rPr>
              <w:t xml:space="preserve"> the Caribbean</w:t>
            </w:r>
            <w:r w:rsidR="008F68FE">
              <w:rPr>
                <w:rFonts w:ascii="Times New Roman" w:hAnsi="Times New Roman" w:cs="Times New Roman"/>
              </w:rPr>
              <w:t xml:space="preserve">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menospongia conulos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97524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ructure </w:t>
            </w:r>
            <w:r w:rsidR="008F68FE">
              <w:rPr>
                <w:rFonts w:ascii="Times New Roman" w:hAnsi="Times New Roman" w:cs="Times New Roman"/>
              </w:rPr>
              <w:t>elucidation on microgram sc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10370" w14:textId="21126C5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D85D3" w14:textId="5AD242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opean Journal of Organic Chemistry</w:t>
            </w:r>
          </w:p>
        </w:tc>
      </w:tr>
      <w:tr w:rsidR="008039D3" w14:paraId="31D1858B" w14:textId="77777777" w:rsidTr="00552F82">
        <w:tc>
          <w:tcPr>
            <w:tcW w:w="0" w:type="auto"/>
            <w:shd w:val="clear" w:color="auto" w:fill="auto"/>
            <w:vAlign w:val="center"/>
          </w:tcPr>
          <w:p w14:paraId="22637A51" w14:textId="2B8CEF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hloromethylhalicyclamine B, a </w:t>
            </w:r>
            <w:r w:rsidR="008F68FE">
              <w:rPr>
                <w:rFonts w:ascii="Times New Roman" w:hAnsi="Times New Roman" w:cs="Times New Roman"/>
              </w:rPr>
              <w:t>marine-derived protein kinase</w:t>
            </w:r>
            <w:r>
              <w:rPr>
                <w:rFonts w:ascii="Times New Roman" w:hAnsi="Times New Roman" w:cs="Times New Roman"/>
              </w:rPr>
              <w:t xml:space="preserve"> CK1δ/ ε </w:t>
            </w:r>
            <w:r w:rsidR="008F68FE">
              <w:rPr>
                <w:rFonts w:ascii="Times New Roman" w:hAnsi="Times New Roman" w:cs="Times New Roman"/>
              </w:rPr>
              <w:t>inhibi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82754" w14:textId="17E85A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99A4F" w14:textId="47D712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5F9F3A3" w14:textId="77777777" w:rsidTr="00552F82">
        <w:tc>
          <w:tcPr>
            <w:tcW w:w="0" w:type="auto"/>
            <w:shd w:val="clear" w:color="auto" w:fill="auto"/>
            <w:vAlign w:val="center"/>
          </w:tcPr>
          <w:p w14:paraId="4DFCEBDA" w14:textId="218EF2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inanthrenol A, an </w:t>
            </w:r>
            <w:r w:rsidR="0094495B">
              <w:rPr>
                <w:rFonts w:ascii="Times New Roman" w:hAnsi="Times New Roman" w:cs="Times New Roman"/>
              </w:rPr>
              <w:t xml:space="preserve">estrogenic steroid containing phenanthrene nucleus, from a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inachyr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0F989" w14:textId="743045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1F9D4" w14:textId="7AEFF2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0E31EC54" w14:textId="77777777" w:rsidTr="00552F82">
        <w:tc>
          <w:tcPr>
            <w:tcW w:w="0" w:type="auto"/>
            <w:shd w:val="clear" w:color="auto" w:fill="auto"/>
            <w:vAlign w:val="center"/>
          </w:tcPr>
          <w:p w14:paraId="010481D8" w14:textId="60161F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itronamides A and B, </w:t>
            </w:r>
            <w:r w:rsidR="0094495B">
              <w:rPr>
                <w:rFonts w:ascii="Times New Roman" w:hAnsi="Times New Roman" w:cs="Times New Roman"/>
              </w:rPr>
              <w:t>tetrapeptides from</w:t>
            </w:r>
            <w:r>
              <w:rPr>
                <w:rFonts w:ascii="Times New Roman" w:hAnsi="Times New Roman" w:cs="Times New Roman"/>
              </w:rPr>
              <w:t xml:space="preserve"> the Australian</w:t>
            </w:r>
            <w:r w:rsidR="0094495B">
              <w:rPr>
                <w:rFonts w:ascii="Times New Roman" w:hAnsi="Times New Roman" w:cs="Times New Roman"/>
              </w:rPr>
              <w:t xml:space="preserve">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itronia ast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5F5D7" w14:textId="7CC4BFD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4FFB1" w14:textId="2301CDB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A9C2F31" w14:textId="77777777" w:rsidTr="00552F82">
        <w:tc>
          <w:tcPr>
            <w:tcW w:w="0" w:type="auto"/>
            <w:shd w:val="clear" w:color="auto" w:fill="auto"/>
            <w:vAlign w:val="center"/>
          </w:tcPr>
          <w:p w14:paraId="2C440522" w14:textId="70D4BE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lavatadines C-E, </w:t>
            </w:r>
            <w:r w:rsidR="0094495B">
              <w:rPr>
                <w:rFonts w:ascii="Times New Roman" w:hAnsi="Times New Roman" w:cs="Times New Roman"/>
              </w:rPr>
              <w:t>guanidine alkaloids fro</w:t>
            </w:r>
            <w:r>
              <w:rPr>
                <w:rFonts w:ascii="Times New Roman" w:hAnsi="Times New Roman" w:cs="Times New Roman"/>
              </w:rPr>
              <w:t xml:space="preserve">m the Australian </w:t>
            </w:r>
            <w:r w:rsidR="0094495B">
              <w:rPr>
                <w:rFonts w:ascii="Times New Roman" w:hAnsi="Times New Roman" w:cs="Times New Roman"/>
              </w:rPr>
              <w:t xml:space="preserve">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uberea clav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5A46F" w14:textId="119A2B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20590" w14:textId="629009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3D95CF2" w14:textId="77777777" w:rsidTr="00552F82">
        <w:tc>
          <w:tcPr>
            <w:tcW w:w="0" w:type="auto"/>
            <w:shd w:val="clear" w:color="auto" w:fill="auto"/>
            <w:vAlign w:val="center"/>
          </w:tcPr>
          <w:p w14:paraId="64CB4862" w14:textId="770C93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olony-wis</w:t>
            </w:r>
            <w:r w:rsidR="0094495B">
              <w:rPr>
                <w:rFonts w:ascii="Times New Roman" w:hAnsi="Times New Roman" w:cs="Times New Roman"/>
              </w:rPr>
              <w:t xml:space="preserve">e analysis of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94495B">
              <w:rPr>
                <w:rFonts w:ascii="Times New Roman" w:hAnsi="Times New Roman" w:cs="Times New Roman"/>
                <w:i/>
                <w:iCs/>
              </w:rPr>
              <w:t>Theonella swinhoe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4495B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with a </w:t>
            </w:r>
            <w:r w:rsidR="0094495B">
              <w:rPr>
                <w:rFonts w:ascii="Times New Roman" w:hAnsi="Times New Roman" w:cs="Times New Roman"/>
              </w:rPr>
              <w:t xml:space="preserve">yellow interior permitted the isolation of theonellamide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4D2C8" w14:textId="3F0E6D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7342B" w14:textId="278E9A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E73D16C" w14:textId="77777777" w:rsidTr="00552F82">
        <w:tc>
          <w:tcPr>
            <w:tcW w:w="0" w:type="auto"/>
            <w:shd w:val="clear" w:color="auto" w:fill="auto"/>
            <w:vAlign w:val="center"/>
          </w:tcPr>
          <w:p w14:paraId="44CF6530" w14:textId="652801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onfigurational </w:t>
            </w:r>
            <w:r w:rsidR="0094495B">
              <w:rPr>
                <w:rFonts w:ascii="Times New Roman" w:hAnsi="Times New Roman" w:cs="Times New Roman"/>
              </w:rPr>
              <w:t>assignment of cyclic peroxy metabolites provides an insight into their biosynthesis: isolation of plakortolides, seco-plakortolides, and plakortones from the</w:t>
            </w:r>
            <w:r>
              <w:rPr>
                <w:rFonts w:ascii="Times New Roman" w:hAnsi="Times New Roman" w:cs="Times New Roman"/>
              </w:rPr>
              <w:t xml:space="preserve"> Australian Marine </w:t>
            </w:r>
            <w:r w:rsidR="0094495B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lakinastrella clathr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9C1E5" w14:textId="27C0946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057C3" w14:textId="220B163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E1766C4" w14:textId="77777777" w:rsidTr="00552F82">
        <w:tc>
          <w:tcPr>
            <w:tcW w:w="0" w:type="auto"/>
            <w:shd w:val="clear" w:color="auto" w:fill="auto"/>
            <w:vAlign w:val="center"/>
          </w:tcPr>
          <w:p w14:paraId="5C35E031" w14:textId="14E2E8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onicasterol E, a </w:t>
            </w:r>
            <w:r w:rsidR="0094495B">
              <w:rPr>
                <w:rFonts w:ascii="Times New Roman" w:hAnsi="Times New Roman" w:cs="Times New Roman"/>
              </w:rPr>
              <w:t xml:space="preserve">small heterodimer partner sparing farnesoid </w:t>
            </w:r>
            <w:r>
              <w:rPr>
                <w:rFonts w:ascii="Times New Roman" w:hAnsi="Times New Roman" w:cs="Times New Roman"/>
              </w:rPr>
              <w:t xml:space="preserve">X </w:t>
            </w:r>
            <w:r w:rsidR="0094495B">
              <w:rPr>
                <w:rFonts w:ascii="Times New Roman" w:hAnsi="Times New Roman" w:cs="Times New Roman"/>
              </w:rPr>
              <w:t>receptor modulator endowed with a pregnane</w:t>
            </w:r>
            <w:r>
              <w:rPr>
                <w:rFonts w:ascii="Times New Roman" w:hAnsi="Times New Roman" w:cs="Times New Roman"/>
              </w:rPr>
              <w:t xml:space="preserve"> X </w:t>
            </w:r>
            <w:r w:rsidR="0094495B">
              <w:rPr>
                <w:rFonts w:ascii="Times New Roman" w:hAnsi="Times New Roman" w:cs="Times New Roman"/>
              </w:rPr>
              <w:t>receptor agonistic activity,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6AE57" w14:textId="56574D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B00B8" w14:textId="6E34DA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Medicinal Chemistry</w:t>
            </w:r>
          </w:p>
        </w:tc>
      </w:tr>
      <w:tr w:rsidR="008039D3" w14:paraId="07EBFC6C" w14:textId="77777777" w:rsidTr="00552F82">
        <w:tc>
          <w:tcPr>
            <w:tcW w:w="0" w:type="auto"/>
            <w:shd w:val="clear" w:color="auto" w:fill="auto"/>
            <w:vAlign w:val="center"/>
          </w:tcPr>
          <w:p w14:paraId="22CE3177" w14:textId="198CE7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onstituents from </w:t>
            </w:r>
            <w:r w:rsidRPr="004C73E1">
              <w:rPr>
                <w:rFonts w:ascii="Times New Roman" w:hAnsi="Times New Roman" w:cs="Times New Roman"/>
                <w:i/>
                <w:iCs/>
              </w:rPr>
              <w:t>Ircinia echinata</w:t>
            </w:r>
            <w:r>
              <w:rPr>
                <w:rFonts w:ascii="Times New Roman" w:hAnsi="Times New Roman" w:cs="Times New Roman"/>
              </w:rPr>
              <w:t xml:space="preserve"> and their </w:t>
            </w:r>
            <w:r w:rsidR="004C73E1">
              <w:rPr>
                <w:rFonts w:ascii="Times New Roman" w:hAnsi="Times New Roman" w:cs="Times New Roman"/>
              </w:rPr>
              <w:t>antiproliferative effect on six human cancer cell strai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C67EA" w14:textId="0BBED8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B5301" w14:textId="337EF5C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etters in Organic Chemistry</w:t>
            </w:r>
          </w:p>
        </w:tc>
      </w:tr>
      <w:tr w:rsidR="008039D3" w14:paraId="33A5F375" w14:textId="77777777" w:rsidTr="00552F82">
        <w:tc>
          <w:tcPr>
            <w:tcW w:w="0" w:type="auto"/>
            <w:shd w:val="clear" w:color="auto" w:fill="auto"/>
            <w:vAlign w:val="center"/>
          </w:tcPr>
          <w:p w14:paraId="033F7169" w14:textId="28A86B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oscinolactams A and B: new nitrogen-containing sesterterpenoids from th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oscinoderma mathewsi</w:t>
            </w:r>
            <w:r>
              <w:rPr>
                <w:rFonts w:ascii="Times New Roman" w:hAnsi="Times New Roman" w:cs="Times New Roman"/>
              </w:rPr>
              <w:t xml:space="preserve"> exerting anti-inflammatory proper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E8922" w14:textId="60379A2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FBBD6" w14:textId="502176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33650F50" w14:textId="77777777" w:rsidTr="00552F82">
        <w:tc>
          <w:tcPr>
            <w:tcW w:w="0" w:type="auto"/>
            <w:shd w:val="clear" w:color="auto" w:fill="auto"/>
            <w:vAlign w:val="center"/>
          </w:tcPr>
          <w:p w14:paraId="0079ACDE" w14:textId="37AEFBD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rellasterones A and B: </w:t>
            </w:r>
            <w:r w:rsidR="0097524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-</w:t>
            </w:r>
            <w:r w:rsidR="00A500CB">
              <w:rPr>
                <w:rFonts w:ascii="Times New Roman" w:hAnsi="Times New Roman" w:cs="Times New Roman"/>
              </w:rPr>
              <w:t xml:space="preserve">norsterol derivatives </w:t>
            </w:r>
            <w:r>
              <w:rPr>
                <w:rFonts w:ascii="Times New Roman" w:hAnsi="Times New Roman" w:cs="Times New Roman"/>
              </w:rPr>
              <w:t xml:space="preserve">from the New Caledonian </w:t>
            </w:r>
            <w:r w:rsidR="00A500CB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Crella incrusta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98090" w14:textId="04DCB8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5EBD4" w14:textId="22AAD4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12EB077" w14:textId="77777777" w:rsidTr="00552F82">
        <w:tc>
          <w:tcPr>
            <w:tcW w:w="0" w:type="auto"/>
            <w:shd w:val="clear" w:color="auto" w:fill="auto"/>
            <w:vAlign w:val="center"/>
          </w:tcPr>
          <w:p w14:paraId="47094E19" w14:textId="6109E7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yclic 3-</w:t>
            </w:r>
            <w:r w:rsidR="009B7670">
              <w:rPr>
                <w:rFonts w:ascii="Times New Roman" w:hAnsi="Times New Roman" w:cs="Times New Roman"/>
              </w:rPr>
              <w:t xml:space="preserve">alkyl pyridinium alkaloid monomers </w:t>
            </w:r>
            <w:r>
              <w:rPr>
                <w:rFonts w:ascii="Times New Roman" w:hAnsi="Times New Roman" w:cs="Times New Roman"/>
              </w:rPr>
              <w:t xml:space="preserve">from a New Zealand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9B7670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5ED59" w14:textId="11D59E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F481F" w14:textId="4B340E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7B5C3F0" w14:textId="77777777" w:rsidTr="00552F82">
        <w:tc>
          <w:tcPr>
            <w:tcW w:w="0" w:type="auto"/>
            <w:shd w:val="clear" w:color="auto" w:fill="auto"/>
            <w:vAlign w:val="center"/>
          </w:tcPr>
          <w:p w14:paraId="2734B1F4" w14:textId="6E2BAC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clic </w:t>
            </w:r>
            <w:r w:rsidR="009B7670">
              <w:rPr>
                <w:rFonts w:ascii="Times New Roman" w:hAnsi="Times New Roman" w:cs="Times New Roman"/>
              </w:rPr>
              <w:t>bis-1</w:t>
            </w:r>
            <w:r>
              <w:rPr>
                <w:rFonts w:ascii="Times New Roman" w:hAnsi="Times New Roman" w:cs="Times New Roman"/>
              </w:rPr>
              <w:t xml:space="preserve">,3-dialkylpyridiniums from th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BA6B3" w14:textId="3401BA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6D854" w14:textId="4158C5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17DDA088" w14:textId="77777777" w:rsidTr="00552F82">
        <w:tc>
          <w:tcPr>
            <w:tcW w:w="0" w:type="auto"/>
            <w:shd w:val="clear" w:color="auto" w:fill="auto"/>
            <w:vAlign w:val="center"/>
          </w:tcPr>
          <w:p w14:paraId="732ABB94" w14:textId="49DA91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clic </w:t>
            </w:r>
            <w:r w:rsidR="005D7B21">
              <w:rPr>
                <w:rFonts w:ascii="Times New Roman" w:hAnsi="Times New Roman" w:cs="Times New Roman"/>
              </w:rPr>
              <w:t xml:space="preserve">cystine-bridged peptides from th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Clathria basilana </w:t>
            </w:r>
            <w:r w:rsidR="005D7B21">
              <w:rPr>
                <w:rFonts w:ascii="Times New Roman" w:hAnsi="Times New Roman" w:cs="Times New Roman"/>
              </w:rPr>
              <w:t>induce apoptosis in tumor cells and depolarize the bacterial cytoplasmic membra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B2476" w14:textId="1D4BFE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29AE9" w14:textId="075E57E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82BAED0" w14:textId="77777777" w:rsidTr="00552F82">
        <w:tc>
          <w:tcPr>
            <w:tcW w:w="0" w:type="auto"/>
            <w:shd w:val="clear" w:color="auto" w:fill="auto"/>
            <w:vAlign w:val="center"/>
          </w:tcPr>
          <w:p w14:paraId="2C644A9D" w14:textId="495DD8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clic peroxides from a two-sponge association of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lakortis communis</w:t>
            </w:r>
            <w:r>
              <w:rPr>
                <w:rFonts w:ascii="Times New Roman" w:hAnsi="Times New Roman" w:cs="Times New Roman"/>
              </w:rPr>
              <w:t>-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Agelas mauriti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F2E45" w14:textId="30420C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EE09C" w14:textId="70F1E3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1BDA85CB" w14:textId="77777777" w:rsidTr="00552F82">
        <w:tc>
          <w:tcPr>
            <w:tcW w:w="0" w:type="auto"/>
            <w:shd w:val="clear" w:color="auto" w:fill="auto"/>
            <w:vAlign w:val="center"/>
          </w:tcPr>
          <w:p w14:paraId="6EDE625D" w14:textId="640ABE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yclopeptides from th</w:t>
            </w:r>
            <w:r w:rsidR="00833BF3">
              <w:rPr>
                <w:rFonts w:ascii="Times New Roman" w:hAnsi="Times New Roman" w:cs="Times New Roman"/>
              </w:rPr>
              <w:t xml:space="preserve">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tylissa flabelliform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06CD7" w14:textId="0C74A4C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C530A" w14:textId="71E227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1A39BAF" w14:textId="77777777" w:rsidTr="00552F82">
        <w:tc>
          <w:tcPr>
            <w:tcW w:w="0" w:type="auto"/>
            <w:shd w:val="clear" w:color="auto" w:fill="auto"/>
            <w:vAlign w:val="center"/>
          </w:tcPr>
          <w:p w14:paraId="294B8A73" w14:textId="48CA2A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clotheonellazoles A-C, </w:t>
            </w:r>
            <w:r w:rsidR="00833BF3">
              <w:rPr>
                <w:rFonts w:ascii="Times New Roman" w:hAnsi="Times New Roman" w:cs="Times New Roman"/>
              </w:rPr>
              <w:t>potent protease inhibitor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Theonella aff.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B1F1D" w14:textId="5B98440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5845D" w14:textId="7B7798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1B0642B" w14:textId="77777777" w:rsidTr="00552F82">
        <w:tc>
          <w:tcPr>
            <w:tcW w:w="0" w:type="auto"/>
            <w:shd w:val="clear" w:color="auto" w:fill="auto"/>
            <w:vAlign w:val="center"/>
          </w:tcPr>
          <w:p w14:paraId="3C984F62" w14:textId="2538B9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ytotoxic 5-</w:t>
            </w:r>
            <w:r w:rsidR="00D01723">
              <w:rPr>
                <w:rFonts w:ascii="Times New Roman" w:hAnsi="Times New Roman" w:cs="Times New Roman"/>
              </w:rPr>
              <w:t xml:space="preserve">hydroxyindole alkaloids from th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Scalari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A2F07" w14:textId="024D94E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B03DE" w14:textId="7556AF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Heterocyclic Chemistry</w:t>
            </w:r>
          </w:p>
        </w:tc>
      </w:tr>
      <w:tr w:rsidR="008039D3" w14:paraId="14DA040B" w14:textId="77777777" w:rsidTr="00552F82">
        <w:tc>
          <w:tcPr>
            <w:tcW w:w="0" w:type="auto"/>
            <w:shd w:val="clear" w:color="auto" w:fill="auto"/>
            <w:vAlign w:val="center"/>
          </w:tcPr>
          <w:p w14:paraId="46FF9DA9" w14:textId="1992AB9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5α,8α-epidioxy sterols from the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Monanchor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046A4" w14:textId="2ACE067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2F126" w14:textId="3CDBD7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rchives of Pharmacal Research</w:t>
            </w:r>
          </w:p>
        </w:tc>
      </w:tr>
      <w:tr w:rsidR="008039D3" w14:paraId="26A575EF" w14:textId="77777777" w:rsidTr="00552F82">
        <w:tc>
          <w:tcPr>
            <w:tcW w:w="0" w:type="auto"/>
            <w:shd w:val="clear" w:color="auto" w:fill="auto"/>
            <w:vAlign w:val="center"/>
          </w:tcPr>
          <w:p w14:paraId="0AD9C72E" w14:textId="442DA1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D01723">
              <w:rPr>
                <w:rFonts w:ascii="Times New Roman" w:hAnsi="Times New Roman" w:cs="Times New Roman"/>
              </w:rPr>
              <w:t>aaptamine derivatives from</w:t>
            </w:r>
            <w:r>
              <w:rPr>
                <w:rFonts w:ascii="Times New Roman" w:hAnsi="Times New Roman" w:cs="Times New Roman"/>
              </w:rPr>
              <w:t xml:space="preserve"> the South China Sea </w:t>
            </w:r>
            <w:r w:rsidR="00D01723">
              <w:rPr>
                <w:rFonts w:ascii="Times New Roman" w:hAnsi="Times New Roman" w:cs="Times New Roman"/>
              </w:rPr>
              <w:t>sponge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 Aaptos aapt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AF77E" w14:textId="06D132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57710" w14:textId="228AF2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091A1DD" w14:textId="77777777" w:rsidTr="00552F82">
        <w:tc>
          <w:tcPr>
            <w:tcW w:w="0" w:type="auto"/>
            <w:shd w:val="clear" w:color="auto" w:fill="auto"/>
            <w:vAlign w:val="center"/>
          </w:tcPr>
          <w:p w14:paraId="34AA127D" w14:textId="479172F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aaptamines from Malaysian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Aaptos aapt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415E1" w14:textId="31F38A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85C16" w14:textId="672483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1FFD3A7" w14:textId="77777777" w:rsidTr="00552F82">
        <w:tc>
          <w:tcPr>
            <w:tcW w:w="0" w:type="auto"/>
            <w:shd w:val="clear" w:color="auto" w:fill="auto"/>
            <w:vAlign w:val="center"/>
          </w:tcPr>
          <w:p w14:paraId="1DFB8E74" w14:textId="7ECFFF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activity of alkyl benzoate and fatty acids from the red sea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Hyrtios 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4B2A9" w14:textId="0C95D2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6D1EA" w14:textId="6AC81F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2E7CB932" w14:textId="77777777" w:rsidTr="00552F82">
        <w:tc>
          <w:tcPr>
            <w:tcW w:w="0" w:type="auto"/>
            <w:shd w:val="clear" w:color="auto" w:fill="auto"/>
            <w:vAlign w:val="center"/>
          </w:tcPr>
          <w:p w14:paraId="3E6778BF" w14:textId="4AD7B6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D01723">
              <w:rPr>
                <w:rFonts w:ascii="Times New Roman" w:hAnsi="Times New Roman" w:cs="Times New Roman"/>
              </w:rPr>
              <w:t xml:space="preserve">activity of rearranged drimane meroterpenoids against colon cancer cells via down-regulation </w:t>
            </w:r>
            <w:r>
              <w:rPr>
                <w:rFonts w:ascii="Times New Roman" w:hAnsi="Times New Roman" w:cs="Times New Roman"/>
              </w:rPr>
              <w:t>of β-</w:t>
            </w:r>
            <w:r w:rsidR="00D01723">
              <w:rPr>
                <w:rFonts w:ascii="Times New Roman" w:hAnsi="Times New Roman" w:cs="Times New Roman"/>
              </w:rPr>
              <w:t>catenin ex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01161" w14:textId="4C21748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76F7D" w14:textId="3A7F9E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B2F6E39" w14:textId="77777777" w:rsidTr="00552F82">
        <w:tc>
          <w:tcPr>
            <w:tcW w:w="0" w:type="auto"/>
            <w:shd w:val="clear" w:color="auto" w:fill="auto"/>
            <w:vAlign w:val="center"/>
          </w:tcPr>
          <w:p w14:paraId="01D98225" w14:textId="4CE332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and haemolytic steroidal glycosides from the Caribbean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andaros acanthifol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263CA" w14:textId="4321E81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B0584" w14:textId="06D1F54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</w:tr>
      <w:tr w:rsidR="008039D3" w14:paraId="3BCD61EC" w14:textId="77777777" w:rsidTr="00552F82">
        <w:tc>
          <w:tcPr>
            <w:tcW w:w="0" w:type="auto"/>
            <w:shd w:val="clear" w:color="auto" w:fill="auto"/>
            <w:vAlign w:val="center"/>
          </w:tcPr>
          <w:p w14:paraId="25A44F4F" w14:textId="48FD5F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and </w:t>
            </w:r>
            <w:r w:rsidR="00D01723">
              <w:rPr>
                <w:rFonts w:ascii="Times New Roman" w:hAnsi="Times New Roman" w:cs="Times New Roman"/>
              </w:rPr>
              <w:t>protein kinase inhibiting nakijiquinones and nakijiquinol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Dactylospongia </w:t>
            </w:r>
            <w:r w:rsidRPr="00153E77">
              <w:rPr>
                <w:rFonts w:ascii="Times New Roman" w:hAnsi="Times New Roman" w:cs="Times New Roman"/>
                <w:i/>
                <w:iCs/>
              </w:rPr>
              <w:lastRenderedPageBreak/>
              <w:t>metachro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351EF" w14:textId="3A90E4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AF532" w14:textId="639837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F2D7C6C" w14:textId="77777777" w:rsidTr="00552F82">
        <w:tc>
          <w:tcPr>
            <w:tcW w:w="0" w:type="auto"/>
            <w:shd w:val="clear" w:color="auto" w:fill="auto"/>
            <w:vAlign w:val="center"/>
          </w:tcPr>
          <w:p w14:paraId="51325DA5" w14:textId="2830D7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D01723">
              <w:rPr>
                <w:rFonts w:ascii="Times New Roman" w:hAnsi="Times New Roman" w:cs="Times New Roman"/>
              </w:rPr>
              <w:t>anomoian b and aplyzanzine b, new bromotyrosine alkaloids fro</w:t>
            </w:r>
            <w:r>
              <w:rPr>
                <w:rFonts w:ascii="Times New Roman" w:hAnsi="Times New Roman" w:cs="Times New Roman"/>
              </w:rPr>
              <w:t xml:space="preserve">m Indonesian </w:t>
            </w:r>
            <w:r w:rsidR="00D01723">
              <w:rPr>
                <w:rFonts w:ascii="Times New Roman" w:hAnsi="Times New Roman" w:cs="Times New Roman"/>
              </w:rPr>
              <w:t>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F64A7" w14:textId="07E596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508BF" w14:textId="0DB9E9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CS Omega</w:t>
            </w:r>
          </w:p>
        </w:tc>
      </w:tr>
      <w:tr w:rsidR="008039D3" w14:paraId="30D067FF" w14:textId="77777777" w:rsidTr="00552F82">
        <w:tc>
          <w:tcPr>
            <w:tcW w:w="0" w:type="auto"/>
            <w:shd w:val="clear" w:color="auto" w:fill="auto"/>
            <w:vAlign w:val="center"/>
          </w:tcPr>
          <w:p w14:paraId="6F0B30CB" w14:textId="0F0FD5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ytotoxic C21 and C22 T</w:t>
            </w:r>
            <w:r w:rsidR="00D01723">
              <w:rPr>
                <w:rFonts w:ascii="Times New Roman" w:hAnsi="Times New Roman" w:cs="Times New Roman"/>
              </w:rPr>
              <w:t>erpenoid-derived metabolite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Ircin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BDBBA" w14:textId="769081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92B57" w14:textId="20D289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281B283" w14:textId="77777777" w:rsidTr="00552F82">
        <w:tc>
          <w:tcPr>
            <w:tcW w:w="0" w:type="auto"/>
            <w:shd w:val="clear" w:color="auto" w:fill="auto"/>
            <w:vAlign w:val="center"/>
          </w:tcPr>
          <w:p w14:paraId="46326EBD" w14:textId="47E721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ceramides from the Red Sea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pheciospongia vagabu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F1EFB" w14:textId="08FB3F8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4403F" w14:textId="29BFDB9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edicinal Chemistry Research</w:t>
            </w:r>
          </w:p>
        </w:tc>
      </w:tr>
      <w:tr w:rsidR="008039D3" w14:paraId="13A809A8" w14:textId="77777777" w:rsidTr="00552F82">
        <w:tc>
          <w:tcPr>
            <w:tcW w:w="0" w:type="auto"/>
            <w:shd w:val="clear" w:color="auto" w:fill="auto"/>
            <w:vAlign w:val="center"/>
          </w:tcPr>
          <w:p w14:paraId="74AA2EB8" w14:textId="4058957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components from the Xisha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Fascaplysinopsis reticu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F2EAC" w14:textId="2169B22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E50A2" w14:textId="6EE401B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6184F6F4" w14:textId="77777777" w:rsidTr="00552F82">
        <w:tc>
          <w:tcPr>
            <w:tcW w:w="0" w:type="auto"/>
            <w:shd w:val="clear" w:color="auto" w:fill="auto"/>
            <w:vAlign w:val="center"/>
          </w:tcPr>
          <w:p w14:paraId="30872B5A" w14:textId="3C22C6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ytotoxic compounds from the Saudi Red Sea sponge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 Xestospongia testudi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6F3CF" w14:textId="1D1BD6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43D6A" w14:textId="4FF7F32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B600F12" w14:textId="77777777" w:rsidTr="00552F82">
        <w:tc>
          <w:tcPr>
            <w:tcW w:w="0" w:type="auto"/>
            <w:shd w:val="clear" w:color="auto" w:fill="auto"/>
            <w:vAlign w:val="center"/>
          </w:tcPr>
          <w:p w14:paraId="4502DA9D" w14:textId="3DD1AD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4959F6">
              <w:rPr>
                <w:rFonts w:ascii="Times New Roman" w:hAnsi="Times New Roman" w:cs="Times New Roman"/>
              </w:rPr>
              <w:t>cyclic depsipeptides fr</w:t>
            </w:r>
            <w:r>
              <w:rPr>
                <w:rFonts w:ascii="Times New Roman" w:hAnsi="Times New Roman" w:cs="Times New Roman"/>
              </w:rPr>
              <w:t xml:space="preserve">om the Australian </w:t>
            </w:r>
            <w:r w:rsidR="004959F6">
              <w:rPr>
                <w:rFonts w:ascii="Times New Roman" w:hAnsi="Times New Roman" w:cs="Times New Roman"/>
              </w:rPr>
              <w:t xml:space="preserve">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Neamphius huxley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98910" w14:textId="7FA5FC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BDDFD" w14:textId="1DE001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2A075C7" w14:textId="77777777" w:rsidTr="00552F82">
        <w:tc>
          <w:tcPr>
            <w:tcW w:w="0" w:type="auto"/>
            <w:shd w:val="clear" w:color="auto" w:fill="auto"/>
            <w:vAlign w:val="center"/>
          </w:tcPr>
          <w:p w14:paraId="2F2F0F6A" w14:textId="3EB51F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4959F6">
              <w:rPr>
                <w:rFonts w:ascii="Times New Roman" w:hAnsi="Times New Roman" w:cs="Times New Roman"/>
              </w:rPr>
              <w:t>diterpenoid pseudodimers f</w:t>
            </w:r>
            <w:r>
              <w:rPr>
                <w:rFonts w:ascii="Times New Roman" w:hAnsi="Times New Roman" w:cs="Times New Roman"/>
              </w:rPr>
              <w:t xml:space="preserve">rom the Korean </w:t>
            </w:r>
            <w:r w:rsidR="004959F6">
              <w:rPr>
                <w:rFonts w:ascii="Times New Roman" w:hAnsi="Times New Roman" w:cs="Times New Roman"/>
              </w:rPr>
              <w:t>sponge</w:t>
            </w:r>
            <w:r w:rsidRPr="00153E77">
              <w:rPr>
                <w:rFonts w:ascii="Times New Roman" w:hAnsi="Times New Roman" w:cs="Times New Roman"/>
                <w:i/>
                <w:iCs/>
              </w:rPr>
              <w:t xml:space="preserve"> Phorbas gukul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F224F" w14:textId="3E5B1B1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41182" w14:textId="482BB00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D495D10" w14:textId="77777777" w:rsidTr="00552F82">
        <w:tc>
          <w:tcPr>
            <w:tcW w:w="0" w:type="auto"/>
            <w:shd w:val="clear" w:color="auto" w:fill="auto"/>
            <w:vAlign w:val="center"/>
          </w:tcPr>
          <w:p w14:paraId="50D32D0E" w14:textId="4F0BDD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drimane meroterpenoids from the Indonesian marine sponge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Dactylospongia elega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46327" w14:textId="15504B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CACAE" w14:textId="4480064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5E239224" w14:textId="77777777" w:rsidTr="00552F82">
        <w:tc>
          <w:tcPr>
            <w:tcW w:w="0" w:type="auto"/>
            <w:shd w:val="clear" w:color="auto" w:fill="auto"/>
            <w:vAlign w:val="center"/>
          </w:tcPr>
          <w:p w14:paraId="7283FE15" w14:textId="7E7D6B5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effects of three new metabolites from Red Sea marine sponge,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77293" w14:textId="2C8BE6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3507D" w14:textId="0E1602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nvironmental Toxicology and Pharmacology</w:t>
            </w:r>
          </w:p>
        </w:tc>
      </w:tr>
      <w:tr w:rsidR="008039D3" w14:paraId="00B470DC" w14:textId="77777777" w:rsidTr="00552F82">
        <w:tc>
          <w:tcPr>
            <w:tcW w:w="0" w:type="auto"/>
            <w:shd w:val="clear" w:color="auto" w:fill="auto"/>
            <w:vAlign w:val="center"/>
          </w:tcPr>
          <w:p w14:paraId="15AA5AE7" w14:textId="2DAC9AD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4959F6">
              <w:rPr>
                <w:rFonts w:ascii="Times New Roman" w:hAnsi="Times New Roman" w:cs="Times New Roman"/>
              </w:rPr>
              <w:t>glycosylated fatty acid amides</w:t>
            </w:r>
            <w:r>
              <w:rPr>
                <w:rFonts w:ascii="Times New Roman" w:hAnsi="Times New Roman" w:cs="Times New Roman"/>
              </w:rPr>
              <w:t xml:space="preserve"> from a </w:t>
            </w:r>
            <w:r w:rsidRPr="00153E77">
              <w:rPr>
                <w:rFonts w:ascii="Times New Roman" w:hAnsi="Times New Roman" w:cs="Times New Roman"/>
                <w:i/>
                <w:iCs/>
              </w:rPr>
              <w:t>Stellett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4959F6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E1201" w14:textId="3329C9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59224" w14:textId="651E945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6540761" w14:textId="77777777" w:rsidTr="00552F82">
        <w:tc>
          <w:tcPr>
            <w:tcW w:w="0" w:type="auto"/>
            <w:shd w:val="clear" w:color="auto" w:fill="auto"/>
            <w:vAlign w:val="center"/>
          </w:tcPr>
          <w:p w14:paraId="255A4C1D" w14:textId="0004D52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4959F6">
              <w:rPr>
                <w:rFonts w:ascii="Times New Roman" w:hAnsi="Times New Roman" w:cs="Times New Roman"/>
              </w:rPr>
              <w:t>guanidine alkaloids</w:t>
            </w:r>
            <w:r>
              <w:rPr>
                <w:rFonts w:ascii="Times New Roman" w:hAnsi="Times New Roman" w:cs="Times New Roman"/>
              </w:rPr>
              <w:t xml:space="preserve"> from a French Polynesian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Monanchora</w:t>
            </w:r>
            <w:r>
              <w:rPr>
                <w:rFonts w:ascii="Times New Roman" w:hAnsi="Times New Roman" w:cs="Times New Roman"/>
              </w:rPr>
              <w:t xml:space="preserve"> n. sp. </w:t>
            </w:r>
            <w:r w:rsidR="004959F6"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6C41D" w14:textId="20F319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E47C4" w14:textId="292886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E618419" w14:textId="77777777" w:rsidTr="00552F82">
        <w:tc>
          <w:tcPr>
            <w:tcW w:w="0" w:type="auto"/>
            <w:shd w:val="clear" w:color="auto" w:fill="auto"/>
            <w:vAlign w:val="center"/>
          </w:tcPr>
          <w:p w14:paraId="00ABD5EB" w14:textId="1A0476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4959F6">
              <w:rPr>
                <w:rFonts w:ascii="Times New Roman" w:hAnsi="Times New Roman" w:cs="Times New Roman"/>
              </w:rPr>
              <w:t xml:space="preserve">isomalabaricane derivatives and a monocyclic triterpene glycoside from th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Rhabdastrella globostel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A40A5" w14:textId="249769E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ED8D6" w14:textId="5FC73D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EB4AC7C" w14:textId="77777777" w:rsidTr="00552F82">
        <w:tc>
          <w:tcPr>
            <w:tcW w:w="0" w:type="auto"/>
            <w:shd w:val="clear" w:color="auto" w:fill="auto"/>
            <w:vAlign w:val="center"/>
          </w:tcPr>
          <w:p w14:paraId="2E15A4AD" w14:textId="7996FA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linear acetylenes from a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lerom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B426A" w14:textId="300F585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F8D83" w14:textId="57BCCF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7C9AB163" w14:textId="77777777" w:rsidTr="00552F82">
        <w:tc>
          <w:tcPr>
            <w:tcW w:w="0" w:type="auto"/>
            <w:shd w:val="clear" w:color="auto" w:fill="auto"/>
            <w:vAlign w:val="center"/>
          </w:tcPr>
          <w:p w14:paraId="5449FF57" w14:textId="015E4B8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monocarbocyclic sesterterpenoids from a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luffariella</w:t>
            </w:r>
            <w:r>
              <w:rPr>
                <w:rFonts w:ascii="Times New Roman" w:hAnsi="Times New Roman" w:cs="Times New Roman"/>
              </w:rPr>
              <w:t xml:space="preserve"> sp 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594D5" w14:textId="1985598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B7C41" w14:textId="2BC893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ulletin of the Chemical Society of Japan</w:t>
            </w:r>
          </w:p>
        </w:tc>
      </w:tr>
      <w:tr w:rsidR="008039D3" w14:paraId="6BB3E708" w14:textId="77777777" w:rsidTr="00552F82">
        <w:tc>
          <w:tcPr>
            <w:tcW w:w="0" w:type="auto"/>
            <w:shd w:val="clear" w:color="auto" w:fill="auto"/>
            <w:vAlign w:val="center"/>
          </w:tcPr>
          <w:p w14:paraId="559412C2" w14:textId="48C2B90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ytotoxic neviotane triterpene</w:t>
            </w:r>
            <w:r>
              <w:rPr>
                <w:rFonts w:ascii="Times New Roman" w:hAnsi="Times New Roman" w:cs="Times New Roman"/>
              </w:rPr>
              <w:noBreakHyphen/>
              <w:t xml:space="preserve">type from the red se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Siphonochalina siphon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0769E" w14:textId="7140AF3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35295" w14:textId="598EFAE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armacognosy Magazine</w:t>
            </w:r>
          </w:p>
        </w:tc>
      </w:tr>
      <w:tr w:rsidR="008039D3" w14:paraId="580B46A5" w14:textId="77777777" w:rsidTr="00552F82">
        <w:tc>
          <w:tcPr>
            <w:tcW w:w="0" w:type="auto"/>
            <w:shd w:val="clear" w:color="auto" w:fill="auto"/>
            <w:vAlign w:val="center"/>
          </w:tcPr>
          <w:p w14:paraId="6FB313FE" w14:textId="077EE2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484551">
              <w:rPr>
                <w:rFonts w:ascii="Times New Roman" w:hAnsi="Times New Roman" w:cs="Times New Roman"/>
              </w:rPr>
              <w:t>petrosiacetylenes from the marine sponge</w:t>
            </w:r>
            <w:r w:rsidR="00484551" w:rsidRPr="006557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2DB4E" w14:textId="03ABE2E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405B2" w14:textId="742B8A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070E5BFE" w14:textId="77777777" w:rsidTr="00552F82">
        <w:tc>
          <w:tcPr>
            <w:tcW w:w="0" w:type="auto"/>
            <w:shd w:val="clear" w:color="auto" w:fill="auto"/>
            <w:vAlign w:val="center"/>
          </w:tcPr>
          <w:p w14:paraId="43A1FEA2" w14:textId="66E9B3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484551">
              <w:rPr>
                <w:rFonts w:ascii="Times New Roman" w:hAnsi="Times New Roman" w:cs="Times New Roman"/>
              </w:rPr>
              <w:t xml:space="preserve">phyllactone analogs from the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hyllospongia papyrec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26CC3" w14:textId="4BA3B4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33B80" w14:textId="624CBB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edicinal Chemistry Research</w:t>
            </w:r>
          </w:p>
        </w:tc>
      </w:tr>
      <w:tr w:rsidR="008039D3" w14:paraId="0034AC0C" w14:textId="77777777" w:rsidTr="00552F82">
        <w:tc>
          <w:tcPr>
            <w:tcW w:w="0" w:type="auto"/>
            <w:shd w:val="clear" w:color="auto" w:fill="auto"/>
            <w:vAlign w:val="center"/>
          </w:tcPr>
          <w:p w14:paraId="4CEBE57B" w14:textId="2404C68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484551">
              <w:rPr>
                <w:rFonts w:ascii="Times New Roman" w:hAnsi="Times New Roman" w:cs="Times New Roman"/>
              </w:rPr>
              <w:t>plakortides from th</w:t>
            </w:r>
            <w:r>
              <w:rPr>
                <w:rFonts w:ascii="Times New Roman" w:hAnsi="Times New Roman" w:cs="Times New Roman"/>
              </w:rPr>
              <w:t xml:space="preserve">e Brazilian Marine </w:t>
            </w:r>
            <w:r w:rsidR="00484551">
              <w:rPr>
                <w:rFonts w:ascii="Times New Roman" w:hAnsi="Times New Roman" w:cs="Times New Roman"/>
              </w:rPr>
              <w:t xml:space="preserve">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lakortis angulospicul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F8118" w14:textId="2DD2F86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82E4B" w14:textId="118F45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EC87D2D" w14:textId="77777777" w:rsidTr="00552F82">
        <w:tc>
          <w:tcPr>
            <w:tcW w:w="0" w:type="auto"/>
            <w:shd w:val="clear" w:color="auto" w:fill="auto"/>
            <w:vAlign w:val="center"/>
          </w:tcPr>
          <w:p w14:paraId="7FB8EFB1" w14:textId="40675C8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ytotoxic polyacetylenes from a Formosan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0675D" w14:textId="5855C9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A51FE" w14:textId="6E2DF1C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ulletin of the Chemical Society of Japan</w:t>
            </w:r>
          </w:p>
        </w:tc>
      </w:tr>
      <w:tr w:rsidR="008039D3" w14:paraId="7187C806" w14:textId="77777777" w:rsidTr="00552F82">
        <w:tc>
          <w:tcPr>
            <w:tcW w:w="0" w:type="auto"/>
            <w:shd w:val="clear" w:color="auto" w:fill="auto"/>
            <w:vAlign w:val="center"/>
          </w:tcPr>
          <w:p w14:paraId="4C770395" w14:textId="73A279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polyacetylenes from the Red Se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Siphonochalina siphon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15BF9" w14:textId="3B28759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22810" w14:textId="1A33BE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Zeitschrift fur Naturforschung Section C-A Journal of Biosciences</w:t>
            </w:r>
          </w:p>
        </w:tc>
      </w:tr>
      <w:tr w:rsidR="008039D3" w14:paraId="714D2946" w14:textId="77777777" w:rsidTr="00552F82">
        <w:tc>
          <w:tcPr>
            <w:tcW w:w="0" w:type="auto"/>
            <w:shd w:val="clear" w:color="auto" w:fill="auto"/>
            <w:vAlign w:val="center"/>
          </w:tcPr>
          <w:p w14:paraId="011182B3" w14:textId="4E2216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polyacetylenes related to petroformyne-1 from the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FAB87" w14:textId="0CD40E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40AC0" w14:textId="3E4A909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C6CD1AF" w14:textId="77777777" w:rsidTr="00552F82">
        <w:tc>
          <w:tcPr>
            <w:tcW w:w="0" w:type="auto"/>
            <w:shd w:val="clear" w:color="auto" w:fill="auto"/>
            <w:vAlign w:val="center"/>
          </w:tcPr>
          <w:p w14:paraId="3835497F" w14:textId="058DF6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ytotoxic</w:t>
            </w:r>
            <w:r w:rsidR="00484551">
              <w:rPr>
                <w:rFonts w:ascii="Times New Roman" w:hAnsi="Times New Roman" w:cs="Times New Roman"/>
              </w:rPr>
              <w:t xml:space="preserve"> polyketide derivatives fr</w:t>
            </w:r>
            <w:r>
              <w:rPr>
                <w:rFonts w:ascii="Times New Roman" w:hAnsi="Times New Roman" w:cs="Times New Roman"/>
              </w:rPr>
              <w:t xml:space="preserve">om the South China Sea </w:t>
            </w:r>
            <w:r w:rsidR="00484551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lakortis si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14DF2" w14:textId="4B596D2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841B0" w14:textId="40BCBE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1408312" w14:textId="77777777" w:rsidTr="00552F82">
        <w:tc>
          <w:tcPr>
            <w:tcW w:w="0" w:type="auto"/>
            <w:shd w:val="clear" w:color="auto" w:fill="auto"/>
            <w:vAlign w:val="center"/>
          </w:tcPr>
          <w:p w14:paraId="65B4EAC2" w14:textId="2ED9F26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</w:t>
            </w:r>
            <w:r w:rsidR="00484551">
              <w:rPr>
                <w:rFonts w:ascii="Times New Roman" w:hAnsi="Times New Roman" w:cs="Times New Roman"/>
              </w:rPr>
              <w:t>psammaplysin analogues</w:t>
            </w:r>
            <w:r>
              <w:rPr>
                <w:rFonts w:ascii="Times New Roman" w:hAnsi="Times New Roman" w:cs="Times New Roman"/>
              </w:rPr>
              <w:t xml:space="preserve"> from a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Subere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484551">
              <w:rPr>
                <w:rFonts w:ascii="Times New Roman" w:hAnsi="Times New Roman" w:cs="Times New Roman"/>
              </w:rPr>
              <w:t>marine sponge and the role of the spirooxepinisoxazoline in their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EF98D" w14:textId="2BDFC4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897B3" w14:textId="427C26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F37B552" w14:textId="77777777" w:rsidTr="00552F82">
        <w:tc>
          <w:tcPr>
            <w:tcW w:w="0" w:type="auto"/>
            <w:shd w:val="clear" w:color="auto" w:fill="auto"/>
            <w:vAlign w:val="center"/>
          </w:tcPr>
          <w:p w14:paraId="32F12999" w14:textId="2FE3C7D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scalarane sesterterpenes from a Korean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sammocin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5A72D" w14:textId="507617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B45F5" w14:textId="5D6459F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5DC4E7C3" w14:textId="77777777" w:rsidTr="00552F82">
        <w:tc>
          <w:tcPr>
            <w:tcW w:w="0" w:type="auto"/>
            <w:shd w:val="clear" w:color="auto" w:fill="auto"/>
            <w:vAlign w:val="center"/>
          </w:tcPr>
          <w:p w14:paraId="17340B85" w14:textId="6DDD18A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scalarane sesterterpenoids from a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Hipp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AA331" w14:textId="56086F8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35948" w14:textId="1CAC51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0130B104" w14:textId="77777777" w:rsidTr="00552F82">
        <w:tc>
          <w:tcPr>
            <w:tcW w:w="0" w:type="auto"/>
            <w:shd w:val="clear" w:color="auto" w:fill="auto"/>
            <w:vAlign w:val="center"/>
          </w:tcPr>
          <w:p w14:paraId="65FBFE0D" w14:textId="19CB47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scalarane sesterterpenoids from the South China Se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Carteriospongia foliasc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E2D3D" w14:textId="267055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A41F2" w14:textId="3E9EEC0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28EADB82" w14:textId="77777777" w:rsidTr="00552F82">
        <w:tc>
          <w:tcPr>
            <w:tcW w:w="0" w:type="auto"/>
            <w:shd w:val="clear" w:color="auto" w:fill="auto"/>
            <w:vAlign w:val="center"/>
          </w:tcPr>
          <w:p w14:paraId="4403A099" w14:textId="71D28A3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scalarane-type sesterterpenes from the Saudi Red Se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Hyrtios 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4E59F" w14:textId="350D0B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9FA7A" w14:textId="50712F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7D4D5AC4" w14:textId="77777777" w:rsidTr="00552F82">
        <w:tc>
          <w:tcPr>
            <w:tcW w:w="0" w:type="auto"/>
            <w:shd w:val="clear" w:color="auto" w:fill="auto"/>
            <w:vAlign w:val="center"/>
          </w:tcPr>
          <w:p w14:paraId="54F3E51D" w14:textId="2B93F0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ytotoxic</w:t>
            </w:r>
            <w:r w:rsidR="00484551">
              <w:rPr>
                <w:rFonts w:ascii="Times New Roman" w:hAnsi="Times New Roman" w:cs="Times New Roman"/>
              </w:rPr>
              <w:t xml:space="preserve"> sesterterpenes</w:t>
            </w:r>
            <w:r>
              <w:rPr>
                <w:rFonts w:ascii="Times New Roman" w:hAnsi="Times New Roman" w:cs="Times New Roman"/>
              </w:rPr>
              <w:t xml:space="preserve"> from Thai </w:t>
            </w:r>
            <w:r w:rsidR="00484551">
              <w:rPr>
                <w:rFonts w:ascii="Times New Roman" w:hAnsi="Times New Roman" w:cs="Times New Roman"/>
              </w:rPr>
              <w:t xml:space="preserve">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Hyrtios 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9700A" w14:textId="2DFA3E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BF5B1" w14:textId="7437E2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FF5009D" w14:textId="77777777" w:rsidTr="00552F82">
        <w:tc>
          <w:tcPr>
            <w:tcW w:w="0" w:type="auto"/>
            <w:shd w:val="clear" w:color="auto" w:fill="auto"/>
            <w:vAlign w:val="center"/>
          </w:tcPr>
          <w:p w14:paraId="1BA01EBF" w14:textId="1EEFE1B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sesterterpenoids from 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Hipp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83D81" w14:textId="73B2AD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C7FF0" w14:textId="28BAC6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0B6BAF68" w14:textId="77777777" w:rsidTr="00552F82">
        <w:tc>
          <w:tcPr>
            <w:tcW w:w="0" w:type="auto"/>
            <w:shd w:val="clear" w:color="auto" w:fill="auto"/>
            <w:vAlign w:val="center"/>
          </w:tcPr>
          <w:p w14:paraId="55256C7D" w14:textId="205A7F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ytotoxic sesterterpenoids isolated from the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Scalari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FCF01" w14:textId="4AD9B3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519CD" w14:textId="1CDA684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nternational Journal of Molecular Sciences</w:t>
            </w:r>
          </w:p>
        </w:tc>
      </w:tr>
      <w:tr w:rsidR="008039D3" w14:paraId="2163F2DD" w14:textId="77777777" w:rsidTr="00552F82">
        <w:tc>
          <w:tcPr>
            <w:tcW w:w="0" w:type="auto"/>
            <w:shd w:val="clear" w:color="auto" w:fill="auto"/>
            <w:vAlign w:val="center"/>
          </w:tcPr>
          <w:p w14:paraId="3D34EBC5" w14:textId="5C6DC7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Daedophamide, a</w:t>
            </w:r>
            <w:r w:rsidR="00484551">
              <w:rPr>
                <w:rFonts w:ascii="Times New Roman" w:hAnsi="Times New Roman" w:cs="Times New Roman"/>
              </w:rPr>
              <w:t xml:space="preserve"> cytotoxic cyclodepsipeptide</w:t>
            </w:r>
            <w:r>
              <w:rPr>
                <w:rFonts w:ascii="Times New Roman" w:hAnsi="Times New Roman" w:cs="Times New Roman"/>
              </w:rPr>
              <w:t xml:space="preserve"> from a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aedalopelt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484551">
              <w:rPr>
                <w:rFonts w:ascii="Times New Roman" w:hAnsi="Times New Roman" w:cs="Times New Roman"/>
              </w:rPr>
              <w:t>sponge collected i</w:t>
            </w:r>
            <w:r>
              <w:rPr>
                <w:rFonts w:ascii="Times New Roman" w:hAnsi="Times New Roman" w:cs="Times New Roman"/>
              </w:rPr>
              <w:t>n Indone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5A6E1" w14:textId="0521F94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FD610" w14:textId="036586E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3EB6FE8" w14:textId="77777777" w:rsidTr="00552F82">
        <w:tc>
          <w:tcPr>
            <w:tcW w:w="0" w:type="auto"/>
            <w:shd w:val="clear" w:color="auto" w:fill="auto"/>
            <w:vAlign w:val="center"/>
          </w:tcPr>
          <w:p w14:paraId="1268D3F7" w14:textId="72B836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arwinolide, a </w:t>
            </w:r>
            <w:r w:rsidR="000F7C4B">
              <w:rPr>
                <w:rFonts w:ascii="Times New Roman" w:hAnsi="Times New Roman" w:cs="Times New Roman"/>
              </w:rPr>
              <w:t>new diterpene scaffold that inhibits methicillin-resistant</w:t>
            </w:r>
            <w:r>
              <w:rPr>
                <w:rFonts w:ascii="Times New Roman" w:hAnsi="Times New Roman" w:cs="Times New Roman"/>
              </w:rPr>
              <w:t xml:space="preserve"> Staphylococcus aureus </w:t>
            </w:r>
            <w:r w:rsidR="000F7C4B">
              <w:rPr>
                <w:rFonts w:ascii="Times New Roman" w:hAnsi="Times New Roman" w:cs="Times New Roman"/>
              </w:rPr>
              <w:t xml:space="preserve">biofilm </w:t>
            </w:r>
            <w:r>
              <w:rPr>
                <w:rFonts w:ascii="Times New Roman" w:hAnsi="Times New Roman" w:cs="Times New Roman"/>
              </w:rPr>
              <w:t>from the Antarctic</w:t>
            </w:r>
            <w:r w:rsidR="000F7C4B">
              <w:rPr>
                <w:rFonts w:ascii="Times New Roman" w:hAnsi="Times New Roman" w:cs="Times New Roman"/>
              </w:rPr>
              <w:t xml:space="preserve"> sponge</w:t>
            </w:r>
            <w:r w:rsidR="000F7C4B" w:rsidRPr="006557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endrilla membran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86FBD" w14:textId="35DD5A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38AAA" w14:textId="07D2B9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7FBFEF90" w14:textId="77777777" w:rsidTr="00552F82">
        <w:tc>
          <w:tcPr>
            <w:tcW w:w="0" w:type="auto"/>
            <w:shd w:val="clear" w:color="auto" w:fill="auto"/>
            <w:vAlign w:val="center"/>
          </w:tcPr>
          <w:p w14:paraId="4A30CA15" w14:textId="3A197A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ebromokeramadine from the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Agelas cf. mauritiana</w:t>
            </w:r>
            <w:r>
              <w:rPr>
                <w:rFonts w:ascii="Times New Roman" w:hAnsi="Times New Roman" w:cs="Times New Roman"/>
              </w:rPr>
              <w:t xml:space="preserve">: isolation and short regioselective and </w:t>
            </w:r>
            <w:r>
              <w:rPr>
                <w:rFonts w:ascii="Times New Roman" w:hAnsi="Times New Roman" w:cs="Times New Roman"/>
              </w:rPr>
              <w:lastRenderedPageBreak/>
              <w:t>flexible synthe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56750" w14:textId="7E79BD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9402E" w14:textId="1F64C9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A827842" w14:textId="77777777" w:rsidTr="00552F82">
        <w:tc>
          <w:tcPr>
            <w:tcW w:w="0" w:type="auto"/>
            <w:shd w:val="clear" w:color="auto" w:fill="auto"/>
            <w:vAlign w:val="center"/>
          </w:tcPr>
          <w:p w14:paraId="015652C4" w14:textId="3B2F834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ehydroconicasterol and </w:t>
            </w:r>
            <w:r w:rsidR="006D57FF">
              <w:rPr>
                <w:rFonts w:ascii="Times New Roman" w:hAnsi="Times New Roman" w:cs="Times New Roman"/>
              </w:rPr>
              <w:t>aurantoic acid, a chlorinated polyene derivative,</w:t>
            </w:r>
            <w:r>
              <w:rPr>
                <w:rFonts w:ascii="Times New Roman" w:hAnsi="Times New Roman" w:cs="Times New Roman"/>
              </w:rPr>
              <w:t xml:space="preserve"> from the Indonesian </w:t>
            </w:r>
            <w:r w:rsidR="006D57FF">
              <w:rPr>
                <w:rFonts w:ascii="Times New Roman" w:hAnsi="Times New Roman" w:cs="Times New Roman"/>
              </w:rPr>
              <w:t xml:space="preserve">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1C899" w14:textId="3F3370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9738B" w14:textId="336011C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A4C834D" w14:textId="77777777" w:rsidTr="00552F82">
        <w:tc>
          <w:tcPr>
            <w:tcW w:w="0" w:type="auto"/>
            <w:shd w:val="clear" w:color="auto" w:fill="auto"/>
            <w:vAlign w:val="center"/>
          </w:tcPr>
          <w:p w14:paraId="6A4C50DE" w14:textId="0796B6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enigrins A-C: new antitubercular 3,4-diarylpyrrole alkaloids from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endrilla nig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74D23" w14:textId="3BE79A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6EE30" w14:textId="3F2472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282421A1" w14:textId="77777777" w:rsidTr="00552F82">
        <w:tc>
          <w:tcPr>
            <w:tcW w:w="0" w:type="auto"/>
            <w:shd w:val="clear" w:color="auto" w:fill="auto"/>
            <w:vAlign w:val="center"/>
          </w:tcPr>
          <w:p w14:paraId="2455EEFA" w14:textId="5AF677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ensanins A and B, </w:t>
            </w:r>
            <w:r w:rsidR="006D57FF">
              <w:rPr>
                <w:rFonts w:ascii="Times New Roman" w:hAnsi="Times New Roman" w:cs="Times New Roman"/>
              </w:rPr>
              <w:t>new macrocyclic pyrrole alkaloids isolated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Haliclona densaspicu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DA3AC" w14:textId="79746C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CAF75" w14:textId="026D75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484FD706" w14:textId="77777777" w:rsidTr="00552F82">
        <w:tc>
          <w:tcPr>
            <w:tcW w:w="0" w:type="auto"/>
            <w:shd w:val="clear" w:color="auto" w:fill="auto"/>
            <w:vAlign w:val="center"/>
          </w:tcPr>
          <w:p w14:paraId="0D2AD65D" w14:textId="3C4B95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Desulfohaplosamate, a new phosphate-containing steroid from Dasychalina sp., is a selective cannabinoid CB2 receptor lig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E5C17" w14:textId="3AA6C9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FC1F0" w14:textId="2B8553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</w:tr>
      <w:tr w:rsidR="008039D3" w14:paraId="4BD82D21" w14:textId="77777777" w:rsidTr="00552F82">
        <w:tc>
          <w:tcPr>
            <w:tcW w:w="0" w:type="auto"/>
            <w:shd w:val="clear" w:color="auto" w:fill="auto"/>
            <w:vAlign w:val="center"/>
          </w:tcPr>
          <w:p w14:paraId="39F8DBEB" w14:textId="34D9CA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acarperoxide S, new norterpene cyclic peroxide from th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iacarnus megaspinorhabd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99EF0" w14:textId="2234B1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32B7D" w14:textId="5A8CDD7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3B2CCAE5" w14:textId="77777777" w:rsidTr="00552F82">
        <w:tc>
          <w:tcPr>
            <w:tcW w:w="0" w:type="auto"/>
            <w:shd w:val="clear" w:color="auto" w:fill="auto"/>
            <w:vAlign w:val="center"/>
          </w:tcPr>
          <w:p w14:paraId="3F483935" w14:textId="69191D9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bromopyrrole alkaloids from the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Acanthostylot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78783" w14:textId="0391BB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67D97" w14:textId="08CFD8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6CE059E1" w14:textId="77777777" w:rsidTr="00552F82">
        <w:tc>
          <w:tcPr>
            <w:tcW w:w="0" w:type="auto"/>
            <w:shd w:val="clear" w:color="auto" w:fill="auto"/>
            <w:vAlign w:val="center"/>
          </w:tcPr>
          <w:p w14:paraId="40708025" w14:textId="28A719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bromotyrosine and histamine derivatives from the tropical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Aplysi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0D3D3" w14:textId="2D8B8F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B0AF6" w14:textId="5E03C5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2A725220" w14:textId="77777777" w:rsidTr="00552F82">
        <w:tc>
          <w:tcPr>
            <w:tcW w:w="0" w:type="auto"/>
            <w:shd w:val="clear" w:color="auto" w:fill="auto"/>
            <w:vAlign w:val="center"/>
          </w:tcPr>
          <w:p w14:paraId="75E4F6C2" w14:textId="1588F6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ctazoles: </w:t>
            </w:r>
            <w:r w:rsidR="006D57FF">
              <w:rPr>
                <w:rFonts w:ascii="Times New Roman" w:hAnsi="Times New Roman" w:cs="Times New Roman"/>
              </w:rPr>
              <w:t>potential vinyl cyclobutane biosynthetic precursors to the dictazol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B7193" w14:textId="7E377F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11368" w14:textId="321DB0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46376550" w14:textId="77777777" w:rsidTr="00552F82">
        <w:tc>
          <w:tcPr>
            <w:tcW w:w="0" w:type="auto"/>
            <w:shd w:val="clear" w:color="auto" w:fill="auto"/>
            <w:vAlign w:val="center"/>
          </w:tcPr>
          <w:p w14:paraId="7EC56B31" w14:textId="38074F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ctyoneolone, a B/C ring juncture-defused steroid from a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ictyonella</w:t>
            </w:r>
            <w:r>
              <w:rPr>
                <w:rFonts w:ascii="Times New Roman" w:hAnsi="Times New Roman" w:cs="Times New Roman"/>
              </w:rPr>
              <w:t xml:space="preserve"> sp.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E2145" w14:textId="0B8750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F589E" w14:textId="612047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1091A4D4" w14:textId="77777777" w:rsidTr="00552F82">
        <w:tc>
          <w:tcPr>
            <w:tcW w:w="0" w:type="auto"/>
            <w:shd w:val="clear" w:color="auto" w:fill="auto"/>
            <w:vAlign w:val="center"/>
          </w:tcPr>
          <w:p w14:paraId="56368594" w14:textId="2E7350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hydrohymenialdisines, new pyrrole-2-aminoimidazole alkaloids from the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Cymbastela canthar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F5E9A" w14:textId="18D1A7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CF9A2" w14:textId="3E0A67D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1BF3ABE4" w14:textId="77777777" w:rsidTr="00552F82">
        <w:tc>
          <w:tcPr>
            <w:tcW w:w="0" w:type="auto"/>
            <w:shd w:val="clear" w:color="auto" w:fill="auto"/>
            <w:vAlign w:val="center"/>
          </w:tcPr>
          <w:p w14:paraId="3E6D1ED9" w14:textId="303E8D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plopuupehenone, a new unsymmetrical puupehenone-related dimer from the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Dyside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54FC2" w14:textId="6ABEC5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1B904" w14:textId="33A77D0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70022282" w14:textId="77777777" w:rsidTr="00552F82">
        <w:tc>
          <w:tcPr>
            <w:tcW w:w="0" w:type="auto"/>
            <w:shd w:val="clear" w:color="auto" w:fill="auto"/>
            <w:vAlign w:val="center"/>
          </w:tcPr>
          <w:p w14:paraId="6E1610B5" w14:textId="382750A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scorhabdins from the Korean Marine </w:t>
            </w:r>
            <w:r w:rsidR="006D57FF">
              <w:rPr>
                <w:rFonts w:ascii="Times New Roman" w:hAnsi="Times New Roman" w:cs="Times New Roman"/>
              </w:rPr>
              <w:t xml:space="preserve">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Sceptr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BE983" w14:textId="13D514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A26E0" w14:textId="708852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771A6AF" w14:textId="77777777" w:rsidTr="00552F82">
        <w:tc>
          <w:tcPr>
            <w:tcW w:w="0" w:type="auto"/>
            <w:shd w:val="clear" w:color="auto" w:fill="auto"/>
            <w:vAlign w:val="center"/>
          </w:tcPr>
          <w:p w14:paraId="1CF2CBD7" w14:textId="772137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scorhabdins </w:t>
            </w:r>
            <w:r w:rsidR="00215F2F">
              <w:rPr>
                <w:rFonts w:ascii="Times New Roman" w:hAnsi="Times New Roman" w:cs="Times New Roman"/>
              </w:rPr>
              <w:t>revisited: cytotoxic alkaloids from southern</w:t>
            </w:r>
            <w:r>
              <w:rPr>
                <w:rFonts w:ascii="Times New Roman" w:hAnsi="Times New Roman" w:cs="Times New Roman"/>
              </w:rPr>
              <w:t xml:space="preserve"> Australian </w:t>
            </w:r>
            <w:r w:rsidR="00215F2F">
              <w:rPr>
                <w:rFonts w:ascii="Times New Roman" w:hAnsi="Times New Roman" w:cs="Times New Roman"/>
              </w:rPr>
              <w:t>marine sponges</w:t>
            </w:r>
            <w:r>
              <w:rPr>
                <w:rFonts w:ascii="Times New Roman" w:hAnsi="Times New Roman" w:cs="Times New Roman"/>
              </w:rPr>
              <w:t xml:space="preserve"> of the </w:t>
            </w:r>
            <w:r w:rsidR="00215F2F">
              <w:rPr>
                <w:rFonts w:ascii="Times New Roman" w:hAnsi="Times New Roman" w:cs="Times New Roman"/>
              </w:rPr>
              <w:t xml:space="preserve">genera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Higginsia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Spongosori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2BF43" w14:textId="3DF85C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0441C" w14:textId="7C0418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1F6EB6C" w14:textId="77777777" w:rsidTr="00552F82">
        <w:tc>
          <w:tcPr>
            <w:tcW w:w="0" w:type="auto"/>
            <w:shd w:val="clear" w:color="auto" w:fill="auto"/>
            <w:vAlign w:val="center"/>
          </w:tcPr>
          <w:p w14:paraId="5E147079" w14:textId="26DEB2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scovery and </w:t>
            </w:r>
            <w:r w:rsidR="00215F2F">
              <w:rPr>
                <w:rFonts w:ascii="Times New Roman" w:hAnsi="Times New Roman" w:cs="Times New Roman"/>
              </w:rPr>
              <w:t>synthesis of namalide reveals a new anabaenopeptin scaffold and peptidase inhibi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BB72F" w14:textId="09945BB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F6F20" w14:textId="1B8F2E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Medicinal Chemistry</w:t>
            </w:r>
          </w:p>
        </w:tc>
      </w:tr>
      <w:tr w:rsidR="008039D3" w14:paraId="79FAA6A4" w14:textId="77777777" w:rsidTr="00552F82">
        <w:tc>
          <w:tcPr>
            <w:tcW w:w="0" w:type="auto"/>
            <w:shd w:val="clear" w:color="auto" w:fill="auto"/>
            <w:vAlign w:val="center"/>
          </w:tcPr>
          <w:p w14:paraId="28B29568" w14:textId="5F009F1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ispacamide E and other bioactive bromopyrrole alkaloids from two Indonesian marine sponges of the genus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Stylis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A8454" w14:textId="35E30E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38AA5" w14:textId="62B29DC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373C3E71" w14:textId="77777777" w:rsidTr="00552F82">
        <w:tc>
          <w:tcPr>
            <w:tcW w:w="0" w:type="auto"/>
            <w:shd w:val="clear" w:color="auto" w:fill="auto"/>
            <w:vAlign w:val="center"/>
          </w:tcPr>
          <w:p w14:paraId="1FD7E574" w14:textId="544D9C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iterpene </w:t>
            </w:r>
            <w:r w:rsidR="00215F2F">
              <w:rPr>
                <w:rFonts w:ascii="Times New Roman" w:hAnsi="Times New Roman" w:cs="Times New Roman"/>
              </w:rPr>
              <w:t>formamides from the tropical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Cymbastela hooperi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215F2F">
              <w:rPr>
                <w:rFonts w:ascii="Times New Roman" w:hAnsi="Times New Roman" w:cs="Times New Roman"/>
              </w:rPr>
              <w:t>their antimalarial activity in vitr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A60FE" w14:textId="4DB9911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7BF8D" w14:textId="63006D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F528431" w14:textId="77777777" w:rsidTr="00552F82">
        <w:tc>
          <w:tcPr>
            <w:tcW w:w="0" w:type="auto"/>
            <w:shd w:val="clear" w:color="auto" w:fill="auto"/>
            <w:vAlign w:val="center"/>
          </w:tcPr>
          <w:p w14:paraId="1D345410" w14:textId="22807B9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onnazoles A and B from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Axinella donnani</w:t>
            </w:r>
            <w:r>
              <w:rPr>
                <w:rFonts w:ascii="Times New Roman" w:hAnsi="Times New Roman" w:cs="Times New Roman"/>
              </w:rPr>
              <w:t xml:space="preserve"> sponge: very close derivatives from the postulated intermediate ‘pre-axinellamine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9A993" w14:textId="3612BD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B5C58" w14:textId="07E9A5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25605C7D" w14:textId="77777777" w:rsidTr="00552F82">
        <w:tc>
          <w:tcPr>
            <w:tcW w:w="0" w:type="auto"/>
            <w:shd w:val="clear" w:color="auto" w:fill="auto"/>
            <w:vAlign w:val="center"/>
          </w:tcPr>
          <w:p w14:paraId="7BA63F1D" w14:textId="5CCEBF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ragmacidins G and H, </w:t>
            </w:r>
            <w:r w:rsidR="00215F2F">
              <w:rPr>
                <w:rFonts w:ascii="Times New Roman" w:hAnsi="Times New Roman" w:cs="Times New Roman"/>
              </w:rPr>
              <w:t>bisindole alkaloids tethered by a guanidino ethylthiopyrazine moiety, from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Lipastrotethy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215F2F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02A48" w14:textId="1EE10AB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2D19D" w14:textId="3A64EE7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BCD0F88" w14:textId="77777777" w:rsidTr="00552F82">
        <w:tc>
          <w:tcPr>
            <w:tcW w:w="0" w:type="auto"/>
            <w:shd w:val="clear" w:color="auto" w:fill="auto"/>
            <w:vAlign w:val="center"/>
          </w:tcPr>
          <w:p w14:paraId="7CC8E2D3" w14:textId="4D1D18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ragmacidol A and dragmacidolide A from the Australian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ragmacidon austr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2BA6E" w14:textId="704F6A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6D885" w14:textId="31AD85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122C4722" w14:textId="77777777" w:rsidTr="00552F82">
        <w:tc>
          <w:tcPr>
            <w:tcW w:w="0" w:type="auto"/>
            <w:shd w:val="clear" w:color="auto" w:fill="auto"/>
            <w:vAlign w:val="center"/>
          </w:tcPr>
          <w:p w14:paraId="24D98424" w14:textId="68F3F40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ragmacidoside: a new nucleoside from the Red Se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ragmacidon coccin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F0CBE" w14:textId="71E66EF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8A4F0" w14:textId="303CB8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4AE8EE2F" w14:textId="77777777" w:rsidTr="00552F82">
        <w:tc>
          <w:tcPr>
            <w:tcW w:w="0" w:type="auto"/>
            <w:shd w:val="clear" w:color="auto" w:fill="auto"/>
            <w:vAlign w:val="center"/>
          </w:tcPr>
          <w:p w14:paraId="47B1A2D1" w14:textId="595FFF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Dysiarenone, a</w:t>
            </w:r>
            <w:r w:rsidR="00215F2F">
              <w:rPr>
                <w:rFonts w:ascii="Times New Roman" w:hAnsi="Times New Roman" w:cs="Times New Roman"/>
              </w:rPr>
              <w:t xml:space="preserve"> dimeric c21 meroterpenoid with inhibition of cox-2 expression from the 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ysidea are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00000" w14:textId="590E3A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CABD5" w14:textId="11D4E3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50D90C7E" w14:textId="77777777" w:rsidTr="00552F82">
        <w:tc>
          <w:tcPr>
            <w:tcW w:w="0" w:type="auto"/>
            <w:shd w:val="clear" w:color="auto" w:fill="auto"/>
            <w:vAlign w:val="center"/>
          </w:tcPr>
          <w:p w14:paraId="650658D0" w14:textId="2F24BD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ysidaminones A–M, cytotoxic and NF-kB inhibitory sesquiterpene aminoquinones from the South China Se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ysidea frag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A184D" w14:textId="2F861A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31BAA" w14:textId="46B0EC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SC Advances</w:t>
            </w:r>
          </w:p>
        </w:tc>
      </w:tr>
      <w:tr w:rsidR="008039D3" w14:paraId="52CCEEC1" w14:textId="77777777" w:rsidTr="00552F82">
        <w:tc>
          <w:tcPr>
            <w:tcW w:w="0" w:type="auto"/>
            <w:shd w:val="clear" w:color="auto" w:fill="auto"/>
            <w:vAlign w:val="center"/>
          </w:tcPr>
          <w:p w14:paraId="31C11F68" w14:textId="340BDD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Dysidavarones A-D,</w:t>
            </w:r>
            <w:r w:rsidR="00215F2F">
              <w:rPr>
                <w:rFonts w:ascii="Times New Roman" w:hAnsi="Times New Roman" w:cs="Times New Roman"/>
              </w:rPr>
              <w:t xml:space="preserve"> new sesquiterpene quinones from the marine sponge</w:t>
            </w:r>
            <w:r w:rsidR="00215F2F" w:rsidRPr="006557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ysidea ava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EA642" w14:textId="4AB0B1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D04C5" w14:textId="77A6BE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76EED049" w14:textId="77777777" w:rsidTr="00552F82">
        <w:tc>
          <w:tcPr>
            <w:tcW w:w="0" w:type="auto"/>
            <w:shd w:val="clear" w:color="auto" w:fill="auto"/>
            <w:vAlign w:val="center"/>
          </w:tcPr>
          <w:p w14:paraId="1AF03F40" w14:textId="52E9A8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Dysideamine, a new sesquiterpene aminoquinone, protects hippocampal neuronal cells against iodoacetic acid-induced cell dea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74BA0" w14:textId="690452A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CF6A4" w14:textId="65E427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151D86EE" w14:textId="77777777" w:rsidTr="00552F82">
        <w:tc>
          <w:tcPr>
            <w:tcW w:w="0" w:type="auto"/>
            <w:shd w:val="clear" w:color="auto" w:fill="auto"/>
            <w:vAlign w:val="center"/>
          </w:tcPr>
          <w:p w14:paraId="42B97123" w14:textId="632DCB0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ysideanones A-C, </w:t>
            </w:r>
            <w:r w:rsidR="00215F2F">
              <w:rPr>
                <w:rFonts w:ascii="Times New Roman" w:hAnsi="Times New Roman" w:cs="Times New Roman"/>
              </w:rPr>
              <w:t>unusual sesquiterpene quinones fro</w:t>
            </w:r>
            <w:r>
              <w:rPr>
                <w:rFonts w:ascii="Times New Roman" w:hAnsi="Times New Roman" w:cs="Times New Roman"/>
              </w:rPr>
              <w:t xml:space="preserve">m the South China Sea </w:t>
            </w:r>
            <w:r w:rsidR="00215F2F">
              <w:rPr>
                <w:rFonts w:ascii="Times New Roman" w:hAnsi="Times New Roman" w:cs="Times New Roman"/>
              </w:rPr>
              <w:t xml:space="preserve">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ysidea ava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625DA" w14:textId="3FF8EE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709BE" w14:textId="4BE9622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DB913BC" w14:textId="77777777" w:rsidTr="00552F82">
        <w:tc>
          <w:tcPr>
            <w:tcW w:w="0" w:type="auto"/>
            <w:shd w:val="clear" w:color="auto" w:fill="auto"/>
            <w:vAlign w:val="center"/>
          </w:tcPr>
          <w:p w14:paraId="28CE2830" w14:textId="53673CF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ysidinoid A, an unusual meroterpenoid with anti-MRSA activity from the South China se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Dyside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8771B" w14:textId="3A99F46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E0D17" w14:textId="3F4190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3DE8304E" w14:textId="77777777" w:rsidTr="00552F82">
        <w:tc>
          <w:tcPr>
            <w:tcW w:w="0" w:type="auto"/>
            <w:shd w:val="clear" w:color="auto" w:fill="auto"/>
            <w:vAlign w:val="center"/>
          </w:tcPr>
          <w:p w14:paraId="1036C7D3" w14:textId="451FE7B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ysifragilones A-C, </w:t>
            </w:r>
            <w:r w:rsidR="00215F2F">
              <w:rPr>
                <w:rFonts w:ascii="Times New Roman" w:hAnsi="Times New Roman" w:cs="Times New Roman"/>
              </w:rPr>
              <w:t>unusual sesquiterpene aminoquinones and inhibitors of</w:t>
            </w:r>
            <w:r>
              <w:rPr>
                <w:rFonts w:ascii="Times New Roman" w:hAnsi="Times New Roman" w:cs="Times New Roman"/>
              </w:rPr>
              <w:t xml:space="preserve"> NO </w:t>
            </w:r>
            <w:r w:rsidR="00215F2F">
              <w:rPr>
                <w:rFonts w:ascii="Times New Roman" w:hAnsi="Times New Roman" w:cs="Times New Roman"/>
              </w:rPr>
              <w:t>production</w:t>
            </w:r>
            <w:r>
              <w:rPr>
                <w:rFonts w:ascii="Times New Roman" w:hAnsi="Times New Roman" w:cs="Times New Roman"/>
              </w:rPr>
              <w:t xml:space="preserve"> from the South China Sea </w:t>
            </w:r>
            <w:r w:rsidR="00215F2F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ysidea frag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CA9CB" w14:textId="4435112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A96CE" w14:textId="42E042A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opean Journal of Organic Chemistry</w:t>
            </w:r>
          </w:p>
        </w:tc>
      </w:tr>
      <w:tr w:rsidR="008039D3" w14:paraId="49A10AA5" w14:textId="77777777" w:rsidTr="00552F82">
        <w:tc>
          <w:tcPr>
            <w:tcW w:w="0" w:type="auto"/>
            <w:shd w:val="clear" w:color="auto" w:fill="auto"/>
            <w:vAlign w:val="center"/>
          </w:tcPr>
          <w:p w14:paraId="0F920784" w14:textId="0E8919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ysiherbols A-C and </w:t>
            </w:r>
            <w:r w:rsidR="00215F2F">
              <w:rPr>
                <w:rFonts w:ascii="Times New Roman" w:hAnsi="Times New Roman" w:cs="Times New Roman"/>
              </w:rPr>
              <w:t>dysideanone e, cytotoxic</w:t>
            </w:r>
            <w:r>
              <w:rPr>
                <w:rFonts w:ascii="Times New Roman" w:hAnsi="Times New Roman" w:cs="Times New Roman"/>
              </w:rPr>
              <w:t xml:space="preserve"> and NF-κB Inhibitory </w:t>
            </w:r>
            <w:r w:rsidR="00215F2F">
              <w:rPr>
                <w:rFonts w:ascii="Times New Roman" w:hAnsi="Times New Roman" w:cs="Times New Roman"/>
              </w:rPr>
              <w:t>tetracyclic meroterpenes</w:t>
            </w:r>
            <w:r>
              <w:rPr>
                <w:rFonts w:ascii="Times New Roman" w:hAnsi="Times New Roman" w:cs="Times New Roman"/>
              </w:rPr>
              <w:t xml:space="preserve"> from a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yside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215F2F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70AFF" w14:textId="758F42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DD3BF" w14:textId="13E4D45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024A9C8" w14:textId="77777777" w:rsidTr="00552F82">
        <w:tc>
          <w:tcPr>
            <w:tcW w:w="0" w:type="auto"/>
            <w:shd w:val="clear" w:color="auto" w:fill="auto"/>
            <w:vAlign w:val="center"/>
          </w:tcPr>
          <w:p w14:paraId="422247FD" w14:textId="52869A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ysivillosins A-D, </w:t>
            </w:r>
            <w:r w:rsidR="00215F2F">
              <w:rPr>
                <w:rFonts w:ascii="Times New Roman" w:hAnsi="Times New Roman" w:cs="Times New Roman"/>
              </w:rPr>
              <w:t>unusual anti-allergic meroterpen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ysidea vill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08BE7" w14:textId="670C3B2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3F256" w14:textId="5B4690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cientific Reports</w:t>
            </w:r>
          </w:p>
        </w:tc>
      </w:tr>
      <w:tr w:rsidR="008039D3" w14:paraId="01387321" w14:textId="77777777" w:rsidTr="00552F82">
        <w:tc>
          <w:tcPr>
            <w:tcW w:w="0" w:type="auto"/>
            <w:shd w:val="clear" w:color="auto" w:fill="auto"/>
            <w:vAlign w:val="center"/>
          </w:tcPr>
          <w:p w14:paraId="09921DA6" w14:textId="3D281A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cionines A and B, two new cytotoxic pyridoacridine alkaloids from the Australian marine sponge,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Ecionemia geod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8216D" w14:textId="469542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72E50" w14:textId="67263EC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322C6D62" w14:textId="77777777" w:rsidTr="00552F82">
        <w:tc>
          <w:tcPr>
            <w:tcW w:w="0" w:type="auto"/>
            <w:shd w:val="clear" w:color="auto" w:fill="auto"/>
            <w:vAlign w:val="center"/>
          </w:tcPr>
          <w:p w14:paraId="6DA57813" w14:textId="414293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hrenasterol and biemnic acid; new bioactive compounds from the Red Se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Biemna ehrenberg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C6EDB" w14:textId="321366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5B9FA" w14:textId="2D4E47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7E86B8FC" w14:textId="77777777" w:rsidTr="00552F82">
        <w:tc>
          <w:tcPr>
            <w:tcW w:w="0" w:type="auto"/>
            <w:shd w:val="clear" w:color="auto" w:fill="auto"/>
            <w:vAlign w:val="center"/>
          </w:tcPr>
          <w:p w14:paraId="6D6D1FF7" w14:textId="7274131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nantiodivergence in the </w:t>
            </w:r>
            <w:r w:rsidR="00215F2F">
              <w:rPr>
                <w:rFonts w:ascii="Times New Roman" w:hAnsi="Times New Roman" w:cs="Times New Roman"/>
              </w:rPr>
              <w:t>biosynthesis of bromotyrosine alkaloids from sponges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03EFE" w14:textId="0562B57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D5E49" w14:textId="36D7BF0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CD6D48E" w14:textId="77777777" w:rsidTr="00552F82">
        <w:tc>
          <w:tcPr>
            <w:tcW w:w="0" w:type="auto"/>
            <w:shd w:val="clear" w:color="auto" w:fill="auto"/>
            <w:vAlign w:val="center"/>
          </w:tcPr>
          <w:p w14:paraId="11738AAC" w14:textId="5A26DA4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ndoperoxide polyketides from a Chines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lakortis simplex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97524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urther evidence of the impact of stereochemistry on antimalarial activity of simple 1,2-dioxa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B9AEA" w14:textId="43FC69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2BFDA" w14:textId="45632C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5568A11B" w14:textId="77777777" w:rsidTr="00552F82">
        <w:tc>
          <w:tcPr>
            <w:tcW w:w="0" w:type="auto"/>
            <w:shd w:val="clear" w:color="auto" w:fill="auto"/>
            <w:vAlign w:val="center"/>
          </w:tcPr>
          <w:p w14:paraId="48A51491" w14:textId="2B47AB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pi-leptosphaerin: </w:t>
            </w:r>
            <w:r w:rsidR="0097524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new l-isoascorbic acid derivative from marine 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2D55F" w14:textId="0C5959C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0570E" w14:textId="5AD4ED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Sciences</w:t>
            </w:r>
          </w:p>
        </w:tc>
      </w:tr>
      <w:tr w:rsidR="008039D3" w14:paraId="544F3BC1" w14:textId="77777777" w:rsidTr="00552F82">
        <w:tc>
          <w:tcPr>
            <w:tcW w:w="0" w:type="auto"/>
            <w:shd w:val="clear" w:color="auto" w:fill="auto"/>
            <w:vAlign w:val="center"/>
          </w:tcPr>
          <w:p w14:paraId="29F97B60" w14:textId="3595C3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ryloside W, a triterpenoid saponin from th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ictyonella marsil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EE14C" w14:textId="4D7D4B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60F20" w14:textId="5AC556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6C0B67A5" w14:textId="77777777" w:rsidTr="00552F82">
        <w:tc>
          <w:tcPr>
            <w:tcW w:w="0" w:type="auto"/>
            <w:shd w:val="clear" w:color="auto" w:fill="auto"/>
            <w:vAlign w:val="center"/>
          </w:tcPr>
          <w:p w14:paraId="7EB441FC" w14:textId="171BF6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rylosides F</w:t>
            </w:r>
            <w:proofErr w:type="gramStart"/>
            <w:r>
              <w:rPr>
                <w:rFonts w:ascii="Times New Roman" w:hAnsi="Times New Roman" w:cs="Times New Roman"/>
              </w:rPr>
              <w:t>8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 w:rsidR="00EE09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V3, and W</w:t>
            </w:r>
            <w:r w:rsidR="00EE09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W2</w:t>
            </w:r>
            <w:r w:rsidR="00EE09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New triterpene oligoglycosides from the Carribean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Erylus goffriller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46FCF" w14:textId="5D6AE3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23D6E" w14:textId="689CCB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arbohydrate Research</w:t>
            </w:r>
          </w:p>
        </w:tc>
      </w:tr>
      <w:tr w:rsidR="008039D3" w14:paraId="5BFDC3EE" w14:textId="77777777" w:rsidTr="00552F82">
        <w:tc>
          <w:tcPr>
            <w:tcW w:w="0" w:type="auto"/>
            <w:shd w:val="clear" w:color="auto" w:fill="auto"/>
            <w:vAlign w:val="center"/>
          </w:tcPr>
          <w:p w14:paraId="0C94181C" w14:textId="16B8C7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rylusamides: </w:t>
            </w:r>
            <w:r w:rsidR="00EE0977">
              <w:rPr>
                <w:rFonts w:ascii="Times New Roman" w:hAnsi="Times New Roman" w:cs="Times New Roman"/>
              </w:rPr>
              <w:t>novel atypical glycolipids f</w:t>
            </w:r>
            <w:r>
              <w:rPr>
                <w:rFonts w:ascii="Times New Roman" w:hAnsi="Times New Roman" w:cs="Times New Roman"/>
              </w:rPr>
              <w:t xml:space="preserve">rom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Erylus cf. defici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DA4B1" w14:textId="713055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3EED3" w14:textId="6658BE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0F7ADBFB" w14:textId="77777777" w:rsidTr="00552F82">
        <w:tc>
          <w:tcPr>
            <w:tcW w:w="0" w:type="auto"/>
            <w:shd w:val="clear" w:color="auto" w:fill="auto"/>
            <w:vAlign w:val="center"/>
          </w:tcPr>
          <w:p w14:paraId="315272E7" w14:textId="758CD4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yjanicin A: a new cycloheptapeptide from the Caribbean marine sponge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 Prosuberites laughlin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EE1E8" w14:textId="36B67D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D60E4" w14:textId="11E651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27AB145F" w14:textId="77777777" w:rsidTr="00552F82">
        <w:tc>
          <w:tcPr>
            <w:tcW w:w="0" w:type="auto"/>
            <w:shd w:val="clear" w:color="auto" w:fill="auto"/>
            <w:vAlign w:val="center"/>
          </w:tcPr>
          <w:p w14:paraId="7755D4CB" w14:textId="4BC6EAF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uryjanicins E-G, poly-phenylalanine, and poly-proline cyclic heptapeptides from the Caribbean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rosuberites laughlin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15AD2" w14:textId="29302DB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5F37F" w14:textId="3855A8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4E05FE53" w14:textId="77777777" w:rsidTr="00552F82">
        <w:tc>
          <w:tcPr>
            <w:tcW w:w="0" w:type="auto"/>
            <w:shd w:val="clear" w:color="auto" w:fill="auto"/>
            <w:vAlign w:val="center"/>
          </w:tcPr>
          <w:p w14:paraId="6939540E" w14:textId="4936E8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yspongins A-C, three new unique sesquiterpenes from a marine sponge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 Eury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A8B3B" w14:textId="5A71E81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C30B9" w14:textId="5EE15CE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24619F40" w14:textId="77777777" w:rsidTr="00552F82">
        <w:tc>
          <w:tcPr>
            <w:tcW w:w="0" w:type="auto"/>
            <w:shd w:val="clear" w:color="auto" w:fill="auto"/>
            <w:vAlign w:val="center"/>
          </w:tcPr>
          <w:p w14:paraId="56FA9D2D" w14:textId="06B5B3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valuation of pyridoacridine alkaloids in a zebrafish phenotypic 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CBE2F" w14:textId="03AB8E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8EE0F" w14:textId="6792FAE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16B441B6" w14:textId="77777777" w:rsidTr="00552F82">
        <w:tc>
          <w:tcPr>
            <w:tcW w:w="0" w:type="auto"/>
            <w:shd w:val="clear" w:color="auto" w:fill="auto"/>
            <w:vAlign w:val="center"/>
          </w:tcPr>
          <w:p w14:paraId="50272002" w14:textId="648E97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valuation of the </w:t>
            </w:r>
            <w:r w:rsidR="00EE0977">
              <w:rPr>
                <w:rFonts w:ascii="Times New Roman" w:hAnsi="Times New Roman" w:cs="Times New Roman"/>
              </w:rPr>
              <w:t xml:space="preserve">antiproliferative activity of diterpene isonitriles from th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Pseudoaxinella flava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="00EE0977">
              <w:rPr>
                <w:rFonts w:ascii="Times New Roman" w:hAnsi="Times New Roman" w:cs="Times New Roman"/>
              </w:rPr>
              <w:t>apoptosis-sensitive and apoptosis-resistant cancer cell l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3CAB1" w14:textId="1235FE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3933D" w14:textId="3C6B2F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C5184E7" w14:textId="77777777" w:rsidTr="00552F82">
        <w:tc>
          <w:tcPr>
            <w:tcW w:w="0" w:type="auto"/>
            <w:shd w:val="clear" w:color="auto" w:fill="auto"/>
            <w:vAlign w:val="center"/>
          </w:tcPr>
          <w:p w14:paraId="1C499F96" w14:textId="77B6A4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Exploring the </w:t>
            </w:r>
            <w:r w:rsidR="00EE0977">
              <w:rPr>
                <w:rFonts w:ascii="Times New Roman" w:hAnsi="Times New Roman" w:cs="Times New Roman"/>
              </w:rPr>
              <w:t>sponge consort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Plakortis symbiotica</w:t>
            </w:r>
            <w:r>
              <w:rPr>
                <w:rFonts w:ascii="Times New Roman" w:hAnsi="Times New Roman" w:cs="Times New Roman"/>
              </w:rPr>
              <w:t>-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Xestospongia deweerdtae </w:t>
            </w:r>
            <w:r>
              <w:rPr>
                <w:rFonts w:ascii="Times New Roman" w:hAnsi="Times New Roman" w:cs="Times New Roman"/>
              </w:rPr>
              <w:t xml:space="preserve">as a </w:t>
            </w:r>
            <w:r w:rsidR="00EE0977">
              <w:rPr>
                <w:rFonts w:ascii="Times New Roman" w:hAnsi="Times New Roman" w:cs="Times New Roman"/>
              </w:rPr>
              <w:t xml:space="preserve">potential source of antimicrobial compounds and probing the pharmacophore for antituberculosis activity of smenothiazole </w:t>
            </w:r>
            <w:r>
              <w:rPr>
                <w:rFonts w:ascii="Times New Roman" w:hAnsi="Times New Roman" w:cs="Times New Roman"/>
              </w:rPr>
              <w:t xml:space="preserve">A by </w:t>
            </w:r>
            <w:r w:rsidR="00EE0977">
              <w:rPr>
                <w:rFonts w:ascii="Times New Roman" w:hAnsi="Times New Roman" w:cs="Times New Roman"/>
              </w:rPr>
              <w:lastRenderedPageBreak/>
              <w:t>diverted total synthe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C075F" w14:textId="4686B1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3A518" w14:textId="3843EA5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4CB7EB9" w14:textId="77777777" w:rsidTr="00552F82">
        <w:tc>
          <w:tcPr>
            <w:tcW w:w="0" w:type="auto"/>
            <w:shd w:val="clear" w:color="auto" w:fill="auto"/>
            <w:vAlign w:val="center"/>
          </w:tcPr>
          <w:p w14:paraId="4E645D12" w14:textId="730EF2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ascioquinols A-F: </w:t>
            </w:r>
            <w:r w:rsidR="00975241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ioactive meroterpenes from a deep-water southern Australian marine sponge,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Fascio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35C7E" w14:textId="091F525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04FA0" w14:textId="11A610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471134A2" w14:textId="77777777" w:rsidTr="00552F82">
        <w:tc>
          <w:tcPr>
            <w:tcW w:w="0" w:type="auto"/>
            <w:shd w:val="clear" w:color="auto" w:fill="auto"/>
            <w:vAlign w:val="center"/>
          </w:tcPr>
          <w:p w14:paraId="7DC951A0" w14:textId="2ACCEF4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asciospyrinadine, a novel sesquiterpene pyridine alkaloid from a Guangxi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Fasci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D5FD6" w14:textId="130480A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26032" w14:textId="2EC8B5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014592EA" w14:textId="77777777" w:rsidTr="00552F82">
        <w:tc>
          <w:tcPr>
            <w:tcW w:w="0" w:type="auto"/>
            <w:shd w:val="clear" w:color="auto" w:fill="auto"/>
            <w:vAlign w:val="center"/>
          </w:tcPr>
          <w:p w14:paraId="7A1CF5DA" w14:textId="72DDB7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atty </w:t>
            </w:r>
            <w:r w:rsidR="00E809F8">
              <w:rPr>
                <w:rFonts w:ascii="Times New Roman" w:hAnsi="Times New Roman" w:cs="Times New Roman"/>
              </w:rPr>
              <w:t>acids from a glass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Aulosaccus</w:t>
            </w:r>
            <w:r>
              <w:rPr>
                <w:rFonts w:ascii="Times New Roman" w:hAnsi="Times New Roman" w:cs="Times New Roman"/>
              </w:rPr>
              <w:t xml:space="preserve"> sp. Occurrence of </w:t>
            </w:r>
            <w:r w:rsidR="00E809F8">
              <w:rPr>
                <w:rFonts w:ascii="Times New Roman" w:hAnsi="Times New Roman" w:cs="Times New Roman"/>
              </w:rPr>
              <w:t>new cyclopropane-containing and methyl-branched aci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0A594" w14:textId="63DC30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D027F" w14:textId="114694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77DC3C5C" w14:textId="77777777" w:rsidTr="00552F82">
        <w:tc>
          <w:tcPr>
            <w:tcW w:w="0" w:type="auto"/>
            <w:shd w:val="clear" w:color="auto" w:fill="auto"/>
            <w:vAlign w:val="center"/>
          </w:tcPr>
          <w:p w14:paraId="6521C723" w14:textId="01EE95F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aulknerynes A-C from a Bahamian </w:t>
            </w:r>
            <w:r w:rsidR="00E809F8">
              <w:rPr>
                <w:rFonts w:ascii="Times New Roman" w:hAnsi="Times New Roman" w:cs="Times New Roman"/>
              </w:rPr>
              <w:t>sponge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 Diplastrella</w:t>
            </w:r>
            <w:r>
              <w:rPr>
                <w:rFonts w:ascii="Times New Roman" w:hAnsi="Times New Roman" w:cs="Times New Roman"/>
              </w:rPr>
              <w:t xml:space="preserve"> sp.: </w:t>
            </w:r>
            <w:r w:rsidR="0097524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ereoassignment by </w:t>
            </w:r>
            <w:r w:rsidR="00E809F8">
              <w:rPr>
                <w:rFonts w:ascii="Times New Roman" w:hAnsi="Times New Roman" w:cs="Times New Roman"/>
              </w:rPr>
              <w:t xml:space="preserve">critical application of two exciton coupled </w:t>
            </w:r>
            <w:r>
              <w:rPr>
                <w:rFonts w:ascii="Times New Roman" w:hAnsi="Times New Roman" w:cs="Times New Roman"/>
              </w:rPr>
              <w:t xml:space="preserve">CD </w:t>
            </w:r>
            <w:r w:rsidR="00E809F8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18964" w14:textId="33E1AB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0BA69" w14:textId="736CC4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291EE5E5" w14:textId="77777777" w:rsidTr="00552F82">
        <w:tc>
          <w:tcPr>
            <w:tcW w:w="0" w:type="auto"/>
            <w:shd w:val="clear" w:color="auto" w:fill="auto"/>
            <w:vAlign w:val="center"/>
          </w:tcPr>
          <w:p w14:paraId="57049D1E" w14:textId="496FFD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ibrosterol </w:t>
            </w:r>
            <w:r w:rsidR="00E809F8">
              <w:rPr>
                <w:rFonts w:ascii="Times New Roman" w:hAnsi="Times New Roman" w:cs="Times New Roman"/>
              </w:rPr>
              <w:t>sulfates from th</w:t>
            </w:r>
            <w:r>
              <w:rPr>
                <w:rFonts w:ascii="Times New Roman" w:hAnsi="Times New Roman" w:cs="Times New Roman"/>
              </w:rPr>
              <w:t xml:space="preserve">e Philippine </w:t>
            </w:r>
            <w:r w:rsidR="00E809F8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Lissodendoryx (Acanthodoryx) fibros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97524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erol </w:t>
            </w:r>
            <w:r w:rsidR="00E809F8">
              <w:rPr>
                <w:rFonts w:ascii="Times New Roman" w:hAnsi="Times New Roman" w:cs="Times New Roman"/>
              </w:rPr>
              <w:t xml:space="preserve">dimers that inhibit </w:t>
            </w:r>
            <w:r>
              <w:rPr>
                <w:rFonts w:ascii="Times New Roman" w:hAnsi="Times New Roman" w:cs="Times New Roman"/>
              </w:rPr>
              <w:t>PKCζ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C5FF0" w14:textId="52EAE08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9646F" w14:textId="17B400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24B12026" w14:textId="77777777" w:rsidTr="00552F82">
        <w:tc>
          <w:tcPr>
            <w:tcW w:w="0" w:type="auto"/>
            <w:shd w:val="clear" w:color="auto" w:fill="auto"/>
            <w:vAlign w:val="center"/>
          </w:tcPr>
          <w:p w14:paraId="2166476D" w14:textId="3B76F8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labelliferins A and B, </w:t>
            </w:r>
            <w:r w:rsidR="00E809F8">
              <w:rPr>
                <w:rFonts w:ascii="Times New Roman" w:hAnsi="Times New Roman" w:cs="Times New Roman"/>
              </w:rPr>
              <w:t xml:space="preserve">sesterterpenoids from the south </w:t>
            </w:r>
            <w:r>
              <w:rPr>
                <w:rFonts w:ascii="Times New Roman" w:hAnsi="Times New Roman" w:cs="Times New Roman"/>
              </w:rPr>
              <w:t xml:space="preserve">Pacific </w:t>
            </w:r>
            <w:r w:rsidR="00E809F8">
              <w:rPr>
                <w:rFonts w:ascii="Times New Roman" w:hAnsi="Times New Roman" w:cs="Times New Roman"/>
              </w:rPr>
              <w:t xml:space="preserve">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Carteriospongia flabell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EF424" w14:textId="192B248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8F738" w14:textId="272648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8736F26" w14:textId="77777777" w:rsidTr="00552F82">
        <w:tc>
          <w:tcPr>
            <w:tcW w:w="0" w:type="auto"/>
            <w:shd w:val="clear" w:color="auto" w:fill="auto"/>
            <w:vAlign w:val="center"/>
          </w:tcPr>
          <w:p w14:paraId="3A2B0E92" w14:textId="02B0C7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ormamidobisabolene-based derivatives from 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Axinyss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ADCCB" w14:textId="52E934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524DA" w14:textId="579F61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6DB096C6" w14:textId="77777777" w:rsidTr="00552F82">
        <w:tc>
          <w:tcPr>
            <w:tcW w:w="0" w:type="auto"/>
            <w:shd w:val="clear" w:color="auto" w:fill="auto"/>
            <w:vAlign w:val="center"/>
          </w:tcPr>
          <w:p w14:paraId="2F7BE83C" w14:textId="1878DF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ormamido-diterpenes from the South China Sea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Acanthella cavern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9210F" w14:textId="7029CB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61F6F" w14:textId="0E75F3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2E6B3BFE" w14:textId="77777777" w:rsidTr="00552F82">
        <w:tc>
          <w:tcPr>
            <w:tcW w:w="0" w:type="auto"/>
            <w:shd w:val="clear" w:color="auto" w:fill="auto"/>
            <w:vAlign w:val="center"/>
          </w:tcPr>
          <w:p w14:paraId="2A9525A3" w14:textId="5E01993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our cytotoxic spongian diterpenes from th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Dysidea cf. are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1B3DC" w14:textId="7E5FD14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DCA00" w14:textId="3CEDA6F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469558F7" w14:textId="77777777" w:rsidTr="00552F82">
        <w:tc>
          <w:tcPr>
            <w:tcW w:w="0" w:type="auto"/>
            <w:shd w:val="clear" w:color="auto" w:fill="auto"/>
            <w:vAlign w:val="center"/>
          </w:tcPr>
          <w:p w14:paraId="62E93884" w14:textId="042BB8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our new 6-oxy purine alkaloids from the South China Sea sponge,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>Haliclona cymaeform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A1777" w14:textId="1C551E5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2FF34" w14:textId="087902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cean University of China</w:t>
            </w:r>
          </w:p>
        </w:tc>
      </w:tr>
      <w:tr w:rsidR="008039D3" w14:paraId="24BDEA71" w14:textId="77777777" w:rsidTr="00552F82">
        <w:tc>
          <w:tcPr>
            <w:tcW w:w="0" w:type="auto"/>
            <w:shd w:val="clear" w:color="auto" w:fill="auto"/>
            <w:vAlign w:val="center"/>
          </w:tcPr>
          <w:p w14:paraId="6A82C4EF" w14:textId="61840E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our sesquiterpenes isolated from a </w:t>
            </w:r>
            <w:r w:rsidR="00E809F8">
              <w:rPr>
                <w:rFonts w:ascii="Times New Roman" w:hAnsi="Times New Roman" w:cs="Times New Roman"/>
              </w:rPr>
              <w:t xml:space="preserve">marine sponge </w:t>
            </w:r>
            <w:r w:rsidRPr="00655736">
              <w:rPr>
                <w:rFonts w:ascii="Times New Roman" w:hAnsi="Times New Roman" w:cs="Times New Roman"/>
                <w:i/>
                <w:iCs/>
              </w:rPr>
              <w:t xml:space="preserve">Topsentia </w:t>
            </w:r>
            <w:r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9F06C" w14:textId="0BC9EB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932C8" w14:textId="5C5661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the Korean Magnetic Resonance Society</w:t>
            </w:r>
          </w:p>
        </w:tc>
      </w:tr>
      <w:tr w:rsidR="008039D3" w14:paraId="09FBCB88" w14:textId="77777777" w:rsidTr="00552F82">
        <w:tc>
          <w:tcPr>
            <w:tcW w:w="0" w:type="auto"/>
            <w:shd w:val="clear" w:color="auto" w:fill="auto"/>
            <w:vAlign w:val="center"/>
          </w:tcPr>
          <w:p w14:paraId="24D7A4FA" w14:textId="4B8F86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ranklinolides A-C from an Australian </w:t>
            </w:r>
            <w:r w:rsidR="00E809F8">
              <w:rPr>
                <w:rFonts w:ascii="Times New Roman" w:hAnsi="Times New Roman" w:cs="Times New Roman"/>
              </w:rPr>
              <w:t>marine sponge complex: phosphodiesters strongly enhance polyketide cytotox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0DFEF" w14:textId="002A0F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BE136" w14:textId="68A7BA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ngewandte Chemie-International Editio</w:t>
            </w:r>
          </w:p>
        </w:tc>
      </w:tr>
      <w:tr w:rsidR="008039D3" w14:paraId="1A318A98" w14:textId="77777777" w:rsidTr="00552F82">
        <w:tc>
          <w:tcPr>
            <w:tcW w:w="0" w:type="auto"/>
            <w:shd w:val="clear" w:color="auto" w:fill="auto"/>
            <w:vAlign w:val="center"/>
          </w:tcPr>
          <w:p w14:paraId="1BBBDE13" w14:textId="5CA364D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rom anti-fouling to biofilm inhibition: </w:t>
            </w:r>
            <w:r w:rsidR="00975241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ew cytotoxic secondary metabolites from two Indonesian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Agelas </w:t>
            </w:r>
            <w:r>
              <w:rPr>
                <w:rFonts w:ascii="Times New Roman" w:hAnsi="Times New Roman" w:cs="Times New Roman"/>
              </w:rPr>
              <w:t>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34530" w14:textId="556CF7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20473" w14:textId="505DAC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1A14EA3B" w14:textId="77777777" w:rsidTr="00552F82">
        <w:tc>
          <w:tcPr>
            <w:tcW w:w="0" w:type="auto"/>
            <w:shd w:val="clear" w:color="auto" w:fill="auto"/>
            <w:vAlign w:val="center"/>
          </w:tcPr>
          <w:p w14:paraId="799EA263" w14:textId="1BE40F7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FTICR-MS and LC-UV/MS-SPE-NMR </w:t>
            </w:r>
            <w:r w:rsidR="00E809F8">
              <w:rPr>
                <w:rFonts w:ascii="Times New Roman" w:hAnsi="Times New Roman" w:cs="Times New Roman"/>
              </w:rPr>
              <w:t xml:space="preserve">applications for the rapid dereplication of a crude extract from th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Ianthella flabelliform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8A082" w14:textId="26708E2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26E7A" w14:textId="470B2BF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AC1D1F9" w14:textId="77777777" w:rsidTr="00552F82">
        <w:tc>
          <w:tcPr>
            <w:tcW w:w="0" w:type="auto"/>
            <w:shd w:val="clear" w:color="auto" w:fill="auto"/>
            <w:vAlign w:val="center"/>
          </w:tcPr>
          <w:p w14:paraId="2F6A9DD8" w14:textId="12A17C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ulvynes, antimicrobial polyoxygenated acetylenes from the Mediterranean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lona ful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63B17" w14:textId="5844D7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5B01B" w14:textId="64193C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16C995E8" w14:textId="77777777" w:rsidTr="00552F82">
        <w:tc>
          <w:tcPr>
            <w:tcW w:w="0" w:type="auto"/>
            <w:shd w:val="clear" w:color="auto" w:fill="auto"/>
            <w:vAlign w:val="center"/>
          </w:tcPr>
          <w:p w14:paraId="78A1394F" w14:textId="373116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uranosesterterpenes from the Guangxi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Biemna fortis Tops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095A4" w14:textId="714520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99DDA" w14:textId="03F3064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chemical Systematics and Ecology</w:t>
            </w:r>
          </w:p>
        </w:tc>
      </w:tr>
      <w:tr w:rsidR="008039D3" w14:paraId="289F38CB" w14:textId="77777777" w:rsidTr="00552F82">
        <w:tc>
          <w:tcPr>
            <w:tcW w:w="0" w:type="auto"/>
            <w:shd w:val="clear" w:color="auto" w:fill="auto"/>
            <w:vAlign w:val="center"/>
          </w:tcPr>
          <w:p w14:paraId="4E88935D" w14:textId="1D4583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uranoterpene diversity and variability in th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Spongia officinalis</w:t>
            </w:r>
            <w:r>
              <w:rPr>
                <w:rFonts w:ascii="Times New Roman" w:hAnsi="Times New Roman" w:cs="Times New Roman"/>
              </w:rPr>
              <w:t>, from untargeted LC-MS/MS metabolomic profiling to furanolactam derivativ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A2575" w14:textId="0EDB428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BEF12" w14:textId="0C94D5B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etabolites</w:t>
            </w:r>
          </w:p>
        </w:tc>
      </w:tr>
      <w:tr w:rsidR="008039D3" w14:paraId="48E5B099" w14:textId="77777777" w:rsidTr="00552F82">
        <w:tc>
          <w:tcPr>
            <w:tcW w:w="0" w:type="auto"/>
            <w:shd w:val="clear" w:color="auto" w:fill="auto"/>
            <w:vAlign w:val="center"/>
          </w:tcPr>
          <w:p w14:paraId="7F528082" w14:textId="44D8AE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urther brominated polyacetylenes with pancreatic lipase inhibitory activity from Chines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Xestospongia testudi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90758" w14:textId="47ACE0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B8839" w14:textId="4E1F90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6862D45B" w14:textId="77777777" w:rsidTr="00552F82">
        <w:tc>
          <w:tcPr>
            <w:tcW w:w="0" w:type="auto"/>
            <w:shd w:val="clear" w:color="auto" w:fill="auto"/>
            <w:vAlign w:val="center"/>
          </w:tcPr>
          <w:p w14:paraId="2EB4B8C5" w14:textId="2BEA28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urther investigation of the Mediterranean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xinella polypoides</w:t>
            </w:r>
            <w:r>
              <w:rPr>
                <w:rFonts w:ascii="Times New Roman" w:hAnsi="Times New Roman" w:cs="Times New Roman"/>
              </w:rPr>
              <w:t>: isolation of a new cyclonucleoside and a new beta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13994" w14:textId="512155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ABEB4" w14:textId="06EA36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C77B5F5" w14:textId="77777777" w:rsidTr="00552F82">
        <w:tc>
          <w:tcPr>
            <w:tcW w:w="0" w:type="auto"/>
            <w:shd w:val="clear" w:color="auto" w:fill="auto"/>
            <w:vAlign w:val="center"/>
          </w:tcPr>
          <w:p w14:paraId="3279A683" w14:textId="622FDD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urther study on Penares sp. from Vietnamese waters: minor lanostane and nor-lanostane triterpe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5C84D" w14:textId="615F2B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23493" w14:textId="1B279EC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</w:tr>
      <w:tr w:rsidR="008039D3" w14:paraId="7D0CA909" w14:textId="77777777" w:rsidTr="00552F82">
        <w:tc>
          <w:tcPr>
            <w:tcW w:w="0" w:type="auto"/>
            <w:shd w:val="clear" w:color="auto" w:fill="auto"/>
            <w:vAlign w:val="center"/>
          </w:tcPr>
          <w:p w14:paraId="578C4794" w14:textId="5A02A9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Globostelletins A-I, cytotoxic isomalabaricane derivatives from th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Rhabdastrella globostel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2CEDC" w14:textId="333A280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69C72" w14:textId="591F1B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1FE3BBC1" w14:textId="77777777" w:rsidTr="00552F82">
        <w:tc>
          <w:tcPr>
            <w:tcW w:w="0" w:type="auto"/>
            <w:shd w:val="clear" w:color="auto" w:fill="auto"/>
            <w:vAlign w:val="center"/>
          </w:tcPr>
          <w:p w14:paraId="69BDC690" w14:textId="19790C0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Globostelletins J-S (sic), isomalabaricanes with unusual cyclopentane sidechains from th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Rhabdastrella globostel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76BBD" w14:textId="53CEB8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CFAF0" w14:textId="3C94E8B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AC62862" w14:textId="77777777" w:rsidTr="00552F82">
        <w:tc>
          <w:tcPr>
            <w:tcW w:w="0" w:type="auto"/>
            <w:shd w:val="clear" w:color="auto" w:fill="auto"/>
            <w:vAlign w:val="center"/>
          </w:tcPr>
          <w:p w14:paraId="7EA6AA9C" w14:textId="7E5F640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Gombamide A, a </w:t>
            </w:r>
            <w:r w:rsidR="00E809F8">
              <w:rPr>
                <w:rFonts w:ascii="Times New Roman" w:hAnsi="Times New Roman" w:cs="Times New Roman"/>
              </w:rPr>
              <w:t xml:space="preserve">cyclic thiopeptide from th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Clathria gombawui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C1828" w14:textId="0C8CE3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7AF8B" w14:textId="13F655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7011A1C" w14:textId="77777777" w:rsidTr="00552F82">
        <w:tc>
          <w:tcPr>
            <w:tcW w:w="0" w:type="auto"/>
            <w:shd w:val="clear" w:color="auto" w:fill="auto"/>
            <w:vAlign w:val="center"/>
          </w:tcPr>
          <w:p w14:paraId="7F081CFA" w14:textId="2DC0F1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Gombaspiroketals A-C,</w:t>
            </w:r>
            <w:r w:rsidR="00E809F8">
              <w:rPr>
                <w:rFonts w:ascii="Times New Roman" w:hAnsi="Times New Roman" w:cs="Times New Roman"/>
              </w:rPr>
              <w:t xml:space="preserve"> sesterterpenes from the sponge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 Clathria gombawui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C99CE" w14:textId="1D1808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55EC3" w14:textId="3E00AE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428A5834" w14:textId="77777777" w:rsidTr="00552F82">
        <w:tc>
          <w:tcPr>
            <w:tcW w:w="0" w:type="auto"/>
            <w:shd w:val="clear" w:color="auto" w:fill="auto"/>
            <w:vAlign w:val="center"/>
          </w:tcPr>
          <w:p w14:paraId="105371A7" w14:textId="1CBF55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Gracilioethers A-C, </w:t>
            </w:r>
            <w:r w:rsidR="00E809F8">
              <w:rPr>
                <w:rFonts w:ascii="Times New Roman" w:hAnsi="Times New Roman" w:cs="Times New Roman"/>
              </w:rPr>
              <w:t>antimalarial metabolit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gelas grac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BC019" w14:textId="6159DF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57445" w14:textId="4FE283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1011FC58" w14:textId="77777777" w:rsidTr="00552F82">
        <w:tc>
          <w:tcPr>
            <w:tcW w:w="0" w:type="auto"/>
            <w:shd w:val="clear" w:color="auto" w:fill="auto"/>
            <w:vAlign w:val="center"/>
          </w:tcPr>
          <w:p w14:paraId="50669443" w14:textId="3FED36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Gracilioethers E-J, new oxygenated polyketides from th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Plakinastrella mamillar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2B239" w14:textId="0A4C02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BED0E" w14:textId="20F78C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4B4D696F" w14:textId="77777777" w:rsidTr="00552F82">
        <w:tc>
          <w:tcPr>
            <w:tcW w:w="0" w:type="auto"/>
            <w:shd w:val="clear" w:color="auto" w:fill="auto"/>
            <w:vAlign w:val="center"/>
          </w:tcPr>
          <w:p w14:paraId="1D0A6FAC" w14:textId="4F8BD5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Gukulenins A and B, </w:t>
            </w:r>
            <w:r w:rsidR="00E809F8">
              <w:rPr>
                <w:rFonts w:ascii="Times New Roman" w:hAnsi="Times New Roman" w:cs="Times New Roman"/>
              </w:rPr>
              <w:t>cytotoxic tetraterpen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Phorbas gukul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AD9B3" w14:textId="68DCF3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E750F" w14:textId="7F7B2B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ECF830A" w14:textId="77777777" w:rsidTr="00552F82">
        <w:tc>
          <w:tcPr>
            <w:tcW w:w="0" w:type="auto"/>
            <w:shd w:val="clear" w:color="auto" w:fill="auto"/>
            <w:vAlign w:val="center"/>
          </w:tcPr>
          <w:p w14:paraId="73D2AEE0" w14:textId="334D0A4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inanerectamines A-C, alkaloids from the Hainan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yrtios erec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BB943" w14:textId="2D9125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F4324" w14:textId="345017E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1AB3F90" w14:textId="77777777" w:rsidTr="00552F82">
        <w:tc>
          <w:tcPr>
            <w:tcW w:w="0" w:type="auto"/>
            <w:shd w:val="clear" w:color="auto" w:fill="auto"/>
            <w:vAlign w:val="center"/>
          </w:tcPr>
          <w:p w14:paraId="49E2CAA2" w14:textId="7FB267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enaquinone derivatives from tropical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484F1" w14:textId="7A306D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CCE18" w14:textId="2EF214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59E3F3F2" w14:textId="77777777" w:rsidTr="00552F82">
        <w:tc>
          <w:tcPr>
            <w:tcW w:w="0" w:type="auto"/>
            <w:shd w:val="clear" w:color="auto" w:fill="auto"/>
            <w:vAlign w:val="center"/>
          </w:tcPr>
          <w:p w14:paraId="51B27724" w14:textId="1808DB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Halichonadins G-J, new sesquiterpenoids from a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hondr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1756C" w14:textId="26D3BA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285CD" w14:textId="239EF5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0550D715" w14:textId="77777777" w:rsidTr="00552F82">
        <w:tc>
          <w:tcPr>
            <w:tcW w:w="0" w:type="auto"/>
            <w:shd w:val="clear" w:color="auto" w:fill="auto"/>
            <w:vAlign w:val="center"/>
          </w:tcPr>
          <w:p w14:paraId="19126907" w14:textId="227D2C6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ichonadins K and L, </w:t>
            </w:r>
            <w:r w:rsidR="00E809F8">
              <w:rPr>
                <w:rFonts w:ascii="Times New Roman" w:hAnsi="Times New Roman" w:cs="Times New Roman"/>
              </w:rPr>
              <w:t xml:space="preserve">new dimeric sesquiterpenoids from a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hondr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3EA69" w14:textId="508DFA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4B92E" w14:textId="71C766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22C92F98" w14:textId="77777777" w:rsidTr="00552F82">
        <w:tc>
          <w:tcPr>
            <w:tcW w:w="0" w:type="auto"/>
            <w:shd w:val="clear" w:color="auto" w:fill="auto"/>
            <w:vAlign w:val="center"/>
          </w:tcPr>
          <w:p w14:paraId="0957EB0B" w14:textId="09B943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ichonadins M-Q, sesquiterpenes from an Okinawan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Halichondr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0B122" w14:textId="236BA9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8184E" w14:textId="745567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2892CCED" w14:textId="77777777" w:rsidTr="00552F82">
        <w:tc>
          <w:tcPr>
            <w:tcW w:w="0" w:type="auto"/>
            <w:shd w:val="clear" w:color="auto" w:fill="auto"/>
            <w:vAlign w:val="center"/>
          </w:tcPr>
          <w:p w14:paraId="1B33AA18" w14:textId="0B7F30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ichonines A, B, and C, novel sesquiterpene alkaloids from th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hondria okadai Kado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12653" w14:textId="296632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7FC32" w14:textId="50AD95B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Communications</w:t>
            </w:r>
          </w:p>
        </w:tc>
      </w:tr>
      <w:tr w:rsidR="008039D3" w14:paraId="7919BCDC" w14:textId="77777777" w:rsidTr="00552F82">
        <w:tc>
          <w:tcPr>
            <w:tcW w:w="0" w:type="auto"/>
            <w:shd w:val="clear" w:color="auto" w:fill="auto"/>
            <w:vAlign w:val="center"/>
          </w:tcPr>
          <w:p w14:paraId="22CC73DF" w14:textId="2E55BFE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iclocyclin C, a new monomeric 3-alkyl pyridinium alkaloid from the arctic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lona visc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5E856" w14:textId="2AAF2D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EF92A" w14:textId="1D7521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Zeitschrift fur Naturforschung Section B-A Journal of Chemical Sciences</w:t>
            </w:r>
          </w:p>
        </w:tc>
      </w:tr>
      <w:tr w:rsidR="008039D3" w14:paraId="52F13AF9" w14:textId="77777777" w:rsidTr="00552F82">
        <w:tc>
          <w:tcPr>
            <w:tcW w:w="0" w:type="auto"/>
            <w:shd w:val="clear" w:color="auto" w:fill="auto"/>
            <w:vAlign w:val="center"/>
          </w:tcPr>
          <w:p w14:paraId="6B6F46BF" w14:textId="3FC30B0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icloic </w:t>
            </w:r>
            <w:r w:rsidR="00E809F8">
              <w:rPr>
                <w:rFonts w:ascii="Times New Roman" w:hAnsi="Times New Roman" w:cs="Times New Roman"/>
              </w:rPr>
              <w:t xml:space="preserve">acids </w:t>
            </w:r>
            <w:r>
              <w:rPr>
                <w:rFonts w:ascii="Times New Roman" w:hAnsi="Times New Roman" w:cs="Times New Roman"/>
              </w:rPr>
              <w:t>A and B</w:t>
            </w:r>
            <w:r w:rsidR="00E809F8">
              <w:rPr>
                <w:rFonts w:ascii="Times New Roman" w:hAnsi="Times New Roman" w:cs="Times New Roman"/>
              </w:rPr>
              <w:t xml:space="preserve"> isolated from th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.</w:t>
            </w:r>
            <w:r w:rsidR="00E809F8">
              <w:rPr>
                <w:rFonts w:ascii="Times New Roman" w:hAnsi="Times New Roman" w:cs="Times New Roman"/>
              </w:rPr>
              <w:t xml:space="preserve"> collec</w:t>
            </w:r>
            <w:r>
              <w:rPr>
                <w:rFonts w:ascii="Times New Roman" w:hAnsi="Times New Roman" w:cs="Times New Roman"/>
              </w:rPr>
              <w:t xml:space="preserve">ted in the Philippines </w:t>
            </w:r>
            <w:r w:rsidR="00E809F8">
              <w:rPr>
                <w:rFonts w:ascii="Times New Roman" w:hAnsi="Times New Roman" w:cs="Times New Roman"/>
              </w:rPr>
              <w:t>inhibit indoleamine 2,3-dioxygen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9ECEC" w14:textId="2E820CC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2E3FD" w14:textId="4E31BF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1CB0BA2" w14:textId="77777777" w:rsidTr="00552F82">
        <w:tc>
          <w:tcPr>
            <w:tcW w:w="0" w:type="auto"/>
            <w:shd w:val="clear" w:color="auto" w:fill="auto"/>
            <w:vAlign w:val="center"/>
          </w:tcPr>
          <w:p w14:paraId="0B70490A" w14:textId="6585F5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aliclonacyclamines, tetracyclic alkylpiperidine alkaloids, as anti-dormant mycobacterial substances from a marine sponge of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 Haliclon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EAB4B" w14:textId="5F3460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E51F5" w14:textId="775CF4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1DCA3FF0" w14:textId="77777777" w:rsidTr="00552F82">
        <w:tc>
          <w:tcPr>
            <w:tcW w:w="0" w:type="auto"/>
            <w:shd w:val="clear" w:color="auto" w:fill="auto"/>
            <w:vAlign w:val="center"/>
          </w:tcPr>
          <w:p w14:paraId="558A0158" w14:textId="25678D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iclonadiamine </w:t>
            </w:r>
            <w:r w:rsidR="00E809F8">
              <w:rPr>
                <w:rFonts w:ascii="Times New Roman" w:hAnsi="Times New Roman" w:cs="Times New Roman"/>
              </w:rPr>
              <w:t>derivatives and 6-epi-monanchorin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hondria panice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809F8">
              <w:rPr>
                <w:rFonts w:ascii="Times New Roman" w:hAnsi="Times New Roman" w:cs="Times New Roman"/>
              </w:rPr>
              <w:t xml:space="preserve">collected </w:t>
            </w:r>
            <w:r>
              <w:rPr>
                <w:rFonts w:ascii="Times New Roman" w:hAnsi="Times New Roman" w:cs="Times New Roman"/>
              </w:rPr>
              <w:t>at Iriomote Is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26F5A" w14:textId="648276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69621" w14:textId="7C11AD3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FC2B403" w14:textId="77777777" w:rsidTr="00552F82">
        <w:tc>
          <w:tcPr>
            <w:tcW w:w="0" w:type="auto"/>
            <w:shd w:val="clear" w:color="auto" w:fill="auto"/>
            <w:vAlign w:val="center"/>
          </w:tcPr>
          <w:p w14:paraId="7303ACC1" w14:textId="7A042A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iclonin A, a </w:t>
            </w:r>
            <w:r w:rsidR="00E809F8">
              <w:rPr>
                <w:rFonts w:ascii="Times New Roman" w:hAnsi="Times New Roman" w:cs="Times New Roman"/>
              </w:rPr>
              <w:t xml:space="preserve">new macrocyclic diamide from th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76EC2" w14:textId="1ACE51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0F20E" w14:textId="781C43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6E62AFB6" w14:textId="77777777" w:rsidTr="00552F82">
        <w:tc>
          <w:tcPr>
            <w:tcW w:w="0" w:type="auto"/>
            <w:shd w:val="clear" w:color="auto" w:fill="auto"/>
            <w:vAlign w:val="center"/>
          </w:tcPr>
          <w:p w14:paraId="1B80C862" w14:textId="6F5764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ioxepine, a new meroditerpene from an Indonesian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Haliclon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423A8" w14:textId="06BE9B4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8A584" w14:textId="595745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1ED549F5" w14:textId="77777777" w:rsidTr="00552F82">
        <w:tc>
          <w:tcPr>
            <w:tcW w:w="0" w:type="auto"/>
            <w:shd w:val="clear" w:color="auto" w:fill="auto"/>
            <w:vAlign w:val="center"/>
          </w:tcPr>
          <w:p w14:paraId="5AFBD592" w14:textId="041C1D5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aliscosamine: a new antifungal sphingosine derivative from the Moroccan marine sponge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 Haliclona visc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D3701" w14:textId="459D46E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3E998" w14:textId="3DB4DD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pringerPlus</w:t>
            </w:r>
          </w:p>
        </w:tc>
      </w:tr>
      <w:tr w:rsidR="008039D3" w14:paraId="25B12914" w14:textId="77777777" w:rsidTr="00552F82">
        <w:tc>
          <w:tcPr>
            <w:tcW w:w="0" w:type="auto"/>
            <w:shd w:val="clear" w:color="auto" w:fill="auto"/>
            <w:vAlign w:val="center"/>
          </w:tcPr>
          <w:p w14:paraId="7782F865" w14:textId="3CF521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alisphingosines A and B,</w:t>
            </w:r>
            <w:r w:rsidR="00C0232E">
              <w:rPr>
                <w:rFonts w:ascii="Times New Roman" w:hAnsi="Times New Roman" w:cs="Times New Roman"/>
              </w:rPr>
              <w:t xml:space="preserve"> modified sphingoid bases</w:t>
            </w:r>
            <w:r>
              <w:rPr>
                <w:rFonts w:ascii="Times New Roman" w:hAnsi="Times New Roman" w:cs="Times New Roman"/>
              </w:rPr>
              <w:t xml:space="preserve"> from Haliclona tubifera. Assignment of </w:t>
            </w:r>
            <w:r w:rsidR="00C0232E">
              <w:rPr>
                <w:rFonts w:ascii="Times New Roman" w:hAnsi="Times New Roman" w:cs="Times New Roman"/>
              </w:rPr>
              <w:t xml:space="preserve">configuration by circular dichroism </w:t>
            </w:r>
            <w:r>
              <w:rPr>
                <w:rFonts w:ascii="Times New Roman" w:hAnsi="Times New Roman" w:cs="Times New Roman"/>
              </w:rPr>
              <w:t xml:space="preserve">and van't Hoff's </w:t>
            </w:r>
            <w:r w:rsidR="00C0232E">
              <w:rPr>
                <w:rFonts w:ascii="Times New Roman" w:hAnsi="Times New Roman" w:cs="Times New Roman"/>
              </w:rPr>
              <w:t>principle of optical super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023F6" w14:textId="3700EF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09C83" w14:textId="39EC8E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365439F" w14:textId="77777777" w:rsidTr="00552F82">
        <w:tc>
          <w:tcPr>
            <w:tcW w:w="0" w:type="auto"/>
            <w:shd w:val="clear" w:color="auto" w:fill="auto"/>
            <w:vAlign w:val="center"/>
          </w:tcPr>
          <w:p w14:paraId="1881B5CA" w14:textId="4312171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listanol sulfates I and J, new SIRT1-3 inhibitory steroid sulfates from a marine sponge of the genus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hond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7D1D6" w14:textId="280D623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9D535" w14:textId="247DB8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e Journal of Antibiotics</w:t>
            </w:r>
          </w:p>
        </w:tc>
      </w:tr>
      <w:tr w:rsidR="008039D3" w14:paraId="3AF32029" w14:textId="77777777" w:rsidTr="00552F82">
        <w:tc>
          <w:tcPr>
            <w:tcW w:w="0" w:type="auto"/>
            <w:shd w:val="clear" w:color="auto" w:fill="auto"/>
            <w:vAlign w:val="center"/>
          </w:tcPr>
          <w:p w14:paraId="4EDFFDC8" w14:textId="6070DD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amigerans R and S: </w:t>
            </w:r>
            <w:r w:rsidR="00C0232E">
              <w:rPr>
                <w:rFonts w:ascii="Times New Roman" w:hAnsi="Times New Roman" w:cs="Times New Roman"/>
              </w:rPr>
              <w:t>nitrogenous diterpenoids from th</w:t>
            </w:r>
            <w:r>
              <w:rPr>
                <w:rFonts w:ascii="Times New Roman" w:hAnsi="Times New Roman" w:cs="Times New Roman"/>
              </w:rPr>
              <w:t xml:space="preserve">e New Zealand </w:t>
            </w:r>
            <w:r w:rsidR="00C0232E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migera taranga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7C564" w14:textId="4F4F89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C37BC" w14:textId="3961C5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0ADCA49" w14:textId="77777777" w:rsidTr="00552F82">
        <w:tc>
          <w:tcPr>
            <w:tcW w:w="0" w:type="auto"/>
            <w:shd w:val="clear" w:color="auto" w:fill="auto"/>
            <w:vAlign w:val="center"/>
          </w:tcPr>
          <w:p w14:paraId="1C258EDA" w14:textId="76E3CC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aromatic alkaloids, nakijinamines, from a sponge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 Suberite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5FF62" w14:textId="1C337D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349A9" w14:textId="7E6852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16070322" w14:textId="77777777" w:rsidTr="00552F82">
        <w:tc>
          <w:tcPr>
            <w:tcW w:w="0" w:type="auto"/>
            <w:shd w:val="clear" w:color="auto" w:fill="auto"/>
            <w:vAlign w:val="center"/>
          </w:tcPr>
          <w:p w14:paraId="16362FF5" w14:textId="033782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Heterofibrins: inhibitors of lipid droplet formation from a deep-water southern Australian marine sponge,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Spongia (Heterofibria)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A90E3" w14:textId="0387B4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527DC" w14:textId="082873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6102A143" w14:textId="77777777" w:rsidTr="00552F82">
        <w:tc>
          <w:tcPr>
            <w:tcW w:w="0" w:type="auto"/>
            <w:shd w:val="clear" w:color="auto" w:fill="auto"/>
            <w:vAlign w:val="center"/>
          </w:tcPr>
          <w:p w14:paraId="260FEB85" w14:textId="0C59BC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ippolachnin A, a </w:t>
            </w:r>
            <w:r w:rsidR="00C0232E">
              <w:rPr>
                <w:rFonts w:ascii="Times New Roman" w:hAnsi="Times New Roman" w:cs="Times New Roman"/>
              </w:rPr>
              <w:t>new antifungal polyketide fro</w:t>
            </w:r>
            <w:r>
              <w:rPr>
                <w:rFonts w:ascii="Times New Roman" w:hAnsi="Times New Roman" w:cs="Times New Roman"/>
              </w:rPr>
              <w:t xml:space="preserve">m the South China Sea </w:t>
            </w:r>
            <w:r w:rsidR="00C0232E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ippospongia lach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B21AF" w14:textId="766D79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824A5" w14:textId="60D197F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41578FE0" w14:textId="77777777" w:rsidTr="00552F82">
        <w:tc>
          <w:tcPr>
            <w:tcW w:w="0" w:type="auto"/>
            <w:shd w:val="clear" w:color="auto" w:fill="auto"/>
            <w:vAlign w:val="center"/>
          </w:tcPr>
          <w:p w14:paraId="3CF16094" w14:textId="7BAB7F2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ippolides A-H, </w:t>
            </w:r>
            <w:r w:rsidR="00C0232E">
              <w:rPr>
                <w:rFonts w:ascii="Times New Roman" w:hAnsi="Times New Roman" w:cs="Times New Roman"/>
              </w:rPr>
              <w:t>acyclic manoalide derivativ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ippospongia lach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2F46C" w14:textId="73F80AF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780DD" w14:textId="0DCA42F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33CF0CB" w14:textId="77777777" w:rsidTr="00552F82">
        <w:tc>
          <w:tcPr>
            <w:tcW w:w="0" w:type="auto"/>
            <w:shd w:val="clear" w:color="auto" w:fill="auto"/>
            <w:vAlign w:val="center"/>
          </w:tcPr>
          <w:p w14:paraId="57376C4D" w14:textId="237884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omophymines B-E and A1-E1, a family of bioactive cyclodepsipeptides from th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omophym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29D58" w14:textId="618023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AE481" w14:textId="0BD4442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0FD74881" w14:textId="77777777" w:rsidTr="00552F82">
        <w:tc>
          <w:tcPr>
            <w:tcW w:w="0" w:type="auto"/>
            <w:shd w:val="clear" w:color="auto" w:fill="auto"/>
            <w:vAlign w:val="center"/>
          </w:tcPr>
          <w:p w14:paraId="03EE83FA" w14:textId="121708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ybrid </w:t>
            </w:r>
            <w:r w:rsidR="00C0232E">
              <w:rPr>
                <w:rFonts w:ascii="Times New Roman" w:hAnsi="Times New Roman" w:cs="Times New Roman"/>
              </w:rPr>
              <w:t xml:space="preserve">pyrrole-imidazole alkaloids from th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gelas sceptr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9B468" w14:textId="7A3CBA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AE886" w14:textId="06CCF3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7E13CD6" w14:textId="77777777" w:rsidTr="00552F82">
        <w:tc>
          <w:tcPr>
            <w:tcW w:w="0" w:type="auto"/>
            <w:shd w:val="clear" w:color="auto" w:fill="auto"/>
            <w:vAlign w:val="center"/>
          </w:tcPr>
          <w:p w14:paraId="51053EF3" w14:textId="7F9C1A2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ymerhabdrin A, a novel diterpenoid with antifouling activity from the intertidal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ymerhabd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CD20F" w14:textId="22A3AC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364DE" w14:textId="7C2320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e Journal of Antibiotics</w:t>
            </w:r>
          </w:p>
        </w:tc>
      </w:tr>
      <w:tr w:rsidR="008039D3" w14:paraId="60B8B58C" w14:textId="77777777" w:rsidTr="00552F82">
        <w:tc>
          <w:tcPr>
            <w:tcW w:w="0" w:type="auto"/>
            <w:shd w:val="clear" w:color="auto" w:fill="auto"/>
            <w:vAlign w:val="center"/>
          </w:tcPr>
          <w:p w14:paraId="46E7D3AE" w14:textId="4D2DDE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yrtimomines A-C, </w:t>
            </w:r>
            <w:r w:rsidR="00C0232E" w:rsidRPr="00C0232E">
              <w:rPr>
                <w:rFonts w:ascii="Times New Roman" w:hAnsi="Times New Roman" w:cs="Times New Roman"/>
                <w:sz w:val="20"/>
                <w:szCs w:val="21"/>
              </w:rPr>
              <w:t xml:space="preserve">new heteroaromatic alkaloids from a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0904E" w14:textId="5BD740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CCEDB" w14:textId="6BD4B7A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4B5BD5FF" w14:textId="77777777" w:rsidTr="00552F82">
        <w:tc>
          <w:tcPr>
            <w:tcW w:w="0" w:type="auto"/>
            <w:shd w:val="clear" w:color="auto" w:fill="auto"/>
            <w:vAlign w:val="center"/>
          </w:tcPr>
          <w:p w14:paraId="29199DCB" w14:textId="5A96EF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yrtimomines D and E, bisindole alkaloids from a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737BB" w14:textId="6B6B9C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1E99C" w14:textId="1A66C3F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4D58A5DC" w14:textId="77777777" w:rsidTr="00552F82">
        <w:tc>
          <w:tcPr>
            <w:tcW w:w="0" w:type="auto"/>
            <w:shd w:val="clear" w:color="auto" w:fill="auto"/>
            <w:vAlign w:val="center"/>
          </w:tcPr>
          <w:p w14:paraId="1D2D66B0" w14:textId="73796F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yrtimomines, indole alkaloids from Okinawan marine sponges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Hyrtios </w:t>
            </w:r>
            <w:r>
              <w:rPr>
                <w:rFonts w:ascii="Times New Roman" w:hAnsi="Times New Roman" w:cs="Times New Roman"/>
              </w:rPr>
              <w:t>sp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9399D" w14:textId="14AF54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42768" w14:textId="2546E53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97EB4DB" w14:textId="77777777" w:rsidTr="00552F82">
        <w:tc>
          <w:tcPr>
            <w:tcW w:w="0" w:type="auto"/>
            <w:shd w:val="clear" w:color="auto" w:fill="auto"/>
            <w:vAlign w:val="center"/>
          </w:tcPr>
          <w:p w14:paraId="5CDFC409" w14:textId="2BD34B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yrtinadines C and D, new azepinoindole-type alkaloids from a marine sponge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 Hyrtio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06251" w14:textId="6403C73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8771E" w14:textId="7FFE43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1DF2AFF8" w14:textId="77777777" w:rsidTr="00552F82">
        <w:tc>
          <w:tcPr>
            <w:tcW w:w="0" w:type="auto"/>
            <w:shd w:val="clear" w:color="auto" w:fill="auto"/>
            <w:vAlign w:val="center"/>
          </w:tcPr>
          <w:p w14:paraId="6CED122B" w14:textId="586D7A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yrtioreticulins A-E, indole alkaloids inhibiting the ubiquitin-activating enzyme, from th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yrtios reticul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EE8F1" w14:textId="7AF3DD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B3FFD" w14:textId="788AD4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1BCD42D7" w14:textId="77777777" w:rsidTr="00552F82">
        <w:tc>
          <w:tcPr>
            <w:tcW w:w="0" w:type="auto"/>
            <w:shd w:val="clear" w:color="auto" w:fill="auto"/>
            <w:vAlign w:val="center"/>
          </w:tcPr>
          <w:p w14:paraId="02557585" w14:textId="7C3862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yrtioseragamines A and B, </w:t>
            </w:r>
            <w:r w:rsidR="00C0232E">
              <w:rPr>
                <w:rFonts w:ascii="Times New Roman" w:hAnsi="Times New Roman" w:cs="Times New Roman"/>
              </w:rPr>
              <w:t xml:space="preserve">new alkaloids from th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A1A2D" w14:textId="2D1E37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B064C" w14:textId="7B4959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609C5296" w14:textId="77777777" w:rsidTr="00552F82">
        <w:tc>
          <w:tcPr>
            <w:tcW w:w="0" w:type="auto"/>
            <w:shd w:val="clear" w:color="auto" w:fill="auto"/>
            <w:vAlign w:val="center"/>
          </w:tcPr>
          <w:p w14:paraId="2C89F28C" w14:textId="47EA68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anthellamide A, a selective kynurenine-3-hydroxylase inhibitor from the Australian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Ianthella quadrangu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AA06D" w14:textId="06B9F8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95EF2" w14:textId="278172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7030D953" w14:textId="77777777" w:rsidTr="00552F82">
        <w:tc>
          <w:tcPr>
            <w:tcW w:w="0" w:type="auto"/>
            <w:shd w:val="clear" w:color="auto" w:fill="auto"/>
            <w:vAlign w:val="center"/>
          </w:tcPr>
          <w:p w14:paraId="68193B2D" w14:textId="5B128DB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anthelliformisamines A-C, </w:t>
            </w:r>
            <w:r w:rsidR="00C0232E">
              <w:rPr>
                <w:rFonts w:ascii="Times New Roman" w:hAnsi="Times New Roman" w:cs="Times New Roman"/>
              </w:rPr>
              <w:t xml:space="preserve">antibacterial bromotyrosine-derived metabolites from th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Suberea ianthelliform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022C3" w14:textId="513A3B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25E85" w14:textId="4210AC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E6EF4C6" w14:textId="77777777" w:rsidTr="00552F82">
        <w:tc>
          <w:tcPr>
            <w:tcW w:w="0" w:type="auto"/>
            <w:shd w:val="clear" w:color="auto" w:fill="auto"/>
            <w:vAlign w:val="center"/>
          </w:tcPr>
          <w:p w14:paraId="1D0E2A28" w14:textId="14ABE6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dentification of a 3-alkylpyridinium compound from the red sea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mphimedon chloros</w:t>
            </w:r>
            <w:r>
              <w:rPr>
                <w:rFonts w:ascii="Times New Roman" w:hAnsi="Times New Roman" w:cs="Times New Roman"/>
              </w:rPr>
              <w:t xml:space="preserve"> with in vitro inhibitory activity against the West Nile virus NS3 prot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414AD" w14:textId="21A403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A0A03" w14:textId="2C1768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74C8BFC8" w14:textId="77777777" w:rsidTr="00552F82">
        <w:tc>
          <w:tcPr>
            <w:tcW w:w="0" w:type="auto"/>
            <w:shd w:val="clear" w:color="auto" w:fill="auto"/>
            <w:vAlign w:val="center"/>
          </w:tcPr>
          <w:p w14:paraId="11B1280C" w14:textId="191CDD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dentification of new polyprenyl hydroquinone derivatives from tropical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Ircin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A1F36" w14:textId="035C5EE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C4611" w14:textId="09B2BA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2A73DC56" w14:textId="77777777" w:rsidTr="00552F82">
        <w:tc>
          <w:tcPr>
            <w:tcW w:w="0" w:type="auto"/>
            <w:shd w:val="clear" w:color="auto" w:fill="auto"/>
            <w:vAlign w:val="center"/>
          </w:tcPr>
          <w:p w14:paraId="5472520B" w14:textId="14EBEC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dentification of </w:t>
            </w:r>
            <w:r w:rsidR="00C0232E">
              <w:rPr>
                <w:rFonts w:ascii="Times New Roman" w:hAnsi="Times New Roman" w:cs="Times New Roman"/>
              </w:rPr>
              <w:t xml:space="preserve">novel acetylenic alcohols and a new dihydrothiopyranone </w:t>
            </w:r>
            <w:r>
              <w:rPr>
                <w:rFonts w:ascii="Times New Roman" w:hAnsi="Times New Roman" w:cs="Times New Roman"/>
              </w:rPr>
              <w:t xml:space="preserve">from the </w:t>
            </w:r>
            <w:r w:rsidR="00C0232E">
              <w:rPr>
                <w:rFonts w:ascii="Times New Roman" w:hAnsi="Times New Roman" w:cs="Times New Roman"/>
              </w:rPr>
              <w:t xml:space="preserve">tropical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lastRenderedPageBreak/>
              <w:t>Reniochali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24989" w14:textId="2FCD1C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BE8EE" w14:textId="6AC2A3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55F16DBA" w14:textId="77777777" w:rsidTr="00552F82">
        <w:tc>
          <w:tcPr>
            <w:tcW w:w="0" w:type="auto"/>
            <w:shd w:val="clear" w:color="auto" w:fill="auto"/>
            <w:vAlign w:val="center"/>
          </w:tcPr>
          <w:p w14:paraId="39D89C0B" w14:textId="5E5519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midazole </w:t>
            </w:r>
            <w:r w:rsidR="00C0232E">
              <w:rPr>
                <w:rFonts w:ascii="Times New Roman" w:hAnsi="Times New Roman" w:cs="Times New Roman"/>
              </w:rPr>
              <w:t>alkaloids and their zinc complexes from the calcareous marine sponge</w:t>
            </w:r>
            <w:r w:rsidR="00C0232E" w:rsidRPr="00CF4A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Leucetta chagos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732CE" w14:textId="120BA9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4D663" w14:textId="647A5BB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7BBFE82" w14:textId="77777777" w:rsidTr="00552F82">
        <w:tc>
          <w:tcPr>
            <w:tcW w:w="0" w:type="auto"/>
            <w:shd w:val="clear" w:color="auto" w:fill="auto"/>
            <w:vAlign w:val="center"/>
          </w:tcPr>
          <w:p w14:paraId="2A0B69A4" w14:textId="451E83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midazole alkaloids from the South China Sea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Pericharax heteroraphis</w:t>
            </w:r>
            <w:r>
              <w:rPr>
                <w:rFonts w:ascii="Times New Roman" w:hAnsi="Times New Roman" w:cs="Times New Roman"/>
              </w:rPr>
              <w:t xml:space="preserve"> and their cytotoxic and antiviral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06FBA" w14:textId="3EB352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B006C" w14:textId="006BEC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35C7BD42" w14:textId="77777777" w:rsidTr="00552F82">
        <w:tc>
          <w:tcPr>
            <w:tcW w:w="0" w:type="auto"/>
            <w:shd w:val="clear" w:color="auto" w:fill="auto"/>
            <w:vAlign w:val="center"/>
          </w:tcPr>
          <w:p w14:paraId="621FA1CF" w14:textId="0F22888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mmunomodulatory N-acyl </w:t>
            </w:r>
            <w:r w:rsidR="00C0232E">
              <w:rPr>
                <w:rFonts w:ascii="Times New Roman" w:hAnsi="Times New Roman" w:cs="Times New Roman"/>
              </w:rPr>
              <w:t xml:space="preserve">dopamine glycosides from </w:t>
            </w:r>
            <w:r>
              <w:rPr>
                <w:rFonts w:ascii="Times New Roman" w:hAnsi="Times New Roman" w:cs="Times New Roman"/>
              </w:rPr>
              <w:t xml:space="preserve">the Icelandic </w:t>
            </w:r>
            <w:r w:rsidR="00C0232E">
              <w:rPr>
                <w:rFonts w:ascii="Times New Roman" w:hAnsi="Times New Roman" w:cs="Times New Roman"/>
              </w:rPr>
              <w:t xml:space="preserve">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Myxilla incrustans </w:t>
            </w:r>
            <w:r w:rsidR="00C0232E">
              <w:rPr>
                <w:rFonts w:ascii="Times New Roman" w:hAnsi="Times New Roman" w:cs="Times New Roman"/>
              </w:rPr>
              <w:t>collected at a hydrothermal vent si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F6135" w14:textId="643F39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11463" w14:textId="68854A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lanta Medica</w:t>
            </w:r>
          </w:p>
        </w:tc>
      </w:tr>
      <w:tr w:rsidR="008039D3" w14:paraId="3B1B1086" w14:textId="77777777" w:rsidTr="00552F82">
        <w:tc>
          <w:tcPr>
            <w:tcW w:w="0" w:type="auto"/>
            <w:shd w:val="clear" w:color="auto" w:fill="auto"/>
            <w:vAlign w:val="center"/>
          </w:tcPr>
          <w:p w14:paraId="4AB455A8" w14:textId="6002B8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n Vitro</w:t>
            </w:r>
            <w:r w:rsidR="00C0232E">
              <w:rPr>
                <w:rFonts w:ascii="Times New Roman" w:hAnsi="Times New Roman" w:cs="Times New Roman"/>
              </w:rPr>
              <w:t xml:space="preserve"> pharmacological and toxicological effects of norterpene peroxides isolated from</w:t>
            </w:r>
            <w:r>
              <w:rPr>
                <w:rFonts w:ascii="Times New Roman" w:hAnsi="Times New Roman" w:cs="Times New Roman"/>
              </w:rPr>
              <w:t xml:space="preserve"> the Red Sea</w:t>
            </w:r>
            <w:r w:rsidR="00C0232E">
              <w:rPr>
                <w:rFonts w:ascii="Times New Roman" w:hAnsi="Times New Roman" w:cs="Times New Roman"/>
              </w:rPr>
              <w:t xml:space="preserve">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Diacarnus erythraeanus</w:t>
            </w:r>
            <w:r>
              <w:rPr>
                <w:rFonts w:ascii="Times New Roman" w:hAnsi="Times New Roman" w:cs="Times New Roman"/>
              </w:rPr>
              <w:t xml:space="preserve"> on </w:t>
            </w:r>
            <w:r w:rsidR="00C0232E">
              <w:rPr>
                <w:rFonts w:ascii="Times New Roman" w:hAnsi="Times New Roman" w:cs="Times New Roman"/>
              </w:rPr>
              <w:t>normal and cancer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6FAAE" w14:textId="73F3AE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BA739" w14:textId="668C59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6DC720A" w14:textId="77777777" w:rsidTr="00552F82">
        <w:tc>
          <w:tcPr>
            <w:tcW w:w="0" w:type="auto"/>
            <w:shd w:val="clear" w:color="auto" w:fill="auto"/>
            <w:vAlign w:val="center"/>
          </w:tcPr>
          <w:p w14:paraId="1855B4DB" w14:textId="315FE07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ncisterols, highly degraded marine sterols, are a new chemotype of PXR agoni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7F6AC" w14:textId="463391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EF867" w14:textId="436DF5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</w:tr>
      <w:tr w:rsidR="008039D3" w14:paraId="0EAA0671" w14:textId="77777777" w:rsidTr="00552F82">
        <w:tc>
          <w:tcPr>
            <w:tcW w:w="0" w:type="auto"/>
            <w:shd w:val="clear" w:color="auto" w:fill="auto"/>
            <w:vAlign w:val="center"/>
          </w:tcPr>
          <w:p w14:paraId="320FD5C1" w14:textId="0103D76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ndole </w:t>
            </w:r>
            <w:r w:rsidR="00C0232E">
              <w:rPr>
                <w:rFonts w:ascii="Times New Roman" w:hAnsi="Times New Roman" w:cs="Times New Roman"/>
              </w:rPr>
              <w:t>derivatives produced by the metagenome genes of the escherichia coli-harboring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Discodermia caly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82B13" w14:textId="57F748C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94934" w14:textId="44AFE5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7AFE5E91" w14:textId="77777777" w:rsidTr="00552F82">
        <w:tc>
          <w:tcPr>
            <w:tcW w:w="0" w:type="auto"/>
            <w:shd w:val="clear" w:color="auto" w:fill="auto"/>
            <w:vAlign w:val="center"/>
          </w:tcPr>
          <w:p w14:paraId="2BC5D985" w14:textId="079CE8B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ndoleamine </w:t>
            </w:r>
            <w:r w:rsidR="00C0232E">
              <w:rPr>
                <w:rFonts w:ascii="Times New Roman" w:hAnsi="Times New Roman" w:cs="Times New Roman"/>
              </w:rPr>
              <w:t xml:space="preserve">2,3-dioxygenase inhibitors isolated from th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Xestospongia vansoest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C0232E">
              <w:rPr>
                <w:rFonts w:ascii="Times New Roman" w:hAnsi="Times New Roman" w:cs="Times New Roman"/>
              </w:rPr>
              <w:t>structure elucidation, analogue synthesis, and biological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68D32" w14:textId="1620586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394C0" w14:textId="71ECFE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7CA36A24" w14:textId="77777777" w:rsidTr="00552F82">
        <w:tc>
          <w:tcPr>
            <w:tcW w:w="0" w:type="auto"/>
            <w:shd w:val="clear" w:color="auto" w:fill="auto"/>
            <w:vAlign w:val="center"/>
          </w:tcPr>
          <w:p w14:paraId="0B7ED232" w14:textId="44C4D9C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ndolo[3,2-</w:t>
            </w:r>
            <w:proofErr w:type="gramStart"/>
            <w:r>
              <w:rPr>
                <w:rFonts w:ascii="Times New Roman" w:hAnsi="Times New Roman" w:cs="Times New Roman"/>
              </w:rPr>
              <w:t>a]carbazoles</w:t>
            </w:r>
            <w:proofErr w:type="gramEnd"/>
            <w:r>
              <w:rPr>
                <w:rFonts w:ascii="Times New Roman" w:hAnsi="Times New Roman" w:cs="Times New Roman"/>
              </w:rPr>
              <w:t xml:space="preserve"> from a </w:t>
            </w:r>
            <w:r w:rsidR="00C0232E">
              <w:rPr>
                <w:rFonts w:ascii="Times New Roman" w:hAnsi="Times New Roman" w:cs="Times New Roman"/>
              </w:rPr>
              <w:t>deep-water sponge</w:t>
            </w:r>
            <w:r>
              <w:rPr>
                <w:rFonts w:ascii="Times New Roman" w:hAnsi="Times New Roman" w:cs="Times New Roman"/>
              </w:rPr>
              <w:t xml:space="preserve"> of t</w:t>
            </w:r>
            <w:r w:rsidR="00C0232E">
              <w:rPr>
                <w:rFonts w:ascii="Times New Roman" w:hAnsi="Times New Roman" w:cs="Times New Roman"/>
              </w:rPr>
              <w:t xml:space="preserve">he genus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sterop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282D6" w14:textId="70E86D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207D6" w14:textId="1FABE2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F526A16" w14:textId="77777777" w:rsidTr="00552F82">
        <w:tc>
          <w:tcPr>
            <w:tcW w:w="0" w:type="auto"/>
            <w:shd w:val="clear" w:color="auto" w:fill="auto"/>
            <w:vAlign w:val="center"/>
          </w:tcPr>
          <w:p w14:paraId="242BD945" w14:textId="250CC2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nducers of </w:t>
            </w:r>
            <w:r w:rsidR="00C0232E">
              <w:rPr>
                <w:rFonts w:ascii="Times New Roman" w:hAnsi="Times New Roman" w:cs="Times New Roman"/>
              </w:rPr>
              <w:t xml:space="preserve">hypoxic response: marine sesquiterpene quinones activate </w:t>
            </w:r>
            <w:r>
              <w:rPr>
                <w:rFonts w:ascii="Times New Roman" w:hAnsi="Times New Roman" w:cs="Times New Roman"/>
              </w:rPr>
              <w:t>HIF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AFF03" w14:textId="4030A38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5F2DB" w14:textId="24FDA5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5760DB1" w14:textId="77777777" w:rsidTr="00552F82">
        <w:tc>
          <w:tcPr>
            <w:tcW w:w="0" w:type="auto"/>
            <w:shd w:val="clear" w:color="auto" w:fill="auto"/>
            <w:vAlign w:val="center"/>
          </w:tcPr>
          <w:p w14:paraId="47BCC67A" w14:textId="31D5CD1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ngenine E, a new cytotoxic β-carboline alkaloid from the Indonesian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canthostrongylophora ing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71328" w14:textId="722A31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6C166" w14:textId="57B5A6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1C8F5D70" w14:textId="77777777" w:rsidTr="00552F82">
        <w:tc>
          <w:tcPr>
            <w:tcW w:w="0" w:type="auto"/>
            <w:shd w:val="clear" w:color="auto" w:fill="auto"/>
            <w:vAlign w:val="center"/>
          </w:tcPr>
          <w:p w14:paraId="0CF81C84" w14:textId="3A95387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ngenine F: </w:t>
            </w:r>
            <w:r w:rsidR="00C0232E">
              <w:rPr>
                <w:rFonts w:ascii="Times New Roman" w:hAnsi="Times New Roman" w:cs="Times New Roman"/>
              </w:rPr>
              <w:t xml:space="preserve">a new cytotoxic tetrahydro carboline alkaloid </w:t>
            </w:r>
            <w:r>
              <w:rPr>
                <w:rFonts w:ascii="Times New Roman" w:hAnsi="Times New Roman" w:cs="Times New Roman"/>
              </w:rPr>
              <w:t xml:space="preserve">from the Indonesian </w:t>
            </w:r>
            <w:r w:rsidR="00C0232E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canthostrongylophora ing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AB452" w14:textId="2DBD4A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46264" w14:textId="51D10F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armacognosy Magazine</w:t>
            </w:r>
          </w:p>
        </w:tc>
      </w:tr>
      <w:tr w:rsidR="008039D3" w14:paraId="515DDCB4" w14:textId="77777777" w:rsidTr="00552F82">
        <w:tc>
          <w:tcPr>
            <w:tcW w:w="0" w:type="auto"/>
            <w:shd w:val="clear" w:color="auto" w:fill="auto"/>
            <w:vAlign w:val="center"/>
          </w:tcPr>
          <w:p w14:paraId="430053A0" w14:textId="6F9F110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ngenines A and B, </w:t>
            </w:r>
            <w:r w:rsidR="00C0232E">
              <w:rPr>
                <w:rFonts w:ascii="Times New Roman" w:hAnsi="Times New Roman" w:cs="Times New Roman"/>
              </w:rPr>
              <w:t>two new alkaloids from t</w:t>
            </w:r>
            <w:r>
              <w:rPr>
                <w:rFonts w:ascii="Times New Roman" w:hAnsi="Times New Roman" w:cs="Times New Roman"/>
              </w:rPr>
              <w:t xml:space="preserve">he Indonesian </w:t>
            </w:r>
            <w:r w:rsidR="00C0232E">
              <w:rPr>
                <w:rFonts w:ascii="Times New Roman" w:hAnsi="Times New Roman" w:cs="Times New Roman"/>
              </w:rPr>
              <w:t xml:space="preserve">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canthostrongylophora ing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4F4F7" w14:textId="37F44B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6B1C0" w14:textId="320853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Drug Res. (Stuttgart, Ger.)</w:t>
            </w:r>
          </w:p>
        </w:tc>
      </w:tr>
      <w:tr w:rsidR="008039D3" w14:paraId="6160DCBF" w14:textId="77777777" w:rsidTr="00552F82">
        <w:tc>
          <w:tcPr>
            <w:tcW w:w="0" w:type="auto"/>
            <w:shd w:val="clear" w:color="auto" w:fill="auto"/>
            <w:vAlign w:val="center"/>
          </w:tcPr>
          <w:p w14:paraId="18E8C9F2" w14:textId="047F5BF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ngenines C and D, new cytotoxic pyrimidine-β-carboline alkaloids from the Indonesian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canthostrongylophora ingen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8199D" w14:textId="24F88C3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B6791" w14:textId="6E28FB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364CAA40" w14:textId="77777777" w:rsidTr="00552F82">
        <w:tc>
          <w:tcPr>
            <w:tcW w:w="0" w:type="auto"/>
            <w:shd w:val="clear" w:color="auto" w:fill="auto"/>
            <w:vAlign w:val="center"/>
          </w:tcPr>
          <w:p w14:paraId="5C0178A1" w14:textId="32CB74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Innovative </w:t>
            </w:r>
            <w:r w:rsidR="00C0232E">
              <w:rPr>
                <w:rFonts w:ascii="Times New Roman" w:hAnsi="Times New Roman" w:cs="Times New Roman"/>
              </w:rPr>
              <w:t>approach to sustainable marine invertebrate chemistry and a scale-up technology for open marine ecosys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DB23F" w14:textId="086C8A8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BFB18" w14:textId="470BF7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2C265440" w14:textId="77777777" w:rsidTr="00552F82">
        <w:tc>
          <w:tcPr>
            <w:tcW w:w="0" w:type="auto"/>
            <w:shd w:val="clear" w:color="auto" w:fill="auto"/>
            <w:vAlign w:val="center"/>
          </w:tcPr>
          <w:p w14:paraId="362C2D9F" w14:textId="24B102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nvestigation of </w:t>
            </w:r>
            <w:r w:rsidR="00C0232E">
              <w:rPr>
                <w:rFonts w:ascii="Times New Roman" w:hAnsi="Times New Roman" w:cs="Times New Roman"/>
              </w:rPr>
              <w:t>the physical and bioactive properties of bromo- and iodo-containing sponge-derived compounds possessing an oxyphenylethanamine 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EF478" w14:textId="05D54B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572EB" w14:textId="62C4168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25C27E8" w14:textId="77777777" w:rsidTr="00552F82">
        <w:tc>
          <w:tcPr>
            <w:tcW w:w="0" w:type="auto"/>
            <w:shd w:val="clear" w:color="auto" w:fill="auto"/>
            <w:vAlign w:val="center"/>
          </w:tcPr>
          <w:p w14:paraId="557ADB8A" w14:textId="17A09F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odo-sesquiterpene hydroquinone and brominated indole alkaloids from the Thai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Smeno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51120" w14:textId="0810A1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EEA38" w14:textId="00FFD0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0D470A85" w14:textId="77777777" w:rsidTr="00552F82">
        <w:tc>
          <w:tcPr>
            <w:tcW w:w="0" w:type="auto"/>
            <w:shd w:val="clear" w:color="auto" w:fill="auto"/>
            <w:vAlign w:val="center"/>
          </w:tcPr>
          <w:p w14:paraId="6473C6A5" w14:textId="70FA61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otrochamides A and B, antitrypanosomal compounds from the Australian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 xml:space="preserve">Iotrochot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8A033" w14:textId="507D3B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6B2D3" w14:textId="6F63B4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2BFDD35C" w14:textId="77777777" w:rsidTr="00552F82">
        <w:tc>
          <w:tcPr>
            <w:tcW w:w="0" w:type="auto"/>
            <w:shd w:val="clear" w:color="auto" w:fill="auto"/>
            <w:vAlign w:val="center"/>
          </w:tcPr>
          <w:p w14:paraId="796B36D4" w14:textId="5F217E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otrochotamides I and II: new ceramides from the Indonesian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Iotrochota purpu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34ACB" w14:textId="22FA40C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91740" w14:textId="75930D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60F6C944" w14:textId="77777777" w:rsidTr="00552F82">
        <w:tc>
          <w:tcPr>
            <w:tcW w:w="0" w:type="auto"/>
            <w:shd w:val="clear" w:color="auto" w:fill="auto"/>
            <w:vAlign w:val="center"/>
          </w:tcPr>
          <w:p w14:paraId="43A2337C" w14:textId="4F0DF1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rciformonins E - K, C22-Trinorsesterterpenoids from the </w:t>
            </w:r>
            <w:r w:rsidR="00C0232E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Ircinia formos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DE554" w14:textId="52D6A9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393B9" w14:textId="10239C8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35135905" w14:textId="77777777" w:rsidTr="00552F82">
        <w:tc>
          <w:tcPr>
            <w:tcW w:w="0" w:type="auto"/>
            <w:shd w:val="clear" w:color="auto" w:fill="auto"/>
            <w:vAlign w:val="center"/>
          </w:tcPr>
          <w:p w14:paraId="76942438" w14:textId="2A523D3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rcinal E, a</w:t>
            </w:r>
            <w:r w:rsidR="00C0232E">
              <w:rPr>
                <w:rFonts w:ascii="Times New Roman" w:hAnsi="Times New Roman" w:cs="Times New Roman"/>
              </w:rPr>
              <w:t xml:space="preserve"> new manzamine derivative from t</w:t>
            </w:r>
            <w:r>
              <w:rPr>
                <w:rFonts w:ascii="Times New Roman" w:hAnsi="Times New Roman" w:cs="Times New Roman"/>
              </w:rPr>
              <w:t xml:space="preserve">he Indonesian </w:t>
            </w:r>
            <w:r w:rsidR="00C0232E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Acanthostrongylophora ing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E757A" w14:textId="0FEECC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D89FB" w14:textId="571D03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51ACEDCD" w14:textId="77777777" w:rsidTr="00552F82">
        <w:tc>
          <w:tcPr>
            <w:tcW w:w="0" w:type="auto"/>
            <w:shd w:val="clear" w:color="auto" w:fill="auto"/>
            <w:vAlign w:val="center"/>
          </w:tcPr>
          <w:p w14:paraId="424AF1F4" w14:textId="1EF36B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rcinialactams: </w:t>
            </w:r>
            <w:r w:rsidR="00C0232E">
              <w:rPr>
                <w:rFonts w:ascii="Times New Roman" w:hAnsi="Times New Roman" w:cs="Times New Roman"/>
              </w:rPr>
              <w:t>subun</w:t>
            </w:r>
            <w:r>
              <w:rPr>
                <w:rFonts w:ascii="Times New Roman" w:hAnsi="Times New Roman" w:cs="Times New Roman"/>
              </w:rPr>
              <w:t>it-selective glycine receptor modulators from Australian sponges of the family Irciniid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0EF03" w14:textId="0FE969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E29F9" w14:textId="088DAA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41427C8D" w14:textId="77777777" w:rsidTr="00552F82">
        <w:tc>
          <w:tcPr>
            <w:tcW w:w="0" w:type="auto"/>
            <w:shd w:val="clear" w:color="auto" w:fill="auto"/>
            <w:vAlign w:val="center"/>
          </w:tcPr>
          <w:p w14:paraId="722BC217" w14:textId="3DE2454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higadine A, a new canthin-6-one alkaloid from an Okinawan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1D4CF" w14:textId="2C8945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DC4C5" w14:textId="2931D3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2C5CE710" w14:textId="77777777" w:rsidTr="00552F82">
        <w:tc>
          <w:tcPr>
            <w:tcW w:w="0" w:type="auto"/>
            <w:shd w:val="clear" w:color="auto" w:fill="auto"/>
            <w:vAlign w:val="center"/>
          </w:tcPr>
          <w:p w14:paraId="2EB115E6" w14:textId="77862B9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guanosine derivatives from the Northeastern Atlantic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Clathria (Microciona) strepsitox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1E8E0" w14:textId="714412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FCECA" w14:textId="5B9625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75C3877E" w14:textId="77777777" w:rsidTr="00552F82">
        <w:tc>
          <w:tcPr>
            <w:tcW w:w="0" w:type="auto"/>
            <w:shd w:val="clear" w:color="auto" w:fill="auto"/>
            <w:vAlign w:val="center"/>
          </w:tcPr>
          <w:p w14:paraId="031915D3" w14:textId="6022D7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sohalitulin and Haliclorensins B and C,</w:t>
            </w:r>
            <w:r w:rsidR="005F090D">
              <w:rPr>
                <w:rFonts w:ascii="Times New Roman" w:hAnsi="Times New Roman" w:cs="Times New Roman"/>
              </w:rPr>
              <w:t xml:space="preserve"> three marine alkaloids fr</w:t>
            </w:r>
            <w:r>
              <w:rPr>
                <w:rFonts w:ascii="Times New Roman" w:hAnsi="Times New Roman" w:cs="Times New Roman"/>
              </w:rPr>
              <w:t xml:space="preserve">om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Haliclona tulear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6FE4A" w14:textId="460918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65765" w14:textId="65F3BE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186B3C3" w14:textId="77777777" w:rsidTr="00552F82">
        <w:tc>
          <w:tcPr>
            <w:tcW w:w="0" w:type="auto"/>
            <w:shd w:val="clear" w:color="auto" w:fill="auto"/>
            <w:vAlign w:val="center"/>
          </w:tcPr>
          <w:p w14:paraId="6931E9C0" w14:textId="17348B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</w:t>
            </w:r>
            <w:r w:rsidR="005F090D">
              <w:rPr>
                <w:rFonts w:ascii="Times New Roman" w:hAnsi="Times New Roman" w:cs="Times New Roman"/>
              </w:rPr>
              <w:t>absolute configurations of diversi</w:t>
            </w:r>
            <w:r>
              <w:rPr>
                <w:rFonts w:ascii="Times New Roman" w:hAnsi="Times New Roman" w:cs="Times New Roman"/>
              </w:rPr>
              <w:t xml:space="preserve">form C17, C21 and C25 </w:t>
            </w:r>
            <w:r w:rsidR="005F090D">
              <w:rPr>
                <w:rFonts w:ascii="Times New Roman" w:hAnsi="Times New Roman" w:cs="Times New Roman"/>
              </w:rPr>
              <w:t xml:space="preserve">terpenoids from the marine sponge </w:t>
            </w:r>
            <w:r w:rsidRPr="00CF4A6E">
              <w:rPr>
                <w:rFonts w:ascii="Times New Roman" w:hAnsi="Times New Roman" w:cs="Times New Roman"/>
                <w:i/>
                <w:iCs/>
              </w:rPr>
              <w:t>Cac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16A0E" w14:textId="585AC6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E65DD" w14:textId="2D82E05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1D4086C" w14:textId="77777777" w:rsidTr="00552F82">
        <w:tc>
          <w:tcPr>
            <w:tcW w:w="0" w:type="auto"/>
            <w:shd w:val="clear" w:color="auto" w:fill="auto"/>
            <w:vAlign w:val="center"/>
          </w:tcPr>
          <w:p w14:paraId="07AB3003" w14:textId="10E41E0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assessment of the in vitro anti-tumor activity of smenothiazole A and B, chlorinated thiazole-containing peptide/polyketides from the caribbean sponge,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Smenospongia au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D9358" w14:textId="1A60B8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A6FE9" w14:textId="0B93DF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D2545C3" w14:textId="77777777" w:rsidTr="00552F82">
        <w:tc>
          <w:tcPr>
            <w:tcW w:w="0" w:type="auto"/>
            <w:shd w:val="clear" w:color="auto" w:fill="auto"/>
            <w:vAlign w:val="center"/>
          </w:tcPr>
          <w:p w14:paraId="4E53FBB6" w14:textId="42F3C2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characterization of bioactive benzofuran sesquiterpene from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Ircinia fusca </w:t>
            </w:r>
            <w:r>
              <w:rPr>
                <w:rFonts w:ascii="Times New Roman" w:hAnsi="Times New Roman" w:cs="Times New Roman"/>
              </w:rPr>
              <w:t>(Carter, 18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C6537" w14:textId="1C84C3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39844" w14:textId="2C57A7E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Chemical, Biological and Physical Sciences</w:t>
            </w:r>
          </w:p>
        </w:tc>
      </w:tr>
      <w:tr w:rsidR="008039D3" w14:paraId="6569BC0B" w14:textId="77777777" w:rsidTr="00552F82">
        <w:tc>
          <w:tcPr>
            <w:tcW w:w="0" w:type="auto"/>
            <w:shd w:val="clear" w:color="auto" w:fill="auto"/>
            <w:vAlign w:val="center"/>
          </w:tcPr>
          <w:p w14:paraId="79F23A9B" w14:textId="2566EE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</w:t>
            </w:r>
            <w:r w:rsidR="005F090D">
              <w:rPr>
                <w:rFonts w:ascii="Times New Roman" w:hAnsi="Times New Roman" w:cs="Times New Roman"/>
              </w:rPr>
              <w:t>characterization of diastereomers of discorhabdins</w:t>
            </w:r>
            <w:r>
              <w:rPr>
                <w:rFonts w:ascii="Times New Roman" w:hAnsi="Times New Roman" w:cs="Times New Roman"/>
              </w:rPr>
              <w:t xml:space="preserve"> H and K and </w:t>
            </w:r>
            <w:r w:rsidR="005F090D">
              <w:rPr>
                <w:rFonts w:ascii="Times New Roman" w:hAnsi="Times New Roman" w:cs="Times New Roman"/>
              </w:rPr>
              <w:t xml:space="preserve">assignment of absolute </w:t>
            </w:r>
            <w:r w:rsidR="005F090D">
              <w:rPr>
                <w:rFonts w:ascii="Times New Roman" w:hAnsi="Times New Roman" w:cs="Times New Roman"/>
              </w:rPr>
              <w:lastRenderedPageBreak/>
              <w:t>configuration to discorha</w:t>
            </w:r>
            <w:r>
              <w:rPr>
                <w:rFonts w:ascii="Times New Roman" w:hAnsi="Times New Roman" w:cs="Times New Roman"/>
              </w:rPr>
              <w:t>bdins D, N, Q, S, T, and 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F344F" w14:textId="43C5B4E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69909" w14:textId="12B92E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18C7F27" w14:textId="77777777" w:rsidTr="00552F82">
        <w:tc>
          <w:tcPr>
            <w:tcW w:w="0" w:type="auto"/>
            <w:shd w:val="clear" w:color="auto" w:fill="auto"/>
            <w:vAlign w:val="center"/>
          </w:tcPr>
          <w:p w14:paraId="245FE0AB" w14:textId="125CD7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solation and</w:t>
            </w:r>
            <w:r w:rsidR="005F090D">
              <w:rPr>
                <w:rFonts w:ascii="Times New Roman" w:hAnsi="Times New Roman" w:cs="Times New Roman"/>
              </w:rPr>
              <w:t xml:space="preserve"> first total synthesis of</w:t>
            </w:r>
            <w:r>
              <w:rPr>
                <w:rFonts w:ascii="Times New Roman" w:hAnsi="Times New Roman" w:cs="Times New Roman"/>
              </w:rPr>
              <w:t xml:space="preserve"> PM050489 and PM060184,</w:t>
            </w:r>
            <w:r w:rsidR="005F090D">
              <w:rPr>
                <w:rFonts w:ascii="Times New Roman" w:hAnsi="Times New Roman" w:cs="Times New Roman"/>
              </w:rPr>
              <w:t xml:space="preserve"> two new marine anticancer compoun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ABE77" w14:textId="4DEBA6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99381" w14:textId="646102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the American Chemical Society</w:t>
            </w:r>
          </w:p>
        </w:tc>
      </w:tr>
      <w:tr w:rsidR="008039D3" w14:paraId="1B71C6C4" w14:textId="77777777" w:rsidTr="00552F82">
        <w:tc>
          <w:tcPr>
            <w:tcW w:w="0" w:type="auto"/>
            <w:shd w:val="clear" w:color="auto" w:fill="auto"/>
            <w:vAlign w:val="center"/>
          </w:tcPr>
          <w:p w14:paraId="05F6B2FE" w14:textId="78A616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identification of antitrypanosomal and antimycobacterial active steroids from th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Haliclona simula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D7A1D" w14:textId="16B7AB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28695" w14:textId="1F3CB9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F01568F" w14:textId="77777777" w:rsidTr="00552F82">
        <w:tc>
          <w:tcPr>
            <w:tcW w:w="0" w:type="auto"/>
            <w:shd w:val="clear" w:color="auto" w:fill="auto"/>
            <w:vAlign w:val="center"/>
          </w:tcPr>
          <w:p w14:paraId="76E30F5D" w14:textId="79CC82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solation and S</w:t>
            </w:r>
            <w:r w:rsidR="005F090D">
              <w:rPr>
                <w:rFonts w:ascii="Times New Roman" w:hAnsi="Times New Roman" w:cs="Times New Roman"/>
              </w:rPr>
              <w:t xml:space="preserve">tructural elucidation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="005F090D">
              <w:rPr>
                <w:rFonts w:ascii="Times New Roman" w:hAnsi="Times New Roman" w:cs="Times New Roman"/>
              </w:rPr>
              <w:t>eury</w:t>
            </w:r>
            <w:r>
              <w:rPr>
                <w:rFonts w:ascii="Times New Roman" w:hAnsi="Times New Roman" w:cs="Times New Roman"/>
              </w:rPr>
              <w:t xml:space="preserve">janicins B-D, </w:t>
            </w:r>
            <w:r w:rsidR="005F090D">
              <w:rPr>
                <w:rFonts w:ascii="Times New Roman" w:hAnsi="Times New Roman" w:cs="Times New Roman"/>
              </w:rPr>
              <w:t>proline-containing cycloheptapeptides from</w:t>
            </w:r>
            <w:r>
              <w:rPr>
                <w:rFonts w:ascii="Times New Roman" w:hAnsi="Times New Roman" w:cs="Times New Roman"/>
              </w:rPr>
              <w:t xml:space="preserve"> the Caribbean </w:t>
            </w:r>
            <w:r w:rsidR="005F090D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rosuberites laughlin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14B88" w14:textId="21D0B7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B9E37" w14:textId="5F28F9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C32AFC9" w14:textId="77777777" w:rsidTr="00552F82">
        <w:tc>
          <w:tcPr>
            <w:tcW w:w="0" w:type="auto"/>
            <w:shd w:val="clear" w:color="auto" w:fill="auto"/>
            <w:vAlign w:val="center"/>
          </w:tcPr>
          <w:p w14:paraId="316276BB" w14:textId="41FDAF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structure determination of the biologically active sphingolipids from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1A20D" w14:textId="3C4FAB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29675" w14:textId="57801D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7A8F6B15" w14:textId="77777777" w:rsidTr="00552F82">
        <w:tc>
          <w:tcPr>
            <w:tcW w:w="0" w:type="auto"/>
            <w:shd w:val="clear" w:color="auto" w:fill="auto"/>
            <w:vAlign w:val="center"/>
          </w:tcPr>
          <w:p w14:paraId="6F8EB571" w14:textId="093858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</w:t>
            </w:r>
            <w:r w:rsidR="005F090D">
              <w:rPr>
                <w:rFonts w:ascii="Times New Roman" w:hAnsi="Times New Roman" w:cs="Times New Roman"/>
              </w:rPr>
              <w:t>structure of a novel biindole pigment substituted with an ethyl group from a metagenomiclibrary derived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Halichondria okada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3A0F8" w14:textId="377B56F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319BE" w14:textId="11C4BC3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letters</w:t>
            </w:r>
          </w:p>
        </w:tc>
      </w:tr>
      <w:tr w:rsidR="008039D3" w14:paraId="0F9F7BC1" w14:textId="77777777" w:rsidTr="00552F82">
        <w:tc>
          <w:tcPr>
            <w:tcW w:w="0" w:type="auto"/>
            <w:shd w:val="clear" w:color="auto" w:fill="auto"/>
            <w:vAlign w:val="center"/>
          </w:tcPr>
          <w:p w14:paraId="6B0BF565" w14:textId="4DC08C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</w:t>
            </w:r>
            <w:r w:rsidR="005F090D">
              <w:rPr>
                <w:rFonts w:ascii="Times New Roman" w:hAnsi="Times New Roman" w:cs="Times New Roman"/>
              </w:rPr>
              <w:t>structures of axistatins 1-3 fro</w:t>
            </w:r>
            <w:r>
              <w:rPr>
                <w:rFonts w:ascii="Times New Roman" w:hAnsi="Times New Roman" w:cs="Times New Roman"/>
              </w:rPr>
              <w:t xml:space="preserve">m the Republic of Palau </w:t>
            </w:r>
            <w:r w:rsidR="005F090D">
              <w:rPr>
                <w:rFonts w:ascii="Times New Roman" w:hAnsi="Times New Roman" w:cs="Times New Roman"/>
              </w:rPr>
              <w:t xml:space="preserve">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Agelas axifera Hentsch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20BC4" w14:textId="0ACDD2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A4395" w14:textId="150188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BCDEA99" w14:textId="77777777" w:rsidTr="00552F82">
        <w:tc>
          <w:tcPr>
            <w:tcW w:w="0" w:type="auto"/>
            <w:shd w:val="clear" w:color="auto" w:fill="auto"/>
            <w:vAlign w:val="center"/>
          </w:tcPr>
          <w:p w14:paraId="745B5FAB" w14:textId="1030B4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</w:t>
            </w:r>
            <w:r w:rsidR="005F090D">
              <w:rPr>
                <w:rFonts w:ascii="Times New Roman" w:hAnsi="Times New Roman" w:cs="Times New Roman"/>
              </w:rPr>
              <w:t>structures of pipecolid</w:t>
            </w:r>
            <w:r>
              <w:rPr>
                <w:rFonts w:ascii="Times New Roman" w:hAnsi="Times New Roman" w:cs="Times New Roman"/>
              </w:rPr>
              <w:t xml:space="preserve">epsins A and B, </w:t>
            </w:r>
            <w:r w:rsidR="005F090D">
              <w:rPr>
                <w:rFonts w:ascii="Times New Roman" w:hAnsi="Times New Roman" w:cs="Times New Roman"/>
              </w:rPr>
              <w:t>cytotoxic cyclic depsipeptide</w:t>
            </w:r>
            <w:r>
              <w:rPr>
                <w:rFonts w:ascii="Times New Roman" w:hAnsi="Times New Roman" w:cs="Times New Roman"/>
              </w:rPr>
              <w:t xml:space="preserve">s from the Madagascan </w:t>
            </w:r>
            <w:r w:rsidR="005F090D">
              <w:rPr>
                <w:rFonts w:ascii="Times New Roman" w:hAnsi="Times New Roman" w:cs="Times New Roman"/>
              </w:rPr>
              <w:t xml:space="preserve">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Homophymia lamell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22B0A" w14:textId="7BD50A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A0BA7" w14:textId="3703A4C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E919870" w14:textId="77777777" w:rsidTr="00552F82">
        <w:tc>
          <w:tcPr>
            <w:tcW w:w="0" w:type="auto"/>
            <w:shd w:val="clear" w:color="auto" w:fill="auto"/>
            <w:vAlign w:val="center"/>
          </w:tcPr>
          <w:p w14:paraId="65ADBCC2" w14:textId="21D6795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synthesis of N-acyladenine and adenosine alkaloids from a southern Australian marine sponge,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hori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F3BC3" w14:textId="3BF98D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48727" w14:textId="6FB400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238DB30B" w14:textId="77777777" w:rsidTr="00552F82">
        <w:tc>
          <w:tcPr>
            <w:tcW w:w="0" w:type="auto"/>
            <w:shd w:val="clear" w:color="auto" w:fill="auto"/>
            <w:vAlign w:val="center"/>
          </w:tcPr>
          <w:p w14:paraId="32920683" w14:textId="67859B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and X-ray structure of deoxycholic acid from th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Ircin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092F4" w14:textId="0BB7EA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2596E" w14:textId="29B9C1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77F1C5A6" w14:textId="77777777" w:rsidTr="00552F82">
        <w:tc>
          <w:tcPr>
            <w:tcW w:w="0" w:type="auto"/>
            <w:shd w:val="clear" w:color="auto" w:fill="auto"/>
            <w:vAlign w:val="center"/>
          </w:tcPr>
          <w:p w14:paraId="0E1A7DEC" w14:textId="563D71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of acetylated bile acids from th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Siphonochalina fortis</w:t>
            </w:r>
            <w:r>
              <w:rPr>
                <w:rFonts w:ascii="Times New Roman" w:hAnsi="Times New Roman" w:cs="Times New Roman"/>
              </w:rPr>
              <w:t xml:space="preserve"> and DNA damage evaluation by the comet 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D80CE" w14:textId="0E2C70C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32FEA" w14:textId="59EEF4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</w:tr>
      <w:tr w:rsidR="008039D3" w14:paraId="2B274B70" w14:textId="77777777" w:rsidTr="00552F82">
        <w:tc>
          <w:tcPr>
            <w:tcW w:w="0" w:type="auto"/>
            <w:shd w:val="clear" w:color="auto" w:fill="auto"/>
            <w:vAlign w:val="center"/>
          </w:tcPr>
          <w:p w14:paraId="11386081" w14:textId="3F2F887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of bastadin-6-O-sulfate and expedient purifications of bastadins-4, -5 and -6 from extracts of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Ianthella bas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AEE55" w14:textId="1D942C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618EE" w14:textId="587A40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itoterapia</w:t>
            </w:r>
          </w:p>
        </w:tc>
      </w:tr>
      <w:tr w:rsidR="008039D3" w14:paraId="4AF5C54D" w14:textId="77777777" w:rsidTr="00552F82">
        <w:tc>
          <w:tcPr>
            <w:tcW w:w="0" w:type="auto"/>
            <w:shd w:val="clear" w:color="auto" w:fill="auto"/>
            <w:vAlign w:val="center"/>
          </w:tcPr>
          <w:p w14:paraId="1D85CD99" w14:textId="163BA6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of </w:t>
            </w:r>
            <w:r w:rsidR="005F090D">
              <w:rPr>
                <w:rFonts w:ascii="Times New Roman" w:hAnsi="Times New Roman" w:cs="Times New Roman"/>
              </w:rPr>
              <w:t xml:space="preserve">ciliatamide d from a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Stelletta</w:t>
            </w:r>
            <w:r>
              <w:rPr>
                <w:rFonts w:ascii="Times New Roman" w:hAnsi="Times New Roman" w:cs="Times New Roman"/>
              </w:rPr>
              <w:t xml:space="preserve"> sp. and a </w:t>
            </w:r>
            <w:r w:rsidR="005F090D">
              <w:rPr>
                <w:rFonts w:ascii="Times New Roman" w:hAnsi="Times New Roman" w:cs="Times New Roman"/>
              </w:rPr>
              <w:t>reinvestigation of the configuration o</w:t>
            </w:r>
            <w:r>
              <w:rPr>
                <w:rFonts w:ascii="Times New Roman" w:hAnsi="Times New Roman" w:cs="Times New Roman"/>
              </w:rPr>
              <w:t xml:space="preserve">f </w:t>
            </w:r>
            <w:r w:rsidR="005F090D">
              <w:rPr>
                <w:rFonts w:ascii="Times New Roman" w:hAnsi="Times New Roman" w:cs="Times New Roman"/>
              </w:rPr>
              <w:lastRenderedPageBreak/>
              <w:t>ciliatamide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D2C1E" w14:textId="61788D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243F4" w14:textId="68DCD2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ABAA8EE" w14:textId="77777777" w:rsidTr="00552F82">
        <w:tc>
          <w:tcPr>
            <w:tcW w:w="0" w:type="auto"/>
            <w:shd w:val="clear" w:color="auto" w:fill="auto"/>
            <w:vAlign w:val="center"/>
          </w:tcPr>
          <w:p w14:paraId="519EF6C2" w14:textId="7A8110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of hydroxyoctaprenyl-1',4'-hydroquinone, a new octaprenylhydroquinone from the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Sarcotragus spinosulus</w:t>
            </w:r>
            <w:r>
              <w:rPr>
                <w:rFonts w:ascii="Times New Roman" w:hAnsi="Times New Roman" w:cs="Times New Roman"/>
              </w:rPr>
              <w:t xml:space="preserve"> and evaluation of its pharmacological activity on acetylcholine and glutamate release in the rat central nervous sys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D5DDF" w14:textId="445BA4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71558" w14:textId="0ACE41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5F646C5C" w14:textId="77777777" w:rsidTr="00552F82">
        <w:tc>
          <w:tcPr>
            <w:tcW w:w="0" w:type="auto"/>
            <w:shd w:val="clear" w:color="auto" w:fill="auto"/>
            <w:vAlign w:val="center"/>
          </w:tcPr>
          <w:p w14:paraId="65EFBC1A" w14:textId="12E8E4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of </w:t>
            </w:r>
            <w:r w:rsidR="005F090D">
              <w:rPr>
                <w:rFonts w:ascii="Times New Roman" w:hAnsi="Times New Roman" w:cs="Times New Roman"/>
              </w:rPr>
              <w:t>smenopyrone,</w:t>
            </w:r>
            <w:r>
              <w:rPr>
                <w:rFonts w:ascii="Times New Roman" w:hAnsi="Times New Roman" w:cs="Times New Roman"/>
              </w:rPr>
              <w:t xml:space="preserve"> a </w:t>
            </w:r>
            <w:r w:rsidR="005F090D">
              <w:rPr>
                <w:rFonts w:ascii="Times New Roman" w:hAnsi="Times New Roman" w:cs="Times New Roman"/>
              </w:rPr>
              <w:t>bis</w:t>
            </w:r>
            <w:r>
              <w:rPr>
                <w:rFonts w:ascii="Times New Roman" w:hAnsi="Times New Roman" w:cs="Times New Roman"/>
              </w:rPr>
              <w:t>-γ-</w:t>
            </w:r>
            <w:r w:rsidR="005F090D">
              <w:rPr>
                <w:rFonts w:ascii="Times New Roman" w:hAnsi="Times New Roman" w:cs="Times New Roman"/>
              </w:rPr>
              <w:t>pyrone polypropionate</w:t>
            </w:r>
            <w:r>
              <w:rPr>
                <w:rFonts w:ascii="Times New Roman" w:hAnsi="Times New Roman" w:cs="Times New Roman"/>
              </w:rPr>
              <w:t xml:space="preserve"> from the Caribbean </w:t>
            </w:r>
            <w:r w:rsidR="005F090D">
              <w:rPr>
                <w:rFonts w:ascii="Times New Roman" w:hAnsi="Times New Roman" w:cs="Times New Roman"/>
              </w:rPr>
              <w:t>sponge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 Smenospongia au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02536" w14:textId="3CAE9A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05472" w14:textId="1163442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2A8827D1" w14:textId="77777777" w:rsidTr="00552F82">
        <w:tc>
          <w:tcPr>
            <w:tcW w:w="0" w:type="auto"/>
            <w:shd w:val="clear" w:color="auto" w:fill="auto"/>
            <w:vAlign w:val="center"/>
          </w:tcPr>
          <w:p w14:paraId="2A9DE22F" w14:textId="3278012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of </w:t>
            </w:r>
            <w:r w:rsidR="005F090D">
              <w:rPr>
                <w:rFonts w:ascii="Times New Roman" w:hAnsi="Times New Roman" w:cs="Times New Roman"/>
              </w:rPr>
              <w:t>spirastrellolide</w:t>
            </w:r>
            <w:r>
              <w:rPr>
                <w:rFonts w:ascii="Times New Roman" w:hAnsi="Times New Roman" w:cs="Times New Roman"/>
              </w:rPr>
              <w:t xml:space="preserve">s A and B from a </w:t>
            </w:r>
            <w:r w:rsidR="005F090D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Epipolasis</w:t>
            </w:r>
            <w:r>
              <w:rPr>
                <w:rFonts w:ascii="Times New Roman" w:hAnsi="Times New Roman" w:cs="Times New Roman"/>
              </w:rPr>
              <w:t xml:space="preserve"> sp. and </w:t>
            </w:r>
            <w:r w:rsidR="005F090D">
              <w:rPr>
                <w:rFonts w:ascii="Times New Roman" w:hAnsi="Times New Roman" w:cs="Times New Roman"/>
              </w:rPr>
              <w:t>their cytotoxic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AF9F9" w14:textId="6C8643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47138" w14:textId="75D3FDA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CAC82E7" w14:textId="77777777" w:rsidTr="00552F82">
        <w:tc>
          <w:tcPr>
            <w:tcW w:w="0" w:type="auto"/>
            <w:shd w:val="clear" w:color="auto" w:fill="auto"/>
            <w:vAlign w:val="center"/>
          </w:tcPr>
          <w:p w14:paraId="446C58CA" w14:textId="0EDCB8F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 of </w:t>
            </w:r>
            <w:r w:rsidR="005F090D">
              <w:rPr>
                <w:rFonts w:ascii="Times New Roman" w:hAnsi="Times New Roman" w:cs="Times New Roman"/>
              </w:rPr>
              <w:t>steroidal glycosides fro</w:t>
            </w:r>
            <w:r>
              <w:rPr>
                <w:rFonts w:ascii="Times New Roman" w:hAnsi="Times New Roman" w:cs="Times New Roman"/>
              </w:rPr>
              <w:t xml:space="preserve">m the Caribbean </w:t>
            </w:r>
            <w:r w:rsidR="005F090D">
              <w:rPr>
                <w:rFonts w:ascii="Times New Roman" w:hAnsi="Times New Roman" w:cs="Times New Roman"/>
              </w:rPr>
              <w:t xml:space="preserve">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andaros acanthifol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70B63" w14:textId="6E7A63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C8BD0" w14:textId="68575E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6410469" w14:textId="77777777" w:rsidTr="00552F82">
        <w:tc>
          <w:tcPr>
            <w:tcW w:w="0" w:type="auto"/>
            <w:shd w:val="clear" w:color="auto" w:fill="auto"/>
            <w:vAlign w:val="center"/>
          </w:tcPr>
          <w:p w14:paraId="6126B7AD" w14:textId="629744D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solation,</w:t>
            </w:r>
            <w:r w:rsidR="005F090D">
              <w:rPr>
                <w:rFonts w:ascii="Times New Roman" w:hAnsi="Times New Roman" w:cs="Times New Roman"/>
              </w:rPr>
              <w:t xml:space="preserve"> characterization, and synthesis of the barrettide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5F090D">
              <w:rPr>
                <w:rFonts w:ascii="Times New Roman" w:hAnsi="Times New Roman" w:cs="Times New Roman"/>
              </w:rPr>
              <w:t>disulfide-containing peptid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Geodia barret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146EF" w14:textId="1EDACE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B058F" w14:textId="4B3899F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FCDFD3E" w14:textId="77777777" w:rsidTr="00552F82">
        <w:tc>
          <w:tcPr>
            <w:tcW w:w="0" w:type="auto"/>
            <w:shd w:val="clear" w:color="auto" w:fill="auto"/>
            <w:vAlign w:val="center"/>
          </w:tcPr>
          <w:p w14:paraId="5752F23B" w14:textId="58952A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solation,</w:t>
            </w:r>
            <w:r w:rsidR="005F090D">
              <w:rPr>
                <w:rFonts w:ascii="Times New Roman" w:hAnsi="Times New Roman" w:cs="Times New Roman"/>
              </w:rPr>
              <w:t xml:space="preserve"> derivative synthesis, and structure-activity relationships of antiparasitic bromopyrrole alkal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Tedania brasili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3A338" w14:textId="442A998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95066" w14:textId="314FB8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B6E8254" w14:textId="77777777" w:rsidTr="00552F82">
        <w:tc>
          <w:tcPr>
            <w:tcW w:w="0" w:type="auto"/>
            <w:shd w:val="clear" w:color="auto" w:fill="auto"/>
            <w:vAlign w:val="center"/>
          </w:tcPr>
          <w:p w14:paraId="7C792975" w14:textId="2F8BD0B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, </w:t>
            </w:r>
            <w:r w:rsidR="005F090D">
              <w:rPr>
                <w:rFonts w:ascii="Times New Roman" w:hAnsi="Times New Roman" w:cs="Times New Roman"/>
              </w:rPr>
              <w:t>structural elucidation, and absolute stereochemistry of enigmazole a, a cytotoxic phosphomacrolide fr</w:t>
            </w:r>
            <w:r>
              <w:rPr>
                <w:rFonts w:ascii="Times New Roman" w:hAnsi="Times New Roman" w:cs="Times New Roman"/>
              </w:rPr>
              <w:t>om the Papua New Guinea</w:t>
            </w:r>
            <w:r w:rsidR="005F090D">
              <w:rPr>
                <w:rFonts w:ascii="Times New Roman" w:hAnsi="Times New Roman" w:cs="Times New Roman"/>
              </w:rPr>
              <w:t xml:space="preserve">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Cinachyrella enigmat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869F6" w14:textId="6CB4A3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5D0F8" w14:textId="68F95F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the American Chemical Society</w:t>
            </w:r>
          </w:p>
        </w:tc>
      </w:tr>
      <w:tr w:rsidR="008039D3" w14:paraId="3ADA8A1B" w14:textId="77777777" w:rsidTr="00552F82">
        <w:tc>
          <w:tcPr>
            <w:tcW w:w="0" w:type="auto"/>
            <w:shd w:val="clear" w:color="auto" w:fill="auto"/>
            <w:vAlign w:val="center"/>
          </w:tcPr>
          <w:p w14:paraId="298A87E4" w14:textId="41D1780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, structure determination and cytotoxicity studies of tryptophan alkaloids from an Australian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BF238" w14:textId="1BF5BB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8379F" w14:textId="3D2C77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6D3D430F" w14:textId="77777777" w:rsidTr="00552F82">
        <w:tc>
          <w:tcPr>
            <w:tcW w:w="0" w:type="auto"/>
            <w:shd w:val="clear" w:color="auto" w:fill="auto"/>
            <w:vAlign w:val="center"/>
          </w:tcPr>
          <w:p w14:paraId="6CF10240" w14:textId="218AED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, </w:t>
            </w:r>
            <w:r w:rsidR="005F090D">
              <w:rPr>
                <w:rFonts w:ascii="Times New Roman" w:hAnsi="Times New Roman" w:cs="Times New Roman"/>
              </w:rPr>
              <w:t>structures, and biological activities of triterpenoids f</w:t>
            </w:r>
            <w:r>
              <w:rPr>
                <w:rFonts w:ascii="Times New Roman" w:hAnsi="Times New Roman" w:cs="Times New Roman"/>
              </w:rPr>
              <w:t xml:space="preserve">rom a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enares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5F090D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04649" w14:textId="3BBE04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5543B" w14:textId="03C06A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BA39685" w14:textId="77777777" w:rsidTr="00552F82">
        <w:tc>
          <w:tcPr>
            <w:tcW w:w="0" w:type="auto"/>
            <w:shd w:val="clear" w:color="auto" w:fill="auto"/>
            <w:vAlign w:val="center"/>
          </w:tcPr>
          <w:p w14:paraId="6242784E" w14:textId="6DBAC01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lation, </w:t>
            </w:r>
            <w:r w:rsidR="005F090D">
              <w:rPr>
                <w:rFonts w:ascii="Times New Roman" w:hAnsi="Times New Roman" w:cs="Times New Roman"/>
              </w:rPr>
              <w:t>synthesis, and biological activity of aphrocallistin, an adenine-substituted bromotyramine metabolite from</w:t>
            </w:r>
            <w:r>
              <w:rPr>
                <w:rFonts w:ascii="Times New Roman" w:hAnsi="Times New Roman" w:cs="Times New Roman"/>
              </w:rPr>
              <w:t xml:space="preserve"> the Hexactinellida </w:t>
            </w:r>
            <w:r w:rsidR="005F090D">
              <w:rPr>
                <w:rFonts w:ascii="Times New Roman" w:hAnsi="Times New Roman" w:cs="Times New Roman"/>
              </w:rPr>
              <w:t xml:space="preserve">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Aphrocallistes beatri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E2ADE" w14:textId="4D1A98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F5B04" w14:textId="1050868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EC3E06E" w14:textId="77777777" w:rsidTr="00552F82">
        <w:tc>
          <w:tcPr>
            <w:tcW w:w="0" w:type="auto"/>
            <w:shd w:val="clear" w:color="auto" w:fill="auto"/>
            <w:vAlign w:val="center"/>
          </w:tcPr>
          <w:p w14:paraId="7DD265FF" w14:textId="7C44CA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malabaricane triterpenes with potent protein-tyrosine phosphatase 1B (PTP1B) inhibition from the Hainan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Stellett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FE73E" w14:textId="762795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6F5E4" w14:textId="67AC48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chemical Systematics and Ecology</w:t>
            </w:r>
          </w:p>
        </w:tc>
      </w:tr>
      <w:tr w:rsidR="008039D3" w14:paraId="71429DE9" w14:textId="77777777" w:rsidTr="00552F82">
        <w:tc>
          <w:tcPr>
            <w:tcW w:w="0" w:type="auto"/>
            <w:shd w:val="clear" w:color="auto" w:fill="auto"/>
            <w:vAlign w:val="center"/>
          </w:tcPr>
          <w:p w14:paraId="7B85A311" w14:textId="575B9A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petrosynol, a new protein tyrosine phosphatase lB Inhibitor, from the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Halichondria cf. panicea</w:t>
            </w:r>
            <w:r>
              <w:rPr>
                <w:rFonts w:ascii="Times New Roman" w:hAnsi="Times New Roman" w:cs="Times New Roman"/>
              </w:rPr>
              <w:t xml:space="preserve"> collected at iriomote is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DAB7A" w14:textId="70538FB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83B29" w14:textId="50BCAD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221285BF" w14:textId="77777777" w:rsidTr="00552F82">
        <w:tc>
          <w:tcPr>
            <w:tcW w:w="0" w:type="auto"/>
            <w:shd w:val="clear" w:color="auto" w:fill="auto"/>
            <w:vAlign w:val="center"/>
          </w:tcPr>
          <w:p w14:paraId="23B0E3F7" w14:textId="3152BF6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Isorhizochalin: a </w:t>
            </w:r>
            <w:r w:rsidR="005F090D">
              <w:rPr>
                <w:rFonts w:ascii="Times New Roman" w:hAnsi="Times New Roman" w:cs="Times New Roman"/>
              </w:rPr>
              <w:t>minor unprecedented bipolar sphingolipid of stereodivergent biogenesis</w:t>
            </w:r>
            <w:r>
              <w:rPr>
                <w:rFonts w:ascii="Times New Roman" w:hAnsi="Times New Roman" w:cs="Times New Roman"/>
              </w:rPr>
              <w:t xml:space="preserve"> from th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Rhizochalina incrust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638FF" w14:textId="37C2C7B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5664D" w14:textId="46747A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624DB1A9" w14:textId="77777777" w:rsidTr="00552F82">
        <w:tc>
          <w:tcPr>
            <w:tcW w:w="0" w:type="auto"/>
            <w:shd w:val="clear" w:color="auto" w:fill="auto"/>
            <w:vAlign w:val="center"/>
          </w:tcPr>
          <w:p w14:paraId="3BA1A7D6" w14:textId="7D8DEFC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soswinholide B and swinholide K, potently cytotoxic dimeric macrolides from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0801A" w14:textId="493471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F4A99" w14:textId="7BF2E4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7D829E75" w14:textId="77777777" w:rsidTr="00552F82">
        <w:tc>
          <w:tcPr>
            <w:tcW w:w="0" w:type="auto"/>
            <w:shd w:val="clear" w:color="auto" w:fill="auto"/>
            <w:vAlign w:val="center"/>
          </w:tcPr>
          <w:p w14:paraId="59A597AE" w14:textId="19170E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Jamaicensamide A, a </w:t>
            </w:r>
            <w:r w:rsidR="005F090D">
              <w:rPr>
                <w:rFonts w:ascii="Times New Roman" w:hAnsi="Times New Roman" w:cs="Times New Roman"/>
              </w:rPr>
              <w:t>peptide containing</w:t>
            </w:r>
            <w:r>
              <w:rPr>
                <w:rFonts w:ascii="Times New Roman" w:hAnsi="Times New Roman" w:cs="Times New Roman"/>
              </w:rPr>
              <w:t xml:space="preserve"> β-</w:t>
            </w:r>
            <w:r w:rsidR="005F090D">
              <w:rPr>
                <w:rFonts w:ascii="Times New Roman" w:hAnsi="Times New Roman" w:cs="Times New Roman"/>
              </w:rPr>
              <w:t>amino</w:t>
            </w:r>
            <w:r>
              <w:rPr>
                <w:rFonts w:ascii="Times New Roman" w:hAnsi="Times New Roman" w:cs="Times New Roman"/>
              </w:rPr>
              <w:t xml:space="preserve">-α-keto and </w:t>
            </w:r>
            <w:r w:rsidR="005F090D">
              <w:rPr>
                <w:rFonts w:ascii="Times New Roman" w:hAnsi="Times New Roman" w:cs="Times New Roman"/>
              </w:rPr>
              <w:t>thiazole-homologated</w:t>
            </w:r>
            <w:r>
              <w:rPr>
                <w:rFonts w:ascii="Times New Roman" w:hAnsi="Times New Roman" w:cs="Times New Roman"/>
              </w:rPr>
              <w:t xml:space="preserve"> η-</w:t>
            </w:r>
            <w:r w:rsidR="005F090D">
              <w:rPr>
                <w:rFonts w:ascii="Times New Roman" w:hAnsi="Times New Roman" w:cs="Times New Roman"/>
              </w:rPr>
              <w:t>amino acid residues</w:t>
            </w:r>
            <w:r>
              <w:rPr>
                <w:rFonts w:ascii="Times New Roman" w:hAnsi="Times New Roman" w:cs="Times New Roman"/>
              </w:rPr>
              <w:t xml:space="preserve"> from the </w:t>
            </w:r>
            <w:r w:rsidR="005F090D">
              <w:rPr>
                <w:rFonts w:ascii="Times New Roman" w:hAnsi="Times New Roman" w:cs="Times New Roman"/>
              </w:rPr>
              <w:t xml:space="preserve">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lakina jamaic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8CEA5" w14:textId="3E91AC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C6104" w14:textId="7589FA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A4C2F1C" w14:textId="77777777" w:rsidTr="00552F82">
        <w:tc>
          <w:tcPr>
            <w:tcW w:w="0" w:type="auto"/>
            <w:shd w:val="clear" w:color="auto" w:fill="auto"/>
            <w:vAlign w:val="center"/>
          </w:tcPr>
          <w:p w14:paraId="1705DDB3" w14:textId="32742E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Jasisoquinolines A and B, </w:t>
            </w:r>
            <w:r w:rsidR="00D74622">
              <w:rPr>
                <w:rFonts w:ascii="Times New Roman" w:hAnsi="Times New Roman" w:cs="Times New Roman"/>
              </w:rPr>
              <w:t>architecturally new isoquinolines, from a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Jasp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6E4C8" w14:textId="658EB9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3B4CF" w14:textId="2F6CC9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5AB047B5" w14:textId="77777777" w:rsidTr="00552F82">
        <w:tc>
          <w:tcPr>
            <w:tcW w:w="0" w:type="auto"/>
            <w:shd w:val="clear" w:color="auto" w:fill="auto"/>
            <w:vAlign w:val="center"/>
          </w:tcPr>
          <w:p w14:paraId="17B80AB5" w14:textId="7B7020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Jaspamides M-P: new tryptophan modified jaspamide derivatives from th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Jaspis splenda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F8AD0" w14:textId="17986FC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D04DC" w14:textId="4E0412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484977E" w14:textId="77777777" w:rsidTr="00552F82">
        <w:tc>
          <w:tcPr>
            <w:tcW w:w="0" w:type="auto"/>
            <w:shd w:val="clear" w:color="auto" w:fill="auto"/>
            <w:vAlign w:val="center"/>
          </w:tcPr>
          <w:p w14:paraId="37BBD826" w14:textId="0D4CA5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aspiferin A and B: two new secondary metabolites from the South China Sea sponge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 Jaspis stell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00B23" w14:textId="506989A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815AE" w14:textId="7BD2075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ecords of Natural Products</w:t>
            </w:r>
          </w:p>
        </w:tc>
      </w:tr>
      <w:tr w:rsidR="008039D3" w14:paraId="08FD82CF" w14:textId="77777777" w:rsidTr="00552F82">
        <w:tc>
          <w:tcPr>
            <w:tcW w:w="0" w:type="auto"/>
            <w:shd w:val="clear" w:color="auto" w:fill="auto"/>
            <w:vAlign w:val="center"/>
          </w:tcPr>
          <w:p w14:paraId="0DB48A1A" w14:textId="43702E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Jaspiferin G, a new isomalabaricane-type triterpenoid from th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Jaspis stell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2CC4D" w14:textId="41C44A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4A366" w14:textId="22778A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Zeitschrift fur Naturforschung Section C-A Journal of Biosciences</w:t>
            </w:r>
          </w:p>
        </w:tc>
      </w:tr>
      <w:tr w:rsidR="008039D3" w14:paraId="33CD88D5" w14:textId="77777777" w:rsidTr="00552F82">
        <w:tc>
          <w:tcPr>
            <w:tcW w:w="0" w:type="auto"/>
            <w:shd w:val="clear" w:color="auto" w:fill="auto"/>
            <w:vAlign w:val="center"/>
          </w:tcPr>
          <w:p w14:paraId="008FF155" w14:textId="5F1B31C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Jaspiferins C-F, four new isomalabaricane-type triterpenoids from the South China Sea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Jaspis stell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9EAD9" w14:textId="31513F1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35DAD" w14:textId="14ED23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4DD62AF7" w14:textId="77777777" w:rsidTr="00552F82">
        <w:tc>
          <w:tcPr>
            <w:tcW w:w="0" w:type="auto"/>
            <w:shd w:val="clear" w:color="auto" w:fill="auto"/>
            <w:vAlign w:val="center"/>
          </w:tcPr>
          <w:p w14:paraId="6F072067" w14:textId="1B8251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Jaspiferins H-J, </w:t>
            </w:r>
            <w:r w:rsidR="00D74622">
              <w:rPr>
                <w:rFonts w:ascii="Times New Roman" w:hAnsi="Times New Roman" w:cs="Times New Roman"/>
              </w:rPr>
              <w:t>new isomalabaricane-type terpenoids f</w:t>
            </w:r>
            <w:r>
              <w:rPr>
                <w:rFonts w:ascii="Times New Roman" w:hAnsi="Times New Roman" w:cs="Times New Roman"/>
              </w:rPr>
              <w:t xml:space="preserve">rom the South China Sea </w:t>
            </w:r>
            <w:r w:rsidR="00D74622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Jaspis stell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30520" w14:textId="66665C1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8AA9C" w14:textId="7FE8E27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6F5613B3" w14:textId="77777777" w:rsidTr="00552F82">
        <w:tc>
          <w:tcPr>
            <w:tcW w:w="0" w:type="auto"/>
            <w:shd w:val="clear" w:color="auto" w:fill="auto"/>
            <w:vAlign w:val="center"/>
          </w:tcPr>
          <w:p w14:paraId="2C3B2F28" w14:textId="244584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JBIR-44, a new bromotyrosine compound from a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sammaplysilla purpu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CDACF" w14:textId="1A0BC4F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329C4" w14:textId="508EFBA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e Journal of Antibiotics</w:t>
            </w:r>
          </w:p>
        </w:tc>
      </w:tr>
      <w:tr w:rsidR="008039D3" w14:paraId="67E529C1" w14:textId="77777777" w:rsidTr="00552F82">
        <w:tc>
          <w:tcPr>
            <w:tcW w:w="0" w:type="auto"/>
            <w:shd w:val="clear" w:color="auto" w:fill="auto"/>
            <w:vAlign w:val="center"/>
          </w:tcPr>
          <w:p w14:paraId="543EAF84" w14:textId="18595F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Kabiramide L, a new antiplasmodial trisoxazole macrolide from th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achastrissa nu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02D9A" w14:textId="37ACF6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22DD5" w14:textId="0167A36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414C113E" w14:textId="77777777" w:rsidTr="00552F82">
        <w:tc>
          <w:tcPr>
            <w:tcW w:w="0" w:type="auto"/>
            <w:shd w:val="clear" w:color="auto" w:fill="auto"/>
            <w:vAlign w:val="center"/>
          </w:tcPr>
          <w:p w14:paraId="5D7FC819" w14:textId="3FA2D9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Kabiramides J and K, </w:t>
            </w:r>
            <w:r w:rsidR="00D74622">
              <w:rPr>
                <w:rFonts w:ascii="Times New Roman" w:hAnsi="Times New Roman" w:cs="Times New Roman"/>
              </w:rPr>
              <w:t>trisoxazole macrolides from the sponge</w:t>
            </w:r>
            <w:r w:rsidR="00D74622" w:rsidRPr="000B22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achastrissa nu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C5202" w14:textId="514815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2D1EB" w14:textId="55616E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7FC4283" w14:textId="77777777" w:rsidTr="00552F82">
        <w:tc>
          <w:tcPr>
            <w:tcW w:w="0" w:type="auto"/>
            <w:shd w:val="clear" w:color="auto" w:fill="auto"/>
            <w:vAlign w:val="center"/>
          </w:tcPr>
          <w:p w14:paraId="1E3E4E71" w14:textId="7AEC68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amellodysidines A and B, </w:t>
            </w:r>
            <w:r w:rsidR="00D74622">
              <w:rPr>
                <w:rFonts w:ascii="Times New Roman" w:hAnsi="Times New Roman" w:cs="Times New Roman"/>
              </w:rPr>
              <w:t>sesquiterpenes isolated from the marine sponge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 Lamellodysidea herbac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41380" w14:textId="3BEFBE2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CF628" w14:textId="775EA9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44814E8" w14:textId="77777777" w:rsidTr="00552F82">
        <w:tc>
          <w:tcPr>
            <w:tcW w:w="0" w:type="auto"/>
            <w:shd w:val="clear" w:color="auto" w:fill="auto"/>
            <w:vAlign w:val="center"/>
          </w:tcPr>
          <w:p w14:paraId="7390573B" w14:textId="594503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anesoic </w:t>
            </w:r>
            <w:r w:rsidR="00D74622">
              <w:rPr>
                <w:rFonts w:ascii="Times New Roman" w:hAnsi="Times New Roman" w:cs="Times New Roman"/>
              </w:rPr>
              <w:t>acid: a cytotoxic zwitterion fro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Theonella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F62C1" w14:textId="17CE30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C4460" w14:textId="5C1EEB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5CBFCC53" w14:textId="77777777" w:rsidTr="00552F82">
        <w:tc>
          <w:tcPr>
            <w:tcW w:w="0" w:type="auto"/>
            <w:shd w:val="clear" w:color="auto" w:fill="auto"/>
            <w:vAlign w:val="center"/>
          </w:tcPr>
          <w:p w14:paraId="4C56CFB0" w14:textId="1B100C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ehualides E-K, </w:t>
            </w:r>
            <w:r w:rsidR="00D74622">
              <w:rPr>
                <w:rFonts w:ascii="Times New Roman" w:hAnsi="Times New Roman" w:cs="Times New Roman"/>
              </w:rPr>
              <w:t>cytotoxic metabolites from the Tongan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A70C0" w14:textId="3E5814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4391C" w14:textId="541E19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2481FDD" w14:textId="77777777" w:rsidTr="00552F82">
        <w:tc>
          <w:tcPr>
            <w:tcW w:w="0" w:type="auto"/>
            <w:shd w:val="clear" w:color="auto" w:fill="auto"/>
            <w:vAlign w:val="center"/>
          </w:tcPr>
          <w:p w14:paraId="450E6E3C" w14:textId="3C90500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eiodermatolide, a </w:t>
            </w:r>
            <w:r w:rsidR="00D74622">
              <w:rPr>
                <w:rFonts w:ascii="Times New Roman" w:hAnsi="Times New Roman" w:cs="Times New Roman"/>
              </w:rPr>
              <w:t>potent antimitotic macrolide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Leiodermatium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7C4B8" w14:textId="2D6E4C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2A747" w14:textId="7B6917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ngewandte Chemie-International </w:t>
            </w:r>
            <w:r>
              <w:rPr>
                <w:rFonts w:ascii="Times New Roman" w:hAnsi="Times New Roman" w:cs="Times New Roman"/>
              </w:rPr>
              <w:lastRenderedPageBreak/>
              <w:t>Editio</w:t>
            </w:r>
          </w:p>
        </w:tc>
      </w:tr>
      <w:tr w:rsidR="008039D3" w14:paraId="63543AC8" w14:textId="77777777" w:rsidTr="00552F82">
        <w:tc>
          <w:tcPr>
            <w:tcW w:w="0" w:type="auto"/>
            <w:shd w:val="clear" w:color="auto" w:fill="auto"/>
            <w:vAlign w:val="center"/>
          </w:tcPr>
          <w:p w14:paraId="33FB4FA8" w14:textId="09C95F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eucanone A and naamine J, glycerol ether lipid and imidazole alkaloid from the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Leucandr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BA8DC" w14:textId="0D5748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9EF0A" w14:textId="687410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2B91FBF6" w14:textId="77777777" w:rsidTr="00552F82">
        <w:tc>
          <w:tcPr>
            <w:tcW w:w="0" w:type="auto"/>
            <w:shd w:val="clear" w:color="auto" w:fill="auto"/>
            <w:vAlign w:val="center"/>
          </w:tcPr>
          <w:p w14:paraId="315FF6EE" w14:textId="2A911B6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ingshuine, an </w:t>
            </w:r>
            <w:r w:rsidR="00D74622">
              <w:rPr>
                <w:rFonts w:ascii="Times New Roman" w:hAnsi="Times New Roman" w:cs="Times New Roman"/>
              </w:rPr>
              <w:t>unexpected passerini product from t</w:t>
            </w:r>
            <w:r>
              <w:rPr>
                <w:rFonts w:ascii="Times New Roman" w:hAnsi="Times New Roman" w:cs="Times New Roman"/>
              </w:rPr>
              <w:t xml:space="preserve">he Hainan </w:t>
            </w:r>
            <w:r w:rsidR="00D74622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Axinyssa variab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0CDFE" w14:textId="7E1CA6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B78B1" w14:textId="2C2C3F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35E147E8" w14:textId="77777777" w:rsidTr="00552F82">
        <w:tc>
          <w:tcPr>
            <w:tcW w:w="0" w:type="auto"/>
            <w:shd w:val="clear" w:color="auto" w:fill="auto"/>
            <w:vAlign w:val="center"/>
          </w:tcPr>
          <w:p w14:paraId="1A7BE828" w14:textId="2E5F99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odiscamides A-C,</w:t>
            </w:r>
            <w:r w:rsidR="00D74622">
              <w:rPr>
                <w:rFonts w:ascii="Times New Roman" w:hAnsi="Times New Roman" w:cs="Times New Roman"/>
              </w:rPr>
              <w:t xml:space="preserve"> new cytotoxic lipopeptides fro</w:t>
            </w:r>
            <w:r>
              <w:rPr>
                <w:rFonts w:ascii="Times New Roman" w:hAnsi="Times New Roman" w:cs="Times New Roman"/>
              </w:rPr>
              <w:t xml:space="preserve">m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Discodermia kii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60D91" w14:textId="31970B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32EA6" w14:textId="0AA9CEB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793BFAC0" w14:textId="77777777" w:rsidTr="00552F82">
        <w:tc>
          <w:tcPr>
            <w:tcW w:w="0" w:type="auto"/>
            <w:shd w:val="clear" w:color="auto" w:fill="auto"/>
            <w:vAlign w:val="center"/>
          </w:tcPr>
          <w:p w14:paraId="1E907290" w14:textId="3F62A4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ophilic 2,5</w:t>
            </w:r>
            <w:r w:rsidR="00D74622">
              <w:rPr>
                <w:rFonts w:ascii="Times New Roman" w:hAnsi="Times New Roman" w:cs="Times New Roman"/>
              </w:rPr>
              <w:t>-disubstituted pyrroles from the marine sponge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 Mycale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D74622">
              <w:rPr>
                <w:rFonts w:ascii="Times New Roman" w:hAnsi="Times New Roman" w:cs="Times New Roman"/>
              </w:rPr>
              <w:t>inhibit mitochondrial respiration</w:t>
            </w:r>
            <w:r>
              <w:rPr>
                <w:rFonts w:ascii="Times New Roman" w:hAnsi="Times New Roman" w:cs="Times New Roman"/>
              </w:rPr>
              <w:t xml:space="preserve"> and HIF-1 </w:t>
            </w:r>
            <w:r w:rsidR="00D74622">
              <w:rPr>
                <w:rFonts w:ascii="Times New Roman" w:hAnsi="Times New Roman" w:cs="Times New Roman"/>
              </w:rPr>
              <w:t>activ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7CBA4" w14:textId="038A1F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C1770" w14:textId="64F03A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2B6E426" w14:textId="77777777" w:rsidTr="00552F82">
        <w:tc>
          <w:tcPr>
            <w:tcW w:w="0" w:type="auto"/>
            <w:shd w:val="clear" w:color="auto" w:fill="auto"/>
            <w:vAlign w:val="center"/>
          </w:tcPr>
          <w:p w14:paraId="0D0F9A81" w14:textId="6EF0CF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ipophilic fractions from the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Halichondria sitiens</w:t>
            </w:r>
            <w:r>
              <w:rPr>
                <w:rFonts w:ascii="Times New Roman" w:hAnsi="Times New Roman" w:cs="Times New Roman"/>
              </w:rPr>
              <w:t xml:space="preserve"> decrease secretion of pro-inflammatory cytokines by dendritic cells and decrease their ability to induce a Th1 type response by allogeneic CD4+ T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6F8FE" w14:textId="2750AC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AEF9A" w14:textId="5CF008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armaceutical Biology</w:t>
            </w:r>
          </w:p>
        </w:tc>
      </w:tr>
      <w:tr w:rsidR="008039D3" w14:paraId="3D45A7F6" w14:textId="77777777" w:rsidTr="00552F82">
        <w:tc>
          <w:tcPr>
            <w:tcW w:w="0" w:type="auto"/>
            <w:shd w:val="clear" w:color="auto" w:fill="auto"/>
            <w:vAlign w:val="center"/>
          </w:tcPr>
          <w:p w14:paraId="4D5B73A6" w14:textId="3F4EEDB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iposomal </w:t>
            </w:r>
            <w:r w:rsidR="00D74622">
              <w:rPr>
                <w:rFonts w:ascii="Times New Roman" w:hAnsi="Times New Roman" w:cs="Times New Roman"/>
              </w:rPr>
              <w:t>circular dichroism. assignment of remote stereocenters in plakinic acids</w:t>
            </w:r>
            <w:r>
              <w:rPr>
                <w:rFonts w:ascii="Times New Roman" w:hAnsi="Times New Roman" w:cs="Times New Roman"/>
              </w:rPr>
              <w:t xml:space="preserve"> K and L from a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lakortis-Xestospong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74622">
              <w:rPr>
                <w:rFonts w:ascii="Times New Roman" w:hAnsi="Times New Roman" w:cs="Times New Roman"/>
              </w:rPr>
              <w:t>sponge assoc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08C15" w14:textId="0604D6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AE73C" w14:textId="029ABDB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6DCC4B68" w14:textId="77777777" w:rsidTr="00552F82">
        <w:tc>
          <w:tcPr>
            <w:tcW w:w="0" w:type="auto"/>
            <w:shd w:val="clear" w:color="auto" w:fill="auto"/>
            <w:vAlign w:val="center"/>
          </w:tcPr>
          <w:p w14:paraId="344966ED" w14:textId="57CECF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issodendoric </w:t>
            </w:r>
            <w:r w:rsidR="00D74622">
              <w:rPr>
                <w:rFonts w:ascii="Times New Roman" w:hAnsi="Times New Roman" w:cs="Times New Roman"/>
              </w:rPr>
              <w:t xml:space="preserve">acids </w:t>
            </w:r>
            <w:r>
              <w:rPr>
                <w:rFonts w:ascii="Times New Roman" w:hAnsi="Times New Roman" w:cs="Times New Roman"/>
              </w:rPr>
              <w:t xml:space="preserve">A and B, </w:t>
            </w:r>
            <w:r w:rsidR="00D74622">
              <w:rPr>
                <w:rFonts w:ascii="Times New Roman" w:hAnsi="Times New Roman" w:cs="Times New Roman"/>
              </w:rPr>
              <w:t>manzamine-related alkaloids</w:t>
            </w:r>
            <w:r>
              <w:rPr>
                <w:rFonts w:ascii="Times New Roman" w:hAnsi="Times New Roman" w:cs="Times New Roman"/>
              </w:rPr>
              <w:t xml:space="preserve"> from the Far Eastern </w:t>
            </w:r>
            <w:r w:rsidR="00D74622">
              <w:rPr>
                <w:rFonts w:ascii="Times New Roman" w:hAnsi="Times New Roman" w:cs="Times New Roman"/>
              </w:rPr>
              <w:t>sponge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 Lissodendoryx flori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E74C6" w14:textId="1E5F47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2D89A" w14:textId="4858AE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06568B3D" w14:textId="77777777" w:rsidTr="00552F82">
        <w:tc>
          <w:tcPr>
            <w:tcW w:w="0" w:type="auto"/>
            <w:shd w:val="clear" w:color="auto" w:fill="auto"/>
            <w:vAlign w:val="center"/>
          </w:tcPr>
          <w:p w14:paraId="5175CF37" w14:textId="51CF0B8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ssodendrins A and B: 2-</w:t>
            </w:r>
            <w:r w:rsidR="00D74622" w:rsidRPr="00D74622">
              <w:rPr>
                <w:rFonts w:ascii="Times New Roman" w:hAnsi="Times New Roman" w:cs="Times New Roman"/>
              </w:rPr>
              <w:t>amino-imidazole alkal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Lissodendoryx (Acanthodoryx) fibr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B5A42" w14:textId="427E83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25151" w14:textId="0A91B9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opean Journal of Organic Chemistry</w:t>
            </w:r>
          </w:p>
        </w:tc>
      </w:tr>
      <w:tr w:rsidR="008039D3" w14:paraId="43E0E6C6" w14:textId="77777777" w:rsidTr="00552F82">
        <w:tc>
          <w:tcPr>
            <w:tcW w:w="0" w:type="auto"/>
            <w:shd w:val="clear" w:color="auto" w:fill="auto"/>
            <w:vAlign w:val="center"/>
          </w:tcPr>
          <w:p w14:paraId="41284B8C" w14:textId="1382EE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uakuliides A-C, cytotoxic labdane diterpenes from a Tongan dictyoceratid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71007" w14:textId="210D19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EB209" w14:textId="0E9946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2C6B9D29" w14:textId="77777777" w:rsidTr="00552F82">
        <w:tc>
          <w:tcPr>
            <w:tcW w:w="0" w:type="auto"/>
            <w:shd w:val="clear" w:color="auto" w:fill="auto"/>
            <w:vAlign w:val="center"/>
          </w:tcPr>
          <w:p w14:paraId="26021C2A" w14:textId="1F11359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ysophospholipids from the Guangxi </w:t>
            </w:r>
            <w:r w:rsidR="00D74622">
              <w:rPr>
                <w:rFonts w:ascii="Times New Roman" w:hAnsi="Times New Roman" w:cs="Times New Roman"/>
              </w:rPr>
              <w:t xml:space="preserve">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Spirastrella purpu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F2FC1" w14:textId="04F8B5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7D74F" w14:textId="54559AA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62913EF4" w14:textId="77777777" w:rsidTr="00552F82">
        <w:tc>
          <w:tcPr>
            <w:tcW w:w="0" w:type="auto"/>
            <w:shd w:val="clear" w:color="auto" w:fill="auto"/>
            <w:vAlign w:val="center"/>
          </w:tcPr>
          <w:p w14:paraId="3778EEDC" w14:textId="731BA4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acrocyclic bis-quinolizidine alkaloids from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Xestospongia mu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033E8" w14:textId="0683CC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417C9" w14:textId="09453A8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61F25119" w14:textId="77777777" w:rsidTr="00552F82">
        <w:tc>
          <w:tcPr>
            <w:tcW w:w="0" w:type="auto"/>
            <w:shd w:val="clear" w:color="auto" w:fill="auto"/>
            <w:vAlign w:val="center"/>
          </w:tcPr>
          <w:p w14:paraId="7928F4AC" w14:textId="3FE3F0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nadodioxans A-E: polyketide endoperoxides from the marine sponge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 Plakortis bergquist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F691D" w14:textId="268902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0567A" w14:textId="711F32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Medicines</w:t>
            </w:r>
          </w:p>
        </w:tc>
      </w:tr>
      <w:tr w:rsidR="008039D3" w14:paraId="593C3600" w14:textId="77777777" w:rsidTr="00552F82">
        <w:tc>
          <w:tcPr>
            <w:tcW w:w="0" w:type="auto"/>
            <w:shd w:val="clear" w:color="auto" w:fill="auto"/>
            <w:vAlign w:val="center"/>
          </w:tcPr>
          <w:p w14:paraId="281E1090" w14:textId="0A700A7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nadoperoxides A-D from the Indonesian</w:t>
            </w:r>
            <w:r w:rsidR="00D74622">
              <w:rPr>
                <w:rFonts w:ascii="Times New Roman" w:hAnsi="Times New Roman" w:cs="Times New Roman"/>
              </w:rPr>
              <w:t xml:space="preserve">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lakortis cfr. simplex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D74622">
              <w:rPr>
                <w:rFonts w:ascii="Times New Roman" w:hAnsi="Times New Roman" w:cs="Times New Roman"/>
              </w:rPr>
              <w:t>further insights on the structure-activity relationships of simple 1,2-dioxane antimalari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E2E0B" w14:textId="4A2232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92BA5" w14:textId="1CF893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CEC68D8" w14:textId="77777777" w:rsidTr="00552F82">
        <w:tc>
          <w:tcPr>
            <w:tcW w:w="0" w:type="auto"/>
            <w:shd w:val="clear" w:color="auto" w:fill="auto"/>
            <w:vAlign w:val="center"/>
          </w:tcPr>
          <w:p w14:paraId="75F08EC4" w14:textId="07403D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Manadoperoxides, a new class of potent antitrypanosomal agents of marine orig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1DD35" w14:textId="4685CA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FF239" w14:textId="15B186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4EE20D83" w14:textId="77777777" w:rsidTr="00552F82">
        <w:tc>
          <w:tcPr>
            <w:tcW w:w="0" w:type="auto"/>
            <w:shd w:val="clear" w:color="auto" w:fill="auto"/>
            <w:vAlign w:val="center"/>
          </w:tcPr>
          <w:p w14:paraId="247F1524" w14:textId="643339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anadosterols A and B, </w:t>
            </w:r>
            <w:r w:rsidR="00D74622">
              <w:rPr>
                <w:rFonts w:ascii="Times New Roman" w:hAnsi="Times New Roman" w:cs="Times New Roman"/>
              </w:rPr>
              <w:t xml:space="preserve">sulfonated sterol dimers inhibiting </w:t>
            </w:r>
            <w:r>
              <w:rPr>
                <w:rFonts w:ascii="Times New Roman" w:hAnsi="Times New Roman" w:cs="Times New Roman"/>
              </w:rPr>
              <w:t xml:space="preserve">the Ubc13-Uev1A </w:t>
            </w:r>
            <w:r w:rsidR="00D74622">
              <w:rPr>
                <w:rFonts w:ascii="Times New Roman" w:hAnsi="Times New Roman" w:cs="Times New Roman"/>
              </w:rPr>
              <w:t>interaction, isolated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Lissodendryx fibr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AC46B" w14:textId="10556D3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E1B81" w14:textId="384B2B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AF95D82" w14:textId="77777777" w:rsidTr="00552F82">
        <w:tc>
          <w:tcPr>
            <w:tcW w:w="0" w:type="auto"/>
            <w:shd w:val="clear" w:color="auto" w:fill="auto"/>
            <w:vAlign w:val="center"/>
          </w:tcPr>
          <w:p w14:paraId="512D38C6" w14:textId="18231C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anoalide-related </w:t>
            </w:r>
            <w:r w:rsidR="00D74622">
              <w:rPr>
                <w:rFonts w:ascii="Times New Roman" w:hAnsi="Times New Roman" w:cs="Times New Roman"/>
              </w:rPr>
              <w:t>sesterterpene from the marine sponge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 Luffariella variab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7EA22" w14:textId="088314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DEAE7" w14:textId="27C685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4C6099F8" w14:textId="77777777" w:rsidTr="00552F82">
        <w:tc>
          <w:tcPr>
            <w:tcW w:w="0" w:type="auto"/>
            <w:shd w:val="clear" w:color="auto" w:fill="auto"/>
            <w:vAlign w:val="center"/>
          </w:tcPr>
          <w:p w14:paraId="2B8529E8" w14:textId="65DD1D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anzamenone O, </w:t>
            </w:r>
            <w:r w:rsidR="00D74622">
              <w:rPr>
                <w:rFonts w:ascii="Times New Roman" w:hAnsi="Times New Roman" w:cs="Times New Roman"/>
              </w:rPr>
              <w:t xml:space="preserve">new trimeric fatty acid derivative from a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56F6A" w14:textId="40FC5B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00FF3" w14:textId="2C4C190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154F9DA7" w14:textId="77777777" w:rsidTr="00552F82">
        <w:tc>
          <w:tcPr>
            <w:tcW w:w="0" w:type="auto"/>
            <w:shd w:val="clear" w:color="auto" w:fill="auto"/>
            <w:vAlign w:val="center"/>
          </w:tcPr>
          <w:p w14:paraId="30FF9DE1" w14:textId="7E69C0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anzamenones L-N, new dimeric fatty-acid derivatives from an Okinawan 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891F6" w14:textId="3A19DB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46050" w14:textId="0D019E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57A40EEF" w14:textId="77777777" w:rsidTr="00552F82">
        <w:tc>
          <w:tcPr>
            <w:tcW w:w="0" w:type="auto"/>
            <w:shd w:val="clear" w:color="auto" w:fill="auto"/>
            <w:vAlign w:val="center"/>
          </w:tcPr>
          <w:p w14:paraId="2A5FD92D" w14:textId="7E9523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anzamine </w:t>
            </w:r>
            <w:r w:rsidR="00D74622">
              <w:rPr>
                <w:rFonts w:ascii="Times New Roman" w:hAnsi="Times New Roman" w:cs="Times New Roman"/>
              </w:rPr>
              <w:t>alkaloid</w:t>
            </w:r>
            <w:r>
              <w:rPr>
                <w:rFonts w:ascii="Times New Roman" w:hAnsi="Times New Roman" w:cs="Times New Roman"/>
              </w:rPr>
              <w:t xml:space="preserve">s from an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Acanthostrongylophor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D74622"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B4E18" w14:textId="7B246C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FB1C8" w14:textId="3F56348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48431D6" w14:textId="77777777" w:rsidTr="00552F82">
        <w:tc>
          <w:tcPr>
            <w:tcW w:w="0" w:type="auto"/>
            <w:shd w:val="clear" w:color="auto" w:fill="auto"/>
            <w:vAlign w:val="center"/>
          </w:tcPr>
          <w:p w14:paraId="4BDDD964" w14:textId="69297AB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arine AChE inhibitors isolated from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Geodia barretti</w:t>
            </w:r>
            <w:r>
              <w:rPr>
                <w:rFonts w:ascii="Times New Roman" w:hAnsi="Times New Roman" w:cs="Times New Roman"/>
              </w:rPr>
              <w:t>: natural compounds and their synthetic analo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9A0C1" w14:textId="775521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8D445" w14:textId="17F540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52CA59F9" w14:textId="77777777" w:rsidTr="00552F82">
        <w:tc>
          <w:tcPr>
            <w:tcW w:w="0" w:type="auto"/>
            <w:shd w:val="clear" w:color="auto" w:fill="auto"/>
            <w:vAlign w:val="center"/>
          </w:tcPr>
          <w:p w14:paraId="2E789F42" w14:textId="465ABC1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egaspinoxide A: </w:t>
            </w:r>
            <w:r w:rsidR="00D74622">
              <w:rPr>
                <w:rFonts w:ascii="Times New Roman" w:hAnsi="Times New Roman" w:cs="Times New Roman"/>
              </w:rPr>
              <w:t xml:space="preserve">new norterpene cyclic peroxide from th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Diacarnus megaspinorhabd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26983" w14:textId="01F593B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6ABD1" w14:textId="452FA1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s Journal</w:t>
            </w:r>
          </w:p>
        </w:tc>
      </w:tr>
      <w:tr w:rsidR="008039D3" w14:paraId="7E339D06" w14:textId="77777777" w:rsidTr="00552F82">
        <w:tc>
          <w:tcPr>
            <w:tcW w:w="0" w:type="auto"/>
            <w:shd w:val="clear" w:color="auto" w:fill="auto"/>
            <w:vAlign w:val="center"/>
          </w:tcPr>
          <w:p w14:paraId="37EA98C6" w14:textId="0960BF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elonoside A: </w:t>
            </w:r>
            <w:r w:rsidR="00D74622"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 xml:space="preserve"> ω-</w:t>
            </w:r>
            <w:r w:rsidR="00D74622">
              <w:rPr>
                <w:rFonts w:ascii="Times New Roman" w:hAnsi="Times New Roman" w:cs="Times New Roman"/>
              </w:rPr>
              <w:t>glycosylated fatty acid amide from th</w:t>
            </w:r>
            <w:r>
              <w:rPr>
                <w:rFonts w:ascii="Times New Roman" w:hAnsi="Times New Roman" w:cs="Times New Roman"/>
              </w:rPr>
              <w:t xml:space="preserve">e Far Eastern </w:t>
            </w:r>
            <w:r w:rsidR="00D74622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Melonanchor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kobjakov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3AC50" w14:textId="54B2C1C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63E5F" w14:textId="68C212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3E8D2663" w14:textId="77777777" w:rsidTr="00552F82">
        <w:tc>
          <w:tcPr>
            <w:tcW w:w="0" w:type="auto"/>
            <w:shd w:val="clear" w:color="auto" w:fill="auto"/>
            <w:vAlign w:val="center"/>
          </w:tcPr>
          <w:p w14:paraId="1D1BD935" w14:textId="3204F3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elonoside B and </w:t>
            </w:r>
            <w:r w:rsidR="00D74622">
              <w:rPr>
                <w:rFonts w:ascii="Times New Roman" w:hAnsi="Times New Roman" w:cs="Times New Roman"/>
              </w:rPr>
              <w:t>melonosins a and b, lipids containing multifunctionalized</w:t>
            </w:r>
            <w:r>
              <w:rPr>
                <w:rFonts w:ascii="Times New Roman" w:hAnsi="Times New Roman" w:cs="Times New Roman"/>
              </w:rPr>
              <w:t xml:space="preserve"> ω</w:t>
            </w:r>
            <w:r>
              <w:rPr>
                <w:rFonts w:ascii="Times New Roman" w:hAnsi="Times New Roman" w:cs="Times New Roman"/>
              </w:rPr>
              <w:noBreakHyphen/>
            </w:r>
            <w:r w:rsidR="00D74622">
              <w:rPr>
                <w:rFonts w:ascii="Times New Roman" w:hAnsi="Times New Roman" w:cs="Times New Roman"/>
              </w:rPr>
              <w:t>hydroxy fatty acid amides</w:t>
            </w:r>
            <w:r>
              <w:rPr>
                <w:rFonts w:ascii="Times New Roman" w:hAnsi="Times New Roman" w:cs="Times New Roman"/>
              </w:rPr>
              <w:t xml:space="preserve"> from the Far Eastern </w:t>
            </w:r>
            <w:r w:rsidR="00D74622">
              <w:rPr>
                <w:rFonts w:ascii="Times New Roman" w:hAnsi="Times New Roman" w:cs="Times New Roman"/>
              </w:rPr>
              <w:t xml:space="preserve">marine sponge </w:t>
            </w:r>
            <w:r w:rsidRPr="000B22B4">
              <w:rPr>
                <w:rFonts w:ascii="Times New Roman" w:hAnsi="Times New Roman" w:cs="Times New Roman"/>
                <w:i/>
                <w:iCs/>
              </w:rPr>
              <w:t>Melonanchora kobjakov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87AA1" w14:textId="0C1742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54B0D" w14:textId="7359B3E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00EDD5C" w14:textId="77777777" w:rsidTr="00552F82">
        <w:tc>
          <w:tcPr>
            <w:tcW w:w="0" w:type="auto"/>
            <w:shd w:val="clear" w:color="auto" w:fill="auto"/>
            <w:vAlign w:val="center"/>
          </w:tcPr>
          <w:p w14:paraId="480676AF" w14:textId="5356FD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erobatzelladines A and B, anti-infective tricyclic guanidines from a marine sponge</w:t>
            </w:r>
            <w:r w:rsidRPr="000B22B4">
              <w:rPr>
                <w:rFonts w:ascii="Times New Roman" w:hAnsi="Times New Roman" w:cs="Times New Roman"/>
                <w:i/>
                <w:iCs/>
              </w:rPr>
              <w:t xml:space="preserve"> Monanchor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405CB" w14:textId="4B59687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F1E01" w14:textId="4009432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4D79E59C" w14:textId="77777777" w:rsidTr="00552F82">
        <w:tc>
          <w:tcPr>
            <w:tcW w:w="0" w:type="auto"/>
            <w:shd w:val="clear" w:color="auto" w:fill="auto"/>
            <w:vAlign w:val="center"/>
          </w:tcPr>
          <w:p w14:paraId="054EF9D4" w14:textId="3E61B8D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erosesquiterpene congeners from the Australian sponge Hyrtios digitatus as potential drug leads for atherosclerosi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2E09B" w14:textId="45FCADC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F62B0" w14:textId="09A3827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12E77EFD" w14:textId="77777777" w:rsidTr="00552F82">
        <w:tc>
          <w:tcPr>
            <w:tcW w:w="0" w:type="auto"/>
            <w:shd w:val="clear" w:color="auto" w:fill="auto"/>
            <w:vAlign w:val="center"/>
          </w:tcPr>
          <w:p w14:paraId="586A6C2F" w14:textId="0B162D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eroterpenoids from a Tropical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Dyside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D74622"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5311A" w14:textId="1CF94A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966BE" w14:textId="22AC1D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531D0A9" w14:textId="77777777" w:rsidTr="00552F82">
        <w:tc>
          <w:tcPr>
            <w:tcW w:w="0" w:type="auto"/>
            <w:shd w:val="clear" w:color="auto" w:fill="auto"/>
            <w:vAlign w:val="center"/>
          </w:tcPr>
          <w:p w14:paraId="55FF5C0B" w14:textId="2CE821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eroterpenoids with</w:t>
            </w:r>
            <w:r w:rsidR="00D74622">
              <w:rPr>
                <w:rFonts w:ascii="Times New Roman" w:hAnsi="Times New Roman" w:cs="Times New Roman"/>
              </w:rPr>
              <w:t xml:space="preserve"> protein tyrosine phosphatase</w:t>
            </w:r>
            <w:r>
              <w:rPr>
                <w:rFonts w:ascii="Times New Roman" w:hAnsi="Times New Roman" w:cs="Times New Roman"/>
              </w:rPr>
              <w:t xml:space="preserve"> 1B </w:t>
            </w:r>
            <w:r w:rsidR="00D74622">
              <w:rPr>
                <w:rFonts w:ascii="Times New Roman" w:hAnsi="Times New Roman" w:cs="Times New Roman"/>
              </w:rPr>
              <w:t>inhibitory activity f</w:t>
            </w:r>
            <w:r>
              <w:rPr>
                <w:rFonts w:ascii="Times New Roman" w:hAnsi="Times New Roman" w:cs="Times New Roman"/>
              </w:rPr>
              <w:t xml:space="preserve">rom a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.</w:t>
            </w:r>
            <w:r w:rsidR="00D74622">
              <w:rPr>
                <w:rFonts w:ascii="Times New Roman" w:hAnsi="Times New Roman" w:cs="Times New Roman"/>
              </w:rPr>
              <w:t xml:space="preserve"> 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AEB50" w14:textId="503DC4D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22352" w14:textId="6CB5A3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80EAF11" w14:textId="77777777" w:rsidTr="00552F82">
        <w:tc>
          <w:tcPr>
            <w:tcW w:w="0" w:type="auto"/>
            <w:shd w:val="clear" w:color="auto" w:fill="auto"/>
            <w:vAlign w:val="center"/>
          </w:tcPr>
          <w:p w14:paraId="731ED55C" w14:textId="10A10D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etabolomic </w:t>
            </w:r>
            <w:r w:rsidR="00D74622">
              <w:rPr>
                <w:rFonts w:ascii="Times New Roman" w:hAnsi="Times New Roman" w:cs="Times New Roman"/>
              </w:rPr>
              <w:t xml:space="preserve">profiling reveals </w:t>
            </w:r>
            <w:r>
              <w:rPr>
                <w:rFonts w:ascii="Times New Roman" w:hAnsi="Times New Roman" w:cs="Times New Roman"/>
              </w:rPr>
              <w:t>the N-</w:t>
            </w:r>
            <w:r w:rsidR="00D74622">
              <w:rPr>
                <w:rFonts w:ascii="Times New Roman" w:hAnsi="Times New Roman" w:cs="Times New Roman"/>
              </w:rPr>
              <w:t>acyl-taurine geodiataurine in extract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Geodia macandrewii (Bowerbank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C0ED4" w14:textId="6FF7DE1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19DC6" w14:textId="130FC52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77AF7DE" w14:textId="77777777" w:rsidTr="00552F82">
        <w:tc>
          <w:tcPr>
            <w:tcW w:w="0" w:type="auto"/>
            <w:shd w:val="clear" w:color="auto" w:fill="auto"/>
            <w:vAlign w:val="center"/>
          </w:tcPr>
          <w:p w14:paraId="365EE10A" w14:textId="5F0BA7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etabolomics approach to chemical diversity of the Mediterranean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Agelas or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C0982" w14:textId="5D2DC7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5A801" w14:textId="404E90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779E6694" w14:textId="77777777" w:rsidTr="00552F82">
        <w:tc>
          <w:tcPr>
            <w:tcW w:w="0" w:type="auto"/>
            <w:shd w:val="clear" w:color="auto" w:fill="auto"/>
            <w:vAlign w:val="center"/>
          </w:tcPr>
          <w:p w14:paraId="7383E0C1" w14:textId="0D2005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etachromins U-W: </w:t>
            </w:r>
            <w:r w:rsidR="00D74622">
              <w:rPr>
                <w:rFonts w:ascii="Times New Roman" w:hAnsi="Times New Roman" w:cs="Times New Roman"/>
              </w:rPr>
              <w:t xml:space="preserve">cytotoxic merosesquiterpenoids from </w:t>
            </w:r>
            <w:r>
              <w:rPr>
                <w:rFonts w:ascii="Times New Roman" w:hAnsi="Times New Roman" w:cs="Times New Roman"/>
              </w:rPr>
              <w:t xml:space="preserve">an Australian </w:t>
            </w:r>
            <w:r w:rsidR="00D74622">
              <w:rPr>
                <w:rFonts w:ascii="Times New Roman" w:hAnsi="Times New Roman" w:cs="Times New Roman"/>
              </w:rPr>
              <w:t>specimen of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Thorecta reticu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2358A" w14:textId="1E2681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CB87C" w14:textId="4639B8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EFBC9FF" w14:textId="77777777" w:rsidTr="00552F82">
        <w:tc>
          <w:tcPr>
            <w:tcW w:w="0" w:type="auto"/>
            <w:shd w:val="clear" w:color="auto" w:fill="auto"/>
            <w:vAlign w:val="center"/>
          </w:tcPr>
          <w:p w14:paraId="12D22D6F" w14:textId="32EFD7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inor </w:t>
            </w:r>
            <w:r w:rsidR="00D74622">
              <w:rPr>
                <w:rFonts w:ascii="Times New Roman" w:hAnsi="Times New Roman" w:cs="Times New Roman"/>
              </w:rPr>
              <w:t xml:space="preserve">brominated compounds from extract of th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Aplysi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5C3EF" w14:textId="04D623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A5BAC" w14:textId="261208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6F71299A" w14:textId="77777777" w:rsidTr="00552F82">
        <w:tc>
          <w:tcPr>
            <w:tcW w:w="0" w:type="auto"/>
            <w:shd w:val="clear" w:color="auto" w:fill="auto"/>
            <w:vAlign w:val="center"/>
          </w:tcPr>
          <w:p w14:paraId="4C8126C9" w14:textId="5E1445F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irabamides E-H, HIV-</w:t>
            </w:r>
            <w:r w:rsidR="00D74622">
              <w:rPr>
                <w:rFonts w:ascii="Times New Roman" w:hAnsi="Times New Roman" w:cs="Times New Roman"/>
              </w:rPr>
              <w:t>inhibitory depsipeptide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Stelletta clav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9BD45" w14:textId="0D9FF4E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EC826" w14:textId="4C83730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E76201B" w14:textId="77777777" w:rsidTr="00552F82">
        <w:tc>
          <w:tcPr>
            <w:tcW w:w="0" w:type="auto"/>
            <w:shd w:val="clear" w:color="auto" w:fill="auto"/>
            <w:vAlign w:val="center"/>
          </w:tcPr>
          <w:p w14:paraId="6355E3F1" w14:textId="69E17C7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irabilins revisited: polyketide alkaloids from a southern Australian marine sponge,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Clathr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67D13" w14:textId="0A7174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92AA8" w14:textId="3D9B529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205AB0CE" w14:textId="77777777" w:rsidTr="00552F82">
        <w:tc>
          <w:tcPr>
            <w:tcW w:w="0" w:type="auto"/>
            <w:shd w:val="clear" w:color="auto" w:fill="auto"/>
            <w:vAlign w:val="center"/>
          </w:tcPr>
          <w:p w14:paraId="44BAAB09" w14:textId="0ABD1E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irabolides A and B; new cytotoxic glycerides from the red sea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Theonella mirab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06298" w14:textId="1459999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33164" w14:textId="4C66D2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B32EEF6" w14:textId="77777777" w:rsidTr="00552F82">
        <w:tc>
          <w:tcPr>
            <w:tcW w:w="0" w:type="auto"/>
            <w:shd w:val="clear" w:color="auto" w:fill="auto"/>
            <w:vAlign w:val="center"/>
          </w:tcPr>
          <w:p w14:paraId="523DA2C1" w14:textId="0BAD13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iuramides A and B, </w:t>
            </w:r>
            <w:r w:rsidR="00C77F46">
              <w:rPr>
                <w:rFonts w:ascii="Times New Roman" w:hAnsi="Times New Roman" w:cs="Times New Roman"/>
              </w:rPr>
              <w:t xml:space="preserve">trisoxazole macrolides </w:t>
            </w:r>
            <w:r>
              <w:rPr>
                <w:rFonts w:ascii="Times New Roman" w:hAnsi="Times New Roman" w:cs="Times New Roman"/>
              </w:rPr>
              <w:t xml:space="preserve">from a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Mycale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C77F46">
              <w:rPr>
                <w:rFonts w:ascii="Times New Roman" w:hAnsi="Times New Roman" w:cs="Times New Roman"/>
              </w:rPr>
              <w:t>marine sponge that induce a protrusion phenotype in cultured mammalian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9B0BD" w14:textId="2F1EAB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E0859" w14:textId="46B598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1B609AD" w14:textId="77777777" w:rsidTr="00552F82">
        <w:tc>
          <w:tcPr>
            <w:tcW w:w="0" w:type="auto"/>
            <w:shd w:val="clear" w:color="auto" w:fill="auto"/>
            <w:vAlign w:val="center"/>
          </w:tcPr>
          <w:p w14:paraId="2C0628C9" w14:textId="3F9EDF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iyakosynes A-F, cytotoxic methyl branched acetylenes from a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7838F" w14:textId="4CF36B0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EC4F0" w14:textId="315D01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CBADB97" w14:textId="77777777" w:rsidTr="00552F82">
        <w:tc>
          <w:tcPr>
            <w:tcW w:w="0" w:type="auto"/>
            <w:shd w:val="clear" w:color="auto" w:fill="auto"/>
            <w:vAlign w:val="center"/>
          </w:tcPr>
          <w:p w14:paraId="3F9DE732" w14:textId="48A69AE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ollenyne A, a </w:t>
            </w:r>
            <w:r w:rsidR="00C77F46">
              <w:rPr>
                <w:rFonts w:ascii="Times New Roman" w:hAnsi="Times New Roman" w:cs="Times New Roman"/>
              </w:rPr>
              <w:t>long-chain chlorodibromohydrin amide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Spirastrella mol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B4F98" w14:textId="100838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9504F" w14:textId="267564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6752B991" w14:textId="77777777" w:rsidTr="00552F82">
        <w:tc>
          <w:tcPr>
            <w:tcW w:w="0" w:type="auto"/>
            <w:shd w:val="clear" w:color="auto" w:fill="auto"/>
            <w:vAlign w:val="center"/>
          </w:tcPr>
          <w:p w14:paraId="1786F11F" w14:textId="4AB106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ollenynes B-E from the </w:t>
            </w:r>
            <w:r w:rsidR="00C77F46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Spirastrella mollis</w:t>
            </w:r>
            <w:r>
              <w:rPr>
                <w:rFonts w:ascii="Times New Roman" w:hAnsi="Times New Roman" w:cs="Times New Roman"/>
              </w:rPr>
              <w:t>. Band-</w:t>
            </w:r>
            <w:r w:rsidR="00C77F46">
              <w:rPr>
                <w:rFonts w:ascii="Times New Roman" w:hAnsi="Times New Roman" w:cs="Times New Roman"/>
              </w:rPr>
              <w:t>selective heteronuclear single quantum coherence for discrimination of bromo-chloro regioisomerism in natural produc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CEDC2" w14:textId="6C2638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9E77E" w14:textId="114E1AE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the American Chemical Society</w:t>
            </w:r>
          </w:p>
        </w:tc>
      </w:tr>
      <w:tr w:rsidR="008039D3" w14:paraId="22F217F9" w14:textId="77777777" w:rsidTr="00552F82">
        <w:tc>
          <w:tcPr>
            <w:tcW w:w="0" w:type="auto"/>
            <w:shd w:val="clear" w:color="auto" w:fill="auto"/>
            <w:vAlign w:val="center"/>
          </w:tcPr>
          <w:p w14:paraId="6BA5E5FC" w14:textId="6F385A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onamphilectine A, a </w:t>
            </w:r>
            <w:r w:rsidR="00C77F46">
              <w:rPr>
                <w:rFonts w:ascii="Times New Roman" w:hAnsi="Times New Roman" w:cs="Times New Roman"/>
              </w:rPr>
              <w:t>potent antimalarial</w:t>
            </w:r>
            <w:r>
              <w:rPr>
                <w:rFonts w:ascii="Times New Roman" w:hAnsi="Times New Roman" w:cs="Times New Roman"/>
              </w:rPr>
              <w:t xml:space="preserve"> β-</w:t>
            </w:r>
            <w:r w:rsidR="00C77F46">
              <w:rPr>
                <w:rFonts w:ascii="Times New Roman" w:hAnsi="Times New Roman" w:cs="Times New Roman"/>
              </w:rPr>
              <w:t>lactam from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Hymeniacidon</w:t>
            </w:r>
            <w:r>
              <w:rPr>
                <w:rFonts w:ascii="Times New Roman" w:hAnsi="Times New Roman" w:cs="Times New Roman"/>
              </w:rPr>
              <w:t xml:space="preserve"> sp: </w:t>
            </w:r>
            <w:r w:rsidR="00C77F46">
              <w:rPr>
                <w:rFonts w:ascii="Times New Roman" w:hAnsi="Times New Roman" w:cs="Times New Roman"/>
              </w:rPr>
              <w:t>isolation, structure, semisynthesis, and bio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4ED7B" w14:textId="3A6BE9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7681D" w14:textId="58F5E9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39CAA5D4" w14:textId="77777777" w:rsidTr="00552F82">
        <w:tc>
          <w:tcPr>
            <w:tcW w:w="0" w:type="auto"/>
            <w:shd w:val="clear" w:color="auto" w:fill="auto"/>
            <w:vAlign w:val="center"/>
          </w:tcPr>
          <w:p w14:paraId="3C8E7377" w14:textId="67AEA55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onanchocidin: </w:t>
            </w:r>
            <w:r w:rsidR="00C77F46">
              <w:rPr>
                <w:rFonts w:ascii="Times New Roman" w:hAnsi="Times New Roman" w:cs="Times New Roman"/>
              </w:rPr>
              <w:t>a new apoptosis-inducing polycyclic guanidine alkaloid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06510" w14:textId="43837E7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1DF92" w14:textId="269772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5630CCF1" w14:textId="77777777" w:rsidTr="00552F82">
        <w:tc>
          <w:tcPr>
            <w:tcW w:w="0" w:type="auto"/>
            <w:shd w:val="clear" w:color="auto" w:fill="auto"/>
            <w:vAlign w:val="center"/>
          </w:tcPr>
          <w:p w14:paraId="2E487BED" w14:textId="068B1C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nanchocidins B</w:t>
            </w:r>
            <w:r w:rsidR="00C77F4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E: </w:t>
            </w:r>
            <w:r w:rsidR="00C77F46">
              <w:rPr>
                <w:rFonts w:ascii="Times New Roman" w:hAnsi="Times New Roman" w:cs="Times New Roman"/>
              </w:rPr>
              <w:t xml:space="preserve">polycyclic guanidine alkaloids with potent antileukemic activities from th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6F8A2" w14:textId="3A5B59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D27E8" w14:textId="5D7D2E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C7EE1D4" w14:textId="77777777" w:rsidTr="00552F82">
        <w:tc>
          <w:tcPr>
            <w:tcW w:w="0" w:type="auto"/>
            <w:shd w:val="clear" w:color="auto" w:fill="auto"/>
            <w:vAlign w:val="center"/>
          </w:tcPr>
          <w:p w14:paraId="29331557" w14:textId="267BE3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onanchomycalin C, a new pentacyclic guanidine alkaloid from the Far-Eastern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671A4" w14:textId="79CCB77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25B8D" w14:textId="3DA792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045E2BCE" w14:textId="77777777" w:rsidTr="00552F82">
        <w:tc>
          <w:tcPr>
            <w:tcW w:w="0" w:type="auto"/>
            <w:shd w:val="clear" w:color="auto" w:fill="auto"/>
            <w:vAlign w:val="center"/>
          </w:tcPr>
          <w:p w14:paraId="7AAA3EEE" w14:textId="60A712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onanchomycalins A and B, unusual guanidine alkaloids from th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D3B24" w14:textId="047486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2CD62" w14:textId="055FA21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70CC77EA" w14:textId="77777777" w:rsidTr="00552F82">
        <w:tc>
          <w:tcPr>
            <w:tcW w:w="0" w:type="auto"/>
            <w:shd w:val="clear" w:color="auto" w:fill="auto"/>
            <w:vAlign w:val="center"/>
          </w:tcPr>
          <w:p w14:paraId="2BC33369" w14:textId="40DA47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nanchoramides A-D, ceramides from the marine sponge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 Monanchora clathrata</w:t>
            </w:r>
            <w:r>
              <w:rPr>
                <w:rFonts w:ascii="Times New Roman" w:hAnsi="Times New Roman" w:cs="Times New Roman"/>
              </w:rPr>
              <w:t xml:space="preserve"> with cytotoxic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8181C" w14:textId="10EBC4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1E9A0" w14:textId="3FE9DDE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61858A0E" w14:textId="77777777" w:rsidTr="00552F82">
        <w:tc>
          <w:tcPr>
            <w:tcW w:w="0" w:type="auto"/>
            <w:shd w:val="clear" w:color="auto" w:fill="auto"/>
            <w:vAlign w:val="center"/>
          </w:tcPr>
          <w:p w14:paraId="6F212F36" w14:textId="6750D9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onanchosterols A and B, </w:t>
            </w:r>
            <w:r w:rsidR="00C77F46">
              <w:rPr>
                <w:rFonts w:ascii="Times New Roman" w:hAnsi="Times New Roman" w:cs="Times New Roman"/>
              </w:rPr>
              <w:t xml:space="preserve">bioactive </w:t>
            </w:r>
            <w:proofErr w:type="gramStart"/>
            <w:r w:rsidR="00C77F46">
              <w:rPr>
                <w:rFonts w:ascii="Times New Roman" w:hAnsi="Times New Roman" w:cs="Times New Roman"/>
              </w:rPr>
              <w:t>bicycl</w:t>
            </w:r>
            <w:r>
              <w:rPr>
                <w:rFonts w:ascii="Times New Roman" w:hAnsi="Times New Roman" w:cs="Times New Roman"/>
              </w:rPr>
              <w:t>o[</w:t>
            </w:r>
            <w:proofErr w:type="gramEnd"/>
            <w:r>
              <w:rPr>
                <w:rFonts w:ascii="Times New Roman" w:hAnsi="Times New Roman" w:cs="Times New Roman"/>
              </w:rPr>
              <w:t xml:space="preserve">4.3.1]steroids from a Korean </w:t>
            </w:r>
            <w:r w:rsidR="00C77F46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Monanchor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D1756" w14:textId="521E9D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52DA9" w14:textId="7B834B0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EE3F180" w14:textId="77777777" w:rsidTr="00552F82">
        <w:tc>
          <w:tcPr>
            <w:tcW w:w="0" w:type="auto"/>
            <w:shd w:val="clear" w:color="auto" w:fill="auto"/>
            <w:vAlign w:val="center"/>
          </w:tcPr>
          <w:p w14:paraId="5B0E16DF" w14:textId="76E2673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onanchoxymycalin C with anticancer properties, new analogue of crambescidin 800 from the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05668" w14:textId="669FA0B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FB51D" w14:textId="14E696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35A497D9" w14:textId="77777777" w:rsidTr="00552F82">
        <w:tc>
          <w:tcPr>
            <w:tcW w:w="0" w:type="auto"/>
            <w:shd w:val="clear" w:color="auto" w:fill="auto"/>
            <w:vAlign w:val="center"/>
          </w:tcPr>
          <w:p w14:paraId="19B49EC8" w14:textId="6D71E1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onanchoxymycalins A and B, </w:t>
            </w:r>
            <w:r w:rsidR="00C77F46">
              <w:rPr>
                <w:rFonts w:ascii="Times New Roman" w:hAnsi="Times New Roman" w:cs="Times New Roman"/>
              </w:rPr>
              <w:t>new hybrid pentacyclic guanidine alkaloids from</w:t>
            </w:r>
            <w:r>
              <w:rPr>
                <w:rFonts w:ascii="Times New Roman" w:hAnsi="Times New Roman" w:cs="Times New Roman"/>
              </w:rPr>
              <w:t xml:space="preserve"> the Far-Eastern </w:t>
            </w:r>
            <w:r w:rsidR="00C77F46">
              <w:rPr>
                <w:rFonts w:ascii="Times New Roman" w:hAnsi="Times New Roman" w:cs="Times New Roman"/>
              </w:rPr>
              <w:t xml:space="preserve">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C2BFC" w14:textId="7061C9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02768" w14:textId="7276428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3C0D62DB" w14:textId="77777777" w:rsidTr="00552F82">
        <w:tc>
          <w:tcPr>
            <w:tcW w:w="0" w:type="auto"/>
            <w:shd w:val="clear" w:color="auto" w:fill="auto"/>
            <w:vAlign w:val="center"/>
          </w:tcPr>
          <w:p w14:paraId="06623C39" w14:textId="3DE253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onoindole alkaloids from a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Mycale fibrex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D08C3" w14:textId="2EB248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5E134" w14:textId="08A3B3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chemical Systematics and Ecology</w:t>
            </w:r>
          </w:p>
        </w:tc>
      </w:tr>
      <w:tr w:rsidR="008039D3" w14:paraId="7E642226" w14:textId="77777777" w:rsidTr="00552F82">
        <w:tc>
          <w:tcPr>
            <w:tcW w:w="0" w:type="auto"/>
            <w:shd w:val="clear" w:color="auto" w:fill="auto"/>
            <w:vAlign w:val="center"/>
          </w:tcPr>
          <w:p w14:paraId="689649AB" w14:textId="4FB6EC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tualevic</w:t>
            </w:r>
            <w:r w:rsidR="00C77F46">
              <w:rPr>
                <w:rFonts w:ascii="Times New Roman" w:hAnsi="Times New Roman" w:cs="Times New Roman"/>
              </w:rPr>
              <w:t xml:space="preserve"> acids </w:t>
            </w:r>
            <w:r>
              <w:rPr>
                <w:rFonts w:ascii="Times New Roman" w:hAnsi="Times New Roman" w:cs="Times New Roman"/>
              </w:rPr>
              <w:t xml:space="preserve">A-F, </w:t>
            </w:r>
            <w:r w:rsidR="00C77F46">
              <w:rPr>
                <w:rFonts w:ascii="Times New Roman" w:hAnsi="Times New Roman" w:cs="Times New Roman"/>
              </w:rPr>
              <w:t xml:space="preserve">antimicrobial acids from th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Siliquaria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5045A" w14:textId="54C72B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4EBBA" w14:textId="77E2AF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0D2BD965" w14:textId="77777777" w:rsidTr="00552F82">
        <w:tc>
          <w:tcPr>
            <w:tcW w:w="0" w:type="auto"/>
            <w:shd w:val="clear" w:color="auto" w:fill="auto"/>
            <w:vAlign w:val="center"/>
          </w:tcPr>
          <w:p w14:paraId="627EF501" w14:textId="70450E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Mutremdamide A and </w:t>
            </w:r>
            <w:r w:rsidR="00C77F46">
              <w:rPr>
                <w:rFonts w:ascii="Times New Roman" w:hAnsi="Times New Roman" w:cs="Times New Roman"/>
              </w:rPr>
              <w:t xml:space="preserve">koshikamides </w:t>
            </w:r>
            <w:r>
              <w:rPr>
                <w:rFonts w:ascii="Times New Roman" w:hAnsi="Times New Roman" w:cs="Times New Roman"/>
              </w:rPr>
              <w:t xml:space="preserve">C-H, </w:t>
            </w:r>
            <w:r w:rsidR="00C77F46">
              <w:rPr>
                <w:rFonts w:ascii="Times New Roman" w:hAnsi="Times New Roman" w:cs="Times New Roman"/>
              </w:rPr>
              <w:t xml:space="preserve">peptide inhibitors </w:t>
            </w:r>
            <w:r>
              <w:rPr>
                <w:rFonts w:ascii="Times New Roman" w:hAnsi="Times New Roman" w:cs="Times New Roman"/>
              </w:rPr>
              <w:t xml:space="preserve">of HIV-1 </w:t>
            </w:r>
            <w:r w:rsidR="00C77F46">
              <w:rPr>
                <w:rFonts w:ascii="Times New Roman" w:hAnsi="Times New Roman" w:cs="Times New Roman"/>
              </w:rPr>
              <w:t>entry from differ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Theonella </w:t>
            </w:r>
            <w:r w:rsidR="00C77F4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A021A" w14:textId="2E478A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F7803" w14:textId="098D2A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7244682D" w14:textId="77777777" w:rsidTr="00552F82">
        <w:tc>
          <w:tcPr>
            <w:tcW w:w="0" w:type="auto"/>
            <w:shd w:val="clear" w:color="auto" w:fill="auto"/>
            <w:vAlign w:val="center"/>
          </w:tcPr>
          <w:p w14:paraId="663FA40C" w14:textId="07A473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uurolane-type sesquiterpenes from marine sponge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 Dysidea cine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54E94" w14:textId="4AE636A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46506" w14:textId="7CCBFE7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gnetic Resonance in Chemistry</w:t>
            </w:r>
          </w:p>
        </w:tc>
      </w:tr>
      <w:tr w:rsidR="008039D3" w14:paraId="00AA513E" w14:textId="77777777" w:rsidTr="00552F82">
        <w:tc>
          <w:tcPr>
            <w:tcW w:w="0" w:type="auto"/>
            <w:shd w:val="clear" w:color="auto" w:fill="auto"/>
            <w:vAlign w:val="center"/>
          </w:tcPr>
          <w:p w14:paraId="455D6DC0" w14:textId="38EEB60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agelamide I and 2,2'-didebromonagelamide B, new dimeric bromopyrrole-imidazole alkaloids from a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Agela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82BB4" w14:textId="38C958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160C5" w14:textId="1F4F1E3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37166089" w14:textId="77777777" w:rsidTr="00552F82">
        <w:tc>
          <w:tcPr>
            <w:tcW w:w="0" w:type="auto"/>
            <w:shd w:val="clear" w:color="auto" w:fill="auto"/>
            <w:vAlign w:val="center"/>
          </w:tcPr>
          <w:p w14:paraId="20FB6BAD" w14:textId="3247D38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agelamides Q and R, </w:t>
            </w:r>
            <w:r w:rsidR="00C77F46">
              <w:rPr>
                <w:rFonts w:ascii="Times New Roman" w:hAnsi="Times New Roman" w:cs="Times New Roman"/>
              </w:rPr>
              <w:t>novel dimeric bromopyrrole alkaloids from spon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Agela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E8F82" w14:textId="65E28FF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45465" w14:textId="3FB9B97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2E287AE9" w14:textId="77777777" w:rsidTr="00552F82">
        <w:tc>
          <w:tcPr>
            <w:tcW w:w="0" w:type="auto"/>
            <w:shd w:val="clear" w:color="auto" w:fill="auto"/>
            <w:vAlign w:val="center"/>
          </w:tcPr>
          <w:p w14:paraId="70824A4C" w14:textId="530DEA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gelamides U-W, bromopyrrole alkaloids from a marine sponge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 Agel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94057" w14:textId="57EBB3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637D3" w14:textId="0845E0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24C59419" w14:textId="77777777" w:rsidTr="00552F82">
        <w:tc>
          <w:tcPr>
            <w:tcW w:w="0" w:type="auto"/>
            <w:shd w:val="clear" w:color="auto" w:fill="auto"/>
            <w:vAlign w:val="center"/>
          </w:tcPr>
          <w:p w14:paraId="62000DA4" w14:textId="6D42CF1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agelamides X-Z, </w:t>
            </w:r>
            <w:r w:rsidR="00C77F46">
              <w:rPr>
                <w:rFonts w:ascii="Times New Roman" w:hAnsi="Times New Roman" w:cs="Times New Roman"/>
              </w:rPr>
              <w:t xml:space="preserve">dimeric bromopyrrole alkaloids from a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Agela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833FB" w14:textId="0BC0C4F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EF123" w14:textId="7D51D7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6BA894A6" w14:textId="77777777" w:rsidTr="00552F82">
        <w:tc>
          <w:tcPr>
            <w:tcW w:w="0" w:type="auto"/>
            <w:shd w:val="clear" w:color="auto" w:fill="auto"/>
            <w:vAlign w:val="center"/>
          </w:tcPr>
          <w:p w14:paraId="4ACF4864" w14:textId="450AE4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akijinamines C-E, </w:t>
            </w:r>
            <w:r w:rsidR="00C77F46">
              <w:rPr>
                <w:rFonts w:ascii="Times New Roman" w:hAnsi="Times New Roman" w:cs="Times New Roman"/>
              </w:rPr>
              <w:t xml:space="preserve">new heteroaromatic alkaloids from th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Suberites</w:t>
            </w:r>
            <w:r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8FED8" w14:textId="076C7A7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56822" w14:textId="67A239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541EF5BA" w14:textId="77777777" w:rsidTr="00552F82">
        <w:tc>
          <w:tcPr>
            <w:tcW w:w="0" w:type="auto"/>
            <w:shd w:val="clear" w:color="auto" w:fill="auto"/>
            <w:vAlign w:val="center"/>
          </w:tcPr>
          <w:p w14:paraId="3D5B9C44" w14:textId="73EE8D1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akijiquinone S and </w:t>
            </w:r>
            <w:r w:rsidR="00C77F46">
              <w:rPr>
                <w:rFonts w:ascii="Times New Roman" w:hAnsi="Times New Roman" w:cs="Times New Roman"/>
              </w:rPr>
              <w:t>nakijino</w:t>
            </w:r>
            <w:r>
              <w:rPr>
                <w:rFonts w:ascii="Times New Roman" w:hAnsi="Times New Roman" w:cs="Times New Roman"/>
              </w:rPr>
              <w:t>l C, new meroterpenoids from a marine sponge of the family Spongiid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6AF32" w14:textId="711DFEF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C10D8" w14:textId="26CAA5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77913CAE" w14:textId="77777777" w:rsidTr="00552F82">
        <w:tc>
          <w:tcPr>
            <w:tcW w:w="0" w:type="auto"/>
            <w:shd w:val="clear" w:color="auto" w:fill="auto"/>
            <w:vAlign w:val="center"/>
          </w:tcPr>
          <w:p w14:paraId="42C5B072" w14:textId="4737C3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kijiquinones E and F, new dimeric sesquiterpenoid quinones from 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ED105" w14:textId="415694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56ADC" w14:textId="318BD1E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3B96DC07" w14:textId="77777777" w:rsidTr="00552F82">
        <w:tc>
          <w:tcPr>
            <w:tcW w:w="0" w:type="auto"/>
            <w:shd w:val="clear" w:color="auto" w:fill="auto"/>
            <w:vAlign w:val="center"/>
          </w:tcPr>
          <w:p w14:paraId="19D1D959" w14:textId="51A5F2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akijiquinones J-R, </w:t>
            </w:r>
            <w:r w:rsidR="00C77F46">
              <w:rPr>
                <w:rFonts w:ascii="Times New Roman" w:hAnsi="Times New Roman" w:cs="Times New Roman"/>
              </w:rPr>
              <w:t>sesquiterpenoid quinones with an amine residue fro</w:t>
            </w:r>
            <w:r>
              <w:rPr>
                <w:rFonts w:ascii="Times New Roman" w:hAnsi="Times New Roman" w:cs="Times New Roman"/>
              </w:rPr>
              <w:t xml:space="preserve">m Okinawan </w:t>
            </w:r>
            <w:r w:rsidR="00C77F46">
              <w:rPr>
                <w:rFonts w:ascii="Times New Roman" w:hAnsi="Times New Roman" w:cs="Times New Roman"/>
              </w:rPr>
              <w:t>marine 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BE1CF" w14:textId="7AB7D4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277B2" w14:textId="795060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49950D8" w14:textId="77777777" w:rsidTr="00552F82">
        <w:tc>
          <w:tcPr>
            <w:tcW w:w="0" w:type="auto"/>
            <w:shd w:val="clear" w:color="auto" w:fill="auto"/>
            <w:vAlign w:val="center"/>
          </w:tcPr>
          <w:p w14:paraId="2583D5D5" w14:textId="1B8B64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aphtoquinones and sesquiterpene cyclopentenones from th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Smenospongia cerebriformis</w:t>
            </w:r>
            <w:r>
              <w:rPr>
                <w:rFonts w:ascii="Times New Roman" w:hAnsi="Times New Roman" w:cs="Times New Roman"/>
              </w:rPr>
              <w:t xml:space="preserve"> with their cytotoxic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F0553" w14:textId="4D8F1C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C1CCA" w14:textId="0642EB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7B7DBFE8" w14:textId="77777777" w:rsidTr="00552F82">
        <w:tc>
          <w:tcPr>
            <w:tcW w:w="0" w:type="auto"/>
            <w:shd w:val="clear" w:color="auto" w:fill="auto"/>
            <w:vAlign w:val="center"/>
          </w:tcPr>
          <w:p w14:paraId="28BF31AE" w14:textId="505DD0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and semisynthetic analogues of manadoperoxide B reveal new structural requirements for trypanocidal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1B76D" w14:textId="3A071B1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6BAEB" w14:textId="3DA83B8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6FD28867" w14:textId="77777777" w:rsidTr="00552F82">
        <w:tc>
          <w:tcPr>
            <w:tcW w:w="0" w:type="auto"/>
            <w:shd w:val="clear" w:color="auto" w:fill="auto"/>
            <w:vAlign w:val="center"/>
          </w:tcPr>
          <w:p w14:paraId="22380EE9" w14:textId="7A002D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atural bioactive compounds from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Hemimycale aff arabica</w:t>
            </w:r>
            <w:r>
              <w:rPr>
                <w:rFonts w:ascii="Times New Roman" w:hAnsi="Times New Roman" w:cs="Times New Roman"/>
              </w:rPr>
              <w:t>: antimicrobial, antiglycation, cytotoxicity, and molecular docking stud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0BC36" w14:textId="73D27C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14CF7" w14:textId="6CFB5FE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edicinal Chemistry Research</w:t>
            </w:r>
          </w:p>
        </w:tc>
      </w:tr>
      <w:tr w:rsidR="008039D3" w14:paraId="65BCBFD3" w14:textId="77777777" w:rsidTr="00552F82">
        <w:tc>
          <w:tcPr>
            <w:tcW w:w="0" w:type="auto"/>
            <w:shd w:val="clear" w:color="auto" w:fill="auto"/>
            <w:vAlign w:val="center"/>
          </w:tcPr>
          <w:p w14:paraId="7AC7CE1A" w14:textId="126A50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azumazoles A-C, </w:t>
            </w:r>
            <w:r w:rsidR="00C77F46">
              <w:rPr>
                <w:rFonts w:ascii="Times New Roman" w:hAnsi="Times New Roman" w:cs="Times New Roman"/>
              </w:rPr>
              <w:t>cyclic pentapeptides dimerized through a disulfide bond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AB0DB" w14:textId="066BD41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FB3AE" w14:textId="71B53C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69FE681E" w14:textId="77777777" w:rsidTr="00552F82">
        <w:tc>
          <w:tcPr>
            <w:tcW w:w="0" w:type="auto"/>
            <w:shd w:val="clear" w:color="auto" w:fill="auto"/>
            <w:vAlign w:val="center"/>
          </w:tcPr>
          <w:p w14:paraId="1517E28A" w14:textId="45D912E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azumazoles D-F, </w:t>
            </w:r>
            <w:r w:rsidR="00C77F46">
              <w:rPr>
                <w:rFonts w:ascii="Times New Roman" w:hAnsi="Times New Roman" w:cs="Times New Roman"/>
              </w:rPr>
              <w:t xml:space="preserve">cyclic pentapeptides that inhibit chymotrypsin, from the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A764A" w14:textId="3F9ABB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8CA87" w14:textId="2E2486E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E628F83" w14:textId="77777777" w:rsidTr="00552F82">
        <w:tc>
          <w:tcPr>
            <w:tcW w:w="0" w:type="auto"/>
            <w:shd w:val="clear" w:color="auto" w:fill="auto"/>
            <w:vAlign w:val="center"/>
          </w:tcPr>
          <w:p w14:paraId="5FED4740" w14:textId="4A5788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-containing metabolites from the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Agelas clathro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341DC" w14:textId="1B1324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26612" w14:textId="487EF6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2CBDCC47" w14:textId="77777777" w:rsidTr="00552F82">
        <w:tc>
          <w:tcPr>
            <w:tcW w:w="0" w:type="auto"/>
            <w:shd w:val="clear" w:color="auto" w:fill="auto"/>
            <w:vAlign w:val="center"/>
          </w:tcPr>
          <w:p w14:paraId="56287FA9" w14:textId="77A039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-Demethylaaptanone, A new </w:t>
            </w:r>
            <w:r w:rsidR="00C77F46">
              <w:rPr>
                <w:rFonts w:ascii="Times New Roman" w:hAnsi="Times New Roman" w:cs="Times New Roman"/>
              </w:rPr>
              <w:t>congener of aaptamine alkaloids from th</w:t>
            </w:r>
            <w:r>
              <w:rPr>
                <w:rFonts w:ascii="Times New Roman" w:hAnsi="Times New Roman" w:cs="Times New Roman"/>
              </w:rPr>
              <w:t xml:space="preserve">e Vietnamese </w:t>
            </w:r>
            <w:r w:rsidR="00C77F46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Aaptos aapt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665F6" w14:textId="2613CE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279F6" w14:textId="60E4044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28CB9B1A" w14:textId="77777777" w:rsidTr="00552F82">
        <w:tc>
          <w:tcPr>
            <w:tcW w:w="0" w:type="auto"/>
            <w:shd w:val="clear" w:color="auto" w:fill="auto"/>
            <w:vAlign w:val="center"/>
          </w:tcPr>
          <w:p w14:paraId="085287A7" w14:textId="7F16503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-Didehydrotyrosine identified from the Northeastern Atlantic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Hymeniacidon perlevis</w:t>
            </w:r>
            <w:r>
              <w:rPr>
                <w:rFonts w:ascii="Times New Roman" w:hAnsi="Times New Roman" w:cs="Times New Roman"/>
              </w:rPr>
              <w:t xml:space="preserve"> after </w:t>
            </w:r>
            <w:r w:rsidR="00C77F46" w:rsidRPr="00155D49">
              <w:rPr>
                <w:rFonts w:ascii="Times New Roman" w:hAnsi="Times New Roman" w:cs="Times New Roman"/>
              </w:rPr>
              <w:t>chemical scree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ACC8F" w14:textId="471C47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6814F" w14:textId="2301586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6A6DA826" w14:textId="77777777" w:rsidTr="00552F82">
        <w:tc>
          <w:tcPr>
            <w:tcW w:w="0" w:type="auto"/>
            <w:shd w:val="clear" w:color="auto" w:fill="auto"/>
            <w:vAlign w:val="center"/>
          </w:tcPr>
          <w:p w14:paraId="260A0166" w14:textId="05A905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amphamide B, new cyclic depsipeptide, as an anti-dormant mycobacterial substance from a Japanese marine sponge of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Neamphiu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46E6F" w14:textId="40351A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D8400" w14:textId="50465D7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7A23B19E" w14:textId="77777777" w:rsidTr="00552F82">
        <w:tc>
          <w:tcPr>
            <w:tcW w:w="0" w:type="auto"/>
            <w:shd w:val="clear" w:color="auto" w:fill="auto"/>
            <w:vAlign w:val="center"/>
          </w:tcPr>
          <w:p w14:paraId="0BD8A3D5" w14:textId="11D9BF6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opetrocyclamines A and B, </w:t>
            </w:r>
            <w:r w:rsidR="004E6CC6">
              <w:rPr>
                <w:rFonts w:ascii="Times New Roman" w:hAnsi="Times New Roman" w:cs="Times New Roman"/>
              </w:rPr>
              <w:t>polycyclic diamine alkaloid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Neopetrosia cf exigu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1D6AF" w14:textId="078096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5A2CE" w14:textId="6B11F93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B448639" w14:textId="77777777" w:rsidTr="00552F82">
        <w:tc>
          <w:tcPr>
            <w:tcW w:w="0" w:type="auto"/>
            <w:shd w:val="clear" w:color="auto" w:fill="auto"/>
            <w:vAlign w:val="center"/>
          </w:tcPr>
          <w:p w14:paraId="4661F31C" w14:textId="698F7E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opetrosiamine A, biologically active bis-piperidine alkaloid from the Caribbeansea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Neopetros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proxi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844A0" w14:textId="4CCA7CB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D8497" w14:textId="0F1F6F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7C4755C0" w14:textId="77777777" w:rsidTr="00552F82">
        <w:tc>
          <w:tcPr>
            <w:tcW w:w="0" w:type="auto"/>
            <w:shd w:val="clear" w:color="auto" w:fill="auto"/>
            <w:vAlign w:val="center"/>
          </w:tcPr>
          <w:p w14:paraId="7EDE0BB9" w14:textId="43F2D3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opetrosiquinones A and B, sesquiterpene benzoquinones isolated from the deep-water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Neopetrosia cf. proxi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4C24D" w14:textId="55B925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ED4D2" w14:textId="3ADBE4D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03FB1BB0" w14:textId="77777777" w:rsidTr="00552F82">
        <w:tc>
          <w:tcPr>
            <w:tcW w:w="0" w:type="auto"/>
            <w:shd w:val="clear" w:color="auto" w:fill="auto"/>
            <w:vAlign w:val="center"/>
          </w:tcPr>
          <w:p w14:paraId="57B1A24E" w14:textId="20E7B7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pheliosyne B, a new polyacetylenic acid from the new caledonian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Niphate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C7868" w14:textId="74897C1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40119" w14:textId="596A2D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C9D5A9F" w14:textId="77777777" w:rsidTr="00552F82">
        <w:tc>
          <w:tcPr>
            <w:tcW w:w="0" w:type="auto"/>
            <w:shd w:val="clear" w:color="auto" w:fill="auto"/>
            <w:vAlign w:val="center"/>
          </w:tcPr>
          <w:p w14:paraId="5361EF4D" w14:textId="101E89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tamines H-N, </w:t>
            </w:r>
            <w:r w:rsidR="004E6CC6">
              <w:rPr>
                <w:rFonts w:ascii="Times New Roman" w:hAnsi="Times New Roman" w:cs="Times New Roman"/>
              </w:rPr>
              <w:t>tricyclic alkal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Biemna laboutei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4E6CC6">
              <w:rPr>
                <w:rFonts w:ascii="Times New Roman" w:hAnsi="Times New Roman" w:cs="Times New Roman"/>
              </w:rPr>
              <w:t>their antimalarial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637EF" w14:textId="5DB086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CB94C" w14:textId="582720C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A025C1E" w14:textId="77777777" w:rsidTr="00552F82">
        <w:tc>
          <w:tcPr>
            <w:tcW w:w="0" w:type="auto"/>
            <w:shd w:val="clear" w:color="auto" w:fill="auto"/>
            <w:vAlign w:val="center"/>
          </w:tcPr>
          <w:p w14:paraId="7BAA6092" w14:textId="218CDC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tamines O-S, </w:t>
            </w:r>
            <w:r w:rsidR="004E6CC6">
              <w:rPr>
                <w:rFonts w:ascii="Times New Roman" w:hAnsi="Times New Roman" w:cs="Times New Roman"/>
              </w:rPr>
              <w:t>five new tricyclic guanidine alkaloids fro</w:t>
            </w:r>
            <w:r>
              <w:rPr>
                <w:rFonts w:ascii="Times New Roman" w:hAnsi="Times New Roman" w:cs="Times New Roman"/>
              </w:rPr>
              <w:t xml:space="preserve">m the Madagascar </w:t>
            </w:r>
            <w:r w:rsidR="004E6CC6">
              <w:rPr>
                <w:rFonts w:ascii="Times New Roman" w:hAnsi="Times New Roman" w:cs="Times New Roman"/>
              </w:rPr>
              <w:t>sponge</w:t>
            </w:r>
            <w:r w:rsidR="004E6CC6" w:rsidRPr="001649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Biemna laboutei</w:t>
            </w:r>
            <w:r>
              <w:rPr>
                <w:rFonts w:ascii="Times New Roman" w:hAnsi="Times New Roman" w:cs="Times New Roman"/>
              </w:rPr>
              <w:t xml:space="preserve">, and </w:t>
            </w:r>
            <w:r w:rsidR="004E6CC6">
              <w:rPr>
                <w:rFonts w:ascii="Times New Roman" w:hAnsi="Times New Roman" w:cs="Times New Roman"/>
              </w:rPr>
              <w:t>their antimalarial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7C6EF" w14:textId="657917B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7AF71" w14:textId="718FAD0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&amp; Biodiversity</w:t>
            </w:r>
          </w:p>
        </w:tc>
      </w:tr>
      <w:tr w:rsidR="008039D3" w14:paraId="219C95F3" w14:textId="77777777" w:rsidTr="00552F82">
        <w:tc>
          <w:tcPr>
            <w:tcW w:w="0" w:type="auto"/>
            <w:shd w:val="clear" w:color="auto" w:fill="auto"/>
            <w:vAlign w:val="center"/>
          </w:tcPr>
          <w:p w14:paraId="1794AB1D" w14:textId="5A55BB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New 17-</w:t>
            </w:r>
            <w:r w:rsidR="004E6CC6">
              <w:rPr>
                <w:rFonts w:ascii="Times New Roman" w:hAnsi="Times New Roman" w:cs="Times New Roman"/>
              </w:rPr>
              <w:t>methyl-13-octadecenoic and 3,16-docosadienoic acid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Polymastia peni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54490" w14:textId="32CA47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417A9" w14:textId="152011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0E69A049" w14:textId="77777777" w:rsidTr="00552F82">
        <w:tc>
          <w:tcPr>
            <w:tcW w:w="0" w:type="auto"/>
            <w:shd w:val="clear" w:color="auto" w:fill="auto"/>
            <w:vAlign w:val="center"/>
          </w:tcPr>
          <w:p w14:paraId="0F313FCE" w14:textId="41C4CC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2-</w:t>
            </w:r>
            <w:r w:rsidR="004E6CC6">
              <w:rPr>
                <w:rFonts w:ascii="Times New Roman" w:hAnsi="Times New Roman" w:cs="Times New Roman"/>
              </w:rPr>
              <w:t>methoxy acetylenic acids and pyrazole alkal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Cinachyr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981F9" w14:textId="1671EB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C19E1" w14:textId="2B6D30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6542E88" w14:textId="77777777" w:rsidTr="00552F82">
        <w:tc>
          <w:tcPr>
            <w:tcW w:w="0" w:type="auto"/>
            <w:shd w:val="clear" w:color="auto" w:fill="auto"/>
            <w:vAlign w:val="center"/>
          </w:tcPr>
          <w:p w14:paraId="0536D84E" w14:textId="27F4752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2-</w:t>
            </w:r>
            <w:r w:rsidR="004E6CC6">
              <w:rPr>
                <w:rFonts w:ascii="Times New Roman" w:hAnsi="Times New Roman" w:cs="Times New Roman"/>
              </w:rPr>
              <w:t>methyl-13-icosenoic acid f</w:t>
            </w:r>
            <w:r>
              <w:rPr>
                <w:rFonts w:ascii="Times New Roman" w:hAnsi="Times New Roman" w:cs="Times New Roman"/>
              </w:rPr>
              <w:t xml:space="preserve">rom </w:t>
            </w:r>
            <w:r w:rsidR="004E6CC6">
              <w:rPr>
                <w:rFonts w:ascii="Times New Roman" w:hAnsi="Times New Roman" w:cs="Times New Roman"/>
              </w:rPr>
              <w:t>the temperate calci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Leuconia johnston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4DC43" w14:textId="5BC3F1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2CB75" w14:textId="071EBD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7A02007B" w14:textId="77777777" w:rsidTr="00552F82">
        <w:tc>
          <w:tcPr>
            <w:tcW w:w="0" w:type="auto"/>
            <w:shd w:val="clear" w:color="auto" w:fill="auto"/>
            <w:vAlign w:val="center"/>
          </w:tcPr>
          <w:p w14:paraId="5689E7E1" w14:textId="416154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4-methylidene sterols from the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17FBA" w14:textId="4DE140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DC601" w14:textId="5579EB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itoterapia</w:t>
            </w:r>
          </w:p>
        </w:tc>
      </w:tr>
      <w:tr w:rsidR="008039D3" w14:paraId="061EB348" w14:textId="77777777" w:rsidTr="00552F82">
        <w:tc>
          <w:tcPr>
            <w:tcW w:w="0" w:type="auto"/>
            <w:shd w:val="clear" w:color="auto" w:fill="auto"/>
            <w:vAlign w:val="center"/>
          </w:tcPr>
          <w:p w14:paraId="39D97315" w14:textId="19B590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9α-</w:t>
            </w:r>
            <w:r w:rsidR="004E6CC6">
              <w:rPr>
                <w:rFonts w:ascii="Times New Roman" w:hAnsi="Times New Roman" w:cs="Times New Roman"/>
              </w:rPr>
              <w:t>hydroxy-</w:t>
            </w:r>
            <w:r>
              <w:rPr>
                <w:rFonts w:ascii="Times New Roman" w:hAnsi="Times New Roman" w:cs="Times New Roman"/>
              </w:rPr>
              <w:t xml:space="preserve">5α,6α-epoxysterols from the Vietnamese </w:t>
            </w:r>
            <w:r w:rsidR="004E6CC6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Ircinia echin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0C4F8" w14:textId="106C5E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13DDB" w14:textId="2874FE2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6500E706" w14:textId="77777777" w:rsidTr="00552F82">
        <w:tc>
          <w:tcPr>
            <w:tcW w:w="0" w:type="auto"/>
            <w:shd w:val="clear" w:color="auto" w:fill="auto"/>
            <w:vAlign w:val="center"/>
          </w:tcPr>
          <w:p w14:paraId="62D097E3" w14:textId="2B47D6D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antibacterial sesquiterpene aminoquinones from a Vietnamese marine sponge of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FCB49" w14:textId="7E09F5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697F9" w14:textId="5F26E7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78FA348A" w14:textId="77777777" w:rsidTr="00552F82">
        <w:tc>
          <w:tcPr>
            <w:tcW w:w="0" w:type="auto"/>
            <w:shd w:val="clear" w:color="auto" w:fill="auto"/>
            <w:vAlign w:val="center"/>
          </w:tcPr>
          <w:p w14:paraId="6EABBA87" w14:textId="72835E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anti-inflammatory sterols from the Red Sea sponges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Scalarispongia aqabaensi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Callyspongia siphon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FB5B8" w14:textId="34D671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B243E" w14:textId="21D0B4A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1FA53FD9" w14:textId="77777777" w:rsidTr="00552F82">
        <w:tc>
          <w:tcPr>
            <w:tcW w:w="0" w:type="auto"/>
            <w:shd w:val="clear" w:color="auto" w:fill="auto"/>
            <w:vAlign w:val="center"/>
          </w:tcPr>
          <w:p w14:paraId="31BE800E" w14:textId="5EAF3B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antimalarial norterpene cyclic peroxides from Xisha Islands sponge</w:t>
            </w:r>
            <w:r w:rsidRPr="0016493B">
              <w:rPr>
                <w:rFonts w:ascii="Times New Roman" w:hAnsi="Times New Roman" w:cs="Times New Roman"/>
                <w:i/>
                <w:iCs/>
              </w:rPr>
              <w:t xml:space="preserve"> Diacarnus megaspinorhabd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35E8B" w14:textId="0393B0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EE2F2" w14:textId="53D4EB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2C20561E" w14:textId="77777777" w:rsidTr="00552F82">
        <w:tc>
          <w:tcPr>
            <w:tcW w:w="0" w:type="auto"/>
            <w:shd w:val="clear" w:color="auto" w:fill="auto"/>
            <w:vAlign w:val="center"/>
          </w:tcPr>
          <w:p w14:paraId="218F2AD2" w14:textId="2A647A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antimalarial polyketide endoperoxides from the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Plakinastrella mamillaris</w:t>
            </w:r>
            <w:r>
              <w:rPr>
                <w:rFonts w:ascii="Times New Roman" w:hAnsi="Times New Roman" w:cs="Times New Roman"/>
              </w:rPr>
              <w:t xml:space="preserve"> collected at Fiji Islan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A7C9B" w14:textId="6BB91C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AF044" w14:textId="378D454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4799AEEA" w14:textId="77777777" w:rsidTr="00552F82">
        <w:tc>
          <w:tcPr>
            <w:tcW w:w="0" w:type="auto"/>
            <w:shd w:val="clear" w:color="auto" w:fill="auto"/>
            <w:vAlign w:val="center"/>
          </w:tcPr>
          <w:p w14:paraId="6F9488A6" w14:textId="41A886F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antimicrobial bromotyrosine analogues from th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Pseudoceratina purpurea</w:t>
            </w:r>
            <w:r>
              <w:rPr>
                <w:rFonts w:ascii="Times New Roman" w:hAnsi="Times New Roman" w:cs="Times New Roman"/>
              </w:rPr>
              <w:t xml:space="preserve"> and its predator Tylodina cortica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B3AA6" w14:textId="794DC1E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5ACF9" w14:textId="3715ED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06E662D" w14:textId="77777777" w:rsidTr="00552F82">
        <w:tc>
          <w:tcPr>
            <w:tcW w:w="0" w:type="auto"/>
            <w:shd w:val="clear" w:color="auto" w:fill="auto"/>
            <w:vAlign w:val="center"/>
          </w:tcPr>
          <w:p w14:paraId="6DD81468" w14:textId="7AA680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</w:t>
            </w:r>
            <w:r w:rsidR="004E6CC6">
              <w:rPr>
                <w:rFonts w:ascii="Times New Roman" w:hAnsi="Times New Roman" w:cs="Times New Roman"/>
              </w:rPr>
              <w:t xml:space="preserve"> antiplasmodial bromotyrosine derivatives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Suberea ianthelliformis</w:t>
            </w:r>
            <w:r>
              <w:rPr>
                <w:rFonts w:ascii="Times New Roman" w:hAnsi="Times New Roman" w:cs="Times New Roman"/>
              </w:rPr>
              <w:t xml:space="preserve"> Lendenfeld, 18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3CBFA" w14:textId="47E9D3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4E267" w14:textId="706A82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&amp; Biodiversity</w:t>
            </w:r>
          </w:p>
        </w:tc>
      </w:tr>
      <w:tr w:rsidR="008039D3" w14:paraId="7E6A1EDC" w14:textId="77777777" w:rsidTr="00552F82">
        <w:tc>
          <w:tcPr>
            <w:tcW w:w="0" w:type="auto"/>
            <w:shd w:val="clear" w:color="auto" w:fill="auto"/>
            <w:vAlign w:val="center"/>
          </w:tcPr>
          <w:p w14:paraId="5652C79B" w14:textId="412966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bioactive alkaloids from the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Styliss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05781" w14:textId="6C4041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9D3AB" w14:textId="781339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4F176FB" w14:textId="77777777" w:rsidTr="00552F82">
        <w:tc>
          <w:tcPr>
            <w:tcW w:w="0" w:type="auto"/>
            <w:shd w:val="clear" w:color="auto" w:fill="auto"/>
            <w:vAlign w:val="center"/>
          </w:tcPr>
          <w:p w14:paraId="482ED2A9" w14:textId="1486E9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bioactive halenaquinone derivatives from South Pacific marine sponges of the genus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Xestospong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4773C" w14:textId="16BC34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F0A79" w14:textId="4D321D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061F6D42" w14:textId="77777777" w:rsidTr="00552F82">
        <w:tc>
          <w:tcPr>
            <w:tcW w:w="0" w:type="auto"/>
            <w:shd w:val="clear" w:color="auto" w:fill="auto"/>
            <w:vAlign w:val="center"/>
          </w:tcPr>
          <w:p w14:paraId="4E6E6FC5" w14:textId="16A803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bromoindole alkaloid isolated from the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Hyrtios 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2CAAE" w14:textId="469962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6678D" w14:textId="0552FED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085AB50F" w14:textId="77777777" w:rsidTr="00552F82">
        <w:tc>
          <w:tcPr>
            <w:tcW w:w="0" w:type="auto"/>
            <w:shd w:val="clear" w:color="auto" w:fill="auto"/>
            <w:vAlign w:val="center"/>
          </w:tcPr>
          <w:p w14:paraId="7EAF3911" w14:textId="5C0826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bromoindole alkaloid isolated from the marine sponge Hyrtios 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D34F1" w14:textId="3FCBEB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4CD75" w14:textId="0D0D23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1CB3E3FD" w14:textId="77777777" w:rsidTr="00552F82">
        <w:tc>
          <w:tcPr>
            <w:tcW w:w="0" w:type="auto"/>
            <w:shd w:val="clear" w:color="auto" w:fill="auto"/>
            <w:vAlign w:val="center"/>
          </w:tcPr>
          <w:p w14:paraId="1AE0B2BB" w14:textId="4C22A3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bromopyrrole alkaloids from the marine sponge </w:t>
            </w:r>
            <w:r w:rsidRPr="0016493B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55ED7" w14:textId="67E9F1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42CB4" w14:textId="14EE36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06A4414" w14:textId="77777777" w:rsidTr="00552F82">
        <w:tc>
          <w:tcPr>
            <w:tcW w:w="0" w:type="auto"/>
            <w:shd w:val="clear" w:color="auto" w:fill="auto"/>
            <w:vAlign w:val="center"/>
          </w:tcPr>
          <w:p w14:paraId="3C3E1848" w14:textId="11AF29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butenolide and pentenolide from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Dysidea cine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664EA" w14:textId="07DD6CC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A27EC" w14:textId="54A377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7D7282F5" w14:textId="77777777" w:rsidTr="00552F82">
        <w:tc>
          <w:tcPr>
            <w:tcW w:w="0" w:type="auto"/>
            <w:shd w:val="clear" w:color="auto" w:fill="auto"/>
            <w:vAlign w:val="center"/>
          </w:tcPr>
          <w:p w14:paraId="27C287B7" w14:textId="0C5910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</w:t>
            </w:r>
            <w:r w:rsidR="004E6CC6">
              <w:rPr>
                <w:rFonts w:ascii="Times New Roman" w:hAnsi="Times New Roman" w:cs="Times New Roman"/>
              </w:rPr>
              <w:t>candidaspongiolides, tedanolide analogues that selectively inhibit melanoma cell 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D36CB" w14:textId="6102B71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BF63D" w14:textId="4035C6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75FD9CAB" w14:textId="77777777" w:rsidTr="00552F82">
        <w:tc>
          <w:tcPr>
            <w:tcW w:w="0" w:type="auto"/>
            <w:shd w:val="clear" w:color="auto" w:fill="auto"/>
            <w:vAlign w:val="center"/>
          </w:tcPr>
          <w:p w14:paraId="2D16FA80" w14:textId="6A1DD52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New cerebrosides from a marine sponge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 Haliclon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Reniera</w:t>
            </w:r>
            <w:r>
              <w:rPr>
                <w:rFonts w:ascii="Times New Roman" w:hAnsi="Times New Roman" w:cs="Times New Roman"/>
              </w:rPr>
              <w:t>)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4BFF6" w14:textId="15863B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53ACE" w14:textId="5994BA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0F6DD487" w14:textId="77777777" w:rsidTr="00552F82">
        <w:tc>
          <w:tcPr>
            <w:tcW w:w="0" w:type="auto"/>
            <w:shd w:val="clear" w:color="auto" w:fill="auto"/>
            <w:vAlign w:val="center"/>
          </w:tcPr>
          <w:p w14:paraId="1D702FEE" w14:textId="39B4DA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compounds from the Red Sea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Echinoclathria gibb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B6ED6" w14:textId="6A31424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7FC7B" w14:textId="7EC80B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4D40BA19" w14:textId="77777777" w:rsidTr="00552F82">
        <w:tc>
          <w:tcPr>
            <w:tcW w:w="0" w:type="auto"/>
            <w:shd w:val="clear" w:color="auto" w:fill="auto"/>
            <w:vAlign w:val="center"/>
          </w:tcPr>
          <w:p w14:paraId="037EEA5B" w14:textId="5B7CCD7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constituents from the Korean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Plakortis si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15816" w14:textId="5DE4464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D1237" w14:textId="19699E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6A047CB2" w14:textId="77777777" w:rsidTr="00552F82">
        <w:tc>
          <w:tcPr>
            <w:tcW w:w="0" w:type="auto"/>
            <w:shd w:val="clear" w:color="auto" w:fill="auto"/>
            <w:vAlign w:val="center"/>
          </w:tcPr>
          <w:p w14:paraId="47301D0F" w14:textId="0F02226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</w:t>
            </w:r>
            <w:r w:rsidR="004E6CC6">
              <w:rPr>
                <w:rFonts w:ascii="Times New Roman" w:hAnsi="Times New Roman" w:cs="Times New Roman"/>
              </w:rPr>
              <w:t xml:space="preserve"> crambescidin-type alkaloids from</w:t>
            </w:r>
            <w:r>
              <w:rPr>
                <w:rFonts w:ascii="Times New Roman" w:hAnsi="Times New Roman" w:cs="Times New Roman"/>
              </w:rPr>
              <w:t xml:space="preserve"> the Indonesian </w:t>
            </w:r>
            <w:r w:rsidR="004E6CC6">
              <w:rPr>
                <w:rFonts w:ascii="Times New Roman" w:hAnsi="Times New Roman" w:cs="Times New Roman"/>
              </w:rPr>
              <w:t xml:space="preserve">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Clathria bulbotox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7A956" w14:textId="387DDA8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7F666" w14:textId="4F34F8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11CE8FFF" w14:textId="77777777" w:rsidTr="00552F82">
        <w:tc>
          <w:tcPr>
            <w:tcW w:w="0" w:type="auto"/>
            <w:shd w:val="clear" w:color="auto" w:fill="auto"/>
            <w:vAlign w:val="center"/>
          </w:tcPr>
          <w:p w14:paraId="4930AA1B" w14:textId="3E3FA4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cyclic cystine bridged peptides from th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Suberites waedo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AA7CC" w14:textId="2A8DE00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41CB8" w14:textId="1FD85B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1DEBC7C5" w14:textId="77777777" w:rsidTr="00552F82">
        <w:tc>
          <w:tcPr>
            <w:tcW w:w="0" w:type="auto"/>
            <w:shd w:val="clear" w:color="auto" w:fill="auto"/>
            <w:vAlign w:val="center"/>
          </w:tcPr>
          <w:p w14:paraId="3C76D240" w14:textId="4A2D2B7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cyclitol derivative from a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Sarcotragus </w:t>
            </w: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CA5F6" w14:textId="41E8BD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79780" w14:textId="18BBF3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2D8E31CF" w14:textId="77777777" w:rsidTr="00552F82">
        <w:tc>
          <w:tcPr>
            <w:tcW w:w="0" w:type="auto"/>
            <w:shd w:val="clear" w:color="auto" w:fill="auto"/>
            <w:vAlign w:val="center"/>
          </w:tcPr>
          <w:p w14:paraId="795B81DE" w14:textId="7D803BE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cytotoxic 24-homoscalarane sesterterpenoids from the sponge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 Ircinia feli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20F6B" w14:textId="3B877A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659C1" w14:textId="577F72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nternational Journal of Molecular Sciences</w:t>
            </w:r>
          </w:p>
        </w:tc>
      </w:tr>
      <w:tr w:rsidR="008039D3" w14:paraId="1C511372" w14:textId="77777777" w:rsidTr="00552F82">
        <w:tc>
          <w:tcPr>
            <w:tcW w:w="0" w:type="auto"/>
            <w:shd w:val="clear" w:color="auto" w:fill="auto"/>
            <w:vAlign w:val="center"/>
          </w:tcPr>
          <w:p w14:paraId="43198CDE" w14:textId="4F5F2D0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cytotoxic callipeltins from the Solomon Island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Asteropu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E031B" w14:textId="114EC7F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9F035" w14:textId="165972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6CAF1FF4" w14:textId="77777777" w:rsidTr="00552F82">
        <w:tc>
          <w:tcPr>
            <w:tcW w:w="0" w:type="auto"/>
            <w:shd w:val="clear" w:color="auto" w:fill="auto"/>
            <w:vAlign w:val="center"/>
          </w:tcPr>
          <w:p w14:paraId="6D63CF5B" w14:textId="0087551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cytotoxic cyclic peroxide acids from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Plakortis </w:t>
            </w:r>
            <w:r>
              <w:rPr>
                <w:rFonts w:ascii="Times New Roman" w:hAnsi="Times New Roman" w:cs="Times New Roman"/>
              </w:rPr>
              <w:t>sp. 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6D92F" w14:textId="62D8A5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6B51E" w14:textId="2C4A79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RKIVOC (Gainesville, FL, U. S.)</w:t>
            </w:r>
          </w:p>
        </w:tc>
      </w:tr>
      <w:tr w:rsidR="008039D3" w14:paraId="37C83AEC" w14:textId="77777777" w:rsidTr="00552F82">
        <w:tc>
          <w:tcPr>
            <w:tcW w:w="0" w:type="auto"/>
            <w:shd w:val="clear" w:color="auto" w:fill="auto"/>
            <w:vAlign w:val="center"/>
          </w:tcPr>
          <w:p w14:paraId="1569CEC0" w14:textId="40250D5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cytotoxic spongian diterpenes from the sponge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 Dysidea cf. are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D6003" w14:textId="687D2E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918C6" w14:textId="257A304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2E90782" w14:textId="77777777" w:rsidTr="00552F82">
        <w:tc>
          <w:tcPr>
            <w:tcW w:w="0" w:type="auto"/>
            <w:shd w:val="clear" w:color="auto" w:fill="auto"/>
            <w:vAlign w:val="center"/>
          </w:tcPr>
          <w:p w14:paraId="17894528" w14:textId="5B9B665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cytotoxic spongian-class rearranged diterpenes from a 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EC5B5" w14:textId="73B2012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370BF" w14:textId="0EE418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2DCAB901" w14:textId="77777777" w:rsidTr="00552F82">
        <w:tc>
          <w:tcPr>
            <w:tcW w:w="0" w:type="auto"/>
            <w:shd w:val="clear" w:color="auto" w:fill="auto"/>
            <w:vAlign w:val="center"/>
          </w:tcPr>
          <w:p w14:paraId="50D1E1F0" w14:textId="5F9D26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dictyodendrins as BACE inhibitors from a southern Australian marine sponge,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Ianth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59A9E" w14:textId="2AD7CD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95E7E" w14:textId="33EFF6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SC Advances</w:t>
            </w:r>
          </w:p>
        </w:tc>
      </w:tr>
      <w:tr w:rsidR="008039D3" w14:paraId="5554B107" w14:textId="77777777" w:rsidTr="00552F82">
        <w:tc>
          <w:tcPr>
            <w:tcW w:w="0" w:type="auto"/>
            <w:shd w:val="clear" w:color="auto" w:fill="auto"/>
            <w:vAlign w:val="center"/>
          </w:tcPr>
          <w:p w14:paraId="55281BCD" w14:textId="17C715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diterpene alkaloids fr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Agelas mauriti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F6967" w14:textId="4B9FDC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B7DC5" w14:textId="4EE703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SC Advances</w:t>
            </w:r>
          </w:p>
        </w:tc>
      </w:tr>
      <w:tr w:rsidR="008039D3" w14:paraId="5427487A" w14:textId="77777777" w:rsidTr="00552F82">
        <w:tc>
          <w:tcPr>
            <w:tcW w:w="0" w:type="auto"/>
            <w:shd w:val="clear" w:color="auto" w:fill="auto"/>
            <w:vAlign w:val="center"/>
          </w:tcPr>
          <w:p w14:paraId="2D1837CE" w14:textId="0F824E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diterpenoids fr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Dactylospongia elega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1A0A5" w14:textId="1510A5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CA65E" w14:textId="3A9D8B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346493E9" w14:textId="77777777" w:rsidTr="00552F82">
        <w:tc>
          <w:tcPr>
            <w:tcW w:w="0" w:type="auto"/>
            <w:shd w:val="clear" w:color="auto" w:fill="auto"/>
            <w:vAlign w:val="center"/>
          </w:tcPr>
          <w:p w14:paraId="0214527B" w14:textId="60156B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</w:t>
            </w:r>
            <w:r w:rsidR="004E6CC6">
              <w:rPr>
                <w:rFonts w:ascii="Times New Roman" w:hAnsi="Times New Roman" w:cs="Times New Roman"/>
              </w:rPr>
              <w:t>epoxy-substituted nitrogenous bisabolene-type sesquiterpenes f</w:t>
            </w:r>
            <w:r>
              <w:rPr>
                <w:rFonts w:ascii="Times New Roman" w:hAnsi="Times New Roman" w:cs="Times New Roman"/>
              </w:rPr>
              <w:t xml:space="preserve">rom a Hainan </w:t>
            </w:r>
            <w:r w:rsidR="004E6CC6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Axinyss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CEA36" w14:textId="7684979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1F5EE" w14:textId="57B9B0D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6CAB2A83" w14:textId="77777777" w:rsidTr="00552F82">
        <w:tc>
          <w:tcPr>
            <w:tcW w:w="0" w:type="auto"/>
            <w:shd w:val="clear" w:color="auto" w:fill="auto"/>
            <w:vAlign w:val="center"/>
          </w:tcPr>
          <w:p w14:paraId="118B336E" w14:textId="09C1E8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fatty acids from Colombian Caribbean Sea 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0B803" w14:textId="6EF49F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015A4" w14:textId="398773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chemical Systematics and Ecology</w:t>
            </w:r>
          </w:p>
        </w:tc>
      </w:tr>
      <w:tr w:rsidR="008039D3" w14:paraId="598CE630" w14:textId="77777777" w:rsidTr="00552F82">
        <w:tc>
          <w:tcPr>
            <w:tcW w:w="0" w:type="auto"/>
            <w:shd w:val="clear" w:color="auto" w:fill="auto"/>
            <w:vAlign w:val="center"/>
          </w:tcPr>
          <w:p w14:paraId="7D8AE00B" w14:textId="1C668FA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fatty acids from the Red Sea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Mycale euplectell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1FAF5" w14:textId="25A1BC3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577AC" w14:textId="48BDFC1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058BBEF8" w14:textId="77777777" w:rsidTr="00552F82">
        <w:tc>
          <w:tcPr>
            <w:tcW w:w="0" w:type="auto"/>
            <w:shd w:val="clear" w:color="auto" w:fill="auto"/>
            <w:vAlign w:val="center"/>
          </w:tcPr>
          <w:p w14:paraId="0D679E13" w14:textId="3B7DF3F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haliclamines E and F from the Arctic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Haliclona visc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80230" w14:textId="6A047E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8C9A0" w14:textId="4965A6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3227E44F" w14:textId="77777777" w:rsidTr="00552F82">
        <w:tc>
          <w:tcPr>
            <w:tcW w:w="0" w:type="auto"/>
            <w:shd w:val="clear" w:color="auto" w:fill="auto"/>
            <w:vAlign w:val="center"/>
          </w:tcPr>
          <w:p w14:paraId="5D29DA47" w14:textId="099F05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</w:t>
            </w:r>
            <w:r w:rsidR="00230875">
              <w:rPr>
                <w:rFonts w:ascii="Times New Roman" w:hAnsi="Times New Roman" w:cs="Times New Roman"/>
              </w:rPr>
              <w:t>highly oxidized formamidobisabolene-derived sesquiterpenes fr</w:t>
            </w:r>
            <w:r>
              <w:rPr>
                <w:rFonts w:ascii="Times New Roman" w:hAnsi="Times New Roman" w:cs="Times New Roman"/>
              </w:rPr>
              <w:t xml:space="preserve">om a Hainan </w:t>
            </w:r>
            <w:r w:rsidR="00230875">
              <w:rPr>
                <w:rFonts w:ascii="Times New Roman" w:hAnsi="Times New Roman" w:cs="Times New Roman"/>
              </w:rPr>
              <w:t xml:space="preserve">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Axinyssa variab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7B9C0" w14:textId="48CEDF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DBA11" w14:textId="437091F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3B0223EB" w14:textId="77777777" w:rsidTr="00552F82">
        <w:tc>
          <w:tcPr>
            <w:tcW w:w="0" w:type="auto"/>
            <w:shd w:val="clear" w:color="auto" w:fill="auto"/>
            <w:vAlign w:val="center"/>
          </w:tcPr>
          <w:p w14:paraId="3F6E8523" w14:textId="509D4E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hippolide derivatives with protein tyrosine phosphatase 1B inhibitory activity fr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Hippospongia lach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672C6" w14:textId="3DC863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DCE5A" w14:textId="4B9650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60650A1C" w14:textId="77777777" w:rsidTr="00552F82">
        <w:tc>
          <w:tcPr>
            <w:tcW w:w="0" w:type="auto"/>
            <w:shd w:val="clear" w:color="auto" w:fill="auto"/>
            <w:vAlign w:val="center"/>
          </w:tcPr>
          <w:p w14:paraId="5C28C450" w14:textId="51B11A2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ew </w:t>
            </w:r>
            <w:r w:rsidR="00230875">
              <w:rPr>
                <w:rFonts w:ascii="Times New Roman" w:hAnsi="Times New Roman" w:cs="Times New Roman"/>
              </w:rPr>
              <w:t xml:space="preserve">indole alkaloids from th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01804" w14:textId="4455179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61AF5" w14:textId="0F7755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00E223D7" w14:textId="77777777" w:rsidTr="00552F82">
        <w:tc>
          <w:tcPr>
            <w:tcW w:w="0" w:type="auto"/>
            <w:shd w:val="clear" w:color="auto" w:fill="auto"/>
            <w:vAlign w:val="center"/>
          </w:tcPr>
          <w:p w14:paraId="1F41BD99" w14:textId="14045D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inhibitors of RANKL-induced </w:t>
            </w:r>
            <w:r w:rsidR="00230875">
              <w:rPr>
                <w:rFonts w:ascii="Times New Roman" w:hAnsi="Times New Roman" w:cs="Times New Roman"/>
              </w:rPr>
              <w:t>osteoclastogenesis fr</w:t>
            </w:r>
            <w:r>
              <w:rPr>
                <w:rFonts w:ascii="Times New Roman" w:hAnsi="Times New Roman" w:cs="Times New Roman"/>
              </w:rPr>
              <w:t xml:space="preserve">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Siphonochalina siphon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35FDD" w14:textId="6B4BEDC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16D7C" w14:textId="5AED10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itoterapia</w:t>
            </w:r>
          </w:p>
        </w:tc>
      </w:tr>
      <w:tr w:rsidR="008039D3" w14:paraId="29FD8CBE" w14:textId="77777777" w:rsidTr="00552F82">
        <w:tc>
          <w:tcPr>
            <w:tcW w:w="0" w:type="auto"/>
            <w:shd w:val="clear" w:color="auto" w:fill="auto"/>
            <w:vAlign w:val="center"/>
          </w:tcPr>
          <w:p w14:paraId="7E8590E5" w14:textId="53AC72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isomalabaricane analogues from th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Rhabdastrella providentiae</w:t>
            </w:r>
            <w:r>
              <w:rPr>
                <w:rFonts w:ascii="Times New Roman" w:hAnsi="Times New Roman" w:cs="Times New Roman"/>
              </w:rPr>
              <w:t xml:space="preserve"> and their cytotoxic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49E52" w14:textId="19A819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AA234" w14:textId="60E7474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7AA3545D" w14:textId="77777777" w:rsidTr="00552F82">
        <w:tc>
          <w:tcPr>
            <w:tcW w:w="0" w:type="auto"/>
            <w:shd w:val="clear" w:color="auto" w:fill="auto"/>
            <w:vAlign w:val="center"/>
          </w:tcPr>
          <w:p w14:paraId="7F0D256B" w14:textId="23A71B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isoquinolinequinone alkaloids from the South China Sea nudibranch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 Jorunna funebris</w:t>
            </w:r>
            <w:r>
              <w:rPr>
                <w:rFonts w:ascii="Times New Roman" w:hAnsi="Times New Roman" w:cs="Times New Roman"/>
              </w:rPr>
              <w:t xml:space="preserve"> and its possible sponge-prey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17641" w14:textId="5CE473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2632B" w14:textId="434137D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itoterapia</w:t>
            </w:r>
          </w:p>
        </w:tc>
      </w:tr>
      <w:tr w:rsidR="008039D3" w14:paraId="278A861E" w14:textId="77777777" w:rsidTr="00552F82">
        <w:tc>
          <w:tcPr>
            <w:tcW w:w="0" w:type="auto"/>
            <w:shd w:val="clear" w:color="auto" w:fill="auto"/>
            <w:vAlign w:val="center"/>
          </w:tcPr>
          <w:p w14:paraId="66E87BA1" w14:textId="380862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merosesquiterpenes from a Vietnamese marine sponge of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Spongia</w:t>
            </w:r>
            <w:r>
              <w:rPr>
                <w:rFonts w:ascii="Times New Roman" w:hAnsi="Times New Roman" w:cs="Times New Roman"/>
              </w:rPr>
              <w:t xml:space="preserve"> sp. and their biological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BB576" w14:textId="34B25E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D783D" w14:textId="39D2EC3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6DA06A78" w14:textId="77777777" w:rsidTr="00552F82">
        <w:tc>
          <w:tcPr>
            <w:tcW w:w="0" w:type="auto"/>
            <w:shd w:val="clear" w:color="auto" w:fill="auto"/>
            <w:vAlign w:val="center"/>
          </w:tcPr>
          <w:p w14:paraId="0847EB18" w14:textId="6BBDB3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meroterpenoids fr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Aka corallipha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2A20E" w14:textId="679B4EE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FBE9D" w14:textId="4C2F9A7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1061A112" w14:textId="77777777" w:rsidTr="00552F82">
        <w:tc>
          <w:tcPr>
            <w:tcW w:w="0" w:type="auto"/>
            <w:shd w:val="clear" w:color="auto" w:fill="auto"/>
            <w:vAlign w:val="center"/>
          </w:tcPr>
          <w:p w14:paraId="3E216AD7" w14:textId="59457B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metabolites from the South China sea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Diacarnus megaspinorhabd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C8DA7" w14:textId="59AC61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30773" w14:textId="4524BA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222D0DE8" w14:textId="77777777" w:rsidTr="00552F82">
        <w:tc>
          <w:tcPr>
            <w:tcW w:w="0" w:type="auto"/>
            <w:shd w:val="clear" w:color="auto" w:fill="auto"/>
            <w:vAlign w:val="center"/>
          </w:tcPr>
          <w:p w14:paraId="0C6CDE4C" w14:textId="2D0DBC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natural products in the discorhabdin A- and B-series from New Zealand-sourced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Latrunculia</w:t>
            </w:r>
            <w:r>
              <w:rPr>
                <w:rFonts w:ascii="Times New Roman" w:hAnsi="Times New Roman" w:cs="Times New Roman"/>
              </w:rPr>
              <w:t xml:space="preserve"> spp. 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8CA46" w14:textId="02F8EE0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4AFE7" w14:textId="22CF662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6117A95" w14:textId="77777777" w:rsidTr="00552F82">
        <w:tc>
          <w:tcPr>
            <w:tcW w:w="0" w:type="auto"/>
            <w:shd w:val="clear" w:color="auto" w:fill="auto"/>
            <w:vAlign w:val="center"/>
          </w:tcPr>
          <w:p w14:paraId="357B40B8" w14:textId="098F56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nitrogenous bisabolene-type sesquiterpenes from a Formosan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Axinyss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E989A" w14:textId="5AEC521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129E8" w14:textId="371697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2821EC18" w14:textId="77777777" w:rsidTr="00552F82">
        <w:tc>
          <w:tcPr>
            <w:tcW w:w="0" w:type="auto"/>
            <w:shd w:val="clear" w:color="auto" w:fill="auto"/>
            <w:vAlign w:val="center"/>
          </w:tcPr>
          <w:p w14:paraId="07985CAE" w14:textId="78BFAE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nitrogenous compounds from a Red Sea sponge from the Gulf of Aqa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83BAD" w14:textId="6C9AD3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64C17" w14:textId="0AAD78A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Zeitschrift fur Naturforschung Section C-A Journal of Biosciences</w:t>
            </w:r>
          </w:p>
        </w:tc>
      </w:tr>
      <w:tr w:rsidR="008039D3" w14:paraId="305ABCB5" w14:textId="77777777" w:rsidTr="00552F82">
        <w:tc>
          <w:tcPr>
            <w:tcW w:w="0" w:type="auto"/>
            <w:shd w:val="clear" w:color="auto" w:fill="auto"/>
            <w:vAlign w:val="center"/>
          </w:tcPr>
          <w:p w14:paraId="386B111D" w14:textId="3BF97A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polyhydroxy sterols fr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Callyspongia fibrosa</w:t>
            </w:r>
            <w:r>
              <w:rPr>
                <w:rFonts w:ascii="Times New Roman" w:hAnsi="Times New Roman" w:cs="Times New Roman"/>
              </w:rPr>
              <w:t xml:space="preserve"> (Ridley &amp; Dendl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C4871" w14:textId="6CD79B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41F20" w14:textId="267817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20C12793" w14:textId="77777777" w:rsidTr="00552F82">
        <w:tc>
          <w:tcPr>
            <w:tcW w:w="0" w:type="auto"/>
            <w:shd w:val="clear" w:color="auto" w:fill="auto"/>
            <w:vAlign w:val="center"/>
          </w:tcPr>
          <w:p w14:paraId="24063A6F" w14:textId="1B7A78A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</w:t>
            </w:r>
            <w:r w:rsidR="00230875">
              <w:rPr>
                <w:rFonts w:ascii="Times New Roman" w:hAnsi="Times New Roman" w:cs="Times New Roman"/>
              </w:rPr>
              <w:t xml:space="preserve">polyunsaturated amino ketones </w:t>
            </w:r>
            <w:r>
              <w:rPr>
                <w:rFonts w:ascii="Times New Roman" w:hAnsi="Times New Roman" w:cs="Times New Roman"/>
              </w:rPr>
              <w:t xml:space="preserve">from a Guangxi </w:t>
            </w:r>
            <w:r w:rsidR="00230875">
              <w:rPr>
                <w:rFonts w:ascii="Times New Roman" w:hAnsi="Times New Roman" w:cs="Times New Roman"/>
              </w:rPr>
              <w:t xml:space="preserve">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C68AA" w14:textId="0C6A3B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803A7" w14:textId="6268E4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43B1D558" w14:textId="77777777" w:rsidTr="00552F82">
        <w:tc>
          <w:tcPr>
            <w:tcW w:w="0" w:type="auto"/>
            <w:shd w:val="clear" w:color="auto" w:fill="auto"/>
            <w:vAlign w:val="center"/>
          </w:tcPr>
          <w:p w14:paraId="2D18050D" w14:textId="6D16B1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pregnane steroids from Formosan red alga Ceratodictyon spongiosum and symbiotic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Sigmadocia symbiot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6849D" w14:textId="1A99CA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A3A0C" w14:textId="18F1AE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ulletin of the Chemical Society of Japan</w:t>
            </w:r>
          </w:p>
        </w:tc>
      </w:tr>
      <w:tr w:rsidR="008039D3" w14:paraId="5FCF77DF" w14:textId="77777777" w:rsidTr="00552F82">
        <w:tc>
          <w:tcPr>
            <w:tcW w:w="0" w:type="auto"/>
            <w:shd w:val="clear" w:color="auto" w:fill="auto"/>
            <w:vAlign w:val="center"/>
          </w:tcPr>
          <w:p w14:paraId="18527BE5" w14:textId="0AD0AF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ew scalarane sesterterpenoids from the formosan sponge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 Ircinia feli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7BB63" w14:textId="02ECE0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C8B79" w14:textId="545F85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01ED3DB" w14:textId="77777777" w:rsidTr="00552F82">
        <w:tc>
          <w:tcPr>
            <w:tcW w:w="0" w:type="auto"/>
            <w:shd w:val="clear" w:color="auto" w:fill="auto"/>
            <w:vAlign w:val="center"/>
          </w:tcPr>
          <w:p w14:paraId="35369AD3" w14:textId="6FA33A1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sesquiterpene hydroquinones from the Caribbean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Aka coralliphag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E7150" w14:textId="63F92BC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DC9AE" w14:textId="691213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eilstein Journal of Organic Chemistry</w:t>
            </w:r>
          </w:p>
        </w:tc>
      </w:tr>
      <w:tr w:rsidR="008039D3" w14:paraId="6DE81C9A" w14:textId="77777777" w:rsidTr="00552F82">
        <w:tc>
          <w:tcPr>
            <w:tcW w:w="0" w:type="auto"/>
            <w:shd w:val="clear" w:color="auto" w:fill="auto"/>
            <w:vAlign w:val="center"/>
          </w:tcPr>
          <w:p w14:paraId="29B24284" w14:textId="1AA088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</w:t>
            </w:r>
            <w:r w:rsidR="00230875">
              <w:rPr>
                <w:rFonts w:ascii="Times New Roman" w:hAnsi="Times New Roman" w:cs="Times New Roman"/>
              </w:rPr>
              <w:t>steroids with a rearranged skeleton a</w:t>
            </w:r>
            <w:r>
              <w:rPr>
                <w:rFonts w:ascii="Times New Roman" w:hAnsi="Times New Roman" w:cs="Times New Roman"/>
              </w:rPr>
              <w:t xml:space="preserve">s (h)P300 </w:t>
            </w:r>
            <w:r w:rsidR="00230875">
              <w:rPr>
                <w:rFonts w:ascii="Times New Roman" w:hAnsi="Times New Roman" w:cs="Times New Roman"/>
              </w:rPr>
              <w:t>inhibitors from the sponge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 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E8025" w14:textId="171638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6DC23" w14:textId="4A90205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1B4C7FD7" w14:textId="77777777" w:rsidTr="00552F82">
        <w:tc>
          <w:tcPr>
            <w:tcW w:w="0" w:type="auto"/>
            <w:shd w:val="clear" w:color="auto" w:fill="auto"/>
            <w:vAlign w:val="center"/>
          </w:tcPr>
          <w:p w14:paraId="7C9E43BE" w14:textId="06BA96C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</w:t>
            </w:r>
            <w:r w:rsidR="00230875">
              <w:rPr>
                <w:rFonts w:ascii="Times New Roman" w:hAnsi="Times New Roman" w:cs="Times New Roman"/>
              </w:rPr>
              <w:t>sterol derivativ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9BD58" w14:textId="00AF2F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1B368" w14:textId="5BC7EA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682299E4" w14:textId="77777777" w:rsidTr="00552F82">
        <w:tc>
          <w:tcPr>
            <w:tcW w:w="0" w:type="auto"/>
            <w:shd w:val="clear" w:color="auto" w:fill="auto"/>
            <w:vAlign w:val="center"/>
          </w:tcPr>
          <w:p w14:paraId="60D11386" w14:textId="65ABA60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ew </w:t>
            </w:r>
            <w:r w:rsidR="00230875">
              <w:rPr>
                <w:rFonts w:ascii="Times New Roman" w:hAnsi="Times New Roman" w:cs="Times New Roman"/>
              </w:rPr>
              <w:t>structures and bioactivity properties of jasplakinolide (jaspamide) analogues from marine 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6F344" w14:textId="06B2EF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F4DA5" w14:textId="19A5C5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Medicinal Chemistry</w:t>
            </w:r>
          </w:p>
        </w:tc>
      </w:tr>
      <w:tr w:rsidR="008039D3" w14:paraId="5020EFA1" w14:textId="77777777" w:rsidTr="00552F82">
        <w:tc>
          <w:tcPr>
            <w:tcW w:w="0" w:type="auto"/>
            <w:shd w:val="clear" w:color="auto" w:fill="auto"/>
            <w:vAlign w:val="center"/>
          </w:tcPr>
          <w:p w14:paraId="1276AFB3" w14:textId="369A84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</w:t>
            </w:r>
            <w:r w:rsidR="00230875">
              <w:rPr>
                <w:rFonts w:ascii="Times New Roman" w:hAnsi="Times New Roman" w:cs="Times New Roman"/>
              </w:rPr>
              <w:t>sulfur-containing polyarsenicals from</w:t>
            </w:r>
            <w:r>
              <w:rPr>
                <w:rFonts w:ascii="Times New Roman" w:hAnsi="Times New Roman" w:cs="Times New Roman"/>
              </w:rPr>
              <w:t xml:space="preserve"> the New Caledonian</w:t>
            </w:r>
            <w:r w:rsidR="00230875">
              <w:rPr>
                <w:rFonts w:ascii="Times New Roman" w:hAnsi="Times New Roman" w:cs="Times New Roman"/>
              </w:rPr>
              <w:t xml:space="preserve">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Echinochalina bargiban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F20C5" w14:textId="129F64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90EFF" w14:textId="07E1947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6A37FC31" w14:textId="77777777" w:rsidTr="00552F82">
        <w:tc>
          <w:tcPr>
            <w:tcW w:w="0" w:type="auto"/>
            <w:shd w:val="clear" w:color="auto" w:fill="auto"/>
            <w:vAlign w:val="center"/>
          </w:tcPr>
          <w:p w14:paraId="1A95C6A9" w14:textId="7408B2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tridecapeptides of the theonellapeptolide family from the Indonesian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30CB2" w14:textId="0CBD77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AF78F" w14:textId="5B9262B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eilstein Journal of Organic Chemistry</w:t>
            </w:r>
          </w:p>
        </w:tc>
      </w:tr>
      <w:tr w:rsidR="008039D3" w14:paraId="4823DEA4" w14:textId="77777777" w:rsidTr="00552F82">
        <w:tc>
          <w:tcPr>
            <w:tcW w:w="0" w:type="auto"/>
            <w:shd w:val="clear" w:color="auto" w:fill="auto"/>
            <w:vAlign w:val="center"/>
          </w:tcPr>
          <w:p w14:paraId="00D2DC71" w14:textId="19E332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triterpene oligoglycosides from the Caribbean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Erylus formos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F7919" w14:textId="3C0E54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587B4" w14:textId="0CBC20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arbohydrate Research</w:t>
            </w:r>
          </w:p>
        </w:tc>
      </w:tr>
      <w:tr w:rsidR="008039D3" w14:paraId="4701427F" w14:textId="77777777" w:rsidTr="00552F82">
        <w:tc>
          <w:tcPr>
            <w:tcW w:w="0" w:type="auto"/>
            <w:shd w:val="clear" w:color="auto" w:fill="auto"/>
            <w:vAlign w:val="center"/>
          </w:tcPr>
          <w:p w14:paraId="23211E6F" w14:textId="2825EF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ew β-carboline alkaloid from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Hyrtios reticul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94E88" w14:textId="527079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698D0" w14:textId="3FE5CFE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sciences Biotechnology Research Asia</w:t>
            </w:r>
          </w:p>
        </w:tc>
      </w:tr>
      <w:tr w:rsidR="008039D3" w14:paraId="632515E1" w14:textId="77777777" w:rsidTr="00552F82">
        <w:tc>
          <w:tcPr>
            <w:tcW w:w="0" w:type="auto"/>
            <w:shd w:val="clear" w:color="auto" w:fill="auto"/>
            <w:vAlign w:val="center"/>
          </w:tcPr>
          <w:p w14:paraId="1660E14C" w14:textId="6EEFA6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iphatenones,</w:t>
            </w:r>
            <w:r w:rsidR="00230875">
              <w:rPr>
                <w:rFonts w:ascii="Times New Roman" w:hAnsi="Times New Roman" w:cs="Times New Roman"/>
              </w:rPr>
              <w:t xml:space="preserve"> glycerol ethers from th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Niphates digital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30875">
              <w:rPr>
                <w:rFonts w:ascii="Times New Roman" w:hAnsi="Times New Roman" w:cs="Times New Roman"/>
              </w:rPr>
              <w:t>block androgen receptor transcriptional activity in prostate cancer cells: structure elucidation, synthesis, and biological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FEE50" w14:textId="21E8FA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63467" w14:textId="01D552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Medicinal Chemistry</w:t>
            </w:r>
          </w:p>
        </w:tc>
      </w:tr>
      <w:tr w:rsidR="008039D3" w14:paraId="54329DB9" w14:textId="77777777" w:rsidTr="00552F82">
        <w:tc>
          <w:tcPr>
            <w:tcW w:w="0" w:type="auto"/>
            <w:shd w:val="clear" w:color="auto" w:fill="auto"/>
            <w:vAlign w:val="center"/>
          </w:tcPr>
          <w:p w14:paraId="20C53700" w14:textId="6FBA812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iphateolide A: isolation fr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Niphates olemda </w:t>
            </w:r>
            <w:r>
              <w:rPr>
                <w:rFonts w:ascii="Times New Roman" w:hAnsi="Times New Roman" w:cs="Times New Roman"/>
              </w:rPr>
              <w:t>and determination of its absolute configuration by an ECD 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BCD45" w14:textId="60F9EF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EBAD7" w14:textId="6F55429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3EBCB1A4" w14:textId="77777777" w:rsidTr="00552F82">
        <w:tc>
          <w:tcPr>
            <w:tcW w:w="0" w:type="auto"/>
            <w:shd w:val="clear" w:color="auto" w:fill="auto"/>
            <w:vAlign w:val="center"/>
          </w:tcPr>
          <w:p w14:paraId="34D9B752" w14:textId="34E90F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itrogenous sesquiterpenes from the Thai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Halichondr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A9AF5" w14:textId="6C07372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77E7F" w14:textId="6BDC52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033B8E67" w14:textId="77777777" w:rsidTr="00552F82">
        <w:tc>
          <w:tcPr>
            <w:tcW w:w="0" w:type="auto"/>
            <w:shd w:val="clear" w:color="auto" w:fill="auto"/>
            <w:vAlign w:val="center"/>
          </w:tcPr>
          <w:p w14:paraId="67F7C2CF" w14:textId="7E50FA1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jaoamine I, a cytotoxic polycyclic alkaloid from the Haplosclerida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Reniera</w:t>
            </w:r>
            <w:r>
              <w:rPr>
                <w:rFonts w:ascii="Times New Roman" w:hAnsi="Times New Roman" w:cs="Times New Roman"/>
              </w:rPr>
              <w:t>)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95E0F" w14:textId="039881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A3DA4" w14:textId="0CBE4FE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06979CDF" w14:textId="77777777" w:rsidTr="00552F82">
        <w:tc>
          <w:tcPr>
            <w:tcW w:w="0" w:type="auto"/>
            <w:shd w:val="clear" w:color="auto" w:fill="auto"/>
            <w:vAlign w:val="center"/>
          </w:tcPr>
          <w:p w14:paraId="1ED2C662" w14:textId="7C0AFC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jaoaminiums A, B, and C: cyclic 3-alkylpyridinium salts fr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Renier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16397" w14:textId="4C93CF3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65500" w14:textId="5D80CF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216FE118" w14:textId="77777777" w:rsidTr="00552F82">
        <w:tc>
          <w:tcPr>
            <w:tcW w:w="0" w:type="auto"/>
            <w:shd w:val="clear" w:color="auto" w:fill="auto"/>
            <w:vAlign w:val="center"/>
          </w:tcPr>
          <w:p w14:paraId="0169CF83" w14:textId="31B040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-Methylniphatync A, a new 3-alkylpyridine alkaloid as an inhibitor of the cancer cells adapted to nutrient starvation, from an indonesian marine sponge of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A866B" w14:textId="51A0254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388B1" w14:textId="07C354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7BD555F6" w14:textId="77777777" w:rsidTr="00552F82">
        <w:tc>
          <w:tcPr>
            <w:tcW w:w="0" w:type="auto"/>
            <w:shd w:val="clear" w:color="auto" w:fill="auto"/>
            <w:vAlign w:val="center"/>
          </w:tcPr>
          <w:p w14:paraId="5C1B13AF" w14:textId="40FF29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MR </w:t>
            </w:r>
            <w:r w:rsidR="00230875">
              <w:rPr>
                <w:rFonts w:ascii="Times New Roman" w:hAnsi="Times New Roman" w:cs="Times New Roman"/>
              </w:rPr>
              <w:t>fingerprints of the drug-like natural-product space identify iotrochotazine a: a chemical probe to study</w:t>
            </w:r>
            <w:r>
              <w:rPr>
                <w:rFonts w:ascii="Times New Roman" w:hAnsi="Times New Roman" w:cs="Times New Roman"/>
              </w:rPr>
              <w:t xml:space="preserve"> Parkinson's </w:t>
            </w:r>
            <w:r w:rsidR="00230875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F02BC" w14:textId="2DD34D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897D3" w14:textId="1E3F792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ngewandte Chemie-International Editio</w:t>
            </w:r>
          </w:p>
        </w:tc>
      </w:tr>
      <w:tr w:rsidR="008039D3" w14:paraId="55D757A2" w14:textId="77777777" w:rsidTr="00552F82">
        <w:tc>
          <w:tcPr>
            <w:tcW w:w="0" w:type="auto"/>
            <w:shd w:val="clear" w:color="auto" w:fill="auto"/>
            <w:vAlign w:val="center"/>
          </w:tcPr>
          <w:p w14:paraId="424FB62D" w14:textId="65BEE2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MR </w:t>
            </w:r>
            <w:r w:rsidR="00230875">
              <w:rPr>
                <w:rFonts w:ascii="Times New Roman" w:hAnsi="Times New Roman" w:cs="Times New Roman"/>
              </w:rPr>
              <w:t>strategy for unraveling structures of bioactive sponge-derived oxy-polyhalogenated diphenyl e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CC746" w14:textId="00A4127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583A0" w14:textId="316508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582F626" w14:textId="77777777" w:rsidTr="00552F82">
        <w:tc>
          <w:tcPr>
            <w:tcW w:w="0" w:type="auto"/>
            <w:shd w:val="clear" w:color="auto" w:fill="auto"/>
            <w:vAlign w:val="center"/>
          </w:tcPr>
          <w:p w14:paraId="4149B8C5" w14:textId="0C076C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risoprenoids fr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Sphecio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22C04" w14:textId="13E912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F761D" w14:textId="6F6DF1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3807B9DF" w14:textId="77777777" w:rsidTr="00552F82">
        <w:tc>
          <w:tcPr>
            <w:tcW w:w="0" w:type="auto"/>
            <w:shd w:val="clear" w:color="auto" w:fill="auto"/>
            <w:vAlign w:val="center"/>
          </w:tcPr>
          <w:p w14:paraId="7C29F1CF" w14:textId="060DA2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rmonanchocidins A, B and D, </w:t>
            </w:r>
            <w:r w:rsidR="00230875">
              <w:rPr>
                <w:rFonts w:ascii="Times New Roman" w:hAnsi="Times New Roman" w:cs="Times New Roman"/>
              </w:rPr>
              <w:t>new pentacyclic guanidine alkaloids from</w:t>
            </w:r>
            <w:r>
              <w:rPr>
                <w:rFonts w:ascii="Times New Roman" w:hAnsi="Times New Roman" w:cs="Times New Roman"/>
              </w:rPr>
              <w:t xml:space="preserve"> the Far-Eastern </w:t>
            </w:r>
            <w:r w:rsidR="00230875">
              <w:rPr>
                <w:rFonts w:ascii="Times New Roman" w:hAnsi="Times New Roman" w:cs="Times New Roman"/>
              </w:rPr>
              <w:t xml:space="preserve">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E8284" w14:textId="0A0601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1E695" w14:textId="236F2A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7CADFDD5" w14:textId="77777777" w:rsidTr="00552F82">
        <w:tc>
          <w:tcPr>
            <w:tcW w:w="0" w:type="auto"/>
            <w:shd w:val="clear" w:color="auto" w:fill="auto"/>
            <w:vAlign w:val="center"/>
          </w:tcPr>
          <w:p w14:paraId="1B726E64" w14:textId="6F90FC3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ormonanchocidins G and H, </w:t>
            </w:r>
            <w:r w:rsidR="00230875">
              <w:rPr>
                <w:rFonts w:ascii="Times New Roman" w:hAnsi="Times New Roman" w:cs="Times New Roman"/>
              </w:rPr>
              <w:t>new pentacyclic guanidine alkaloids</w:t>
            </w:r>
            <w:r>
              <w:rPr>
                <w:rFonts w:ascii="Times New Roman" w:hAnsi="Times New Roman" w:cs="Times New Roman"/>
              </w:rPr>
              <w:t xml:space="preserve"> from the Far-Eastern </w:t>
            </w:r>
            <w:r w:rsidR="00230875">
              <w:rPr>
                <w:rFonts w:ascii="Times New Roman" w:hAnsi="Times New Roman" w:cs="Times New Roman"/>
              </w:rPr>
              <w:t xml:space="preserve">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1A5A8" w14:textId="67EB71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CE1C5" w14:textId="4E68B6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451CECD6" w14:textId="77777777" w:rsidTr="00552F82">
        <w:tc>
          <w:tcPr>
            <w:tcW w:w="0" w:type="auto"/>
            <w:shd w:val="clear" w:color="auto" w:fill="auto"/>
            <w:vAlign w:val="center"/>
          </w:tcPr>
          <w:p w14:paraId="39EFC838" w14:textId="205CA0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rselic </w:t>
            </w:r>
            <w:r w:rsidR="00230875">
              <w:rPr>
                <w:rFonts w:ascii="Times New Roman" w:hAnsi="Times New Roman" w:cs="Times New Roman"/>
              </w:rPr>
              <w:t>acids</w:t>
            </w:r>
            <w:r>
              <w:rPr>
                <w:rFonts w:ascii="Times New Roman" w:hAnsi="Times New Roman" w:cs="Times New Roman"/>
              </w:rPr>
              <w:t xml:space="preserve"> A-E, </w:t>
            </w:r>
            <w:r w:rsidR="00230875">
              <w:rPr>
                <w:rFonts w:ascii="Times New Roman" w:hAnsi="Times New Roman" w:cs="Times New Roman"/>
              </w:rPr>
              <w:t>highly oxidized anti-infective steroids t</w:t>
            </w:r>
            <w:r>
              <w:rPr>
                <w:rFonts w:ascii="Times New Roman" w:hAnsi="Times New Roman" w:cs="Times New Roman"/>
              </w:rPr>
              <w:t>hat</w:t>
            </w:r>
            <w:r w:rsidR="00230875">
              <w:rPr>
                <w:rFonts w:ascii="Times New Roman" w:hAnsi="Times New Roman" w:cs="Times New Roman"/>
              </w:rPr>
              <w:t xml:space="preserve"> deter mesograzer predation</w:t>
            </w:r>
            <w:r>
              <w:rPr>
                <w:rFonts w:ascii="Times New Roman" w:hAnsi="Times New Roman" w:cs="Times New Roman"/>
              </w:rPr>
              <w:t>, from the Antarctic</w:t>
            </w:r>
            <w:r w:rsidR="00230875">
              <w:rPr>
                <w:rFonts w:ascii="Times New Roman" w:hAnsi="Times New Roman" w:cs="Times New Roman"/>
              </w:rPr>
              <w:t xml:space="preserve">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Crell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0DF4A" w14:textId="77267F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2F6A5" w14:textId="1AFF15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9C5BBA1" w14:textId="77777777" w:rsidTr="00552F82">
        <w:tc>
          <w:tcPr>
            <w:tcW w:w="0" w:type="auto"/>
            <w:shd w:val="clear" w:color="auto" w:fill="auto"/>
            <w:vAlign w:val="center"/>
          </w:tcPr>
          <w:p w14:paraId="01B69FDE" w14:textId="5DF2A1D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orterpenoids and</w:t>
            </w:r>
            <w:r w:rsidR="00497469">
              <w:rPr>
                <w:rFonts w:ascii="Times New Roman" w:hAnsi="Times New Roman" w:cs="Times New Roman"/>
              </w:rPr>
              <w:t xml:space="preserve"> related peroxides from</w:t>
            </w:r>
            <w:r>
              <w:rPr>
                <w:rFonts w:ascii="Times New Roman" w:hAnsi="Times New Roman" w:cs="Times New Roman"/>
              </w:rPr>
              <w:t xml:space="preserve"> the Formosan</w:t>
            </w:r>
            <w:r w:rsidR="00497469">
              <w:rPr>
                <w:rFonts w:ascii="Times New Roman" w:hAnsi="Times New Roman" w:cs="Times New Roman"/>
              </w:rPr>
              <w:t xml:space="preserve">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Negombata cortic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FBE1F" w14:textId="46373F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D8721" w14:textId="508DBB2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2B69AE8" w14:textId="77777777" w:rsidTr="00552F82">
        <w:tc>
          <w:tcPr>
            <w:tcW w:w="0" w:type="auto"/>
            <w:shd w:val="clear" w:color="auto" w:fill="auto"/>
            <w:vAlign w:val="center"/>
          </w:tcPr>
          <w:p w14:paraId="11BBE3A3" w14:textId="54C5238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ortriterpene</w:t>
            </w:r>
            <w:r w:rsidR="00497469">
              <w:rPr>
                <w:rFonts w:ascii="Times New Roman" w:hAnsi="Times New Roman" w:cs="Times New Roman"/>
              </w:rPr>
              <w:t xml:space="preserve"> glycosides of th</w:t>
            </w:r>
            <w:r>
              <w:rPr>
                <w:rFonts w:ascii="Times New Roman" w:hAnsi="Times New Roman" w:cs="Times New Roman"/>
              </w:rPr>
              <w:t>e Sarasinoside</w:t>
            </w:r>
            <w:r w:rsidR="00497469">
              <w:rPr>
                <w:rFonts w:ascii="Times New Roman" w:hAnsi="Times New Roman" w:cs="Times New Roman"/>
              </w:rPr>
              <w:t xml:space="preserve"> class</w:t>
            </w:r>
            <w:r>
              <w:rPr>
                <w:rFonts w:ascii="Times New Roman" w:hAnsi="Times New Roman" w:cs="Times New Roman"/>
              </w:rPr>
              <w:t xml:space="preserve"> from the</w:t>
            </w:r>
            <w:r w:rsidR="00497469">
              <w:rPr>
                <w:rFonts w:ascii="Times New Roman" w:hAnsi="Times New Roman" w:cs="Times New Roman"/>
              </w:rPr>
              <w:t xml:space="preserve">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Lipastrotethy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89703" w14:textId="13ECF6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65422" w14:textId="04B5136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AA10EB7" w14:textId="77777777" w:rsidTr="00552F82">
        <w:tc>
          <w:tcPr>
            <w:tcW w:w="0" w:type="auto"/>
            <w:shd w:val="clear" w:color="auto" w:fill="auto"/>
            <w:vAlign w:val="center"/>
          </w:tcPr>
          <w:p w14:paraId="7261882D" w14:textId="31B6FFC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vel adociaquinone derivatives from the Indonesian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214A5" w14:textId="54807F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EBFCE" w14:textId="60A4EF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496CF719" w14:textId="77777777" w:rsidTr="00552F82">
        <w:tc>
          <w:tcPr>
            <w:tcW w:w="0" w:type="auto"/>
            <w:shd w:val="clear" w:color="auto" w:fill="auto"/>
            <w:vAlign w:val="center"/>
          </w:tcPr>
          <w:p w14:paraId="7FBE43E4" w14:textId="32918E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vel cytotoxic polyoxygenated steroids from an okinawan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Dyside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F719F" w14:textId="15169E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6BAE7" w14:textId="1FD30CF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science, Biotechnology, and Biochemistry</w:t>
            </w:r>
          </w:p>
        </w:tc>
      </w:tr>
      <w:tr w:rsidR="008039D3" w14:paraId="4814D933" w14:textId="77777777" w:rsidTr="00552F82">
        <w:tc>
          <w:tcPr>
            <w:tcW w:w="0" w:type="auto"/>
            <w:shd w:val="clear" w:color="auto" w:fill="auto"/>
            <w:vAlign w:val="center"/>
          </w:tcPr>
          <w:p w14:paraId="74506959" w14:textId="7C42156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ovel N-</w:t>
            </w:r>
            <w:r w:rsidR="00497469">
              <w:rPr>
                <w:rFonts w:ascii="Times New Roman" w:hAnsi="Times New Roman" w:cs="Times New Roman"/>
              </w:rPr>
              <w:t xml:space="preserve">methylated </w:t>
            </w:r>
            <w:r>
              <w:rPr>
                <w:rFonts w:ascii="Times New Roman" w:hAnsi="Times New Roman" w:cs="Times New Roman"/>
              </w:rPr>
              <w:t>8-</w:t>
            </w:r>
            <w:r w:rsidR="00497469">
              <w:rPr>
                <w:rFonts w:ascii="Times New Roman" w:hAnsi="Times New Roman" w:cs="Times New Roman"/>
              </w:rPr>
              <w:t>oxoisoguanine</w:t>
            </w:r>
            <w:r>
              <w:rPr>
                <w:rFonts w:ascii="Times New Roman" w:hAnsi="Times New Roman" w:cs="Times New Roman"/>
              </w:rPr>
              <w:t xml:space="preserve">s from Pacific </w:t>
            </w:r>
            <w:r w:rsidR="00497469">
              <w:rPr>
                <w:rFonts w:ascii="Times New Roman" w:hAnsi="Times New Roman" w:cs="Times New Roman"/>
              </w:rPr>
              <w:t>sponges with diverse neuroactiviti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6716B" w14:textId="096395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9F9E6" w14:textId="4C774A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Medicinal Chemistry</w:t>
            </w:r>
          </w:p>
        </w:tc>
      </w:tr>
      <w:tr w:rsidR="008039D3" w14:paraId="4BF013C6" w14:textId="77777777" w:rsidTr="00552F82">
        <w:tc>
          <w:tcPr>
            <w:tcW w:w="0" w:type="auto"/>
            <w:shd w:val="clear" w:color="auto" w:fill="auto"/>
            <w:vAlign w:val="center"/>
          </w:tcPr>
          <w:p w14:paraId="62DD61E7" w14:textId="06FED1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vel </w:t>
            </w:r>
            <w:r w:rsidR="00497469">
              <w:rPr>
                <w:rFonts w:ascii="Times New Roman" w:hAnsi="Times New Roman" w:cs="Times New Roman"/>
              </w:rPr>
              <w:t xml:space="preserve">very long-chain </w:t>
            </w:r>
            <w:r>
              <w:rPr>
                <w:rFonts w:ascii="Times New Roman" w:hAnsi="Times New Roman" w:cs="Times New Roman"/>
              </w:rPr>
              <w:t>α-</w:t>
            </w:r>
            <w:r w:rsidR="00497469">
              <w:rPr>
                <w:rFonts w:ascii="Times New Roman" w:hAnsi="Times New Roman" w:cs="Times New Roman"/>
              </w:rPr>
              <w:t xml:space="preserve">methoxylated </w:t>
            </w:r>
            <w:r>
              <w:rPr>
                <w:rFonts w:ascii="Times New Roman" w:hAnsi="Times New Roman" w:cs="Times New Roman"/>
              </w:rPr>
              <w:t xml:space="preserve">Δ5,9 </w:t>
            </w:r>
            <w:r w:rsidR="00497469">
              <w:rPr>
                <w:rFonts w:ascii="Times New Roman" w:hAnsi="Times New Roman" w:cs="Times New Roman"/>
              </w:rPr>
              <w:t>fatty acid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Asteropus nig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97469">
              <w:rPr>
                <w:rFonts w:ascii="Times New Roman" w:hAnsi="Times New Roman" w:cs="Times New Roman"/>
              </w:rPr>
              <w:t xml:space="preserve">are effective inhibitors of topoisomerases </w:t>
            </w: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1B5BB" w14:textId="0B81A2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5A677" w14:textId="074B94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684BB19A" w14:textId="77777777" w:rsidTr="00552F82">
        <w:tc>
          <w:tcPr>
            <w:tcW w:w="0" w:type="auto"/>
            <w:shd w:val="clear" w:color="auto" w:fill="auto"/>
            <w:vAlign w:val="center"/>
          </w:tcPr>
          <w:p w14:paraId="5433662D" w14:textId="797E8D6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ccurrence of a taurine derivative in an antarctic glass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39E9E" w14:textId="07048D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8FE2D" w14:textId="54C1C1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2AEABC9B" w14:textId="77777777" w:rsidTr="00552F82">
        <w:tc>
          <w:tcPr>
            <w:tcW w:w="0" w:type="auto"/>
            <w:shd w:val="clear" w:color="auto" w:fill="auto"/>
            <w:vAlign w:val="center"/>
          </w:tcPr>
          <w:p w14:paraId="3AE9560F" w14:textId="12BA959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On the </w:t>
            </w:r>
            <w:r w:rsidR="00497469">
              <w:rPr>
                <w:rFonts w:ascii="Times New Roman" w:hAnsi="Times New Roman" w:cs="Times New Roman"/>
              </w:rPr>
              <w:t xml:space="preserve">mechanism of action of dragmacidins </w:t>
            </w:r>
            <w:r>
              <w:rPr>
                <w:rFonts w:ascii="Times New Roman" w:hAnsi="Times New Roman" w:cs="Times New Roman"/>
              </w:rPr>
              <w:t xml:space="preserve">I and J, </w:t>
            </w:r>
            <w:r w:rsidR="00497469">
              <w:rPr>
                <w:rFonts w:ascii="Times New Roman" w:hAnsi="Times New Roman" w:cs="Times New Roman"/>
              </w:rPr>
              <w:t>two new representatives of a new class of protein phosphata</w:t>
            </w:r>
            <w:r>
              <w:rPr>
                <w:rFonts w:ascii="Times New Roman" w:hAnsi="Times New Roman" w:cs="Times New Roman"/>
              </w:rPr>
              <w:t xml:space="preserve">se 1 and 2A </w:t>
            </w:r>
            <w:r w:rsidR="00497469">
              <w:rPr>
                <w:rFonts w:ascii="Times New Roman" w:hAnsi="Times New Roman" w:cs="Times New Roman"/>
              </w:rPr>
              <w:t>inhibi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75F15" w14:textId="0977EEC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7761A" w14:textId="590F0F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CS Omega</w:t>
            </w:r>
          </w:p>
        </w:tc>
      </w:tr>
      <w:tr w:rsidR="008039D3" w14:paraId="0766BE8A" w14:textId="77777777" w:rsidTr="00552F82">
        <w:tc>
          <w:tcPr>
            <w:tcW w:w="0" w:type="auto"/>
            <w:shd w:val="clear" w:color="auto" w:fill="auto"/>
            <w:vAlign w:val="center"/>
          </w:tcPr>
          <w:p w14:paraId="0A525523" w14:textId="13C35E8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Oscarellin, an </w:t>
            </w:r>
            <w:r w:rsidR="00497469">
              <w:rPr>
                <w:rFonts w:ascii="Times New Roman" w:hAnsi="Times New Roman" w:cs="Times New Roman"/>
              </w:rPr>
              <w:t xml:space="preserve">anthranilic acid derivative from </w:t>
            </w:r>
            <w:r>
              <w:rPr>
                <w:rFonts w:ascii="Times New Roman" w:hAnsi="Times New Roman" w:cs="Times New Roman"/>
              </w:rPr>
              <w:t xml:space="preserve">a Philippine </w:t>
            </w:r>
            <w:r w:rsidR="00497469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Oscarella stillans</w:t>
            </w:r>
            <w:r>
              <w:rPr>
                <w:rFonts w:ascii="Times New Roman" w:hAnsi="Times New Roman" w:cs="Times New Roman"/>
              </w:rPr>
              <w:t xml:space="preserve">, as an </w:t>
            </w:r>
            <w:r w:rsidR="00497469">
              <w:rPr>
                <w:rFonts w:ascii="Times New Roman" w:hAnsi="Times New Roman" w:cs="Times New Roman"/>
              </w:rPr>
              <w:t>inhibitor of inflammatory cytokines i</w:t>
            </w:r>
            <w:r>
              <w:rPr>
                <w:rFonts w:ascii="Times New Roman" w:hAnsi="Times New Roman" w:cs="Times New Roman"/>
              </w:rPr>
              <w:t xml:space="preserve">n </w:t>
            </w:r>
            <w:r w:rsidR="00497469"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8D67E" w14:textId="6C8B4E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94AC8" w14:textId="373EDF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D5D7ED4" w14:textId="77777777" w:rsidTr="00552F82">
        <w:tc>
          <w:tcPr>
            <w:tcW w:w="0" w:type="auto"/>
            <w:shd w:val="clear" w:color="auto" w:fill="auto"/>
            <w:vAlign w:val="center"/>
          </w:tcPr>
          <w:p w14:paraId="0BA86C7B" w14:textId="7741FF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xidative</w:t>
            </w:r>
            <w:r w:rsidR="00497469">
              <w:rPr>
                <w:rFonts w:ascii="Times New Roman" w:hAnsi="Times New Roman" w:cs="Times New Roman"/>
              </w:rPr>
              <w:t xml:space="preserve"> processes in </w:t>
            </w:r>
            <w:r>
              <w:rPr>
                <w:rFonts w:ascii="Times New Roman" w:hAnsi="Times New Roman" w:cs="Times New Roman"/>
              </w:rPr>
              <w:t xml:space="preserve">the Australian </w:t>
            </w:r>
            <w:r w:rsidR="00497469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Plakinastrella clathrat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497469">
              <w:rPr>
                <w:rFonts w:ascii="Times New Roman" w:hAnsi="Times New Roman" w:cs="Times New Roman"/>
              </w:rPr>
              <w:t>isolation of plakortolides with oxidatively modified side chai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674F0" w14:textId="1044101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0F541" w14:textId="1E28F1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FB79914" w14:textId="77777777" w:rsidTr="00552F82">
        <w:tc>
          <w:tcPr>
            <w:tcW w:w="0" w:type="auto"/>
            <w:shd w:val="clear" w:color="auto" w:fill="auto"/>
            <w:vAlign w:val="center"/>
          </w:tcPr>
          <w:p w14:paraId="76D7580A" w14:textId="5D3F471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xygenated 4-</w:t>
            </w:r>
            <w:r w:rsidR="00497469">
              <w:rPr>
                <w:rFonts w:ascii="Times New Roman" w:hAnsi="Times New Roman" w:cs="Times New Roman"/>
              </w:rPr>
              <w:t>methylidene sterols from the</w:t>
            </w:r>
            <w:r>
              <w:rPr>
                <w:rFonts w:ascii="Times New Roman" w:hAnsi="Times New Roman" w:cs="Times New Roman"/>
              </w:rPr>
              <w:t xml:space="preserve"> South China Sea </w:t>
            </w:r>
            <w:r w:rsidR="00497469">
              <w:rPr>
                <w:rFonts w:ascii="Times New Roman" w:hAnsi="Times New Roman" w:cs="Times New Roman"/>
              </w:rPr>
              <w:t xml:space="preserve">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96D58" w14:textId="7AA626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4B099" w14:textId="530DAD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3728C96D" w14:textId="77777777" w:rsidTr="00552F82">
        <w:tc>
          <w:tcPr>
            <w:tcW w:w="0" w:type="auto"/>
            <w:shd w:val="clear" w:color="auto" w:fill="auto"/>
            <w:vAlign w:val="center"/>
          </w:tcPr>
          <w:p w14:paraId="61785048" w14:textId="4EB9F1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Oxygenated polyketides from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Plakinastrella mamillaris</w:t>
            </w:r>
            <w:r>
              <w:rPr>
                <w:rFonts w:ascii="Times New Roman" w:hAnsi="Times New Roman" w:cs="Times New Roman"/>
              </w:rPr>
              <w:t xml:space="preserve"> as a new chemotype of PXR agoni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CC6F3" w14:textId="4E7CB2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94E98" w14:textId="20CCA7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6F5DAFA8" w14:textId="77777777" w:rsidTr="00552F82">
        <w:tc>
          <w:tcPr>
            <w:tcW w:w="0" w:type="auto"/>
            <w:shd w:val="clear" w:color="auto" w:fill="auto"/>
            <w:vAlign w:val="center"/>
          </w:tcPr>
          <w:p w14:paraId="32C43AE2" w14:textId="393FD8D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Oxygenated </w:t>
            </w:r>
            <w:r w:rsidR="00497469">
              <w:rPr>
                <w:rFonts w:ascii="Times New Roman" w:hAnsi="Times New Roman" w:cs="Times New Roman"/>
              </w:rPr>
              <w:t>terpenes fro</w:t>
            </w:r>
            <w:r>
              <w:rPr>
                <w:rFonts w:ascii="Times New Roman" w:hAnsi="Times New Roman" w:cs="Times New Roman"/>
              </w:rPr>
              <w:t xml:space="preserve">m Indo-Pacific </w:t>
            </w:r>
            <w:r w:rsidR="00497469">
              <w:rPr>
                <w:rFonts w:ascii="Times New Roman" w:hAnsi="Times New Roman" w:cs="Times New Roman"/>
              </w:rPr>
              <w:t>nudibranchs</w:t>
            </w:r>
            <w:r>
              <w:rPr>
                <w:rFonts w:ascii="Times New Roman" w:hAnsi="Times New Roman" w:cs="Times New Roman"/>
              </w:rPr>
              <w:t>:</w:t>
            </w:r>
            <w:r w:rsidR="00497469">
              <w:rPr>
                <w:rFonts w:ascii="Times New Roman" w:hAnsi="Times New Roman" w:cs="Times New Roman"/>
              </w:rPr>
              <w:t xml:space="preserve"> scalarane sesterterpene</w:t>
            </w:r>
            <w:r>
              <w:rPr>
                <w:rFonts w:ascii="Times New Roman" w:hAnsi="Times New Roman" w:cs="Times New Roman"/>
              </w:rPr>
              <w:t xml:space="preserve">s from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Glossodoris hikuerensis </w:t>
            </w:r>
            <w:r>
              <w:rPr>
                <w:rFonts w:ascii="Times New Roman" w:hAnsi="Times New Roman" w:cs="Times New Roman"/>
              </w:rPr>
              <w:lastRenderedPageBreak/>
              <w:t>and 12-</w:t>
            </w:r>
            <w:r w:rsidR="00497469">
              <w:rPr>
                <w:rFonts w:ascii="Times New Roman" w:hAnsi="Times New Roman" w:cs="Times New Roman"/>
              </w:rPr>
              <w:t>acetoxy dendrillolide</w:t>
            </w:r>
            <w:r>
              <w:rPr>
                <w:rFonts w:ascii="Times New Roman" w:hAnsi="Times New Roman" w:cs="Times New Roman"/>
              </w:rPr>
              <w:t xml:space="preserve"> A from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Goniobranchus albona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3CA3E" w14:textId="2E67AC1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273B4" w14:textId="5A4179E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7AF32B5C" w14:textId="77777777" w:rsidTr="00552F82">
        <w:tc>
          <w:tcPr>
            <w:tcW w:w="0" w:type="auto"/>
            <w:shd w:val="clear" w:color="auto" w:fill="auto"/>
            <w:vAlign w:val="center"/>
          </w:tcPr>
          <w:p w14:paraId="7828B631" w14:textId="0A4748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Oxygenated </w:t>
            </w:r>
            <w:r w:rsidR="00497469">
              <w:rPr>
                <w:rFonts w:ascii="Times New Roman" w:hAnsi="Times New Roman" w:cs="Times New Roman"/>
              </w:rPr>
              <w:t>terpenoids</w:t>
            </w:r>
            <w:r>
              <w:rPr>
                <w:rFonts w:ascii="Times New Roman" w:hAnsi="Times New Roman" w:cs="Times New Roman"/>
              </w:rPr>
              <w:t xml:space="preserve"> from the Australian</w:t>
            </w:r>
            <w:r w:rsidR="00497469">
              <w:rPr>
                <w:rFonts w:ascii="Times New Roman" w:hAnsi="Times New Roman" w:cs="Times New Roman"/>
              </w:rPr>
              <w:t xml:space="preserve"> spon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Coscinoderma matthewsi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Dysidea</w:t>
            </w:r>
            <w:r>
              <w:rPr>
                <w:rFonts w:ascii="Times New Roman" w:hAnsi="Times New Roman" w:cs="Times New Roman"/>
              </w:rPr>
              <w:t xml:space="preserve"> sp., and the Nudibranch</w:t>
            </w:r>
            <w:r w:rsidRPr="008F3227">
              <w:rPr>
                <w:rFonts w:ascii="Times New Roman" w:hAnsi="Times New Roman" w:cs="Times New Roman"/>
                <w:i/>
                <w:iCs/>
              </w:rPr>
              <w:t xml:space="preserve"> Chromodoris albopunct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260DF" w14:textId="762766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B3A95" w14:textId="608FD0A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ustralian Journal of Chemistry</w:t>
            </w:r>
          </w:p>
        </w:tc>
      </w:tr>
      <w:tr w:rsidR="008039D3" w14:paraId="6A275F95" w14:textId="77777777" w:rsidTr="00552F82">
        <w:tc>
          <w:tcPr>
            <w:tcW w:w="0" w:type="auto"/>
            <w:shd w:val="clear" w:color="auto" w:fill="auto"/>
            <w:vAlign w:val="center"/>
          </w:tcPr>
          <w:p w14:paraId="5DD36254" w14:textId="65A88C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Oxysterols from a </w:t>
            </w:r>
            <w:r w:rsidR="00497469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Inflatella</w:t>
            </w:r>
            <w:r>
              <w:rPr>
                <w:rFonts w:ascii="Times New Roman" w:hAnsi="Times New Roman" w:cs="Times New Roman"/>
              </w:rPr>
              <w:t xml:space="preserve"> sp. and </w:t>
            </w:r>
            <w:r w:rsidR="00497469">
              <w:rPr>
                <w:rFonts w:ascii="Times New Roman" w:hAnsi="Times New Roman" w:cs="Times New Roman"/>
              </w:rPr>
              <w:t>their action in 6-hydroxydopamine-induced cell model of</w:t>
            </w:r>
            <w:r>
              <w:rPr>
                <w:rFonts w:ascii="Times New Roman" w:hAnsi="Times New Roman" w:cs="Times New Roman"/>
              </w:rPr>
              <w:t xml:space="preserve"> Parkinson's </w:t>
            </w:r>
            <w:r w:rsidR="00497469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01EBD" w14:textId="75D6C5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7F38F" w14:textId="4B743D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1381254C" w14:textId="77777777" w:rsidTr="00552F82">
        <w:tc>
          <w:tcPr>
            <w:tcW w:w="0" w:type="auto"/>
            <w:shd w:val="clear" w:color="auto" w:fill="auto"/>
            <w:vAlign w:val="center"/>
          </w:tcPr>
          <w:p w14:paraId="038ABE89" w14:textId="5D94B9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altolides A-C, </w:t>
            </w:r>
            <w:r w:rsidR="00497469">
              <w:rPr>
                <w:rFonts w:ascii="Times New Roman" w:hAnsi="Times New Roman" w:cs="Times New Roman"/>
              </w:rPr>
              <w:t xml:space="preserve">anabaenopeptin-type peptides from </w:t>
            </w:r>
            <w:r>
              <w:rPr>
                <w:rFonts w:ascii="Times New Roman" w:hAnsi="Times New Roman" w:cs="Times New Roman"/>
              </w:rPr>
              <w:t xml:space="preserve">the Palau </w:t>
            </w:r>
            <w:r w:rsidR="00497469">
              <w:rPr>
                <w:rFonts w:ascii="Times New Roman" w:hAnsi="Times New Roman" w:cs="Times New Roman"/>
              </w:rPr>
              <w:t xml:space="preserve">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C345B" w14:textId="6D23886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175CD" w14:textId="0733C5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4442B92" w14:textId="77777777" w:rsidTr="00552F82">
        <w:tc>
          <w:tcPr>
            <w:tcW w:w="0" w:type="auto"/>
            <w:shd w:val="clear" w:color="auto" w:fill="auto"/>
            <w:vAlign w:val="center"/>
          </w:tcPr>
          <w:p w14:paraId="5C8096B2" w14:textId="681C9A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apuamides E and F, cytotoxic depsipeptides from the marine sponge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Melophlu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20C72" w14:textId="2C5A8C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44CD3" w14:textId="28C12CA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86AD937" w14:textId="77777777" w:rsidTr="00552F82">
        <w:tc>
          <w:tcPr>
            <w:tcW w:w="0" w:type="auto"/>
            <w:shd w:val="clear" w:color="auto" w:fill="auto"/>
            <w:vAlign w:val="center"/>
          </w:tcPr>
          <w:p w14:paraId="06484F9E" w14:textId="15DB28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ellynols M-O, cytotoxic polyacetylenic alcohols from a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Niphates</w:t>
            </w:r>
            <w:r>
              <w:rPr>
                <w:rFonts w:ascii="Times New Roman" w:hAnsi="Times New Roman" w:cs="Times New Roman"/>
              </w:rPr>
              <w:t xml:space="preserve"> sp. 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31021" w14:textId="13B595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E9084" w14:textId="383053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7FB87165" w14:textId="77777777" w:rsidTr="00552F82">
        <w:tc>
          <w:tcPr>
            <w:tcW w:w="0" w:type="auto"/>
            <w:shd w:val="clear" w:color="auto" w:fill="auto"/>
            <w:vAlign w:val="center"/>
          </w:tcPr>
          <w:p w14:paraId="161BF4D7" w14:textId="3AE8B1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eloruside B,</w:t>
            </w:r>
            <w:r w:rsidR="00497469">
              <w:rPr>
                <w:rFonts w:ascii="Times New Roman" w:hAnsi="Times New Roman" w:cs="Times New Roman"/>
              </w:rPr>
              <w:t xml:space="preserve"> a potent antitumor macrolide from th</w:t>
            </w:r>
            <w:r>
              <w:rPr>
                <w:rFonts w:ascii="Times New Roman" w:hAnsi="Times New Roman" w:cs="Times New Roman"/>
              </w:rPr>
              <w:t xml:space="preserve">e New Zealand </w:t>
            </w:r>
            <w:r w:rsidR="00497469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227">
              <w:rPr>
                <w:rFonts w:ascii="Times New Roman" w:hAnsi="Times New Roman" w:cs="Times New Roman"/>
                <w:i/>
                <w:iCs/>
              </w:rPr>
              <w:t>Mycale hentschel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497469">
              <w:rPr>
                <w:rFonts w:ascii="Times New Roman" w:hAnsi="Times New Roman" w:cs="Times New Roman"/>
              </w:rPr>
              <w:t>isolation, structure, total synthesis, and bio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C981F" w14:textId="5CF2391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4CA0F" w14:textId="53855D3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0F698330" w14:textId="77777777" w:rsidTr="00552F82">
        <w:tc>
          <w:tcPr>
            <w:tcW w:w="0" w:type="auto"/>
            <w:shd w:val="clear" w:color="auto" w:fill="auto"/>
            <w:vAlign w:val="center"/>
          </w:tcPr>
          <w:p w14:paraId="61E328A0" w14:textId="28A43F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eloruside E (22-Norpeloruside A), </w:t>
            </w:r>
            <w:r w:rsidR="008F2C22">
              <w:rPr>
                <w:rFonts w:ascii="Times New Roman" w:hAnsi="Times New Roman" w:cs="Times New Roman"/>
              </w:rPr>
              <w:t>a pelorusane macrolide from the</w:t>
            </w:r>
            <w:r>
              <w:rPr>
                <w:rFonts w:ascii="Times New Roman" w:hAnsi="Times New Roman" w:cs="Times New Roman"/>
              </w:rPr>
              <w:t xml:space="preserve"> New Zealand </w:t>
            </w:r>
            <w:r w:rsidR="008F2C22">
              <w:rPr>
                <w:rFonts w:ascii="Times New Roman" w:hAnsi="Times New Roman" w:cs="Times New Roman"/>
              </w:rPr>
              <w:t>marine sponge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 Mycale hentschel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8F2C22">
              <w:rPr>
                <w:rFonts w:ascii="Times New Roman" w:hAnsi="Times New Roman" w:cs="Times New Roman"/>
              </w:rPr>
              <w:t>retains microtubule-stabilizing proper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A628E" w14:textId="733658D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3D905" w14:textId="06FC0A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213C0F6" w14:textId="77777777" w:rsidTr="00552F82">
        <w:tc>
          <w:tcPr>
            <w:tcW w:w="0" w:type="auto"/>
            <w:shd w:val="clear" w:color="auto" w:fill="auto"/>
            <w:vAlign w:val="center"/>
          </w:tcPr>
          <w:p w14:paraId="5DDA9144" w14:textId="0E2E7F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embamide, a N-methylated linear peptide from a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Cribrochali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3CCD3" w14:textId="28E3B9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57C71" w14:textId="434C83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788FF0A1" w14:textId="77777777" w:rsidTr="00552F82">
        <w:tc>
          <w:tcPr>
            <w:tcW w:w="0" w:type="auto"/>
            <w:shd w:val="clear" w:color="auto" w:fill="auto"/>
            <w:vAlign w:val="center"/>
          </w:tcPr>
          <w:p w14:paraId="6ADE62E6" w14:textId="2966BB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enasins A-E, </w:t>
            </w:r>
            <w:r w:rsidR="00960523">
              <w:rPr>
                <w:rFonts w:ascii="Times New Roman" w:hAnsi="Times New Roman" w:cs="Times New Roman"/>
              </w:rPr>
              <w:t xml:space="preserve">long-chain cytotoxic sphingoid bases, from a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enare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500F8" w14:textId="03B3049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32E31" w14:textId="05C471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2752FCD" w14:textId="77777777" w:rsidTr="00552F82">
        <w:tc>
          <w:tcPr>
            <w:tcW w:w="0" w:type="auto"/>
            <w:shd w:val="clear" w:color="auto" w:fill="auto"/>
            <w:vAlign w:val="center"/>
          </w:tcPr>
          <w:p w14:paraId="450F40BB" w14:textId="5C5231E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entacyclic ingamine alkaloids, a new antiplasmodial pharmacophore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Petrosid </w:t>
            </w:r>
            <w:r>
              <w:rPr>
                <w:rFonts w:ascii="Times New Roman" w:hAnsi="Times New Roman" w:cs="Times New Roman"/>
              </w:rPr>
              <w:t>Ng5 Sp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323AA" w14:textId="5850A7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C39E0" w14:textId="292A881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lanta Medica</w:t>
            </w:r>
          </w:p>
        </w:tc>
      </w:tr>
      <w:tr w:rsidR="008039D3" w14:paraId="7EF8B95A" w14:textId="77777777" w:rsidTr="00552F82">
        <w:tc>
          <w:tcPr>
            <w:tcW w:w="0" w:type="auto"/>
            <w:shd w:val="clear" w:color="auto" w:fill="auto"/>
            <w:vAlign w:val="center"/>
          </w:tcPr>
          <w:p w14:paraId="34B794C1" w14:textId="5FB4E32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eroxide natural products from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lakortis zyggompha</w:t>
            </w:r>
            <w:r>
              <w:rPr>
                <w:rFonts w:ascii="Times New Roman" w:hAnsi="Times New Roman" w:cs="Times New Roman"/>
              </w:rPr>
              <w:t xml:space="preserve"> and the sponge association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lakortis halichondrioides</w:t>
            </w:r>
            <w:r>
              <w:rPr>
                <w:rFonts w:ascii="Times New Roman" w:hAnsi="Times New Roman" w:cs="Times New Roman"/>
              </w:rPr>
              <w:t>-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Xestospongia deweerdtae</w:t>
            </w:r>
            <w:r>
              <w:rPr>
                <w:rFonts w:ascii="Times New Roman" w:hAnsi="Times New Roman" w:cs="Times New Roman"/>
              </w:rPr>
              <w:t>: antifungal activity against Cryptococcus gatt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27C52" w14:textId="397A48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7FEDB" w14:textId="234E46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A64C43C" w14:textId="77777777" w:rsidTr="00552F82">
        <w:tc>
          <w:tcPr>
            <w:tcW w:w="0" w:type="auto"/>
            <w:shd w:val="clear" w:color="auto" w:fill="auto"/>
            <w:vAlign w:val="center"/>
          </w:tcPr>
          <w:p w14:paraId="26EB9F76" w14:textId="0CE374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erthamides C and D, two new potent anti-inflammatory cyclopeptides from a Solomon Lithistid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1481C" w14:textId="0CF3DA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836A3" w14:textId="020D26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366B7582" w14:textId="77777777" w:rsidTr="00552F82">
        <w:tc>
          <w:tcPr>
            <w:tcW w:w="0" w:type="auto"/>
            <w:shd w:val="clear" w:color="auto" w:fill="auto"/>
            <w:vAlign w:val="center"/>
          </w:tcPr>
          <w:p w14:paraId="36C91467" w14:textId="4D78F1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erthamides C-F, potent human antipsoriatic cyclopept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08EC1" w14:textId="33D95B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16C11" w14:textId="349C8F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1DAF76C8" w14:textId="77777777" w:rsidTr="00552F82">
        <w:tc>
          <w:tcPr>
            <w:tcW w:w="0" w:type="auto"/>
            <w:shd w:val="clear" w:color="auto" w:fill="auto"/>
            <w:vAlign w:val="center"/>
          </w:tcPr>
          <w:p w14:paraId="5387D1F2" w14:textId="7539BF7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etroacetylene, a new polyacetylene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etrosiasolida</w:t>
            </w:r>
            <w:r>
              <w:rPr>
                <w:rFonts w:ascii="Times New Roman" w:hAnsi="Times New Roman" w:cs="Times New Roman"/>
              </w:rPr>
              <w:t xml:space="preserve"> that inhibits blastulation of </w:t>
            </w:r>
            <w:r>
              <w:rPr>
                <w:rFonts w:ascii="Times New Roman" w:hAnsi="Times New Roman" w:cs="Times New Roman"/>
              </w:rPr>
              <w:lastRenderedPageBreak/>
              <w:t>starfish embry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E02F7" w14:textId="437351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46D3D" w14:textId="3A0EA0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4048B4E7" w14:textId="77777777" w:rsidTr="00552F82">
        <w:tc>
          <w:tcPr>
            <w:tcW w:w="0" w:type="auto"/>
            <w:shd w:val="clear" w:color="auto" w:fill="auto"/>
            <w:vAlign w:val="center"/>
          </w:tcPr>
          <w:p w14:paraId="6F6CA448" w14:textId="5E34AA2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etroquinones: trimeric and dimeric xestoquinone derivatives isolated from the marine sponge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 Petrosia alfian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73EE4" w14:textId="2570BB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4777D" w14:textId="70E106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1C3D0158" w14:textId="77777777" w:rsidTr="00552F82">
        <w:tc>
          <w:tcPr>
            <w:tcW w:w="0" w:type="auto"/>
            <w:shd w:val="clear" w:color="auto" w:fill="auto"/>
            <w:vAlign w:val="center"/>
          </w:tcPr>
          <w:p w14:paraId="4050C820" w14:textId="03C35F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etrosiols A-E, neurotrophic diyne tetraols isolated from the Okinawan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etrosia strongy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A5507" w14:textId="793B31F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CF2D7" w14:textId="6EF8A5B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3F4AFFC8" w14:textId="77777777" w:rsidTr="00552F82">
        <w:tc>
          <w:tcPr>
            <w:tcW w:w="0" w:type="auto"/>
            <w:shd w:val="clear" w:color="auto" w:fill="auto"/>
            <w:vAlign w:val="center"/>
          </w:tcPr>
          <w:p w14:paraId="6B693B59" w14:textId="7452A3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horbaketals A, B, and C, </w:t>
            </w:r>
            <w:r w:rsidR="00960523">
              <w:rPr>
                <w:rFonts w:ascii="Times New Roman" w:hAnsi="Times New Roman" w:cs="Times New Roman"/>
              </w:rPr>
              <w:t>sesterterpenoids with a spiroketal of hydrobenzopyran moiety isolated from the marine sponge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 Phorb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6AFE1" w14:textId="2A13206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62FF7" w14:textId="3ACFF6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40183BCD" w14:textId="77777777" w:rsidTr="00552F82">
        <w:tc>
          <w:tcPr>
            <w:tcW w:w="0" w:type="auto"/>
            <w:shd w:val="clear" w:color="auto" w:fill="auto"/>
            <w:vAlign w:val="center"/>
          </w:tcPr>
          <w:p w14:paraId="3B436875" w14:textId="5740A93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horbaketals L-N, cytotoxic sesterterpenoids isolated from the marine sponge of the genus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horb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B3150" w14:textId="66A818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F979D" w14:textId="59B4E3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19937935" w14:textId="77777777" w:rsidTr="00552F82">
        <w:tc>
          <w:tcPr>
            <w:tcW w:w="0" w:type="auto"/>
            <w:shd w:val="clear" w:color="auto" w:fill="auto"/>
            <w:vAlign w:val="center"/>
          </w:tcPr>
          <w:p w14:paraId="7CBAF22C" w14:textId="0B8E14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horbasones A and B, sesterterpenoids isolated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Phorbas </w:t>
            </w:r>
            <w:r>
              <w:rPr>
                <w:rFonts w:ascii="Times New Roman" w:hAnsi="Times New Roman" w:cs="Times New Roman"/>
              </w:rPr>
              <w:t>sp. and induction of osteoblast different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985DC" w14:textId="64B8FB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116C5" w14:textId="2790DB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08508681" w14:textId="77777777" w:rsidTr="00552F82">
        <w:tc>
          <w:tcPr>
            <w:tcW w:w="0" w:type="auto"/>
            <w:shd w:val="clear" w:color="auto" w:fill="auto"/>
            <w:vAlign w:val="center"/>
          </w:tcPr>
          <w:p w14:paraId="499DA079" w14:textId="28B4583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hormidolides B and C, </w:t>
            </w:r>
            <w:r w:rsidR="00960523">
              <w:rPr>
                <w:rFonts w:ascii="Times New Roman" w:hAnsi="Times New Roman" w:cs="Times New Roman"/>
              </w:rPr>
              <w:t>cytotoxic agents from the sea: enantioselective synthesis of the macrocyclic 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220F7" w14:textId="16EFC95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789DC" w14:textId="080B0D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-A European Journal</w:t>
            </w:r>
          </w:p>
        </w:tc>
      </w:tr>
      <w:tr w:rsidR="008039D3" w14:paraId="3A5149D3" w14:textId="77777777" w:rsidTr="00552F82">
        <w:tc>
          <w:tcPr>
            <w:tcW w:w="0" w:type="auto"/>
            <w:shd w:val="clear" w:color="auto" w:fill="auto"/>
            <w:vAlign w:val="center"/>
          </w:tcPr>
          <w:p w14:paraId="1444C494" w14:textId="6CB015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orone A and</w:t>
            </w:r>
            <w:r w:rsidR="00960523">
              <w:rPr>
                <w:rFonts w:ascii="Times New Roman" w:hAnsi="Times New Roman" w:cs="Times New Roman"/>
              </w:rPr>
              <w:t xml:space="preserve"> isophorbasone a, sesterterpenoids isolated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horb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620B5" w14:textId="537D188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18969" w14:textId="0122842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07FA52F0" w14:textId="77777777" w:rsidTr="00552F82">
        <w:tc>
          <w:tcPr>
            <w:tcW w:w="0" w:type="auto"/>
            <w:shd w:val="clear" w:color="auto" w:fill="auto"/>
            <w:vAlign w:val="center"/>
          </w:tcPr>
          <w:p w14:paraId="5B8A04D5" w14:textId="2433A9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hosphocalyculin C as a pyrophosphate protoxin of calyculin C in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Discodermia caly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84FC5" w14:textId="6CF4A0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92416" w14:textId="7FBDA2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1A7C0D49" w14:textId="77777777" w:rsidTr="00552F82">
        <w:tc>
          <w:tcPr>
            <w:tcW w:w="0" w:type="auto"/>
            <w:shd w:val="clear" w:color="auto" w:fill="auto"/>
            <w:vAlign w:val="center"/>
          </w:tcPr>
          <w:p w14:paraId="294C66BA" w14:textId="1B79069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hosphoiodyns A and B, </w:t>
            </w:r>
            <w:r w:rsidR="00960523">
              <w:rPr>
                <w:rFonts w:ascii="Times New Roman" w:hAnsi="Times New Roman" w:cs="Times New Roman"/>
              </w:rPr>
              <w:t>unique phosphorus-containing iodinated polyacetylenes fro</w:t>
            </w:r>
            <w:r>
              <w:rPr>
                <w:rFonts w:ascii="Times New Roman" w:hAnsi="Times New Roman" w:cs="Times New Roman"/>
              </w:rPr>
              <w:t xml:space="preserve">m a Korean </w:t>
            </w:r>
            <w:r w:rsidR="00960523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lac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DC77B" w14:textId="2002A22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AB8AF" w14:textId="20146A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64BFB939" w14:textId="77777777" w:rsidTr="00552F82">
        <w:tc>
          <w:tcPr>
            <w:tcW w:w="0" w:type="auto"/>
            <w:shd w:val="clear" w:color="auto" w:fill="auto"/>
            <w:vAlign w:val="center"/>
          </w:tcPr>
          <w:p w14:paraId="241658CD" w14:textId="1442EC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innarine, </w:t>
            </w:r>
            <w:r w:rsidR="00960523">
              <w:rPr>
                <w:rFonts w:ascii="Times New Roman" w:hAnsi="Times New Roman" w:cs="Times New Roman"/>
              </w:rPr>
              <w:t xml:space="preserve">another member of the </w:t>
            </w:r>
            <w:r>
              <w:rPr>
                <w:rFonts w:ascii="Times New Roman" w:hAnsi="Times New Roman" w:cs="Times New Roman"/>
              </w:rPr>
              <w:t xml:space="preserve">Halichlorine </w:t>
            </w:r>
            <w:r w:rsidR="00960523">
              <w:rPr>
                <w:rFonts w:ascii="Times New Roman" w:hAnsi="Times New Roman" w:cs="Times New Roman"/>
              </w:rPr>
              <w:t>family. isolation and preparation from pinnaic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97B8E" w14:textId="289162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5AA36" w14:textId="6C7370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18AABA2" w14:textId="77777777" w:rsidTr="00552F82">
        <w:tc>
          <w:tcPr>
            <w:tcW w:w="0" w:type="auto"/>
            <w:shd w:val="clear" w:color="auto" w:fill="auto"/>
            <w:vAlign w:val="center"/>
          </w:tcPr>
          <w:p w14:paraId="2A31B738" w14:textId="0668B4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ipestelides A-C:</w:t>
            </w:r>
            <w:r w:rsidR="00960523">
              <w:rPr>
                <w:rFonts w:ascii="Times New Roman" w:hAnsi="Times New Roman" w:cs="Times New Roman"/>
              </w:rPr>
              <w:t xml:space="preserve"> cyclodepsipeptides fro</w:t>
            </w:r>
            <w:r>
              <w:rPr>
                <w:rFonts w:ascii="Times New Roman" w:hAnsi="Times New Roman" w:cs="Times New Roman"/>
              </w:rPr>
              <w:t xml:space="preserve">m the Pacific </w:t>
            </w:r>
            <w:r w:rsidR="00960523">
              <w:rPr>
                <w:rFonts w:ascii="Times New Roman" w:hAnsi="Times New Roman" w:cs="Times New Roman"/>
              </w:rPr>
              <w:t xml:space="preserve">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ipestela candelab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EAE51" w14:textId="1E06F4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2447F" w14:textId="0BDCDE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CA37770" w14:textId="77777777" w:rsidTr="00552F82">
        <w:tc>
          <w:tcPr>
            <w:tcW w:w="0" w:type="auto"/>
            <w:shd w:val="clear" w:color="auto" w:fill="auto"/>
            <w:vAlign w:val="center"/>
          </w:tcPr>
          <w:p w14:paraId="5FE7241E" w14:textId="334D14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lacotylene A, an inhibitor of the receptor activator of nuclear factor-κB ligand-induced osteoclast differentiation, from a Korean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Placo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16A91" w14:textId="2F1B08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20415" w14:textId="3B181F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4DCDDC1D" w14:textId="77777777" w:rsidTr="00552F82">
        <w:tc>
          <w:tcPr>
            <w:tcW w:w="0" w:type="auto"/>
            <w:shd w:val="clear" w:color="auto" w:fill="auto"/>
            <w:vAlign w:val="center"/>
          </w:tcPr>
          <w:p w14:paraId="5629ED69" w14:textId="2BC20F5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lakilactones from the </w:t>
            </w:r>
            <w:r w:rsidR="00960523">
              <w:rPr>
                <w:rFonts w:ascii="Times New Roman" w:hAnsi="Times New Roman" w:cs="Times New Roman"/>
              </w:rPr>
              <w:t xml:space="preserve">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lakinastrella mamillari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960523">
              <w:rPr>
                <w:rFonts w:ascii="Times New Roman" w:hAnsi="Times New Roman" w:cs="Times New Roman"/>
              </w:rPr>
              <w:t xml:space="preserve">discovery of a new class of marine ligands of peroxisome proliferator-activated receptor </w:t>
            </w:r>
            <w:r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5BA60" w14:textId="148A27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BB790" w14:textId="1314148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Medicinal Chemistry</w:t>
            </w:r>
          </w:p>
        </w:tc>
      </w:tr>
      <w:tr w:rsidR="008039D3" w14:paraId="5D4ED634" w14:textId="77777777" w:rsidTr="00552F82">
        <w:tc>
          <w:tcPr>
            <w:tcW w:w="0" w:type="auto"/>
            <w:shd w:val="clear" w:color="auto" w:fill="auto"/>
            <w:vAlign w:val="center"/>
          </w:tcPr>
          <w:p w14:paraId="6D822557" w14:textId="0463D29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Plakilactones G and H from a marine sponge. Stereochemical determination of highly flexible systems by quantitative NMR-derived interproton distances combined with quantum mechanical calculations of 13C chemical shif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F6E85" w14:textId="04938F8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FBE27" w14:textId="2BF5F4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eilstein Journal of Organic Chemistry</w:t>
            </w:r>
          </w:p>
        </w:tc>
      </w:tr>
      <w:tr w:rsidR="008039D3" w14:paraId="20AD0072" w14:textId="77777777" w:rsidTr="00552F82">
        <w:tc>
          <w:tcPr>
            <w:tcW w:w="0" w:type="auto"/>
            <w:shd w:val="clear" w:color="auto" w:fill="auto"/>
            <w:vAlign w:val="center"/>
          </w:tcPr>
          <w:p w14:paraId="347C626E" w14:textId="15A81CA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lakinamine L: a new steroidal alkaloid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Corticium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8F220" w14:textId="6D6037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D7922" w14:textId="1F4FDD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2EDD480E" w14:textId="77777777" w:rsidTr="00552F82">
        <w:tc>
          <w:tcPr>
            <w:tcW w:w="0" w:type="auto"/>
            <w:shd w:val="clear" w:color="auto" w:fill="auto"/>
            <w:vAlign w:val="center"/>
          </w:tcPr>
          <w:p w14:paraId="27F6C8E4" w14:textId="4E1568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lakinamine M, a</w:t>
            </w:r>
            <w:r w:rsidR="00960523">
              <w:rPr>
                <w:rFonts w:ascii="Times New Roman" w:hAnsi="Times New Roman" w:cs="Times New Roman"/>
              </w:rPr>
              <w:t xml:space="preserve"> steroidal alkaloid from the marine sponge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 Corticium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5A480" w14:textId="62E47F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49BE4" w14:textId="72FB98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F32C3DA" w14:textId="77777777" w:rsidTr="00552F82">
        <w:tc>
          <w:tcPr>
            <w:tcW w:w="0" w:type="auto"/>
            <w:shd w:val="clear" w:color="auto" w:fill="auto"/>
            <w:vAlign w:val="center"/>
          </w:tcPr>
          <w:p w14:paraId="7A220CD6" w14:textId="6884524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lakofuranolactone as a </w:t>
            </w:r>
            <w:r w:rsidR="00960523">
              <w:rPr>
                <w:rFonts w:ascii="Times New Roman" w:hAnsi="Times New Roman" w:cs="Times New Roman"/>
              </w:rPr>
              <w:t>quorum quenching agent from</w:t>
            </w:r>
            <w:r>
              <w:rPr>
                <w:rFonts w:ascii="Times New Roman" w:hAnsi="Times New Roman" w:cs="Times New Roman"/>
              </w:rPr>
              <w:t xml:space="preserve"> the Indonesian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lakortis cf. li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36016" w14:textId="642CE9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9E6AA" w14:textId="29FD9F4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41D50E1E" w14:textId="77777777" w:rsidTr="00552F82">
        <w:tc>
          <w:tcPr>
            <w:tcW w:w="0" w:type="auto"/>
            <w:shd w:val="clear" w:color="auto" w:fill="auto"/>
            <w:vAlign w:val="center"/>
          </w:tcPr>
          <w:p w14:paraId="19904F99" w14:textId="01D475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lakoridine C, a novel piperidine alkaloid from an Okinawan marine sponge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 Plakort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A6C69" w14:textId="4EA23D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DCB17" w14:textId="412745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48845FFC" w14:textId="77777777" w:rsidTr="00552F82">
        <w:tc>
          <w:tcPr>
            <w:tcW w:w="0" w:type="auto"/>
            <w:shd w:val="clear" w:color="auto" w:fill="auto"/>
            <w:vAlign w:val="center"/>
          </w:tcPr>
          <w:p w14:paraId="258B69CB" w14:textId="37C49F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lakortinic </w:t>
            </w:r>
            <w:r w:rsidR="00960523">
              <w:rPr>
                <w:rFonts w:ascii="Times New Roman" w:hAnsi="Times New Roman" w:cs="Times New Roman"/>
              </w:rPr>
              <w:t>acids</w:t>
            </w:r>
            <w:r>
              <w:rPr>
                <w:rFonts w:ascii="Times New Roman" w:hAnsi="Times New Roman" w:cs="Times New Roman"/>
              </w:rPr>
              <w:t xml:space="preserve"> A and B:</w:t>
            </w:r>
            <w:r w:rsidR="00960523">
              <w:rPr>
                <w:rFonts w:ascii="Times New Roman" w:hAnsi="Times New Roman" w:cs="Times New Roman"/>
              </w:rPr>
              <w:t xml:space="preserve"> cytotoxic cycloperoxides with a </w:t>
            </w:r>
            <w:proofErr w:type="gramStart"/>
            <w:r w:rsidR="00960523">
              <w:rPr>
                <w:rFonts w:ascii="Times New Roman" w:hAnsi="Times New Roman" w:cs="Times New Roman"/>
              </w:rPr>
              <w:t>bi</w:t>
            </w:r>
            <w:r>
              <w:rPr>
                <w:rFonts w:ascii="Times New Roman" w:hAnsi="Times New Roman" w:cs="Times New Roman"/>
              </w:rPr>
              <w:t>cyclo[</w:t>
            </w:r>
            <w:proofErr w:type="gramEnd"/>
            <w:r>
              <w:rPr>
                <w:rFonts w:ascii="Times New Roman" w:hAnsi="Times New Roman" w:cs="Times New Roman"/>
              </w:rPr>
              <w:t xml:space="preserve">4.2.0]octene </w:t>
            </w:r>
            <w:r w:rsidR="00960523">
              <w:rPr>
                <w:rFonts w:ascii="Times New Roman" w:hAnsi="Times New Roman" w:cs="Times New Roman"/>
              </w:rPr>
              <w:t>unit from sponges</w:t>
            </w:r>
            <w:r>
              <w:rPr>
                <w:rFonts w:ascii="Times New Roman" w:hAnsi="Times New Roman" w:cs="Times New Roman"/>
              </w:rPr>
              <w:t xml:space="preserve"> of the </w:t>
            </w:r>
            <w:r w:rsidR="00960523">
              <w:rPr>
                <w:rFonts w:ascii="Times New Roman" w:hAnsi="Times New Roman" w:cs="Times New Roman"/>
              </w:rPr>
              <w:t>gener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Xestospong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662DD" w14:textId="4A5F4E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BBB7D" w14:textId="454B37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45A2D85B" w14:textId="77777777" w:rsidTr="00552F82">
        <w:tc>
          <w:tcPr>
            <w:tcW w:w="0" w:type="auto"/>
            <w:shd w:val="clear" w:color="auto" w:fill="auto"/>
            <w:vAlign w:val="center"/>
          </w:tcPr>
          <w:p w14:paraId="19631B85" w14:textId="71A612B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lastisidines A-C, N-methylpyridinium alkaloids from an Okinawan marine sponge of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3700C" w14:textId="0B29EF0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E2EB7" w14:textId="62C27C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03957A87" w14:textId="77777777" w:rsidTr="00552F82">
        <w:tc>
          <w:tcPr>
            <w:tcW w:w="0" w:type="auto"/>
            <w:shd w:val="clear" w:color="auto" w:fill="auto"/>
            <w:vAlign w:val="center"/>
          </w:tcPr>
          <w:p w14:paraId="1352E58A" w14:textId="5A3818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oecillastrin E, F, and G, cytotoxic chondropsin-type macrolides from a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oecillastr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CA7BC" w14:textId="351C6EE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BD7E0" w14:textId="1ED671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36C3C50A" w14:textId="77777777" w:rsidTr="00552F82">
        <w:tc>
          <w:tcPr>
            <w:tcW w:w="0" w:type="auto"/>
            <w:shd w:val="clear" w:color="auto" w:fill="auto"/>
            <w:vAlign w:val="center"/>
          </w:tcPr>
          <w:p w14:paraId="188A51D4" w14:textId="2FF0B0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oecillastrin H, a </w:t>
            </w:r>
            <w:r w:rsidR="00960523">
              <w:rPr>
                <w:rFonts w:ascii="Times New Roman" w:hAnsi="Times New Roman" w:cs="Times New Roman"/>
              </w:rPr>
              <w:t>chondropsin-type macrolide with a conjugated pentaene moiety, from</w:t>
            </w:r>
            <w:r>
              <w:rPr>
                <w:rFonts w:ascii="Times New Roman" w:hAnsi="Times New Roman" w:cs="Times New Roman"/>
              </w:rPr>
              <w:t xml:space="preserve"> a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Characella </w:t>
            </w:r>
            <w:r>
              <w:rPr>
                <w:rFonts w:ascii="Times New Roman" w:hAnsi="Times New Roman" w:cs="Times New Roman"/>
              </w:rPr>
              <w:t xml:space="preserve">sp. </w:t>
            </w:r>
            <w:r w:rsidR="00960523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2021E" w14:textId="433212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7F30A" w14:textId="72EDB6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1D58C8D" w14:textId="77777777" w:rsidTr="00552F82">
        <w:tc>
          <w:tcPr>
            <w:tcW w:w="0" w:type="auto"/>
            <w:shd w:val="clear" w:color="auto" w:fill="auto"/>
            <w:vAlign w:val="center"/>
          </w:tcPr>
          <w:p w14:paraId="0F6AD485" w14:textId="1166E0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oecillastrosides, </w:t>
            </w:r>
            <w:r w:rsidR="00960523">
              <w:rPr>
                <w:rFonts w:ascii="Times New Roman" w:hAnsi="Times New Roman" w:cs="Times New Roman"/>
              </w:rPr>
              <w:t>steroidal sapon</w:t>
            </w:r>
            <w:r>
              <w:rPr>
                <w:rFonts w:ascii="Times New Roman" w:hAnsi="Times New Roman" w:cs="Times New Roman"/>
              </w:rPr>
              <w:t xml:space="preserve">ins from the Mediterranean Deep-Sea </w:t>
            </w:r>
            <w:r w:rsidR="00960523">
              <w:rPr>
                <w:rFonts w:ascii="Times New Roman" w:hAnsi="Times New Roman" w:cs="Times New Roman"/>
              </w:rPr>
              <w:t xml:space="preserve">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oecillastra compressa</w:t>
            </w:r>
            <w:r>
              <w:rPr>
                <w:rFonts w:ascii="Times New Roman" w:hAnsi="Times New Roman" w:cs="Times New Roman"/>
              </w:rPr>
              <w:t xml:space="preserve"> (Bowerbank, 18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7BB86" w14:textId="531595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1C8E9" w14:textId="7E18582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3EC2610" w14:textId="77777777" w:rsidTr="00552F82">
        <w:tc>
          <w:tcPr>
            <w:tcW w:w="0" w:type="auto"/>
            <w:shd w:val="clear" w:color="auto" w:fill="auto"/>
            <w:vAlign w:val="center"/>
          </w:tcPr>
          <w:p w14:paraId="087DEB72" w14:textId="68F0C5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olyaxibetaine, an </w:t>
            </w:r>
            <w:r w:rsidR="00960523">
              <w:rPr>
                <w:rFonts w:ascii="Times New Roman" w:hAnsi="Times New Roman" w:cs="Times New Roman"/>
              </w:rPr>
              <w:t>amino acid derivative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Axinella polyp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E2F4E" w14:textId="081486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9BAB2" w14:textId="166DEF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A487CCE" w14:textId="77777777" w:rsidTr="00552F82">
        <w:tc>
          <w:tcPr>
            <w:tcW w:w="0" w:type="auto"/>
            <w:shd w:val="clear" w:color="auto" w:fill="auto"/>
            <w:vAlign w:val="center"/>
          </w:tcPr>
          <w:p w14:paraId="257D2721" w14:textId="128073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olybrominated diphenyl ethers with potent and </w:t>
            </w:r>
            <w:proofErr w:type="gramStart"/>
            <w:r>
              <w:rPr>
                <w:rFonts w:ascii="Times New Roman" w:hAnsi="Times New Roman" w:cs="Times New Roman"/>
              </w:rPr>
              <w:t>broad spectrum</w:t>
            </w:r>
            <w:proofErr w:type="gramEnd"/>
            <w:r>
              <w:rPr>
                <w:rFonts w:ascii="Times New Roman" w:hAnsi="Times New Roman" w:cs="Times New Roman"/>
              </w:rPr>
              <w:t xml:space="preserve"> antimicrobial activity from the marine sponge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 Dysid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2E55E" w14:textId="64D9A64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632D3" w14:textId="0CCD68D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7C89E9F7" w14:textId="77777777" w:rsidTr="00552F82">
        <w:tc>
          <w:tcPr>
            <w:tcW w:w="0" w:type="auto"/>
            <w:shd w:val="clear" w:color="auto" w:fill="auto"/>
            <w:vAlign w:val="center"/>
          </w:tcPr>
          <w:p w14:paraId="09E8AE80" w14:textId="1DA3E3B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olybrominated </w:t>
            </w:r>
            <w:r w:rsidR="00960523">
              <w:rPr>
                <w:rFonts w:ascii="Times New Roman" w:hAnsi="Times New Roman" w:cs="Times New Roman"/>
              </w:rPr>
              <w:t>diphenyl ethers: structure determination and trends in antibacterial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B2730" w14:textId="69E4D7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B293E" w14:textId="0B330F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DF048E7" w14:textId="77777777" w:rsidTr="00552F82">
        <w:tc>
          <w:tcPr>
            <w:tcW w:w="0" w:type="auto"/>
            <w:shd w:val="clear" w:color="auto" w:fill="auto"/>
            <w:vAlign w:val="center"/>
          </w:tcPr>
          <w:p w14:paraId="51E19CA5" w14:textId="0EE803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olyketide-peroxides from a </w:t>
            </w:r>
            <w:r w:rsidR="00960523">
              <w:rPr>
                <w:rFonts w:ascii="Times New Roman" w:hAnsi="Times New Roman" w:cs="Times New Roman"/>
              </w:rPr>
              <w:t xml:space="preserve">species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Jamaican Plakortis</w:t>
            </w:r>
            <w:r>
              <w:rPr>
                <w:rFonts w:ascii="Times New Roman" w:hAnsi="Times New Roman" w:cs="Times New Roman"/>
              </w:rPr>
              <w:t xml:space="preserve"> (Porifera: Demospongia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33FC8" w14:textId="7CABC3B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2AD54" w14:textId="647F4F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ustralian Journal of Chemistry</w:t>
            </w:r>
          </w:p>
        </w:tc>
      </w:tr>
      <w:tr w:rsidR="008039D3" w14:paraId="581EC2C7" w14:textId="77777777" w:rsidTr="00552F82">
        <w:tc>
          <w:tcPr>
            <w:tcW w:w="0" w:type="auto"/>
            <w:shd w:val="clear" w:color="auto" w:fill="auto"/>
            <w:vAlign w:val="center"/>
          </w:tcPr>
          <w:p w14:paraId="0629BA83" w14:textId="5C251B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olyoxygenated</w:t>
            </w:r>
            <w:r w:rsidR="00960523">
              <w:rPr>
                <w:rFonts w:ascii="Times New Roman" w:hAnsi="Times New Roman" w:cs="Times New Roman"/>
              </w:rPr>
              <w:t xml:space="preserve"> steroid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Clathria gombawui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4D8FC" w14:textId="594FA9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4E12A" w14:textId="60141A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3834C04" w14:textId="77777777" w:rsidTr="00552F82">
        <w:tc>
          <w:tcPr>
            <w:tcW w:w="0" w:type="auto"/>
            <w:shd w:val="clear" w:color="auto" w:fill="auto"/>
            <w:vAlign w:val="center"/>
          </w:tcPr>
          <w:p w14:paraId="2F2320D0" w14:textId="2C86E7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opolohuanones G-I, </w:t>
            </w:r>
            <w:r w:rsidR="00960523">
              <w:rPr>
                <w:rFonts w:ascii="Times New Roman" w:hAnsi="Times New Roman" w:cs="Times New Roman"/>
              </w:rPr>
              <w:t>dimeric sesquiter</w:t>
            </w:r>
            <w:r>
              <w:rPr>
                <w:rFonts w:ascii="Times New Roman" w:hAnsi="Times New Roman" w:cs="Times New Roman"/>
              </w:rPr>
              <w:t xml:space="preserve">pene quinones with IL-6 inhibitory activity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lastRenderedPageBreak/>
              <w:t>Dactylospongia elega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EA134" w14:textId="7BFF63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B3955" w14:textId="0F881B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&amp; Biodiversity</w:t>
            </w:r>
          </w:p>
        </w:tc>
      </w:tr>
      <w:tr w:rsidR="008039D3" w14:paraId="4F826543" w14:textId="77777777" w:rsidTr="00552F82">
        <w:tc>
          <w:tcPr>
            <w:tcW w:w="0" w:type="auto"/>
            <w:shd w:val="clear" w:color="auto" w:fill="auto"/>
            <w:vAlign w:val="center"/>
          </w:tcPr>
          <w:p w14:paraId="6F0822FF" w14:textId="739AA4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otent cytotoxic peptides from the Australian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ipestela candelab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37FE8" w14:textId="0EB7B83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EB715" w14:textId="392365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00527D3F" w14:textId="77777777" w:rsidTr="00552F82">
        <w:tc>
          <w:tcPr>
            <w:tcW w:w="0" w:type="auto"/>
            <w:shd w:val="clear" w:color="auto" w:fill="auto"/>
            <w:vAlign w:val="center"/>
          </w:tcPr>
          <w:p w14:paraId="5873A3DD" w14:textId="0542ADB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PAR </w:t>
            </w:r>
            <w:r w:rsidR="00960523">
              <w:rPr>
                <w:rFonts w:ascii="Times New Roman" w:hAnsi="Times New Roman" w:cs="Times New Roman"/>
              </w:rPr>
              <w:t>modulating polyketides fro</w:t>
            </w:r>
            <w:r>
              <w:rPr>
                <w:rFonts w:ascii="Times New Roman" w:hAnsi="Times New Roman" w:cs="Times New Roman"/>
              </w:rPr>
              <w:t xml:space="preserve">m a Chinese Plakortis simplex and </w:t>
            </w:r>
            <w:r w:rsidR="00960523">
              <w:rPr>
                <w:rFonts w:ascii="Times New Roman" w:hAnsi="Times New Roman" w:cs="Times New Roman"/>
              </w:rPr>
              <w:t>clues on the origin of their chemodiver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23E08" w14:textId="667AC6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2B690" w14:textId="0F1BBA4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359CE847" w14:textId="77777777" w:rsidTr="00552F82">
        <w:tc>
          <w:tcPr>
            <w:tcW w:w="0" w:type="auto"/>
            <w:shd w:val="clear" w:color="auto" w:fill="auto"/>
            <w:vAlign w:val="center"/>
          </w:tcPr>
          <w:p w14:paraId="779B7F93" w14:textId="643300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regnane-10,2-carbolactones from a Hawaiian </w:t>
            </w:r>
            <w:r w:rsidR="00960523">
              <w:rPr>
                <w:rFonts w:ascii="Times New Roman" w:hAnsi="Times New Roman" w:cs="Times New Roman"/>
              </w:rPr>
              <w:t>marine spong</w:t>
            </w:r>
            <w:r>
              <w:rPr>
                <w:rFonts w:ascii="Times New Roman" w:hAnsi="Times New Roman" w:cs="Times New Roman"/>
              </w:rPr>
              <w:t xml:space="preserve">e in the </w:t>
            </w:r>
            <w:r w:rsidR="00960523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us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Myrmekioder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A1242" w14:textId="731A16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B2666" w14:textId="4AF0072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7405D4C" w14:textId="77777777" w:rsidTr="00552F82">
        <w:tc>
          <w:tcPr>
            <w:tcW w:w="0" w:type="auto"/>
            <w:shd w:val="clear" w:color="auto" w:fill="auto"/>
            <w:vAlign w:val="center"/>
          </w:tcPr>
          <w:p w14:paraId="5F87C1BC" w14:textId="04EA3D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roline-</w:t>
            </w:r>
            <w:r w:rsidR="00960523">
              <w:rPr>
                <w:rFonts w:ascii="Times New Roman" w:hAnsi="Times New Roman" w:cs="Times New Roman"/>
              </w:rPr>
              <w:t>containing cyclopeptid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hakellia fus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0303F" w14:textId="214858B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7D0C1" w14:textId="6F8155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0821911" w14:textId="77777777" w:rsidTr="00552F82">
        <w:tc>
          <w:tcPr>
            <w:tcW w:w="0" w:type="auto"/>
            <w:shd w:val="clear" w:color="auto" w:fill="auto"/>
            <w:vAlign w:val="center"/>
          </w:tcPr>
          <w:p w14:paraId="1B47F6A4" w14:textId="5E8462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roline</w:t>
            </w:r>
            <w:r w:rsidR="00960523">
              <w:rPr>
                <w:rFonts w:ascii="Times New Roman" w:hAnsi="Times New Roman" w:cs="Times New Roman"/>
              </w:rPr>
              <w:t>-containing dipeptides from a marine sponge</w:t>
            </w:r>
            <w:r>
              <w:rPr>
                <w:rFonts w:ascii="Times New Roman" w:hAnsi="Times New Roman" w:cs="Times New Roman"/>
              </w:rPr>
              <w:t xml:space="preserve"> of a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DB6BD" w14:textId="510266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83D3D" w14:textId="6418F6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176AAB38" w14:textId="77777777" w:rsidTr="00552F82">
        <w:tc>
          <w:tcPr>
            <w:tcW w:w="0" w:type="auto"/>
            <w:shd w:val="clear" w:color="auto" w:fill="auto"/>
            <w:vAlign w:val="center"/>
          </w:tcPr>
          <w:p w14:paraId="3A0854BA" w14:textId="2CA3F3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rotein tyrosine phosphatase 1B inhibitory polybromobiphenyl ethers and monocyclofarnesol-type sesquiterpenes from the Indonesian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Lamellodysidea cf. herbac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73C35" w14:textId="28C3C6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DB8E2" w14:textId="79B2AC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1992E3A4" w14:textId="77777777" w:rsidTr="00552F82">
        <w:tc>
          <w:tcPr>
            <w:tcW w:w="0" w:type="auto"/>
            <w:shd w:val="clear" w:color="auto" w:fill="auto"/>
            <w:vAlign w:val="center"/>
          </w:tcPr>
          <w:p w14:paraId="72373325" w14:textId="2B28BE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rotoaculeine B, a </w:t>
            </w:r>
            <w:r w:rsidR="00960523">
              <w:rPr>
                <w:rFonts w:ascii="Times New Roman" w:hAnsi="Times New Roman" w:cs="Times New Roman"/>
              </w:rPr>
              <w:t>pu</w:t>
            </w:r>
            <w:r>
              <w:rPr>
                <w:rFonts w:ascii="Times New Roman" w:hAnsi="Times New Roman" w:cs="Times New Roman"/>
              </w:rPr>
              <w:t>tative N-</w:t>
            </w:r>
            <w:r w:rsidR="00960523">
              <w:rPr>
                <w:rFonts w:ascii="Times New Roman" w:hAnsi="Times New Roman" w:cs="Times New Roman"/>
              </w:rPr>
              <w:t>terminal residue for the novel peptide toxin acule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20E4C" w14:textId="38517D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B5D31" w14:textId="294B06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37C8A44F" w14:textId="77777777" w:rsidTr="00552F82">
        <w:tc>
          <w:tcPr>
            <w:tcW w:w="0" w:type="auto"/>
            <w:shd w:val="clear" w:color="auto" w:fill="auto"/>
            <w:vAlign w:val="center"/>
          </w:tcPr>
          <w:p w14:paraId="3333BEF4" w14:textId="6740A13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sammaplin </w:t>
            </w:r>
            <w:r w:rsidR="00960523">
              <w:rPr>
                <w:rFonts w:ascii="Times New Roman" w:hAnsi="Times New Roman" w:cs="Times New Roman"/>
              </w:rPr>
              <w:t xml:space="preserve">metabolites new and old: </w:t>
            </w:r>
            <w:proofErr w:type="gramStart"/>
            <w:r w:rsidR="00960523">
              <w:rPr>
                <w:rFonts w:ascii="Times New Roman" w:hAnsi="Times New Roman" w:cs="Times New Roman"/>
              </w:rPr>
              <w:t>an</w:t>
            </w:r>
            <w:proofErr w:type="gramEnd"/>
            <w:r w:rsidR="00960523">
              <w:rPr>
                <w:rFonts w:ascii="Times New Roman" w:hAnsi="Times New Roman" w:cs="Times New Roman"/>
              </w:rPr>
              <w:t xml:space="preserve"> nmr study involving chiral sulfur 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16F34" w14:textId="5430EE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4128D" w14:textId="7429D81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ustralian Journal of Chemistry</w:t>
            </w:r>
          </w:p>
        </w:tc>
      </w:tr>
      <w:tr w:rsidR="008039D3" w14:paraId="4E9131A2" w14:textId="77777777" w:rsidTr="00552F82">
        <w:tc>
          <w:tcPr>
            <w:tcW w:w="0" w:type="auto"/>
            <w:shd w:val="clear" w:color="auto" w:fill="auto"/>
            <w:vAlign w:val="center"/>
          </w:tcPr>
          <w:p w14:paraId="2754328F" w14:textId="20F991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sammaplysin </w:t>
            </w:r>
            <w:r w:rsidR="00960523">
              <w:rPr>
                <w:rFonts w:ascii="Times New Roman" w:hAnsi="Times New Roman" w:cs="Times New Roman"/>
              </w:rPr>
              <w:t>derivative</w:t>
            </w:r>
            <w:r>
              <w:rPr>
                <w:rFonts w:ascii="Times New Roman" w:hAnsi="Times New Roman" w:cs="Times New Roman"/>
              </w:rPr>
              <w:t xml:space="preserve">s from the Balinese </w:t>
            </w:r>
            <w:r w:rsidR="00A71664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Aplysinella strongy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452D7" w14:textId="46CFBD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AF977" w14:textId="2AB31CE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54E452F" w14:textId="77777777" w:rsidTr="00552F82">
        <w:tc>
          <w:tcPr>
            <w:tcW w:w="0" w:type="auto"/>
            <w:shd w:val="clear" w:color="auto" w:fill="auto"/>
            <w:vAlign w:val="center"/>
          </w:tcPr>
          <w:p w14:paraId="3329E0CE" w14:textId="34679E8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sammaplysin H, a new antimalarial bromotyrosine alkaloid from a marine sponge of the genus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seudocerat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20737" w14:textId="063A9DF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BB4A7" w14:textId="11CB6B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3FB7DCE5" w14:textId="77777777" w:rsidTr="00552F82">
        <w:tc>
          <w:tcPr>
            <w:tcW w:w="0" w:type="auto"/>
            <w:shd w:val="clear" w:color="auto" w:fill="auto"/>
            <w:vAlign w:val="center"/>
          </w:tcPr>
          <w:p w14:paraId="76C0DFBB" w14:textId="43E1DB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seudoceramin</w:t>
            </w:r>
            <w:r w:rsidRPr="00975241">
              <w:rPr>
                <w:rFonts w:ascii="Times New Roman" w:hAnsi="Times New Roman" w:cs="Times New Roman"/>
              </w:rPr>
              <w:t>es A-D, new antibact</w:t>
            </w:r>
            <w:r>
              <w:rPr>
                <w:rFonts w:ascii="Times New Roman" w:hAnsi="Times New Roman" w:cs="Times New Roman"/>
              </w:rPr>
              <w:t xml:space="preserve">erial bromotyrosine alkaloids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Pseudoceratin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409F5" w14:textId="4AB055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EF41E" w14:textId="69D6F3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5954242D" w14:textId="77777777" w:rsidTr="00552F82">
        <w:tc>
          <w:tcPr>
            <w:tcW w:w="0" w:type="auto"/>
            <w:shd w:val="clear" w:color="auto" w:fill="auto"/>
            <w:vAlign w:val="center"/>
          </w:tcPr>
          <w:p w14:paraId="0BA2074D" w14:textId="76520B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seudoceratinazole A: a novel bromotyrosine alkaloid from the Australian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Pseudoceratin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EBABC" w14:textId="4499C0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EAD1F" w14:textId="59763E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0C7BAF4A" w14:textId="77777777" w:rsidTr="00552F82">
        <w:tc>
          <w:tcPr>
            <w:tcW w:w="0" w:type="auto"/>
            <w:shd w:val="clear" w:color="auto" w:fill="auto"/>
            <w:vAlign w:val="center"/>
          </w:tcPr>
          <w:p w14:paraId="0BFCA8BE" w14:textId="2842D8D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ulchranin A, isolated from the Far-Eastern marine sponge,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Monanchora pulchra</w:t>
            </w:r>
            <w:r>
              <w:rPr>
                <w:rFonts w:ascii="Times New Roman" w:hAnsi="Times New Roman" w:cs="Times New Roman"/>
              </w:rPr>
              <w:t>: the first marine non-peptide inhibitor of TRPV-1 channe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2450E" w14:textId="27866B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02797" w14:textId="6AE194C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209CF00A" w14:textId="77777777" w:rsidTr="00552F82">
        <w:tc>
          <w:tcPr>
            <w:tcW w:w="0" w:type="auto"/>
            <w:shd w:val="clear" w:color="auto" w:fill="auto"/>
            <w:vAlign w:val="center"/>
          </w:tcPr>
          <w:p w14:paraId="00005EC9" w14:textId="6B16385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ulchranins B and C, new acyclic guanidine alkaloids from the far-eastern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101A3" w14:textId="4E7C40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8A208" w14:textId="0FC4CD5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368BDB63" w14:textId="77777777" w:rsidTr="00552F82">
        <w:tc>
          <w:tcPr>
            <w:tcW w:w="0" w:type="auto"/>
            <w:shd w:val="clear" w:color="auto" w:fill="auto"/>
            <w:vAlign w:val="center"/>
          </w:tcPr>
          <w:p w14:paraId="3FB16F06" w14:textId="0C0763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urpuroines A-J, halogenated alkaloids from the sponge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 Iotrochota purpurea</w:t>
            </w:r>
            <w:r>
              <w:rPr>
                <w:rFonts w:ascii="Times New Roman" w:hAnsi="Times New Roman" w:cs="Times New Roman"/>
              </w:rPr>
              <w:t xml:space="preserve"> with antibiotic activity and regulation of tyrosine kin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D0649" w14:textId="128D2C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6CE79" w14:textId="4CF13A1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79CF5979" w14:textId="77777777" w:rsidTr="00552F82">
        <w:tc>
          <w:tcPr>
            <w:tcW w:w="0" w:type="auto"/>
            <w:shd w:val="clear" w:color="auto" w:fill="auto"/>
            <w:vAlign w:val="center"/>
          </w:tcPr>
          <w:p w14:paraId="2E6C403B" w14:textId="5D4D528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Pursuing sesterterpene lactams in Australian Irciniidae 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8D40E" w14:textId="7A64C3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BCE8A" w14:textId="06B7EA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itoterapia</w:t>
            </w:r>
          </w:p>
        </w:tc>
      </w:tr>
      <w:tr w:rsidR="008039D3" w14:paraId="63E98F9F" w14:textId="77777777" w:rsidTr="00552F82">
        <w:tc>
          <w:tcPr>
            <w:tcW w:w="0" w:type="auto"/>
            <w:shd w:val="clear" w:color="auto" w:fill="auto"/>
            <w:vAlign w:val="center"/>
          </w:tcPr>
          <w:p w14:paraId="22A872E4" w14:textId="58B30E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uupehanol, a sesquiterpene-dihydroquinone derivative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Hyrtio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C5917" w14:textId="683B215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28D0B" w14:textId="3F7ABD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13B39A77" w14:textId="77777777" w:rsidTr="00552F82">
        <w:tc>
          <w:tcPr>
            <w:tcW w:w="0" w:type="auto"/>
            <w:shd w:val="clear" w:color="auto" w:fill="auto"/>
            <w:vAlign w:val="center"/>
          </w:tcPr>
          <w:p w14:paraId="1237C28C" w14:textId="015C53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uupehenol, a </w:t>
            </w:r>
            <w:r w:rsidR="00C0233F">
              <w:rPr>
                <w:rFonts w:ascii="Times New Roman" w:hAnsi="Times New Roman" w:cs="Times New Roman"/>
              </w:rPr>
              <w:t xml:space="preserve">potent antioxidant antimicrobial meroterpenoid </w:t>
            </w:r>
            <w:r>
              <w:rPr>
                <w:rFonts w:ascii="Times New Roman" w:hAnsi="Times New Roman" w:cs="Times New Roman"/>
              </w:rPr>
              <w:t xml:space="preserve">from a Hawaiian </w:t>
            </w:r>
            <w:r w:rsidR="008E0269">
              <w:rPr>
                <w:rFonts w:ascii="Times New Roman" w:hAnsi="Times New Roman" w:cs="Times New Roman"/>
              </w:rPr>
              <w:t>deep-wa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Dactylospongi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C0233F"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F2B09" w14:textId="7B575B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2B843" w14:textId="61600E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60BE515" w14:textId="77777777" w:rsidTr="00552F82">
        <w:tc>
          <w:tcPr>
            <w:tcW w:w="0" w:type="auto"/>
            <w:shd w:val="clear" w:color="auto" w:fill="auto"/>
            <w:vAlign w:val="center"/>
          </w:tcPr>
          <w:p w14:paraId="6C398AF7" w14:textId="09CB4F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yridine</w:t>
            </w:r>
            <w:r w:rsidR="00C0233F">
              <w:rPr>
                <w:rFonts w:ascii="Times New Roman" w:hAnsi="Times New Roman" w:cs="Times New Roman"/>
              </w:rPr>
              <w:t xml:space="preserve"> nucleosides neopetrosides a and b from a mar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Neopetrosi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8E0269">
              <w:rPr>
                <w:rFonts w:ascii="Times New Roman" w:hAnsi="Times New Roman" w:cs="Times New Roman"/>
              </w:rPr>
              <w:t xml:space="preserve">sponge. synthesis of neopetroside </w:t>
            </w:r>
            <w:r>
              <w:rPr>
                <w:rFonts w:ascii="Times New Roman" w:hAnsi="Times New Roman" w:cs="Times New Roman"/>
              </w:rPr>
              <w:t xml:space="preserve">A and </w:t>
            </w:r>
            <w:r w:rsidR="008E0269">
              <w:rPr>
                <w:rFonts w:ascii="Times New Roman" w:hAnsi="Times New Roman" w:cs="Times New Roman"/>
              </w:rPr>
              <w:t>its</w:t>
            </w:r>
            <w:r>
              <w:rPr>
                <w:rFonts w:ascii="Times New Roman" w:hAnsi="Times New Roman" w:cs="Times New Roman"/>
              </w:rPr>
              <w:t xml:space="preserve"> β-</w:t>
            </w:r>
            <w:r w:rsidR="008E0269">
              <w:rPr>
                <w:rFonts w:ascii="Times New Roman" w:hAnsi="Times New Roman" w:cs="Times New Roman"/>
              </w:rPr>
              <w:t>riboside analog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5075C" w14:textId="037B26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84856" w14:textId="267A4B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E55C7D8" w14:textId="77777777" w:rsidTr="00552F82">
        <w:tc>
          <w:tcPr>
            <w:tcW w:w="0" w:type="auto"/>
            <w:shd w:val="clear" w:color="auto" w:fill="auto"/>
            <w:vAlign w:val="center"/>
          </w:tcPr>
          <w:p w14:paraId="5160284D" w14:textId="3C9FA4B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yrinodemins E and F, new 3-alkylpyridine alkaloids from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Amphimedon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6EB5C" w14:textId="538002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01D03" w14:textId="70F5CDD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341F6E94" w14:textId="77777777" w:rsidTr="00552F82">
        <w:tc>
          <w:tcPr>
            <w:tcW w:w="0" w:type="auto"/>
            <w:shd w:val="clear" w:color="auto" w:fill="auto"/>
            <w:vAlign w:val="center"/>
          </w:tcPr>
          <w:p w14:paraId="7BE07571" w14:textId="20E6D8B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yrinodemins G-I, new bis-3-alkylpyridine alkaloids from a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Amphimedon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6774B" w14:textId="5314F1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B7334" w14:textId="657E89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B137764" w14:textId="77777777" w:rsidTr="00552F82">
        <w:tc>
          <w:tcPr>
            <w:tcW w:w="0" w:type="auto"/>
            <w:shd w:val="clear" w:color="auto" w:fill="auto"/>
            <w:vAlign w:val="center"/>
          </w:tcPr>
          <w:p w14:paraId="34E1F1B1" w14:textId="42649E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yrodysinoic acid derivatives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Dysidea robus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1E98B" w14:textId="2928AD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955F4" w14:textId="18946F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2CCB98C" w14:textId="77777777" w:rsidTr="00552F82">
        <w:tc>
          <w:tcPr>
            <w:tcW w:w="0" w:type="auto"/>
            <w:shd w:val="clear" w:color="auto" w:fill="auto"/>
            <w:vAlign w:val="center"/>
          </w:tcPr>
          <w:p w14:paraId="24D7F3A6" w14:textId="117E9D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yroglutamyl dipeptides and tetrahydro-β-carboline alkaloids from a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Asteropu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AE340" w14:textId="415E27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CCDB7" w14:textId="5421C5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chemical Systematics and Ecology</w:t>
            </w:r>
          </w:p>
        </w:tc>
      </w:tr>
      <w:tr w:rsidR="008039D3" w14:paraId="6D9C211E" w14:textId="77777777" w:rsidTr="00552F82">
        <w:tc>
          <w:tcPr>
            <w:tcW w:w="0" w:type="auto"/>
            <w:shd w:val="clear" w:color="auto" w:fill="auto"/>
            <w:vAlign w:val="center"/>
          </w:tcPr>
          <w:p w14:paraId="32F7286C" w14:textId="3E2314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Pyrrole </w:t>
            </w:r>
            <w:r w:rsidR="008E0269">
              <w:rPr>
                <w:rFonts w:ascii="Times New Roman" w:hAnsi="Times New Roman" w:cs="Times New Roman"/>
              </w:rPr>
              <w:t>derivatives and diterpene alkaloids from</w:t>
            </w:r>
            <w:r>
              <w:rPr>
                <w:rFonts w:ascii="Times New Roman" w:hAnsi="Times New Roman" w:cs="Times New Roman"/>
              </w:rPr>
              <w:t xml:space="preserve"> the South China Sea </w:t>
            </w:r>
            <w:r w:rsidR="008E0269">
              <w:rPr>
                <w:rFonts w:ascii="Times New Roman" w:hAnsi="Times New Roman" w:cs="Times New Roman"/>
              </w:rPr>
              <w:t xml:space="preserve">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Agelas nakamura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674C0" w14:textId="44D4AEF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9C876" w14:textId="2E484EA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&amp; Biodiversity</w:t>
            </w:r>
          </w:p>
        </w:tc>
      </w:tr>
      <w:tr w:rsidR="008039D3" w14:paraId="576EBCA5" w14:textId="77777777" w:rsidTr="00552F82">
        <w:tc>
          <w:tcPr>
            <w:tcW w:w="0" w:type="auto"/>
            <w:shd w:val="clear" w:color="auto" w:fill="auto"/>
            <w:vAlign w:val="center"/>
          </w:tcPr>
          <w:p w14:paraId="19AF7C54" w14:textId="0C7F34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Quantitative determination of </w:t>
            </w:r>
            <w:r w:rsidR="006632D4">
              <w:rPr>
                <w:rFonts w:ascii="Times New Roman" w:hAnsi="Times New Roman" w:cs="Times New Roman"/>
              </w:rPr>
              <w:t>phakellistatin 13</w:t>
            </w:r>
            <w:r>
              <w:rPr>
                <w:rFonts w:ascii="Times New Roman" w:hAnsi="Times New Roman" w:cs="Times New Roman"/>
              </w:rPr>
              <w:t>, a new cyclic heptapeptide, in rat plasma by liquid chromatography/tandem mass spectrometry: application to a pharmacokinetic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162E0" w14:textId="09BEABD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B2CB3" w14:textId="72D3589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nalytical and Bioanalytical Chemistry</w:t>
            </w:r>
          </w:p>
        </w:tc>
      </w:tr>
      <w:tr w:rsidR="008039D3" w14:paraId="3B87E78F" w14:textId="77777777" w:rsidTr="00552F82">
        <w:tc>
          <w:tcPr>
            <w:tcW w:w="0" w:type="auto"/>
            <w:shd w:val="clear" w:color="auto" w:fill="auto"/>
            <w:vAlign w:val="center"/>
          </w:tcPr>
          <w:p w14:paraId="4E47FC41" w14:textId="7130C2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Quantitative </w:t>
            </w:r>
            <w:r w:rsidR="006632D4">
              <w:rPr>
                <w:rFonts w:ascii="Times New Roman" w:hAnsi="Times New Roman" w:cs="Times New Roman"/>
              </w:rPr>
              <w:t>nmr-derived interproton distances combined with quantum mechanical calculations o</w:t>
            </w:r>
            <w:r>
              <w:rPr>
                <w:rFonts w:ascii="Times New Roman" w:hAnsi="Times New Roman" w:cs="Times New Roman"/>
              </w:rPr>
              <w:t xml:space="preserve">f </w:t>
            </w:r>
            <w:r w:rsidRPr="006632D4">
              <w:rPr>
                <w:rFonts w:ascii="Times New Roman" w:hAnsi="Times New Roman" w:cs="Times New Roman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C </w:t>
            </w:r>
            <w:r w:rsidR="006632D4">
              <w:rPr>
                <w:rFonts w:ascii="Times New Roman" w:hAnsi="Times New Roman" w:cs="Times New Roman"/>
              </w:rPr>
              <w:t xml:space="preserve">chemical shifts in the stereochemical determination of conicasterol F, a nuclear receptor ligand </w:t>
            </w:r>
            <w:r>
              <w:rPr>
                <w:rFonts w:ascii="Times New Roman" w:hAnsi="Times New Roman" w:cs="Times New Roman"/>
              </w:rPr>
              <w:t xml:space="preserve">from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51C2F" w14:textId="06D7751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7175B" w14:textId="12B4DB7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4B28EFAA" w14:textId="77777777" w:rsidTr="00552F82">
        <w:tc>
          <w:tcPr>
            <w:tcW w:w="0" w:type="auto"/>
            <w:shd w:val="clear" w:color="auto" w:fill="auto"/>
            <w:vAlign w:val="center"/>
          </w:tcPr>
          <w:p w14:paraId="67CB2932" w14:textId="3F5416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Quinolizidine alkaloids. Petrosin and xestospongins from th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Oceanap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8519B" w14:textId="17EA8EC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F9D79" w14:textId="1C7358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Chemical Sciences</w:t>
            </w:r>
          </w:p>
        </w:tc>
      </w:tr>
      <w:tr w:rsidR="008039D3" w14:paraId="5014EF0F" w14:textId="77777777" w:rsidTr="00552F82">
        <w:tc>
          <w:tcPr>
            <w:tcW w:w="0" w:type="auto"/>
            <w:shd w:val="clear" w:color="auto" w:fill="auto"/>
            <w:vAlign w:val="center"/>
          </w:tcPr>
          <w:p w14:paraId="7C7F3C3F" w14:textId="1028767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Racemic trinorsesquiterpenoids from the Beihai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Spongia officinalis</w:t>
            </w:r>
            <w:r>
              <w:rPr>
                <w:rFonts w:ascii="Times New Roman" w:hAnsi="Times New Roman" w:cs="Times New Roman"/>
              </w:rPr>
              <w:t>: structure and biomimetic total synthe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747E1" w14:textId="7B5657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D5A7B" w14:textId="3A741F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Chemistry Frontiers</w:t>
            </w:r>
          </w:p>
        </w:tc>
      </w:tr>
      <w:tr w:rsidR="008039D3" w14:paraId="1FE008A4" w14:textId="77777777" w:rsidTr="00552F82">
        <w:tc>
          <w:tcPr>
            <w:tcW w:w="0" w:type="auto"/>
            <w:shd w:val="clear" w:color="auto" w:fill="auto"/>
            <w:vAlign w:val="center"/>
          </w:tcPr>
          <w:p w14:paraId="4E23EC23" w14:textId="3D844F7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Rearranged </w:t>
            </w:r>
            <w:r w:rsidR="006632D4">
              <w:rPr>
                <w:rFonts w:ascii="Times New Roman" w:hAnsi="Times New Roman" w:cs="Times New Roman"/>
              </w:rPr>
              <w:t xml:space="preserve">terpenoids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Darwinella cf. oxeata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="006632D4">
              <w:rPr>
                <w:rFonts w:ascii="Times New Roman" w:hAnsi="Times New Roman" w:cs="Times New Roman"/>
              </w:rPr>
              <w:t xml:space="preserve"> its predator, the nudibran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lastRenderedPageBreak/>
              <w:t>Felimida graham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6E4D0" w14:textId="0F8CD1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4E132" w14:textId="28533C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1AE0BA1" w14:textId="77777777" w:rsidTr="00552F82">
        <w:tc>
          <w:tcPr>
            <w:tcW w:w="0" w:type="auto"/>
            <w:shd w:val="clear" w:color="auto" w:fill="auto"/>
            <w:vAlign w:val="center"/>
          </w:tcPr>
          <w:p w14:paraId="70B84E5F" w14:textId="1C53FF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Relative and absolute stereochemistry of diacarperoxides: antimalarial norditerpene endoperoxides from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Diacarnus megaspinorhabd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387B3" w14:textId="5D7D90F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9BB2A" w14:textId="352F27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4429B569" w14:textId="77777777" w:rsidTr="00552F82">
        <w:tc>
          <w:tcPr>
            <w:tcW w:w="0" w:type="auto"/>
            <w:shd w:val="clear" w:color="auto" w:fill="auto"/>
            <w:vAlign w:val="center"/>
          </w:tcPr>
          <w:p w14:paraId="4D01035E" w14:textId="3D168B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Reniochalistatins A-E, </w:t>
            </w:r>
            <w:r w:rsidR="006632D4">
              <w:rPr>
                <w:rFonts w:ascii="Times New Roman" w:hAnsi="Times New Roman" w:cs="Times New Roman"/>
              </w:rPr>
              <w:t xml:space="preserve">cyclic peptides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Reniochalina stalagm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B0BDC" w14:textId="1B4444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2C12C" w14:textId="25150F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02A10FE" w14:textId="77777777" w:rsidTr="00552F82">
        <w:tc>
          <w:tcPr>
            <w:tcW w:w="0" w:type="auto"/>
            <w:shd w:val="clear" w:color="auto" w:fill="auto"/>
            <w:vAlign w:val="center"/>
          </w:tcPr>
          <w:p w14:paraId="0F2163BA" w14:textId="340D797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Reticulatins A and B and hyrtioreticulin F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Hyrtios reticul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B7D3D" w14:textId="03FA3D6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03625" w14:textId="32114F9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13ECE902" w14:textId="77777777" w:rsidTr="00552F82">
        <w:tc>
          <w:tcPr>
            <w:tcW w:w="0" w:type="auto"/>
            <w:shd w:val="clear" w:color="auto" w:fill="auto"/>
            <w:vAlign w:val="center"/>
          </w:tcPr>
          <w:p w14:paraId="48DABB29" w14:textId="45545F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Reversal of </w:t>
            </w:r>
            <w:r w:rsidR="006632D4">
              <w:rPr>
                <w:rFonts w:ascii="Times New Roman" w:hAnsi="Times New Roman" w:cs="Times New Roman"/>
              </w:rPr>
              <w:t>fluconazole resistance by sulfated sterol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Topsent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AFA66" w14:textId="60FA7EC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4E11C" w14:textId="04DFC4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844911E" w14:textId="77777777" w:rsidTr="00552F82">
        <w:tc>
          <w:tcPr>
            <w:tcW w:w="0" w:type="auto"/>
            <w:shd w:val="clear" w:color="auto" w:fill="auto"/>
            <w:vAlign w:val="center"/>
          </w:tcPr>
          <w:p w14:paraId="02B3B2B2" w14:textId="2B304A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Revised </w:t>
            </w:r>
            <w:r w:rsidR="006632D4">
              <w:rPr>
                <w:rFonts w:ascii="Times New Roman" w:hAnsi="Times New Roman" w:cs="Times New Roman"/>
              </w:rPr>
              <w:t>structure of cyclolithistide a, a cyclic depsipeptide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Discodermia japon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AF649" w14:textId="29B46A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71B06" w14:textId="095439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A8FA31D" w14:textId="77777777" w:rsidTr="00552F82">
        <w:tc>
          <w:tcPr>
            <w:tcW w:w="0" w:type="auto"/>
            <w:shd w:val="clear" w:color="auto" w:fill="auto"/>
            <w:vAlign w:val="center"/>
          </w:tcPr>
          <w:p w14:paraId="698000DD" w14:textId="209D928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hodocomatulin-</w:t>
            </w:r>
            <w:r w:rsidR="006632D4">
              <w:rPr>
                <w:rFonts w:ascii="Times New Roman" w:hAnsi="Times New Roman" w:cs="Times New Roman"/>
              </w:rPr>
              <w:t>type anthraquinones from th</w:t>
            </w:r>
            <w:r>
              <w:rPr>
                <w:rFonts w:ascii="Times New Roman" w:hAnsi="Times New Roman" w:cs="Times New Roman"/>
              </w:rPr>
              <w:t xml:space="preserve">e Australian </w:t>
            </w:r>
            <w:r w:rsidR="006632D4">
              <w:rPr>
                <w:rFonts w:ascii="Times New Roman" w:hAnsi="Times New Roman" w:cs="Times New Roman"/>
              </w:rPr>
              <w:t>marine invertebr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Clathria hirsuta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Comatula rotal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E1DBC" w14:textId="0B60562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7B461" w14:textId="09D606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7BB10E9" w14:textId="77777777" w:rsidTr="00552F82">
        <w:tc>
          <w:tcPr>
            <w:tcW w:w="0" w:type="auto"/>
            <w:shd w:val="clear" w:color="auto" w:fill="auto"/>
            <w:vAlign w:val="center"/>
          </w:tcPr>
          <w:p w14:paraId="63715A03" w14:textId="27732A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olloamides A and B,</w:t>
            </w:r>
            <w:r w:rsidR="006632D4">
              <w:rPr>
                <w:rFonts w:ascii="Times New Roman" w:hAnsi="Times New Roman" w:cs="Times New Roman"/>
              </w:rPr>
              <w:t xml:space="preserve"> cytotoxic cyclic heptapeptides isolated fro</w:t>
            </w:r>
            <w:r>
              <w:rPr>
                <w:rFonts w:ascii="Times New Roman" w:hAnsi="Times New Roman" w:cs="Times New Roman"/>
              </w:rPr>
              <w:t xml:space="preserve">m the Caribbean </w:t>
            </w:r>
            <w:r w:rsidR="006632D4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Eurypon laughlin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71410" w14:textId="101B373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95DA9" w14:textId="7F21B9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637D8EA" w14:textId="77777777" w:rsidTr="00552F82">
        <w:tc>
          <w:tcPr>
            <w:tcW w:w="0" w:type="auto"/>
            <w:shd w:val="clear" w:color="auto" w:fill="auto"/>
            <w:vAlign w:val="center"/>
          </w:tcPr>
          <w:p w14:paraId="7E847F6D" w14:textId="4BD0AE6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alaramides A and B; two α-oxoamides isolated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Hippospongia</w:t>
            </w:r>
            <w:r>
              <w:rPr>
                <w:rFonts w:ascii="Times New Roman" w:hAnsi="Times New Roman" w:cs="Times New Roman"/>
              </w:rPr>
              <w:t xml:space="preserve"> sp. (Porifera, Dictyoceratid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96F0F" w14:textId="1FBE7C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67308" w14:textId="69B397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111A7CFC" w14:textId="77777777" w:rsidTr="00552F82">
        <w:tc>
          <w:tcPr>
            <w:tcW w:w="0" w:type="auto"/>
            <w:shd w:val="clear" w:color="auto" w:fill="auto"/>
            <w:vAlign w:val="center"/>
          </w:tcPr>
          <w:p w14:paraId="57896F22" w14:textId="29CBAB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alarins D-J, seven new nitrogenous macrolides from the madagascar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Fascaplysinops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95B5E" w14:textId="05818B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31432" w14:textId="55C346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C55C7E7" w14:textId="77777777" w:rsidTr="00552F82">
        <w:tc>
          <w:tcPr>
            <w:tcW w:w="0" w:type="auto"/>
            <w:shd w:val="clear" w:color="auto" w:fill="auto"/>
            <w:vAlign w:val="center"/>
          </w:tcPr>
          <w:p w14:paraId="40399994" w14:textId="1E75B73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calalactams A-D, </w:t>
            </w:r>
            <w:r w:rsidR="006632D4">
              <w:rPr>
                <w:rFonts w:ascii="Times New Roman" w:hAnsi="Times New Roman" w:cs="Times New Roman"/>
              </w:rPr>
              <w:t xml:space="preserve">scalarane sesterterpenes with a g-lactam moiety </w:t>
            </w:r>
            <w:r>
              <w:rPr>
                <w:rFonts w:ascii="Times New Roman" w:hAnsi="Times New Roman" w:cs="Times New Roman"/>
              </w:rPr>
              <w:t xml:space="preserve">from a Korean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Spong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632D4">
              <w:rPr>
                <w:rFonts w:ascii="Times New Roman" w:hAnsi="Times New Roman" w:cs="Times New Roman"/>
              </w:rPr>
              <w:t>sp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632D4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587EC" w14:textId="7A13FF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C5BAD" w14:textId="6C4C85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25C9A75D" w14:textId="77777777" w:rsidTr="00552F82">
        <w:tc>
          <w:tcPr>
            <w:tcW w:w="0" w:type="auto"/>
            <w:shd w:val="clear" w:color="auto" w:fill="auto"/>
            <w:vAlign w:val="center"/>
          </w:tcPr>
          <w:p w14:paraId="71E2AA67" w14:textId="4EAD37A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calarane sesterterpenes from the Chines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hyllospongia foliasc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0282E" w14:textId="663C3C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242CE" w14:textId="2FFB6D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1C23C038" w14:textId="77777777" w:rsidTr="00552F82">
        <w:tc>
          <w:tcPr>
            <w:tcW w:w="0" w:type="auto"/>
            <w:shd w:val="clear" w:color="auto" w:fill="auto"/>
            <w:vAlign w:val="center"/>
          </w:tcPr>
          <w:p w14:paraId="44265C0C" w14:textId="5BA69F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calarane sesterterpenes from the Egyptian Red Sea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Phyllospongia lamell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61A38" w14:textId="223A28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8925D" w14:textId="2C20A90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12FF8FC2" w14:textId="77777777" w:rsidTr="00552F82">
        <w:tc>
          <w:tcPr>
            <w:tcW w:w="0" w:type="auto"/>
            <w:shd w:val="clear" w:color="auto" w:fill="auto"/>
            <w:vAlign w:val="center"/>
          </w:tcPr>
          <w:p w14:paraId="2291F44B" w14:textId="7C019E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calarane sesterterpenes from the Paracel Islands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Hyrtio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5B3D1" w14:textId="6523D11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03935" w14:textId="2A19FB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27CB1E3B" w14:textId="77777777" w:rsidTr="00552F82">
        <w:tc>
          <w:tcPr>
            <w:tcW w:w="0" w:type="auto"/>
            <w:shd w:val="clear" w:color="auto" w:fill="auto"/>
            <w:vAlign w:val="center"/>
          </w:tcPr>
          <w:p w14:paraId="713AAF5C" w14:textId="04399C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calarane</w:t>
            </w:r>
            <w:r w:rsidR="006632D4">
              <w:rPr>
                <w:rFonts w:ascii="Times New Roman" w:hAnsi="Times New Roman" w:cs="Times New Roman"/>
              </w:rPr>
              <w:t xml:space="preserve"> sesterterpenes from th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Hyat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64ADD" w14:textId="47C0FF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2F699" w14:textId="520658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06B8C72" w14:textId="77777777" w:rsidTr="00552F82">
        <w:tc>
          <w:tcPr>
            <w:tcW w:w="0" w:type="auto"/>
            <w:shd w:val="clear" w:color="auto" w:fill="auto"/>
            <w:vAlign w:val="center"/>
          </w:tcPr>
          <w:p w14:paraId="36537E53" w14:textId="5878C72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calarane sesterterpenes from Thorectidae sponges as inhibitors of TDP-43 nuclear fa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1F52B" w14:textId="2C7D9F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7433E" w14:textId="6A524F6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53629108" w14:textId="77777777" w:rsidTr="00552F82">
        <w:tc>
          <w:tcPr>
            <w:tcW w:w="0" w:type="auto"/>
            <w:shd w:val="clear" w:color="auto" w:fill="auto"/>
            <w:vAlign w:val="center"/>
          </w:tcPr>
          <w:p w14:paraId="18F7D30C" w14:textId="406931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calarane-</w:t>
            </w:r>
            <w:r w:rsidR="006632D4">
              <w:rPr>
                <w:rFonts w:ascii="Times New Roman" w:hAnsi="Times New Roman" w:cs="Times New Roman"/>
              </w:rPr>
              <w:t xml:space="preserve">based sesterterpenoid </w:t>
            </w:r>
            <w:r>
              <w:rPr>
                <w:rFonts w:ascii="Times New Roman" w:hAnsi="Times New Roman" w:cs="Times New Roman"/>
              </w:rPr>
              <w:t>RCE-</w:t>
            </w:r>
            <w:r w:rsidR="006632D4">
              <w:rPr>
                <w:rFonts w:ascii="Times New Roman" w:hAnsi="Times New Roman" w:cs="Times New Roman"/>
              </w:rPr>
              <w:t xml:space="preserve">protease inhibitors isolated from </w:t>
            </w:r>
            <w:r>
              <w:rPr>
                <w:rFonts w:ascii="Times New Roman" w:hAnsi="Times New Roman" w:cs="Times New Roman"/>
              </w:rPr>
              <w:t xml:space="preserve">the Indonesian </w:t>
            </w:r>
            <w:r w:rsidR="006632D4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Carteriospongia foliasc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840D5" w14:textId="5F5003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C248A" w14:textId="1BA80D4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C7C0042" w14:textId="77777777" w:rsidTr="00552F82">
        <w:tc>
          <w:tcPr>
            <w:tcW w:w="0" w:type="auto"/>
            <w:shd w:val="clear" w:color="auto" w:fill="auto"/>
            <w:vAlign w:val="center"/>
          </w:tcPr>
          <w:p w14:paraId="0762C404" w14:textId="7FFA49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Sequestered</w:t>
            </w:r>
            <w:r w:rsidR="006632D4">
              <w:rPr>
                <w:rFonts w:ascii="Times New Roman" w:hAnsi="Times New Roman" w:cs="Times New Roman"/>
              </w:rPr>
              <w:t xml:space="preserve"> fulvinol-related polyacetylene</w:t>
            </w:r>
            <w:r>
              <w:rPr>
                <w:rFonts w:ascii="Times New Roman" w:hAnsi="Times New Roman" w:cs="Times New Roman"/>
              </w:rPr>
              <w:t>s in Peltodoris atromacu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67457" w14:textId="7066D5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A11DC" w14:textId="3422474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81047ED" w14:textId="77777777" w:rsidTr="00552F82">
        <w:tc>
          <w:tcPr>
            <w:tcW w:w="0" w:type="auto"/>
            <w:shd w:val="clear" w:color="auto" w:fill="auto"/>
            <w:vAlign w:val="center"/>
          </w:tcPr>
          <w:p w14:paraId="6C22CDEC" w14:textId="7FB0B5C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quiterpene </w:t>
            </w:r>
            <w:r w:rsidR="006632D4">
              <w:rPr>
                <w:rFonts w:ascii="Times New Roman" w:hAnsi="Times New Roman" w:cs="Times New Roman"/>
              </w:rPr>
              <w:t>benzoxazoles and sesquiterpene quinon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Dactylospongia elega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2D0F2" w14:textId="3A3952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69148" w14:textId="442144E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9DDA621" w14:textId="77777777" w:rsidTr="00552F82">
        <w:tc>
          <w:tcPr>
            <w:tcW w:w="0" w:type="auto"/>
            <w:shd w:val="clear" w:color="auto" w:fill="auto"/>
            <w:vAlign w:val="center"/>
          </w:tcPr>
          <w:p w14:paraId="23A447F6" w14:textId="4B5CAB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esquiterpene derivatives from marine sponge Smenospongia cerebriformis and their anti-inflammatory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95B64" w14:textId="3D39BF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3FFEB" w14:textId="6B840ED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3577FF6A" w14:textId="77777777" w:rsidTr="00552F82">
        <w:tc>
          <w:tcPr>
            <w:tcW w:w="0" w:type="auto"/>
            <w:shd w:val="clear" w:color="auto" w:fill="auto"/>
            <w:vAlign w:val="center"/>
          </w:tcPr>
          <w:p w14:paraId="173AE59B" w14:textId="18C20C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quiterpene </w:t>
            </w:r>
            <w:r w:rsidR="006632D4">
              <w:rPr>
                <w:rFonts w:ascii="Times New Roman" w:hAnsi="Times New Roman" w:cs="Times New Roman"/>
              </w:rPr>
              <w:t>hydroquinones with protein tyrosine phosphatase</w:t>
            </w:r>
            <w:r>
              <w:rPr>
                <w:rFonts w:ascii="Times New Roman" w:hAnsi="Times New Roman" w:cs="Times New Roman"/>
              </w:rPr>
              <w:t xml:space="preserve"> 1B </w:t>
            </w:r>
            <w:r w:rsidR="006632D4">
              <w:rPr>
                <w:rFonts w:ascii="Times New Roman" w:hAnsi="Times New Roman" w:cs="Times New Roman"/>
              </w:rPr>
              <w:t>inhibitory activities fr</w:t>
            </w:r>
            <w:r>
              <w:rPr>
                <w:rFonts w:ascii="Times New Roman" w:hAnsi="Times New Roman" w:cs="Times New Roman"/>
              </w:rPr>
              <w:t xml:space="preserve">om a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Dyside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6632D4">
              <w:rPr>
                <w:rFonts w:ascii="Times New Roman" w:hAnsi="Times New Roman" w:cs="Times New Roman"/>
              </w:rPr>
              <w:t>marine sponge collected in</w:t>
            </w:r>
            <w:r>
              <w:rPr>
                <w:rFonts w:ascii="Times New Roman" w:hAnsi="Times New Roman" w:cs="Times New Roman"/>
              </w:rPr>
              <w:t xml:space="preserve"> Okinaw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725D4" w14:textId="7AC403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30A88" w14:textId="4CBEAE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F13E864" w14:textId="77777777" w:rsidTr="00552F82">
        <w:tc>
          <w:tcPr>
            <w:tcW w:w="0" w:type="auto"/>
            <w:shd w:val="clear" w:color="auto" w:fill="auto"/>
            <w:vAlign w:val="center"/>
          </w:tcPr>
          <w:p w14:paraId="578E5096" w14:textId="4A2D10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quiterpene isocyanides, isothiocyanates, thiocyanates, and formamides from the Thai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>Halichondr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6647C" w14:textId="3DDBE6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9A24B" w14:textId="383187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7F0738A2" w14:textId="77777777" w:rsidTr="00552F82">
        <w:tc>
          <w:tcPr>
            <w:tcW w:w="0" w:type="auto"/>
            <w:shd w:val="clear" w:color="auto" w:fill="auto"/>
            <w:vAlign w:val="center"/>
          </w:tcPr>
          <w:p w14:paraId="39C739AB" w14:textId="0EABFD9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quiterpene </w:t>
            </w:r>
            <w:r w:rsidR="00FF3C4A">
              <w:rPr>
                <w:rFonts w:ascii="Times New Roman" w:hAnsi="Times New Roman" w:cs="Times New Roman"/>
              </w:rPr>
              <w:t xml:space="preserve">quinones and diterpenes </w:t>
            </w:r>
            <w:r>
              <w:rPr>
                <w:rFonts w:ascii="Times New Roman" w:hAnsi="Times New Roman" w:cs="Times New Roman"/>
              </w:rPr>
              <w:t xml:space="preserve">from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Smenospongia cerebriformis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FF3C4A">
              <w:rPr>
                <w:rFonts w:ascii="Times New Roman" w:hAnsi="Times New Roman" w:cs="Times New Roman"/>
              </w:rPr>
              <w:t>their cytotoxic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C19FB" w14:textId="7745A61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D8941" w14:textId="460120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13B75306" w14:textId="77777777" w:rsidTr="00552F82">
        <w:tc>
          <w:tcPr>
            <w:tcW w:w="0" w:type="auto"/>
            <w:shd w:val="clear" w:color="auto" w:fill="auto"/>
            <w:vAlign w:val="center"/>
          </w:tcPr>
          <w:p w14:paraId="53149DA1" w14:textId="3451B3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quiterpene quinones from a Viet Nam sea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01037" w14:textId="3D64C71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AE8F2" w14:textId="5E3749A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3A8F95E3" w14:textId="77777777" w:rsidTr="00552F82">
        <w:tc>
          <w:tcPr>
            <w:tcW w:w="0" w:type="auto"/>
            <w:shd w:val="clear" w:color="auto" w:fill="auto"/>
            <w:vAlign w:val="center"/>
          </w:tcPr>
          <w:p w14:paraId="7AF8CF1D" w14:textId="7C4A1D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quiterpene </w:t>
            </w:r>
            <w:r w:rsidR="00FF3C4A">
              <w:rPr>
                <w:rFonts w:ascii="Times New Roman" w:hAnsi="Times New Roman" w:cs="Times New Roman"/>
              </w:rPr>
              <w:t xml:space="preserve">quinones/hydroquinones from the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Spongia pertusa </w:t>
            </w:r>
            <w:r>
              <w:rPr>
                <w:rFonts w:ascii="Times New Roman" w:hAnsi="Times New Roman" w:cs="Times New Roman"/>
              </w:rPr>
              <w:t>Esp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E85BE" w14:textId="77CC74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DADC1" w14:textId="79A582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F037440" w14:textId="77777777" w:rsidTr="00552F82">
        <w:tc>
          <w:tcPr>
            <w:tcW w:w="0" w:type="auto"/>
            <w:shd w:val="clear" w:color="auto" w:fill="auto"/>
            <w:vAlign w:val="center"/>
          </w:tcPr>
          <w:p w14:paraId="3175F7F6" w14:textId="127801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quiterpenes from the Vietnamese </w:t>
            </w:r>
            <w:r w:rsidR="00FF3C4A">
              <w:rPr>
                <w:rFonts w:ascii="Times New Roman" w:hAnsi="Times New Roman" w:cs="Times New Roman"/>
              </w:rPr>
              <w:t>marine sponge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 Dysidea frag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671AF" w14:textId="4A72F1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40DD6" w14:textId="369E0FB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3B66FE6A" w14:textId="77777777" w:rsidTr="00552F82">
        <w:tc>
          <w:tcPr>
            <w:tcW w:w="0" w:type="auto"/>
            <w:shd w:val="clear" w:color="auto" w:fill="auto"/>
            <w:vAlign w:val="center"/>
          </w:tcPr>
          <w:p w14:paraId="528FAD37" w14:textId="1AA32F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quiterpenoid </w:t>
            </w:r>
            <w:r w:rsidR="00FF3C4A">
              <w:rPr>
                <w:rFonts w:ascii="Times New Roman" w:hAnsi="Times New Roman" w:cs="Times New Roman"/>
              </w:rPr>
              <w:t>aminoquinones fro</w:t>
            </w:r>
            <w:r>
              <w:rPr>
                <w:rFonts w:ascii="Times New Roman" w:hAnsi="Times New Roman" w:cs="Times New Roman"/>
              </w:rPr>
              <w:t xml:space="preserve">m the </w:t>
            </w:r>
            <w:r w:rsidR="00FF3C4A">
              <w:rPr>
                <w:rFonts w:ascii="Times New Roman" w:hAnsi="Times New Roman" w:cs="Times New Roman"/>
              </w:rPr>
              <w:t>marine sponge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 Dyside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4FB62" w14:textId="1D443C3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CC7BB" w14:textId="5DC7C9B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994B9C6" w14:textId="77777777" w:rsidTr="00552F82">
        <w:tc>
          <w:tcPr>
            <w:tcW w:w="0" w:type="auto"/>
            <w:shd w:val="clear" w:color="auto" w:fill="auto"/>
            <w:vAlign w:val="center"/>
          </w:tcPr>
          <w:p w14:paraId="793B0C29" w14:textId="5491B4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quiterpenoids with PPARδ agonistic effect from a Korean marine sponge </w:t>
            </w:r>
            <w:r w:rsidRPr="00CD7490">
              <w:rPr>
                <w:rFonts w:ascii="Times New Roman" w:hAnsi="Times New Roman" w:cs="Times New Roman"/>
                <w:i/>
                <w:iCs/>
              </w:rPr>
              <w:t xml:space="preserve">Ircin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E710F" w14:textId="74BA7F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44982" w14:textId="31B2ECC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3FA683B1" w14:textId="77777777" w:rsidTr="00552F82">
        <w:tc>
          <w:tcPr>
            <w:tcW w:w="0" w:type="auto"/>
            <w:shd w:val="clear" w:color="auto" w:fill="auto"/>
            <w:vAlign w:val="center"/>
          </w:tcPr>
          <w:p w14:paraId="79A7A796" w14:textId="3832DB3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esterterpene glycinyl-lactams: a new class of glycine receptor modulator from Australian marine sponges of the genus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Psammoci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515D9" w14:textId="1210EB6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3FABA" w14:textId="2E22C1A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6852773A" w14:textId="77777777" w:rsidTr="00552F82">
        <w:tc>
          <w:tcPr>
            <w:tcW w:w="0" w:type="auto"/>
            <w:shd w:val="clear" w:color="auto" w:fill="auto"/>
            <w:vAlign w:val="center"/>
          </w:tcPr>
          <w:p w14:paraId="7216FA22" w14:textId="066B0BB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terterpenes and a new sterol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hyllospongia foliasc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6EC93" w14:textId="53AD373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EB7EB" w14:textId="372CC4C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73F6F176" w14:textId="77777777" w:rsidTr="00552F82">
        <w:tc>
          <w:tcPr>
            <w:tcW w:w="0" w:type="auto"/>
            <w:shd w:val="clear" w:color="auto" w:fill="auto"/>
            <w:vAlign w:val="center"/>
          </w:tcPr>
          <w:p w14:paraId="3EB4E980" w14:textId="4B85C0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esterterpenes and phenolic alkenes from the Thai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Hyrtios 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EAFE3" w14:textId="6542C0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E6FE1" w14:textId="4CCFBB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FF9FEC7" w14:textId="77777777" w:rsidTr="00552F82">
        <w:tc>
          <w:tcPr>
            <w:tcW w:w="0" w:type="auto"/>
            <w:shd w:val="clear" w:color="auto" w:fill="auto"/>
            <w:vAlign w:val="center"/>
          </w:tcPr>
          <w:p w14:paraId="639A3D31" w14:textId="585037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terterpenes from th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Dyside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A6E6C" w14:textId="186E503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AF51D" w14:textId="5B082D9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Zeitschrift fur Naturforschung Section B-A Journal of Chemical Sciences</w:t>
            </w:r>
          </w:p>
        </w:tc>
      </w:tr>
      <w:tr w:rsidR="008039D3" w14:paraId="65354B09" w14:textId="77777777" w:rsidTr="00552F82">
        <w:tc>
          <w:tcPr>
            <w:tcW w:w="0" w:type="auto"/>
            <w:shd w:val="clear" w:color="auto" w:fill="auto"/>
            <w:vAlign w:val="center"/>
          </w:tcPr>
          <w:p w14:paraId="24AFD656" w14:textId="09E8E9F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esterterpenes from the</w:t>
            </w:r>
            <w:r w:rsidR="00FF3C4A">
              <w:rPr>
                <w:rFonts w:ascii="Times New Roman" w:hAnsi="Times New Roman" w:cs="Times New Roman"/>
              </w:rPr>
              <w:t xml:space="preserve"> tropical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Coscinoderm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E6402" w14:textId="4F7DB45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F4E23" w14:textId="247C32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35FEDB9" w14:textId="77777777" w:rsidTr="00552F82">
        <w:tc>
          <w:tcPr>
            <w:tcW w:w="0" w:type="auto"/>
            <w:shd w:val="clear" w:color="auto" w:fill="auto"/>
            <w:vAlign w:val="center"/>
          </w:tcPr>
          <w:p w14:paraId="488C8C8F" w14:textId="11913A0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esterterpenoid and</w:t>
            </w:r>
            <w:r w:rsidR="00FF3C4A">
              <w:rPr>
                <w:rFonts w:ascii="Times New Roman" w:hAnsi="Times New Roman" w:cs="Times New Roman"/>
              </w:rPr>
              <w:t xml:space="preserve"> steroid metabolites from a deep-water alaska sponge inhibit</w:t>
            </w:r>
            <w:r>
              <w:rPr>
                <w:rFonts w:ascii="Times New Roman" w:hAnsi="Times New Roman" w:cs="Times New Roman"/>
              </w:rPr>
              <w:t xml:space="preserve"> Wnt/β-</w:t>
            </w:r>
            <w:r w:rsidR="00FF3C4A">
              <w:rPr>
                <w:rFonts w:ascii="Times New Roman" w:hAnsi="Times New Roman" w:cs="Times New Roman"/>
              </w:rPr>
              <w:t xml:space="preserve">catenin signaling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="00FF3C4A">
              <w:rPr>
                <w:rFonts w:ascii="Times New Roman" w:hAnsi="Times New Roman" w:cs="Times New Roman"/>
              </w:rPr>
              <w:lastRenderedPageBreak/>
              <w:t>colon cancer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92031" w14:textId="4AA52A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4D443" w14:textId="3D5157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2F4C7F6E" w14:textId="77777777" w:rsidTr="00552F82">
        <w:tc>
          <w:tcPr>
            <w:tcW w:w="0" w:type="auto"/>
            <w:shd w:val="clear" w:color="auto" w:fill="auto"/>
            <w:vAlign w:val="center"/>
          </w:tcPr>
          <w:p w14:paraId="722FB4CF" w14:textId="13F4FDF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terterpenoids </w:t>
            </w:r>
            <w:r w:rsidR="00FF3C4A">
              <w:rPr>
                <w:rFonts w:ascii="Times New Roman" w:hAnsi="Times New Roman" w:cs="Times New Roman"/>
              </w:rPr>
              <w:t>isolated from</w:t>
            </w:r>
            <w:r>
              <w:rPr>
                <w:rFonts w:ascii="Times New Roman" w:hAnsi="Times New Roman" w:cs="Times New Roman"/>
              </w:rPr>
              <w:t xml:space="preserve"> a </w:t>
            </w:r>
            <w:r w:rsidR="00FF3C4A">
              <w:rPr>
                <w:rFonts w:ascii="Times New Roman" w:hAnsi="Times New Roman" w:cs="Times New Roman"/>
              </w:rPr>
              <w:t xml:space="preserve">northeastern </w:t>
            </w:r>
            <w:r>
              <w:rPr>
                <w:rFonts w:ascii="Times New Roman" w:hAnsi="Times New Roman" w:cs="Times New Roman"/>
              </w:rPr>
              <w:t xml:space="preserve">Pacific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horb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86AE7" w14:textId="29B81D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9E394" w14:textId="1760F6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7681494C" w14:textId="77777777" w:rsidTr="00552F82">
        <w:tc>
          <w:tcPr>
            <w:tcW w:w="0" w:type="auto"/>
            <w:shd w:val="clear" w:color="auto" w:fill="auto"/>
            <w:vAlign w:val="center"/>
          </w:tcPr>
          <w:p w14:paraId="24C1708F" w14:textId="642A94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esterterpenoids </w:t>
            </w:r>
            <w:r w:rsidR="00FF3C4A">
              <w:rPr>
                <w:rFonts w:ascii="Times New Roman" w:hAnsi="Times New Roman" w:cs="Times New Roman"/>
              </w:rPr>
              <w:t>isolated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horbas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FF3C4A">
              <w:rPr>
                <w:rFonts w:ascii="Times New Roman" w:hAnsi="Times New Roman" w:cs="Times New Roman"/>
              </w:rPr>
              <w:t>activate latent</w:t>
            </w:r>
            <w:r>
              <w:rPr>
                <w:rFonts w:ascii="Times New Roman" w:hAnsi="Times New Roman" w:cs="Times New Roman"/>
              </w:rPr>
              <w:t xml:space="preserve"> HIV-1 </w:t>
            </w:r>
            <w:r w:rsidR="00FF3C4A">
              <w:rPr>
                <w:rFonts w:ascii="Times New Roman" w:hAnsi="Times New Roman" w:cs="Times New Roman"/>
              </w:rPr>
              <w:t>provirus ex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7F05F" w14:textId="0AC8C02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D3EDC" w14:textId="527FA9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7B207591" w14:textId="77777777" w:rsidTr="00552F82">
        <w:tc>
          <w:tcPr>
            <w:tcW w:w="0" w:type="auto"/>
            <w:shd w:val="clear" w:color="auto" w:fill="auto"/>
            <w:vAlign w:val="center"/>
          </w:tcPr>
          <w:p w14:paraId="58E5DE78" w14:textId="0690A2B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hishicrellastatins, inhibitors of cathepsin B, from the marine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Crella (Yvesia) spinu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49729" w14:textId="75BFD3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7B326" w14:textId="5B1806A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30D2D304" w14:textId="77777777" w:rsidTr="00552F82">
        <w:tc>
          <w:tcPr>
            <w:tcW w:w="0" w:type="auto"/>
            <w:shd w:val="clear" w:color="auto" w:fill="auto"/>
            <w:vAlign w:val="center"/>
          </w:tcPr>
          <w:p w14:paraId="274B47CB" w14:textId="43C33A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implexolides A-E and plakorfuran A, six butyrate derived polyketides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lakortis si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E0400" w14:textId="33A0D1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C31E4" w14:textId="3B84809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8FC6CF2" w14:textId="77777777" w:rsidTr="00552F82">
        <w:tc>
          <w:tcPr>
            <w:tcW w:w="0" w:type="auto"/>
            <w:shd w:val="clear" w:color="auto" w:fill="auto"/>
            <w:vAlign w:val="center"/>
          </w:tcPr>
          <w:p w14:paraId="22F61C78" w14:textId="74D01D4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implextones A and B, </w:t>
            </w:r>
            <w:r w:rsidR="00FF3C4A">
              <w:rPr>
                <w:rFonts w:ascii="Times New Roman" w:hAnsi="Times New Roman" w:cs="Times New Roman"/>
              </w:rPr>
              <w:t>unusual polyketid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lakortis si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EDD2B" w14:textId="432BEFD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78F98" w14:textId="079CB45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53841154" w14:textId="77777777" w:rsidTr="00552F82">
        <w:tc>
          <w:tcPr>
            <w:tcW w:w="0" w:type="auto"/>
            <w:shd w:val="clear" w:color="auto" w:fill="auto"/>
            <w:vAlign w:val="center"/>
          </w:tcPr>
          <w:p w14:paraId="66EC58A1" w14:textId="21BE5D8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ingle-molecule inhibition of human kinesin by adociasulfate-13 and -14 from th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Cladocroce acule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0F4BA" w14:textId="1F1685D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94E0C" w14:textId="3E1970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roceedings of the National Academy of Sciences of the United States of America</w:t>
            </w:r>
          </w:p>
        </w:tc>
      </w:tr>
      <w:tr w:rsidR="008039D3" w14:paraId="1E9AF78B" w14:textId="77777777" w:rsidTr="00552F82">
        <w:tc>
          <w:tcPr>
            <w:tcW w:w="0" w:type="auto"/>
            <w:shd w:val="clear" w:color="auto" w:fill="auto"/>
            <w:vAlign w:val="center"/>
          </w:tcPr>
          <w:p w14:paraId="0C999DBC" w14:textId="0438B3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ipholane </w:t>
            </w:r>
            <w:r w:rsidR="00FF3C4A">
              <w:rPr>
                <w:rFonts w:ascii="Times New Roman" w:hAnsi="Times New Roman" w:cs="Times New Roman"/>
              </w:rPr>
              <w:t xml:space="preserve">triterpenoids: chemistry, reversal </w:t>
            </w:r>
            <w:r>
              <w:rPr>
                <w:rFonts w:ascii="Times New Roman" w:hAnsi="Times New Roman" w:cs="Times New Roman"/>
              </w:rPr>
              <w:t>of ABCB1/P-</w:t>
            </w:r>
            <w:r w:rsidR="00FF3C4A">
              <w:rPr>
                <w:rFonts w:ascii="Times New Roman" w:hAnsi="Times New Roman" w:cs="Times New Roman"/>
              </w:rPr>
              <w:t>glycoprotein-mediated multidrug resistance, and pharmacophore mode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4DD15" w14:textId="24FA02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259C6" w14:textId="2648DF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2758A6E" w14:textId="77777777" w:rsidTr="00552F82">
        <w:tc>
          <w:tcPr>
            <w:tcW w:w="0" w:type="auto"/>
            <w:shd w:val="clear" w:color="auto" w:fill="auto"/>
            <w:vAlign w:val="center"/>
          </w:tcPr>
          <w:p w14:paraId="3A1757A7" w14:textId="54BB200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ix new polyacetylenic alcohols from the marine sponges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sp. and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Halichondr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A7870" w14:textId="29C8C7B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B2133" w14:textId="16A2BE8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15E9F19C" w14:textId="77777777" w:rsidTr="00552F82">
        <w:tc>
          <w:tcPr>
            <w:tcW w:w="0" w:type="auto"/>
            <w:shd w:val="clear" w:color="auto" w:fill="auto"/>
            <w:vAlign w:val="center"/>
          </w:tcPr>
          <w:p w14:paraId="424C5CD3" w14:textId="37664F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ix </w:t>
            </w:r>
            <w:r w:rsidR="00FF3C4A">
              <w:rPr>
                <w:rFonts w:ascii="Times New Roman" w:hAnsi="Times New Roman" w:cs="Times New Roman"/>
              </w:rPr>
              <w:t>trikentrin-like cyclopentanoindoles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Trikentrion flabelliforme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FF3C4A">
              <w:rPr>
                <w:rFonts w:ascii="Times New Roman" w:hAnsi="Times New Roman" w:cs="Times New Roman"/>
              </w:rPr>
              <w:t>absolute structural assignment b</w:t>
            </w:r>
            <w:r>
              <w:rPr>
                <w:rFonts w:ascii="Times New Roman" w:hAnsi="Times New Roman" w:cs="Times New Roman"/>
              </w:rPr>
              <w:t>y NMR and EC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1F3B5" w14:textId="66CB9C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F0D32" w14:textId="2C390C7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10A317E9" w14:textId="77777777" w:rsidTr="00552F82">
        <w:tc>
          <w:tcPr>
            <w:tcW w:w="0" w:type="auto"/>
            <w:shd w:val="clear" w:color="auto" w:fill="auto"/>
            <w:vAlign w:val="center"/>
          </w:tcPr>
          <w:p w14:paraId="4AE6BB39" w14:textId="23A03C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menamides A and B, chlorinated peptide/polyketide hybrids containing a dolapyrrolidinone unit from the Caribbean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Smenospongia aurea</w:t>
            </w:r>
            <w:r>
              <w:rPr>
                <w:rFonts w:ascii="Times New Roman" w:hAnsi="Times New Roman" w:cs="Times New Roman"/>
              </w:rPr>
              <w:t>. Evaluation of their role as leads in antitumor drug resear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95379" w14:textId="55304E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413A9" w14:textId="394076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CE530C3" w14:textId="77777777" w:rsidTr="00552F82">
        <w:tc>
          <w:tcPr>
            <w:tcW w:w="0" w:type="auto"/>
            <w:shd w:val="clear" w:color="auto" w:fill="auto"/>
            <w:vAlign w:val="center"/>
          </w:tcPr>
          <w:p w14:paraId="5BD8ED21" w14:textId="6A2247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olomonamides A and B, </w:t>
            </w:r>
            <w:r w:rsidR="00FF3C4A">
              <w:rPr>
                <w:rFonts w:ascii="Times New Roman" w:hAnsi="Times New Roman" w:cs="Times New Roman"/>
              </w:rPr>
              <w:t>new anti-inflammatory peptides fro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E00A1" w14:textId="2B38A1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ADAB5" w14:textId="36889C8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74511A40" w14:textId="77777777" w:rsidTr="00552F82">
        <w:tc>
          <w:tcPr>
            <w:tcW w:w="0" w:type="auto"/>
            <w:shd w:val="clear" w:color="auto" w:fill="auto"/>
            <w:vAlign w:val="center"/>
          </w:tcPr>
          <w:p w14:paraId="5F8C8EF7" w14:textId="7140865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olomonsterols A and B from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Theonella swinhoei</w:t>
            </w:r>
            <w:r>
              <w:rPr>
                <w:rFonts w:ascii="Times New Roman" w:hAnsi="Times New Roman" w:cs="Times New Roman"/>
              </w:rPr>
              <w:t xml:space="preserve">. The </w:t>
            </w:r>
            <w:r w:rsidR="00FF3C4A">
              <w:rPr>
                <w:rFonts w:ascii="Times New Roman" w:hAnsi="Times New Roman" w:cs="Times New Roman"/>
              </w:rPr>
              <w:t>first example</w:t>
            </w:r>
            <w:r>
              <w:rPr>
                <w:rFonts w:ascii="Times New Roman" w:hAnsi="Times New Roman" w:cs="Times New Roman"/>
              </w:rPr>
              <w:t xml:space="preserve"> of C-24 and C-23 </w:t>
            </w:r>
            <w:r w:rsidR="00FF3C4A">
              <w:rPr>
                <w:rFonts w:ascii="Times New Roman" w:hAnsi="Times New Roman" w:cs="Times New Roman"/>
              </w:rPr>
              <w:t xml:space="preserve">sulfated sterols from a marine source endowed </w:t>
            </w:r>
            <w:r>
              <w:rPr>
                <w:rFonts w:ascii="Times New Roman" w:hAnsi="Times New Roman" w:cs="Times New Roman"/>
              </w:rPr>
              <w:t xml:space="preserve">with a PXR </w:t>
            </w:r>
            <w:r w:rsidR="00FF3C4A">
              <w:rPr>
                <w:rFonts w:ascii="Times New Roman" w:hAnsi="Times New Roman" w:cs="Times New Roman"/>
              </w:rPr>
              <w:t>agonistic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589AD" w14:textId="7E23E84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F7390" w14:textId="429380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Medicinal Chemistry</w:t>
            </w:r>
          </w:p>
        </w:tc>
      </w:tr>
      <w:tr w:rsidR="008039D3" w14:paraId="461BC8F5" w14:textId="77777777" w:rsidTr="00552F82">
        <w:tc>
          <w:tcPr>
            <w:tcW w:w="0" w:type="auto"/>
            <w:shd w:val="clear" w:color="auto" w:fill="auto"/>
            <w:vAlign w:val="center"/>
          </w:tcPr>
          <w:p w14:paraId="6668F944" w14:textId="5B48FE0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olution </w:t>
            </w:r>
            <w:r w:rsidR="00FF3C4A">
              <w:rPr>
                <w:rFonts w:ascii="Times New Roman" w:hAnsi="Times New Roman" w:cs="Times New Roman"/>
              </w:rPr>
              <w:t>structure of a sponge-derived cystine knot peptide and its notable stab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F94D2" w14:textId="31A72C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D2471" w14:textId="7551F2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E5398B0" w14:textId="77777777" w:rsidTr="00552F82">
        <w:tc>
          <w:tcPr>
            <w:tcW w:w="0" w:type="auto"/>
            <w:shd w:val="clear" w:color="auto" w:fill="auto"/>
            <w:vAlign w:val="center"/>
          </w:tcPr>
          <w:p w14:paraId="32F94AE7" w14:textId="63C0865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pironaamidine, a new spiroquinone-containing alkaloid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Leucetta microraph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B48FA" w14:textId="6BEE7D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B561E" w14:textId="374C36B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1EAE4998" w14:textId="77777777" w:rsidTr="00552F82">
        <w:tc>
          <w:tcPr>
            <w:tcW w:w="0" w:type="auto"/>
            <w:shd w:val="clear" w:color="auto" w:fill="auto"/>
            <w:vAlign w:val="center"/>
          </w:tcPr>
          <w:p w14:paraId="08155EF9" w14:textId="01DD0ED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Spiroplakortone, an unprecedented spiroketal lactone from the Chinese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Plakortis si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9316D" w14:textId="188EEC3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9FA91" w14:textId="3E0947A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SC Advances</w:t>
            </w:r>
          </w:p>
        </w:tc>
      </w:tr>
      <w:tr w:rsidR="008039D3" w14:paraId="4BF0602E" w14:textId="77777777" w:rsidTr="00552F82">
        <w:tc>
          <w:tcPr>
            <w:tcW w:w="0" w:type="auto"/>
            <w:shd w:val="clear" w:color="auto" w:fill="auto"/>
            <w:vAlign w:val="center"/>
          </w:tcPr>
          <w:p w14:paraId="1F4A198C" w14:textId="050F000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pongiacidin C, a pyrrole alkaloid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Stylissa massa</w:t>
            </w:r>
            <w:r>
              <w:rPr>
                <w:rFonts w:ascii="Times New Roman" w:hAnsi="Times New Roman" w:cs="Times New Roman"/>
              </w:rPr>
              <w:t>, functions as a USP7 inhibi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2D4B7" w14:textId="2B80DA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76DE9" w14:textId="0938C4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514BCE37" w14:textId="77777777" w:rsidTr="00552F82">
        <w:tc>
          <w:tcPr>
            <w:tcW w:w="0" w:type="auto"/>
            <w:shd w:val="clear" w:color="auto" w:fill="auto"/>
            <w:vAlign w:val="center"/>
          </w:tcPr>
          <w:p w14:paraId="5FA6AB10" w14:textId="61DB89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pongian diterpenes from Chinese marine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Spongia officina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D634D" w14:textId="3E449A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73652" w14:textId="68D702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itoterapia</w:t>
            </w:r>
          </w:p>
        </w:tc>
      </w:tr>
      <w:tr w:rsidR="008039D3" w14:paraId="738ED055" w14:textId="77777777" w:rsidTr="00552F82">
        <w:tc>
          <w:tcPr>
            <w:tcW w:w="0" w:type="auto"/>
            <w:shd w:val="clear" w:color="auto" w:fill="auto"/>
            <w:vAlign w:val="center"/>
          </w:tcPr>
          <w:p w14:paraId="6432F982" w14:textId="1B9416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pongian diterpenes from th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Hyattella aff. intestina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ACECA" w14:textId="1B234E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BD7B3" w14:textId="3480DD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00554788" w14:textId="77777777" w:rsidTr="00552F82">
        <w:tc>
          <w:tcPr>
            <w:tcW w:w="0" w:type="auto"/>
            <w:shd w:val="clear" w:color="auto" w:fill="auto"/>
            <w:vAlign w:val="center"/>
          </w:tcPr>
          <w:p w14:paraId="48DB32B5" w14:textId="14BC33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pongiapyridine and </w:t>
            </w:r>
            <w:r w:rsidR="00FF3C4A">
              <w:rPr>
                <w:rFonts w:ascii="Times New Roman" w:hAnsi="Times New Roman" w:cs="Times New Roman"/>
              </w:rPr>
              <w:t>related spongians isolated from a</w:t>
            </w:r>
            <w:r>
              <w:rPr>
                <w:rFonts w:ascii="Times New Roman" w:hAnsi="Times New Roman" w:cs="Times New Roman"/>
              </w:rPr>
              <w:t xml:space="preserve">n Indonesian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51DE7" w14:textId="59E4381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8D9B8" w14:textId="234871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FE5DD85" w14:textId="77777777" w:rsidTr="00552F82">
        <w:tc>
          <w:tcPr>
            <w:tcW w:w="0" w:type="auto"/>
            <w:shd w:val="clear" w:color="auto" w:fill="auto"/>
            <w:vAlign w:val="center"/>
          </w:tcPr>
          <w:p w14:paraId="62A5DE28" w14:textId="2D249C2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able and biocompatible cystine knot peptides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Asteropus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895C1" w14:textId="7087DE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5BA38" w14:textId="277B86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52EBEDC0" w14:textId="77777777" w:rsidTr="00552F82">
        <w:tc>
          <w:tcPr>
            <w:tcW w:w="0" w:type="auto"/>
            <w:shd w:val="clear" w:color="auto" w:fill="auto"/>
            <w:vAlign w:val="center"/>
          </w:tcPr>
          <w:p w14:paraId="207015BA" w14:textId="48D3E0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ellatolide H, a cytotoxic peptide lactone from a deep-sea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Discoderm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E5551" w14:textId="035B0E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BC89C" w14:textId="573771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772921FE" w14:textId="77777777" w:rsidTr="00552F82">
        <w:tc>
          <w:tcPr>
            <w:tcW w:w="0" w:type="auto"/>
            <w:shd w:val="clear" w:color="auto" w:fill="auto"/>
            <w:vAlign w:val="center"/>
          </w:tcPr>
          <w:p w14:paraId="400CB9DD" w14:textId="2B0BE3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ellatolides, a </w:t>
            </w:r>
            <w:r w:rsidR="00FF3C4A">
              <w:rPr>
                <w:rFonts w:ascii="Times New Roman" w:hAnsi="Times New Roman" w:cs="Times New Roman"/>
              </w:rPr>
              <w:t>new cyclodepsipeptide family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Ecionemia acervu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FF3C4A">
              <w:rPr>
                <w:rFonts w:ascii="Times New Roman" w:hAnsi="Times New Roman" w:cs="Times New Roman"/>
              </w:rPr>
              <w:t xml:space="preserve">isolation, solid-phase total synthesis, and full structural assignment of stellatolide 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32854" w14:textId="136DF7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EFE94" w14:textId="7CB5EB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the American Chemical Society</w:t>
            </w:r>
          </w:p>
        </w:tc>
      </w:tr>
      <w:tr w:rsidR="008039D3" w14:paraId="2B33DA73" w14:textId="77777777" w:rsidTr="00552F82">
        <w:tc>
          <w:tcPr>
            <w:tcW w:w="0" w:type="auto"/>
            <w:shd w:val="clear" w:color="auto" w:fill="auto"/>
            <w:vAlign w:val="center"/>
          </w:tcPr>
          <w:p w14:paraId="000A1041" w14:textId="6A1062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llettapeptins A and B, HIV-inhibitory cyclic depsipeptides from the marine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Stellett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E454A" w14:textId="11981D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4D9CA" w14:textId="13BF2EE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6083192B" w14:textId="77777777" w:rsidTr="00552F82">
        <w:tc>
          <w:tcPr>
            <w:tcW w:w="0" w:type="auto"/>
            <w:shd w:val="clear" w:color="auto" w:fill="auto"/>
            <w:vAlign w:val="center"/>
          </w:tcPr>
          <w:p w14:paraId="7F502CDD" w14:textId="781BB1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ellettazole D, a </w:t>
            </w:r>
            <w:r w:rsidR="00FF3C4A">
              <w:rPr>
                <w:rFonts w:ascii="Times New Roman" w:hAnsi="Times New Roman" w:cs="Times New Roman"/>
              </w:rPr>
              <w:t>cytotoxic imidazole alkaloid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Jaspis duoaster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6183D" w14:textId="6275C7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CC309" w14:textId="5B71477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letters</w:t>
            </w:r>
          </w:p>
        </w:tc>
      </w:tr>
      <w:tr w:rsidR="008039D3" w14:paraId="4A29ECBA" w14:textId="77777777" w:rsidTr="00552F82">
        <w:tc>
          <w:tcPr>
            <w:tcW w:w="0" w:type="auto"/>
            <w:shd w:val="clear" w:color="auto" w:fill="auto"/>
            <w:vAlign w:val="center"/>
          </w:tcPr>
          <w:p w14:paraId="20696BDA" w14:textId="23CE8A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elliferins J-N, isomalabaricane-type triterpenoids from Okinawan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Rhabdastrella cf. globostel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B4CE3" w14:textId="45A513A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146E7" w14:textId="68F04A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39A82D66" w14:textId="77777777" w:rsidTr="00552F82">
        <w:tc>
          <w:tcPr>
            <w:tcW w:w="0" w:type="auto"/>
            <w:shd w:val="clear" w:color="auto" w:fill="auto"/>
            <w:vAlign w:val="center"/>
          </w:tcPr>
          <w:p w14:paraId="456B691F" w14:textId="28FE16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eroidal </w:t>
            </w:r>
            <w:r w:rsidR="00FF3C4A">
              <w:rPr>
                <w:rFonts w:ascii="Times New Roman" w:hAnsi="Times New Roman" w:cs="Times New Roman"/>
              </w:rPr>
              <w:t>alkal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Corticium nig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F3C4A">
              <w:rPr>
                <w:rFonts w:ascii="Times New Roman" w:hAnsi="Times New Roman" w:cs="Times New Roman"/>
              </w:rPr>
              <w:t>that inhibit growth of human colon carcinoma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CA407" w14:textId="0B729EB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D6B3F" w14:textId="473FA3C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4716EA2" w14:textId="77777777" w:rsidTr="00552F82">
        <w:tc>
          <w:tcPr>
            <w:tcW w:w="0" w:type="auto"/>
            <w:shd w:val="clear" w:color="auto" w:fill="auto"/>
            <w:vAlign w:val="center"/>
          </w:tcPr>
          <w:p w14:paraId="03E26FE9" w14:textId="6F7AE63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eroidal glycosides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andaros acanthifol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BE68F" w14:textId="58DE3BB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8B62C" w14:textId="60A5F22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</w:tr>
      <w:tr w:rsidR="008039D3" w14:paraId="4573EE7F" w14:textId="77777777" w:rsidTr="00552F82">
        <w:tc>
          <w:tcPr>
            <w:tcW w:w="0" w:type="auto"/>
            <w:shd w:val="clear" w:color="auto" w:fill="auto"/>
            <w:vAlign w:val="center"/>
          </w:tcPr>
          <w:p w14:paraId="2EADFC9E" w14:textId="5947F3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eroids and alkaloids from the South China Sea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Axinell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102FA" w14:textId="385353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C18E4" w14:textId="6FB63AD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0F6997B0" w14:textId="77777777" w:rsidTr="00552F82">
        <w:tc>
          <w:tcPr>
            <w:tcW w:w="0" w:type="auto"/>
            <w:shd w:val="clear" w:color="auto" w:fill="auto"/>
            <w:vAlign w:val="center"/>
          </w:tcPr>
          <w:p w14:paraId="0B9147CB" w14:textId="23E4A8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eroids from an Australian</w:t>
            </w:r>
            <w:r w:rsidR="00FF3C4A">
              <w:rPr>
                <w:rFonts w:ascii="Times New Roman" w:hAnsi="Times New Roman" w:cs="Times New Roman"/>
              </w:rPr>
              <w:t xml:space="preserve">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sammoclem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BFF6D" w14:textId="3C0542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2D9C8" w14:textId="30C2BA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8C8A399" w14:textId="77777777" w:rsidTr="00552F82">
        <w:tc>
          <w:tcPr>
            <w:tcW w:w="0" w:type="auto"/>
            <w:shd w:val="clear" w:color="auto" w:fill="auto"/>
            <w:vAlign w:val="center"/>
          </w:tcPr>
          <w:p w14:paraId="60ED0018" w14:textId="397B42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erols from Thai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Strongylophora</w:t>
            </w:r>
            <w:r>
              <w:rPr>
                <w:rFonts w:ascii="Times New Roman" w:hAnsi="Times New Roman" w:cs="Times New Roman"/>
              </w:rPr>
              <w:t>) sp. and their cytotox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98BA8" w14:textId="48B631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F9E4B" w14:textId="1083F71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6530386" w14:textId="77777777" w:rsidTr="00552F82">
        <w:tc>
          <w:tcPr>
            <w:tcW w:w="0" w:type="auto"/>
            <w:shd w:val="clear" w:color="auto" w:fill="auto"/>
            <w:vAlign w:val="center"/>
          </w:tcPr>
          <w:p w14:paraId="24390444" w14:textId="31AC135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timulators of adipogenesis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Xestospongia testudi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57CD2" w14:textId="316FABF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24F24" w14:textId="242583D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49E71044" w14:textId="77777777" w:rsidTr="00552F82">
        <w:tc>
          <w:tcPr>
            <w:tcW w:w="0" w:type="auto"/>
            <w:shd w:val="clear" w:color="auto" w:fill="auto"/>
            <w:vAlign w:val="center"/>
          </w:tcPr>
          <w:p w14:paraId="49BB17A7" w14:textId="4E3EB5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ongylophorines, meroditerpenoids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etrosia corticata</w:t>
            </w:r>
            <w:r>
              <w:rPr>
                <w:rFonts w:ascii="Times New Roman" w:hAnsi="Times New Roman" w:cs="Times New Roman"/>
              </w:rPr>
              <w:t>, function as proteasome inhibi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731B1" w14:textId="56BD422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A2CD7" w14:textId="359FB8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214D23C9" w14:textId="77777777" w:rsidTr="00552F82">
        <w:tc>
          <w:tcPr>
            <w:tcW w:w="0" w:type="auto"/>
            <w:shd w:val="clear" w:color="auto" w:fill="auto"/>
            <w:vAlign w:val="center"/>
          </w:tcPr>
          <w:p w14:paraId="4067EA94" w14:textId="4B73C4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ongylophorines, new protein tyrosine phosphatase 1B inhibitors,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Strongylophora strongilata </w:t>
            </w:r>
            <w:r>
              <w:rPr>
                <w:rFonts w:ascii="Times New Roman" w:hAnsi="Times New Roman" w:cs="Times New Roman"/>
              </w:rPr>
              <w:t>collected at Iriomote Is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EFC7D" w14:textId="3356BE4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9479E" w14:textId="21CF29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7D2164B8" w14:textId="77777777" w:rsidTr="00552F82">
        <w:tc>
          <w:tcPr>
            <w:tcW w:w="0" w:type="auto"/>
            <w:shd w:val="clear" w:color="auto" w:fill="auto"/>
            <w:vAlign w:val="center"/>
          </w:tcPr>
          <w:p w14:paraId="27629004" w14:textId="4D34E0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al </w:t>
            </w:r>
            <w:r w:rsidR="00FF3C4A">
              <w:rPr>
                <w:rFonts w:ascii="Times New Roman" w:hAnsi="Times New Roman" w:cs="Times New Roman"/>
              </w:rPr>
              <w:t xml:space="preserve">analysis of the minor cerebrosides from a glass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Aulosaccus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BB390" w14:textId="222B0D5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44114" w14:textId="68AB0E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pids</w:t>
            </w:r>
          </w:p>
        </w:tc>
      </w:tr>
      <w:tr w:rsidR="008039D3" w14:paraId="72D43E10" w14:textId="77777777" w:rsidTr="00552F82">
        <w:tc>
          <w:tcPr>
            <w:tcW w:w="0" w:type="auto"/>
            <w:shd w:val="clear" w:color="auto" w:fill="auto"/>
            <w:vAlign w:val="center"/>
          </w:tcPr>
          <w:p w14:paraId="0521D97D" w14:textId="054808C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al and stereochemical investigations into bromotyrosine-derived metabolites from southern Australian marine sponges,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Pseudoceratina </w:t>
            </w:r>
            <w:r>
              <w:rPr>
                <w:rFonts w:ascii="Times New Roman" w:hAnsi="Times New Roman" w:cs="Times New Roman"/>
              </w:rPr>
              <w:t>sp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14096" w14:textId="3786A41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7B2D5" w14:textId="435318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7BE79522" w14:textId="77777777" w:rsidTr="00552F82">
        <w:tc>
          <w:tcPr>
            <w:tcW w:w="0" w:type="auto"/>
            <w:shd w:val="clear" w:color="auto" w:fill="auto"/>
            <w:vAlign w:val="center"/>
          </w:tcPr>
          <w:p w14:paraId="535DDDDA" w14:textId="136C6B4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al </w:t>
            </w:r>
            <w:r w:rsidR="00FF3C4A">
              <w:rPr>
                <w:rFonts w:ascii="Times New Roman" w:hAnsi="Times New Roman" w:cs="Times New Roman"/>
              </w:rPr>
              <w:t>variations to th</w:t>
            </w:r>
            <w:r>
              <w:rPr>
                <w:rFonts w:ascii="Times New Roman" w:hAnsi="Times New Roman" w:cs="Times New Roman"/>
              </w:rPr>
              <w:t>e 9-N-</w:t>
            </w:r>
            <w:r w:rsidR="00FF3C4A">
              <w:rPr>
                <w:rFonts w:ascii="Times New Roman" w:hAnsi="Times New Roman" w:cs="Times New Roman"/>
              </w:rPr>
              <w:t xml:space="preserve">methyladeninium diterpenoid hybrid commonly isolated from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Agel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F3C4A">
              <w:rPr>
                <w:rFonts w:ascii="Times New Roman" w:hAnsi="Times New Roman" w:cs="Times New Roman"/>
              </w:rPr>
              <w:t>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4DFB7" w14:textId="3BA2F0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7626B" w14:textId="74E9C9E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ustralian Journal of Chemistry</w:t>
            </w:r>
          </w:p>
        </w:tc>
      </w:tr>
      <w:tr w:rsidR="008039D3" w14:paraId="5E137B72" w14:textId="77777777" w:rsidTr="00552F82">
        <w:tc>
          <w:tcPr>
            <w:tcW w:w="0" w:type="auto"/>
            <w:shd w:val="clear" w:color="auto" w:fill="auto"/>
            <w:vAlign w:val="center"/>
          </w:tcPr>
          <w:p w14:paraId="7E5139A0" w14:textId="47F3C6D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ally diverse hamigerans from the New Zealand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Hamigera tarangaensis</w:t>
            </w:r>
            <w:r>
              <w:rPr>
                <w:rFonts w:ascii="Times New Roman" w:hAnsi="Times New Roman" w:cs="Times New Roman"/>
              </w:rPr>
              <w:t>: NMR-directed isolation, structure elucidation and antifungal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CAE22" w14:textId="6E20D03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0FD55" w14:textId="7BE1D1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5FD2A7F5" w14:textId="77777777" w:rsidTr="00552F82">
        <w:tc>
          <w:tcPr>
            <w:tcW w:w="0" w:type="auto"/>
            <w:shd w:val="clear" w:color="auto" w:fill="auto"/>
            <w:vAlign w:val="center"/>
          </w:tcPr>
          <w:p w14:paraId="2C73AEE4" w14:textId="211E14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 and absolute configuration of 3-alkylpiperidine alkaloids from an Indonesian sponge of the genus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Halichond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91893" w14:textId="19F4FED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09EA4" w14:textId="66E11A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4FB0409" w14:textId="77777777" w:rsidTr="00552F82">
        <w:tc>
          <w:tcPr>
            <w:tcW w:w="0" w:type="auto"/>
            <w:shd w:val="clear" w:color="auto" w:fill="auto"/>
            <w:vAlign w:val="center"/>
          </w:tcPr>
          <w:p w14:paraId="2F824C8E" w14:textId="64CB3A3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 and stereochemistry of an anti-inflammatory anhydrosugar from the Australian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lakinastrella clathrata</w:t>
            </w:r>
            <w:r>
              <w:rPr>
                <w:rFonts w:ascii="Times New Roman" w:hAnsi="Times New Roman" w:cs="Times New Roman"/>
              </w:rPr>
              <w:t xml:space="preserve"> and the synthesis of two analogu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FA24D" w14:textId="6386533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23F16" w14:textId="33330D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6BE5FFA" w14:textId="77777777" w:rsidTr="00552F82">
        <w:tc>
          <w:tcPr>
            <w:tcW w:w="0" w:type="auto"/>
            <w:shd w:val="clear" w:color="auto" w:fill="auto"/>
            <w:vAlign w:val="center"/>
          </w:tcPr>
          <w:p w14:paraId="3CD6AD54" w14:textId="7B9F40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 </w:t>
            </w:r>
            <w:r w:rsidR="00E20773">
              <w:rPr>
                <w:rFonts w:ascii="Times New Roman" w:hAnsi="Times New Roman" w:cs="Times New Roman"/>
              </w:rPr>
              <w:t>determination of pentacyclic pyridoacridine alkaloids</w:t>
            </w:r>
            <w:r>
              <w:rPr>
                <w:rFonts w:ascii="Times New Roman" w:hAnsi="Times New Roman" w:cs="Times New Roman"/>
              </w:rPr>
              <w:t xml:space="preserve"> from the Australian </w:t>
            </w:r>
            <w:r w:rsidR="00E20773">
              <w:rPr>
                <w:rFonts w:ascii="Times New Roman" w:hAnsi="Times New Roman" w:cs="Times New Roman"/>
              </w:rPr>
              <w:t xml:space="preserve">marine organisms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Ancorina geodides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Cnemidocarpa stolon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4441D" w14:textId="42B0917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5C2C9" w14:textId="0ACA00B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uropean Journal of Organic Chemistry</w:t>
            </w:r>
          </w:p>
        </w:tc>
      </w:tr>
      <w:tr w:rsidR="008039D3" w14:paraId="75329751" w14:textId="77777777" w:rsidTr="00552F82">
        <w:tc>
          <w:tcPr>
            <w:tcW w:w="0" w:type="auto"/>
            <w:shd w:val="clear" w:color="auto" w:fill="auto"/>
            <w:vAlign w:val="center"/>
          </w:tcPr>
          <w:p w14:paraId="6074D42F" w14:textId="028934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 elucidation and cytotoxic evaluation of new polyacetylenes from a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CEB28" w14:textId="649FE2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666CE" w14:textId="64CC656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nternational Journal of Molecular Sciences</w:t>
            </w:r>
          </w:p>
        </w:tc>
      </w:tr>
      <w:tr w:rsidR="008039D3" w14:paraId="20513F84" w14:textId="77777777" w:rsidTr="00552F82">
        <w:tc>
          <w:tcPr>
            <w:tcW w:w="0" w:type="auto"/>
            <w:shd w:val="clear" w:color="auto" w:fill="auto"/>
            <w:vAlign w:val="center"/>
          </w:tcPr>
          <w:p w14:paraId="30E3FE41" w14:textId="65C938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 </w:t>
            </w:r>
            <w:r w:rsidR="00E20773">
              <w:rPr>
                <w:rFonts w:ascii="Times New Roman" w:hAnsi="Times New Roman" w:cs="Times New Roman"/>
              </w:rPr>
              <w:t xml:space="preserve">elucidation at the nanomole scale. 3. phorbasides </w:t>
            </w:r>
            <w:r>
              <w:rPr>
                <w:rFonts w:ascii="Times New Roman" w:hAnsi="Times New Roman" w:cs="Times New Roman"/>
              </w:rPr>
              <w:t xml:space="preserve">G-I from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horba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DD8F5" w14:textId="38AE13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90493" w14:textId="092BB5C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092DF4E" w14:textId="77777777" w:rsidTr="00552F82">
        <w:tc>
          <w:tcPr>
            <w:tcW w:w="0" w:type="auto"/>
            <w:shd w:val="clear" w:color="auto" w:fill="auto"/>
            <w:vAlign w:val="center"/>
          </w:tcPr>
          <w:p w14:paraId="67FE62B3" w14:textId="681019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 </w:t>
            </w:r>
            <w:r w:rsidR="00E20773">
              <w:rPr>
                <w:rFonts w:ascii="Times New Roman" w:hAnsi="Times New Roman" w:cs="Times New Roman"/>
              </w:rPr>
              <w:t>elucidation of submilligram quantities of natural products — application to haliclamines</w:t>
            </w:r>
            <w:r>
              <w:rPr>
                <w:rFonts w:ascii="Times New Roman" w:hAnsi="Times New Roman" w:cs="Times New Roman"/>
              </w:rPr>
              <w:t xml:space="preserve"> G and H </w:t>
            </w:r>
            <w:r>
              <w:rPr>
                <w:rFonts w:ascii="Times New Roman" w:hAnsi="Times New Roman" w:cs="Times New Roman"/>
              </w:rPr>
              <w:lastRenderedPageBreak/>
              <w:t xml:space="preserve">from the Arctic </w:t>
            </w:r>
            <w:r w:rsidR="00E20773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Haliclona visc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D4C43" w14:textId="54C143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37B02" w14:textId="1555064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Zeitschrift fur Naturforschung Section </w:t>
            </w:r>
            <w:r>
              <w:rPr>
                <w:rFonts w:ascii="Times New Roman" w:hAnsi="Times New Roman" w:cs="Times New Roman"/>
              </w:rPr>
              <w:lastRenderedPageBreak/>
              <w:t>B-A Journal of Chemical Sciences</w:t>
            </w:r>
          </w:p>
        </w:tc>
      </w:tr>
      <w:tr w:rsidR="008039D3" w14:paraId="6FBBAF3F" w14:textId="77777777" w:rsidTr="00552F82">
        <w:tc>
          <w:tcPr>
            <w:tcW w:w="0" w:type="auto"/>
            <w:shd w:val="clear" w:color="auto" w:fill="auto"/>
            <w:vAlign w:val="center"/>
          </w:tcPr>
          <w:p w14:paraId="2D8D9C9D" w14:textId="79DF4E0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tructure elucidation of the new citharoxazole from the Mediterranean deep-sea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Latrunculia </w:t>
            </w:r>
            <w:r>
              <w:rPr>
                <w:rFonts w:ascii="Times New Roman" w:hAnsi="Times New Roman" w:cs="Times New Roman"/>
              </w:rPr>
              <w:t>(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Biannulata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citharist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DEE61" w14:textId="06C03F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ED3B0" w14:textId="184842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gnetic Resonance in Chemistry</w:t>
            </w:r>
          </w:p>
        </w:tc>
      </w:tr>
      <w:tr w:rsidR="008039D3" w14:paraId="65813525" w14:textId="77777777" w:rsidTr="00552F82">
        <w:tc>
          <w:tcPr>
            <w:tcW w:w="0" w:type="auto"/>
            <w:shd w:val="clear" w:color="auto" w:fill="auto"/>
            <w:vAlign w:val="center"/>
          </w:tcPr>
          <w:p w14:paraId="0E3EF974" w14:textId="2720ED0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 of debromo-carteramine A, a novel bromopyrrole alkaloid from the Mediterranean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Axinella verruc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48A78" w14:textId="3532167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0E154" w14:textId="5D947C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RKIVOC (Gainesville, FL, U. S.)</w:t>
            </w:r>
          </w:p>
        </w:tc>
      </w:tr>
      <w:tr w:rsidR="008039D3" w14:paraId="0A41715F" w14:textId="77777777" w:rsidTr="00552F82">
        <w:tc>
          <w:tcPr>
            <w:tcW w:w="0" w:type="auto"/>
            <w:shd w:val="clear" w:color="auto" w:fill="auto"/>
            <w:vAlign w:val="center"/>
          </w:tcPr>
          <w:p w14:paraId="28E0C048" w14:textId="07DD15C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, </w:t>
            </w:r>
            <w:r w:rsidR="00E20773">
              <w:rPr>
                <w:rFonts w:ascii="Times New Roman" w:hAnsi="Times New Roman" w:cs="Times New Roman"/>
              </w:rPr>
              <w:t>synthesis, and biological activity</w:t>
            </w:r>
            <w:r>
              <w:rPr>
                <w:rFonts w:ascii="Times New Roman" w:hAnsi="Times New Roman" w:cs="Times New Roman"/>
              </w:rPr>
              <w:t xml:space="preserve"> of a C-20 </w:t>
            </w:r>
            <w:r w:rsidR="00E20773">
              <w:rPr>
                <w:rFonts w:ascii="Times New Roman" w:hAnsi="Times New Roman" w:cs="Times New Roman"/>
              </w:rPr>
              <w:t xml:space="preserve">bisacetylenic alcohol from a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D5CF4" w14:textId="7D4246F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3CB77" w14:textId="72A959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1ED6DA0" w14:textId="77777777" w:rsidTr="00552F82">
        <w:tc>
          <w:tcPr>
            <w:tcW w:w="0" w:type="auto"/>
            <w:shd w:val="clear" w:color="auto" w:fill="auto"/>
            <w:vAlign w:val="center"/>
          </w:tcPr>
          <w:p w14:paraId="0BA6F486" w14:textId="65D5D9F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ructure–activity studies of the pelorusides: new congeners and semi-synthetic analogu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F7633" w14:textId="5818A8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63AE0" w14:textId="44FEB4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14D680A2" w14:textId="77777777" w:rsidTr="00552F82">
        <w:tc>
          <w:tcPr>
            <w:tcW w:w="0" w:type="auto"/>
            <w:shd w:val="clear" w:color="auto" w:fill="auto"/>
            <w:vAlign w:val="center"/>
          </w:tcPr>
          <w:p w14:paraId="3C93938D" w14:textId="5DB1BC0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s and </w:t>
            </w:r>
            <w:r w:rsidR="00E20773">
              <w:rPr>
                <w:rFonts w:ascii="Times New Roman" w:hAnsi="Times New Roman" w:cs="Times New Roman"/>
              </w:rPr>
              <w:t xml:space="preserve">biological evaluations of agelasines isolated from </w:t>
            </w:r>
            <w:r>
              <w:rPr>
                <w:rFonts w:ascii="Times New Roman" w:hAnsi="Times New Roman" w:cs="Times New Roman"/>
              </w:rPr>
              <w:t xml:space="preserve">the Okinawan </w:t>
            </w:r>
            <w:r w:rsidR="00E20773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Agelas nakamura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06EF4" w14:textId="5A3F618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D3B3E" w14:textId="4C8D403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1DAB660" w14:textId="77777777" w:rsidTr="00552F82">
        <w:tc>
          <w:tcPr>
            <w:tcW w:w="0" w:type="auto"/>
            <w:shd w:val="clear" w:color="auto" w:fill="auto"/>
            <w:vAlign w:val="center"/>
          </w:tcPr>
          <w:p w14:paraId="041188CB" w14:textId="00616F4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s and </w:t>
            </w:r>
            <w:r w:rsidR="00E20773">
              <w:rPr>
                <w:rFonts w:ascii="Times New Roman" w:hAnsi="Times New Roman" w:cs="Times New Roman"/>
              </w:rPr>
              <w:t>cytotoxic evaluation of new and known acyclic ene-ynes f</w:t>
            </w:r>
            <w:r>
              <w:rPr>
                <w:rFonts w:ascii="Times New Roman" w:hAnsi="Times New Roman" w:cs="Times New Roman"/>
              </w:rPr>
              <w:t xml:space="preserve">rom an American Samoa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Petrosia </w:t>
            </w:r>
            <w:r>
              <w:rPr>
                <w:rFonts w:ascii="Times New Roman" w:hAnsi="Times New Roman" w:cs="Times New Roman"/>
              </w:rPr>
              <w:t>sp.</w:t>
            </w:r>
            <w:r w:rsidR="00E20773">
              <w:rPr>
                <w:rFonts w:ascii="Times New Roman" w:hAnsi="Times New Roman" w:cs="Times New Roman"/>
              </w:rPr>
              <w:t xml:space="preserve">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9813B" w14:textId="1EF213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F71B9" w14:textId="47D4752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C3CD0A8" w14:textId="77777777" w:rsidTr="00552F82">
        <w:tc>
          <w:tcPr>
            <w:tcW w:w="0" w:type="auto"/>
            <w:shd w:val="clear" w:color="auto" w:fill="auto"/>
            <w:vAlign w:val="center"/>
          </w:tcPr>
          <w:p w14:paraId="4E935791" w14:textId="0241A0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s and </w:t>
            </w:r>
            <w:r w:rsidR="00E20773">
              <w:rPr>
                <w:rFonts w:ascii="Times New Roman" w:hAnsi="Times New Roman" w:cs="Times New Roman"/>
              </w:rPr>
              <w:t>mechanisms of antitumor agents: xestoquinones uncouple cellular respiration and disrupt</w:t>
            </w:r>
            <w:r>
              <w:rPr>
                <w:rFonts w:ascii="Times New Roman" w:hAnsi="Times New Roman" w:cs="Times New Roman"/>
              </w:rPr>
              <w:t xml:space="preserve"> HIF </w:t>
            </w:r>
            <w:r w:rsidR="00E20773">
              <w:rPr>
                <w:rFonts w:ascii="Times New Roman" w:hAnsi="Times New Roman" w:cs="Times New Roman"/>
              </w:rPr>
              <w:t>signaling in human breast tumor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33596" w14:textId="4FA90D5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B8225" w14:textId="237082D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58B590E" w14:textId="77777777" w:rsidTr="00552F82">
        <w:tc>
          <w:tcPr>
            <w:tcW w:w="0" w:type="auto"/>
            <w:shd w:val="clear" w:color="auto" w:fill="auto"/>
            <w:vAlign w:val="center"/>
          </w:tcPr>
          <w:p w14:paraId="541DA9C0" w14:textId="725C1D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ructures and </w:t>
            </w:r>
            <w:r w:rsidR="00E20773">
              <w:rPr>
                <w:rFonts w:ascii="Times New Roman" w:hAnsi="Times New Roman" w:cs="Times New Roman"/>
              </w:rPr>
              <w:t>potential antitumor activity of sesterterpene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Hyrtios commun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61A19" w14:textId="2FF01B4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3E169" w14:textId="2952FF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BE0570F" w14:textId="77777777" w:rsidTr="00552F82">
        <w:tc>
          <w:tcPr>
            <w:tcW w:w="0" w:type="auto"/>
            <w:shd w:val="clear" w:color="auto" w:fill="auto"/>
            <w:vAlign w:val="center"/>
          </w:tcPr>
          <w:p w14:paraId="6DE434BE" w14:textId="66636E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ructures and</w:t>
            </w:r>
            <w:r w:rsidR="00E20773">
              <w:rPr>
                <w:rFonts w:ascii="Times New Roman" w:hAnsi="Times New Roman" w:cs="Times New Roman"/>
              </w:rPr>
              <w:t xml:space="preserve"> solution conformational dynamics of stylissamides </w:t>
            </w:r>
            <w:r>
              <w:rPr>
                <w:rFonts w:ascii="Times New Roman" w:hAnsi="Times New Roman" w:cs="Times New Roman"/>
              </w:rPr>
              <w:t xml:space="preserve">G and H from the Bahamian </w:t>
            </w:r>
            <w:r w:rsidR="00E20773">
              <w:rPr>
                <w:rFonts w:ascii="Times New Roman" w:hAnsi="Times New Roman" w:cs="Times New Roman"/>
              </w:rPr>
              <w:t xml:space="preserve">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Stylissa carib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841E0" w14:textId="16BF58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41B19" w14:textId="45A52AE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AC23A3D" w14:textId="77777777" w:rsidTr="00552F82">
        <w:tc>
          <w:tcPr>
            <w:tcW w:w="0" w:type="auto"/>
            <w:shd w:val="clear" w:color="auto" w:fill="auto"/>
            <w:vAlign w:val="center"/>
          </w:tcPr>
          <w:p w14:paraId="1878D782" w14:textId="6C6CBB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ructures, semisyntheses, and absolute configurations of the antiplasmodial a-substituted b-lactam monamphilectines B and C from the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Svenzea flav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04FD8" w14:textId="226AFB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40576" w14:textId="7D4DC5D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6458E76F" w14:textId="77777777" w:rsidTr="00552F82">
        <w:tc>
          <w:tcPr>
            <w:tcW w:w="0" w:type="auto"/>
            <w:shd w:val="clear" w:color="auto" w:fill="auto"/>
            <w:vAlign w:val="center"/>
          </w:tcPr>
          <w:p w14:paraId="7840FCBD" w14:textId="2BAAF6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udies on the red sea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. for its chemical and cytotoxic proper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CE2E8" w14:textId="58BAF9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9CF0D" w14:textId="17FF8C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armacognosy Magazine</w:t>
            </w:r>
          </w:p>
        </w:tc>
      </w:tr>
      <w:tr w:rsidR="008039D3" w14:paraId="3F80FE72" w14:textId="77777777" w:rsidTr="00552F82">
        <w:tc>
          <w:tcPr>
            <w:tcW w:w="0" w:type="auto"/>
            <w:shd w:val="clear" w:color="auto" w:fill="auto"/>
            <w:vAlign w:val="center"/>
          </w:tcPr>
          <w:p w14:paraId="41B372A1" w14:textId="41C4F7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ylissamide I, a new cyclic heptapeptide from an Okinawan marine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Styliss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15425" w14:textId="3C52397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5D820" w14:textId="3973A18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45DBF33C" w14:textId="77777777" w:rsidTr="00552F82">
        <w:tc>
          <w:tcPr>
            <w:tcW w:w="0" w:type="auto"/>
            <w:shd w:val="clear" w:color="auto" w:fill="auto"/>
            <w:vAlign w:val="center"/>
          </w:tcPr>
          <w:p w14:paraId="52AE2571" w14:textId="2407EE2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ylissamide X, a new proline-rich cyclic octapeptide as an inhibitor of cell migration, from an Indonesian </w:t>
            </w:r>
            <w:r>
              <w:rPr>
                <w:rFonts w:ascii="Times New Roman" w:hAnsi="Times New Roman" w:cs="Times New Roman"/>
              </w:rPr>
              <w:lastRenderedPageBreak/>
              <w:t xml:space="preserve">marine sponge of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Styliss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F4B92" w14:textId="5F48975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312FA" w14:textId="7EE326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Bioorganic &amp; Medicinal Chemistry </w:t>
            </w:r>
            <w:r>
              <w:rPr>
                <w:rFonts w:ascii="Times New Roman" w:hAnsi="Times New Roman" w:cs="Times New Roman"/>
              </w:rPr>
              <w:lastRenderedPageBreak/>
              <w:t>Letters</w:t>
            </w:r>
          </w:p>
        </w:tc>
      </w:tr>
      <w:tr w:rsidR="008039D3" w14:paraId="20CC12E8" w14:textId="77777777" w:rsidTr="00552F82">
        <w:tc>
          <w:tcPr>
            <w:tcW w:w="0" w:type="auto"/>
            <w:shd w:val="clear" w:color="auto" w:fill="auto"/>
            <w:vAlign w:val="center"/>
          </w:tcPr>
          <w:p w14:paraId="220F2CB9" w14:textId="7E23A9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tylissamides E and F, </w:t>
            </w:r>
            <w:r w:rsidR="00E20773">
              <w:rPr>
                <w:rFonts w:ascii="Times New Roman" w:hAnsi="Times New Roman" w:cs="Times New Roman"/>
              </w:rPr>
              <w:t xml:space="preserve">cyclic heptapeptides </w:t>
            </w:r>
            <w:r>
              <w:rPr>
                <w:rFonts w:ascii="Times New Roman" w:hAnsi="Times New Roman" w:cs="Times New Roman"/>
              </w:rPr>
              <w:t>from the Caribbean</w:t>
            </w:r>
            <w:r w:rsidR="00E20773">
              <w:rPr>
                <w:rFonts w:ascii="Times New Roman" w:hAnsi="Times New Roman" w:cs="Times New Roman"/>
              </w:rPr>
              <w:t xml:space="preserve"> sponge</w:t>
            </w:r>
            <w:r w:rsidR="00E20773" w:rsidRPr="00C6532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Stylissa carib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38C93" w14:textId="487721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4B54D" w14:textId="1D3ACC9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BA4FB52" w14:textId="77777777" w:rsidTr="00552F82">
        <w:tc>
          <w:tcPr>
            <w:tcW w:w="0" w:type="auto"/>
            <w:shd w:val="clear" w:color="auto" w:fill="auto"/>
            <w:vAlign w:val="center"/>
          </w:tcPr>
          <w:p w14:paraId="4FFE1024" w14:textId="73C81F9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ylissatin A, a cyclic peptide that inhibits nitric oxide production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Stylissa mas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E2851" w14:textId="5F70B0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D9333" w14:textId="011EFE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0B12E18F" w14:textId="77777777" w:rsidTr="00552F82">
        <w:tc>
          <w:tcPr>
            <w:tcW w:w="0" w:type="auto"/>
            <w:shd w:val="clear" w:color="auto" w:fill="auto"/>
            <w:vAlign w:val="center"/>
          </w:tcPr>
          <w:p w14:paraId="634A52ED" w14:textId="1D277F6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tylissatins B-D, cycloheptapeptides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Stylissa mas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C3BA5" w14:textId="0F4F65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8F1D9" w14:textId="73E509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344D170C" w14:textId="77777777" w:rsidTr="00552F82">
        <w:tc>
          <w:tcPr>
            <w:tcW w:w="0" w:type="auto"/>
            <w:shd w:val="clear" w:color="auto" w:fill="auto"/>
            <w:vAlign w:val="center"/>
          </w:tcPr>
          <w:p w14:paraId="6E63E89D" w14:textId="34ACCD5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ubereamolline A as a potent breast cancer migration, invasion and proliferation inhibitor and bioactive dibrominated alkaloids from the Red Sea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Pseudoceratina arab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FBBAF" w14:textId="644E53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FEABC" w14:textId="2BEFE2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66572B3" w14:textId="77777777" w:rsidTr="00552F82">
        <w:tc>
          <w:tcPr>
            <w:tcW w:w="0" w:type="auto"/>
            <w:shd w:val="clear" w:color="auto" w:fill="auto"/>
            <w:vAlign w:val="center"/>
          </w:tcPr>
          <w:p w14:paraId="0C79FEA8" w14:textId="2CC1511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uberitane sesterterpenoids from the Antarctic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Phorbas areolatus </w:t>
            </w:r>
            <w:r>
              <w:rPr>
                <w:rFonts w:ascii="Times New Roman" w:hAnsi="Times New Roman" w:cs="Times New Roman"/>
              </w:rPr>
              <w:t>(Thiele, 19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B1799" w14:textId="0F4FC2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514A2" w14:textId="01DE0E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5954AC9C" w14:textId="77777777" w:rsidTr="00552F82">
        <w:tc>
          <w:tcPr>
            <w:tcW w:w="0" w:type="auto"/>
            <w:shd w:val="clear" w:color="auto" w:fill="auto"/>
            <w:vAlign w:val="center"/>
          </w:tcPr>
          <w:p w14:paraId="0CEE33F1" w14:textId="701F14E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uberitine A-D, </w:t>
            </w:r>
            <w:r w:rsidR="00E20773" w:rsidRPr="00E20773">
              <w:rPr>
                <w:rFonts w:ascii="Times New Roman" w:hAnsi="Times New Roman" w:cs="Times New Roman"/>
              </w:rPr>
              <w:t xml:space="preserve">four new cytotoxic dimeric aaptamine alkaloids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Aaptos suberit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B6225" w14:textId="3C699D7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0E4C1" w14:textId="3ACAAC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2348A5C8" w14:textId="77777777" w:rsidTr="00552F82">
        <w:tc>
          <w:tcPr>
            <w:tcW w:w="0" w:type="auto"/>
            <w:shd w:val="clear" w:color="auto" w:fill="auto"/>
            <w:vAlign w:val="center"/>
          </w:tcPr>
          <w:p w14:paraId="206EB71D" w14:textId="4FE2EA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ulawesins A-C, </w:t>
            </w:r>
            <w:r w:rsidR="00E20773">
              <w:rPr>
                <w:rFonts w:ascii="Times New Roman" w:hAnsi="Times New Roman" w:cs="Times New Roman"/>
              </w:rPr>
              <w:t>furanosesterterpene tetronic acids that inhibi</w:t>
            </w:r>
            <w:r>
              <w:rPr>
                <w:rFonts w:ascii="Times New Roman" w:hAnsi="Times New Roman" w:cs="Times New Roman"/>
              </w:rPr>
              <w:t xml:space="preserve">t USP7, from a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sammocini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E20773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3903A" w14:textId="5E837DA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0DFDB" w14:textId="7577452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254FA89" w14:textId="77777777" w:rsidTr="00552F82">
        <w:tc>
          <w:tcPr>
            <w:tcW w:w="0" w:type="auto"/>
            <w:shd w:val="clear" w:color="auto" w:fill="auto"/>
            <w:vAlign w:val="center"/>
          </w:tcPr>
          <w:p w14:paraId="350CBF9A" w14:textId="7BA3F34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ulfated steroid-amino acid conjugates from the irish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olymastia boletiform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F3789" w14:textId="5BB9DBF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24C46" w14:textId="04386A7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7BA147D2" w14:textId="77777777" w:rsidTr="00552F82">
        <w:tc>
          <w:tcPr>
            <w:tcW w:w="0" w:type="auto"/>
            <w:shd w:val="clear" w:color="auto" w:fill="auto"/>
            <w:vAlign w:val="center"/>
          </w:tcPr>
          <w:p w14:paraId="511C4331" w14:textId="2435E2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ulfated </w:t>
            </w:r>
            <w:r w:rsidR="00E20773">
              <w:rPr>
                <w:rFonts w:ascii="Times New Roman" w:hAnsi="Times New Roman" w:cs="Times New Roman"/>
              </w:rPr>
              <w:t>steroids: ptilosteroids</w:t>
            </w:r>
            <w:r>
              <w:rPr>
                <w:rFonts w:ascii="Times New Roman" w:hAnsi="Times New Roman" w:cs="Times New Roman"/>
              </w:rPr>
              <w:t xml:space="preserve"> A-C and </w:t>
            </w:r>
            <w:r w:rsidR="00E20773">
              <w:rPr>
                <w:rFonts w:ascii="Times New Roman" w:hAnsi="Times New Roman" w:cs="Times New Roman"/>
              </w:rPr>
              <w:t>ptilosaponoside</w:t>
            </w:r>
            <w:r>
              <w:rPr>
                <w:rFonts w:ascii="Times New Roman" w:hAnsi="Times New Roman" w:cs="Times New Roman"/>
              </w:rPr>
              <w:t>s A and B from the Solomon Islands</w:t>
            </w:r>
            <w:r w:rsidR="00E20773">
              <w:rPr>
                <w:rFonts w:ascii="Times New Roman" w:hAnsi="Times New Roman" w:cs="Times New Roman"/>
              </w:rPr>
              <w:t xml:space="preserve">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tilocaulis spiculif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A9E72" w14:textId="198400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D479D" w14:textId="7816A4C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A3356F8" w14:textId="77777777" w:rsidTr="00552F82">
        <w:tc>
          <w:tcPr>
            <w:tcW w:w="0" w:type="auto"/>
            <w:shd w:val="clear" w:color="auto" w:fill="auto"/>
            <w:vAlign w:val="center"/>
          </w:tcPr>
          <w:p w14:paraId="754D31CE" w14:textId="5E22D6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ulfoureido</w:t>
            </w:r>
            <w:r w:rsidR="00E20773">
              <w:rPr>
                <w:rFonts w:ascii="Times New Roman" w:hAnsi="Times New Roman" w:cs="Times New Roman"/>
              </w:rPr>
              <w:t xml:space="preserve"> lipopeptides</w:t>
            </w:r>
            <w:r>
              <w:rPr>
                <w:rFonts w:ascii="Times New Roman" w:hAnsi="Times New Roman" w:cs="Times New Roman"/>
              </w:rPr>
              <w:t xml:space="preserve"> from the </w:t>
            </w:r>
            <w:r w:rsidR="00E20773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Discodermia kii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CA90B" w14:textId="27605ED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DD28E" w14:textId="37241E0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F2231F3" w14:textId="77777777" w:rsidTr="00552F82">
        <w:tc>
          <w:tcPr>
            <w:tcW w:w="0" w:type="auto"/>
            <w:shd w:val="clear" w:color="auto" w:fill="auto"/>
            <w:vAlign w:val="center"/>
          </w:tcPr>
          <w:p w14:paraId="4E9C4993" w14:textId="7FA1A3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unabedine, a novel toxic bromotyrosine-derivative alkaloid from okinawan sponge, order Verongi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F724E" w14:textId="77076A1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0F560" w14:textId="727E820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terocycles</w:t>
            </w:r>
          </w:p>
        </w:tc>
      </w:tr>
      <w:tr w:rsidR="008039D3" w14:paraId="2BD93D2B" w14:textId="77777777" w:rsidTr="00552F82">
        <w:tc>
          <w:tcPr>
            <w:tcW w:w="0" w:type="auto"/>
            <w:shd w:val="clear" w:color="auto" w:fill="auto"/>
            <w:vAlign w:val="center"/>
          </w:tcPr>
          <w:p w14:paraId="6DE31B74" w14:textId="7A4EEF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uvanine analogs from a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Coscinoderma</w:t>
            </w:r>
            <w:r>
              <w:rPr>
                <w:rFonts w:ascii="Times New Roman" w:hAnsi="Times New Roman" w:cs="Times New Roman"/>
              </w:rPr>
              <w:t xml:space="preserve"> sp. marine sponge and their cytotoxicities against human cancer cell li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12BB9" w14:textId="4147F5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73858" w14:textId="00A883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rchives of Pharmacal Research</w:t>
            </w:r>
          </w:p>
        </w:tc>
      </w:tr>
      <w:tr w:rsidR="008039D3" w14:paraId="434C0E41" w14:textId="77777777" w:rsidTr="00552F82">
        <w:tc>
          <w:tcPr>
            <w:tcW w:w="0" w:type="auto"/>
            <w:shd w:val="clear" w:color="auto" w:fill="auto"/>
            <w:vAlign w:val="center"/>
          </w:tcPr>
          <w:p w14:paraId="480C731C" w14:textId="17CDB0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uvanine </w:t>
            </w:r>
            <w:r w:rsidR="00E20773">
              <w:rPr>
                <w:rFonts w:ascii="Times New Roman" w:hAnsi="Times New Roman" w:cs="Times New Roman"/>
              </w:rPr>
              <w:t xml:space="preserve">sesterterpenes and deacyl irciniasulfonic acids from </w:t>
            </w:r>
            <w:r>
              <w:rPr>
                <w:rFonts w:ascii="Times New Roman" w:hAnsi="Times New Roman" w:cs="Times New Roman"/>
              </w:rPr>
              <w:t xml:space="preserve">a Tropical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Coscinoderma </w:t>
            </w:r>
            <w:r>
              <w:rPr>
                <w:rFonts w:ascii="Times New Roman" w:hAnsi="Times New Roman" w:cs="Times New Roman"/>
              </w:rPr>
              <w:t xml:space="preserve">sp. </w:t>
            </w:r>
            <w:r w:rsidR="00E20773"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8E6DE" w14:textId="4E2362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DA97E" w14:textId="3E7BB3C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4CBFC77" w14:textId="77777777" w:rsidTr="00552F82">
        <w:tc>
          <w:tcPr>
            <w:tcW w:w="0" w:type="auto"/>
            <w:shd w:val="clear" w:color="auto" w:fill="auto"/>
            <w:vAlign w:val="center"/>
          </w:tcPr>
          <w:p w14:paraId="57CBB864" w14:textId="5ED839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winhoeisterols from the South China Sea </w:t>
            </w:r>
            <w:r w:rsidR="00E20773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DB9EE" w14:textId="300FF5E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2C4FD" w14:textId="6F59E9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3633C95" w14:textId="77777777" w:rsidTr="00552F82">
        <w:tc>
          <w:tcPr>
            <w:tcW w:w="0" w:type="auto"/>
            <w:shd w:val="clear" w:color="auto" w:fill="auto"/>
            <w:vAlign w:val="center"/>
          </w:tcPr>
          <w:p w14:paraId="50A16A46" w14:textId="6771D8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winholide J, a potent cytotoxin from the marine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6E1CF" w14:textId="1594981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1AEFE" w14:textId="009A69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489F9BAF" w14:textId="77777777" w:rsidTr="00552F82">
        <w:tc>
          <w:tcPr>
            <w:tcW w:w="0" w:type="auto"/>
            <w:shd w:val="clear" w:color="auto" w:fill="auto"/>
            <w:vAlign w:val="center"/>
          </w:tcPr>
          <w:p w14:paraId="41181923" w14:textId="23C3CB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ynthesis and </w:t>
            </w:r>
            <w:r w:rsidR="00E20773">
              <w:rPr>
                <w:rFonts w:ascii="Times New Roman" w:hAnsi="Times New Roman" w:cs="Times New Roman"/>
              </w:rPr>
              <w:t xml:space="preserve">absolute conﬁguration of acanthodendrilline, a new cytotoxic bromotyrosine alkaloid </w:t>
            </w:r>
            <w:r>
              <w:rPr>
                <w:rFonts w:ascii="Times New Roman" w:hAnsi="Times New Roman" w:cs="Times New Roman"/>
              </w:rPr>
              <w:t xml:space="preserve">from the Thai </w:t>
            </w:r>
            <w:r w:rsidR="00E20773">
              <w:rPr>
                <w:rFonts w:ascii="Times New Roman" w:hAnsi="Times New Roman" w:cs="Times New Roman"/>
              </w:rPr>
              <w:t>marine sponge</w:t>
            </w:r>
            <w:r w:rsidR="00E20773" w:rsidRPr="00C6532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Acanthodendrilla</w:t>
            </w:r>
            <w:r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93B0A" w14:textId="549C707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ADAFB" w14:textId="10927F6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3F98F6EA" w14:textId="77777777" w:rsidTr="00552F82">
        <w:tc>
          <w:tcPr>
            <w:tcW w:w="0" w:type="auto"/>
            <w:shd w:val="clear" w:color="auto" w:fill="auto"/>
            <w:vAlign w:val="center"/>
          </w:tcPr>
          <w:p w14:paraId="2E2473DF" w14:textId="0B5CB13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argeted </w:t>
            </w:r>
            <w:r w:rsidR="00E20773">
              <w:rPr>
                <w:rFonts w:ascii="Times New Roman" w:hAnsi="Times New Roman" w:cs="Times New Roman"/>
              </w:rPr>
              <w:t>isolation of tsitsikammamines from th</w:t>
            </w:r>
            <w:r>
              <w:rPr>
                <w:rFonts w:ascii="Times New Roman" w:hAnsi="Times New Roman" w:cs="Times New Roman"/>
              </w:rPr>
              <w:t xml:space="preserve">e Antarctic </w:t>
            </w:r>
            <w:r w:rsidR="00E20773">
              <w:rPr>
                <w:rFonts w:ascii="Times New Roman" w:hAnsi="Times New Roman" w:cs="Times New Roman"/>
              </w:rPr>
              <w:t>deep-sea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Latrunculia biformis </w:t>
            </w:r>
            <w:r>
              <w:rPr>
                <w:rFonts w:ascii="Times New Roman" w:hAnsi="Times New Roman" w:cs="Times New Roman"/>
              </w:rPr>
              <w:t xml:space="preserve">by </w:t>
            </w:r>
            <w:r w:rsidR="00E20773">
              <w:rPr>
                <w:rFonts w:ascii="Times New Roman" w:hAnsi="Times New Roman" w:cs="Times New Roman"/>
              </w:rPr>
              <w:lastRenderedPageBreak/>
              <w:t>molecular networking and anticancer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E100C" w14:textId="1C1FC8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A74A0" w14:textId="0A56F9B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D8F592F" w14:textId="77777777" w:rsidTr="00552F82">
        <w:tc>
          <w:tcPr>
            <w:tcW w:w="0" w:type="auto"/>
            <w:shd w:val="clear" w:color="auto" w:fill="auto"/>
            <w:vAlign w:val="center"/>
          </w:tcPr>
          <w:p w14:paraId="6A455236" w14:textId="45B5ED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auroarenarones A and B, new taurine-containing meroterpenoids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Dyside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FCE58" w14:textId="6F760CF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BA896" w14:textId="1EDB63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3FDD7C9E" w14:textId="77777777" w:rsidTr="00552F82">
        <w:tc>
          <w:tcPr>
            <w:tcW w:w="0" w:type="auto"/>
            <w:shd w:val="clear" w:color="auto" w:fill="auto"/>
            <w:vAlign w:val="center"/>
          </w:tcPr>
          <w:p w14:paraId="5F5D4B72" w14:textId="619638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aurospongins B and C, new acetylenic fatty acid derivatives possessing a taurine amide residue from a marine sponge of the family Spongiid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4396C" w14:textId="5AFF44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B9205" w14:textId="0DE939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SC Advances</w:t>
            </w:r>
          </w:p>
        </w:tc>
      </w:tr>
      <w:tr w:rsidR="008039D3" w14:paraId="7CC9339B" w14:textId="77777777" w:rsidTr="00552F82">
        <w:tc>
          <w:tcPr>
            <w:tcW w:w="0" w:type="auto"/>
            <w:shd w:val="clear" w:color="auto" w:fill="auto"/>
            <w:vAlign w:val="center"/>
          </w:tcPr>
          <w:p w14:paraId="2F029915" w14:textId="17056ED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ausalarin C: </w:t>
            </w:r>
            <w:r w:rsidR="00E20773">
              <w:rPr>
                <w:rFonts w:ascii="Times New Roman" w:hAnsi="Times New Roman" w:cs="Times New Roman"/>
              </w:rPr>
              <w:t>a new bioactive marine sponge-derived nitrogenous bismacroli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792BF" w14:textId="11E55A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5743D" w14:textId="26DD4F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31232E4E" w14:textId="77777777" w:rsidTr="00552F82">
        <w:tc>
          <w:tcPr>
            <w:tcW w:w="0" w:type="auto"/>
            <w:shd w:val="clear" w:color="auto" w:fill="auto"/>
            <w:vAlign w:val="center"/>
          </w:tcPr>
          <w:p w14:paraId="4DCDAD48" w14:textId="1332289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edanol: A potent anti-inflammatory ent-pimarane diterpene from the Caribbean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Tedania ign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D7341" w14:textId="064CF7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B651E" w14:textId="51C4F1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4AE12959" w14:textId="77777777" w:rsidTr="00552F82">
        <w:tc>
          <w:tcPr>
            <w:tcW w:w="0" w:type="auto"/>
            <w:shd w:val="clear" w:color="auto" w:fill="auto"/>
            <w:vAlign w:val="center"/>
          </w:tcPr>
          <w:p w14:paraId="2DB42A4C" w14:textId="36F05EB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edarenes A and B: </w:t>
            </w:r>
            <w:r w:rsidR="00E20773">
              <w:rPr>
                <w:rFonts w:ascii="Times New Roman" w:hAnsi="Times New Roman" w:cs="Times New Roman"/>
              </w:rPr>
              <w:t>structural and stereochemical analysis of two new strained cyclic diarylheptan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Tedania ign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775C8" w14:textId="05F67F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E6122" w14:textId="5C96494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6DC6EE11" w14:textId="77777777" w:rsidTr="00552F82">
        <w:tc>
          <w:tcPr>
            <w:tcW w:w="0" w:type="auto"/>
            <w:shd w:val="clear" w:color="auto" w:fill="auto"/>
            <w:vAlign w:val="center"/>
          </w:tcPr>
          <w:p w14:paraId="3AFC0690" w14:textId="0C8588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erpioside B, a difucosyl GSL from the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Terpios</w:t>
            </w:r>
            <w:r>
              <w:rPr>
                <w:rFonts w:ascii="Times New Roman" w:hAnsi="Times New Roman" w:cs="Times New Roman"/>
              </w:rPr>
              <w:t xml:space="preserve"> sp. is a potent inhibitor of NO rel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483DF" w14:textId="79E3A4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3FFBD" w14:textId="2D2C79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</w:t>
            </w:r>
          </w:p>
        </w:tc>
      </w:tr>
      <w:tr w:rsidR="008039D3" w14:paraId="5A044887" w14:textId="77777777" w:rsidTr="00552F82">
        <w:tc>
          <w:tcPr>
            <w:tcW w:w="0" w:type="auto"/>
            <w:shd w:val="clear" w:color="auto" w:fill="auto"/>
            <w:vAlign w:val="center"/>
          </w:tcPr>
          <w:p w14:paraId="03A7FE69" w14:textId="5CDF38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E20773">
              <w:rPr>
                <w:rFonts w:ascii="Times New Roman" w:hAnsi="Times New Roman" w:cs="Times New Roman"/>
              </w:rPr>
              <w:t xml:space="preserve">agminosides: naturally acetylated glycolipids </w:t>
            </w:r>
            <w:r>
              <w:rPr>
                <w:rFonts w:ascii="Times New Roman" w:hAnsi="Times New Roman" w:cs="Times New Roman"/>
              </w:rPr>
              <w:t xml:space="preserve">from the New Zealand </w:t>
            </w:r>
            <w:r w:rsidR="00E20773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Raspailia agmin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7BBEA" w14:textId="0DB843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0DB93" w14:textId="710556C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4E1E1B2" w14:textId="77777777" w:rsidTr="00552F82">
        <w:tc>
          <w:tcPr>
            <w:tcW w:w="0" w:type="auto"/>
            <w:shd w:val="clear" w:color="auto" w:fill="auto"/>
            <w:vAlign w:val="center"/>
          </w:tcPr>
          <w:p w14:paraId="715F50BC" w14:textId="09BBBC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E20773">
              <w:rPr>
                <w:rFonts w:ascii="Times New Roman" w:hAnsi="Times New Roman" w:cs="Times New Roman"/>
              </w:rPr>
              <w:t>aignopsanes, a new class of sesquiterpenes from selected chemotypes of the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Cacospongia mycofiji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93980" w14:textId="59EE3F1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FD16C" w14:textId="23F757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2FCB04D8" w14:textId="77777777" w:rsidTr="00552F82">
        <w:tc>
          <w:tcPr>
            <w:tcW w:w="0" w:type="auto"/>
            <w:shd w:val="clear" w:color="auto" w:fill="auto"/>
            <w:vAlign w:val="center"/>
          </w:tcPr>
          <w:p w14:paraId="089C2BC1" w14:textId="32723A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E20773">
              <w:rPr>
                <w:rFonts w:ascii="Times New Roman" w:hAnsi="Times New Roman" w:cs="Times New Roman"/>
              </w:rPr>
              <w:t>halicylindramides, farnesoid</w:t>
            </w:r>
            <w:r>
              <w:rPr>
                <w:rFonts w:ascii="Times New Roman" w:hAnsi="Times New Roman" w:cs="Times New Roman"/>
              </w:rPr>
              <w:t xml:space="preserve"> X </w:t>
            </w:r>
            <w:r w:rsidR="00E20773">
              <w:rPr>
                <w:rFonts w:ascii="Times New Roman" w:hAnsi="Times New Roman" w:cs="Times New Roman"/>
              </w:rPr>
              <w:t>receptor antagonizing depsipeptides f</w:t>
            </w:r>
            <w:r>
              <w:rPr>
                <w:rFonts w:ascii="Times New Roman" w:hAnsi="Times New Roman" w:cs="Times New Roman"/>
              </w:rPr>
              <w:t xml:space="preserve">rom a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etrosi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E20773">
              <w:rPr>
                <w:rFonts w:ascii="Times New Roman" w:hAnsi="Times New Roman" w:cs="Times New Roman"/>
              </w:rPr>
              <w:t>marine sponge collected</w:t>
            </w:r>
            <w:r>
              <w:rPr>
                <w:rFonts w:ascii="Times New Roman" w:hAnsi="Times New Roman" w:cs="Times New Roman"/>
              </w:rPr>
              <w:t xml:space="preserve"> in Ko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74687" w14:textId="247C3A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9AAD2" w14:textId="4CDE244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EAD655D" w14:textId="77777777" w:rsidTr="00552F82">
        <w:tc>
          <w:tcPr>
            <w:tcW w:w="0" w:type="auto"/>
            <w:shd w:val="clear" w:color="auto" w:fill="auto"/>
            <w:vAlign w:val="center"/>
          </w:tcPr>
          <w:p w14:paraId="1A85A20C" w14:textId="0121E24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e marine sponge Agelas citrina as a source of the new pyrrole-imidazole alkaloids citrinamines A-D and N-methylagelong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65617" w14:textId="0BF374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17EE1" w14:textId="15BB96E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eilstein Journal of Organic Chemistry</w:t>
            </w:r>
          </w:p>
        </w:tc>
      </w:tr>
      <w:tr w:rsidR="008039D3" w14:paraId="6D7C769F" w14:textId="77777777" w:rsidTr="00552F82">
        <w:tc>
          <w:tcPr>
            <w:tcW w:w="0" w:type="auto"/>
            <w:shd w:val="clear" w:color="auto" w:fill="auto"/>
            <w:vAlign w:val="center"/>
          </w:tcPr>
          <w:p w14:paraId="1D1682B8" w14:textId="09D9360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E20773">
              <w:rPr>
                <w:rFonts w:ascii="Times New Roman" w:hAnsi="Times New Roman" w:cs="Times New Roman"/>
              </w:rPr>
              <w:t>marine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Diacarnus bismarckensis</w:t>
            </w:r>
            <w:r>
              <w:rPr>
                <w:rFonts w:ascii="Times New Roman" w:hAnsi="Times New Roman" w:cs="Times New Roman"/>
              </w:rPr>
              <w:t xml:space="preserve"> as a</w:t>
            </w:r>
            <w:r w:rsidR="00E20773">
              <w:rPr>
                <w:rFonts w:ascii="Times New Roman" w:hAnsi="Times New Roman" w:cs="Times New Roman"/>
              </w:rPr>
              <w:t xml:space="preserve"> source of peroxiterpene inhibitors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E20773">
              <w:rPr>
                <w:rFonts w:ascii="Times New Roman" w:hAnsi="Times New Roman" w:cs="Times New Roman"/>
                <w:i/>
                <w:iCs/>
              </w:rPr>
              <w:t>Trypanosoma brucei</w:t>
            </w:r>
            <w:r>
              <w:rPr>
                <w:rFonts w:ascii="Times New Roman" w:hAnsi="Times New Roman" w:cs="Times New Roman"/>
              </w:rPr>
              <w:t>, the</w:t>
            </w:r>
            <w:r w:rsidR="00E20773">
              <w:rPr>
                <w:rFonts w:ascii="Times New Roman" w:hAnsi="Times New Roman" w:cs="Times New Roman"/>
              </w:rPr>
              <w:t xml:space="preserve"> causative agent of sleeping sick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18FD5" w14:textId="16EE02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7A0B0" w14:textId="43E8AD2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582FA1E" w14:textId="77777777" w:rsidTr="00552F82">
        <w:tc>
          <w:tcPr>
            <w:tcW w:w="0" w:type="auto"/>
            <w:shd w:val="clear" w:color="auto" w:fill="auto"/>
            <w:vAlign w:val="center"/>
          </w:tcPr>
          <w:p w14:paraId="5ADFA72C" w14:textId="354AA9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E20773">
              <w:rPr>
                <w:rFonts w:ascii="Times New Roman" w:hAnsi="Times New Roman" w:cs="Times New Roman"/>
              </w:rPr>
              <w:t>nitrogenous hamigerans: unusual amino acid-derivatized aromatic diterpenoid metabolites f</w:t>
            </w:r>
            <w:r>
              <w:rPr>
                <w:rFonts w:ascii="Times New Roman" w:hAnsi="Times New Roman" w:cs="Times New Roman"/>
              </w:rPr>
              <w:t>rom the New Zealand</w:t>
            </w:r>
            <w:r w:rsidR="00E20773">
              <w:rPr>
                <w:rFonts w:ascii="Times New Roman" w:hAnsi="Times New Roman" w:cs="Times New Roman"/>
              </w:rPr>
              <w:t xml:space="preserve">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Hamigera taranga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D3519" w14:textId="7502D5B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AF26C" w14:textId="08CDD2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22FB5AC5" w14:textId="77777777" w:rsidTr="00552F82">
        <w:tc>
          <w:tcPr>
            <w:tcW w:w="0" w:type="auto"/>
            <w:shd w:val="clear" w:color="auto" w:fill="auto"/>
            <w:vAlign w:val="center"/>
          </w:tcPr>
          <w:p w14:paraId="7CC2256A" w14:textId="55BC1C0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E20773">
              <w:rPr>
                <w:rFonts w:ascii="Times New Roman" w:hAnsi="Times New Roman" w:cs="Times New Roman"/>
              </w:rPr>
              <w:t xml:space="preserve"> oxeatamides: nitrogenous spongian diterpenes</w:t>
            </w:r>
            <w:r>
              <w:rPr>
                <w:rFonts w:ascii="Times New Roman" w:hAnsi="Times New Roman" w:cs="Times New Roman"/>
              </w:rPr>
              <w:t xml:space="preserve"> from the New Zealand </w:t>
            </w:r>
            <w:r w:rsidR="00E20773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Darwinella oxe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24F84" w14:textId="7F006A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1461C" w14:textId="4E130F4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B9B4F5A" w14:textId="77777777" w:rsidTr="00552F82">
        <w:tc>
          <w:tcPr>
            <w:tcW w:w="0" w:type="auto"/>
            <w:shd w:val="clear" w:color="auto" w:fill="auto"/>
            <w:vAlign w:val="center"/>
          </w:tcPr>
          <w:p w14:paraId="1FD5ECB1" w14:textId="4C3E7A3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eonellamide G, a potent antifungal and cytotoxic bicyclic glycopeptide from the Red Sea marine sponge </w:t>
            </w:r>
            <w:r w:rsidRPr="00C65321">
              <w:rPr>
                <w:rFonts w:ascii="Times New Roman" w:hAnsi="Times New Roman" w:cs="Times New Roman"/>
                <w:i/>
                <w:iCs/>
              </w:rPr>
              <w:lastRenderedPageBreak/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613D2" w14:textId="13E2DB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3511B" w14:textId="00FB85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C7E8DFC" w14:textId="77777777" w:rsidTr="00552F82">
        <w:tc>
          <w:tcPr>
            <w:tcW w:w="0" w:type="auto"/>
            <w:shd w:val="clear" w:color="auto" w:fill="auto"/>
            <w:vAlign w:val="center"/>
          </w:tcPr>
          <w:p w14:paraId="304001AB" w14:textId="337F3EC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eonellasterols and</w:t>
            </w:r>
            <w:r w:rsidR="00FB5BE7">
              <w:rPr>
                <w:rFonts w:ascii="Times New Roman" w:hAnsi="Times New Roman" w:cs="Times New Roman"/>
              </w:rPr>
              <w:t xml:space="preserve"> conicasterols </w:t>
            </w:r>
            <w:r>
              <w:rPr>
                <w:rFonts w:ascii="Times New Roman" w:hAnsi="Times New Roman" w:cs="Times New Roman"/>
              </w:rPr>
              <w:t xml:space="preserve">from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Theonella swinhoei</w:t>
            </w:r>
            <w:r>
              <w:rPr>
                <w:rFonts w:ascii="Times New Roman" w:hAnsi="Times New Roman" w:cs="Times New Roman"/>
              </w:rPr>
              <w:t xml:space="preserve">. Novel </w:t>
            </w:r>
            <w:r w:rsidR="00FB5BE7">
              <w:rPr>
                <w:rFonts w:ascii="Times New Roman" w:hAnsi="Times New Roman" w:cs="Times New Roman"/>
              </w:rPr>
              <w:t>marine natural ligands for human nuclear recep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CCC06" w14:textId="697F8A6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BBFED" w14:textId="5CEE96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Medicinal Chemistry</w:t>
            </w:r>
          </w:p>
        </w:tc>
      </w:tr>
      <w:tr w:rsidR="008039D3" w14:paraId="7E344FB7" w14:textId="77777777" w:rsidTr="00552F82">
        <w:tc>
          <w:tcPr>
            <w:tcW w:w="0" w:type="auto"/>
            <w:shd w:val="clear" w:color="auto" w:fill="auto"/>
            <w:vAlign w:val="center"/>
          </w:tcPr>
          <w:p w14:paraId="5E19E0CD" w14:textId="5ED31D0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iaplakortones A-D: </w:t>
            </w:r>
            <w:r w:rsidR="00FB5BE7">
              <w:rPr>
                <w:rFonts w:ascii="Times New Roman" w:hAnsi="Times New Roman" w:cs="Times New Roman"/>
              </w:rPr>
              <w:t>antimalarial thiazine alkaloids from t</w:t>
            </w:r>
            <w:r>
              <w:rPr>
                <w:rFonts w:ascii="Times New Roman" w:hAnsi="Times New Roman" w:cs="Times New Roman"/>
              </w:rPr>
              <w:t xml:space="preserve">he Australian </w:t>
            </w:r>
            <w:r w:rsidR="00FB5BE7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Plakortis li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1F3AA" w14:textId="37C860C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D7669" w14:textId="1D35CE2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35C7089F" w14:textId="77777777" w:rsidTr="00552F82">
        <w:tc>
          <w:tcPr>
            <w:tcW w:w="0" w:type="auto"/>
            <w:shd w:val="clear" w:color="auto" w:fill="auto"/>
            <w:vAlign w:val="center"/>
          </w:tcPr>
          <w:p w14:paraId="37E31AD0" w14:textId="3432341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ree bioactive sesquiterpene quinones from the Fijian marine sponge of the genus </w:t>
            </w:r>
            <w:r w:rsidRPr="00C65321">
              <w:rPr>
                <w:rFonts w:ascii="Times New Roman" w:hAnsi="Times New Roman" w:cs="Times New Roman"/>
                <w:i/>
                <w:iCs/>
              </w:rPr>
              <w:t>Hippospong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876CE" w14:textId="050517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27D1F" w14:textId="2F598A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4F53B045" w14:textId="77777777" w:rsidTr="00552F82">
        <w:tc>
          <w:tcPr>
            <w:tcW w:w="0" w:type="auto"/>
            <w:shd w:val="clear" w:color="auto" w:fill="auto"/>
            <w:vAlign w:val="center"/>
          </w:tcPr>
          <w:p w14:paraId="2FA28711" w14:textId="1932908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ree new aaptamine derivatives from the South China Sea sponge</w:t>
            </w:r>
            <w:r w:rsidRPr="00C65321">
              <w:rPr>
                <w:rFonts w:ascii="Times New Roman" w:hAnsi="Times New Roman" w:cs="Times New Roman"/>
                <w:i/>
                <w:iCs/>
              </w:rPr>
              <w:t xml:space="preserve"> Aaptos aapt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45FB6" w14:textId="43DFE9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87600" w14:textId="7FFC9F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038FEDF6" w14:textId="77777777" w:rsidTr="00552F82">
        <w:tc>
          <w:tcPr>
            <w:tcW w:w="0" w:type="auto"/>
            <w:shd w:val="clear" w:color="auto" w:fill="auto"/>
            <w:vAlign w:val="center"/>
          </w:tcPr>
          <w:p w14:paraId="589E31D7" w14:textId="198543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ree new aaptamines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Aaptos </w:t>
            </w:r>
            <w:r>
              <w:rPr>
                <w:rFonts w:ascii="Times New Roman" w:hAnsi="Times New Roman" w:cs="Times New Roman"/>
              </w:rPr>
              <w:t>sp. and their proapoptotic proper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AD8BA" w14:textId="287969C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92653" w14:textId="54DB7FF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4AE7210F" w14:textId="77777777" w:rsidTr="00552F82">
        <w:tc>
          <w:tcPr>
            <w:tcW w:w="0" w:type="auto"/>
            <w:shd w:val="clear" w:color="auto" w:fill="auto"/>
            <w:vAlign w:val="center"/>
          </w:tcPr>
          <w:p w14:paraId="43A8A57F" w14:textId="03C9C3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ree new cytotoxic isomalabaricane triterpenes from the marine sponge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Stelletta tenu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1DCA4" w14:textId="6E4DE2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A61CE" w14:textId="3D0995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itoterapia</w:t>
            </w:r>
          </w:p>
        </w:tc>
      </w:tr>
      <w:tr w:rsidR="008039D3" w14:paraId="7C3B36FD" w14:textId="77777777" w:rsidTr="00552F82">
        <w:tc>
          <w:tcPr>
            <w:tcW w:w="0" w:type="auto"/>
            <w:shd w:val="clear" w:color="auto" w:fill="auto"/>
            <w:vAlign w:val="center"/>
          </w:tcPr>
          <w:p w14:paraId="1FEC14CB" w14:textId="33BF9C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ree new non-brominated pyrrole alkaloids from the South China Sea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Agelas nakamura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66924" w14:textId="58F35D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C692A" w14:textId="0B5D97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inese Chemical Letters</w:t>
            </w:r>
          </w:p>
        </w:tc>
      </w:tr>
      <w:tr w:rsidR="008039D3" w14:paraId="633BBEE7" w14:textId="77777777" w:rsidTr="00552F82">
        <w:tc>
          <w:tcPr>
            <w:tcW w:w="0" w:type="auto"/>
            <w:shd w:val="clear" w:color="auto" w:fill="auto"/>
            <w:vAlign w:val="center"/>
          </w:tcPr>
          <w:p w14:paraId="06B973BC" w14:textId="207D97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ree new oxylipins from an Okinawan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9B576" w14:textId="0D30AB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33242" w14:textId="1F21DE5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16164FDC" w14:textId="77777777" w:rsidTr="00552F82">
        <w:tc>
          <w:tcPr>
            <w:tcW w:w="0" w:type="auto"/>
            <w:shd w:val="clear" w:color="auto" w:fill="auto"/>
            <w:vAlign w:val="center"/>
          </w:tcPr>
          <w:p w14:paraId="06179537" w14:textId="715A8E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ree new polyunsaturated lipids from a Guangxi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404AB" w14:textId="3A115D9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3FBF8" w14:textId="4740200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52D9A920" w14:textId="77777777" w:rsidTr="00552F82">
        <w:tc>
          <w:tcPr>
            <w:tcW w:w="0" w:type="auto"/>
            <w:shd w:val="clear" w:color="auto" w:fill="auto"/>
            <w:vAlign w:val="center"/>
          </w:tcPr>
          <w:p w14:paraId="71025A93" w14:textId="021992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ree new sesquiterpene aminoquinones from a Vietnamese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Spongia</w:t>
            </w:r>
            <w:r>
              <w:rPr>
                <w:rFonts w:ascii="Times New Roman" w:hAnsi="Times New Roman" w:cs="Times New Roman"/>
              </w:rPr>
              <w:t xml:space="preserve"> sp. and their biological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9A754" w14:textId="2A2539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4E09C" w14:textId="71227D8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Medicines</w:t>
            </w:r>
          </w:p>
        </w:tc>
      </w:tr>
      <w:tr w:rsidR="008039D3" w14:paraId="2C0E7ADB" w14:textId="77777777" w:rsidTr="00552F82">
        <w:tc>
          <w:tcPr>
            <w:tcW w:w="0" w:type="auto"/>
            <w:shd w:val="clear" w:color="auto" w:fill="auto"/>
            <w:vAlign w:val="center"/>
          </w:tcPr>
          <w:p w14:paraId="033A030D" w14:textId="5337D4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hree new spongian diterpenes from the Fijian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3B5B4" w14:textId="1FDB69C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EAC23" w14:textId="3F75B74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3D402910" w14:textId="77777777" w:rsidTr="00552F82">
        <w:tc>
          <w:tcPr>
            <w:tcW w:w="0" w:type="auto"/>
            <w:shd w:val="clear" w:color="auto" w:fill="auto"/>
            <w:vAlign w:val="center"/>
          </w:tcPr>
          <w:p w14:paraId="428BE99E" w14:textId="220523A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opsendines A-F, new 3-alkylpyridine alkaloids from a Hainan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Topsent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E25DF" w14:textId="3A35264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F9CD3" w14:textId="240ACB5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23741D13" w14:textId="77777777" w:rsidTr="00552F82">
        <w:tc>
          <w:tcPr>
            <w:tcW w:w="0" w:type="auto"/>
            <w:shd w:val="clear" w:color="auto" w:fill="auto"/>
            <w:vAlign w:val="center"/>
          </w:tcPr>
          <w:p w14:paraId="61741F8E" w14:textId="4D267B2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opsensterols A-C, cytotoxic polyhydroxylated sterol derivatives from a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Topsent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B7522" w14:textId="584F5EC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97E6D" w14:textId="77F31F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21CC968" w14:textId="77777777" w:rsidTr="00552F82">
        <w:tc>
          <w:tcPr>
            <w:tcW w:w="0" w:type="auto"/>
            <w:shd w:val="clear" w:color="auto" w:fill="auto"/>
            <w:vAlign w:val="center"/>
          </w:tcPr>
          <w:p w14:paraId="388C36F2" w14:textId="61F552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opsentinols, 24-</w:t>
            </w:r>
            <w:r w:rsidR="00FB5BE7">
              <w:rPr>
                <w:rFonts w:ascii="Times New Roman" w:hAnsi="Times New Roman" w:cs="Times New Roman"/>
              </w:rPr>
              <w:t>isopropyl ster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Topsent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4C1F8" w14:textId="3D384A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2420C" w14:textId="3393F22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6E2A27C" w14:textId="77777777" w:rsidTr="00552F82">
        <w:tc>
          <w:tcPr>
            <w:tcW w:w="0" w:type="auto"/>
            <w:shd w:val="clear" w:color="auto" w:fill="auto"/>
            <w:vAlign w:val="center"/>
          </w:tcPr>
          <w:p w14:paraId="35678F25" w14:textId="4DBCCE8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owards new ligands of nuclear receptors. Discovery of malaitasterol A, </w:t>
            </w:r>
            <w:proofErr w:type="gramStart"/>
            <w:r>
              <w:rPr>
                <w:rFonts w:ascii="Times New Roman" w:hAnsi="Times New Roman" w:cs="Times New Roman"/>
              </w:rPr>
              <w:t>an</w:t>
            </w:r>
            <w:proofErr w:type="gramEnd"/>
            <w:r>
              <w:rPr>
                <w:rFonts w:ascii="Times New Roman" w:hAnsi="Times New Roman" w:cs="Times New Roman"/>
              </w:rPr>
              <w:t xml:space="preserve"> unique bis-secosterol from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B5BA7" w14:textId="5F4CED0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7EE02" w14:textId="252D54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3A96EE3A" w14:textId="77777777" w:rsidTr="00552F82">
        <w:tc>
          <w:tcPr>
            <w:tcW w:w="0" w:type="auto"/>
            <w:shd w:val="clear" w:color="auto" w:fill="auto"/>
            <w:vAlign w:val="center"/>
          </w:tcPr>
          <w:p w14:paraId="4F804E21" w14:textId="5705CBA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rans-dimer D, a novel dimeric sesquiterpene with a bis-bisabolene skeleton from a Hainan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Axinyssa variab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23516" w14:textId="1462AC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B5273" w14:textId="2882396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Asian Natural Products Research</w:t>
            </w:r>
          </w:p>
        </w:tc>
      </w:tr>
      <w:tr w:rsidR="008039D3" w14:paraId="4F561E0D" w14:textId="77777777" w:rsidTr="00552F82">
        <w:tc>
          <w:tcPr>
            <w:tcW w:w="0" w:type="auto"/>
            <w:shd w:val="clear" w:color="auto" w:fill="auto"/>
            <w:vAlign w:val="center"/>
          </w:tcPr>
          <w:p w14:paraId="4B3E0900" w14:textId="3F066E7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reasures from the </w:t>
            </w:r>
            <w:r w:rsidR="00FB5BE7">
              <w:rPr>
                <w:rFonts w:ascii="Times New Roman" w:hAnsi="Times New Roman" w:cs="Times New Roman"/>
              </w:rPr>
              <w:t>deep: characellides as anti-inflammatory lipoglycotripeptide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Characella pachastrell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C2E5A" w14:textId="16BC6C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AF501" w14:textId="5598380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186B1B38" w14:textId="77777777" w:rsidTr="00552F82">
        <w:tc>
          <w:tcPr>
            <w:tcW w:w="0" w:type="auto"/>
            <w:shd w:val="clear" w:color="auto" w:fill="auto"/>
            <w:vAlign w:val="center"/>
          </w:tcPr>
          <w:p w14:paraId="35CBA7C6" w14:textId="4BAA92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ricyclic guanidine alkaloids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Acanthella cavernosa</w:t>
            </w:r>
            <w:r>
              <w:rPr>
                <w:rFonts w:ascii="Times New Roman" w:hAnsi="Times New Roman" w:cs="Times New Roman"/>
              </w:rPr>
              <w:t xml:space="preserve"> that stabilize the tumor suppressor PDCD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0229B" w14:textId="69B2D6D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C7FAE" w14:textId="0CE7E9B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3EEEFE5E" w14:textId="77777777" w:rsidTr="00552F82">
        <w:tc>
          <w:tcPr>
            <w:tcW w:w="0" w:type="auto"/>
            <w:shd w:val="clear" w:color="auto" w:fill="auto"/>
            <w:vAlign w:val="center"/>
          </w:tcPr>
          <w:p w14:paraId="5FFFE120" w14:textId="136699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rikentramides A-D, </w:t>
            </w:r>
            <w:r w:rsidR="00FB5BE7">
              <w:rPr>
                <w:rFonts w:ascii="Times New Roman" w:hAnsi="Times New Roman" w:cs="Times New Roman"/>
              </w:rPr>
              <w:t>indole alkaloids fro</w:t>
            </w:r>
            <w:r>
              <w:rPr>
                <w:rFonts w:ascii="Times New Roman" w:hAnsi="Times New Roman" w:cs="Times New Roman"/>
              </w:rPr>
              <w:t xml:space="preserve">m the Australian </w:t>
            </w:r>
            <w:r w:rsidR="00FB5BE7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Trikentrion flabellifor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C61C9" w14:textId="7E7661D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06211" w14:textId="1E959C3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B254BB7" w14:textId="77777777" w:rsidTr="00552F82">
        <w:tc>
          <w:tcPr>
            <w:tcW w:w="0" w:type="auto"/>
            <w:shd w:val="clear" w:color="auto" w:fill="auto"/>
            <w:vAlign w:val="center"/>
          </w:tcPr>
          <w:p w14:paraId="71A12DF8" w14:textId="3F65C4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rimeric </w:t>
            </w:r>
            <w:r w:rsidR="00FB5BE7">
              <w:rPr>
                <w:rFonts w:ascii="Times New Roman" w:hAnsi="Times New Roman" w:cs="Times New Roman"/>
              </w:rPr>
              <w:t>hemibastadin congener from the 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D6A6B" w14:textId="7E8FEC6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8774B" w14:textId="726DC64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672142F" w14:textId="77777777" w:rsidTr="00552F82">
        <w:tc>
          <w:tcPr>
            <w:tcW w:w="0" w:type="auto"/>
            <w:shd w:val="clear" w:color="auto" w:fill="auto"/>
            <w:vAlign w:val="center"/>
          </w:tcPr>
          <w:p w14:paraId="60D692A8" w14:textId="5B95A22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riterpene </w:t>
            </w:r>
            <w:r w:rsidR="00FB5BE7">
              <w:rPr>
                <w:rFonts w:ascii="Times New Roman" w:hAnsi="Times New Roman" w:cs="Times New Roman"/>
              </w:rPr>
              <w:t xml:space="preserve">galactosides of the pouoside class and corresponding aglycones from th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Lipastrotethy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51585" w14:textId="0519CD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744A9" w14:textId="4A003A0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78F4B7CD" w14:textId="77777777" w:rsidTr="00552F82">
        <w:tc>
          <w:tcPr>
            <w:tcW w:w="0" w:type="auto"/>
            <w:shd w:val="clear" w:color="auto" w:fill="auto"/>
            <w:vAlign w:val="center"/>
          </w:tcPr>
          <w:p w14:paraId="217D349B" w14:textId="415BA3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ulongicin, an </w:t>
            </w:r>
            <w:r w:rsidR="00FB5BE7">
              <w:rPr>
                <w:rFonts w:ascii="Times New Roman" w:hAnsi="Times New Roman" w:cs="Times New Roman"/>
              </w:rPr>
              <w:t xml:space="preserve">antibacterial tri-indole alkaloid from a deep-water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Topsenti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FB5BE7"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7D681" w14:textId="2E371B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CF58B" w14:textId="1329240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53A8887F" w14:textId="77777777" w:rsidTr="00552F82">
        <w:tc>
          <w:tcPr>
            <w:tcW w:w="0" w:type="auto"/>
            <w:shd w:val="clear" w:color="auto" w:fill="auto"/>
            <w:vAlign w:val="center"/>
          </w:tcPr>
          <w:p w14:paraId="5F3C194C" w14:textId="7F0E001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wilight</w:t>
            </w:r>
            <w:r w:rsidR="00FB5BE7">
              <w:rPr>
                <w:rFonts w:ascii="Times New Roman" w:hAnsi="Times New Roman" w:cs="Times New Roman"/>
              </w:rPr>
              <w:t xml:space="preserve"> zone sponges from Guam yield theonellin isocyanate and psam</w:t>
            </w:r>
            <w:r>
              <w:rPr>
                <w:rFonts w:ascii="Times New Roman" w:hAnsi="Times New Roman" w:cs="Times New Roman"/>
              </w:rPr>
              <w:t>maplysins I and J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3731F" w14:textId="684FCA1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41F10" w14:textId="5809F16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0ED9C8D3" w14:textId="77777777" w:rsidTr="00552F82">
        <w:tc>
          <w:tcPr>
            <w:tcW w:w="0" w:type="auto"/>
            <w:shd w:val="clear" w:color="auto" w:fill="auto"/>
            <w:vAlign w:val="center"/>
          </w:tcPr>
          <w:p w14:paraId="03894842" w14:textId="7AC0086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="00FB5BE7">
              <w:rPr>
                <w:rFonts w:ascii="Times New Roman" w:hAnsi="Times New Roman" w:cs="Times New Roman"/>
              </w:rPr>
              <w:t xml:space="preserve">brominated cyclic dipeptides released by the coldwater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Geodia barrett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B5BE7">
              <w:rPr>
                <w:rFonts w:ascii="Times New Roman" w:hAnsi="Times New Roman" w:cs="Times New Roman"/>
              </w:rPr>
              <w:t>act in synergy as chemical defen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5B077" w14:textId="1D22A8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FB0AE" w14:textId="55A53D4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A9EDBAF" w14:textId="77777777" w:rsidTr="00552F82">
        <w:tc>
          <w:tcPr>
            <w:tcW w:w="0" w:type="auto"/>
            <w:shd w:val="clear" w:color="auto" w:fill="auto"/>
            <w:vAlign w:val="center"/>
          </w:tcPr>
          <w:p w14:paraId="53F9F050" w14:textId="3F2DF15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cell differentiation inducing pyridoacridines from a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Biemna</w:t>
            </w:r>
            <w:r>
              <w:rPr>
                <w:rFonts w:ascii="Times New Roman" w:hAnsi="Times New Roman" w:cs="Times New Roman"/>
              </w:rPr>
              <w:t xml:space="preserve"> sp. and their chemical convers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5069A" w14:textId="60916B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B1E1C" w14:textId="45DCC5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521C6430" w14:textId="77777777" w:rsidTr="00552F82">
        <w:tc>
          <w:tcPr>
            <w:tcW w:w="0" w:type="auto"/>
            <w:shd w:val="clear" w:color="auto" w:fill="auto"/>
            <w:vAlign w:val="center"/>
          </w:tcPr>
          <w:p w14:paraId="4B5E954D" w14:textId="3EC054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="00FB5BE7">
              <w:rPr>
                <w:rFonts w:ascii="Times New Roman" w:hAnsi="Times New Roman" w:cs="Times New Roman"/>
              </w:rPr>
              <w:t>furanosesterterpenoids from the sponge</w:t>
            </w:r>
            <w:r w:rsidR="00FB5BE7" w:rsidRPr="0069232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Luffariella variab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284D1" w14:textId="4954F5B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DF13C" w14:textId="5B62CE0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1C1B00B6" w14:textId="77777777" w:rsidTr="00552F82">
        <w:tc>
          <w:tcPr>
            <w:tcW w:w="0" w:type="auto"/>
            <w:shd w:val="clear" w:color="auto" w:fill="auto"/>
            <w:vAlign w:val="center"/>
          </w:tcPr>
          <w:p w14:paraId="263C53AA" w14:textId="788617D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highly acetylated sterols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Dyside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26C82" w14:textId="4B4D694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9A992" w14:textId="73CC78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Zeitschrift fur Naturforschung Section B-A Journal of Chemical Sciences</w:t>
            </w:r>
          </w:p>
        </w:tc>
      </w:tr>
      <w:tr w:rsidR="008039D3" w14:paraId="3B8EE2E3" w14:textId="77777777" w:rsidTr="00552F82">
        <w:tc>
          <w:tcPr>
            <w:tcW w:w="0" w:type="auto"/>
            <w:shd w:val="clear" w:color="auto" w:fill="auto"/>
            <w:vAlign w:val="center"/>
          </w:tcPr>
          <w:p w14:paraId="52F70235" w14:textId="7F59AD3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="00FB5BE7">
              <w:rPr>
                <w:rFonts w:ascii="Times New Roman" w:hAnsi="Times New Roman" w:cs="Times New Roman"/>
              </w:rPr>
              <w:t>indole-alkaloids fro</w:t>
            </w:r>
            <w:r>
              <w:rPr>
                <w:rFonts w:ascii="Times New Roman" w:hAnsi="Times New Roman" w:cs="Times New Roman"/>
              </w:rPr>
              <w:t xml:space="preserve">m a Korean </w:t>
            </w:r>
            <w:r w:rsidR="00FB5BE7">
              <w:rPr>
                <w:rFonts w:ascii="Times New Roman" w:hAnsi="Times New Roman" w:cs="Times New Roman"/>
              </w:rPr>
              <w:t xml:space="preserve">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C9F04" w14:textId="2A34E65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D4EA6" w14:textId="4A74C5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ulletin of the Korean Chemical Society</w:t>
            </w:r>
          </w:p>
        </w:tc>
      </w:tr>
      <w:tr w:rsidR="008039D3" w14:paraId="3B461CE7" w14:textId="77777777" w:rsidTr="00552F82">
        <w:tc>
          <w:tcPr>
            <w:tcW w:w="0" w:type="auto"/>
            <w:shd w:val="clear" w:color="auto" w:fill="auto"/>
            <w:vAlign w:val="center"/>
          </w:tcPr>
          <w:p w14:paraId="73A2FB39" w14:textId="5736877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="00FB5BE7">
              <w:rPr>
                <w:rFonts w:ascii="Times New Roman" w:hAnsi="Times New Roman" w:cs="Times New Roman"/>
              </w:rPr>
              <w:t xml:space="preserve">isospongian diterpenes from th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Luffariella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CB4F7" w14:textId="690DAA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739EE" w14:textId="4C53E11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7DB838B5" w14:textId="77777777" w:rsidTr="00552F82">
        <w:tc>
          <w:tcPr>
            <w:tcW w:w="0" w:type="auto"/>
            <w:shd w:val="clear" w:color="auto" w:fill="auto"/>
            <w:vAlign w:val="center"/>
          </w:tcPr>
          <w:p w14:paraId="0BCFA1AA" w14:textId="48EE5C2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5,6-epoxysterols from calcareous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Leucetta chagos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99EC5" w14:textId="7B535F7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CC541" w14:textId="488199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1110FA84" w14:textId="77777777" w:rsidTr="00552F82">
        <w:tc>
          <w:tcPr>
            <w:tcW w:w="0" w:type="auto"/>
            <w:shd w:val="clear" w:color="auto" w:fill="auto"/>
            <w:vAlign w:val="center"/>
          </w:tcPr>
          <w:p w14:paraId="1F647FC0" w14:textId="2EEE15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alkaloids from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Cally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5B64C" w14:textId="7EB7678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F81BD" w14:textId="5D0AB95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2C674E66" w14:textId="77777777" w:rsidTr="00552F82">
        <w:tc>
          <w:tcPr>
            <w:tcW w:w="0" w:type="auto"/>
            <w:shd w:val="clear" w:color="auto" w:fill="auto"/>
            <w:vAlign w:val="center"/>
          </w:tcPr>
          <w:p w14:paraId="53675F09" w14:textId="7F74698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compounds from an Indonesian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Dyside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5C83E" w14:textId="30028CE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FC28C" w14:textId="6CE57B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Journal of Asian Natural Products </w:t>
            </w:r>
            <w:r>
              <w:rPr>
                <w:rFonts w:ascii="Times New Roman" w:hAnsi="Times New Roman" w:cs="Times New Roman"/>
              </w:rPr>
              <w:lastRenderedPageBreak/>
              <w:t>Research</w:t>
            </w:r>
          </w:p>
        </w:tc>
      </w:tr>
      <w:tr w:rsidR="008039D3" w14:paraId="4EB2365C" w14:textId="77777777" w:rsidTr="00552F82">
        <w:tc>
          <w:tcPr>
            <w:tcW w:w="0" w:type="auto"/>
            <w:shd w:val="clear" w:color="auto" w:fill="auto"/>
            <w:vAlign w:val="center"/>
          </w:tcPr>
          <w:p w14:paraId="12377B38" w14:textId="3AC28C9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Two new cytotoxic candidaspongiolides from an Indonesian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ED6DA" w14:textId="549792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55C4A" w14:textId="55E30EA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SRN Pharmaceutics</w:t>
            </w:r>
          </w:p>
        </w:tc>
      </w:tr>
      <w:tr w:rsidR="008039D3" w14:paraId="2D31B3CF" w14:textId="77777777" w:rsidTr="00552F82">
        <w:tc>
          <w:tcPr>
            <w:tcW w:w="0" w:type="auto"/>
            <w:shd w:val="clear" w:color="auto" w:fill="auto"/>
            <w:vAlign w:val="center"/>
          </w:tcPr>
          <w:p w14:paraId="25DC3918" w14:textId="165FD48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diterpene alkaloids from the South China Sea </w:t>
            </w:r>
            <w:r w:rsidR="00FB5BE7">
              <w:rPr>
                <w:rFonts w:ascii="Times New Roman" w:hAnsi="Times New Roman" w:cs="Times New Roman"/>
              </w:rPr>
              <w:t>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Agelas aff. nemoechin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7271D" w14:textId="19C46AA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42B66" w14:textId="1F3BE6B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inese Chemical Letters</w:t>
            </w:r>
          </w:p>
        </w:tc>
      </w:tr>
      <w:tr w:rsidR="008039D3" w14:paraId="53F89448" w14:textId="77777777" w:rsidTr="00552F82">
        <w:tc>
          <w:tcPr>
            <w:tcW w:w="0" w:type="auto"/>
            <w:shd w:val="clear" w:color="auto" w:fill="auto"/>
            <w:vAlign w:val="center"/>
          </w:tcPr>
          <w:p w14:paraId="66CBD82D" w14:textId="580F53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imidazole alkaloids from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Leucetta chagosensis </w:t>
            </w:r>
            <w:r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1173B" w14:textId="5F0503D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506F4" w14:textId="5E72259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audi Pharmaceutical Journal</w:t>
            </w:r>
          </w:p>
        </w:tc>
      </w:tr>
      <w:tr w:rsidR="008039D3" w14:paraId="15534275" w14:textId="77777777" w:rsidTr="00552F82">
        <w:tc>
          <w:tcPr>
            <w:tcW w:w="0" w:type="auto"/>
            <w:shd w:val="clear" w:color="auto" w:fill="auto"/>
            <w:vAlign w:val="center"/>
          </w:tcPr>
          <w:p w14:paraId="025D7F9A" w14:textId="5C19697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indole derivatives from a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Ircinia</w:t>
            </w:r>
            <w:r>
              <w:rPr>
                <w:rFonts w:ascii="Times New Roman" w:hAnsi="Times New Roman" w:cs="Times New Roman"/>
              </w:rPr>
              <w:t xml:space="preserve"> sp. collected at Iriomote Is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4EA92" w14:textId="55F124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7C2A6" w14:textId="1F0684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Medicines</w:t>
            </w:r>
          </w:p>
        </w:tc>
      </w:tr>
      <w:tr w:rsidR="008039D3" w14:paraId="045D7363" w14:textId="77777777" w:rsidTr="00552F82">
        <w:tc>
          <w:tcPr>
            <w:tcW w:w="0" w:type="auto"/>
            <w:shd w:val="clear" w:color="auto" w:fill="auto"/>
            <w:vAlign w:val="center"/>
          </w:tcPr>
          <w:p w14:paraId="3629486A" w14:textId="5804EA8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jaspamide derivatives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Jaspis splend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BD00A" w14:textId="4FA5DD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8FF0C" w14:textId="2931B0B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B22DB7C" w14:textId="77777777" w:rsidTr="00552F82">
        <w:tc>
          <w:tcPr>
            <w:tcW w:w="0" w:type="auto"/>
            <w:shd w:val="clear" w:color="auto" w:fill="auto"/>
            <w:vAlign w:val="center"/>
          </w:tcPr>
          <w:p w14:paraId="1020528B" w14:textId="4FBC5C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="00FB5BE7">
              <w:rPr>
                <w:rFonts w:ascii="Times New Roman" w:hAnsi="Times New Roman" w:cs="Times New Roman"/>
              </w:rPr>
              <w:t xml:space="preserve">new mycosporine-like amino acids </w:t>
            </w:r>
            <w:r>
              <w:rPr>
                <w:rFonts w:ascii="Times New Roman" w:hAnsi="Times New Roman" w:cs="Times New Roman"/>
              </w:rPr>
              <w:t xml:space="preserve">LC-343 and </w:t>
            </w:r>
            <w:r w:rsidR="00330DEB">
              <w:rPr>
                <w:rFonts w:ascii="Times New Roman" w:hAnsi="Times New Roman" w:cs="Times New Roman"/>
              </w:rPr>
              <w:t>mycosporine-ethanolamine</w:t>
            </w:r>
            <w:r>
              <w:rPr>
                <w:rFonts w:ascii="Times New Roman" w:hAnsi="Times New Roman" w:cs="Times New Roman"/>
              </w:rPr>
              <w:t xml:space="preserve"> from the Micronesian </w:t>
            </w:r>
            <w:r w:rsidR="00330DEB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Lendenfeldia chondrode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B4D1A" w14:textId="3F8692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9B78A" w14:textId="28BE560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Letters</w:t>
            </w:r>
          </w:p>
        </w:tc>
      </w:tr>
      <w:tr w:rsidR="008039D3" w14:paraId="2CA08F86" w14:textId="77777777" w:rsidTr="00552F82">
        <w:tc>
          <w:tcPr>
            <w:tcW w:w="0" w:type="auto"/>
            <w:shd w:val="clear" w:color="auto" w:fill="auto"/>
            <w:vAlign w:val="center"/>
          </w:tcPr>
          <w:p w14:paraId="634B0048" w14:textId="28F60C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phthalate derivatives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6BAFF" w14:textId="0251180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0B79B" w14:textId="7C145DF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51E5AB91" w14:textId="77777777" w:rsidTr="00552F82">
        <w:tc>
          <w:tcPr>
            <w:tcW w:w="0" w:type="auto"/>
            <w:shd w:val="clear" w:color="auto" w:fill="auto"/>
            <w:vAlign w:val="center"/>
          </w:tcPr>
          <w:p w14:paraId="26AED5D5" w14:textId="3465FC9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polyacetylene derivatives from the Red Sea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Xesto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E112A" w14:textId="4798033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5485A" w14:textId="2DC1724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Zeitschrift fur Naturforschung Section C-A Journal of Biosciences</w:t>
            </w:r>
          </w:p>
        </w:tc>
      </w:tr>
      <w:tr w:rsidR="008039D3" w14:paraId="4FD9180D" w14:textId="77777777" w:rsidTr="00552F82">
        <w:tc>
          <w:tcPr>
            <w:tcW w:w="0" w:type="auto"/>
            <w:shd w:val="clear" w:color="auto" w:fill="auto"/>
            <w:vAlign w:val="center"/>
          </w:tcPr>
          <w:p w14:paraId="72F3B1B7" w14:textId="0E2C8FB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="00330DEB">
              <w:rPr>
                <w:rFonts w:ascii="Times New Roman" w:hAnsi="Times New Roman" w:cs="Times New Roman"/>
              </w:rPr>
              <w:t>new polyhydroxylated sterol derivatives from th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Topsentia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330DEB">
              <w:rPr>
                <w:rFonts w:ascii="Times New Roman" w:hAnsi="Times New Roman" w:cs="Times New Roman"/>
              </w:rPr>
              <w:t>collected from</w:t>
            </w:r>
            <w:r>
              <w:rPr>
                <w:rFonts w:ascii="Times New Roman" w:hAnsi="Times New Roman" w:cs="Times New Roman"/>
              </w:rPr>
              <w:t xml:space="preserve"> the South China S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5A3BC" w14:textId="466003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7064A" w14:textId="6C7CB13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of Natural Compounds</w:t>
            </w:r>
          </w:p>
        </w:tc>
      </w:tr>
      <w:tr w:rsidR="008039D3" w14:paraId="69A7F2E4" w14:textId="77777777" w:rsidTr="00552F82">
        <w:tc>
          <w:tcPr>
            <w:tcW w:w="0" w:type="auto"/>
            <w:shd w:val="clear" w:color="auto" w:fill="auto"/>
            <w:vAlign w:val="center"/>
          </w:tcPr>
          <w:p w14:paraId="567C9C63" w14:textId="06A699D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protein tyrosine phosphatase 1B inhibitors, hyattellactones A and B, from the Indonesian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Hyattell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870DD" w14:textId="40689C7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E7B2A" w14:textId="0846F5B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74884AD6" w14:textId="77777777" w:rsidTr="00552F82">
        <w:tc>
          <w:tcPr>
            <w:tcW w:w="0" w:type="auto"/>
            <w:shd w:val="clear" w:color="auto" w:fill="auto"/>
            <w:vAlign w:val="center"/>
          </w:tcPr>
          <w:p w14:paraId="6B1DFF99" w14:textId="254C623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pyrrolo-2-aminoimidazoles from a Myanmarese marine sponge,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Clathria prol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38A90" w14:textId="7E5FB1F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7AB6D" w14:textId="383A309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Medicines</w:t>
            </w:r>
          </w:p>
        </w:tc>
      </w:tr>
      <w:tr w:rsidR="008039D3" w14:paraId="3F8FDA5B" w14:textId="77777777" w:rsidTr="00552F82">
        <w:tc>
          <w:tcPr>
            <w:tcW w:w="0" w:type="auto"/>
            <w:shd w:val="clear" w:color="auto" w:fill="auto"/>
            <w:vAlign w:val="center"/>
          </w:tcPr>
          <w:p w14:paraId="2BABF692" w14:textId="2B67A43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wo new scalaranes from a Korean marine Sponge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Spongi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EF835" w14:textId="4213C0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4F9CB" w14:textId="0ABE65E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Sciences</w:t>
            </w:r>
          </w:p>
        </w:tc>
      </w:tr>
      <w:tr w:rsidR="008039D3" w14:paraId="00E2B19E" w14:textId="77777777" w:rsidTr="00552F82">
        <w:tc>
          <w:tcPr>
            <w:tcW w:w="0" w:type="auto"/>
            <w:shd w:val="clear" w:color="auto" w:fill="auto"/>
            <w:vAlign w:val="center"/>
          </w:tcPr>
          <w:p w14:paraId="0CB8A755" w14:textId="455897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wo new scaralane-type sesterterpenoids isolated from the marine sponge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Hyrtios erec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82C4A" w14:textId="72AA8D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7E681" w14:textId="1409102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ecords of Natural Products</w:t>
            </w:r>
          </w:p>
        </w:tc>
      </w:tr>
      <w:tr w:rsidR="008039D3" w14:paraId="1099833B" w14:textId="77777777" w:rsidTr="00552F82">
        <w:tc>
          <w:tcPr>
            <w:tcW w:w="0" w:type="auto"/>
            <w:shd w:val="clear" w:color="auto" w:fill="auto"/>
            <w:vAlign w:val="center"/>
          </w:tcPr>
          <w:p w14:paraId="13C4AA35" w14:textId="3ABD12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wo new spongian diterpene analogues isolated from the marine sponge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Acanthodendrill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26262" w14:textId="0270995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5389C" w14:textId="34B7F59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095EE13F" w14:textId="77777777" w:rsidTr="00552F82">
        <w:tc>
          <w:tcPr>
            <w:tcW w:w="0" w:type="auto"/>
            <w:shd w:val="clear" w:color="auto" w:fill="auto"/>
            <w:vAlign w:val="center"/>
          </w:tcPr>
          <w:p w14:paraId="6C4C17A4" w14:textId="1054E71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steroids with cytotoxicity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Dactylospongia elegans</w:t>
            </w:r>
            <w:r>
              <w:rPr>
                <w:rFonts w:ascii="Times New Roman" w:hAnsi="Times New Roman" w:cs="Times New Roman"/>
              </w:rPr>
              <w:t xml:space="preserve"> collected from the South China S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3EB09" w14:textId="243324C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C86DE" w14:textId="591750B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1D2894F7" w14:textId="77777777" w:rsidTr="00552F82">
        <w:tc>
          <w:tcPr>
            <w:tcW w:w="0" w:type="auto"/>
            <w:shd w:val="clear" w:color="auto" w:fill="auto"/>
            <w:vAlign w:val="center"/>
          </w:tcPr>
          <w:p w14:paraId="17F3E543" w14:textId="6E81706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new thyminenol derivatives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Haliclon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EF7BC" w14:textId="76C2D28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2AA36" w14:textId="2B1433A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Communications</w:t>
            </w:r>
          </w:p>
        </w:tc>
      </w:tr>
      <w:tr w:rsidR="008039D3" w14:paraId="5AB0AB49" w14:textId="77777777" w:rsidTr="00552F82">
        <w:tc>
          <w:tcPr>
            <w:tcW w:w="0" w:type="auto"/>
            <w:shd w:val="clear" w:color="auto" w:fill="auto"/>
            <w:vAlign w:val="center"/>
          </w:tcPr>
          <w:p w14:paraId="38E78CD1" w14:textId="410F669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Two new unprecedented acetonyl-bearing sesquiterpenes from the Hainan sponge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Dysidea fragi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1F389" w14:textId="06DE7FA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89ECC" w14:textId="20D4CFC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 &amp; Biodiversity</w:t>
            </w:r>
          </w:p>
        </w:tc>
      </w:tr>
      <w:tr w:rsidR="008039D3" w14:paraId="72D660AE" w14:textId="77777777" w:rsidTr="00552F82">
        <w:tc>
          <w:tcPr>
            <w:tcW w:w="0" w:type="auto"/>
            <w:shd w:val="clear" w:color="auto" w:fill="auto"/>
            <w:vAlign w:val="center"/>
          </w:tcPr>
          <w:p w14:paraId="46A7EBAE" w14:textId="1F33435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wo novel alkaloids from the South China Sea marine sponge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Dysidea </w:t>
            </w: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95C16" w14:textId="0CABD9E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E84B9" w14:textId="37D2E5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he Journal of Antibiotics</w:t>
            </w:r>
          </w:p>
        </w:tc>
      </w:tr>
      <w:tr w:rsidR="008039D3" w14:paraId="542C7A59" w14:textId="77777777" w:rsidTr="00552F82">
        <w:tc>
          <w:tcPr>
            <w:tcW w:w="0" w:type="auto"/>
            <w:shd w:val="clear" w:color="auto" w:fill="auto"/>
            <w:vAlign w:val="center"/>
          </w:tcPr>
          <w:p w14:paraId="2547EB3F" w14:textId="75B31D2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="00330DEB">
              <w:rPr>
                <w:rFonts w:ascii="Times New Roman" w:hAnsi="Times New Roman" w:cs="Times New Roman"/>
              </w:rPr>
              <w:t>rare-class tricyclic diterpenes with antitubercular activity from t</w:t>
            </w:r>
            <w:r>
              <w:rPr>
                <w:rFonts w:ascii="Times New Roman" w:hAnsi="Times New Roman" w:cs="Times New Roman"/>
              </w:rPr>
              <w:t xml:space="preserve">he Caribbean </w:t>
            </w:r>
            <w:r w:rsidR="00330DEB">
              <w:rPr>
                <w:rFonts w:ascii="Times New Roman" w:hAnsi="Times New Roman" w:cs="Times New Roman"/>
              </w:rPr>
              <w:t>sponge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Svenzea flava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330DEB">
              <w:rPr>
                <w:rFonts w:ascii="Times New Roman" w:hAnsi="Times New Roman" w:cs="Times New Roman"/>
              </w:rPr>
              <w:t>application of vibrational circular dichroism spectroscopy for determining absolute configu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8A96D" w14:textId="497F1F5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896C2" w14:textId="2CE124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Organic Chemistry</w:t>
            </w:r>
          </w:p>
        </w:tc>
      </w:tr>
      <w:tr w:rsidR="008039D3" w14:paraId="4FBE0AFE" w14:textId="77777777" w:rsidTr="00552F82">
        <w:tc>
          <w:tcPr>
            <w:tcW w:w="0" w:type="auto"/>
            <w:shd w:val="clear" w:color="auto" w:fill="auto"/>
            <w:vAlign w:val="center"/>
          </w:tcPr>
          <w:p w14:paraId="495E9B7F" w14:textId="5454F17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Two-dimensional ultra </w:t>
            </w:r>
            <w:proofErr w:type="gramStart"/>
            <w:r>
              <w:rPr>
                <w:rFonts w:ascii="Times New Roman" w:hAnsi="Times New Roman" w:cs="Times New Roman"/>
              </w:rPr>
              <w:t>high pressure</w:t>
            </w:r>
            <w:proofErr w:type="gramEnd"/>
            <w:r>
              <w:rPr>
                <w:rFonts w:ascii="Times New Roman" w:hAnsi="Times New Roman" w:cs="Times New Roman"/>
              </w:rPr>
              <w:t xml:space="preserve"> liquid chromatography quadrupole/time-of-flight mass spectrometry for semi-targeted natural compounds ident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037F2" w14:textId="59BFA61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F0C77" w14:textId="2852932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hytochemistry Letters</w:t>
            </w:r>
          </w:p>
        </w:tc>
      </w:tr>
      <w:tr w:rsidR="008039D3" w14:paraId="458EBF19" w14:textId="77777777" w:rsidTr="00552F82">
        <w:tc>
          <w:tcPr>
            <w:tcW w:w="0" w:type="auto"/>
            <w:shd w:val="clear" w:color="auto" w:fill="auto"/>
            <w:vAlign w:val="center"/>
          </w:tcPr>
          <w:p w14:paraId="48B8A357" w14:textId="02E2E7E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yrokeradines A and B, new bromotyrosine alkaloids with an imidazolyl-quinolinone moiety from a Verongid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F1E1D" w14:textId="55E7420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332C0" w14:textId="23DC56A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636CDC50" w14:textId="77777777" w:rsidTr="00552F82">
        <w:tc>
          <w:tcPr>
            <w:tcW w:w="0" w:type="auto"/>
            <w:shd w:val="clear" w:color="auto" w:fill="auto"/>
            <w:vAlign w:val="center"/>
          </w:tcPr>
          <w:p w14:paraId="104609A3" w14:textId="56F5A5F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yrokeradines C-F, new bromotyrosine alkaloids from the verongid spo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C66BD" w14:textId="28ED491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E472A" w14:textId="3219554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cal &amp; Pharmaceutical Bulletin</w:t>
            </w:r>
          </w:p>
        </w:tc>
      </w:tr>
      <w:tr w:rsidR="008039D3" w14:paraId="32A048B2" w14:textId="77777777" w:rsidTr="00552F82">
        <w:tc>
          <w:tcPr>
            <w:tcW w:w="0" w:type="auto"/>
            <w:shd w:val="clear" w:color="auto" w:fill="auto"/>
            <w:vAlign w:val="center"/>
          </w:tcPr>
          <w:p w14:paraId="624CE2E5" w14:textId="10E8D2B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yrokeradines G and H, new bromotyrosine alkaloids from an Okinawan Verongid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9525E" w14:textId="4EE98FF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9BE90" w14:textId="7145323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Bioorganic &amp; Medicinal Chemistry Letters</w:t>
            </w:r>
          </w:p>
        </w:tc>
      </w:tr>
      <w:tr w:rsidR="008039D3" w14:paraId="4006E185" w14:textId="77777777" w:rsidTr="00552F82">
        <w:tc>
          <w:tcPr>
            <w:tcW w:w="0" w:type="auto"/>
            <w:shd w:val="clear" w:color="auto" w:fill="auto"/>
            <w:vAlign w:val="center"/>
          </w:tcPr>
          <w:p w14:paraId="4A1198D9" w14:textId="06A3BA3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Ulososides and urabosides - triterpenoid saponins from the Caribbean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Ectyoplasia fero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1A1EA" w14:textId="522B111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D42C2" w14:textId="593C768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8039D3" w14:paraId="0F0B1637" w14:textId="77777777" w:rsidTr="00552F82">
        <w:tc>
          <w:tcPr>
            <w:tcW w:w="0" w:type="auto"/>
            <w:shd w:val="clear" w:color="auto" w:fill="auto"/>
            <w:vAlign w:val="center"/>
          </w:tcPr>
          <w:p w14:paraId="63068B5F" w14:textId="559597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Unguiculin A and </w:t>
            </w:r>
            <w:r w:rsidR="00330DEB">
              <w:rPr>
                <w:rFonts w:ascii="Times New Roman" w:hAnsi="Times New Roman" w:cs="Times New Roman"/>
              </w:rPr>
              <w:t>ptilomycalins</w:t>
            </w:r>
            <w:r>
              <w:rPr>
                <w:rFonts w:ascii="Times New Roman" w:hAnsi="Times New Roman" w:cs="Times New Roman"/>
              </w:rPr>
              <w:t xml:space="preserve"> E-H, </w:t>
            </w:r>
            <w:r w:rsidR="00330DEB">
              <w:rPr>
                <w:rFonts w:ascii="Times New Roman" w:hAnsi="Times New Roman" w:cs="Times New Roman"/>
              </w:rPr>
              <w:t>antimalarial guanidine alkal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Monanchora unguicul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DB679" w14:textId="1C431F7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DF634" w14:textId="561AE74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4EA5824E" w14:textId="77777777" w:rsidTr="00552F82">
        <w:tc>
          <w:tcPr>
            <w:tcW w:w="0" w:type="auto"/>
            <w:shd w:val="clear" w:color="auto" w:fill="auto"/>
            <w:vAlign w:val="center"/>
          </w:tcPr>
          <w:p w14:paraId="375FEFFB" w14:textId="612780D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Unguiculins A-C: cytotoxic bis-guanidine alkaloids from the French Polynesian sponge,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Monanchora </w:t>
            </w:r>
            <w:r>
              <w:rPr>
                <w:rFonts w:ascii="Times New Roman" w:hAnsi="Times New Roman" w:cs="Times New Roman"/>
              </w:rPr>
              <w:t>n.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64C44" w14:textId="438656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8D5F9" w14:textId="13BAE8C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atural Product Research</w:t>
            </w:r>
          </w:p>
        </w:tc>
      </w:tr>
      <w:tr w:rsidR="008039D3" w14:paraId="04A1A778" w14:textId="77777777" w:rsidTr="00552F82">
        <w:tc>
          <w:tcPr>
            <w:tcW w:w="0" w:type="auto"/>
            <w:shd w:val="clear" w:color="auto" w:fill="auto"/>
            <w:vAlign w:val="center"/>
          </w:tcPr>
          <w:p w14:paraId="3E84C3CD" w14:textId="496058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Unprecedented </w:t>
            </w:r>
            <w:r w:rsidR="00330DEB">
              <w:rPr>
                <w:rFonts w:ascii="Times New Roman" w:hAnsi="Times New Roman" w:cs="Times New Roman"/>
              </w:rPr>
              <w:t xml:space="preserve">stylissazoles </w:t>
            </w:r>
            <w:r>
              <w:rPr>
                <w:rFonts w:ascii="Times New Roman" w:hAnsi="Times New Roman" w:cs="Times New Roman"/>
              </w:rPr>
              <w:t>A-C from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Stylissa carter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330DEB">
              <w:rPr>
                <w:rFonts w:ascii="Times New Roman" w:hAnsi="Times New Roman" w:cs="Times New Roman"/>
              </w:rPr>
              <w:t>another dimension for marine pyrrole-2-aminoimidazole metabolite diver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864AC" w14:textId="3EC9A52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ABBC2" w14:textId="58D135C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ngewandte Chemie-International Editio</w:t>
            </w:r>
          </w:p>
        </w:tc>
      </w:tr>
      <w:tr w:rsidR="008039D3" w14:paraId="478FC77B" w14:textId="77777777" w:rsidTr="00552F82">
        <w:tc>
          <w:tcPr>
            <w:tcW w:w="0" w:type="auto"/>
            <w:shd w:val="clear" w:color="auto" w:fill="auto"/>
            <w:vAlign w:val="center"/>
          </w:tcPr>
          <w:p w14:paraId="48A25D97" w14:textId="6D0851F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Untenolide A, a new polyketide from an Okinawan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Plakortis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D5023" w14:textId="733CEED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7FFDF" w14:textId="03A4331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1BF0BE37" w14:textId="77777777" w:rsidTr="00552F82">
        <w:tc>
          <w:tcPr>
            <w:tcW w:w="0" w:type="auto"/>
            <w:shd w:val="clear" w:color="auto" w:fill="auto"/>
            <w:vAlign w:val="center"/>
          </w:tcPr>
          <w:p w14:paraId="71E49FBC" w14:textId="0E14BCC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Unusual </w:t>
            </w:r>
            <w:r w:rsidR="00330DEB">
              <w:rPr>
                <w:rFonts w:ascii="Times New Roman" w:hAnsi="Times New Roman" w:cs="Times New Roman"/>
              </w:rPr>
              <w:t xml:space="preserve">anti-allergic diterpenoids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Hippospongia lach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0D845" w14:textId="7061920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5BB56" w14:textId="6A2BEC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cientific Reports</w:t>
            </w:r>
          </w:p>
        </w:tc>
      </w:tr>
      <w:tr w:rsidR="008039D3" w14:paraId="0E3BB604" w14:textId="77777777" w:rsidTr="00552F82">
        <w:tc>
          <w:tcPr>
            <w:tcW w:w="0" w:type="auto"/>
            <w:shd w:val="clear" w:color="auto" w:fill="auto"/>
            <w:vAlign w:val="center"/>
          </w:tcPr>
          <w:p w14:paraId="7DBE1400" w14:textId="3216785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Unusual anti-inflammatory meroterpenoids from the marine sponge</w:t>
            </w:r>
            <w:r w:rsidRPr="00692329">
              <w:rPr>
                <w:rFonts w:ascii="Times New Roman" w:hAnsi="Times New Roman" w:cs="Times New Roman"/>
                <w:i/>
                <w:iCs/>
              </w:rPr>
              <w:t xml:space="preserve"> Dactylospongia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243E8" w14:textId="23132D9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3D127" w14:textId="31C8FC7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&amp; Biomolecular Chemistry</w:t>
            </w:r>
          </w:p>
        </w:tc>
      </w:tr>
      <w:tr w:rsidR="008039D3" w14:paraId="185E3898" w14:textId="77777777" w:rsidTr="00552F82">
        <w:tc>
          <w:tcPr>
            <w:tcW w:w="0" w:type="auto"/>
            <w:shd w:val="clear" w:color="auto" w:fill="auto"/>
            <w:vAlign w:val="center"/>
          </w:tcPr>
          <w:p w14:paraId="23C26756" w14:textId="0D3493B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Urupocidin A: </w:t>
            </w:r>
            <w:r w:rsidR="00330DEB">
              <w:rPr>
                <w:rFonts w:ascii="Times New Roman" w:hAnsi="Times New Roman" w:cs="Times New Roman"/>
              </w:rPr>
              <w:t>a new, inducing</w:t>
            </w:r>
            <w:r>
              <w:rPr>
                <w:rFonts w:ascii="Times New Roman" w:hAnsi="Times New Roman" w:cs="Times New Roman"/>
              </w:rPr>
              <w:t xml:space="preserve"> iNOS </w:t>
            </w:r>
            <w:r w:rsidR="00330DEB">
              <w:rPr>
                <w:rFonts w:ascii="Times New Roman" w:hAnsi="Times New Roman" w:cs="Times New Roman"/>
              </w:rPr>
              <w:t xml:space="preserve">expression bicyclic guanidine alkaloid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Monanchora pulch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30456" w14:textId="723C322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A5CFE" w14:textId="0A5CDC6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5095AFDC" w14:textId="77777777" w:rsidTr="00552F82">
        <w:tc>
          <w:tcPr>
            <w:tcW w:w="0" w:type="auto"/>
            <w:shd w:val="clear" w:color="auto" w:fill="auto"/>
            <w:vAlign w:val="center"/>
          </w:tcPr>
          <w:p w14:paraId="71ADDB29" w14:textId="50AA806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Using </w:t>
            </w:r>
            <w:r w:rsidR="00330DEB">
              <w:rPr>
                <w:rFonts w:ascii="Times New Roman" w:hAnsi="Times New Roman" w:cs="Times New Roman"/>
              </w:rPr>
              <w:t>enzyme assays to evaluate the structure and bioactivity of sponge-derived meroterpe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D99B9" w14:textId="5E08D5E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F225A" w14:textId="1402A8A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688FB3A" w14:textId="77777777" w:rsidTr="00552F82">
        <w:tc>
          <w:tcPr>
            <w:tcW w:w="0" w:type="auto"/>
            <w:shd w:val="clear" w:color="auto" w:fill="auto"/>
            <w:vAlign w:val="center"/>
          </w:tcPr>
          <w:p w14:paraId="19886A9C" w14:textId="70C23DA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Viscosalines B1,2 and E1,2: </w:t>
            </w:r>
            <w:r w:rsidR="00330DEB">
              <w:rPr>
                <w:rFonts w:ascii="Times New Roman" w:hAnsi="Times New Roman" w:cs="Times New Roman"/>
              </w:rPr>
              <w:t>challenging new 3-alkyl pyridinium alkalo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Haliclona visco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E946D" w14:textId="1C40696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0E474" w14:textId="6E17E53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hemistry-A European Journal</w:t>
            </w:r>
          </w:p>
        </w:tc>
      </w:tr>
      <w:tr w:rsidR="008039D3" w14:paraId="047F4E68" w14:textId="77777777" w:rsidTr="00552F82">
        <w:tc>
          <w:tcPr>
            <w:tcW w:w="0" w:type="auto"/>
            <w:shd w:val="clear" w:color="auto" w:fill="auto"/>
            <w:vAlign w:val="center"/>
          </w:tcPr>
          <w:p w14:paraId="201AA5AE" w14:textId="25C1383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Woodylides A-C, new cytotoxic linear polyketides from the South China Sea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Plakortis si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2D43C" w14:textId="00954EC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4DB56" w14:textId="7AFACFE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arine Drugs</w:t>
            </w:r>
          </w:p>
        </w:tc>
      </w:tr>
      <w:tr w:rsidR="008039D3" w14:paraId="5677F348" w14:textId="77777777" w:rsidTr="00552F82">
        <w:tc>
          <w:tcPr>
            <w:tcW w:w="0" w:type="auto"/>
            <w:shd w:val="clear" w:color="auto" w:fill="auto"/>
            <w:vAlign w:val="center"/>
          </w:tcPr>
          <w:p w14:paraId="22EFAF4B" w14:textId="6982249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Xestoproxamines A-C from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Neopetrosia proxima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330DEB">
              <w:rPr>
                <w:rFonts w:ascii="Times New Roman" w:hAnsi="Times New Roman" w:cs="Times New Roman"/>
              </w:rPr>
              <w:t>assignment of absolute stereostructure of bis-piperidine alkaloids by integrated degradation-cd 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49CF9" w14:textId="2E7ED80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6D64B" w14:textId="5332F584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2270C9C6" w14:textId="77777777" w:rsidTr="00552F82">
        <w:tc>
          <w:tcPr>
            <w:tcW w:w="0" w:type="auto"/>
            <w:shd w:val="clear" w:color="auto" w:fill="auto"/>
            <w:vAlign w:val="center"/>
          </w:tcPr>
          <w:p w14:paraId="52BCEAB2" w14:textId="6501996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Xestosaprol D and E from the Indonesian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48AD4" w14:textId="0967C79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EAA86" w14:textId="6D6088ED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 Letters</w:t>
            </w:r>
          </w:p>
        </w:tc>
      </w:tr>
      <w:tr w:rsidR="008039D3" w14:paraId="1A3571A2" w14:textId="77777777" w:rsidTr="00552F82">
        <w:tc>
          <w:tcPr>
            <w:tcW w:w="0" w:type="auto"/>
            <w:shd w:val="clear" w:color="auto" w:fill="auto"/>
            <w:vAlign w:val="center"/>
          </w:tcPr>
          <w:p w14:paraId="5BF96467" w14:textId="611439FE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Xestosaprols from the Indonesian </w:t>
            </w:r>
            <w:r w:rsidR="00330DEB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Xestospongia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DBB75" w14:textId="4980BA61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D2A88" w14:textId="6A7AF38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76181F0" w14:textId="77777777" w:rsidTr="00552F82">
        <w:tc>
          <w:tcPr>
            <w:tcW w:w="0" w:type="auto"/>
            <w:shd w:val="clear" w:color="auto" w:fill="auto"/>
            <w:vAlign w:val="center"/>
          </w:tcPr>
          <w:p w14:paraId="0F551F9B" w14:textId="45AF52B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Xestospongienols A-L, </w:t>
            </w:r>
            <w:r w:rsidR="00330DEB">
              <w:rPr>
                <w:rFonts w:ascii="Times New Roman" w:hAnsi="Times New Roman" w:cs="Times New Roman"/>
              </w:rPr>
              <w:t>brominated acetylenic acids from th</w:t>
            </w:r>
            <w:r>
              <w:rPr>
                <w:rFonts w:ascii="Times New Roman" w:hAnsi="Times New Roman" w:cs="Times New Roman"/>
              </w:rPr>
              <w:t xml:space="preserve">e Chinese </w:t>
            </w:r>
            <w:r w:rsidR="00330DEB">
              <w:rPr>
                <w:rFonts w:ascii="Times New Roman" w:hAnsi="Times New Roman" w:cs="Times New Roman"/>
              </w:rPr>
              <w:t>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Xestospongia testudin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A4949" w14:textId="69740DD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A5667" w14:textId="244510B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elvetica Chimica acta</w:t>
            </w:r>
          </w:p>
        </w:tc>
      </w:tr>
      <w:tr w:rsidR="008039D3" w14:paraId="77038E74" w14:textId="77777777" w:rsidTr="00552F82">
        <w:tc>
          <w:tcPr>
            <w:tcW w:w="0" w:type="auto"/>
            <w:shd w:val="clear" w:color="auto" w:fill="auto"/>
            <w:vAlign w:val="center"/>
          </w:tcPr>
          <w:p w14:paraId="32C2A9D5" w14:textId="1F7096B3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Yaku'amides A and B, </w:t>
            </w:r>
            <w:r w:rsidR="00330DEB">
              <w:rPr>
                <w:rFonts w:ascii="Times New Roman" w:hAnsi="Times New Roman" w:cs="Times New Roman"/>
              </w:rPr>
              <w:t>cytotoxic linear peptides rich in dehydroamino acids from the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Ceratopsion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A1B74" w14:textId="74600B7B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C317E" w14:textId="23A573F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the American Chemical Society</w:t>
            </w:r>
          </w:p>
        </w:tc>
      </w:tr>
      <w:tr w:rsidR="008039D3" w14:paraId="554FA0CE" w14:textId="77777777" w:rsidTr="00552F82">
        <w:tc>
          <w:tcPr>
            <w:tcW w:w="0" w:type="auto"/>
            <w:shd w:val="clear" w:color="auto" w:fill="auto"/>
            <w:vAlign w:val="center"/>
          </w:tcPr>
          <w:p w14:paraId="5E7CF69E" w14:textId="4E96885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Yakushinamides, </w:t>
            </w:r>
            <w:r w:rsidR="00330DEB">
              <w:rPr>
                <w:rFonts w:ascii="Times New Roman" w:hAnsi="Times New Roman" w:cs="Times New Roman"/>
              </w:rPr>
              <w:t xml:space="preserve">polyoxygenated fatty acid amides that inhibit </w:t>
            </w:r>
            <w:r>
              <w:rPr>
                <w:rFonts w:ascii="Times New Roman" w:hAnsi="Times New Roman" w:cs="Times New Roman"/>
              </w:rPr>
              <w:t>HDACs and SIRTs, from the</w:t>
            </w:r>
            <w:r w:rsidR="00330DEB">
              <w:rPr>
                <w:rFonts w:ascii="Times New Roman" w:hAnsi="Times New Roman" w:cs="Times New Roman"/>
              </w:rPr>
              <w:t xml:space="preserve">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Theonella swinho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DFC9D" w14:textId="447CEC40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0FE7B" w14:textId="0780197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3DAFBA01" w14:textId="77777777" w:rsidTr="00552F82">
        <w:tc>
          <w:tcPr>
            <w:tcW w:w="0" w:type="auto"/>
            <w:shd w:val="clear" w:color="auto" w:fill="auto"/>
            <w:vAlign w:val="center"/>
          </w:tcPr>
          <w:p w14:paraId="6AD8DCCB" w14:textId="585D7E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Zamamidine C, 3,4-dihydro-6-hydroxy-10,11-epoxymanzamine A, and 3,4-dihydromanzamine J N-oxide, new manzamine alkaloids from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Amphimedon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B4F69" w14:textId="15DA8F9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225C5" w14:textId="7CC2FFE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Tetrahedron</w:t>
            </w:r>
          </w:p>
        </w:tc>
      </w:tr>
      <w:tr w:rsidR="008039D3" w14:paraId="7CDBC045" w14:textId="77777777" w:rsidTr="00552F82">
        <w:tc>
          <w:tcPr>
            <w:tcW w:w="0" w:type="auto"/>
            <w:shd w:val="clear" w:color="auto" w:fill="auto"/>
            <w:vAlign w:val="center"/>
          </w:tcPr>
          <w:p w14:paraId="197F7E20" w14:textId="748A1D3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Zamamidine D, a </w:t>
            </w:r>
            <w:r w:rsidR="00330DEB">
              <w:rPr>
                <w:rFonts w:ascii="Times New Roman" w:hAnsi="Times New Roman" w:cs="Times New Roman"/>
              </w:rPr>
              <w:t>manzamine alkaloid from an</w:t>
            </w:r>
            <w:r>
              <w:rPr>
                <w:rFonts w:ascii="Times New Roman" w:hAnsi="Times New Roman" w:cs="Times New Roman"/>
              </w:rPr>
              <w:t xml:space="preserve"> Okinawan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Amphimedon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="00330DEB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64939" w14:textId="541C1DE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3E101" w14:textId="55B356E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17629A53" w14:textId="77777777" w:rsidTr="00552F82">
        <w:tc>
          <w:tcPr>
            <w:tcW w:w="0" w:type="auto"/>
            <w:shd w:val="clear" w:color="auto" w:fill="auto"/>
            <w:vAlign w:val="center"/>
          </w:tcPr>
          <w:p w14:paraId="156C2043" w14:textId="0E8038E9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Zamamiphidin A, a </w:t>
            </w:r>
            <w:r w:rsidR="00330DEB">
              <w:rPr>
                <w:rFonts w:ascii="Times New Roman" w:hAnsi="Times New Roman" w:cs="Times New Roman"/>
              </w:rPr>
              <w:t xml:space="preserve">new manzamine related alkaloid from an </w:t>
            </w:r>
            <w:r>
              <w:rPr>
                <w:rFonts w:ascii="Times New Roman" w:hAnsi="Times New Roman" w:cs="Times New Roman"/>
              </w:rPr>
              <w:t>Okinawan</w:t>
            </w:r>
            <w:r w:rsidR="00330DEB">
              <w:rPr>
                <w:rFonts w:ascii="Times New Roman" w:hAnsi="Times New Roman" w:cs="Times New Roman"/>
              </w:rPr>
              <w:t xml:space="preserve"> marine spo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Amphimedon</w:t>
            </w:r>
            <w:r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E744B" w14:textId="55EAA90F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045CC" w14:textId="266493B8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rganic Letters</w:t>
            </w:r>
          </w:p>
        </w:tc>
      </w:tr>
      <w:tr w:rsidR="008039D3" w14:paraId="5E2BDEBB" w14:textId="77777777" w:rsidTr="00552F82">
        <w:tc>
          <w:tcPr>
            <w:tcW w:w="0" w:type="auto"/>
            <w:shd w:val="clear" w:color="auto" w:fill="auto"/>
            <w:vAlign w:val="center"/>
          </w:tcPr>
          <w:p w14:paraId="3CC71541" w14:textId="1BD41F37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Zampanolides B-E from the </w:t>
            </w:r>
            <w:r w:rsidR="00330DEB">
              <w:rPr>
                <w:rFonts w:ascii="Times New Roman" w:hAnsi="Times New Roman" w:cs="Times New Roman"/>
              </w:rPr>
              <w:t xml:space="preserve">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Cacospongia mycofijiensi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330DEB">
              <w:rPr>
                <w:rFonts w:ascii="Times New Roman" w:hAnsi="Times New Roman" w:cs="Times New Roman"/>
              </w:rPr>
              <w:t>potent cytotoxic macrolides with microtubule-stabilizing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733CF" w14:textId="09D8A3B5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B53D5" w14:textId="570D1D1C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Journal of Natural Products</w:t>
            </w:r>
          </w:p>
        </w:tc>
      </w:tr>
      <w:tr w:rsidR="008039D3" w14:paraId="682341FF" w14:textId="77777777" w:rsidTr="00552F82">
        <w:tc>
          <w:tcPr>
            <w:tcW w:w="0" w:type="auto"/>
            <w:shd w:val="clear" w:color="auto" w:fill="auto"/>
            <w:vAlign w:val="center"/>
          </w:tcPr>
          <w:p w14:paraId="540C894B" w14:textId="24CB40A2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Zeamide, a glycosylinositol phosphorylceramide with the novel core </w:t>
            </w:r>
            <w:r w:rsidR="00330DEB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arap(1β</w:t>
            </w:r>
            <w:r>
              <w:rPr>
                <w:rFonts w:cs="Times New Roman" w:hint="eastAsia"/>
              </w:rPr>
              <w:t>→</w:t>
            </w:r>
            <w:r>
              <w:rPr>
                <w:rFonts w:ascii="Times New Roman" w:hAnsi="Times New Roman" w:cs="Times New Roman"/>
              </w:rPr>
              <w:t>6)</w:t>
            </w:r>
            <w:r w:rsidR="00330DEB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s motif from the marine sponge </w:t>
            </w:r>
            <w:r w:rsidRPr="00692329">
              <w:rPr>
                <w:rFonts w:ascii="Times New Roman" w:hAnsi="Times New Roman" w:cs="Times New Roman"/>
                <w:i/>
                <w:iCs/>
              </w:rPr>
              <w:t>Svenzea zea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BE885" w14:textId="25F460A6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43431" w14:textId="2B2C79DA" w:rsidR="008039D3" w:rsidRDefault="008039D3" w:rsidP="008039D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</w:tbl>
    <w:p w14:paraId="4836B211" w14:textId="247B5AD9" w:rsidR="00E72547" w:rsidRDefault="00E72547" w:rsidP="00A965C5">
      <w:pPr>
        <w:spacing w:line="360" w:lineRule="auto"/>
        <w:rPr>
          <w:rFonts w:ascii="Times New Roman" w:eastAsia="宋体" w:hAnsi="Times New Roman"/>
          <w:sz w:val="24"/>
        </w:rPr>
      </w:pPr>
    </w:p>
    <w:sectPr w:rsidR="00E72547" w:rsidSect="00E72547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1A99FD" w14:textId="77777777" w:rsidR="007C48DD" w:rsidRDefault="007C48DD" w:rsidP="008F38E3">
      <w:r>
        <w:separator/>
      </w:r>
    </w:p>
  </w:endnote>
  <w:endnote w:type="continuationSeparator" w:id="0">
    <w:p w14:paraId="0077AE85" w14:textId="77777777" w:rsidR="007C48DD" w:rsidRDefault="007C48DD" w:rsidP="008F3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507171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000EDFD" w14:textId="388FFFCD" w:rsidR="00552F82" w:rsidRDefault="00552F82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63572">
              <w:rPr>
                <w:b/>
                <w:bCs/>
                <w:noProof/>
              </w:rPr>
              <w:t>6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63572">
              <w:rPr>
                <w:b/>
                <w:bCs/>
                <w:noProof/>
              </w:rPr>
              <w:t>6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9FC44E" w14:textId="77777777" w:rsidR="00552F82" w:rsidRDefault="00552F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C20AC" w14:textId="77777777" w:rsidR="007C48DD" w:rsidRDefault="007C48DD" w:rsidP="008F38E3">
      <w:r>
        <w:separator/>
      </w:r>
    </w:p>
  </w:footnote>
  <w:footnote w:type="continuationSeparator" w:id="0">
    <w:p w14:paraId="3A247387" w14:textId="77777777" w:rsidR="007C48DD" w:rsidRDefault="007C48DD" w:rsidP="008F3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791"/>
    <w:rsid w:val="00003FD0"/>
    <w:rsid w:val="00011AED"/>
    <w:rsid w:val="00023056"/>
    <w:rsid w:val="000246B9"/>
    <w:rsid w:val="00034E63"/>
    <w:rsid w:val="00046091"/>
    <w:rsid w:val="000B0ADB"/>
    <w:rsid w:val="000B22B4"/>
    <w:rsid w:val="000C5610"/>
    <w:rsid w:val="000E117B"/>
    <w:rsid w:val="000E2E29"/>
    <w:rsid w:val="000F107B"/>
    <w:rsid w:val="000F7C4B"/>
    <w:rsid w:val="00120C19"/>
    <w:rsid w:val="001231FE"/>
    <w:rsid w:val="00153E77"/>
    <w:rsid w:val="00155D49"/>
    <w:rsid w:val="00162768"/>
    <w:rsid w:val="0016493B"/>
    <w:rsid w:val="00172D2B"/>
    <w:rsid w:val="00195F80"/>
    <w:rsid w:val="001C0D10"/>
    <w:rsid w:val="001C56D5"/>
    <w:rsid w:val="001D7673"/>
    <w:rsid w:val="001F3466"/>
    <w:rsid w:val="00201446"/>
    <w:rsid w:val="00202621"/>
    <w:rsid w:val="00202BC8"/>
    <w:rsid w:val="002035FB"/>
    <w:rsid w:val="00215A5B"/>
    <w:rsid w:val="00215C7F"/>
    <w:rsid w:val="00215F2F"/>
    <w:rsid w:val="0022780E"/>
    <w:rsid w:val="00230875"/>
    <w:rsid w:val="00233305"/>
    <w:rsid w:val="0024640A"/>
    <w:rsid w:val="0025241C"/>
    <w:rsid w:val="0025749F"/>
    <w:rsid w:val="00267D24"/>
    <w:rsid w:val="00284506"/>
    <w:rsid w:val="00286DD9"/>
    <w:rsid w:val="002B2A29"/>
    <w:rsid w:val="002E278F"/>
    <w:rsid w:val="00314E07"/>
    <w:rsid w:val="00330DEB"/>
    <w:rsid w:val="00331CF6"/>
    <w:rsid w:val="00372519"/>
    <w:rsid w:val="00394B03"/>
    <w:rsid w:val="003A3489"/>
    <w:rsid w:val="003B1F18"/>
    <w:rsid w:val="003E737D"/>
    <w:rsid w:val="00403804"/>
    <w:rsid w:val="00422958"/>
    <w:rsid w:val="00436BA0"/>
    <w:rsid w:val="004419FB"/>
    <w:rsid w:val="00480062"/>
    <w:rsid w:val="00484551"/>
    <w:rsid w:val="004959F6"/>
    <w:rsid w:val="00497469"/>
    <w:rsid w:val="00497CF1"/>
    <w:rsid w:val="004A6C74"/>
    <w:rsid w:val="004C73E1"/>
    <w:rsid w:val="004D7BDA"/>
    <w:rsid w:val="004E6439"/>
    <w:rsid w:val="004E6CC6"/>
    <w:rsid w:val="004F20C7"/>
    <w:rsid w:val="004F4A3B"/>
    <w:rsid w:val="00517A8E"/>
    <w:rsid w:val="005227FA"/>
    <w:rsid w:val="00552F82"/>
    <w:rsid w:val="00564340"/>
    <w:rsid w:val="005732AE"/>
    <w:rsid w:val="00584A2B"/>
    <w:rsid w:val="005B291D"/>
    <w:rsid w:val="005B58BE"/>
    <w:rsid w:val="005D796B"/>
    <w:rsid w:val="005D7B21"/>
    <w:rsid w:val="005F090D"/>
    <w:rsid w:val="006066DB"/>
    <w:rsid w:val="0062222A"/>
    <w:rsid w:val="006241E4"/>
    <w:rsid w:val="00634BEA"/>
    <w:rsid w:val="00655736"/>
    <w:rsid w:val="006632D4"/>
    <w:rsid w:val="00663572"/>
    <w:rsid w:val="00680AF6"/>
    <w:rsid w:val="00692329"/>
    <w:rsid w:val="006A5DB1"/>
    <w:rsid w:val="006B7013"/>
    <w:rsid w:val="006C2A8C"/>
    <w:rsid w:val="006D57FF"/>
    <w:rsid w:val="006E16B4"/>
    <w:rsid w:val="007B3461"/>
    <w:rsid w:val="007C48DD"/>
    <w:rsid w:val="00801276"/>
    <w:rsid w:val="008039D3"/>
    <w:rsid w:val="008063C4"/>
    <w:rsid w:val="0081353B"/>
    <w:rsid w:val="00824C88"/>
    <w:rsid w:val="00833BF3"/>
    <w:rsid w:val="0084677E"/>
    <w:rsid w:val="00850DC6"/>
    <w:rsid w:val="0086095C"/>
    <w:rsid w:val="00884E3E"/>
    <w:rsid w:val="008D1427"/>
    <w:rsid w:val="008E0269"/>
    <w:rsid w:val="008F2C22"/>
    <w:rsid w:val="008F3227"/>
    <w:rsid w:val="008F38E3"/>
    <w:rsid w:val="008F478E"/>
    <w:rsid w:val="008F5491"/>
    <w:rsid w:val="008F68FE"/>
    <w:rsid w:val="0094495B"/>
    <w:rsid w:val="00960523"/>
    <w:rsid w:val="00975241"/>
    <w:rsid w:val="00993D94"/>
    <w:rsid w:val="00994EA1"/>
    <w:rsid w:val="009B0B4D"/>
    <w:rsid w:val="009B7670"/>
    <w:rsid w:val="009C0C80"/>
    <w:rsid w:val="009E6CE3"/>
    <w:rsid w:val="009F082C"/>
    <w:rsid w:val="00A05049"/>
    <w:rsid w:val="00A2412B"/>
    <w:rsid w:val="00A500CB"/>
    <w:rsid w:val="00A71664"/>
    <w:rsid w:val="00A82215"/>
    <w:rsid w:val="00A827B1"/>
    <w:rsid w:val="00A854FF"/>
    <w:rsid w:val="00A928FA"/>
    <w:rsid w:val="00A965C5"/>
    <w:rsid w:val="00A97E9A"/>
    <w:rsid w:val="00AD31E8"/>
    <w:rsid w:val="00AF192E"/>
    <w:rsid w:val="00B07BE8"/>
    <w:rsid w:val="00B10748"/>
    <w:rsid w:val="00B63ABA"/>
    <w:rsid w:val="00B63C5F"/>
    <w:rsid w:val="00BB04E0"/>
    <w:rsid w:val="00BB2E49"/>
    <w:rsid w:val="00BB4214"/>
    <w:rsid w:val="00BC57D5"/>
    <w:rsid w:val="00C0232E"/>
    <w:rsid w:val="00C0233F"/>
    <w:rsid w:val="00C2561B"/>
    <w:rsid w:val="00C516C5"/>
    <w:rsid w:val="00C52723"/>
    <w:rsid w:val="00C65321"/>
    <w:rsid w:val="00C66E3C"/>
    <w:rsid w:val="00C77F46"/>
    <w:rsid w:val="00C8255B"/>
    <w:rsid w:val="00C8513D"/>
    <w:rsid w:val="00C92B1C"/>
    <w:rsid w:val="00CB0E40"/>
    <w:rsid w:val="00CC7ACB"/>
    <w:rsid w:val="00CD7490"/>
    <w:rsid w:val="00CD79FA"/>
    <w:rsid w:val="00CF1A2B"/>
    <w:rsid w:val="00CF4A6E"/>
    <w:rsid w:val="00D01723"/>
    <w:rsid w:val="00D41E3B"/>
    <w:rsid w:val="00D4661E"/>
    <w:rsid w:val="00D506CD"/>
    <w:rsid w:val="00D73344"/>
    <w:rsid w:val="00D74622"/>
    <w:rsid w:val="00D859DE"/>
    <w:rsid w:val="00D95580"/>
    <w:rsid w:val="00D9565A"/>
    <w:rsid w:val="00DF1223"/>
    <w:rsid w:val="00E20773"/>
    <w:rsid w:val="00E21FB8"/>
    <w:rsid w:val="00E33F1B"/>
    <w:rsid w:val="00E65C25"/>
    <w:rsid w:val="00E72547"/>
    <w:rsid w:val="00E731C4"/>
    <w:rsid w:val="00E809F8"/>
    <w:rsid w:val="00E82671"/>
    <w:rsid w:val="00E90C95"/>
    <w:rsid w:val="00E97EB2"/>
    <w:rsid w:val="00EE0977"/>
    <w:rsid w:val="00EF6C29"/>
    <w:rsid w:val="00F00DA7"/>
    <w:rsid w:val="00F04F57"/>
    <w:rsid w:val="00F07C27"/>
    <w:rsid w:val="00F20267"/>
    <w:rsid w:val="00F331C9"/>
    <w:rsid w:val="00F84468"/>
    <w:rsid w:val="00F96181"/>
    <w:rsid w:val="00FB5BE7"/>
    <w:rsid w:val="00FC45F3"/>
    <w:rsid w:val="00FD7791"/>
    <w:rsid w:val="00FE377C"/>
    <w:rsid w:val="00FF3C4A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C9450"/>
  <w15:docId w15:val="{6CEB0546-EB70-4384-9682-898DBB1A0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04E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8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8E3"/>
    <w:rPr>
      <w:sz w:val="18"/>
      <w:szCs w:val="18"/>
    </w:rPr>
  </w:style>
  <w:style w:type="table" w:styleId="a7">
    <w:name w:val="Table Grid"/>
    <w:basedOn w:val="a1"/>
    <w:uiPriority w:val="39"/>
    <w:rsid w:val="00A05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172D2B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172D2B"/>
    <w:rPr>
      <w:color w:val="800080"/>
      <w:u w:val="single"/>
    </w:rPr>
  </w:style>
  <w:style w:type="paragraph" w:customStyle="1" w:styleId="msonormal0">
    <w:name w:val="msonormal"/>
    <w:basedOn w:val="a"/>
    <w:rsid w:val="00172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72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72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7">
    <w:name w:val="font7"/>
    <w:basedOn w:val="a"/>
    <w:rsid w:val="00172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72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72D2B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172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172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69">
    <w:name w:val="xl69"/>
    <w:basedOn w:val="a"/>
    <w:rsid w:val="00172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70C0"/>
      <w:kern w:val="0"/>
      <w:sz w:val="24"/>
      <w:szCs w:val="24"/>
    </w:rPr>
  </w:style>
  <w:style w:type="paragraph" w:customStyle="1" w:styleId="xl70">
    <w:name w:val="xl70"/>
    <w:basedOn w:val="a"/>
    <w:rsid w:val="00172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B0F0"/>
      <w:kern w:val="0"/>
      <w:sz w:val="24"/>
      <w:szCs w:val="24"/>
    </w:rPr>
  </w:style>
  <w:style w:type="paragraph" w:customStyle="1" w:styleId="xl71">
    <w:name w:val="xl71"/>
    <w:basedOn w:val="a"/>
    <w:rsid w:val="00172D2B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172D2B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73">
    <w:name w:val="xl73"/>
    <w:basedOn w:val="a"/>
    <w:rsid w:val="00172D2B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4">
    <w:name w:val="xl74"/>
    <w:basedOn w:val="a"/>
    <w:rsid w:val="00172D2B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B0F0"/>
      <w:kern w:val="0"/>
      <w:sz w:val="24"/>
      <w:szCs w:val="24"/>
    </w:rPr>
  </w:style>
  <w:style w:type="paragraph" w:customStyle="1" w:styleId="xl75">
    <w:name w:val="xl75"/>
    <w:basedOn w:val="a"/>
    <w:rsid w:val="00172D2B"/>
    <w:pPr>
      <w:widowControl/>
      <w:shd w:val="clear" w:color="000000" w:fill="C000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72D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172D2B"/>
    <w:pPr>
      <w:widowControl/>
      <w:shd w:val="clear" w:color="000000" w:fill="FCD5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172D2B"/>
    <w:pPr>
      <w:widowControl/>
      <w:shd w:val="clear" w:color="000000" w:fill="FFC000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B0F0"/>
      <w:kern w:val="0"/>
      <w:sz w:val="24"/>
      <w:szCs w:val="24"/>
    </w:rPr>
  </w:style>
  <w:style w:type="paragraph" w:customStyle="1" w:styleId="xl79">
    <w:name w:val="xl79"/>
    <w:basedOn w:val="a"/>
    <w:rsid w:val="00172D2B"/>
    <w:pPr>
      <w:widowControl/>
      <w:shd w:val="clear" w:color="000000" w:fill="EEECE1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styleId="aa">
    <w:name w:val="caption"/>
    <w:basedOn w:val="a"/>
    <w:next w:val="a"/>
    <w:uiPriority w:val="35"/>
    <w:unhideWhenUsed/>
    <w:qFormat/>
    <w:rsid w:val="00552F82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BB04E0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B04E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B04E0"/>
  </w:style>
  <w:style w:type="paragraph" w:styleId="ab">
    <w:name w:val="Balloon Text"/>
    <w:basedOn w:val="a"/>
    <w:link w:val="ac"/>
    <w:uiPriority w:val="99"/>
    <w:semiHidden/>
    <w:unhideWhenUsed/>
    <w:rsid w:val="0037251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72519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9E6CE3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E6CE3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E6CE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E6CE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E6C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3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95CE0B-5FB5-40A7-A41F-2DBB48F5F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9</TotalTime>
  <Pages>60</Pages>
  <Words>17470</Words>
  <Characters>99584</Characters>
  <Application>Microsoft Office Word</Application>
  <DocSecurity>0</DocSecurity>
  <Lines>829</Lines>
  <Paragraphs>233</Paragraphs>
  <ScaleCrop>false</ScaleCrop>
  <Company/>
  <LinksUpToDate>false</LinksUpToDate>
  <CharactersWithSpaces>11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ili</dc:creator>
  <cp:keywords/>
  <dc:description/>
  <cp:lastModifiedBy>C</cp:lastModifiedBy>
  <cp:revision>107</cp:revision>
  <dcterms:created xsi:type="dcterms:W3CDTF">2021-08-08T04:56:00Z</dcterms:created>
  <dcterms:modified xsi:type="dcterms:W3CDTF">2022-07-29T08:33:00Z</dcterms:modified>
</cp:coreProperties>
</file>